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5B3F5" w14:textId="6F75BA40" w:rsidR="00582A72" w:rsidRDefault="00582A72" w:rsidP="00D227FC">
      <w:pPr>
        <w:rPr>
          <w:lang w:eastAsia="nb-NO"/>
        </w:rPr>
      </w:pPr>
    </w:p>
    <w:p w14:paraId="57F49E89" w14:textId="56F51A87" w:rsidR="000E6216" w:rsidRDefault="004516A1" w:rsidP="000F4A00">
      <w:pPr>
        <w:pStyle w:val="Overskrift2"/>
      </w:pPr>
      <w:r>
        <w:t xml:space="preserve">Electronic </w:t>
      </w:r>
      <w:r w:rsidR="00D9102D">
        <w:t xml:space="preserve">Supplementary </w:t>
      </w:r>
      <w:r w:rsidR="003A535E">
        <w:t>Material</w:t>
      </w:r>
      <w:r w:rsidR="000E6216" w:rsidRPr="00777294">
        <w:t xml:space="preserve"> </w:t>
      </w:r>
      <w:r w:rsidR="003A535E">
        <w:t xml:space="preserve"> ESM</w:t>
      </w:r>
    </w:p>
    <w:p w14:paraId="7A1567AB" w14:textId="4BD77B73" w:rsidR="00694D73" w:rsidRPr="00560843" w:rsidRDefault="004516A1" w:rsidP="00EC3C2C">
      <w:pPr>
        <w:rPr>
          <w:b/>
          <w:bCs/>
          <w:lang w:eastAsia="nb-NO"/>
        </w:rPr>
      </w:pPr>
      <w:r>
        <w:rPr>
          <w:b/>
          <w:bCs/>
          <w:lang w:eastAsia="nb-NO"/>
        </w:rPr>
        <w:t>E</w:t>
      </w:r>
      <w:r w:rsidR="00694D73" w:rsidRPr="00560843">
        <w:rPr>
          <w:b/>
          <w:bCs/>
          <w:lang w:eastAsia="nb-NO"/>
        </w:rPr>
        <w:t>S</w:t>
      </w:r>
      <w:r>
        <w:rPr>
          <w:b/>
          <w:bCs/>
          <w:lang w:eastAsia="nb-NO"/>
        </w:rPr>
        <w:t>M</w:t>
      </w:r>
      <w:r w:rsidR="00694D73" w:rsidRPr="00560843">
        <w:rPr>
          <w:b/>
          <w:bCs/>
          <w:lang w:eastAsia="nb-NO"/>
        </w:rPr>
        <w:t xml:space="preserve">1 </w:t>
      </w:r>
      <w:r w:rsidR="00EC3C2C" w:rsidRPr="00560843">
        <w:rPr>
          <w:b/>
          <w:bCs/>
          <w:lang w:eastAsia="nb-NO"/>
        </w:rPr>
        <w:t>F</w:t>
      </w:r>
      <w:r w:rsidR="00694D73" w:rsidRPr="00560843">
        <w:rPr>
          <w:b/>
          <w:bCs/>
          <w:lang w:eastAsia="nb-NO"/>
        </w:rPr>
        <w:t xml:space="preserve">ig 1 </w:t>
      </w:r>
      <w:r w:rsidR="00694D73" w:rsidRPr="004516A1">
        <w:rPr>
          <w:lang w:eastAsia="nb-NO"/>
        </w:rPr>
        <w:t>inclusion flowchart</w:t>
      </w:r>
    </w:p>
    <w:p w14:paraId="1001623B" w14:textId="38374C98" w:rsidR="00694D73" w:rsidRDefault="00694D73" w:rsidP="00D9102D">
      <w:r>
        <w:rPr>
          <w:noProof/>
          <w:lang w:val="nb-NO" w:eastAsia="nb-NO"/>
        </w:rPr>
        <w:drawing>
          <wp:inline distT="0" distB="0" distL="0" distR="0" wp14:anchorId="3C822681" wp14:editId="337BF6E1">
            <wp:extent cx="5755640" cy="4130040"/>
            <wp:effectExtent l="0" t="0" r="0" b="3810"/>
            <wp:docPr id="1442382567"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5640" cy="4130040"/>
                    </a:xfrm>
                    <a:prstGeom prst="rect">
                      <a:avLst/>
                    </a:prstGeom>
                    <a:noFill/>
                    <a:ln>
                      <a:noFill/>
                    </a:ln>
                  </pic:spPr>
                </pic:pic>
              </a:graphicData>
            </a:graphic>
          </wp:inline>
        </w:drawing>
      </w:r>
    </w:p>
    <w:p w14:paraId="577FA542" w14:textId="0E5FE626" w:rsidR="009223DB" w:rsidRDefault="003A535E" w:rsidP="00EF7B7B">
      <w:pPr>
        <w:pStyle w:val="Bildetekst"/>
      </w:pPr>
      <w:bookmarkStart w:id="0" w:name="_Ref86919041"/>
      <w:r w:rsidRPr="003A535E">
        <w:rPr>
          <w:b/>
          <w:bCs/>
        </w:rPr>
        <w:t>ESM</w:t>
      </w:r>
      <w:r w:rsidR="00EC3C2C" w:rsidRPr="003A535E">
        <w:rPr>
          <w:b/>
          <w:bCs/>
        </w:rPr>
        <w:t xml:space="preserve"> Fig</w:t>
      </w:r>
      <w:r>
        <w:rPr>
          <w:b/>
          <w:bCs/>
        </w:rPr>
        <w:t>.</w:t>
      </w:r>
      <w:r w:rsidR="00EC3C2C" w:rsidRPr="003A535E">
        <w:rPr>
          <w:b/>
          <w:bCs/>
        </w:rPr>
        <w:t xml:space="preserve"> </w:t>
      </w:r>
      <w:bookmarkEnd w:id="0"/>
      <w:r w:rsidR="0062409E" w:rsidRPr="003A535E">
        <w:rPr>
          <w:b/>
          <w:bCs/>
        </w:rPr>
        <w:t>1</w:t>
      </w:r>
      <w:r w:rsidR="00EC3C2C" w:rsidRPr="00B9260D">
        <w:t xml:space="preserve"> </w:t>
      </w:r>
      <w:r w:rsidR="00EC3C2C" w:rsidRPr="0062409E">
        <w:t>Flowchart showing inclusion and exclusion. Consecutive evaluation of all patients referred to our institution for primary treatment of rectal tumor</w:t>
      </w:r>
      <w:r w:rsidR="0062409E">
        <w:t>s</w:t>
      </w:r>
      <w:r w:rsidR="00EC3C2C" w:rsidRPr="0062409E">
        <w:t xml:space="preserve">. </w:t>
      </w:r>
      <w:r w:rsidR="00EC3C2C" w:rsidRPr="004046C7">
        <w:rPr>
          <w:i/>
          <w:iCs w:val="0"/>
        </w:rPr>
        <w:t>CRT</w:t>
      </w:r>
      <w:r w:rsidR="00EC3C2C" w:rsidRPr="0062409E">
        <w:t xml:space="preserve"> chemoradiotherapy</w:t>
      </w:r>
      <w:r w:rsidR="004046C7">
        <w:t>,</w:t>
      </w:r>
      <w:r w:rsidR="00EC3C2C" w:rsidRPr="0062409E">
        <w:t xml:space="preserve"> </w:t>
      </w:r>
      <w:r w:rsidR="00EC3C2C" w:rsidRPr="004046C7">
        <w:rPr>
          <w:i/>
          <w:iCs w:val="0"/>
        </w:rPr>
        <w:t>MRin</w:t>
      </w:r>
      <w:r w:rsidR="00EC3C2C" w:rsidRPr="0062409E">
        <w:t xml:space="preserve"> MR with rectal micro enema</w:t>
      </w:r>
      <w:r w:rsidR="004046C7">
        <w:t>,</w:t>
      </w:r>
      <w:r w:rsidR="00EC3C2C" w:rsidRPr="0062409E">
        <w:t xml:space="preserve"> </w:t>
      </w:r>
      <w:r w:rsidR="00EC3C2C" w:rsidRPr="004046C7">
        <w:rPr>
          <w:i/>
          <w:iCs w:val="0"/>
        </w:rPr>
        <w:t>MRex</w:t>
      </w:r>
      <w:r w:rsidR="004046C7">
        <w:t xml:space="preserve"> </w:t>
      </w:r>
      <w:r w:rsidR="00EC3C2C" w:rsidRPr="0062409E">
        <w:t>MR without rectal micro enema.</w:t>
      </w:r>
    </w:p>
    <w:p w14:paraId="623C5621" w14:textId="77777777" w:rsidR="00EF7B7B" w:rsidRDefault="00EF7B7B" w:rsidP="00EF7B7B"/>
    <w:p w14:paraId="4515CBEB" w14:textId="77777777" w:rsidR="00EF7B7B" w:rsidRDefault="00EF7B7B" w:rsidP="00EF7B7B"/>
    <w:p w14:paraId="465B3589" w14:textId="77777777" w:rsidR="00EF7B7B" w:rsidRDefault="00EF7B7B" w:rsidP="00EF7B7B"/>
    <w:p w14:paraId="34B5259A" w14:textId="77777777" w:rsidR="00EF7B7B" w:rsidRPr="00EF7B7B" w:rsidRDefault="00EF7B7B" w:rsidP="00EF7B7B"/>
    <w:p w14:paraId="75109B0A" w14:textId="107CDD5E" w:rsidR="00A1046F" w:rsidRPr="00560843" w:rsidRDefault="003A535E" w:rsidP="00D9102D">
      <w:pPr>
        <w:rPr>
          <w:b/>
          <w:bCs/>
        </w:rPr>
      </w:pPr>
      <w:r>
        <w:rPr>
          <w:b/>
          <w:bCs/>
        </w:rPr>
        <w:t>ESM</w:t>
      </w:r>
      <w:r w:rsidR="00A1046F" w:rsidRPr="00560843">
        <w:rPr>
          <w:b/>
          <w:bCs/>
        </w:rPr>
        <w:t xml:space="preserve"> text</w:t>
      </w:r>
      <w:r w:rsidR="009223DB">
        <w:rPr>
          <w:b/>
          <w:bCs/>
        </w:rPr>
        <w:t xml:space="preserve"> 1</w:t>
      </w:r>
      <w:r w:rsidR="00A1046F" w:rsidRPr="00560843">
        <w:rPr>
          <w:b/>
          <w:bCs/>
        </w:rPr>
        <w:t xml:space="preserve"> </w:t>
      </w:r>
      <w:r w:rsidR="00413F21" w:rsidRPr="001C63C4">
        <w:t>MRI acquisition information</w:t>
      </w:r>
    </w:p>
    <w:p w14:paraId="344C52B4" w14:textId="77F3AC0A" w:rsidR="00D9102D" w:rsidRDefault="00D9102D" w:rsidP="00D9102D">
      <w:r w:rsidRPr="00C044AA">
        <w:t xml:space="preserve">The MRI examinations were performed on a Philips Achieva 1.5 T (Philips Medical Systems) with a 32-channel cardiac coil or a Siemens Aera 1.5 T (Siemens Healthineers) with a body 30 coil. From the promontory to the anal verge, an axial 3D T2 weighted sequence (T2W) with sagittal and coronal reformats was acquired. The sequence was close to isotropic and allowed post-processing of multiplanar reformats in any direction. At tumor height, two high-resolution 2D T2W turbo spin-echo images were acquired, one perpendicular and one parallel to the long axis of the rectum and tumor. Diffusion weighted imaging was performed in two plans, one axial full field of view from the promontory to the anal verge and one high resolution angulated parallel to the long tumor axis, identical to the angulation plane of the high-resolution 2D T2W turbo spin-echo. </w:t>
      </w:r>
    </w:p>
    <w:p w14:paraId="3D77C92C" w14:textId="77777777" w:rsidR="0031767F" w:rsidRDefault="0031767F" w:rsidP="000112C0">
      <w:pPr>
        <w:spacing w:line="240" w:lineRule="auto"/>
        <w:jc w:val="both"/>
        <w:rPr>
          <w:rFonts w:cstheme="minorHAnsi"/>
          <w:sz w:val="20"/>
          <w:szCs w:val="20"/>
        </w:rPr>
      </w:pPr>
    </w:p>
    <w:p w14:paraId="7AA2CEC8" w14:textId="77777777" w:rsidR="0031767F" w:rsidRDefault="0031767F" w:rsidP="000112C0">
      <w:pPr>
        <w:spacing w:line="240" w:lineRule="auto"/>
        <w:jc w:val="both"/>
        <w:rPr>
          <w:rFonts w:cstheme="minorHAnsi"/>
          <w:b/>
          <w:bCs/>
          <w:sz w:val="20"/>
          <w:szCs w:val="20"/>
        </w:rPr>
      </w:pPr>
    </w:p>
    <w:p w14:paraId="083BC2FB" w14:textId="77777777" w:rsidR="0031767F" w:rsidRDefault="0031767F" w:rsidP="000112C0">
      <w:pPr>
        <w:spacing w:line="240" w:lineRule="auto"/>
        <w:jc w:val="both"/>
        <w:rPr>
          <w:rFonts w:cstheme="minorHAnsi"/>
          <w:b/>
          <w:bCs/>
          <w:sz w:val="20"/>
          <w:szCs w:val="20"/>
        </w:rPr>
      </w:pPr>
    </w:p>
    <w:p w14:paraId="47A9249C" w14:textId="77777777" w:rsidR="0031767F" w:rsidRDefault="0031767F" w:rsidP="000112C0">
      <w:pPr>
        <w:spacing w:line="240" w:lineRule="auto"/>
        <w:jc w:val="both"/>
        <w:rPr>
          <w:rFonts w:cstheme="minorHAnsi"/>
          <w:b/>
          <w:bCs/>
          <w:sz w:val="20"/>
          <w:szCs w:val="20"/>
        </w:rPr>
      </w:pPr>
    </w:p>
    <w:p w14:paraId="56FC0CA0" w14:textId="77777777" w:rsidR="0031767F" w:rsidRDefault="0031767F" w:rsidP="000112C0">
      <w:pPr>
        <w:spacing w:line="240" w:lineRule="auto"/>
        <w:jc w:val="both"/>
        <w:rPr>
          <w:rFonts w:cstheme="minorHAnsi"/>
          <w:b/>
          <w:bCs/>
          <w:sz w:val="20"/>
          <w:szCs w:val="20"/>
        </w:rPr>
      </w:pPr>
    </w:p>
    <w:p w14:paraId="4263F6E3" w14:textId="77777777" w:rsidR="0031767F" w:rsidRDefault="0031767F" w:rsidP="000112C0">
      <w:pPr>
        <w:spacing w:line="240" w:lineRule="auto"/>
        <w:jc w:val="both"/>
        <w:rPr>
          <w:rFonts w:cstheme="minorHAnsi"/>
          <w:b/>
          <w:bCs/>
          <w:sz w:val="20"/>
          <w:szCs w:val="20"/>
        </w:rPr>
      </w:pPr>
    </w:p>
    <w:p w14:paraId="674A0CB6" w14:textId="77777777" w:rsidR="0031767F" w:rsidRDefault="0031767F" w:rsidP="000112C0">
      <w:pPr>
        <w:spacing w:line="240" w:lineRule="auto"/>
        <w:jc w:val="both"/>
        <w:rPr>
          <w:rFonts w:cstheme="minorHAnsi"/>
          <w:b/>
          <w:bCs/>
          <w:sz w:val="20"/>
          <w:szCs w:val="20"/>
        </w:rPr>
      </w:pPr>
    </w:p>
    <w:p w14:paraId="2A9F7B27" w14:textId="77777777" w:rsidR="0031767F" w:rsidRDefault="0031767F" w:rsidP="000112C0">
      <w:pPr>
        <w:spacing w:line="240" w:lineRule="auto"/>
        <w:jc w:val="both"/>
        <w:rPr>
          <w:rFonts w:cstheme="minorHAnsi"/>
          <w:b/>
          <w:bCs/>
          <w:sz w:val="20"/>
          <w:szCs w:val="20"/>
        </w:rPr>
      </w:pPr>
    </w:p>
    <w:p w14:paraId="2FA6AE48" w14:textId="77777777" w:rsidR="0031767F" w:rsidRDefault="0031767F" w:rsidP="000112C0">
      <w:pPr>
        <w:spacing w:line="240" w:lineRule="auto"/>
        <w:jc w:val="both"/>
        <w:rPr>
          <w:rFonts w:cstheme="minorHAnsi"/>
          <w:b/>
          <w:bCs/>
          <w:sz w:val="20"/>
          <w:szCs w:val="20"/>
        </w:rPr>
      </w:pPr>
    </w:p>
    <w:p w14:paraId="68701F39" w14:textId="43445611" w:rsidR="00D724E2" w:rsidRDefault="00D724E2" w:rsidP="000112C0">
      <w:pPr>
        <w:spacing w:line="240" w:lineRule="auto"/>
        <w:jc w:val="both"/>
        <w:rPr>
          <w:rFonts w:cstheme="minorHAnsi"/>
          <w:sz w:val="20"/>
          <w:szCs w:val="20"/>
        </w:rPr>
      </w:pPr>
      <w:r>
        <w:rPr>
          <w:rFonts w:cstheme="minorHAnsi"/>
          <w:b/>
          <w:bCs/>
          <w:sz w:val="20"/>
          <w:szCs w:val="20"/>
        </w:rPr>
        <w:lastRenderedPageBreak/>
        <w:t xml:space="preserve">ESM </w:t>
      </w:r>
      <w:r w:rsidRPr="00FC6171">
        <w:rPr>
          <w:rFonts w:cstheme="minorHAnsi"/>
          <w:b/>
          <w:bCs/>
          <w:sz w:val="20"/>
          <w:szCs w:val="20"/>
        </w:rPr>
        <w:t>Table 1</w:t>
      </w:r>
      <w:r w:rsidRPr="00FC6171">
        <w:rPr>
          <w:rFonts w:cstheme="minorHAnsi"/>
          <w:sz w:val="20"/>
          <w:szCs w:val="20"/>
        </w:rPr>
        <w:t xml:space="preserve"> </w:t>
      </w:r>
      <w:r w:rsidRPr="001C63C4">
        <w:rPr>
          <w:rFonts w:cstheme="minorHAnsi"/>
          <w:sz w:val="20"/>
          <w:szCs w:val="20"/>
        </w:rPr>
        <w:t>MR imaging acquisition parameters for Philips Achieva 1.5 T and Siemens Aera 1.5T</w:t>
      </w:r>
    </w:p>
    <w:tbl>
      <w:tblPr>
        <w:tblW w:w="8400" w:type="dxa"/>
        <w:tblCellMar>
          <w:left w:w="70" w:type="dxa"/>
          <w:right w:w="70" w:type="dxa"/>
        </w:tblCellMar>
        <w:tblLook w:val="04A0" w:firstRow="1" w:lastRow="0" w:firstColumn="1" w:lastColumn="0" w:noHBand="0" w:noVBand="1"/>
      </w:tblPr>
      <w:tblGrid>
        <w:gridCol w:w="1267"/>
        <w:gridCol w:w="1193"/>
        <w:gridCol w:w="1193"/>
        <w:gridCol w:w="1196"/>
        <w:gridCol w:w="1195"/>
        <w:gridCol w:w="1193"/>
        <w:gridCol w:w="1196"/>
        <w:gridCol w:w="146"/>
      </w:tblGrid>
      <w:tr w:rsidR="005C7FBA" w:rsidRPr="00BC4042" w14:paraId="25BDE8B0" w14:textId="77777777" w:rsidTr="006269D7">
        <w:trPr>
          <w:gridAfter w:val="1"/>
          <w:wAfter w:w="36" w:type="dxa"/>
          <w:trHeight w:val="790"/>
        </w:trPr>
        <w:tc>
          <w:tcPr>
            <w:tcW w:w="1198" w:type="dxa"/>
            <w:tcBorders>
              <w:top w:val="single" w:sz="4" w:space="0" w:color="auto"/>
              <w:left w:val="nil"/>
              <w:bottom w:val="single" w:sz="8" w:space="0" w:color="auto"/>
              <w:right w:val="nil"/>
            </w:tcBorders>
            <w:shd w:val="clear" w:color="auto" w:fill="auto"/>
            <w:vAlign w:val="center"/>
            <w:hideMark/>
          </w:tcPr>
          <w:p w14:paraId="50B37483"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1.5 Tesla (Phillips Achiva)</w:t>
            </w:r>
          </w:p>
        </w:tc>
        <w:tc>
          <w:tcPr>
            <w:tcW w:w="1193" w:type="dxa"/>
            <w:tcBorders>
              <w:top w:val="single" w:sz="4" w:space="0" w:color="auto"/>
              <w:left w:val="nil"/>
              <w:bottom w:val="single" w:sz="8" w:space="0" w:color="auto"/>
              <w:right w:val="nil"/>
            </w:tcBorders>
            <w:shd w:val="clear" w:color="auto" w:fill="auto"/>
            <w:vAlign w:val="center"/>
            <w:hideMark/>
          </w:tcPr>
          <w:p w14:paraId="0F89A6A0"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T2W TSE</w:t>
            </w:r>
          </w:p>
        </w:tc>
        <w:tc>
          <w:tcPr>
            <w:tcW w:w="1193" w:type="dxa"/>
            <w:tcBorders>
              <w:top w:val="single" w:sz="4" w:space="0" w:color="auto"/>
              <w:left w:val="nil"/>
              <w:bottom w:val="single" w:sz="8" w:space="0" w:color="auto"/>
              <w:right w:val="nil"/>
            </w:tcBorders>
            <w:shd w:val="clear" w:color="auto" w:fill="auto"/>
            <w:vAlign w:val="center"/>
            <w:hideMark/>
          </w:tcPr>
          <w:p w14:paraId="2ECA0438"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T2W TSE</w:t>
            </w:r>
          </w:p>
        </w:tc>
        <w:tc>
          <w:tcPr>
            <w:tcW w:w="1196" w:type="dxa"/>
            <w:tcBorders>
              <w:top w:val="single" w:sz="4" w:space="0" w:color="auto"/>
              <w:left w:val="nil"/>
              <w:bottom w:val="single" w:sz="8" w:space="0" w:color="auto"/>
              <w:right w:val="nil"/>
            </w:tcBorders>
            <w:shd w:val="clear" w:color="auto" w:fill="auto"/>
            <w:vAlign w:val="center"/>
            <w:hideMark/>
          </w:tcPr>
          <w:p w14:paraId="1710A5BF"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 xml:space="preserve">T2 3D </w:t>
            </w:r>
            <w:proofErr w:type="spellStart"/>
            <w:r w:rsidRPr="00BC4042">
              <w:rPr>
                <w:rFonts w:ascii="Calibri" w:eastAsia="Times New Roman" w:hAnsi="Calibri" w:cs="Calibri"/>
                <w:b/>
                <w:bCs/>
                <w:color w:val="000000"/>
                <w:sz w:val="20"/>
                <w:szCs w:val="20"/>
                <w:lang w:eastAsia="nb-NO"/>
              </w:rPr>
              <w:t>VISTA</w:t>
            </w:r>
            <w:r w:rsidRPr="00BC4042">
              <w:rPr>
                <w:rFonts w:ascii="Calibri" w:eastAsia="Times New Roman" w:hAnsi="Calibri" w:cs="Calibri"/>
                <w:color w:val="000000"/>
                <w:sz w:val="20"/>
                <w:szCs w:val="20"/>
                <w:vertAlign w:val="superscript"/>
                <w:lang w:eastAsia="nb-NO"/>
              </w:rPr>
              <w:t>a</w:t>
            </w:r>
            <w:proofErr w:type="spellEnd"/>
            <w:r w:rsidRPr="00BC4042">
              <w:rPr>
                <w:rFonts w:ascii="Calibri" w:eastAsia="Times New Roman" w:hAnsi="Calibri" w:cs="Calibri"/>
                <w:b/>
                <w:bCs/>
                <w:color w:val="000000"/>
                <w:sz w:val="20"/>
                <w:szCs w:val="20"/>
                <w:vertAlign w:val="superscript"/>
                <w:lang w:eastAsia="nb-NO"/>
              </w:rPr>
              <w:t xml:space="preserve"> </w:t>
            </w:r>
          </w:p>
        </w:tc>
        <w:tc>
          <w:tcPr>
            <w:tcW w:w="1195" w:type="dxa"/>
            <w:tcBorders>
              <w:top w:val="single" w:sz="4" w:space="0" w:color="auto"/>
              <w:left w:val="nil"/>
              <w:bottom w:val="single" w:sz="8" w:space="0" w:color="auto"/>
              <w:right w:val="nil"/>
            </w:tcBorders>
            <w:shd w:val="clear" w:color="auto" w:fill="auto"/>
            <w:vAlign w:val="center"/>
            <w:hideMark/>
          </w:tcPr>
          <w:p w14:paraId="74B35C36"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 xml:space="preserve">DWI </w:t>
            </w:r>
          </w:p>
        </w:tc>
        <w:tc>
          <w:tcPr>
            <w:tcW w:w="1193" w:type="dxa"/>
            <w:tcBorders>
              <w:top w:val="single" w:sz="4" w:space="0" w:color="auto"/>
              <w:left w:val="nil"/>
              <w:bottom w:val="single" w:sz="8" w:space="0" w:color="auto"/>
              <w:right w:val="nil"/>
            </w:tcBorders>
            <w:shd w:val="clear" w:color="auto" w:fill="auto"/>
            <w:vAlign w:val="center"/>
            <w:hideMark/>
          </w:tcPr>
          <w:p w14:paraId="1FE57CEE"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DWI</w:t>
            </w:r>
          </w:p>
        </w:tc>
        <w:tc>
          <w:tcPr>
            <w:tcW w:w="1196" w:type="dxa"/>
            <w:tcBorders>
              <w:top w:val="single" w:sz="4" w:space="0" w:color="auto"/>
              <w:left w:val="nil"/>
              <w:bottom w:val="single" w:sz="8" w:space="0" w:color="auto"/>
              <w:right w:val="nil"/>
            </w:tcBorders>
            <w:shd w:val="clear" w:color="auto" w:fill="auto"/>
            <w:vAlign w:val="center"/>
            <w:hideMark/>
          </w:tcPr>
          <w:p w14:paraId="41F66CEF"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T1 3D VISTA</w:t>
            </w:r>
          </w:p>
        </w:tc>
      </w:tr>
      <w:tr w:rsidR="005C7FBA" w:rsidRPr="00BC4042" w14:paraId="341F3956" w14:textId="77777777" w:rsidTr="006269D7">
        <w:trPr>
          <w:gridAfter w:val="1"/>
          <w:wAfter w:w="36" w:type="dxa"/>
          <w:trHeight w:val="590"/>
        </w:trPr>
        <w:tc>
          <w:tcPr>
            <w:tcW w:w="1198" w:type="dxa"/>
            <w:vMerge w:val="restart"/>
            <w:tcBorders>
              <w:top w:val="nil"/>
              <w:left w:val="nil"/>
              <w:bottom w:val="nil"/>
              <w:right w:val="nil"/>
            </w:tcBorders>
            <w:shd w:val="clear" w:color="auto" w:fill="auto"/>
            <w:vAlign w:val="center"/>
            <w:hideMark/>
          </w:tcPr>
          <w:p w14:paraId="019475F1"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Imaging planes</w:t>
            </w:r>
          </w:p>
        </w:tc>
        <w:tc>
          <w:tcPr>
            <w:tcW w:w="1193" w:type="dxa"/>
            <w:vMerge w:val="restart"/>
            <w:tcBorders>
              <w:top w:val="nil"/>
              <w:left w:val="nil"/>
              <w:bottom w:val="nil"/>
              <w:right w:val="nil"/>
            </w:tcBorders>
            <w:shd w:val="clear" w:color="auto" w:fill="auto"/>
            <w:vAlign w:val="center"/>
            <w:hideMark/>
          </w:tcPr>
          <w:p w14:paraId="377D5566"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 xml:space="preserve">Oblique </w:t>
            </w:r>
            <w:proofErr w:type="spellStart"/>
            <w:r w:rsidRPr="00BC4042">
              <w:rPr>
                <w:rFonts w:ascii="Calibri" w:eastAsia="Times New Roman" w:hAnsi="Calibri" w:cs="Calibri"/>
                <w:color w:val="000000"/>
                <w:sz w:val="20"/>
                <w:szCs w:val="20"/>
                <w:lang w:eastAsia="nb-NO"/>
              </w:rPr>
              <w:t>axial</w:t>
            </w:r>
            <w:r w:rsidRPr="00BC4042">
              <w:rPr>
                <w:rFonts w:ascii="Calibri" w:eastAsia="Times New Roman" w:hAnsi="Calibri" w:cs="Calibri"/>
                <w:color w:val="000000"/>
                <w:sz w:val="20"/>
                <w:szCs w:val="20"/>
                <w:vertAlign w:val="superscript"/>
                <w:lang w:eastAsia="nb-NO"/>
              </w:rPr>
              <w:t>b</w:t>
            </w:r>
            <w:proofErr w:type="spellEnd"/>
          </w:p>
        </w:tc>
        <w:tc>
          <w:tcPr>
            <w:tcW w:w="1193" w:type="dxa"/>
            <w:vMerge w:val="restart"/>
            <w:tcBorders>
              <w:top w:val="nil"/>
              <w:left w:val="nil"/>
              <w:bottom w:val="nil"/>
              <w:right w:val="nil"/>
            </w:tcBorders>
            <w:shd w:val="clear" w:color="auto" w:fill="auto"/>
            <w:vAlign w:val="center"/>
            <w:hideMark/>
          </w:tcPr>
          <w:p w14:paraId="5E420265"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 xml:space="preserve">Oblique </w:t>
            </w:r>
            <w:proofErr w:type="spellStart"/>
            <w:r w:rsidRPr="00BC4042">
              <w:rPr>
                <w:rFonts w:ascii="Calibri" w:eastAsia="Times New Roman" w:hAnsi="Calibri" w:cs="Calibri"/>
                <w:color w:val="000000"/>
                <w:sz w:val="20"/>
                <w:szCs w:val="20"/>
                <w:lang w:eastAsia="nb-NO"/>
              </w:rPr>
              <w:t>parallel</w:t>
            </w:r>
            <w:r w:rsidRPr="00BC4042">
              <w:rPr>
                <w:rFonts w:ascii="Calibri" w:eastAsia="Times New Roman" w:hAnsi="Calibri" w:cs="Calibri"/>
                <w:color w:val="000000"/>
                <w:sz w:val="20"/>
                <w:szCs w:val="20"/>
                <w:vertAlign w:val="superscript"/>
                <w:lang w:eastAsia="nb-NO"/>
              </w:rPr>
              <w:t>c</w:t>
            </w:r>
            <w:proofErr w:type="spellEnd"/>
          </w:p>
        </w:tc>
        <w:tc>
          <w:tcPr>
            <w:tcW w:w="1196" w:type="dxa"/>
            <w:vMerge w:val="restart"/>
            <w:tcBorders>
              <w:top w:val="nil"/>
              <w:left w:val="nil"/>
              <w:bottom w:val="nil"/>
              <w:right w:val="nil"/>
            </w:tcBorders>
            <w:shd w:val="clear" w:color="auto" w:fill="auto"/>
            <w:vAlign w:val="center"/>
            <w:hideMark/>
          </w:tcPr>
          <w:p w14:paraId="2562C7E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Axial with sagittal and coronal reformates</w:t>
            </w:r>
          </w:p>
        </w:tc>
        <w:tc>
          <w:tcPr>
            <w:tcW w:w="1195" w:type="dxa"/>
            <w:vMerge w:val="restart"/>
            <w:tcBorders>
              <w:top w:val="nil"/>
              <w:left w:val="nil"/>
              <w:bottom w:val="nil"/>
              <w:right w:val="nil"/>
            </w:tcBorders>
            <w:shd w:val="clear" w:color="auto" w:fill="auto"/>
            <w:vAlign w:val="center"/>
            <w:hideMark/>
          </w:tcPr>
          <w:p w14:paraId="599C3313"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Oblique parallel</w:t>
            </w:r>
          </w:p>
        </w:tc>
        <w:tc>
          <w:tcPr>
            <w:tcW w:w="1193" w:type="dxa"/>
            <w:vMerge w:val="restart"/>
            <w:tcBorders>
              <w:top w:val="nil"/>
              <w:left w:val="nil"/>
              <w:bottom w:val="nil"/>
              <w:right w:val="nil"/>
            </w:tcBorders>
            <w:shd w:val="clear" w:color="auto" w:fill="auto"/>
            <w:vAlign w:val="center"/>
            <w:hideMark/>
          </w:tcPr>
          <w:p w14:paraId="58603C4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Axial</w:t>
            </w:r>
          </w:p>
        </w:tc>
        <w:tc>
          <w:tcPr>
            <w:tcW w:w="1196" w:type="dxa"/>
            <w:vMerge w:val="restart"/>
            <w:tcBorders>
              <w:top w:val="nil"/>
              <w:left w:val="nil"/>
              <w:bottom w:val="nil"/>
              <w:right w:val="nil"/>
            </w:tcBorders>
            <w:shd w:val="clear" w:color="auto" w:fill="auto"/>
            <w:vAlign w:val="center"/>
            <w:hideMark/>
          </w:tcPr>
          <w:p w14:paraId="7EF5BB4B"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Coronal</w:t>
            </w:r>
          </w:p>
        </w:tc>
      </w:tr>
      <w:tr w:rsidR="005C7FBA" w:rsidRPr="00BC4042" w14:paraId="2DF69866" w14:textId="77777777" w:rsidTr="006269D7">
        <w:trPr>
          <w:trHeight w:val="290"/>
        </w:trPr>
        <w:tc>
          <w:tcPr>
            <w:tcW w:w="1198" w:type="dxa"/>
            <w:vMerge/>
            <w:tcBorders>
              <w:top w:val="nil"/>
              <w:left w:val="nil"/>
              <w:bottom w:val="nil"/>
              <w:right w:val="nil"/>
            </w:tcBorders>
            <w:vAlign w:val="center"/>
            <w:hideMark/>
          </w:tcPr>
          <w:p w14:paraId="2CE77348"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nil"/>
              <w:right w:val="nil"/>
            </w:tcBorders>
            <w:vAlign w:val="center"/>
            <w:hideMark/>
          </w:tcPr>
          <w:p w14:paraId="463E5F3B"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nil"/>
              <w:right w:val="nil"/>
            </w:tcBorders>
            <w:vAlign w:val="center"/>
            <w:hideMark/>
          </w:tcPr>
          <w:p w14:paraId="61D83E9C"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6" w:type="dxa"/>
            <w:vMerge/>
            <w:tcBorders>
              <w:top w:val="nil"/>
              <w:left w:val="nil"/>
              <w:bottom w:val="nil"/>
              <w:right w:val="nil"/>
            </w:tcBorders>
            <w:vAlign w:val="center"/>
            <w:hideMark/>
          </w:tcPr>
          <w:p w14:paraId="3FE6E141"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5" w:type="dxa"/>
            <w:vMerge/>
            <w:tcBorders>
              <w:top w:val="nil"/>
              <w:left w:val="nil"/>
              <w:bottom w:val="nil"/>
              <w:right w:val="nil"/>
            </w:tcBorders>
            <w:vAlign w:val="center"/>
            <w:hideMark/>
          </w:tcPr>
          <w:p w14:paraId="175C5AC0"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nil"/>
              <w:right w:val="nil"/>
            </w:tcBorders>
            <w:vAlign w:val="center"/>
            <w:hideMark/>
          </w:tcPr>
          <w:p w14:paraId="4D122CF3"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6" w:type="dxa"/>
            <w:vMerge/>
            <w:tcBorders>
              <w:top w:val="nil"/>
              <w:left w:val="nil"/>
              <w:bottom w:val="nil"/>
              <w:right w:val="nil"/>
            </w:tcBorders>
            <w:vAlign w:val="center"/>
            <w:hideMark/>
          </w:tcPr>
          <w:p w14:paraId="4D533EC4"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36" w:type="dxa"/>
            <w:tcBorders>
              <w:top w:val="nil"/>
              <w:left w:val="nil"/>
              <w:bottom w:val="nil"/>
              <w:right w:val="nil"/>
            </w:tcBorders>
            <w:shd w:val="clear" w:color="auto" w:fill="auto"/>
            <w:noWrap/>
            <w:vAlign w:val="bottom"/>
            <w:hideMark/>
          </w:tcPr>
          <w:p w14:paraId="0D9BD2E7"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r>
      <w:tr w:rsidR="005C7FBA" w:rsidRPr="00BC4042" w14:paraId="1C6A4446" w14:textId="77777777" w:rsidTr="006269D7">
        <w:trPr>
          <w:trHeight w:val="780"/>
        </w:trPr>
        <w:tc>
          <w:tcPr>
            <w:tcW w:w="1198" w:type="dxa"/>
            <w:tcBorders>
              <w:top w:val="nil"/>
              <w:left w:val="nil"/>
              <w:bottom w:val="nil"/>
              <w:right w:val="nil"/>
            </w:tcBorders>
            <w:shd w:val="clear" w:color="auto" w:fill="auto"/>
            <w:vAlign w:val="center"/>
            <w:hideMark/>
          </w:tcPr>
          <w:p w14:paraId="68414889"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Repetition time/Echo time(msec)</w:t>
            </w:r>
          </w:p>
        </w:tc>
        <w:tc>
          <w:tcPr>
            <w:tcW w:w="1193" w:type="dxa"/>
            <w:tcBorders>
              <w:top w:val="nil"/>
              <w:left w:val="nil"/>
              <w:bottom w:val="nil"/>
              <w:right w:val="nil"/>
            </w:tcBorders>
            <w:shd w:val="clear" w:color="auto" w:fill="auto"/>
            <w:vAlign w:val="center"/>
            <w:hideMark/>
          </w:tcPr>
          <w:p w14:paraId="2B88948D"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4695/90</w:t>
            </w:r>
          </w:p>
        </w:tc>
        <w:tc>
          <w:tcPr>
            <w:tcW w:w="1193" w:type="dxa"/>
            <w:tcBorders>
              <w:top w:val="nil"/>
              <w:left w:val="nil"/>
              <w:bottom w:val="nil"/>
              <w:right w:val="nil"/>
            </w:tcBorders>
            <w:shd w:val="clear" w:color="auto" w:fill="auto"/>
            <w:vAlign w:val="center"/>
            <w:hideMark/>
          </w:tcPr>
          <w:p w14:paraId="31B7A477"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4695/90</w:t>
            </w:r>
          </w:p>
        </w:tc>
        <w:tc>
          <w:tcPr>
            <w:tcW w:w="1196" w:type="dxa"/>
            <w:tcBorders>
              <w:top w:val="nil"/>
              <w:left w:val="nil"/>
              <w:bottom w:val="nil"/>
              <w:right w:val="nil"/>
            </w:tcBorders>
            <w:shd w:val="clear" w:color="auto" w:fill="auto"/>
            <w:vAlign w:val="center"/>
            <w:hideMark/>
          </w:tcPr>
          <w:p w14:paraId="6D2D2865"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175/85</w:t>
            </w:r>
          </w:p>
        </w:tc>
        <w:tc>
          <w:tcPr>
            <w:tcW w:w="1195" w:type="dxa"/>
            <w:tcBorders>
              <w:top w:val="nil"/>
              <w:left w:val="nil"/>
              <w:bottom w:val="nil"/>
              <w:right w:val="nil"/>
            </w:tcBorders>
            <w:shd w:val="clear" w:color="auto" w:fill="auto"/>
            <w:vAlign w:val="center"/>
            <w:hideMark/>
          </w:tcPr>
          <w:p w14:paraId="7873893F"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262/83</w:t>
            </w:r>
          </w:p>
        </w:tc>
        <w:tc>
          <w:tcPr>
            <w:tcW w:w="1193" w:type="dxa"/>
            <w:tcBorders>
              <w:top w:val="nil"/>
              <w:left w:val="nil"/>
              <w:bottom w:val="nil"/>
              <w:right w:val="nil"/>
            </w:tcBorders>
            <w:shd w:val="clear" w:color="auto" w:fill="auto"/>
            <w:vAlign w:val="center"/>
            <w:hideMark/>
          </w:tcPr>
          <w:p w14:paraId="03653F16"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808/69</w:t>
            </w:r>
          </w:p>
        </w:tc>
        <w:tc>
          <w:tcPr>
            <w:tcW w:w="1196" w:type="dxa"/>
            <w:tcBorders>
              <w:top w:val="nil"/>
              <w:left w:val="nil"/>
              <w:bottom w:val="nil"/>
              <w:right w:val="nil"/>
            </w:tcBorders>
            <w:shd w:val="clear" w:color="auto" w:fill="auto"/>
            <w:vAlign w:val="center"/>
            <w:hideMark/>
          </w:tcPr>
          <w:p w14:paraId="5E31D295"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50/14</w:t>
            </w:r>
          </w:p>
        </w:tc>
        <w:tc>
          <w:tcPr>
            <w:tcW w:w="36" w:type="dxa"/>
            <w:vAlign w:val="center"/>
            <w:hideMark/>
          </w:tcPr>
          <w:p w14:paraId="386882AF"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124B9F70" w14:textId="77777777" w:rsidTr="006269D7">
        <w:trPr>
          <w:trHeight w:val="520"/>
        </w:trPr>
        <w:tc>
          <w:tcPr>
            <w:tcW w:w="1198" w:type="dxa"/>
            <w:tcBorders>
              <w:top w:val="nil"/>
              <w:left w:val="nil"/>
              <w:bottom w:val="nil"/>
              <w:right w:val="nil"/>
            </w:tcBorders>
            <w:shd w:val="clear" w:color="auto" w:fill="auto"/>
            <w:vAlign w:val="center"/>
            <w:hideMark/>
          </w:tcPr>
          <w:p w14:paraId="33C9FCF5"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Bandwidth (Hz/pixel)</w:t>
            </w:r>
          </w:p>
        </w:tc>
        <w:tc>
          <w:tcPr>
            <w:tcW w:w="1193" w:type="dxa"/>
            <w:tcBorders>
              <w:top w:val="nil"/>
              <w:left w:val="nil"/>
              <w:bottom w:val="nil"/>
              <w:right w:val="nil"/>
            </w:tcBorders>
            <w:shd w:val="clear" w:color="auto" w:fill="auto"/>
            <w:vAlign w:val="center"/>
            <w:hideMark/>
          </w:tcPr>
          <w:p w14:paraId="66FA2070"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95</w:t>
            </w:r>
          </w:p>
        </w:tc>
        <w:tc>
          <w:tcPr>
            <w:tcW w:w="1193" w:type="dxa"/>
            <w:tcBorders>
              <w:top w:val="nil"/>
              <w:left w:val="nil"/>
              <w:bottom w:val="nil"/>
              <w:right w:val="nil"/>
            </w:tcBorders>
            <w:shd w:val="clear" w:color="auto" w:fill="auto"/>
            <w:vAlign w:val="center"/>
            <w:hideMark/>
          </w:tcPr>
          <w:p w14:paraId="24BB55EF"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95</w:t>
            </w:r>
          </w:p>
        </w:tc>
        <w:tc>
          <w:tcPr>
            <w:tcW w:w="1196" w:type="dxa"/>
            <w:tcBorders>
              <w:top w:val="nil"/>
              <w:left w:val="nil"/>
              <w:bottom w:val="nil"/>
              <w:right w:val="nil"/>
            </w:tcBorders>
            <w:shd w:val="clear" w:color="auto" w:fill="auto"/>
            <w:vAlign w:val="center"/>
            <w:hideMark/>
          </w:tcPr>
          <w:p w14:paraId="41DC8538"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445</w:t>
            </w:r>
          </w:p>
        </w:tc>
        <w:tc>
          <w:tcPr>
            <w:tcW w:w="1195" w:type="dxa"/>
            <w:tcBorders>
              <w:top w:val="nil"/>
              <w:left w:val="nil"/>
              <w:bottom w:val="nil"/>
              <w:right w:val="nil"/>
            </w:tcBorders>
            <w:shd w:val="clear" w:color="auto" w:fill="auto"/>
            <w:vAlign w:val="center"/>
            <w:hideMark/>
          </w:tcPr>
          <w:p w14:paraId="43EF958D"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234</w:t>
            </w:r>
          </w:p>
        </w:tc>
        <w:tc>
          <w:tcPr>
            <w:tcW w:w="1193" w:type="dxa"/>
            <w:tcBorders>
              <w:top w:val="nil"/>
              <w:left w:val="nil"/>
              <w:bottom w:val="nil"/>
              <w:right w:val="nil"/>
            </w:tcBorders>
            <w:shd w:val="clear" w:color="auto" w:fill="auto"/>
            <w:vAlign w:val="center"/>
            <w:hideMark/>
          </w:tcPr>
          <w:p w14:paraId="594924C1"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629</w:t>
            </w:r>
          </w:p>
        </w:tc>
        <w:tc>
          <w:tcPr>
            <w:tcW w:w="1196" w:type="dxa"/>
            <w:tcBorders>
              <w:top w:val="nil"/>
              <w:left w:val="nil"/>
              <w:bottom w:val="nil"/>
              <w:right w:val="nil"/>
            </w:tcBorders>
            <w:shd w:val="clear" w:color="auto" w:fill="auto"/>
            <w:vAlign w:val="center"/>
            <w:hideMark/>
          </w:tcPr>
          <w:p w14:paraId="6613D47B"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430</w:t>
            </w:r>
          </w:p>
        </w:tc>
        <w:tc>
          <w:tcPr>
            <w:tcW w:w="36" w:type="dxa"/>
            <w:vAlign w:val="center"/>
            <w:hideMark/>
          </w:tcPr>
          <w:p w14:paraId="21CB60C1"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3A8A3FC4" w14:textId="77777777" w:rsidTr="006269D7">
        <w:trPr>
          <w:trHeight w:val="520"/>
        </w:trPr>
        <w:tc>
          <w:tcPr>
            <w:tcW w:w="1198" w:type="dxa"/>
            <w:tcBorders>
              <w:top w:val="nil"/>
              <w:left w:val="nil"/>
              <w:bottom w:val="nil"/>
              <w:right w:val="nil"/>
            </w:tcBorders>
            <w:shd w:val="clear" w:color="auto" w:fill="auto"/>
            <w:vAlign w:val="center"/>
            <w:hideMark/>
          </w:tcPr>
          <w:p w14:paraId="7A303E90"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Field of view (mm)</w:t>
            </w:r>
          </w:p>
        </w:tc>
        <w:tc>
          <w:tcPr>
            <w:tcW w:w="1193" w:type="dxa"/>
            <w:tcBorders>
              <w:top w:val="nil"/>
              <w:left w:val="nil"/>
              <w:bottom w:val="nil"/>
              <w:right w:val="nil"/>
            </w:tcBorders>
            <w:shd w:val="clear" w:color="auto" w:fill="auto"/>
            <w:vAlign w:val="center"/>
            <w:hideMark/>
          </w:tcPr>
          <w:p w14:paraId="27DD00F7"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60 x 160</w:t>
            </w:r>
          </w:p>
        </w:tc>
        <w:tc>
          <w:tcPr>
            <w:tcW w:w="1193" w:type="dxa"/>
            <w:tcBorders>
              <w:top w:val="nil"/>
              <w:left w:val="nil"/>
              <w:bottom w:val="nil"/>
              <w:right w:val="nil"/>
            </w:tcBorders>
            <w:shd w:val="clear" w:color="auto" w:fill="auto"/>
            <w:vAlign w:val="center"/>
            <w:hideMark/>
          </w:tcPr>
          <w:p w14:paraId="647AD7DF"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60 x 160</w:t>
            </w:r>
          </w:p>
        </w:tc>
        <w:tc>
          <w:tcPr>
            <w:tcW w:w="1196" w:type="dxa"/>
            <w:tcBorders>
              <w:top w:val="nil"/>
              <w:left w:val="nil"/>
              <w:bottom w:val="nil"/>
              <w:right w:val="nil"/>
            </w:tcBorders>
            <w:shd w:val="clear" w:color="auto" w:fill="auto"/>
            <w:vAlign w:val="center"/>
            <w:hideMark/>
          </w:tcPr>
          <w:p w14:paraId="57B8858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89/190</w:t>
            </w:r>
          </w:p>
        </w:tc>
        <w:tc>
          <w:tcPr>
            <w:tcW w:w="1195" w:type="dxa"/>
            <w:tcBorders>
              <w:top w:val="nil"/>
              <w:left w:val="nil"/>
              <w:bottom w:val="nil"/>
              <w:right w:val="nil"/>
            </w:tcBorders>
            <w:shd w:val="clear" w:color="auto" w:fill="auto"/>
            <w:vAlign w:val="center"/>
            <w:hideMark/>
          </w:tcPr>
          <w:p w14:paraId="5CE7DED1"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0 x 20</w:t>
            </w:r>
          </w:p>
        </w:tc>
        <w:tc>
          <w:tcPr>
            <w:tcW w:w="1193" w:type="dxa"/>
            <w:tcBorders>
              <w:top w:val="nil"/>
              <w:left w:val="nil"/>
              <w:bottom w:val="nil"/>
              <w:right w:val="nil"/>
            </w:tcBorders>
            <w:shd w:val="clear" w:color="auto" w:fill="auto"/>
            <w:vAlign w:val="center"/>
            <w:hideMark/>
          </w:tcPr>
          <w:p w14:paraId="465BD00B"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30 x 330</w:t>
            </w:r>
          </w:p>
        </w:tc>
        <w:tc>
          <w:tcPr>
            <w:tcW w:w="1196" w:type="dxa"/>
            <w:tcBorders>
              <w:top w:val="nil"/>
              <w:left w:val="nil"/>
              <w:bottom w:val="nil"/>
              <w:right w:val="nil"/>
            </w:tcBorders>
            <w:shd w:val="clear" w:color="auto" w:fill="auto"/>
            <w:vAlign w:val="center"/>
            <w:hideMark/>
          </w:tcPr>
          <w:p w14:paraId="4B4900D9"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460 x 460</w:t>
            </w:r>
          </w:p>
        </w:tc>
        <w:tc>
          <w:tcPr>
            <w:tcW w:w="36" w:type="dxa"/>
            <w:vAlign w:val="center"/>
            <w:hideMark/>
          </w:tcPr>
          <w:p w14:paraId="4AB27047"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75EC17D3" w14:textId="77777777" w:rsidTr="006269D7">
        <w:trPr>
          <w:trHeight w:val="520"/>
        </w:trPr>
        <w:tc>
          <w:tcPr>
            <w:tcW w:w="1198" w:type="dxa"/>
            <w:tcBorders>
              <w:top w:val="nil"/>
              <w:left w:val="nil"/>
              <w:bottom w:val="nil"/>
              <w:right w:val="nil"/>
            </w:tcBorders>
            <w:shd w:val="clear" w:color="auto" w:fill="auto"/>
            <w:vAlign w:val="center"/>
            <w:hideMark/>
          </w:tcPr>
          <w:p w14:paraId="64BD123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Acquisition Matrix</w:t>
            </w:r>
          </w:p>
        </w:tc>
        <w:tc>
          <w:tcPr>
            <w:tcW w:w="1193" w:type="dxa"/>
            <w:tcBorders>
              <w:top w:val="nil"/>
              <w:left w:val="nil"/>
              <w:bottom w:val="nil"/>
              <w:right w:val="nil"/>
            </w:tcBorders>
            <w:shd w:val="clear" w:color="auto" w:fill="auto"/>
            <w:vAlign w:val="center"/>
            <w:hideMark/>
          </w:tcPr>
          <w:p w14:paraId="4471149C"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56/224</w:t>
            </w:r>
          </w:p>
        </w:tc>
        <w:tc>
          <w:tcPr>
            <w:tcW w:w="1193" w:type="dxa"/>
            <w:tcBorders>
              <w:top w:val="nil"/>
              <w:left w:val="nil"/>
              <w:bottom w:val="nil"/>
              <w:right w:val="nil"/>
            </w:tcBorders>
            <w:shd w:val="clear" w:color="auto" w:fill="auto"/>
            <w:vAlign w:val="center"/>
            <w:hideMark/>
          </w:tcPr>
          <w:p w14:paraId="413080D5"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56/224</w:t>
            </w:r>
          </w:p>
        </w:tc>
        <w:tc>
          <w:tcPr>
            <w:tcW w:w="1196" w:type="dxa"/>
            <w:tcBorders>
              <w:top w:val="nil"/>
              <w:left w:val="nil"/>
              <w:bottom w:val="nil"/>
              <w:right w:val="nil"/>
            </w:tcBorders>
            <w:shd w:val="clear" w:color="auto" w:fill="auto"/>
            <w:vAlign w:val="center"/>
            <w:hideMark/>
          </w:tcPr>
          <w:p w14:paraId="7CCB5540"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92/252</w:t>
            </w:r>
          </w:p>
        </w:tc>
        <w:tc>
          <w:tcPr>
            <w:tcW w:w="1195" w:type="dxa"/>
            <w:tcBorders>
              <w:top w:val="nil"/>
              <w:left w:val="nil"/>
              <w:bottom w:val="nil"/>
              <w:right w:val="nil"/>
            </w:tcBorders>
            <w:shd w:val="clear" w:color="auto" w:fill="auto"/>
            <w:vAlign w:val="center"/>
            <w:hideMark/>
          </w:tcPr>
          <w:p w14:paraId="1F926B58"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80 x 117</w:t>
            </w:r>
          </w:p>
        </w:tc>
        <w:tc>
          <w:tcPr>
            <w:tcW w:w="1193" w:type="dxa"/>
            <w:tcBorders>
              <w:top w:val="nil"/>
              <w:left w:val="nil"/>
              <w:bottom w:val="nil"/>
              <w:right w:val="nil"/>
            </w:tcBorders>
            <w:shd w:val="clear" w:color="auto" w:fill="auto"/>
            <w:vAlign w:val="center"/>
            <w:hideMark/>
          </w:tcPr>
          <w:p w14:paraId="4F2CC272"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12 x 107</w:t>
            </w:r>
          </w:p>
        </w:tc>
        <w:tc>
          <w:tcPr>
            <w:tcW w:w="1196" w:type="dxa"/>
            <w:tcBorders>
              <w:top w:val="nil"/>
              <w:left w:val="nil"/>
              <w:bottom w:val="nil"/>
              <w:right w:val="nil"/>
            </w:tcBorders>
            <w:shd w:val="clear" w:color="auto" w:fill="auto"/>
            <w:vAlign w:val="center"/>
            <w:hideMark/>
          </w:tcPr>
          <w:p w14:paraId="032C6117"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841/382</w:t>
            </w:r>
          </w:p>
        </w:tc>
        <w:tc>
          <w:tcPr>
            <w:tcW w:w="36" w:type="dxa"/>
            <w:vAlign w:val="center"/>
            <w:hideMark/>
          </w:tcPr>
          <w:p w14:paraId="58956261"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50E4EB60" w14:textId="77777777" w:rsidTr="006269D7">
        <w:trPr>
          <w:trHeight w:val="780"/>
        </w:trPr>
        <w:tc>
          <w:tcPr>
            <w:tcW w:w="1198" w:type="dxa"/>
            <w:tcBorders>
              <w:top w:val="nil"/>
              <w:left w:val="nil"/>
              <w:bottom w:val="nil"/>
              <w:right w:val="nil"/>
            </w:tcBorders>
            <w:shd w:val="clear" w:color="auto" w:fill="auto"/>
            <w:vAlign w:val="center"/>
            <w:hideMark/>
          </w:tcPr>
          <w:p w14:paraId="7D5B02C5"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Section thickness/gap (mm)</w:t>
            </w:r>
          </w:p>
        </w:tc>
        <w:tc>
          <w:tcPr>
            <w:tcW w:w="1193" w:type="dxa"/>
            <w:tcBorders>
              <w:top w:val="nil"/>
              <w:left w:val="nil"/>
              <w:bottom w:val="nil"/>
              <w:right w:val="nil"/>
            </w:tcBorders>
            <w:shd w:val="clear" w:color="auto" w:fill="auto"/>
            <w:vAlign w:val="center"/>
            <w:hideMark/>
          </w:tcPr>
          <w:p w14:paraId="278628F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0.3</w:t>
            </w:r>
          </w:p>
        </w:tc>
        <w:tc>
          <w:tcPr>
            <w:tcW w:w="1193" w:type="dxa"/>
            <w:tcBorders>
              <w:top w:val="nil"/>
              <w:left w:val="nil"/>
              <w:bottom w:val="nil"/>
              <w:right w:val="nil"/>
            </w:tcBorders>
            <w:shd w:val="clear" w:color="auto" w:fill="auto"/>
            <w:vAlign w:val="center"/>
            <w:hideMark/>
          </w:tcPr>
          <w:p w14:paraId="60DF61A0"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0.3</w:t>
            </w:r>
          </w:p>
        </w:tc>
        <w:tc>
          <w:tcPr>
            <w:tcW w:w="1196" w:type="dxa"/>
            <w:tcBorders>
              <w:top w:val="nil"/>
              <w:left w:val="nil"/>
              <w:bottom w:val="nil"/>
              <w:right w:val="nil"/>
            </w:tcBorders>
            <w:shd w:val="clear" w:color="auto" w:fill="auto"/>
            <w:vAlign w:val="center"/>
            <w:hideMark/>
          </w:tcPr>
          <w:p w14:paraId="74B130A8"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0.5</w:t>
            </w:r>
          </w:p>
        </w:tc>
        <w:tc>
          <w:tcPr>
            <w:tcW w:w="1195" w:type="dxa"/>
            <w:tcBorders>
              <w:top w:val="nil"/>
              <w:left w:val="nil"/>
              <w:bottom w:val="nil"/>
              <w:right w:val="nil"/>
            </w:tcBorders>
            <w:shd w:val="clear" w:color="auto" w:fill="auto"/>
            <w:vAlign w:val="center"/>
            <w:hideMark/>
          </w:tcPr>
          <w:p w14:paraId="4CA48EB2" w14:textId="539D6CD6" w:rsidR="005C7FBA" w:rsidRPr="00BC4042" w:rsidRDefault="00C86603" w:rsidP="00A54ABA">
            <w:pPr>
              <w:spacing w:before="0" w:after="0" w:line="240" w:lineRule="auto"/>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5/1</w:t>
            </w:r>
          </w:p>
        </w:tc>
        <w:tc>
          <w:tcPr>
            <w:tcW w:w="1193" w:type="dxa"/>
            <w:tcBorders>
              <w:top w:val="nil"/>
              <w:left w:val="nil"/>
              <w:bottom w:val="nil"/>
              <w:right w:val="nil"/>
            </w:tcBorders>
            <w:shd w:val="clear" w:color="auto" w:fill="auto"/>
            <w:vAlign w:val="center"/>
            <w:hideMark/>
          </w:tcPr>
          <w:p w14:paraId="600331A2" w14:textId="59653B10" w:rsidR="005C7FBA" w:rsidRPr="00BC4042" w:rsidRDefault="00C86603" w:rsidP="00A54ABA">
            <w:pPr>
              <w:spacing w:before="0" w:after="0" w:line="240" w:lineRule="auto"/>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5/</w:t>
            </w:r>
            <w:r w:rsidR="005164FD">
              <w:rPr>
                <w:rFonts w:ascii="Calibri" w:eastAsia="Times New Roman" w:hAnsi="Calibri" w:cs="Calibri"/>
                <w:color w:val="000000"/>
                <w:sz w:val="20"/>
                <w:szCs w:val="20"/>
                <w:lang w:eastAsia="nb-NO"/>
              </w:rPr>
              <w:t>1</w:t>
            </w:r>
          </w:p>
        </w:tc>
        <w:tc>
          <w:tcPr>
            <w:tcW w:w="1196" w:type="dxa"/>
            <w:tcBorders>
              <w:top w:val="nil"/>
              <w:left w:val="nil"/>
              <w:bottom w:val="nil"/>
              <w:right w:val="nil"/>
            </w:tcBorders>
            <w:shd w:val="clear" w:color="auto" w:fill="auto"/>
            <w:vAlign w:val="center"/>
            <w:hideMark/>
          </w:tcPr>
          <w:p w14:paraId="7593EE10"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2/-0.6</w:t>
            </w:r>
          </w:p>
        </w:tc>
        <w:tc>
          <w:tcPr>
            <w:tcW w:w="36" w:type="dxa"/>
            <w:vAlign w:val="center"/>
            <w:hideMark/>
          </w:tcPr>
          <w:p w14:paraId="4720D053"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73FBA425" w14:textId="77777777" w:rsidTr="006269D7">
        <w:trPr>
          <w:trHeight w:val="390"/>
        </w:trPr>
        <w:tc>
          <w:tcPr>
            <w:tcW w:w="1198" w:type="dxa"/>
            <w:vMerge w:val="restart"/>
            <w:tcBorders>
              <w:top w:val="nil"/>
              <w:left w:val="nil"/>
              <w:bottom w:val="single" w:sz="8" w:space="0" w:color="000000"/>
              <w:right w:val="nil"/>
            </w:tcBorders>
            <w:shd w:val="clear" w:color="auto" w:fill="auto"/>
            <w:vAlign w:val="center"/>
            <w:hideMark/>
          </w:tcPr>
          <w:p w14:paraId="792698F0"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Number of signals acquired/b-value</w:t>
            </w:r>
          </w:p>
        </w:tc>
        <w:tc>
          <w:tcPr>
            <w:tcW w:w="1193" w:type="dxa"/>
            <w:vMerge w:val="restart"/>
            <w:tcBorders>
              <w:top w:val="nil"/>
              <w:left w:val="nil"/>
              <w:bottom w:val="single" w:sz="8" w:space="0" w:color="000000"/>
              <w:right w:val="nil"/>
            </w:tcBorders>
            <w:shd w:val="clear" w:color="auto" w:fill="auto"/>
            <w:vAlign w:val="center"/>
            <w:hideMark/>
          </w:tcPr>
          <w:p w14:paraId="58C631F0"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6</w:t>
            </w:r>
          </w:p>
        </w:tc>
        <w:tc>
          <w:tcPr>
            <w:tcW w:w="1193" w:type="dxa"/>
            <w:vMerge w:val="restart"/>
            <w:tcBorders>
              <w:top w:val="nil"/>
              <w:left w:val="nil"/>
              <w:bottom w:val="single" w:sz="8" w:space="0" w:color="000000"/>
              <w:right w:val="nil"/>
            </w:tcBorders>
            <w:shd w:val="clear" w:color="auto" w:fill="auto"/>
            <w:vAlign w:val="center"/>
            <w:hideMark/>
          </w:tcPr>
          <w:p w14:paraId="46769CAE"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6</w:t>
            </w:r>
          </w:p>
        </w:tc>
        <w:tc>
          <w:tcPr>
            <w:tcW w:w="1196" w:type="dxa"/>
            <w:vMerge w:val="restart"/>
            <w:tcBorders>
              <w:top w:val="nil"/>
              <w:left w:val="nil"/>
              <w:bottom w:val="single" w:sz="8" w:space="0" w:color="000000"/>
              <w:right w:val="nil"/>
            </w:tcBorders>
            <w:shd w:val="clear" w:color="auto" w:fill="auto"/>
            <w:vAlign w:val="center"/>
            <w:hideMark/>
          </w:tcPr>
          <w:p w14:paraId="4F65868B"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w:t>
            </w:r>
          </w:p>
        </w:tc>
        <w:tc>
          <w:tcPr>
            <w:tcW w:w="1195" w:type="dxa"/>
            <w:tcBorders>
              <w:top w:val="nil"/>
              <w:left w:val="nil"/>
              <w:bottom w:val="nil"/>
              <w:right w:val="nil"/>
            </w:tcBorders>
            <w:shd w:val="clear" w:color="auto" w:fill="auto"/>
            <w:vAlign w:val="center"/>
            <w:hideMark/>
          </w:tcPr>
          <w:p w14:paraId="04E75958"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8/b-0</w:t>
            </w:r>
          </w:p>
        </w:tc>
        <w:tc>
          <w:tcPr>
            <w:tcW w:w="1193" w:type="dxa"/>
            <w:tcBorders>
              <w:top w:val="nil"/>
              <w:left w:val="nil"/>
              <w:bottom w:val="nil"/>
              <w:right w:val="nil"/>
            </w:tcBorders>
            <w:shd w:val="clear" w:color="auto" w:fill="auto"/>
            <w:vAlign w:val="center"/>
            <w:hideMark/>
          </w:tcPr>
          <w:p w14:paraId="3A5B2616"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b-0</w:t>
            </w:r>
          </w:p>
        </w:tc>
        <w:tc>
          <w:tcPr>
            <w:tcW w:w="1196" w:type="dxa"/>
            <w:vMerge w:val="restart"/>
            <w:tcBorders>
              <w:top w:val="nil"/>
              <w:left w:val="nil"/>
              <w:bottom w:val="single" w:sz="8" w:space="0" w:color="000000"/>
              <w:right w:val="nil"/>
            </w:tcBorders>
            <w:shd w:val="clear" w:color="auto" w:fill="auto"/>
            <w:vAlign w:val="center"/>
            <w:hideMark/>
          </w:tcPr>
          <w:p w14:paraId="55D0FEC5"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w:t>
            </w:r>
          </w:p>
        </w:tc>
        <w:tc>
          <w:tcPr>
            <w:tcW w:w="36" w:type="dxa"/>
            <w:vAlign w:val="center"/>
            <w:hideMark/>
          </w:tcPr>
          <w:p w14:paraId="4DCAB12B"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4E1FCA61" w14:textId="77777777" w:rsidTr="006269D7">
        <w:trPr>
          <w:trHeight w:val="290"/>
        </w:trPr>
        <w:tc>
          <w:tcPr>
            <w:tcW w:w="1198" w:type="dxa"/>
            <w:vMerge/>
            <w:tcBorders>
              <w:top w:val="nil"/>
              <w:left w:val="nil"/>
              <w:bottom w:val="single" w:sz="8" w:space="0" w:color="000000"/>
              <w:right w:val="nil"/>
            </w:tcBorders>
            <w:vAlign w:val="center"/>
            <w:hideMark/>
          </w:tcPr>
          <w:p w14:paraId="17D5245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single" w:sz="8" w:space="0" w:color="000000"/>
              <w:right w:val="nil"/>
            </w:tcBorders>
            <w:vAlign w:val="center"/>
            <w:hideMark/>
          </w:tcPr>
          <w:p w14:paraId="66E0E69D"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single" w:sz="8" w:space="0" w:color="000000"/>
              <w:right w:val="nil"/>
            </w:tcBorders>
            <w:vAlign w:val="center"/>
            <w:hideMark/>
          </w:tcPr>
          <w:p w14:paraId="5CFC0547"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6" w:type="dxa"/>
            <w:vMerge/>
            <w:tcBorders>
              <w:top w:val="nil"/>
              <w:left w:val="nil"/>
              <w:bottom w:val="single" w:sz="8" w:space="0" w:color="000000"/>
              <w:right w:val="nil"/>
            </w:tcBorders>
            <w:vAlign w:val="center"/>
            <w:hideMark/>
          </w:tcPr>
          <w:p w14:paraId="4B635261"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5" w:type="dxa"/>
            <w:tcBorders>
              <w:top w:val="nil"/>
              <w:left w:val="nil"/>
              <w:bottom w:val="nil"/>
              <w:right w:val="nil"/>
            </w:tcBorders>
            <w:shd w:val="clear" w:color="auto" w:fill="auto"/>
            <w:vAlign w:val="center"/>
            <w:hideMark/>
          </w:tcPr>
          <w:p w14:paraId="3C5C280F"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8/b-500</w:t>
            </w:r>
          </w:p>
        </w:tc>
        <w:tc>
          <w:tcPr>
            <w:tcW w:w="1193" w:type="dxa"/>
            <w:tcBorders>
              <w:top w:val="nil"/>
              <w:left w:val="nil"/>
              <w:bottom w:val="nil"/>
              <w:right w:val="nil"/>
            </w:tcBorders>
            <w:shd w:val="clear" w:color="auto" w:fill="auto"/>
            <w:vAlign w:val="center"/>
            <w:hideMark/>
          </w:tcPr>
          <w:p w14:paraId="3679929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b-500</w:t>
            </w:r>
          </w:p>
        </w:tc>
        <w:tc>
          <w:tcPr>
            <w:tcW w:w="1196" w:type="dxa"/>
            <w:vMerge/>
            <w:tcBorders>
              <w:top w:val="nil"/>
              <w:left w:val="nil"/>
              <w:bottom w:val="single" w:sz="8" w:space="0" w:color="000000"/>
              <w:right w:val="nil"/>
            </w:tcBorders>
            <w:vAlign w:val="center"/>
            <w:hideMark/>
          </w:tcPr>
          <w:p w14:paraId="70F9FEE6"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36" w:type="dxa"/>
            <w:vAlign w:val="center"/>
            <w:hideMark/>
          </w:tcPr>
          <w:p w14:paraId="41B4BF68"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29A021E9" w14:textId="77777777" w:rsidTr="006269D7">
        <w:trPr>
          <w:trHeight w:val="300"/>
        </w:trPr>
        <w:tc>
          <w:tcPr>
            <w:tcW w:w="1198" w:type="dxa"/>
            <w:vMerge/>
            <w:tcBorders>
              <w:top w:val="nil"/>
              <w:left w:val="nil"/>
              <w:bottom w:val="single" w:sz="8" w:space="0" w:color="000000"/>
              <w:right w:val="nil"/>
            </w:tcBorders>
            <w:vAlign w:val="center"/>
            <w:hideMark/>
          </w:tcPr>
          <w:p w14:paraId="34A3BDA9"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single" w:sz="8" w:space="0" w:color="000000"/>
              <w:right w:val="nil"/>
            </w:tcBorders>
            <w:vAlign w:val="center"/>
            <w:hideMark/>
          </w:tcPr>
          <w:p w14:paraId="08AFCEBF"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single" w:sz="8" w:space="0" w:color="000000"/>
              <w:right w:val="nil"/>
            </w:tcBorders>
            <w:vAlign w:val="center"/>
            <w:hideMark/>
          </w:tcPr>
          <w:p w14:paraId="5B9B1A66"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6" w:type="dxa"/>
            <w:vMerge/>
            <w:tcBorders>
              <w:top w:val="nil"/>
              <w:left w:val="nil"/>
              <w:bottom w:val="single" w:sz="8" w:space="0" w:color="000000"/>
              <w:right w:val="nil"/>
            </w:tcBorders>
            <w:vAlign w:val="center"/>
            <w:hideMark/>
          </w:tcPr>
          <w:p w14:paraId="6850B0E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5" w:type="dxa"/>
            <w:tcBorders>
              <w:top w:val="nil"/>
              <w:left w:val="nil"/>
              <w:bottom w:val="single" w:sz="8" w:space="0" w:color="auto"/>
              <w:right w:val="nil"/>
            </w:tcBorders>
            <w:shd w:val="clear" w:color="auto" w:fill="auto"/>
            <w:vAlign w:val="center"/>
            <w:hideMark/>
          </w:tcPr>
          <w:p w14:paraId="7A9FF67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8/b-1000</w:t>
            </w:r>
          </w:p>
        </w:tc>
        <w:tc>
          <w:tcPr>
            <w:tcW w:w="1193" w:type="dxa"/>
            <w:tcBorders>
              <w:top w:val="nil"/>
              <w:left w:val="nil"/>
              <w:bottom w:val="single" w:sz="8" w:space="0" w:color="auto"/>
              <w:right w:val="nil"/>
            </w:tcBorders>
            <w:shd w:val="clear" w:color="auto" w:fill="auto"/>
            <w:vAlign w:val="center"/>
            <w:hideMark/>
          </w:tcPr>
          <w:p w14:paraId="65C038C8"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b-1000</w:t>
            </w:r>
          </w:p>
        </w:tc>
        <w:tc>
          <w:tcPr>
            <w:tcW w:w="1196" w:type="dxa"/>
            <w:vMerge/>
            <w:tcBorders>
              <w:top w:val="nil"/>
              <w:left w:val="nil"/>
              <w:bottom w:val="single" w:sz="8" w:space="0" w:color="000000"/>
              <w:right w:val="nil"/>
            </w:tcBorders>
            <w:vAlign w:val="center"/>
            <w:hideMark/>
          </w:tcPr>
          <w:p w14:paraId="1A4F37FC"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36" w:type="dxa"/>
            <w:vAlign w:val="center"/>
            <w:hideMark/>
          </w:tcPr>
          <w:p w14:paraId="6C238487"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44E0879D" w14:textId="77777777" w:rsidTr="006269D7">
        <w:trPr>
          <w:trHeight w:val="290"/>
        </w:trPr>
        <w:tc>
          <w:tcPr>
            <w:tcW w:w="1198" w:type="dxa"/>
            <w:tcBorders>
              <w:top w:val="nil"/>
              <w:left w:val="nil"/>
              <w:bottom w:val="nil"/>
              <w:right w:val="nil"/>
            </w:tcBorders>
            <w:shd w:val="clear" w:color="auto" w:fill="auto"/>
            <w:noWrap/>
            <w:vAlign w:val="center"/>
            <w:hideMark/>
          </w:tcPr>
          <w:p w14:paraId="7F41ACA6"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tcBorders>
              <w:top w:val="nil"/>
              <w:left w:val="nil"/>
              <w:bottom w:val="nil"/>
              <w:right w:val="nil"/>
            </w:tcBorders>
            <w:shd w:val="clear" w:color="auto" w:fill="auto"/>
            <w:noWrap/>
            <w:vAlign w:val="bottom"/>
            <w:hideMark/>
          </w:tcPr>
          <w:p w14:paraId="158967AD" w14:textId="77777777" w:rsidR="005C7FBA" w:rsidRPr="00BC4042" w:rsidRDefault="005C7FBA" w:rsidP="006269D7">
            <w:pPr>
              <w:spacing w:before="0" w:after="0" w:line="240" w:lineRule="auto"/>
              <w:rPr>
                <w:rFonts w:eastAsia="Times New Roman" w:cs="Times New Roman"/>
                <w:sz w:val="20"/>
                <w:szCs w:val="20"/>
                <w:lang w:eastAsia="nb-NO"/>
              </w:rPr>
            </w:pPr>
          </w:p>
        </w:tc>
        <w:tc>
          <w:tcPr>
            <w:tcW w:w="1193" w:type="dxa"/>
            <w:tcBorders>
              <w:top w:val="nil"/>
              <w:left w:val="nil"/>
              <w:bottom w:val="nil"/>
              <w:right w:val="nil"/>
            </w:tcBorders>
            <w:shd w:val="clear" w:color="auto" w:fill="auto"/>
            <w:noWrap/>
            <w:vAlign w:val="bottom"/>
            <w:hideMark/>
          </w:tcPr>
          <w:p w14:paraId="535B05A1" w14:textId="77777777" w:rsidR="005C7FBA" w:rsidRPr="00BC4042" w:rsidRDefault="005C7FBA" w:rsidP="006269D7">
            <w:pPr>
              <w:spacing w:before="0" w:after="0" w:line="240" w:lineRule="auto"/>
              <w:rPr>
                <w:rFonts w:eastAsia="Times New Roman" w:cs="Times New Roman"/>
                <w:sz w:val="20"/>
                <w:szCs w:val="20"/>
                <w:lang w:eastAsia="nb-NO"/>
              </w:rPr>
            </w:pPr>
          </w:p>
        </w:tc>
        <w:tc>
          <w:tcPr>
            <w:tcW w:w="1196" w:type="dxa"/>
            <w:tcBorders>
              <w:top w:val="nil"/>
              <w:left w:val="nil"/>
              <w:bottom w:val="nil"/>
              <w:right w:val="nil"/>
            </w:tcBorders>
            <w:shd w:val="clear" w:color="auto" w:fill="auto"/>
            <w:noWrap/>
            <w:vAlign w:val="bottom"/>
            <w:hideMark/>
          </w:tcPr>
          <w:p w14:paraId="65F3CAA7" w14:textId="77777777" w:rsidR="005C7FBA" w:rsidRPr="00BC4042" w:rsidRDefault="005C7FBA" w:rsidP="006269D7">
            <w:pPr>
              <w:spacing w:before="0" w:after="0" w:line="240" w:lineRule="auto"/>
              <w:rPr>
                <w:rFonts w:eastAsia="Times New Roman" w:cs="Times New Roman"/>
                <w:sz w:val="20"/>
                <w:szCs w:val="20"/>
                <w:lang w:eastAsia="nb-NO"/>
              </w:rPr>
            </w:pPr>
          </w:p>
        </w:tc>
        <w:tc>
          <w:tcPr>
            <w:tcW w:w="1195" w:type="dxa"/>
            <w:tcBorders>
              <w:top w:val="nil"/>
              <w:left w:val="nil"/>
              <w:bottom w:val="nil"/>
              <w:right w:val="nil"/>
            </w:tcBorders>
            <w:shd w:val="clear" w:color="auto" w:fill="auto"/>
            <w:noWrap/>
            <w:vAlign w:val="bottom"/>
            <w:hideMark/>
          </w:tcPr>
          <w:p w14:paraId="54B2485A" w14:textId="77777777" w:rsidR="005C7FBA" w:rsidRPr="00BC4042" w:rsidRDefault="005C7FBA" w:rsidP="006269D7">
            <w:pPr>
              <w:spacing w:before="0" w:after="0" w:line="240" w:lineRule="auto"/>
              <w:rPr>
                <w:rFonts w:eastAsia="Times New Roman" w:cs="Times New Roman"/>
                <w:sz w:val="20"/>
                <w:szCs w:val="20"/>
                <w:lang w:eastAsia="nb-NO"/>
              </w:rPr>
            </w:pPr>
          </w:p>
        </w:tc>
        <w:tc>
          <w:tcPr>
            <w:tcW w:w="1193" w:type="dxa"/>
            <w:tcBorders>
              <w:top w:val="nil"/>
              <w:left w:val="nil"/>
              <w:bottom w:val="nil"/>
              <w:right w:val="nil"/>
            </w:tcBorders>
            <w:shd w:val="clear" w:color="auto" w:fill="auto"/>
            <w:noWrap/>
            <w:vAlign w:val="bottom"/>
            <w:hideMark/>
          </w:tcPr>
          <w:p w14:paraId="568E7CCF" w14:textId="77777777" w:rsidR="005C7FBA" w:rsidRPr="00BC4042" w:rsidRDefault="005C7FBA" w:rsidP="006269D7">
            <w:pPr>
              <w:spacing w:before="0" w:after="0" w:line="240" w:lineRule="auto"/>
              <w:rPr>
                <w:rFonts w:eastAsia="Times New Roman" w:cs="Times New Roman"/>
                <w:sz w:val="20"/>
                <w:szCs w:val="20"/>
                <w:lang w:eastAsia="nb-NO"/>
              </w:rPr>
            </w:pPr>
          </w:p>
        </w:tc>
        <w:tc>
          <w:tcPr>
            <w:tcW w:w="1196" w:type="dxa"/>
            <w:tcBorders>
              <w:top w:val="nil"/>
              <w:left w:val="nil"/>
              <w:bottom w:val="nil"/>
              <w:right w:val="nil"/>
            </w:tcBorders>
            <w:shd w:val="clear" w:color="auto" w:fill="auto"/>
            <w:noWrap/>
            <w:vAlign w:val="bottom"/>
            <w:hideMark/>
          </w:tcPr>
          <w:p w14:paraId="3357026B" w14:textId="77777777" w:rsidR="005C7FBA" w:rsidRPr="00BC4042" w:rsidRDefault="005C7FBA" w:rsidP="006269D7">
            <w:pPr>
              <w:spacing w:before="0" w:after="0" w:line="240" w:lineRule="auto"/>
              <w:rPr>
                <w:rFonts w:eastAsia="Times New Roman" w:cs="Times New Roman"/>
                <w:sz w:val="20"/>
                <w:szCs w:val="20"/>
                <w:lang w:eastAsia="nb-NO"/>
              </w:rPr>
            </w:pPr>
          </w:p>
        </w:tc>
        <w:tc>
          <w:tcPr>
            <w:tcW w:w="36" w:type="dxa"/>
            <w:vAlign w:val="center"/>
            <w:hideMark/>
          </w:tcPr>
          <w:p w14:paraId="2C0487F5"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388A71BC" w14:textId="77777777" w:rsidTr="006269D7">
        <w:trPr>
          <w:trHeight w:val="790"/>
        </w:trPr>
        <w:tc>
          <w:tcPr>
            <w:tcW w:w="1198" w:type="dxa"/>
            <w:tcBorders>
              <w:top w:val="single" w:sz="4" w:space="0" w:color="auto"/>
              <w:left w:val="nil"/>
              <w:bottom w:val="single" w:sz="8" w:space="0" w:color="auto"/>
              <w:right w:val="nil"/>
            </w:tcBorders>
            <w:shd w:val="clear" w:color="auto" w:fill="auto"/>
            <w:vAlign w:val="center"/>
            <w:hideMark/>
          </w:tcPr>
          <w:p w14:paraId="74BF620E"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1.5 Tesla (Siemens Aera)</w:t>
            </w:r>
          </w:p>
        </w:tc>
        <w:tc>
          <w:tcPr>
            <w:tcW w:w="1193" w:type="dxa"/>
            <w:tcBorders>
              <w:top w:val="single" w:sz="4" w:space="0" w:color="auto"/>
              <w:left w:val="nil"/>
              <w:bottom w:val="single" w:sz="8" w:space="0" w:color="auto"/>
              <w:right w:val="nil"/>
            </w:tcBorders>
            <w:shd w:val="clear" w:color="auto" w:fill="auto"/>
            <w:vAlign w:val="center"/>
            <w:hideMark/>
          </w:tcPr>
          <w:p w14:paraId="6D21B2FC"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T2W TSE</w:t>
            </w:r>
          </w:p>
        </w:tc>
        <w:tc>
          <w:tcPr>
            <w:tcW w:w="1193" w:type="dxa"/>
            <w:tcBorders>
              <w:top w:val="single" w:sz="4" w:space="0" w:color="auto"/>
              <w:left w:val="nil"/>
              <w:bottom w:val="single" w:sz="8" w:space="0" w:color="auto"/>
              <w:right w:val="nil"/>
            </w:tcBorders>
            <w:shd w:val="clear" w:color="auto" w:fill="auto"/>
            <w:vAlign w:val="center"/>
            <w:hideMark/>
          </w:tcPr>
          <w:p w14:paraId="40DC7026"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T2W TSE</w:t>
            </w:r>
          </w:p>
        </w:tc>
        <w:tc>
          <w:tcPr>
            <w:tcW w:w="1196" w:type="dxa"/>
            <w:tcBorders>
              <w:top w:val="single" w:sz="4" w:space="0" w:color="auto"/>
              <w:left w:val="nil"/>
              <w:bottom w:val="single" w:sz="8" w:space="0" w:color="auto"/>
              <w:right w:val="nil"/>
            </w:tcBorders>
            <w:shd w:val="clear" w:color="auto" w:fill="auto"/>
            <w:vAlign w:val="center"/>
            <w:hideMark/>
          </w:tcPr>
          <w:p w14:paraId="63C72C5B"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 xml:space="preserve">T2 3D </w:t>
            </w:r>
            <w:proofErr w:type="spellStart"/>
            <w:r w:rsidRPr="00BC4042">
              <w:rPr>
                <w:rFonts w:ascii="Calibri" w:eastAsia="Times New Roman" w:hAnsi="Calibri" w:cs="Calibri"/>
                <w:b/>
                <w:bCs/>
                <w:color w:val="000000"/>
                <w:sz w:val="20"/>
                <w:szCs w:val="20"/>
                <w:lang w:eastAsia="nb-NO"/>
              </w:rPr>
              <w:t>SPACE</w:t>
            </w:r>
            <w:r w:rsidRPr="00BC4042">
              <w:rPr>
                <w:rFonts w:ascii="Calibri" w:eastAsia="Times New Roman" w:hAnsi="Calibri" w:cs="Calibri"/>
                <w:color w:val="000000"/>
                <w:sz w:val="20"/>
                <w:szCs w:val="20"/>
                <w:vertAlign w:val="superscript"/>
                <w:lang w:eastAsia="nb-NO"/>
              </w:rPr>
              <w:t>d</w:t>
            </w:r>
            <w:proofErr w:type="spellEnd"/>
            <w:r w:rsidRPr="00BC4042">
              <w:rPr>
                <w:rFonts w:ascii="Calibri" w:eastAsia="Times New Roman" w:hAnsi="Calibri" w:cs="Calibri"/>
                <w:b/>
                <w:bCs/>
                <w:color w:val="000000"/>
                <w:sz w:val="20"/>
                <w:szCs w:val="20"/>
                <w:vertAlign w:val="superscript"/>
                <w:lang w:eastAsia="nb-NO"/>
              </w:rPr>
              <w:t xml:space="preserve"> </w:t>
            </w:r>
          </w:p>
        </w:tc>
        <w:tc>
          <w:tcPr>
            <w:tcW w:w="1195" w:type="dxa"/>
            <w:tcBorders>
              <w:top w:val="single" w:sz="4" w:space="0" w:color="auto"/>
              <w:left w:val="nil"/>
              <w:bottom w:val="single" w:sz="8" w:space="0" w:color="auto"/>
              <w:right w:val="nil"/>
            </w:tcBorders>
            <w:shd w:val="clear" w:color="auto" w:fill="auto"/>
            <w:vAlign w:val="center"/>
            <w:hideMark/>
          </w:tcPr>
          <w:p w14:paraId="6AFD94FE"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 xml:space="preserve">DWI </w:t>
            </w:r>
          </w:p>
        </w:tc>
        <w:tc>
          <w:tcPr>
            <w:tcW w:w="1193" w:type="dxa"/>
            <w:tcBorders>
              <w:top w:val="single" w:sz="4" w:space="0" w:color="auto"/>
              <w:left w:val="nil"/>
              <w:bottom w:val="single" w:sz="8" w:space="0" w:color="auto"/>
              <w:right w:val="nil"/>
            </w:tcBorders>
            <w:shd w:val="clear" w:color="auto" w:fill="auto"/>
            <w:vAlign w:val="center"/>
            <w:hideMark/>
          </w:tcPr>
          <w:p w14:paraId="1D49D0BB"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DWI</w:t>
            </w:r>
          </w:p>
        </w:tc>
        <w:tc>
          <w:tcPr>
            <w:tcW w:w="1196" w:type="dxa"/>
            <w:tcBorders>
              <w:top w:val="single" w:sz="4" w:space="0" w:color="auto"/>
              <w:left w:val="nil"/>
              <w:bottom w:val="single" w:sz="8" w:space="0" w:color="auto"/>
              <w:right w:val="nil"/>
            </w:tcBorders>
            <w:shd w:val="clear" w:color="auto" w:fill="auto"/>
            <w:vAlign w:val="center"/>
            <w:hideMark/>
          </w:tcPr>
          <w:p w14:paraId="33D96489" w14:textId="77777777" w:rsidR="005C7FBA" w:rsidRPr="00BC4042" w:rsidRDefault="005C7FBA" w:rsidP="006269D7">
            <w:pPr>
              <w:spacing w:before="0" w:after="0" w:line="240" w:lineRule="auto"/>
              <w:rPr>
                <w:rFonts w:ascii="Calibri" w:eastAsia="Times New Roman" w:hAnsi="Calibri" w:cs="Calibri"/>
                <w:b/>
                <w:bCs/>
                <w:color w:val="000000"/>
                <w:sz w:val="20"/>
                <w:szCs w:val="20"/>
                <w:lang w:eastAsia="nb-NO"/>
              </w:rPr>
            </w:pPr>
            <w:r w:rsidRPr="00BC4042">
              <w:rPr>
                <w:rFonts w:ascii="Calibri" w:eastAsia="Times New Roman" w:hAnsi="Calibri" w:cs="Calibri"/>
                <w:b/>
                <w:bCs/>
                <w:color w:val="000000"/>
                <w:sz w:val="20"/>
                <w:szCs w:val="20"/>
                <w:lang w:eastAsia="nb-NO"/>
              </w:rPr>
              <w:t xml:space="preserve">T1 3D SPACE </w:t>
            </w:r>
          </w:p>
        </w:tc>
        <w:tc>
          <w:tcPr>
            <w:tcW w:w="36" w:type="dxa"/>
            <w:vAlign w:val="center"/>
            <w:hideMark/>
          </w:tcPr>
          <w:p w14:paraId="35F2A400"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3C102761" w14:textId="77777777" w:rsidTr="006269D7">
        <w:trPr>
          <w:trHeight w:val="1040"/>
        </w:trPr>
        <w:tc>
          <w:tcPr>
            <w:tcW w:w="1198" w:type="dxa"/>
            <w:tcBorders>
              <w:top w:val="nil"/>
              <w:left w:val="nil"/>
              <w:bottom w:val="nil"/>
              <w:right w:val="nil"/>
            </w:tcBorders>
            <w:shd w:val="clear" w:color="auto" w:fill="auto"/>
            <w:vAlign w:val="center"/>
            <w:hideMark/>
          </w:tcPr>
          <w:p w14:paraId="323A1C0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Imaging planes</w:t>
            </w:r>
          </w:p>
        </w:tc>
        <w:tc>
          <w:tcPr>
            <w:tcW w:w="1193" w:type="dxa"/>
            <w:tcBorders>
              <w:top w:val="nil"/>
              <w:left w:val="nil"/>
              <w:bottom w:val="nil"/>
              <w:right w:val="nil"/>
            </w:tcBorders>
            <w:shd w:val="clear" w:color="auto" w:fill="auto"/>
            <w:vAlign w:val="center"/>
            <w:hideMark/>
          </w:tcPr>
          <w:p w14:paraId="7A5307F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Oblique axial</w:t>
            </w:r>
          </w:p>
        </w:tc>
        <w:tc>
          <w:tcPr>
            <w:tcW w:w="1193" w:type="dxa"/>
            <w:tcBorders>
              <w:top w:val="nil"/>
              <w:left w:val="nil"/>
              <w:bottom w:val="nil"/>
              <w:right w:val="nil"/>
            </w:tcBorders>
            <w:shd w:val="clear" w:color="auto" w:fill="auto"/>
            <w:vAlign w:val="center"/>
            <w:hideMark/>
          </w:tcPr>
          <w:p w14:paraId="5E66A357"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Oblique parallel</w:t>
            </w:r>
          </w:p>
        </w:tc>
        <w:tc>
          <w:tcPr>
            <w:tcW w:w="1196" w:type="dxa"/>
            <w:tcBorders>
              <w:top w:val="nil"/>
              <w:left w:val="nil"/>
              <w:bottom w:val="nil"/>
              <w:right w:val="nil"/>
            </w:tcBorders>
            <w:shd w:val="clear" w:color="auto" w:fill="auto"/>
            <w:vAlign w:val="center"/>
            <w:hideMark/>
          </w:tcPr>
          <w:p w14:paraId="22953B6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Axial with sagittal and coronal reformates</w:t>
            </w:r>
          </w:p>
        </w:tc>
        <w:tc>
          <w:tcPr>
            <w:tcW w:w="1195" w:type="dxa"/>
            <w:tcBorders>
              <w:top w:val="nil"/>
              <w:left w:val="nil"/>
              <w:bottom w:val="nil"/>
              <w:right w:val="nil"/>
            </w:tcBorders>
            <w:shd w:val="clear" w:color="auto" w:fill="auto"/>
            <w:vAlign w:val="center"/>
            <w:hideMark/>
          </w:tcPr>
          <w:p w14:paraId="5215202F"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Oblique parallel</w:t>
            </w:r>
          </w:p>
        </w:tc>
        <w:tc>
          <w:tcPr>
            <w:tcW w:w="1193" w:type="dxa"/>
            <w:tcBorders>
              <w:top w:val="nil"/>
              <w:left w:val="nil"/>
              <w:bottom w:val="nil"/>
              <w:right w:val="nil"/>
            </w:tcBorders>
            <w:shd w:val="clear" w:color="auto" w:fill="auto"/>
            <w:vAlign w:val="center"/>
            <w:hideMark/>
          </w:tcPr>
          <w:p w14:paraId="0F807A47"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Axial</w:t>
            </w:r>
          </w:p>
        </w:tc>
        <w:tc>
          <w:tcPr>
            <w:tcW w:w="1196" w:type="dxa"/>
            <w:tcBorders>
              <w:top w:val="nil"/>
              <w:left w:val="nil"/>
              <w:bottom w:val="nil"/>
              <w:right w:val="nil"/>
            </w:tcBorders>
            <w:shd w:val="clear" w:color="auto" w:fill="auto"/>
            <w:vAlign w:val="center"/>
            <w:hideMark/>
          </w:tcPr>
          <w:p w14:paraId="4EDFA90B"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Coronal</w:t>
            </w:r>
          </w:p>
        </w:tc>
        <w:tc>
          <w:tcPr>
            <w:tcW w:w="36" w:type="dxa"/>
            <w:vAlign w:val="center"/>
            <w:hideMark/>
          </w:tcPr>
          <w:p w14:paraId="7564EE20"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4EE530F7" w14:textId="77777777" w:rsidTr="006269D7">
        <w:trPr>
          <w:trHeight w:val="780"/>
        </w:trPr>
        <w:tc>
          <w:tcPr>
            <w:tcW w:w="1198" w:type="dxa"/>
            <w:tcBorders>
              <w:top w:val="nil"/>
              <w:left w:val="nil"/>
              <w:bottom w:val="nil"/>
              <w:right w:val="nil"/>
            </w:tcBorders>
            <w:shd w:val="clear" w:color="auto" w:fill="auto"/>
            <w:vAlign w:val="center"/>
            <w:hideMark/>
          </w:tcPr>
          <w:p w14:paraId="52C3817D"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Repetition time/Echo time(msec)</w:t>
            </w:r>
          </w:p>
        </w:tc>
        <w:tc>
          <w:tcPr>
            <w:tcW w:w="1193" w:type="dxa"/>
            <w:tcBorders>
              <w:top w:val="nil"/>
              <w:left w:val="nil"/>
              <w:bottom w:val="nil"/>
              <w:right w:val="nil"/>
            </w:tcBorders>
            <w:shd w:val="clear" w:color="auto" w:fill="auto"/>
            <w:vAlign w:val="center"/>
            <w:hideMark/>
          </w:tcPr>
          <w:p w14:paraId="314B7CA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4250/82</w:t>
            </w:r>
          </w:p>
        </w:tc>
        <w:tc>
          <w:tcPr>
            <w:tcW w:w="1193" w:type="dxa"/>
            <w:tcBorders>
              <w:top w:val="nil"/>
              <w:left w:val="nil"/>
              <w:bottom w:val="nil"/>
              <w:right w:val="nil"/>
            </w:tcBorders>
            <w:shd w:val="clear" w:color="auto" w:fill="auto"/>
            <w:vAlign w:val="center"/>
            <w:hideMark/>
          </w:tcPr>
          <w:p w14:paraId="37FA60F2"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4250/82</w:t>
            </w:r>
          </w:p>
        </w:tc>
        <w:tc>
          <w:tcPr>
            <w:tcW w:w="1196" w:type="dxa"/>
            <w:tcBorders>
              <w:top w:val="nil"/>
              <w:left w:val="nil"/>
              <w:bottom w:val="nil"/>
              <w:right w:val="nil"/>
            </w:tcBorders>
            <w:shd w:val="clear" w:color="auto" w:fill="auto"/>
            <w:vAlign w:val="center"/>
            <w:hideMark/>
          </w:tcPr>
          <w:p w14:paraId="1B65FFE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300/90</w:t>
            </w:r>
          </w:p>
        </w:tc>
        <w:tc>
          <w:tcPr>
            <w:tcW w:w="1195" w:type="dxa"/>
            <w:tcBorders>
              <w:top w:val="nil"/>
              <w:left w:val="nil"/>
              <w:bottom w:val="nil"/>
              <w:right w:val="nil"/>
            </w:tcBorders>
            <w:shd w:val="clear" w:color="auto" w:fill="auto"/>
            <w:vAlign w:val="center"/>
            <w:hideMark/>
          </w:tcPr>
          <w:p w14:paraId="33180309"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400/69</w:t>
            </w:r>
          </w:p>
        </w:tc>
        <w:tc>
          <w:tcPr>
            <w:tcW w:w="1193" w:type="dxa"/>
            <w:tcBorders>
              <w:top w:val="nil"/>
              <w:left w:val="nil"/>
              <w:bottom w:val="nil"/>
              <w:right w:val="nil"/>
            </w:tcBorders>
            <w:shd w:val="clear" w:color="auto" w:fill="auto"/>
            <w:vAlign w:val="center"/>
            <w:hideMark/>
          </w:tcPr>
          <w:p w14:paraId="3B39453D"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800/65</w:t>
            </w:r>
          </w:p>
        </w:tc>
        <w:tc>
          <w:tcPr>
            <w:tcW w:w="1196" w:type="dxa"/>
            <w:tcBorders>
              <w:top w:val="nil"/>
              <w:left w:val="nil"/>
              <w:bottom w:val="nil"/>
              <w:right w:val="nil"/>
            </w:tcBorders>
            <w:shd w:val="clear" w:color="auto" w:fill="auto"/>
            <w:vAlign w:val="center"/>
            <w:hideMark/>
          </w:tcPr>
          <w:p w14:paraId="1F220E41"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50/19</w:t>
            </w:r>
          </w:p>
        </w:tc>
        <w:tc>
          <w:tcPr>
            <w:tcW w:w="36" w:type="dxa"/>
            <w:vAlign w:val="center"/>
            <w:hideMark/>
          </w:tcPr>
          <w:p w14:paraId="788985F6"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4EBBAF46" w14:textId="77777777" w:rsidTr="006269D7">
        <w:trPr>
          <w:trHeight w:val="520"/>
        </w:trPr>
        <w:tc>
          <w:tcPr>
            <w:tcW w:w="1198" w:type="dxa"/>
            <w:tcBorders>
              <w:top w:val="nil"/>
              <w:left w:val="nil"/>
              <w:bottom w:val="nil"/>
              <w:right w:val="nil"/>
            </w:tcBorders>
            <w:shd w:val="clear" w:color="auto" w:fill="auto"/>
            <w:vAlign w:val="center"/>
            <w:hideMark/>
          </w:tcPr>
          <w:p w14:paraId="499464A6"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Bandwidth (Hz/pixel)</w:t>
            </w:r>
          </w:p>
        </w:tc>
        <w:tc>
          <w:tcPr>
            <w:tcW w:w="1193" w:type="dxa"/>
            <w:tcBorders>
              <w:top w:val="nil"/>
              <w:left w:val="nil"/>
              <w:bottom w:val="nil"/>
              <w:right w:val="nil"/>
            </w:tcBorders>
            <w:shd w:val="clear" w:color="auto" w:fill="auto"/>
            <w:vAlign w:val="center"/>
            <w:hideMark/>
          </w:tcPr>
          <w:p w14:paraId="5CE603E1"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25</w:t>
            </w:r>
          </w:p>
        </w:tc>
        <w:tc>
          <w:tcPr>
            <w:tcW w:w="1193" w:type="dxa"/>
            <w:tcBorders>
              <w:top w:val="nil"/>
              <w:left w:val="nil"/>
              <w:bottom w:val="nil"/>
              <w:right w:val="nil"/>
            </w:tcBorders>
            <w:shd w:val="clear" w:color="auto" w:fill="auto"/>
            <w:vAlign w:val="center"/>
            <w:hideMark/>
          </w:tcPr>
          <w:p w14:paraId="7F2FA4D4"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25</w:t>
            </w:r>
          </w:p>
        </w:tc>
        <w:tc>
          <w:tcPr>
            <w:tcW w:w="1196" w:type="dxa"/>
            <w:tcBorders>
              <w:top w:val="nil"/>
              <w:left w:val="nil"/>
              <w:bottom w:val="nil"/>
              <w:right w:val="nil"/>
            </w:tcBorders>
            <w:shd w:val="clear" w:color="auto" w:fill="auto"/>
            <w:vAlign w:val="center"/>
            <w:hideMark/>
          </w:tcPr>
          <w:p w14:paraId="61D34DE7"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698</w:t>
            </w:r>
          </w:p>
        </w:tc>
        <w:tc>
          <w:tcPr>
            <w:tcW w:w="1195" w:type="dxa"/>
            <w:tcBorders>
              <w:top w:val="nil"/>
              <w:left w:val="nil"/>
              <w:bottom w:val="nil"/>
              <w:right w:val="nil"/>
            </w:tcBorders>
            <w:shd w:val="clear" w:color="auto" w:fill="auto"/>
            <w:vAlign w:val="center"/>
            <w:hideMark/>
          </w:tcPr>
          <w:p w14:paraId="02607E8C"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445</w:t>
            </w:r>
          </w:p>
        </w:tc>
        <w:tc>
          <w:tcPr>
            <w:tcW w:w="1193" w:type="dxa"/>
            <w:tcBorders>
              <w:top w:val="nil"/>
              <w:left w:val="nil"/>
              <w:bottom w:val="nil"/>
              <w:right w:val="nil"/>
            </w:tcBorders>
            <w:shd w:val="clear" w:color="auto" w:fill="auto"/>
            <w:vAlign w:val="center"/>
            <w:hideMark/>
          </w:tcPr>
          <w:p w14:paraId="4AE37C5A"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812</w:t>
            </w:r>
          </w:p>
        </w:tc>
        <w:tc>
          <w:tcPr>
            <w:tcW w:w="1196" w:type="dxa"/>
            <w:tcBorders>
              <w:top w:val="nil"/>
              <w:left w:val="nil"/>
              <w:bottom w:val="nil"/>
              <w:right w:val="nil"/>
            </w:tcBorders>
            <w:shd w:val="clear" w:color="auto" w:fill="auto"/>
            <w:vAlign w:val="center"/>
            <w:hideMark/>
          </w:tcPr>
          <w:p w14:paraId="14266B15"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45</w:t>
            </w:r>
          </w:p>
        </w:tc>
        <w:tc>
          <w:tcPr>
            <w:tcW w:w="36" w:type="dxa"/>
            <w:vAlign w:val="center"/>
            <w:hideMark/>
          </w:tcPr>
          <w:p w14:paraId="20E6BBB4"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52AF1F34" w14:textId="77777777" w:rsidTr="006269D7">
        <w:trPr>
          <w:trHeight w:val="520"/>
        </w:trPr>
        <w:tc>
          <w:tcPr>
            <w:tcW w:w="1198" w:type="dxa"/>
            <w:tcBorders>
              <w:top w:val="nil"/>
              <w:left w:val="nil"/>
              <w:bottom w:val="nil"/>
              <w:right w:val="nil"/>
            </w:tcBorders>
            <w:shd w:val="clear" w:color="auto" w:fill="auto"/>
            <w:vAlign w:val="center"/>
            <w:hideMark/>
          </w:tcPr>
          <w:p w14:paraId="113FE3D4"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Field of view (mm)</w:t>
            </w:r>
          </w:p>
        </w:tc>
        <w:tc>
          <w:tcPr>
            <w:tcW w:w="1193" w:type="dxa"/>
            <w:tcBorders>
              <w:top w:val="nil"/>
              <w:left w:val="nil"/>
              <w:bottom w:val="nil"/>
              <w:right w:val="nil"/>
            </w:tcBorders>
            <w:shd w:val="clear" w:color="auto" w:fill="auto"/>
            <w:vAlign w:val="center"/>
            <w:hideMark/>
          </w:tcPr>
          <w:p w14:paraId="5B13F5DC"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00x200</w:t>
            </w:r>
          </w:p>
        </w:tc>
        <w:tc>
          <w:tcPr>
            <w:tcW w:w="1193" w:type="dxa"/>
            <w:tcBorders>
              <w:top w:val="nil"/>
              <w:left w:val="nil"/>
              <w:bottom w:val="nil"/>
              <w:right w:val="nil"/>
            </w:tcBorders>
            <w:shd w:val="clear" w:color="auto" w:fill="auto"/>
            <w:vAlign w:val="center"/>
            <w:hideMark/>
          </w:tcPr>
          <w:p w14:paraId="27CBDB74"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00x200</w:t>
            </w:r>
          </w:p>
        </w:tc>
        <w:tc>
          <w:tcPr>
            <w:tcW w:w="1196" w:type="dxa"/>
            <w:tcBorders>
              <w:top w:val="nil"/>
              <w:left w:val="nil"/>
              <w:bottom w:val="nil"/>
              <w:right w:val="nil"/>
            </w:tcBorders>
            <w:shd w:val="clear" w:color="auto" w:fill="auto"/>
            <w:vAlign w:val="center"/>
            <w:hideMark/>
          </w:tcPr>
          <w:p w14:paraId="52AEC582"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56x256</w:t>
            </w:r>
          </w:p>
        </w:tc>
        <w:tc>
          <w:tcPr>
            <w:tcW w:w="1195" w:type="dxa"/>
            <w:tcBorders>
              <w:top w:val="nil"/>
              <w:left w:val="nil"/>
              <w:bottom w:val="nil"/>
              <w:right w:val="nil"/>
            </w:tcBorders>
            <w:shd w:val="clear" w:color="auto" w:fill="auto"/>
            <w:vAlign w:val="center"/>
            <w:hideMark/>
          </w:tcPr>
          <w:p w14:paraId="15DBFA4D"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00x200</w:t>
            </w:r>
          </w:p>
        </w:tc>
        <w:tc>
          <w:tcPr>
            <w:tcW w:w="1193" w:type="dxa"/>
            <w:tcBorders>
              <w:top w:val="nil"/>
              <w:left w:val="nil"/>
              <w:bottom w:val="nil"/>
              <w:right w:val="nil"/>
            </w:tcBorders>
            <w:shd w:val="clear" w:color="auto" w:fill="auto"/>
            <w:vAlign w:val="center"/>
            <w:hideMark/>
          </w:tcPr>
          <w:p w14:paraId="331E08E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68x248</w:t>
            </w:r>
          </w:p>
        </w:tc>
        <w:tc>
          <w:tcPr>
            <w:tcW w:w="1196" w:type="dxa"/>
            <w:tcBorders>
              <w:top w:val="nil"/>
              <w:left w:val="nil"/>
              <w:bottom w:val="nil"/>
              <w:right w:val="nil"/>
            </w:tcBorders>
            <w:shd w:val="clear" w:color="auto" w:fill="auto"/>
            <w:vAlign w:val="center"/>
            <w:hideMark/>
          </w:tcPr>
          <w:p w14:paraId="22496BB4"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84x384</w:t>
            </w:r>
          </w:p>
        </w:tc>
        <w:tc>
          <w:tcPr>
            <w:tcW w:w="36" w:type="dxa"/>
            <w:vAlign w:val="center"/>
            <w:hideMark/>
          </w:tcPr>
          <w:p w14:paraId="75B598AD"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6EEC56B3" w14:textId="77777777" w:rsidTr="006269D7">
        <w:trPr>
          <w:trHeight w:val="290"/>
        </w:trPr>
        <w:tc>
          <w:tcPr>
            <w:tcW w:w="1198" w:type="dxa"/>
            <w:vMerge w:val="restart"/>
            <w:tcBorders>
              <w:top w:val="nil"/>
              <w:left w:val="nil"/>
              <w:bottom w:val="nil"/>
              <w:right w:val="nil"/>
            </w:tcBorders>
            <w:shd w:val="clear" w:color="auto" w:fill="auto"/>
            <w:vAlign w:val="center"/>
            <w:hideMark/>
          </w:tcPr>
          <w:p w14:paraId="234CFF8F"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Acquisition Matrix</w:t>
            </w:r>
          </w:p>
        </w:tc>
        <w:tc>
          <w:tcPr>
            <w:tcW w:w="1193" w:type="dxa"/>
            <w:vMerge w:val="restart"/>
            <w:tcBorders>
              <w:top w:val="nil"/>
              <w:left w:val="nil"/>
              <w:bottom w:val="nil"/>
              <w:right w:val="nil"/>
            </w:tcBorders>
            <w:shd w:val="clear" w:color="auto" w:fill="auto"/>
            <w:vAlign w:val="center"/>
            <w:hideMark/>
          </w:tcPr>
          <w:p w14:paraId="5BF4D97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20x320</w:t>
            </w:r>
          </w:p>
        </w:tc>
        <w:tc>
          <w:tcPr>
            <w:tcW w:w="1193" w:type="dxa"/>
            <w:vMerge w:val="restart"/>
            <w:tcBorders>
              <w:top w:val="nil"/>
              <w:left w:val="nil"/>
              <w:bottom w:val="nil"/>
              <w:right w:val="nil"/>
            </w:tcBorders>
            <w:shd w:val="clear" w:color="auto" w:fill="auto"/>
            <w:vAlign w:val="center"/>
            <w:hideMark/>
          </w:tcPr>
          <w:p w14:paraId="5B4816ED"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20x320</w:t>
            </w:r>
          </w:p>
        </w:tc>
        <w:tc>
          <w:tcPr>
            <w:tcW w:w="1196" w:type="dxa"/>
            <w:vMerge w:val="restart"/>
            <w:tcBorders>
              <w:top w:val="nil"/>
              <w:left w:val="nil"/>
              <w:bottom w:val="nil"/>
              <w:right w:val="nil"/>
            </w:tcBorders>
            <w:shd w:val="clear" w:color="auto" w:fill="auto"/>
            <w:vAlign w:val="center"/>
            <w:hideMark/>
          </w:tcPr>
          <w:p w14:paraId="77A47ABB"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56x256</w:t>
            </w:r>
          </w:p>
        </w:tc>
        <w:tc>
          <w:tcPr>
            <w:tcW w:w="1195" w:type="dxa"/>
            <w:vMerge w:val="restart"/>
            <w:tcBorders>
              <w:top w:val="nil"/>
              <w:left w:val="nil"/>
              <w:bottom w:val="nil"/>
              <w:right w:val="nil"/>
            </w:tcBorders>
            <w:shd w:val="clear" w:color="auto" w:fill="auto"/>
            <w:vAlign w:val="center"/>
            <w:hideMark/>
          </w:tcPr>
          <w:p w14:paraId="7C0542B4"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28x128</w:t>
            </w:r>
          </w:p>
        </w:tc>
        <w:tc>
          <w:tcPr>
            <w:tcW w:w="1193" w:type="dxa"/>
            <w:vMerge w:val="restart"/>
            <w:tcBorders>
              <w:top w:val="nil"/>
              <w:left w:val="nil"/>
              <w:bottom w:val="nil"/>
              <w:right w:val="nil"/>
            </w:tcBorders>
            <w:shd w:val="clear" w:color="auto" w:fill="auto"/>
            <w:vAlign w:val="center"/>
            <w:hideMark/>
          </w:tcPr>
          <w:p w14:paraId="70DCED72"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84/124</w:t>
            </w:r>
          </w:p>
        </w:tc>
        <w:tc>
          <w:tcPr>
            <w:tcW w:w="1196" w:type="dxa"/>
            <w:vMerge w:val="restart"/>
            <w:tcBorders>
              <w:top w:val="nil"/>
              <w:left w:val="nil"/>
              <w:bottom w:val="nil"/>
              <w:right w:val="nil"/>
            </w:tcBorders>
            <w:shd w:val="clear" w:color="auto" w:fill="auto"/>
            <w:vAlign w:val="center"/>
            <w:hideMark/>
          </w:tcPr>
          <w:p w14:paraId="668E2A91"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84x384</w:t>
            </w:r>
          </w:p>
        </w:tc>
        <w:tc>
          <w:tcPr>
            <w:tcW w:w="36" w:type="dxa"/>
            <w:vAlign w:val="center"/>
            <w:hideMark/>
          </w:tcPr>
          <w:p w14:paraId="7703FC20"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310D6902" w14:textId="77777777" w:rsidTr="006269D7">
        <w:trPr>
          <w:trHeight w:val="290"/>
        </w:trPr>
        <w:tc>
          <w:tcPr>
            <w:tcW w:w="1198" w:type="dxa"/>
            <w:vMerge/>
            <w:tcBorders>
              <w:top w:val="nil"/>
              <w:left w:val="nil"/>
              <w:bottom w:val="nil"/>
              <w:right w:val="nil"/>
            </w:tcBorders>
            <w:vAlign w:val="center"/>
            <w:hideMark/>
          </w:tcPr>
          <w:p w14:paraId="7BC713A0"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nil"/>
              <w:right w:val="nil"/>
            </w:tcBorders>
            <w:vAlign w:val="center"/>
            <w:hideMark/>
          </w:tcPr>
          <w:p w14:paraId="1F48D20B"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nil"/>
              <w:right w:val="nil"/>
            </w:tcBorders>
            <w:vAlign w:val="center"/>
            <w:hideMark/>
          </w:tcPr>
          <w:p w14:paraId="47AEBFA5"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6" w:type="dxa"/>
            <w:vMerge/>
            <w:tcBorders>
              <w:top w:val="nil"/>
              <w:left w:val="nil"/>
              <w:bottom w:val="nil"/>
              <w:right w:val="nil"/>
            </w:tcBorders>
            <w:vAlign w:val="center"/>
            <w:hideMark/>
          </w:tcPr>
          <w:p w14:paraId="15FAFA01"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5" w:type="dxa"/>
            <w:vMerge/>
            <w:tcBorders>
              <w:top w:val="nil"/>
              <w:left w:val="nil"/>
              <w:bottom w:val="nil"/>
              <w:right w:val="nil"/>
            </w:tcBorders>
            <w:vAlign w:val="center"/>
            <w:hideMark/>
          </w:tcPr>
          <w:p w14:paraId="5855C2C4"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nil"/>
              <w:right w:val="nil"/>
            </w:tcBorders>
            <w:vAlign w:val="center"/>
            <w:hideMark/>
          </w:tcPr>
          <w:p w14:paraId="6D1DC133"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6" w:type="dxa"/>
            <w:vMerge/>
            <w:tcBorders>
              <w:top w:val="nil"/>
              <w:left w:val="nil"/>
              <w:bottom w:val="nil"/>
              <w:right w:val="nil"/>
            </w:tcBorders>
            <w:vAlign w:val="center"/>
            <w:hideMark/>
          </w:tcPr>
          <w:p w14:paraId="2989C63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36" w:type="dxa"/>
            <w:tcBorders>
              <w:top w:val="nil"/>
              <w:left w:val="nil"/>
              <w:bottom w:val="nil"/>
              <w:right w:val="nil"/>
            </w:tcBorders>
            <w:shd w:val="clear" w:color="auto" w:fill="auto"/>
            <w:noWrap/>
            <w:vAlign w:val="bottom"/>
            <w:hideMark/>
          </w:tcPr>
          <w:p w14:paraId="25866CEC"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r>
      <w:tr w:rsidR="005C7FBA" w:rsidRPr="00BC4042" w14:paraId="421CBCA0" w14:textId="77777777" w:rsidTr="006269D7">
        <w:trPr>
          <w:trHeight w:val="780"/>
        </w:trPr>
        <w:tc>
          <w:tcPr>
            <w:tcW w:w="1198" w:type="dxa"/>
            <w:tcBorders>
              <w:top w:val="nil"/>
              <w:left w:val="nil"/>
              <w:bottom w:val="nil"/>
              <w:right w:val="nil"/>
            </w:tcBorders>
            <w:shd w:val="clear" w:color="auto" w:fill="auto"/>
            <w:vAlign w:val="center"/>
            <w:hideMark/>
          </w:tcPr>
          <w:p w14:paraId="6A82524F"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Section thickness/gap (mm)</w:t>
            </w:r>
          </w:p>
        </w:tc>
        <w:tc>
          <w:tcPr>
            <w:tcW w:w="1193" w:type="dxa"/>
            <w:tcBorders>
              <w:top w:val="nil"/>
              <w:left w:val="nil"/>
              <w:bottom w:val="nil"/>
              <w:right w:val="nil"/>
            </w:tcBorders>
            <w:shd w:val="clear" w:color="auto" w:fill="auto"/>
            <w:vAlign w:val="center"/>
            <w:hideMark/>
          </w:tcPr>
          <w:p w14:paraId="249C7FB6"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0.3</w:t>
            </w:r>
          </w:p>
        </w:tc>
        <w:tc>
          <w:tcPr>
            <w:tcW w:w="1193" w:type="dxa"/>
            <w:tcBorders>
              <w:top w:val="nil"/>
              <w:left w:val="nil"/>
              <w:bottom w:val="nil"/>
              <w:right w:val="nil"/>
            </w:tcBorders>
            <w:shd w:val="clear" w:color="auto" w:fill="auto"/>
            <w:vAlign w:val="center"/>
            <w:hideMark/>
          </w:tcPr>
          <w:p w14:paraId="22DC28E2"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0.3</w:t>
            </w:r>
          </w:p>
        </w:tc>
        <w:tc>
          <w:tcPr>
            <w:tcW w:w="1196" w:type="dxa"/>
            <w:tcBorders>
              <w:top w:val="nil"/>
              <w:left w:val="nil"/>
              <w:bottom w:val="nil"/>
              <w:right w:val="nil"/>
            </w:tcBorders>
            <w:shd w:val="clear" w:color="auto" w:fill="auto"/>
            <w:vAlign w:val="center"/>
            <w:hideMark/>
          </w:tcPr>
          <w:p w14:paraId="73192FAE" w14:textId="1B97AF2E" w:rsidR="005C7FBA" w:rsidRPr="00BC4042" w:rsidRDefault="005233D2" w:rsidP="00A54ABA">
            <w:pPr>
              <w:spacing w:before="0" w:after="0" w:line="240" w:lineRule="auto"/>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1.1/0</w:t>
            </w:r>
          </w:p>
        </w:tc>
        <w:tc>
          <w:tcPr>
            <w:tcW w:w="1195" w:type="dxa"/>
            <w:tcBorders>
              <w:top w:val="nil"/>
              <w:left w:val="nil"/>
              <w:bottom w:val="nil"/>
              <w:right w:val="nil"/>
            </w:tcBorders>
            <w:shd w:val="clear" w:color="auto" w:fill="auto"/>
            <w:vAlign w:val="center"/>
            <w:hideMark/>
          </w:tcPr>
          <w:p w14:paraId="28470E4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5/0</w:t>
            </w:r>
          </w:p>
        </w:tc>
        <w:tc>
          <w:tcPr>
            <w:tcW w:w="1193" w:type="dxa"/>
            <w:tcBorders>
              <w:top w:val="nil"/>
              <w:left w:val="nil"/>
              <w:bottom w:val="nil"/>
              <w:right w:val="nil"/>
            </w:tcBorders>
            <w:shd w:val="clear" w:color="auto" w:fill="auto"/>
            <w:vAlign w:val="center"/>
            <w:hideMark/>
          </w:tcPr>
          <w:p w14:paraId="48FBEBE6"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4/0.8</w:t>
            </w:r>
          </w:p>
        </w:tc>
        <w:tc>
          <w:tcPr>
            <w:tcW w:w="1196" w:type="dxa"/>
            <w:tcBorders>
              <w:top w:val="nil"/>
              <w:left w:val="nil"/>
              <w:bottom w:val="nil"/>
              <w:right w:val="nil"/>
            </w:tcBorders>
            <w:shd w:val="clear" w:color="auto" w:fill="auto"/>
            <w:vAlign w:val="center"/>
            <w:hideMark/>
          </w:tcPr>
          <w:p w14:paraId="0395A72E" w14:textId="25282D70" w:rsidR="005C7FBA" w:rsidRPr="00BC4042" w:rsidRDefault="00395992" w:rsidP="00A54ABA">
            <w:pPr>
              <w:spacing w:before="0" w:after="0" w:line="240" w:lineRule="auto"/>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1.3/0</w:t>
            </w:r>
          </w:p>
        </w:tc>
        <w:tc>
          <w:tcPr>
            <w:tcW w:w="36" w:type="dxa"/>
            <w:vAlign w:val="center"/>
            <w:hideMark/>
          </w:tcPr>
          <w:p w14:paraId="1F3B5446"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0AF3AF14" w14:textId="77777777" w:rsidTr="006269D7">
        <w:trPr>
          <w:trHeight w:val="290"/>
        </w:trPr>
        <w:tc>
          <w:tcPr>
            <w:tcW w:w="1198" w:type="dxa"/>
            <w:vMerge w:val="restart"/>
            <w:tcBorders>
              <w:top w:val="nil"/>
              <w:left w:val="nil"/>
              <w:bottom w:val="single" w:sz="8" w:space="0" w:color="000000"/>
              <w:right w:val="nil"/>
            </w:tcBorders>
            <w:shd w:val="clear" w:color="auto" w:fill="auto"/>
            <w:vAlign w:val="center"/>
            <w:hideMark/>
          </w:tcPr>
          <w:p w14:paraId="637D0CA1"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Number of signals acquired/b-value</w:t>
            </w:r>
          </w:p>
        </w:tc>
        <w:tc>
          <w:tcPr>
            <w:tcW w:w="1193" w:type="dxa"/>
            <w:vMerge w:val="restart"/>
            <w:tcBorders>
              <w:top w:val="nil"/>
              <w:left w:val="nil"/>
              <w:bottom w:val="single" w:sz="8" w:space="0" w:color="000000"/>
              <w:right w:val="nil"/>
            </w:tcBorders>
            <w:shd w:val="clear" w:color="auto" w:fill="auto"/>
            <w:vAlign w:val="center"/>
            <w:hideMark/>
          </w:tcPr>
          <w:p w14:paraId="4F5A79C5"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w:t>
            </w:r>
          </w:p>
        </w:tc>
        <w:tc>
          <w:tcPr>
            <w:tcW w:w="1193" w:type="dxa"/>
            <w:vMerge w:val="restart"/>
            <w:tcBorders>
              <w:top w:val="nil"/>
              <w:left w:val="nil"/>
              <w:bottom w:val="single" w:sz="8" w:space="0" w:color="000000"/>
              <w:right w:val="nil"/>
            </w:tcBorders>
            <w:shd w:val="clear" w:color="auto" w:fill="auto"/>
            <w:vAlign w:val="center"/>
            <w:hideMark/>
          </w:tcPr>
          <w:p w14:paraId="5CFE4904" w14:textId="77777777" w:rsidR="005C7FBA" w:rsidRPr="00BC4042" w:rsidRDefault="005C7FBA" w:rsidP="00A54ABA">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2</w:t>
            </w:r>
          </w:p>
        </w:tc>
        <w:tc>
          <w:tcPr>
            <w:tcW w:w="1196" w:type="dxa"/>
            <w:vMerge w:val="restart"/>
            <w:tcBorders>
              <w:top w:val="nil"/>
              <w:left w:val="nil"/>
              <w:bottom w:val="single" w:sz="8" w:space="0" w:color="000000"/>
              <w:right w:val="nil"/>
            </w:tcBorders>
            <w:shd w:val="clear" w:color="auto" w:fill="auto"/>
            <w:vAlign w:val="center"/>
            <w:hideMark/>
          </w:tcPr>
          <w:p w14:paraId="2243FF1D" w14:textId="1163DE3C" w:rsidR="005C7FBA" w:rsidRPr="00BC4042" w:rsidRDefault="00902CA7" w:rsidP="00A54ABA">
            <w:pPr>
              <w:spacing w:before="0" w:after="0" w:line="240" w:lineRule="auto"/>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1.4</w:t>
            </w:r>
          </w:p>
        </w:tc>
        <w:tc>
          <w:tcPr>
            <w:tcW w:w="1195" w:type="dxa"/>
            <w:tcBorders>
              <w:top w:val="nil"/>
              <w:left w:val="nil"/>
              <w:bottom w:val="nil"/>
              <w:right w:val="nil"/>
            </w:tcBorders>
            <w:shd w:val="clear" w:color="auto" w:fill="auto"/>
            <w:vAlign w:val="center"/>
            <w:hideMark/>
          </w:tcPr>
          <w:p w14:paraId="6FE2B1C5" w14:textId="77777777" w:rsidR="005233D2" w:rsidRDefault="005233D2" w:rsidP="006269D7">
            <w:pPr>
              <w:spacing w:before="0" w:after="0" w:line="240" w:lineRule="auto"/>
              <w:rPr>
                <w:rFonts w:ascii="Calibri" w:eastAsia="Times New Roman" w:hAnsi="Calibri" w:cs="Calibri"/>
                <w:color w:val="000000"/>
                <w:sz w:val="20"/>
                <w:szCs w:val="20"/>
                <w:lang w:eastAsia="nb-NO"/>
              </w:rPr>
            </w:pPr>
          </w:p>
          <w:p w14:paraId="259EBB27" w14:textId="5AEC4220"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3/b-50</w:t>
            </w:r>
          </w:p>
        </w:tc>
        <w:tc>
          <w:tcPr>
            <w:tcW w:w="1193" w:type="dxa"/>
            <w:tcBorders>
              <w:top w:val="nil"/>
              <w:left w:val="nil"/>
              <w:bottom w:val="nil"/>
              <w:right w:val="nil"/>
            </w:tcBorders>
            <w:shd w:val="clear" w:color="auto" w:fill="auto"/>
            <w:vAlign w:val="center"/>
            <w:hideMark/>
          </w:tcPr>
          <w:p w14:paraId="5558708A" w14:textId="77777777" w:rsidR="005233D2" w:rsidRDefault="005233D2" w:rsidP="006269D7">
            <w:pPr>
              <w:spacing w:before="0" w:after="0" w:line="240" w:lineRule="auto"/>
              <w:rPr>
                <w:rFonts w:ascii="Calibri" w:eastAsia="Times New Roman" w:hAnsi="Calibri" w:cs="Calibri"/>
                <w:color w:val="000000"/>
                <w:sz w:val="20"/>
                <w:szCs w:val="20"/>
                <w:lang w:eastAsia="nb-NO"/>
              </w:rPr>
            </w:pPr>
          </w:p>
          <w:p w14:paraId="557E82CF" w14:textId="3FB672A1"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4/b-500</w:t>
            </w:r>
          </w:p>
        </w:tc>
        <w:tc>
          <w:tcPr>
            <w:tcW w:w="1196" w:type="dxa"/>
            <w:vMerge w:val="restart"/>
            <w:tcBorders>
              <w:top w:val="nil"/>
              <w:left w:val="nil"/>
              <w:bottom w:val="single" w:sz="8" w:space="0" w:color="000000"/>
              <w:right w:val="nil"/>
            </w:tcBorders>
            <w:shd w:val="clear" w:color="auto" w:fill="auto"/>
            <w:vAlign w:val="center"/>
            <w:hideMark/>
          </w:tcPr>
          <w:p w14:paraId="716D2F84" w14:textId="3F514E48" w:rsidR="005C7FBA" w:rsidRPr="00BC4042" w:rsidRDefault="00902CA7" w:rsidP="00A54ABA">
            <w:pPr>
              <w:spacing w:before="0" w:after="0" w:line="240" w:lineRule="auto"/>
              <w:rPr>
                <w:rFonts w:ascii="Calibri" w:eastAsia="Times New Roman" w:hAnsi="Calibri" w:cs="Calibri"/>
                <w:color w:val="000000"/>
                <w:sz w:val="20"/>
                <w:szCs w:val="20"/>
                <w:lang w:eastAsia="nb-NO"/>
              </w:rPr>
            </w:pPr>
            <w:r>
              <w:rPr>
                <w:rFonts w:ascii="Calibri" w:eastAsia="Times New Roman" w:hAnsi="Calibri" w:cs="Calibri"/>
                <w:color w:val="000000"/>
                <w:sz w:val="20"/>
                <w:szCs w:val="20"/>
                <w:lang w:eastAsia="nb-NO"/>
              </w:rPr>
              <w:t>1.4</w:t>
            </w:r>
          </w:p>
        </w:tc>
        <w:tc>
          <w:tcPr>
            <w:tcW w:w="36" w:type="dxa"/>
            <w:vAlign w:val="center"/>
            <w:hideMark/>
          </w:tcPr>
          <w:p w14:paraId="04C4BF83"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0F0A1F3B" w14:textId="77777777" w:rsidTr="006269D7">
        <w:trPr>
          <w:trHeight w:val="290"/>
        </w:trPr>
        <w:tc>
          <w:tcPr>
            <w:tcW w:w="1198" w:type="dxa"/>
            <w:vMerge/>
            <w:tcBorders>
              <w:top w:val="nil"/>
              <w:left w:val="nil"/>
              <w:bottom w:val="single" w:sz="8" w:space="0" w:color="000000"/>
              <w:right w:val="nil"/>
            </w:tcBorders>
            <w:vAlign w:val="center"/>
            <w:hideMark/>
          </w:tcPr>
          <w:p w14:paraId="4190455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single" w:sz="8" w:space="0" w:color="000000"/>
              <w:right w:val="nil"/>
            </w:tcBorders>
            <w:vAlign w:val="center"/>
            <w:hideMark/>
          </w:tcPr>
          <w:p w14:paraId="56C1FC57"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single" w:sz="8" w:space="0" w:color="000000"/>
              <w:right w:val="nil"/>
            </w:tcBorders>
            <w:vAlign w:val="center"/>
            <w:hideMark/>
          </w:tcPr>
          <w:p w14:paraId="6AFA8399"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6" w:type="dxa"/>
            <w:vMerge/>
            <w:tcBorders>
              <w:top w:val="nil"/>
              <w:left w:val="nil"/>
              <w:bottom w:val="single" w:sz="8" w:space="0" w:color="000000"/>
              <w:right w:val="nil"/>
            </w:tcBorders>
            <w:vAlign w:val="center"/>
            <w:hideMark/>
          </w:tcPr>
          <w:p w14:paraId="2797774D"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5" w:type="dxa"/>
            <w:tcBorders>
              <w:top w:val="nil"/>
              <w:left w:val="nil"/>
              <w:bottom w:val="nil"/>
              <w:right w:val="nil"/>
            </w:tcBorders>
            <w:shd w:val="clear" w:color="auto" w:fill="auto"/>
            <w:vAlign w:val="center"/>
            <w:hideMark/>
          </w:tcPr>
          <w:p w14:paraId="78C87C0B"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4/b-300</w:t>
            </w:r>
          </w:p>
        </w:tc>
        <w:tc>
          <w:tcPr>
            <w:tcW w:w="1193" w:type="dxa"/>
            <w:tcBorders>
              <w:top w:val="nil"/>
              <w:left w:val="nil"/>
              <w:bottom w:val="nil"/>
              <w:right w:val="nil"/>
            </w:tcBorders>
            <w:shd w:val="clear" w:color="auto" w:fill="auto"/>
            <w:vAlign w:val="center"/>
            <w:hideMark/>
          </w:tcPr>
          <w:p w14:paraId="3E4B9F3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9/b-1000</w:t>
            </w:r>
          </w:p>
        </w:tc>
        <w:tc>
          <w:tcPr>
            <w:tcW w:w="1196" w:type="dxa"/>
            <w:vMerge/>
            <w:tcBorders>
              <w:top w:val="nil"/>
              <w:left w:val="nil"/>
              <w:bottom w:val="single" w:sz="8" w:space="0" w:color="000000"/>
              <w:right w:val="nil"/>
            </w:tcBorders>
            <w:vAlign w:val="center"/>
            <w:hideMark/>
          </w:tcPr>
          <w:p w14:paraId="7628E111"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36" w:type="dxa"/>
            <w:vAlign w:val="center"/>
            <w:hideMark/>
          </w:tcPr>
          <w:p w14:paraId="194F3753"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53BB2C68" w14:textId="77777777" w:rsidTr="006269D7">
        <w:trPr>
          <w:trHeight w:val="290"/>
        </w:trPr>
        <w:tc>
          <w:tcPr>
            <w:tcW w:w="1198" w:type="dxa"/>
            <w:vMerge/>
            <w:tcBorders>
              <w:top w:val="nil"/>
              <w:left w:val="nil"/>
              <w:bottom w:val="single" w:sz="8" w:space="0" w:color="000000"/>
              <w:right w:val="nil"/>
            </w:tcBorders>
            <w:vAlign w:val="center"/>
            <w:hideMark/>
          </w:tcPr>
          <w:p w14:paraId="125CD721"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single" w:sz="8" w:space="0" w:color="000000"/>
              <w:right w:val="nil"/>
            </w:tcBorders>
            <w:vAlign w:val="center"/>
            <w:hideMark/>
          </w:tcPr>
          <w:p w14:paraId="0EB5C56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single" w:sz="8" w:space="0" w:color="000000"/>
              <w:right w:val="nil"/>
            </w:tcBorders>
            <w:vAlign w:val="center"/>
            <w:hideMark/>
          </w:tcPr>
          <w:p w14:paraId="6E631E5D"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6" w:type="dxa"/>
            <w:vMerge/>
            <w:tcBorders>
              <w:top w:val="nil"/>
              <w:left w:val="nil"/>
              <w:bottom w:val="single" w:sz="8" w:space="0" w:color="000000"/>
              <w:right w:val="nil"/>
            </w:tcBorders>
            <w:vAlign w:val="center"/>
            <w:hideMark/>
          </w:tcPr>
          <w:p w14:paraId="6B90D217"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5" w:type="dxa"/>
            <w:tcBorders>
              <w:top w:val="nil"/>
              <w:left w:val="nil"/>
              <w:bottom w:val="nil"/>
              <w:right w:val="nil"/>
            </w:tcBorders>
            <w:shd w:val="clear" w:color="auto" w:fill="auto"/>
            <w:vAlign w:val="center"/>
            <w:hideMark/>
          </w:tcPr>
          <w:p w14:paraId="2DD8A362"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11/b-700</w:t>
            </w:r>
          </w:p>
        </w:tc>
        <w:tc>
          <w:tcPr>
            <w:tcW w:w="1193" w:type="dxa"/>
            <w:tcBorders>
              <w:top w:val="nil"/>
              <w:left w:val="nil"/>
              <w:bottom w:val="nil"/>
              <w:right w:val="nil"/>
            </w:tcBorders>
            <w:shd w:val="clear" w:color="auto" w:fill="auto"/>
            <w:hideMark/>
          </w:tcPr>
          <w:p w14:paraId="6B00B726"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6" w:type="dxa"/>
            <w:vMerge/>
            <w:tcBorders>
              <w:top w:val="nil"/>
              <w:left w:val="nil"/>
              <w:bottom w:val="single" w:sz="8" w:space="0" w:color="000000"/>
              <w:right w:val="nil"/>
            </w:tcBorders>
            <w:vAlign w:val="center"/>
            <w:hideMark/>
          </w:tcPr>
          <w:p w14:paraId="157F10C3"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36" w:type="dxa"/>
            <w:vAlign w:val="center"/>
            <w:hideMark/>
          </w:tcPr>
          <w:p w14:paraId="46B2C84E" w14:textId="77777777" w:rsidR="005C7FBA" w:rsidRPr="00BC4042" w:rsidRDefault="005C7FBA" w:rsidP="006269D7">
            <w:pPr>
              <w:spacing w:before="0" w:after="0" w:line="240" w:lineRule="auto"/>
              <w:rPr>
                <w:rFonts w:eastAsia="Times New Roman" w:cs="Times New Roman"/>
                <w:sz w:val="20"/>
                <w:szCs w:val="20"/>
                <w:lang w:eastAsia="nb-NO"/>
              </w:rPr>
            </w:pPr>
          </w:p>
        </w:tc>
      </w:tr>
      <w:tr w:rsidR="005C7FBA" w:rsidRPr="00BC4042" w14:paraId="04494EF4" w14:textId="77777777" w:rsidTr="006269D7">
        <w:trPr>
          <w:trHeight w:val="530"/>
        </w:trPr>
        <w:tc>
          <w:tcPr>
            <w:tcW w:w="1198" w:type="dxa"/>
            <w:vMerge/>
            <w:tcBorders>
              <w:top w:val="nil"/>
              <w:left w:val="nil"/>
              <w:bottom w:val="single" w:sz="8" w:space="0" w:color="000000"/>
              <w:right w:val="nil"/>
            </w:tcBorders>
            <w:vAlign w:val="center"/>
            <w:hideMark/>
          </w:tcPr>
          <w:p w14:paraId="4EA363FA"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single" w:sz="8" w:space="0" w:color="000000"/>
              <w:right w:val="nil"/>
            </w:tcBorders>
            <w:vAlign w:val="center"/>
            <w:hideMark/>
          </w:tcPr>
          <w:p w14:paraId="6D3F519F"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3" w:type="dxa"/>
            <w:vMerge/>
            <w:tcBorders>
              <w:top w:val="nil"/>
              <w:left w:val="nil"/>
              <w:bottom w:val="single" w:sz="8" w:space="0" w:color="000000"/>
              <w:right w:val="nil"/>
            </w:tcBorders>
            <w:vAlign w:val="center"/>
            <w:hideMark/>
          </w:tcPr>
          <w:p w14:paraId="312B3ED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6" w:type="dxa"/>
            <w:vMerge/>
            <w:tcBorders>
              <w:top w:val="nil"/>
              <w:left w:val="nil"/>
              <w:bottom w:val="single" w:sz="8" w:space="0" w:color="000000"/>
              <w:right w:val="nil"/>
            </w:tcBorders>
            <w:vAlign w:val="center"/>
            <w:hideMark/>
          </w:tcPr>
          <w:p w14:paraId="63179919"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1195" w:type="dxa"/>
            <w:tcBorders>
              <w:top w:val="nil"/>
              <w:left w:val="nil"/>
              <w:bottom w:val="single" w:sz="8" w:space="0" w:color="auto"/>
              <w:right w:val="nil"/>
            </w:tcBorders>
            <w:shd w:val="clear" w:color="auto" w:fill="auto"/>
            <w:vAlign w:val="center"/>
            <w:hideMark/>
          </w:tcPr>
          <w:p w14:paraId="1B5934BE"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r w:rsidRPr="00BC4042">
              <w:rPr>
                <w:rFonts w:ascii="Calibri" w:eastAsia="Times New Roman" w:hAnsi="Calibri" w:cs="Calibri"/>
                <w:color w:val="000000"/>
                <w:sz w:val="20"/>
                <w:szCs w:val="20"/>
                <w:lang w:eastAsia="nb-NO"/>
              </w:rPr>
              <w:t>Calculated b-1500</w:t>
            </w:r>
          </w:p>
        </w:tc>
        <w:tc>
          <w:tcPr>
            <w:tcW w:w="1193" w:type="dxa"/>
            <w:tcBorders>
              <w:top w:val="nil"/>
              <w:left w:val="nil"/>
              <w:bottom w:val="single" w:sz="8" w:space="0" w:color="auto"/>
              <w:right w:val="nil"/>
            </w:tcBorders>
            <w:shd w:val="clear" w:color="auto" w:fill="auto"/>
            <w:hideMark/>
          </w:tcPr>
          <w:p w14:paraId="48491CA3" w14:textId="77777777" w:rsidR="005C7FBA" w:rsidRPr="00BC4042" w:rsidRDefault="005C7FBA" w:rsidP="006269D7">
            <w:pPr>
              <w:spacing w:before="0" w:after="0" w:line="240" w:lineRule="auto"/>
              <w:rPr>
                <w:rFonts w:ascii="Calibri" w:eastAsia="Times New Roman" w:hAnsi="Calibri" w:cs="Calibri"/>
                <w:color w:val="000000"/>
                <w:sz w:val="22"/>
                <w:szCs w:val="22"/>
                <w:lang w:eastAsia="nb-NO"/>
              </w:rPr>
            </w:pPr>
            <w:r w:rsidRPr="00BC4042">
              <w:rPr>
                <w:rFonts w:ascii="Calibri" w:eastAsia="Times New Roman" w:hAnsi="Calibri" w:cs="Calibri"/>
                <w:color w:val="000000"/>
                <w:sz w:val="22"/>
                <w:szCs w:val="22"/>
                <w:lang w:eastAsia="nb-NO"/>
              </w:rPr>
              <w:t> </w:t>
            </w:r>
          </w:p>
        </w:tc>
        <w:tc>
          <w:tcPr>
            <w:tcW w:w="1196" w:type="dxa"/>
            <w:vMerge/>
            <w:tcBorders>
              <w:top w:val="nil"/>
              <w:left w:val="nil"/>
              <w:bottom w:val="single" w:sz="8" w:space="0" w:color="000000"/>
              <w:right w:val="nil"/>
            </w:tcBorders>
            <w:vAlign w:val="center"/>
            <w:hideMark/>
          </w:tcPr>
          <w:p w14:paraId="37DC7B39" w14:textId="77777777" w:rsidR="005C7FBA" w:rsidRPr="00BC4042" w:rsidRDefault="005C7FBA" w:rsidP="006269D7">
            <w:pPr>
              <w:spacing w:before="0" w:after="0" w:line="240" w:lineRule="auto"/>
              <w:rPr>
                <w:rFonts w:ascii="Calibri" w:eastAsia="Times New Roman" w:hAnsi="Calibri" w:cs="Calibri"/>
                <w:color w:val="000000"/>
                <w:sz w:val="20"/>
                <w:szCs w:val="20"/>
                <w:lang w:eastAsia="nb-NO"/>
              </w:rPr>
            </w:pPr>
          </w:p>
        </w:tc>
        <w:tc>
          <w:tcPr>
            <w:tcW w:w="36" w:type="dxa"/>
            <w:vAlign w:val="center"/>
            <w:hideMark/>
          </w:tcPr>
          <w:p w14:paraId="207003AA" w14:textId="77777777" w:rsidR="005C7FBA" w:rsidRPr="00BC4042" w:rsidRDefault="005C7FBA" w:rsidP="006269D7">
            <w:pPr>
              <w:spacing w:before="0" w:after="0" w:line="240" w:lineRule="auto"/>
              <w:rPr>
                <w:rFonts w:eastAsia="Times New Roman" w:cs="Times New Roman"/>
                <w:sz w:val="20"/>
                <w:szCs w:val="20"/>
                <w:lang w:eastAsia="nb-NO"/>
              </w:rPr>
            </w:pPr>
          </w:p>
        </w:tc>
      </w:tr>
    </w:tbl>
    <w:p w14:paraId="5F4DACD1" w14:textId="666DC2EA" w:rsidR="00C37249" w:rsidRPr="000112C0" w:rsidRDefault="00C37249" w:rsidP="000112C0">
      <w:pPr>
        <w:spacing w:line="240" w:lineRule="auto"/>
        <w:rPr>
          <w:rFonts w:cstheme="minorHAnsi"/>
          <w:b/>
          <w:bCs/>
          <w:sz w:val="20"/>
          <w:szCs w:val="20"/>
        </w:rPr>
      </w:pPr>
    </w:p>
    <w:p w14:paraId="5874B5AF" w14:textId="0DB2DF60" w:rsidR="003A491D" w:rsidRPr="008E7D71" w:rsidRDefault="008E7D71" w:rsidP="000112C0">
      <w:pPr>
        <w:spacing w:before="0" w:after="0" w:line="240" w:lineRule="auto"/>
        <w:rPr>
          <w:rFonts w:cstheme="minorHAnsi"/>
          <w:b/>
          <w:bCs/>
          <w:sz w:val="20"/>
          <w:szCs w:val="20"/>
        </w:rPr>
      </w:pPr>
      <w:r w:rsidRPr="008E7D71">
        <w:rPr>
          <w:rFonts w:cstheme="minorHAnsi"/>
          <w:b/>
          <w:bCs/>
          <w:sz w:val="20"/>
          <w:szCs w:val="20"/>
        </w:rPr>
        <w:t>ESM Table 1</w:t>
      </w:r>
    </w:p>
    <w:p w14:paraId="63BAD8A0" w14:textId="2E0E0CEB" w:rsidR="00C37249" w:rsidRPr="00FC6171" w:rsidRDefault="00C37249" w:rsidP="000112C0">
      <w:pPr>
        <w:spacing w:before="0" w:after="0" w:line="240" w:lineRule="auto"/>
        <w:rPr>
          <w:rFonts w:cstheme="minorHAnsi"/>
          <w:sz w:val="20"/>
          <w:szCs w:val="20"/>
        </w:rPr>
      </w:pPr>
      <w:r w:rsidRPr="00FC6171">
        <w:rPr>
          <w:rFonts w:cstheme="minorHAnsi"/>
          <w:sz w:val="20"/>
          <w:szCs w:val="20"/>
        </w:rPr>
        <w:t xml:space="preserve">a VISTA Volumetric Isotropic TSE Acquisition = </w:t>
      </w:r>
      <w:hyperlink r:id="rId9" w:history="1">
        <w:r w:rsidRPr="00FC6171">
          <w:rPr>
            <w:sz w:val="20"/>
          </w:rPr>
          <w:t>3D fast spin echo</w:t>
        </w:r>
      </w:hyperlink>
      <w:r w:rsidRPr="00FC6171">
        <w:rPr>
          <w:rFonts w:cstheme="minorHAnsi"/>
          <w:sz w:val="20"/>
          <w:szCs w:val="20"/>
        </w:rPr>
        <w:t>: isotropic 3D sequences, allowing multiplanar reformats</w:t>
      </w:r>
    </w:p>
    <w:p w14:paraId="12156345" w14:textId="77777777" w:rsidR="00C37249" w:rsidRPr="00FC6171" w:rsidRDefault="00C37249" w:rsidP="000112C0">
      <w:pPr>
        <w:spacing w:before="0" w:after="0" w:line="240" w:lineRule="auto"/>
        <w:rPr>
          <w:rFonts w:cstheme="minorHAnsi"/>
          <w:sz w:val="20"/>
          <w:szCs w:val="20"/>
        </w:rPr>
      </w:pPr>
      <w:r w:rsidRPr="00FC6171">
        <w:rPr>
          <w:rFonts w:cstheme="minorHAnsi"/>
          <w:sz w:val="20"/>
          <w:szCs w:val="20"/>
        </w:rPr>
        <w:t>b Oblique axial = Perpendicular to the long axis of rectum of tumor</w:t>
      </w:r>
    </w:p>
    <w:p w14:paraId="598E0C2E" w14:textId="77777777" w:rsidR="00C37249" w:rsidRPr="00FC6171" w:rsidRDefault="00C37249" w:rsidP="000112C0">
      <w:pPr>
        <w:spacing w:before="0" w:after="0" w:line="240" w:lineRule="auto"/>
        <w:rPr>
          <w:rFonts w:cstheme="minorHAnsi"/>
          <w:sz w:val="20"/>
          <w:szCs w:val="20"/>
        </w:rPr>
      </w:pPr>
      <w:r w:rsidRPr="00FC6171">
        <w:rPr>
          <w:rFonts w:cstheme="minorHAnsi"/>
          <w:sz w:val="20"/>
          <w:szCs w:val="20"/>
        </w:rPr>
        <w:t>c Oblique parallel = Parallel to the long axis of rectum and tumor</w:t>
      </w:r>
    </w:p>
    <w:p w14:paraId="397630CE" w14:textId="77777777" w:rsidR="00C37249" w:rsidRPr="00FC6171" w:rsidRDefault="00C37249" w:rsidP="000112C0">
      <w:pPr>
        <w:spacing w:before="0" w:after="0" w:line="240" w:lineRule="auto"/>
        <w:rPr>
          <w:rFonts w:cstheme="minorHAnsi"/>
          <w:sz w:val="20"/>
          <w:szCs w:val="20"/>
        </w:rPr>
      </w:pPr>
      <w:r w:rsidRPr="00FC6171">
        <w:rPr>
          <w:rFonts w:cstheme="minorHAnsi"/>
          <w:sz w:val="20"/>
          <w:szCs w:val="20"/>
        </w:rPr>
        <w:t xml:space="preserve">d SPACE = Sampling perfection with application-optimized contrasts using different flip angle evolution = </w:t>
      </w:r>
      <w:hyperlink r:id="rId10" w:history="1">
        <w:r w:rsidRPr="00FC6171">
          <w:rPr>
            <w:sz w:val="20"/>
          </w:rPr>
          <w:t xml:space="preserve">3D </w:t>
        </w:r>
        <w:r w:rsidRPr="00FC6171">
          <w:rPr>
            <w:rFonts w:cstheme="minorHAnsi"/>
            <w:sz w:val="20"/>
            <w:szCs w:val="20"/>
          </w:rPr>
          <w:t>fast</w:t>
        </w:r>
        <w:r w:rsidRPr="00FC6171">
          <w:rPr>
            <w:sz w:val="20"/>
          </w:rPr>
          <w:t xml:space="preserve"> spin echo</w:t>
        </w:r>
      </w:hyperlink>
      <w:r w:rsidRPr="00FC6171">
        <w:rPr>
          <w:rFonts w:cstheme="minorHAnsi"/>
          <w:sz w:val="20"/>
          <w:szCs w:val="20"/>
        </w:rPr>
        <w:t>: isotropic 3D sequences, allowing multiplanar reformats</w:t>
      </w:r>
    </w:p>
    <w:p w14:paraId="1E36AF25" w14:textId="77777777" w:rsidR="00A1046F" w:rsidRDefault="00A1046F" w:rsidP="00D9102D"/>
    <w:p w14:paraId="24226401" w14:textId="77777777" w:rsidR="00E3216E" w:rsidRDefault="00E3216E" w:rsidP="00E3216E">
      <w:pPr>
        <w:spacing w:line="240" w:lineRule="auto"/>
      </w:pPr>
    </w:p>
    <w:p w14:paraId="4EB9BEF0" w14:textId="0F283D82" w:rsidR="00E3216E" w:rsidRPr="0074251E" w:rsidRDefault="00E3216E" w:rsidP="00E3216E">
      <w:pPr>
        <w:rPr>
          <w:sz w:val="22"/>
          <w:szCs w:val="22"/>
        </w:rPr>
      </w:pPr>
      <w:r>
        <w:rPr>
          <w:b/>
          <w:bCs/>
          <w:sz w:val="22"/>
          <w:szCs w:val="22"/>
        </w:rPr>
        <w:t>ESM</w:t>
      </w:r>
      <w:r w:rsidRPr="000F27AF">
        <w:rPr>
          <w:b/>
          <w:bCs/>
          <w:sz w:val="22"/>
          <w:szCs w:val="22"/>
        </w:rPr>
        <w:t xml:space="preserve"> Fig 2</w:t>
      </w:r>
      <w:r w:rsidRPr="000F27AF">
        <w:rPr>
          <w:sz w:val="22"/>
          <w:szCs w:val="22"/>
        </w:rPr>
        <w:t xml:space="preserve"> </w:t>
      </w:r>
    </w:p>
    <w:p w14:paraId="09FCB8AE" w14:textId="6714AAD6" w:rsidR="00D70E19" w:rsidRDefault="00F90191" w:rsidP="00D70E19">
      <w:pPr>
        <w:spacing w:before="0" w:after="0" w:line="240" w:lineRule="auto"/>
        <w:rPr>
          <w:b/>
          <w:bCs/>
        </w:rPr>
      </w:pPr>
      <w:r>
        <w:rPr>
          <w:noProof/>
          <w:lang w:val="nb-NO" w:eastAsia="nb-NO"/>
        </w:rPr>
        <w:drawing>
          <wp:inline distT="0" distB="0" distL="0" distR="0" wp14:anchorId="61B4E9EA" wp14:editId="747E9DC8">
            <wp:extent cx="4108416" cy="1406476"/>
            <wp:effectExtent l="0" t="0" r="6985" b="3810"/>
            <wp:docPr id="1953121648" name="Bilde 1953121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25624"/>
                    <a:stretch/>
                  </pic:blipFill>
                  <pic:spPr bwMode="auto">
                    <a:xfrm>
                      <a:off x="0" y="0"/>
                      <a:ext cx="4144661" cy="1418884"/>
                    </a:xfrm>
                    <a:prstGeom prst="rect">
                      <a:avLst/>
                    </a:prstGeom>
                    <a:ln>
                      <a:noFill/>
                    </a:ln>
                    <a:extLst>
                      <a:ext uri="{53640926-AAD7-44D8-BBD7-CCE9431645EC}">
                        <a14:shadowObscured xmlns:a14="http://schemas.microsoft.com/office/drawing/2010/main"/>
                      </a:ext>
                    </a:extLst>
                  </pic:spPr>
                </pic:pic>
              </a:graphicData>
            </a:graphic>
          </wp:inline>
        </w:drawing>
      </w:r>
    </w:p>
    <w:p w14:paraId="484D736F" w14:textId="77777777" w:rsidR="00D70E19" w:rsidRPr="0074251E" w:rsidRDefault="00D70E19" w:rsidP="00D70E19">
      <w:pPr>
        <w:spacing w:before="0" w:after="0" w:line="240" w:lineRule="auto"/>
        <w:rPr>
          <w:sz w:val="22"/>
          <w:szCs w:val="22"/>
        </w:rPr>
      </w:pPr>
      <w:r w:rsidRPr="000F27AF">
        <w:rPr>
          <w:sz w:val="22"/>
          <w:szCs w:val="22"/>
        </w:rPr>
        <w:t>Example on figurative visual analogue scale (fVAS)</w:t>
      </w:r>
      <w:r>
        <w:rPr>
          <w:sz w:val="22"/>
          <w:szCs w:val="22"/>
        </w:rPr>
        <w:t xml:space="preserve"> for image artifacts with</w:t>
      </w:r>
      <w:r w:rsidRPr="0074251E">
        <w:rPr>
          <w:sz w:val="22"/>
          <w:szCs w:val="22"/>
        </w:rPr>
        <w:t xml:space="preserve"> reference points at 0, 3.3, 6.6 and 10 cm</w:t>
      </w:r>
      <w:r>
        <w:rPr>
          <w:sz w:val="22"/>
          <w:szCs w:val="22"/>
        </w:rPr>
        <w:t>.</w:t>
      </w:r>
      <w:r w:rsidRPr="0074251E">
        <w:rPr>
          <w:sz w:val="22"/>
          <w:szCs w:val="22"/>
        </w:rPr>
        <w:t xml:space="preserve"> </w:t>
      </w:r>
    </w:p>
    <w:p w14:paraId="4A480750" w14:textId="77777777" w:rsidR="00D70E19" w:rsidRPr="00AB597D" w:rsidRDefault="00D70E19" w:rsidP="00D70E19">
      <w:pPr>
        <w:spacing w:before="0" w:after="0" w:line="240" w:lineRule="auto"/>
        <w:rPr>
          <w:b/>
          <w:bCs/>
        </w:rPr>
      </w:pPr>
    </w:p>
    <w:p w14:paraId="143A75DC" w14:textId="77777777" w:rsidR="00692246" w:rsidRDefault="00692246" w:rsidP="00692246">
      <w:pPr>
        <w:rPr>
          <w:sz w:val="40"/>
        </w:rPr>
      </w:pPr>
    </w:p>
    <w:p w14:paraId="4BB33B8F" w14:textId="77777777" w:rsidR="00692246" w:rsidRDefault="00692246" w:rsidP="00692246">
      <w:pPr>
        <w:spacing w:before="0" w:after="0" w:line="240" w:lineRule="auto"/>
        <w:rPr>
          <w:sz w:val="40"/>
        </w:rPr>
      </w:pPr>
    </w:p>
    <w:p w14:paraId="55AD66D4" w14:textId="77777777" w:rsidR="00692246" w:rsidRDefault="00692246" w:rsidP="00692246">
      <w:pPr>
        <w:spacing w:before="0" w:after="0" w:line="240" w:lineRule="auto"/>
        <w:rPr>
          <w:sz w:val="40"/>
        </w:rPr>
      </w:pPr>
    </w:p>
    <w:p w14:paraId="7E4713D9" w14:textId="77777777" w:rsidR="00692246" w:rsidRDefault="00692246" w:rsidP="00692246">
      <w:pPr>
        <w:spacing w:before="0" w:after="0" w:line="240" w:lineRule="auto"/>
        <w:rPr>
          <w:sz w:val="40"/>
        </w:rPr>
      </w:pPr>
    </w:p>
    <w:p w14:paraId="0584058B" w14:textId="77777777" w:rsidR="00692246" w:rsidRDefault="00692246" w:rsidP="00692246">
      <w:pPr>
        <w:spacing w:before="0" w:after="0" w:line="240" w:lineRule="auto"/>
        <w:rPr>
          <w:sz w:val="40"/>
        </w:rPr>
      </w:pPr>
    </w:p>
    <w:p w14:paraId="7502D9D0" w14:textId="77777777" w:rsidR="00692246" w:rsidRDefault="00692246" w:rsidP="00692246">
      <w:pPr>
        <w:spacing w:before="0" w:after="0" w:line="240" w:lineRule="auto"/>
        <w:rPr>
          <w:sz w:val="40"/>
        </w:rPr>
      </w:pPr>
    </w:p>
    <w:p w14:paraId="650CBEC9" w14:textId="77777777" w:rsidR="00692246" w:rsidRDefault="00692246" w:rsidP="00692246">
      <w:pPr>
        <w:spacing w:before="0" w:after="0" w:line="240" w:lineRule="auto"/>
        <w:rPr>
          <w:sz w:val="40"/>
        </w:rPr>
      </w:pPr>
    </w:p>
    <w:p w14:paraId="5C962772" w14:textId="77777777" w:rsidR="00692246" w:rsidRDefault="00692246" w:rsidP="00692246">
      <w:pPr>
        <w:spacing w:before="0" w:after="0" w:line="240" w:lineRule="auto"/>
        <w:rPr>
          <w:sz w:val="40"/>
        </w:rPr>
      </w:pPr>
    </w:p>
    <w:p w14:paraId="1F6C230D" w14:textId="77777777" w:rsidR="000870FC" w:rsidRDefault="000870FC" w:rsidP="000870FC">
      <w:pPr>
        <w:spacing w:before="0" w:after="0" w:line="240" w:lineRule="auto"/>
        <w:rPr>
          <w:sz w:val="40"/>
        </w:rPr>
      </w:pPr>
    </w:p>
    <w:p w14:paraId="3B6A37F5" w14:textId="77777777" w:rsidR="000870FC" w:rsidRDefault="000870FC" w:rsidP="000870FC">
      <w:pPr>
        <w:spacing w:before="0" w:after="0" w:line="240" w:lineRule="auto"/>
        <w:rPr>
          <w:sz w:val="40"/>
        </w:rPr>
      </w:pPr>
    </w:p>
    <w:p w14:paraId="46277FF4" w14:textId="77777777" w:rsidR="00E237FC" w:rsidRDefault="00E237FC" w:rsidP="00E237FC">
      <w:pPr>
        <w:spacing w:before="0" w:after="0" w:line="240" w:lineRule="auto"/>
        <w:rPr>
          <w:sz w:val="40"/>
        </w:rPr>
      </w:pPr>
    </w:p>
    <w:p w14:paraId="4547289B" w14:textId="77777777" w:rsidR="009A28C6" w:rsidRDefault="009A28C6" w:rsidP="009A28C6">
      <w:pPr>
        <w:spacing w:before="0" w:after="0" w:line="240" w:lineRule="auto"/>
        <w:rPr>
          <w:b/>
          <w:bCs/>
          <w:sz w:val="22"/>
          <w:szCs w:val="22"/>
        </w:rPr>
      </w:pPr>
    </w:p>
    <w:p w14:paraId="07C8B0E6" w14:textId="0CD793A0" w:rsidR="009A28C6" w:rsidRDefault="002C46D6" w:rsidP="009A28C6">
      <w:pPr>
        <w:spacing w:before="0" w:after="0" w:line="240" w:lineRule="auto"/>
        <w:rPr>
          <w:sz w:val="22"/>
          <w:szCs w:val="22"/>
        </w:rPr>
      </w:pPr>
      <w:r>
        <w:rPr>
          <w:b/>
          <w:bCs/>
          <w:sz w:val="22"/>
          <w:szCs w:val="22"/>
        </w:rPr>
        <w:t>ESM</w:t>
      </w:r>
      <w:r w:rsidRPr="000F27AF">
        <w:rPr>
          <w:b/>
          <w:bCs/>
          <w:sz w:val="22"/>
          <w:szCs w:val="22"/>
        </w:rPr>
        <w:t xml:space="preserve"> Fig </w:t>
      </w:r>
      <w:r>
        <w:rPr>
          <w:b/>
          <w:bCs/>
          <w:sz w:val="22"/>
          <w:szCs w:val="22"/>
        </w:rPr>
        <w:t>3</w:t>
      </w:r>
      <w:r w:rsidRPr="000F27AF">
        <w:rPr>
          <w:sz w:val="22"/>
          <w:szCs w:val="22"/>
        </w:rPr>
        <w:t xml:space="preserve"> </w:t>
      </w:r>
    </w:p>
    <w:p w14:paraId="24091845" w14:textId="3D3A7C8B" w:rsidR="00E237FC" w:rsidRDefault="00E237FC" w:rsidP="009A28C6">
      <w:pPr>
        <w:spacing w:before="0" w:after="0" w:line="240" w:lineRule="auto"/>
        <w:rPr>
          <w:b/>
          <w:bCs/>
          <w:sz w:val="28"/>
          <w:szCs w:val="28"/>
        </w:rPr>
      </w:pPr>
      <w:r w:rsidRPr="009A28C6">
        <w:rPr>
          <w:sz w:val="28"/>
          <w:szCs w:val="28"/>
        </w:rPr>
        <w:t>Questionnaire</w:t>
      </w:r>
      <w:r w:rsidR="008E0C48" w:rsidRPr="009A28C6">
        <w:rPr>
          <w:sz w:val="28"/>
          <w:szCs w:val="28"/>
        </w:rPr>
        <w:t>:</w:t>
      </w:r>
      <w:r w:rsidRPr="009A28C6">
        <w:rPr>
          <w:sz w:val="28"/>
          <w:szCs w:val="28"/>
        </w:rPr>
        <w:t xml:space="preserve"> </w:t>
      </w:r>
      <w:r w:rsidRPr="009A28C6">
        <w:rPr>
          <w:b/>
          <w:bCs/>
          <w:sz w:val="28"/>
          <w:szCs w:val="28"/>
        </w:rPr>
        <w:t>MRI baseline</w:t>
      </w:r>
    </w:p>
    <w:p w14:paraId="4D52E10E" w14:textId="28FB5A05" w:rsidR="00E237FC" w:rsidRPr="002950AD" w:rsidRDefault="00E237FC" w:rsidP="00E237FC">
      <w:pPr>
        <w:spacing w:before="0" w:after="0" w:line="240" w:lineRule="auto"/>
      </w:pPr>
      <w:r>
        <w:t>Please</w:t>
      </w:r>
      <w:r w:rsidRPr="00FE2C35">
        <w:t xml:space="preserve"> answer </w:t>
      </w:r>
      <w:r>
        <w:t xml:space="preserve">the questions </w:t>
      </w:r>
      <w:r w:rsidR="004414F3">
        <w:t>before the first</w:t>
      </w:r>
      <w:r w:rsidRPr="00FE2C35">
        <w:t xml:space="preserve"> MR</w:t>
      </w:r>
      <w:r>
        <w:t>I examination</w:t>
      </w:r>
      <w:r w:rsidRPr="00FE2C35">
        <w:t xml:space="preserve"> </w:t>
      </w:r>
      <w:r w:rsidR="00274BC0">
        <w:t xml:space="preserve">to assess your </w:t>
      </w:r>
      <w:r w:rsidR="00732325">
        <w:t>symptoms the last week</w:t>
      </w:r>
      <w:r w:rsidR="00A23610">
        <w:t>. Please encircle the</w:t>
      </w:r>
      <w:r>
        <w:t xml:space="preserve"> best suitable alternative. </w:t>
      </w:r>
    </w:p>
    <w:p w14:paraId="7F90C5A7" w14:textId="77777777" w:rsidR="00E237FC" w:rsidRPr="001D7F58" w:rsidRDefault="00E237FC" w:rsidP="00E237FC">
      <w:pPr>
        <w:spacing w:before="0" w:after="0" w:line="240" w:lineRule="auto"/>
      </w:pPr>
    </w:p>
    <w:p w14:paraId="6FFB8343" w14:textId="77777777" w:rsidR="00E237FC" w:rsidRPr="001D7F58" w:rsidRDefault="00E237FC" w:rsidP="00E237FC">
      <w:pPr>
        <w:spacing w:before="0" w:after="0" w:line="240" w:lineRule="auto"/>
      </w:pPr>
    </w:p>
    <w:p w14:paraId="1EE79B40" w14:textId="6526CFFD" w:rsidR="00E237FC" w:rsidRPr="001D7F58" w:rsidRDefault="00E237FC" w:rsidP="00E237FC">
      <w:pPr>
        <w:numPr>
          <w:ilvl w:val="0"/>
          <w:numId w:val="6"/>
        </w:numPr>
        <w:spacing w:before="0" w:after="0" w:line="240" w:lineRule="auto"/>
      </w:pPr>
      <w:r w:rsidRPr="001D7F58">
        <w:t xml:space="preserve">How often did you </w:t>
      </w:r>
      <w:r>
        <w:t>pass stool</w:t>
      </w:r>
      <w:r w:rsidRPr="001D7F58">
        <w:t xml:space="preserve"> </w:t>
      </w:r>
      <w:r w:rsidR="006C2ADC">
        <w:t>the last week</w:t>
      </w:r>
      <w:r w:rsidRPr="001D7F58">
        <w:t xml:space="preserve"> </w:t>
      </w:r>
      <w:r w:rsidR="006C2ADC">
        <w:t>before</w:t>
      </w:r>
      <w:r>
        <w:t xml:space="preserve"> the MRI examination? </w:t>
      </w:r>
    </w:p>
    <w:p w14:paraId="363BAE1B" w14:textId="14E62D7F" w:rsidR="00E237FC" w:rsidRDefault="00E237FC" w:rsidP="00E237FC">
      <w:pPr>
        <w:numPr>
          <w:ilvl w:val="1"/>
          <w:numId w:val="6"/>
        </w:numPr>
        <w:spacing w:before="0" w:after="0" w:line="240" w:lineRule="auto"/>
      </w:pPr>
      <w:r>
        <w:t>0-1 times</w:t>
      </w:r>
      <w:r w:rsidR="00D162CE">
        <w:t xml:space="preserve"> a day</w:t>
      </w:r>
      <w:r>
        <w:tab/>
      </w:r>
    </w:p>
    <w:p w14:paraId="2A932311" w14:textId="6882E806" w:rsidR="00E237FC" w:rsidRDefault="00E237FC" w:rsidP="00E237FC">
      <w:pPr>
        <w:numPr>
          <w:ilvl w:val="1"/>
          <w:numId w:val="6"/>
        </w:numPr>
        <w:spacing w:before="0" w:after="0" w:line="240" w:lineRule="auto"/>
      </w:pPr>
      <w:r>
        <w:t>2-3 times</w:t>
      </w:r>
      <w:r w:rsidR="00D162CE">
        <w:t xml:space="preserve"> a day</w:t>
      </w:r>
    </w:p>
    <w:p w14:paraId="69B5142C" w14:textId="509E624C" w:rsidR="00E237FC" w:rsidRDefault="00E237FC" w:rsidP="00E237FC">
      <w:pPr>
        <w:numPr>
          <w:ilvl w:val="1"/>
          <w:numId w:val="6"/>
        </w:numPr>
        <w:spacing w:before="0" w:after="0" w:line="240" w:lineRule="auto"/>
      </w:pPr>
      <w:r>
        <w:t>4-5 times</w:t>
      </w:r>
      <w:r w:rsidR="00D162CE">
        <w:t xml:space="preserve"> a day</w:t>
      </w:r>
    </w:p>
    <w:p w14:paraId="62D3C362" w14:textId="4AEF9B54" w:rsidR="00E237FC" w:rsidRDefault="00E237FC" w:rsidP="00E237FC">
      <w:pPr>
        <w:numPr>
          <w:ilvl w:val="1"/>
          <w:numId w:val="6"/>
        </w:numPr>
        <w:spacing w:before="0" w:after="0" w:line="240" w:lineRule="auto"/>
      </w:pPr>
      <w:r>
        <w:t>&gt; 5 times</w:t>
      </w:r>
      <w:r w:rsidR="00D162CE">
        <w:t xml:space="preserve"> a day</w:t>
      </w:r>
    </w:p>
    <w:p w14:paraId="70FB79EA" w14:textId="77777777" w:rsidR="00E237FC" w:rsidRDefault="00E237FC" w:rsidP="00E237FC">
      <w:pPr>
        <w:spacing w:before="0" w:after="0" w:line="240" w:lineRule="auto"/>
      </w:pPr>
    </w:p>
    <w:p w14:paraId="7A80F4C0" w14:textId="77777777" w:rsidR="00E237FC" w:rsidRDefault="00E237FC" w:rsidP="00E237FC">
      <w:pPr>
        <w:spacing w:before="0" w:after="0" w:line="240" w:lineRule="auto"/>
        <w:ind w:left="1440"/>
      </w:pPr>
    </w:p>
    <w:p w14:paraId="18F1AA91" w14:textId="4DB94D4E" w:rsidR="00E237FC" w:rsidRPr="00E22FD8" w:rsidRDefault="00E237FC" w:rsidP="00A92CC4">
      <w:pPr>
        <w:numPr>
          <w:ilvl w:val="0"/>
          <w:numId w:val="6"/>
        </w:numPr>
        <w:spacing w:before="0" w:after="0" w:line="240" w:lineRule="auto"/>
      </w:pPr>
      <w:r w:rsidRPr="001D7F58">
        <w:t xml:space="preserve">Did you have anal bleedings the </w:t>
      </w:r>
      <w:r w:rsidR="000C2AAB">
        <w:t>last week</w:t>
      </w:r>
      <w:r w:rsidRPr="001D7F58">
        <w:t xml:space="preserve">? </w:t>
      </w:r>
    </w:p>
    <w:p w14:paraId="0A293F11" w14:textId="07DE0C88" w:rsidR="00E237FC" w:rsidRPr="00E70953" w:rsidRDefault="00E237FC" w:rsidP="00334551">
      <w:pPr>
        <w:numPr>
          <w:ilvl w:val="1"/>
          <w:numId w:val="6"/>
        </w:numPr>
        <w:spacing w:before="0" w:after="0" w:line="240" w:lineRule="auto"/>
      </w:pPr>
      <w:r w:rsidRPr="00E70953">
        <w:t>N</w:t>
      </w:r>
      <w:r>
        <w:t>o</w:t>
      </w:r>
    </w:p>
    <w:p w14:paraId="6B65201A" w14:textId="10088D44" w:rsidR="00E237FC" w:rsidRPr="00E22FD8" w:rsidRDefault="00E237FC" w:rsidP="00334551">
      <w:pPr>
        <w:numPr>
          <w:ilvl w:val="1"/>
          <w:numId w:val="6"/>
        </w:numPr>
        <w:spacing w:before="0" w:after="0" w:line="240" w:lineRule="auto"/>
      </w:pPr>
      <w:r w:rsidRPr="001D7F58">
        <w:t>A little (</w:t>
      </w:r>
      <w:r>
        <w:t xml:space="preserve">sometimes </w:t>
      </w:r>
      <w:r w:rsidRPr="001D7F58">
        <w:t xml:space="preserve">stripes of blood on </w:t>
      </w:r>
      <w:r>
        <w:t>toilet paper</w:t>
      </w:r>
      <w:r w:rsidRPr="001D7F58">
        <w:t xml:space="preserve"> </w:t>
      </w:r>
      <w:r>
        <w:t>or stool</w:t>
      </w:r>
      <w:r w:rsidRPr="00E22FD8">
        <w:t>)</w:t>
      </w:r>
    </w:p>
    <w:p w14:paraId="218D76BD" w14:textId="4181CC03" w:rsidR="00E237FC" w:rsidRPr="001D7F58" w:rsidRDefault="00E237FC" w:rsidP="00334551">
      <w:pPr>
        <w:numPr>
          <w:ilvl w:val="1"/>
          <w:numId w:val="6"/>
        </w:numPr>
        <w:spacing w:before="0" w:after="0" w:line="240" w:lineRule="auto"/>
      </w:pPr>
      <w:r w:rsidRPr="001D7F58">
        <w:t>Moderate (</w:t>
      </w:r>
      <w:r>
        <w:t xml:space="preserve">always </w:t>
      </w:r>
      <w:r w:rsidRPr="001D7F58">
        <w:t xml:space="preserve">stripes of blood on </w:t>
      </w:r>
      <w:r>
        <w:t>toilet paper</w:t>
      </w:r>
      <w:r w:rsidRPr="001D7F58">
        <w:t xml:space="preserve"> </w:t>
      </w:r>
      <w:r>
        <w:t>or stool</w:t>
      </w:r>
      <w:r w:rsidRPr="001D7F58">
        <w:t>)</w:t>
      </w:r>
    </w:p>
    <w:p w14:paraId="4B10FCB6" w14:textId="3504E3CE" w:rsidR="00E237FC" w:rsidRPr="00E70953" w:rsidRDefault="00E237FC" w:rsidP="00334551">
      <w:pPr>
        <w:numPr>
          <w:ilvl w:val="1"/>
          <w:numId w:val="6"/>
        </w:numPr>
        <w:spacing w:before="0" w:after="0" w:line="240" w:lineRule="auto"/>
      </w:pPr>
      <w:r>
        <w:t>Severe</w:t>
      </w:r>
      <w:r w:rsidRPr="00E70953">
        <w:t xml:space="preserve"> (</w:t>
      </w:r>
      <w:r w:rsidRPr="00E22FD8">
        <w:t>water in toilet s</w:t>
      </w:r>
      <w:r>
        <w:t xml:space="preserve">ometimes </w:t>
      </w:r>
      <w:r w:rsidRPr="00E22FD8">
        <w:t>turning red</w:t>
      </w:r>
      <w:r>
        <w:t>)</w:t>
      </w:r>
      <w:r w:rsidRPr="00E70953">
        <w:t xml:space="preserve"> </w:t>
      </w:r>
    </w:p>
    <w:p w14:paraId="10DC954E" w14:textId="5E42A87D" w:rsidR="00E237FC" w:rsidRPr="00E22FD8" w:rsidRDefault="00E237FC" w:rsidP="00E237FC">
      <w:pPr>
        <w:numPr>
          <w:ilvl w:val="1"/>
          <w:numId w:val="6"/>
        </w:numPr>
        <w:spacing w:before="0" w:after="0" w:line="240" w:lineRule="auto"/>
      </w:pPr>
      <w:r w:rsidRPr="00E22FD8">
        <w:t>Very severe (</w:t>
      </w:r>
      <w:r w:rsidRPr="001D7F58">
        <w:t xml:space="preserve">water in toilet </w:t>
      </w:r>
      <w:r>
        <w:t xml:space="preserve">always </w:t>
      </w:r>
      <w:r w:rsidRPr="001D7F58">
        <w:t xml:space="preserve">turning red and </w:t>
      </w:r>
      <w:r>
        <w:t xml:space="preserve">blood clots </w:t>
      </w:r>
      <w:r w:rsidRPr="00E22FD8">
        <w:t>)</w:t>
      </w:r>
    </w:p>
    <w:p w14:paraId="795896B7" w14:textId="77777777" w:rsidR="00E237FC" w:rsidRPr="00E22FD8" w:rsidRDefault="00E237FC" w:rsidP="00E237FC">
      <w:pPr>
        <w:spacing w:before="0" w:after="0" w:line="240" w:lineRule="auto"/>
      </w:pPr>
    </w:p>
    <w:p w14:paraId="569AF253" w14:textId="77777777" w:rsidR="00E237FC" w:rsidRPr="00E22FD8" w:rsidRDefault="00E237FC" w:rsidP="00E237FC">
      <w:pPr>
        <w:spacing w:before="0" w:after="0" w:line="240" w:lineRule="auto"/>
      </w:pPr>
    </w:p>
    <w:p w14:paraId="114F4022" w14:textId="16734207" w:rsidR="00E237FC" w:rsidRPr="00663FD6" w:rsidRDefault="00E237FC" w:rsidP="00E237FC">
      <w:pPr>
        <w:numPr>
          <w:ilvl w:val="0"/>
          <w:numId w:val="6"/>
        </w:numPr>
        <w:spacing w:before="0" w:after="0" w:line="240" w:lineRule="auto"/>
      </w:pPr>
      <w:r w:rsidRPr="00E22FD8">
        <w:t xml:space="preserve">Did you feel anal discomfort </w:t>
      </w:r>
      <w:r>
        <w:t>when not on toilet</w:t>
      </w:r>
      <w:r w:rsidR="00EC25B9">
        <w:t xml:space="preserve"> the last week</w:t>
      </w:r>
      <w:r>
        <w:t>?</w:t>
      </w:r>
      <w:r w:rsidRPr="00E22FD8">
        <w:t xml:space="preserve"> </w:t>
      </w:r>
      <w:r>
        <w:t>P</w:t>
      </w:r>
      <w:r w:rsidRPr="00950D33">
        <w:t xml:space="preserve">lease </w:t>
      </w:r>
      <w:r>
        <w:t xml:space="preserve">encircle the best suitable alternative on a scale from 0 = no discomfort to 10 = very severe discomfort. </w:t>
      </w:r>
    </w:p>
    <w:p w14:paraId="285C13FF" w14:textId="77777777" w:rsidR="00E237FC" w:rsidRPr="00BC2B7F" w:rsidRDefault="00E237FC" w:rsidP="00E237FC">
      <w:pPr>
        <w:spacing w:before="0" w:after="0" w:line="240" w:lineRule="auto"/>
      </w:pPr>
    </w:p>
    <w:p w14:paraId="6F77E797" w14:textId="77777777" w:rsidR="00E237FC" w:rsidRDefault="00E237FC" w:rsidP="00E237FC">
      <w:pPr>
        <w:spacing w:before="0" w:after="0" w:line="240" w:lineRule="auto"/>
        <w:ind w:left="720"/>
      </w:pPr>
      <w:r>
        <w:t>0</w:t>
      </w:r>
      <w:r>
        <w:tab/>
        <w:t>1</w:t>
      </w:r>
      <w:r>
        <w:tab/>
        <w:t>2</w:t>
      </w:r>
      <w:r>
        <w:tab/>
        <w:t>3</w:t>
      </w:r>
      <w:r>
        <w:tab/>
        <w:t>4</w:t>
      </w:r>
      <w:r>
        <w:tab/>
        <w:t>5</w:t>
      </w:r>
      <w:r>
        <w:tab/>
        <w:t>6</w:t>
      </w:r>
      <w:r>
        <w:tab/>
        <w:t>7</w:t>
      </w:r>
      <w:r>
        <w:tab/>
        <w:t>8</w:t>
      </w:r>
      <w:r>
        <w:tab/>
        <w:t>9</w:t>
      </w:r>
      <w:r>
        <w:tab/>
        <w:t>10</w:t>
      </w:r>
    </w:p>
    <w:p w14:paraId="65FC7068" w14:textId="2D34F99F" w:rsidR="00E237FC" w:rsidRDefault="00E237FC" w:rsidP="00E237FC">
      <w:pPr>
        <w:spacing w:before="0" w:after="0" w:line="240" w:lineRule="auto"/>
        <w:ind w:left="720"/>
      </w:pPr>
      <w:r>
        <w:t>no discomfort</w:t>
      </w:r>
      <w:r>
        <w:tab/>
      </w:r>
      <w:r>
        <w:tab/>
      </w:r>
      <w:r>
        <w:tab/>
      </w:r>
      <w:r>
        <w:tab/>
      </w:r>
      <w:r>
        <w:tab/>
      </w:r>
      <w:r>
        <w:tab/>
      </w:r>
      <w:r>
        <w:tab/>
        <w:t>severe discomfort</w:t>
      </w:r>
    </w:p>
    <w:p w14:paraId="20713CFF" w14:textId="77777777" w:rsidR="00E237FC" w:rsidRDefault="00E237FC" w:rsidP="00E237FC">
      <w:pPr>
        <w:spacing w:before="0" w:after="0" w:line="240" w:lineRule="auto"/>
        <w:ind w:left="708"/>
      </w:pPr>
    </w:p>
    <w:p w14:paraId="333DB5BD" w14:textId="77777777" w:rsidR="00E237FC" w:rsidRDefault="00E237FC" w:rsidP="00E237FC">
      <w:pPr>
        <w:spacing w:before="0" w:after="0" w:line="240" w:lineRule="auto"/>
        <w:ind w:left="708" w:firstLine="720"/>
      </w:pPr>
    </w:p>
    <w:p w14:paraId="6171E8DA" w14:textId="7B8DCEBC" w:rsidR="00E237FC" w:rsidRDefault="00E237FC" w:rsidP="00E237FC">
      <w:pPr>
        <w:numPr>
          <w:ilvl w:val="0"/>
          <w:numId w:val="6"/>
        </w:numPr>
        <w:spacing w:before="0" w:after="0" w:line="240" w:lineRule="auto"/>
      </w:pPr>
      <w:r w:rsidRPr="00D77052">
        <w:t xml:space="preserve">Did you have abdominal pain </w:t>
      </w:r>
      <w:r w:rsidR="008164CB">
        <w:t>the last week</w:t>
      </w:r>
      <w:r w:rsidRPr="00D77052">
        <w:t>? Please encircle the best suitable alternative on a scale from 0</w:t>
      </w:r>
      <w:r>
        <w:t xml:space="preserve"> </w:t>
      </w:r>
      <w:r w:rsidRPr="00D77052">
        <w:t>=</w:t>
      </w:r>
      <w:r>
        <w:t xml:space="preserve"> </w:t>
      </w:r>
      <w:r w:rsidRPr="00D77052">
        <w:t>no pain to 10 = very severe pain.</w:t>
      </w:r>
    </w:p>
    <w:p w14:paraId="69FEE130" w14:textId="77777777" w:rsidR="00E237FC" w:rsidRPr="00950D33" w:rsidRDefault="00E237FC" w:rsidP="00E237FC">
      <w:pPr>
        <w:spacing w:before="0" w:after="0" w:line="240" w:lineRule="auto"/>
        <w:ind w:left="720"/>
      </w:pPr>
    </w:p>
    <w:p w14:paraId="7211E126" w14:textId="77777777" w:rsidR="00E237FC" w:rsidRDefault="00E237FC" w:rsidP="00E237FC">
      <w:pPr>
        <w:spacing w:before="0" w:after="0" w:line="240" w:lineRule="auto"/>
        <w:ind w:left="720"/>
      </w:pPr>
      <w:r>
        <w:t>0</w:t>
      </w:r>
      <w:r>
        <w:tab/>
        <w:t>1</w:t>
      </w:r>
      <w:r>
        <w:tab/>
        <w:t>2</w:t>
      </w:r>
      <w:r>
        <w:tab/>
        <w:t>3</w:t>
      </w:r>
      <w:r>
        <w:tab/>
        <w:t>4</w:t>
      </w:r>
      <w:r>
        <w:tab/>
        <w:t>5</w:t>
      </w:r>
      <w:r>
        <w:tab/>
        <w:t>6</w:t>
      </w:r>
      <w:r>
        <w:tab/>
        <w:t>7</w:t>
      </w:r>
      <w:r>
        <w:tab/>
        <w:t>8</w:t>
      </w:r>
      <w:r>
        <w:tab/>
        <w:t>9</w:t>
      </w:r>
      <w:r>
        <w:tab/>
        <w:t>10</w:t>
      </w:r>
    </w:p>
    <w:p w14:paraId="32F77288" w14:textId="64591DF4" w:rsidR="00E237FC" w:rsidRDefault="00E237FC" w:rsidP="00E237FC">
      <w:pPr>
        <w:spacing w:before="0" w:after="0" w:line="240" w:lineRule="auto"/>
        <w:ind w:left="720"/>
      </w:pPr>
      <w:r w:rsidRPr="00950D33">
        <w:t>no pain</w:t>
      </w:r>
      <w:r>
        <w:tab/>
      </w:r>
      <w:r>
        <w:tab/>
      </w:r>
      <w:r>
        <w:tab/>
      </w:r>
      <w:r>
        <w:tab/>
      </w:r>
      <w:r>
        <w:tab/>
      </w:r>
      <w:r>
        <w:tab/>
      </w:r>
      <w:r>
        <w:tab/>
      </w:r>
      <w:r w:rsidR="00E6500C">
        <w:t xml:space="preserve">  </w:t>
      </w:r>
      <w:r w:rsidRPr="00950D33">
        <w:t>very severe p</w:t>
      </w:r>
      <w:r>
        <w:t>ain</w:t>
      </w:r>
    </w:p>
    <w:p w14:paraId="59F18B78" w14:textId="77777777" w:rsidR="00E237FC" w:rsidRPr="00950D33" w:rsidRDefault="00E237FC" w:rsidP="00E237FC">
      <w:pPr>
        <w:spacing w:before="0" w:after="0" w:line="240" w:lineRule="auto"/>
        <w:ind w:left="720"/>
      </w:pPr>
    </w:p>
    <w:p w14:paraId="2280600C" w14:textId="2A0F7EDF" w:rsidR="00E237FC" w:rsidRDefault="00E237FC" w:rsidP="00E237FC">
      <w:pPr>
        <w:numPr>
          <w:ilvl w:val="0"/>
          <w:numId w:val="6"/>
        </w:numPr>
        <w:spacing w:before="0" w:after="0" w:line="240" w:lineRule="auto"/>
      </w:pPr>
      <w:r w:rsidRPr="00BC2B7F">
        <w:t xml:space="preserve">Have you felt nauseated </w:t>
      </w:r>
      <w:r w:rsidR="008164CB">
        <w:t>the last week</w:t>
      </w:r>
      <w:r w:rsidRPr="00BC2B7F">
        <w:t>?  Please encircle the best suitable alternative on a scale from 0</w:t>
      </w:r>
      <w:r>
        <w:t xml:space="preserve"> </w:t>
      </w:r>
      <w:r w:rsidRPr="00BC2B7F">
        <w:t>=</w:t>
      </w:r>
      <w:r>
        <w:t xml:space="preserve"> </w:t>
      </w:r>
      <w:r w:rsidRPr="00BC2B7F">
        <w:t>no nausea to 10 = severe nausea.</w:t>
      </w:r>
    </w:p>
    <w:p w14:paraId="31F183F4" w14:textId="77777777" w:rsidR="00E237FC" w:rsidRPr="00950D33" w:rsidRDefault="00E237FC" w:rsidP="00E237FC">
      <w:pPr>
        <w:spacing w:before="0" w:after="0" w:line="240" w:lineRule="auto"/>
        <w:ind w:left="720"/>
      </w:pPr>
    </w:p>
    <w:p w14:paraId="195FE815" w14:textId="77777777" w:rsidR="00E237FC" w:rsidRPr="00BC2B7F" w:rsidRDefault="00E237FC" w:rsidP="00E237FC">
      <w:pPr>
        <w:spacing w:before="0" w:after="0" w:line="240" w:lineRule="auto"/>
        <w:ind w:left="720"/>
      </w:pPr>
      <w:r w:rsidRPr="00BC2B7F">
        <w:t>0</w:t>
      </w:r>
      <w:r w:rsidRPr="00BC2B7F">
        <w:tab/>
        <w:t>1</w:t>
      </w:r>
      <w:r w:rsidRPr="00BC2B7F">
        <w:tab/>
        <w:t>2</w:t>
      </w:r>
      <w:r w:rsidRPr="00BC2B7F">
        <w:tab/>
        <w:t>3</w:t>
      </w:r>
      <w:r w:rsidRPr="00BC2B7F">
        <w:tab/>
        <w:t>4</w:t>
      </w:r>
      <w:r w:rsidRPr="00BC2B7F">
        <w:tab/>
        <w:t>5</w:t>
      </w:r>
      <w:r w:rsidRPr="00BC2B7F">
        <w:tab/>
        <w:t>6</w:t>
      </w:r>
      <w:r w:rsidRPr="00BC2B7F">
        <w:tab/>
        <w:t>7</w:t>
      </w:r>
      <w:r w:rsidRPr="00BC2B7F">
        <w:tab/>
        <w:t>8</w:t>
      </w:r>
      <w:r w:rsidRPr="00BC2B7F">
        <w:tab/>
        <w:t>9</w:t>
      </w:r>
      <w:r w:rsidRPr="00BC2B7F">
        <w:tab/>
        <w:t>10</w:t>
      </w:r>
    </w:p>
    <w:p w14:paraId="0F572933" w14:textId="49DF07A3" w:rsidR="00E237FC" w:rsidRPr="00BC2B7F" w:rsidRDefault="00E237FC" w:rsidP="00E237FC">
      <w:pPr>
        <w:spacing w:before="0" w:after="0" w:line="240" w:lineRule="auto"/>
        <w:ind w:left="720"/>
      </w:pPr>
      <w:r w:rsidRPr="00BC2B7F">
        <w:t>no nausea</w:t>
      </w:r>
      <w:r w:rsidRPr="00BC2B7F">
        <w:tab/>
      </w:r>
      <w:r w:rsidRPr="00BC2B7F">
        <w:tab/>
      </w:r>
      <w:r w:rsidRPr="00BC2B7F">
        <w:tab/>
      </w:r>
      <w:r w:rsidRPr="00BC2B7F">
        <w:tab/>
      </w:r>
      <w:r w:rsidRPr="00BC2B7F">
        <w:tab/>
      </w:r>
      <w:r w:rsidRPr="00BC2B7F">
        <w:tab/>
      </w:r>
      <w:r w:rsidRPr="00BC2B7F">
        <w:tab/>
      </w:r>
      <w:r w:rsidR="00E6500C">
        <w:t xml:space="preserve">     </w:t>
      </w:r>
      <w:r w:rsidRPr="00BC2B7F">
        <w:t>severe nausea</w:t>
      </w:r>
    </w:p>
    <w:p w14:paraId="1DD44C84" w14:textId="77777777" w:rsidR="00E237FC" w:rsidRPr="00BC2B7F" w:rsidRDefault="00E237FC" w:rsidP="00E237FC">
      <w:pPr>
        <w:spacing w:before="0" w:after="0" w:line="240" w:lineRule="auto"/>
        <w:ind w:left="708"/>
      </w:pPr>
    </w:p>
    <w:p w14:paraId="2630CF07" w14:textId="77777777" w:rsidR="00E237FC" w:rsidRDefault="00E237FC" w:rsidP="00E237FC">
      <w:pPr>
        <w:spacing w:before="0" w:after="0" w:line="240" w:lineRule="auto"/>
        <w:ind w:left="720"/>
      </w:pPr>
    </w:p>
    <w:p w14:paraId="1A034491" w14:textId="77777777" w:rsidR="00E237FC" w:rsidRPr="00BC2B7F" w:rsidRDefault="00E237FC" w:rsidP="00E237FC">
      <w:pPr>
        <w:spacing w:before="0" w:after="0" w:line="240" w:lineRule="auto"/>
        <w:ind w:left="720"/>
      </w:pPr>
    </w:p>
    <w:p w14:paraId="0A6A2D65" w14:textId="77777777" w:rsidR="00E237FC" w:rsidRPr="00BC2B7F" w:rsidRDefault="00E237FC" w:rsidP="00E237FC">
      <w:pPr>
        <w:spacing w:before="0" w:after="0" w:line="240" w:lineRule="auto"/>
      </w:pPr>
    </w:p>
    <w:p w14:paraId="39BB3418" w14:textId="77777777" w:rsidR="00E237FC" w:rsidRPr="00BC2B7F" w:rsidRDefault="00E237FC" w:rsidP="00E237FC">
      <w:pPr>
        <w:spacing w:before="0" w:after="0" w:line="240" w:lineRule="auto"/>
        <w:ind w:left="708"/>
      </w:pPr>
    </w:p>
    <w:p w14:paraId="716670F3" w14:textId="77777777" w:rsidR="000870FC" w:rsidRDefault="000870FC" w:rsidP="003253AB">
      <w:pPr>
        <w:spacing w:before="0" w:after="0" w:line="240" w:lineRule="auto"/>
        <w:rPr>
          <w:sz w:val="40"/>
        </w:rPr>
      </w:pPr>
    </w:p>
    <w:p w14:paraId="2F1B65A3" w14:textId="77777777" w:rsidR="0002592B" w:rsidRDefault="0002592B" w:rsidP="000870FC">
      <w:pPr>
        <w:spacing w:before="0" w:after="0" w:line="240" w:lineRule="auto"/>
        <w:rPr>
          <w:sz w:val="40"/>
        </w:rPr>
      </w:pPr>
    </w:p>
    <w:p w14:paraId="2DD8EAC0" w14:textId="77777777" w:rsidR="009A28C6" w:rsidRDefault="009A28C6" w:rsidP="009A28C6">
      <w:pPr>
        <w:spacing w:before="0" w:after="0" w:line="240" w:lineRule="auto"/>
        <w:rPr>
          <w:b/>
          <w:bCs/>
          <w:sz w:val="22"/>
          <w:szCs w:val="22"/>
        </w:rPr>
      </w:pPr>
    </w:p>
    <w:p w14:paraId="6159BAAD" w14:textId="77777777" w:rsidR="009A28C6" w:rsidRDefault="009A28C6" w:rsidP="009A28C6">
      <w:pPr>
        <w:spacing w:before="0" w:after="0" w:line="240" w:lineRule="auto"/>
        <w:rPr>
          <w:b/>
          <w:bCs/>
          <w:sz w:val="22"/>
          <w:szCs w:val="22"/>
        </w:rPr>
      </w:pPr>
    </w:p>
    <w:p w14:paraId="300C8B17" w14:textId="77777777" w:rsidR="009A28C6" w:rsidRDefault="009A28C6" w:rsidP="009A28C6">
      <w:pPr>
        <w:spacing w:before="0" w:after="0" w:line="240" w:lineRule="auto"/>
        <w:rPr>
          <w:b/>
          <w:bCs/>
          <w:sz w:val="22"/>
          <w:szCs w:val="22"/>
        </w:rPr>
      </w:pPr>
    </w:p>
    <w:p w14:paraId="509EE798" w14:textId="4A5B6A5F" w:rsidR="009A28C6" w:rsidRDefault="009A28C6" w:rsidP="009A28C6">
      <w:pPr>
        <w:spacing w:before="0" w:after="0" w:line="240" w:lineRule="auto"/>
        <w:rPr>
          <w:sz w:val="22"/>
          <w:szCs w:val="22"/>
        </w:rPr>
      </w:pPr>
      <w:r>
        <w:rPr>
          <w:b/>
          <w:bCs/>
          <w:sz w:val="22"/>
          <w:szCs w:val="22"/>
        </w:rPr>
        <w:t>ESM</w:t>
      </w:r>
      <w:r w:rsidRPr="000F27AF">
        <w:rPr>
          <w:b/>
          <w:bCs/>
          <w:sz w:val="22"/>
          <w:szCs w:val="22"/>
        </w:rPr>
        <w:t xml:space="preserve"> Fig </w:t>
      </w:r>
      <w:r>
        <w:rPr>
          <w:b/>
          <w:bCs/>
          <w:sz w:val="22"/>
          <w:szCs w:val="22"/>
        </w:rPr>
        <w:t>4</w:t>
      </w:r>
      <w:r w:rsidRPr="000F27AF">
        <w:rPr>
          <w:sz w:val="22"/>
          <w:szCs w:val="22"/>
        </w:rPr>
        <w:t xml:space="preserve"> </w:t>
      </w:r>
    </w:p>
    <w:p w14:paraId="7B279486" w14:textId="77777777" w:rsidR="009A28C6" w:rsidRDefault="009A28C6" w:rsidP="009A28C6">
      <w:pPr>
        <w:spacing w:before="0" w:after="0" w:line="240" w:lineRule="auto"/>
        <w:rPr>
          <w:b/>
          <w:bCs/>
          <w:sz w:val="28"/>
          <w:szCs w:val="28"/>
        </w:rPr>
      </w:pPr>
      <w:r w:rsidRPr="009A28C6">
        <w:rPr>
          <w:sz w:val="28"/>
          <w:szCs w:val="28"/>
        </w:rPr>
        <w:t xml:space="preserve">Questionnaire: </w:t>
      </w:r>
      <w:r w:rsidRPr="009A28C6">
        <w:rPr>
          <w:b/>
          <w:bCs/>
          <w:sz w:val="28"/>
          <w:szCs w:val="28"/>
        </w:rPr>
        <w:t>MRI baseline</w:t>
      </w:r>
    </w:p>
    <w:p w14:paraId="02B9E3B2" w14:textId="4B80FBAF" w:rsidR="000870FC" w:rsidRDefault="000870FC" w:rsidP="000870FC">
      <w:pPr>
        <w:spacing w:before="0" w:after="0" w:line="240" w:lineRule="auto"/>
      </w:pPr>
      <w:r>
        <w:t>Please</w:t>
      </w:r>
      <w:r w:rsidRPr="00FE2C35">
        <w:t xml:space="preserve"> answers </w:t>
      </w:r>
      <w:r>
        <w:t>the questions 24 hours</w:t>
      </w:r>
      <w:r w:rsidRPr="00FE2C35">
        <w:t xml:space="preserve"> </w:t>
      </w:r>
      <w:r>
        <w:t>after the</w:t>
      </w:r>
      <w:r w:rsidRPr="00FE2C35">
        <w:t xml:space="preserve"> MR</w:t>
      </w:r>
      <w:r>
        <w:t>I examination</w:t>
      </w:r>
      <w:r w:rsidRPr="00FE2C35">
        <w:t xml:space="preserve"> </w:t>
      </w:r>
      <w:r>
        <w:t xml:space="preserve">by encircling the best suitable alternative. </w:t>
      </w:r>
    </w:p>
    <w:p w14:paraId="2885CC63" w14:textId="77777777" w:rsidR="00911F7F" w:rsidRPr="001D7F58" w:rsidRDefault="00911F7F" w:rsidP="000870FC">
      <w:pPr>
        <w:spacing w:before="0" w:after="0" w:line="240" w:lineRule="auto"/>
      </w:pPr>
    </w:p>
    <w:p w14:paraId="0E722E86" w14:textId="1B5B1086" w:rsidR="000870FC" w:rsidRPr="001D7F58" w:rsidRDefault="000870FC" w:rsidP="00911F7F">
      <w:pPr>
        <w:pStyle w:val="Listeavsnitt"/>
        <w:numPr>
          <w:ilvl w:val="0"/>
          <w:numId w:val="16"/>
        </w:numPr>
        <w:spacing w:before="0" w:after="0" w:line="240" w:lineRule="auto"/>
      </w:pPr>
      <w:r w:rsidRPr="001D7F58">
        <w:t xml:space="preserve">How often did you </w:t>
      </w:r>
      <w:r>
        <w:t>pass stool</w:t>
      </w:r>
      <w:r w:rsidRPr="001D7F58">
        <w:t xml:space="preserve"> </w:t>
      </w:r>
      <w:r>
        <w:t xml:space="preserve">in </w:t>
      </w:r>
      <w:r w:rsidRPr="001D7F58">
        <w:t>the first 24 hours af</w:t>
      </w:r>
      <w:r>
        <w:t xml:space="preserve">ter the MRI examination? </w:t>
      </w:r>
    </w:p>
    <w:p w14:paraId="4D6F7A69" w14:textId="77777777" w:rsidR="000870FC" w:rsidRDefault="000870FC" w:rsidP="00E20E97">
      <w:pPr>
        <w:numPr>
          <w:ilvl w:val="1"/>
          <w:numId w:val="16"/>
        </w:numPr>
        <w:spacing w:before="0" w:after="0" w:line="240" w:lineRule="auto"/>
      </w:pPr>
      <w:r>
        <w:t>0-1 times</w:t>
      </w:r>
      <w:r>
        <w:tab/>
      </w:r>
    </w:p>
    <w:p w14:paraId="48B7DCAB" w14:textId="77777777" w:rsidR="000870FC" w:rsidRDefault="000870FC" w:rsidP="00E20E97">
      <w:pPr>
        <w:numPr>
          <w:ilvl w:val="1"/>
          <w:numId w:val="16"/>
        </w:numPr>
        <w:spacing w:before="0" w:after="0" w:line="240" w:lineRule="auto"/>
      </w:pPr>
      <w:r>
        <w:t>2-3 times</w:t>
      </w:r>
    </w:p>
    <w:p w14:paraId="509973BF" w14:textId="77777777" w:rsidR="000870FC" w:rsidRDefault="000870FC" w:rsidP="00E20E97">
      <w:pPr>
        <w:numPr>
          <w:ilvl w:val="1"/>
          <w:numId w:val="16"/>
        </w:numPr>
        <w:spacing w:before="0" w:after="0" w:line="240" w:lineRule="auto"/>
      </w:pPr>
      <w:r>
        <w:t>4-5 times</w:t>
      </w:r>
    </w:p>
    <w:p w14:paraId="29FA483F" w14:textId="77777777" w:rsidR="000870FC" w:rsidRDefault="000870FC" w:rsidP="00E20E97">
      <w:pPr>
        <w:numPr>
          <w:ilvl w:val="1"/>
          <w:numId w:val="16"/>
        </w:numPr>
        <w:spacing w:before="0" w:after="0" w:line="240" w:lineRule="auto"/>
      </w:pPr>
      <w:r>
        <w:t>&gt; 5 times</w:t>
      </w:r>
    </w:p>
    <w:p w14:paraId="31700EB7" w14:textId="77777777" w:rsidR="000870FC" w:rsidRDefault="000870FC" w:rsidP="000870FC">
      <w:pPr>
        <w:spacing w:before="0" w:after="0" w:line="240" w:lineRule="auto"/>
        <w:ind w:left="1440"/>
      </w:pPr>
    </w:p>
    <w:p w14:paraId="6EF42F88" w14:textId="58D77ADB" w:rsidR="000870FC" w:rsidRPr="00E22FD8" w:rsidRDefault="000870FC" w:rsidP="00E20E97">
      <w:pPr>
        <w:numPr>
          <w:ilvl w:val="0"/>
          <w:numId w:val="16"/>
        </w:numPr>
        <w:spacing w:before="0" w:after="0" w:line="240" w:lineRule="auto"/>
      </w:pPr>
      <w:r w:rsidRPr="001D7F58">
        <w:t xml:space="preserve">Did you have anal bleedings the first 24 hours after the MRI examination? </w:t>
      </w:r>
    </w:p>
    <w:p w14:paraId="28D071FD" w14:textId="74833034" w:rsidR="000870FC" w:rsidRPr="00E70953" w:rsidRDefault="000870FC" w:rsidP="00E20E97">
      <w:pPr>
        <w:numPr>
          <w:ilvl w:val="1"/>
          <w:numId w:val="16"/>
        </w:numPr>
        <w:spacing w:before="0" w:after="0" w:line="240" w:lineRule="auto"/>
      </w:pPr>
      <w:r w:rsidRPr="00E70953">
        <w:t>N</w:t>
      </w:r>
      <w:r>
        <w:t>o</w:t>
      </w:r>
    </w:p>
    <w:p w14:paraId="5FB1BADE" w14:textId="1B210B5A" w:rsidR="000870FC" w:rsidRPr="00E22FD8" w:rsidRDefault="000870FC" w:rsidP="00E20E97">
      <w:pPr>
        <w:numPr>
          <w:ilvl w:val="1"/>
          <w:numId w:val="16"/>
        </w:numPr>
        <w:spacing w:before="0" w:after="0" w:line="240" w:lineRule="auto"/>
      </w:pPr>
      <w:r w:rsidRPr="001D7F58">
        <w:t>A little (</w:t>
      </w:r>
      <w:r>
        <w:t xml:space="preserve">sometimes </w:t>
      </w:r>
      <w:r w:rsidRPr="001D7F58">
        <w:t xml:space="preserve">stripes of blood on </w:t>
      </w:r>
      <w:r>
        <w:t>toilet paper</w:t>
      </w:r>
      <w:r w:rsidRPr="001D7F58">
        <w:t xml:space="preserve"> </w:t>
      </w:r>
      <w:r>
        <w:t>or stool</w:t>
      </w:r>
      <w:r w:rsidRPr="00E22FD8">
        <w:t>)</w:t>
      </w:r>
    </w:p>
    <w:p w14:paraId="405ACD2F" w14:textId="34313097" w:rsidR="000870FC" w:rsidRPr="001D7F58" w:rsidRDefault="000870FC" w:rsidP="00E20E97">
      <w:pPr>
        <w:numPr>
          <w:ilvl w:val="1"/>
          <w:numId w:val="16"/>
        </w:numPr>
        <w:spacing w:before="0" w:after="0" w:line="240" w:lineRule="auto"/>
      </w:pPr>
      <w:r w:rsidRPr="001D7F58">
        <w:t>Moderate (</w:t>
      </w:r>
      <w:r>
        <w:t xml:space="preserve">always </w:t>
      </w:r>
      <w:r w:rsidRPr="001D7F58">
        <w:t xml:space="preserve">stripes of blood on </w:t>
      </w:r>
      <w:r>
        <w:t>toilet paper</w:t>
      </w:r>
      <w:r w:rsidRPr="001D7F58">
        <w:t xml:space="preserve"> </w:t>
      </w:r>
      <w:r>
        <w:t>or stool</w:t>
      </w:r>
      <w:r w:rsidRPr="001D7F58">
        <w:t>)</w:t>
      </w:r>
    </w:p>
    <w:p w14:paraId="767E6B8C" w14:textId="2A435E5F" w:rsidR="000870FC" w:rsidRPr="00E70953" w:rsidRDefault="000870FC" w:rsidP="00E20E97">
      <w:pPr>
        <w:numPr>
          <w:ilvl w:val="1"/>
          <w:numId w:val="16"/>
        </w:numPr>
        <w:spacing w:before="0" w:after="0" w:line="240" w:lineRule="auto"/>
      </w:pPr>
      <w:r>
        <w:t>Severe</w:t>
      </w:r>
      <w:r w:rsidRPr="00E70953">
        <w:t xml:space="preserve"> (</w:t>
      </w:r>
      <w:r w:rsidRPr="00E22FD8">
        <w:t>water in toilet s</w:t>
      </w:r>
      <w:r>
        <w:t xml:space="preserve">ometimes </w:t>
      </w:r>
      <w:r w:rsidRPr="00E22FD8">
        <w:t>turning red</w:t>
      </w:r>
      <w:r>
        <w:t>)</w:t>
      </w:r>
      <w:r w:rsidRPr="00E70953">
        <w:t xml:space="preserve"> </w:t>
      </w:r>
    </w:p>
    <w:p w14:paraId="1822E627" w14:textId="61ED2B5A" w:rsidR="000870FC" w:rsidRPr="00E22FD8" w:rsidRDefault="000870FC" w:rsidP="00E20E97">
      <w:pPr>
        <w:numPr>
          <w:ilvl w:val="1"/>
          <w:numId w:val="16"/>
        </w:numPr>
        <w:spacing w:before="0" w:after="0" w:line="240" w:lineRule="auto"/>
      </w:pPr>
      <w:r w:rsidRPr="00E22FD8">
        <w:t>Very severe (</w:t>
      </w:r>
      <w:r w:rsidRPr="001D7F58">
        <w:t xml:space="preserve">water in toilet </w:t>
      </w:r>
      <w:r>
        <w:t xml:space="preserve">always </w:t>
      </w:r>
      <w:r w:rsidRPr="001D7F58">
        <w:t xml:space="preserve">turning red and </w:t>
      </w:r>
      <w:r>
        <w:t xml:space="preserve">blood clots </w:t>
      </w:r>
      <w:r w:rsidRPr="00E22FD8">
        <w:t>)</w:t>
      </w:r>
    </w:p>
    <w:p w14:paraId="3117406A" w14:textId="77777777" w:rsidR="000870FC" w:rsidRPr="00E22FD8" w:rsidRDefault="000870FC" w:rsidP="000870FC">
      <w:pPr>
        <w:spacing w:before="0" w:after="0" w:line="240" w:lineRule="auto"/>
      </w:pPr>
    </w:p>
    <w:p w14:paraId="640EDEF9" w14:textId="77A8813F" w:rsidR="000870FC" w:rsidRPr="00663FD6" w:rsidRDefault="000870FC" w:rsidP="00E20E97">
      <w:pPr>
        <w:numPr>
          <w:ilvl w:val="0"/>
          <w:numId w:val="16"/>
        </w:numPr>
        <w:spacing w:before="0" w:after="0" w:line="240" w:lineRule="auto"/>
      </w:pPr>
      <w:r w:rsidRPr="00E22FD8">
        <w:t xml:space="preserve">Did you feel anal discomfort </w:t>
      </w:r>
      <w:r>
        <w:t xml:space="preserve">when not on toilet </w:t>
      </w:r>
      <w:r w:rsidRPr="001D7F58">
        <w:t>the first 24 hours af</w:t>
      </w:r>
      <w:r>
        <w:t>ter the MRI examination?</w:t>
      </w:r>
      <w:r w:rsidRPr="00E22FD8">
        <w:t xml:space="preserve"> </w:t>
      </w:r>
      <w:r>
        <w:t>P</w:t>
      </w:r>
      <w:r w:rsidRPr="00950D33">
        <w:t xml:space="preserve">lease </w:t>
      </w:r>
      <w:r>
        <w:t xml:space="preserve">encircle the best suitable alternative on a scale from 0 = no discomfort to 10 = very severe discomfort. </w:t>
      </w:r>
    </w:p>
    <w:p w14:paraId="298CE6B4" w14:textId="77777777" w:rsidR="000870FC" w:rsidRPr="00BC2B7F" w:rsidRDefault="000870FC" w:rsidP="000870FC">
      <w:pPr>
        <w:spacing w:before="0" w:after="0" w:line="240" w:lineRule="auto"/>
      </w:pPr>
    </w:p>
    <w:p w14:paraId="1D7B3E9D" w14:textId="77777777" w:rsidR="000870FC" w:rsidRDefault="000870FC" w:rsidP="000870FC">
      <w:pPr>
        <w:spacing w:before="0" w:after="0" w:line="240" w:lineRule="auto"/>
        <w:ind w:left="720"/>
      </w:pPr>
      <w:r>
        <w:t>0</w:t>
      </w:r>
      <w:r>
        <w:tab/>
        <w:t>1</w:t>
      </w:r>
      <w:r>
        <w:tab/>
        <w:t>2</w:t>
      </w:r>
      <w:r>
        <w:tab/>
        <w:t>3</w:t>
      </w:r>
      <w:r>
        <w:tab/>
        <w:t>4</w:t>
      </w:r>
      <w:r>
        <w:tab/>
        <w:t>5</w:t>
      </w:r>
      <w:r>
        <w:tab/>
        <w:t>6</w:t>
      </w:r>
      <w:r>
        <w:tab/>
        <w:t>7</w:t>
      </w:r>
      <w:r>
        <w:tab/>
        <w:t>8</w:t>
      </w:r>
      <w:r>
        <w:tab/>
        <w:t>9</w:t>
      </w:r>
      <w:r>
        <w:tab/>
        <w:t>10</w:t>
      </w:r>
    </w:p>
    <w:p w14:paraId="416E59B6" w14:textId="0C34C492" w:rsidR="000870FC" w:rsidRDefault="000870FC" w:rsidP="00ED6F33">
      <w:pPr>
        <w:spacing w:before="0" w:after="0" w:line="240" w:lineRule="auto"/>
        <w:ind w:left="720"/>
      </w:pPr>
      <w:r>
        <w:t>no discomfort</w:t>
      </w:r>
      <w:r>
        <w:tab/>
      </w:r>
      <w:r>
        <w:tab/>
      </w:r>
      <w:r>
        <w:tab/>
      </w:r>
      <w:r>
        <w:tab/>
      </w:r>
      <w:r>
        <w:tab/>
      </w:r>
      <w:r>
        <w:tab/>
      </w:r>
      <w:r>
        <w:tab/>
        <w:t>severe discomfort</w:t>
      </w:r>
    </w:p>
    <w:p w14:paraId="41747C13" w14:textId="77777777" w:rsidR="000870FC" w:rsidRDefault="000870FC" w:rsidP="000870FC">
      <w:pPr>
        <w:spacing w:before="0" w:after="0" w:line="240" w:lineRule="auto"/>
        <w:ind w:left="708" w:firstLine="720"/>
      </w:pPr>
    </w:p>
    <w:p w14:paraId="2CC8C064" w14:textId="0A40EBF3" w:rsidR="000870FC" w:rsidRDefault="000870FC" w:rsidP="00E20E97">
      <w:pPr>
        <w:numPr>
          <w:ilvl w:val="0"/>
          <w:numId w:val="16"/>
        </w:numPr>
        <w:spacing w:before="0" w:after="0" w:line="240" w:lineRule="auto"/>
      </w:pPr>
      <w:r w:rsidRPr="00D77052">
        <w:t>Did you have abdominal pain in the first 24 hours after the MRI examination? Please encircle the best suitable alternative on a scale from 0</w:t>
      </w:r>
      <w:r>
        <w:t xml:space="preserve"> </w:t>
      </w:r>
      <w:r w:rsidRPr="00D77052">
        <w:t>=</w:t>
      </w:r>
      <w:r>
        <w:t xml:space="preserve"> </w:t>
      </w:r>
      <w:r w:rsidRPr="00D77052">
        <w:t>no pain to 10 = very severe pain.</w:t>
      </w:r>
    </w:p>
    <w:p w14:paraId="2C898DDA" w14:textId="77777777" w:rsidR="000870FC" w:rsidRPr="00950D33" w:rsidRDefault="000870FC" w:rsidP="000870FC">
      <w:pPr>
        <w:spacing w:before="0" w:after="0" w:line="240" w:lineRule="auto"/>
        <w:ind w:left="720"/>
      </w:pPr>
    </w:p>
    <w:p w14:paraId="3413AFA6" w14:textId="77777777" w:rsidR="000870FC" w:rsidRDefault="000870FC" w:rsidP="000870FC">
      <w:pPr>
        <w:spacing w:before="0" w:after="0" w:line="240" w:lineRule="auto"/>
        <w:ind w:left="720"/>
      </w:pPr>
      <w:r>
        <w:t>0</w:t>
      </w:r>
      <w:r>
        <w:tab/>
        <w:t>1</w:t>
      </w:r>
      <w:r>
        <w:tab/>
        <w:t>2</w:t>
      </w:r>
      <w:r>
        <w:tab/>
        <w:t>3</w:t>
      </w:r>
      <w:r>
        <w:tab/>
        <w:t>4</w:t>
      </w:r>
      <w:r>
        <w:tab/>
        <w:t>5</w:t>
      </w:r>
      <w:r>
        <w:tab/>
        <w:t>6</w:t>
      </w:r>
      <w:r>
        <w:tab/>
        <w:t>7</w:t>
      </w:r>
      <w:r>
        <w:tab/>
        <w:t>8</w:t>
      </w:r>
      <w:r>
        <w:tab/>
        <w:t>9</w:t>
      </w:r>
      <w:r>
        <w:tab/>
        <w:t>10</w:t>
      </w:r>
    </w:p>
    <w:p w14:paraId="724649C5" w14:textId="5F65CC09" w:rsidR="000870FC" w:rsidRDefault="000870FC" w:rsidP="000870FC">
      <w:pPr>
        <w:spacing w:before="0" w:after="0" w:line="240" w:lineRule="auto"/>
        <w:ind w:left="720"/>
      </w:pPr>
      <w:r w:rsidRPr="00950D33">
        <w:t>no pain</w:t>
      </w:r>
      <w:r>
        <w:tab/>
      </w:r>
      <w:r>
        <w:tab/>
      </w:r>
      <w:r>
        <w:tab/>
      </w:r>
      <w:r>
        <w:tab/>
      </w:r>
      <w:r>
        <w:tab/>
      </w:r>
      <w:r>
        <w:tab/>
      </w:r>
      <w:r>
        <w:tab/>
      </w:r>
      <w:r w:rsidR="00E6500C">
        <w:t xml:space="preserve">  </w:t>
      </w:r>
      <w:r w:rsidRPr="00950D33">
        <w:t>very severe p</w:t>
      </w:r>
      <w:r>
        <w:t>ain</w:t>
      </w:r>
    </w:p>
    <w:p w14:paraId="0D88FBF0" w14:textId="77777777" w:rsidR="000870FC" w:rsidRPr="00950D33" w:rsidRDefault="000870FC" w:rsidP="000870FC">
      <w:pPr>
        <w:spacing w:before="0" w:after="0" w:line="240" w:lineRule="auto"/>
        <w:ind w:left="720"/>
      </w:pPr>
    </w:p>
    <w:p w14:paraId="5B35D2EB" w14:textId="77777777" w:rsidR="000870FC" w:rsidRDefault="000870FC" w:rsidP="00E20E97">
      <w:pPr>
        <w:numPr>
          <w:ilvl w:val="0"/>
          <w:numId w:val="16"/>
        </w:numPr>
        <w:spacing w:before="0" w:after="0" w:line="240" w:lineRule="auto"/>
      </w:pPr>
      <w:r w:rsidRPr="00BC2B7F">
        <w:t>Have you felt nauseated in the first 24 hours after the MRI examination?  Please encircle the best suitable alternative on a scale from 0</w:t>
      </w:r>
      <w:r>
        <w:t xml:space="preserve"> </w:t>
      </w:r>
      <w:r w:rsidRPr="00BC2B7F">
        <w:t>=</w:t>
      </w:r>
      <w:r>
        <w:t xml:space="preserve"> </w:t>
      </w:r>
      <w:r w:rsidRPr="00BC2B7F">
        <w:t>no nausea to 10 = severe nausea.</w:t>
      </w:r>
    </w:p>
    <w:p w14:paraId="3AE96C12" w14:textId="77777777" w:rsidR="000870FC" w:rsidRPr="00950D33" w:rsidRDefault="000870FC" w:rsidP="000870FC">
      <w:pPr>
        <w:spacing w:before="0" w:after="0" w:line="240" w:lineRule="auto"/>
        <w:ind w:left="720"/>
      </w:pPr>
    </w:p>
    <w:p w14:paraId="27E3BB31" w14:textId="77777777" w:rsidR="000870FC" w:rsidRPr="00BC2B7F" w:rsidRDefault="000870FC" w:rsidP="000870FC">
      <w:pPr>
        <w:spacing w:before="0" w:after="0" w:line="240" w:lineRule="auto"/>
        <w:ind w:left="720"/>
      </w:pPr>
      <w:r w:rsidRPr="00BC2B7F">
        <w:t>0</w:t>
      </w:r>
      <w:r w:rsidRPr="00BC2B7F">
        <w:tab/>
        <w:t>1</w:t>
      </w:r>
      <w:r w:rsidRPr="00BC2B7F">
        <w:tab/>
        <w:t>2</w:t>
      </w:r>
      <w:r w:rsidRPr="00BC2B7F">
        <w:tab/>
        <w:t>3</w:t>
      </w:r>
      <w:r w:rsidRPr="00BC2B7F">
        <w:tab/>
        <w:t>4</w:t>
      </w:r>
      <w:r w:rsidRPr="00BC2B7F">
        <w:tab/>
        <w:t>5</w:t>
      </w:r>
      <w:r w:rsidRPr="00BC2B7F">
        <w:tab/>
        <w:t>6</w:t>
      </w:r>
      <w:r w:rsidRPr="00BC2B7F">
        <w:tab/>
        <w:t>7</w:t>
      </w:r>
      <w:r w:rsidRPr="00BC2B7F">
        <w:tab/>
        <w:t>8</w:t>
      </w:r>
      <w:r w:rsidRPr="00BC2B7F">
        <w:tab/>
        <w:t>9</w:t>
      </w:r>
      <w:r w:rsidRPr="00BC2B7F">
        <w:tab/>
        <w:t>10</w:t>
      </w:r>
    </w:p>
    <w:p w14:paraId="669119AB" w14:textId="5F515B8C" w:rsidR="000870FC" w:rsidRPr="00BC2B7F" w:rsidRDefault="000870FC" w:rsidP="000870FC">
      <w:pPr>
        <w:spacing w:before="0" w:after="0" w:line="240" w:lineRule="auto"/>
        <w:ind w:left="720"/>
      </w:pPr>
      <w:r w:rsidRPr="00BC2B7F">
        <w:t>no nausea</w:t>
      </w:r>
      <w:r w:rsidRPr="00BC2B7F">
        <w:tab/>
      </w:r>
      <w:r w:rsidRPr="00BC2B7F">
        <w:tab/>
      </w:r>
      <w:r w:rsidRPr="00BC2B7F">
        <w:tab/>
      </w:r>
      <w:r w:rsidRPr="00BC2B7F">
        <w:tab/>
      </w:r>
      <w:r w:rsidRPr="00BC2B7F">
        <w:tab/>
      </w:r>
      <w:r w:rsidRPr="00BC2B7F">
        <w:tab/>
      </w:r>
      <w:r w:rsidRPr="00BC2B7F">
        <w:tab/>
      </w:r>
      <w:r w:rsidR="00E6500C">
        <w:t xml:space="preserve">      </w:t>
      </w:r>
      <w:r w:rsidRPr="00BC2B7F">
        <w:t>severe nausea</w:t>
      </w:r>
    </w:p>
    <w:p w14:paraId="6792B146" w14:textId="77777777" w:rsidR="000870FC" w:rsidRPr="00BC2B7F" w:rsidRDefault="000870FC" w:rsidP="000870FC">
      <w:pPr>
        <w:spacing w:before="0" w:after="0" w:line="240" w:lineRule="auto"/>
        <w:ind w:left="708"/>
      </w:pPr>
    </w:p>
    <w:p w14:paraId="01A7C9D0" w14:textId="77777777" w:rsidR="000870FC" w:rsidRDefault="000870FC" w:rsidP="00E20E97">
      <w:pPr>
        <w:numPr>
          <w:ilvl w:val="0"/>
          <w:numId w:val="16"/>
        </w:numPr>
        <w:spacing w:before="0" w:after="0" w:line="240" w:lineRule="auto"/>
      </w:pPr>
      <w:r w:rsidRPr="00BC2B7F">
        <w:t>How would you rate your overall experience of the MRI examination, including the micro-enema? Please encircle the best suitable alternative on a scale from 0 = not unpleasant to 10 = very unpleasant.</w:t>
      </w:r>
    </w:p>
    <w:p w14:paraId="1CF5DBF3" w14:textId="77777777" w:rsidR="000870FC" w:rsidRDefault="000870FC" w:rsidP="000870FC">
      <w:pPr>
        <w:spacing w:before="0" w:after="0" w:line="240" w:lineRule="auto"/>
        <w:ind w:left="720"/>
      </w:pPr>
    </w:p>
    <w:p w14:paraId="1F03B346" w14:textId="77777777" w:rsidR="000870FC" w:rsidRPr="00BC2B7F" w:rsidRDefault="000870FC" w:rsidP="000870FC">
      <w:pPr>
        <w:spacing w:before="0" w:after="0" w:line="240" w:lineRule="auto"/>
        <w:ind w:left="720"/>
      </w:pPr>
      <w:r w:rsidRPr="00BC2B7F">
        <w:t>0</w:t>
      </w:r>
      <w:r w:rsidRPr="00BC2B7F">
        <w:tab/>
        <w:t>1</w:t>
      </w:r>
      <w:r w:rsidRPr="00BC2B7F">
        <w:tab/>
        <w:t>2</w:t>
      </w:r>
      <w:r w:rsidRPr="00BC2B7F">
        <w:tab/>
        <w:t>3</w:t>
      </w:r>
      <w:r w:rsidRPr="00BC2B7F">
        <w:tab/>
        <w:t>4</w:t>
      </w:r>
      <w:r w:rsidRPr="00BC2B7F">
        <w:tab/>
        <w:t>5</w:t>
      </w:r>
      <w:r w:rsidRPr="00BC2B7F">
        <w:tab/>
        <w:t>6</w:t>
      </w:r>
      <w:r w:rsidRPr="00BC2B7F">
        <w:tab/>
        <w:t>7</w:t>
      </w:r>
      <w:r w:rsidRPr="00BC2B7F">
        <w:tab/>
        <w:t>8</w:t>
      </w:r>
      <w:r w:rsidRPr="00BC2B7F">
        <w:tab/>
        <w:t>9</w:t>
      </w:r>
      <w:r w:rsidRPr="00BC2B7F">
        <w:tab/>
        <w:t>10</w:t>
      </w:r>
    </w:p>
    <w:p w14:paraId="6C015A08" w14:textId="4F31E160" w:rsidR="000870FC" w:rsidRPr="00BC2B7F" w:rsidRDefault="000870FC" w:rsidP="000870FC">
      <w:pPr>
        <w:spacing w:before="0" w:after="0" w:line="240" w:lineRule="auto"/>
        <w:ind w:left="720"/>
      </w:pPr>
      <w:r w:rsidRPr="00BC2B7F">
        <w:t>not unpleasant</w:t>
      </w:r>
      <w:r w:rsidRPr="00BC2B7F">
        <w:tab/>
      </w:r>
      <w:r w:rsidRPr="00BC2B7F">
        <w:tab/>
      </w:r>
      <w:r w:rsidRPr="00BC2B7F">
        <w:tab/>
      </w:r>
      <w:r w:rsidRPr="00BC2B7F">
        <w:tab/>
      </w:r>
      <w:r w:rsidRPr="00BC2B7F">
        <w:tab/>
      </w:r>
      <w:r w:rsidRPr="00BC2B7F">
        <w:tab/>
      </w:r>
      <w:r w:rsidRPr="00BC2B7F">
        <w:tab/>
      </w:r>
      <w:r w:rsidR="00E6500C">
        <w:t xml:space="preserve">   </w:t>
      </w:r>
      <w:r w:rsidRPr="00BC2B7F">
        <w:t>very unpleasant</w:t>
      </w:r>
    </w:p>
    <w:p w14:paraId="0AE7E60C" w14:textId="77777777" w:rsidR="000870FC" w:rsidRPr="00BC2B7F" w:rsidRDefault="000870FC" w:rsidP="000870FC">
      <w:pPr>
        <w:spacing w:before="0" w:after="0" w:line="240" w:lineRule="auto"/>
        <w:ind w:left="720"/>
      </w:pPr>
    </w:p>
    <w:p w14:paraId="7D712343" w14:textId="77777777" w:rsidR="000870FC" w:rsidRPr="00BC2B7F" w:rsidRDefault="000870FC" w:rsidP="000870FC">
      <w:pPr>
        <w:spacing w:before="0" w:after="0" w:line="240" w:lineRule="auto"/>
      </w:pPr>
    </w:p>
    <w:p w14:paraId="7862B76C" w14:textId="77777777" w:rsidR="000870FC" w:rsidRPr="00BC2B7F" w:rsidRDefault="000870FC" w:rsidP="00E20E97">
      <w:pPr>
        <w:numPr>
          <w:ilvl w:val="0"/>
          <w:numId w:val="16"/>
        </w:numPr>
        <w:spacing w:before="0" w:after="0" w:line="240" w:lineRule="auto"/>
      </w:pPr>
      <w:r w:rsidRPr="00BC2B7F">
        <w:t>If the total experience of the MRI examination was unpleasant, can yo</w:t>
      </w:r>
      <w:r>
        <w:t>u please elaborate?</w:t>
      </w:r>
    </w:p>
    <w:p w14:paraId="03FA849E" w14:textId="77777777" w:rsidR="002072EE" w:rsidRDefault="002072EE" w:rsidP="00692246">
      <w:pPr>
        <w:spacing w:before="0" w:after="0" w:line="240" w:lineRule="auto"/>
      </w:pPr>
    </w:p>
    <w:p w14:paraId="4088FC03" w14:textId="14B29451" w:rsidR="008A7DC1" w:rsidRDefault="008A7DC1" w:rsidP="008A7DC1">
      <w:pPr>
        <w:spacing w:before="0" w:after="0" w:line="240" w:lineRule="auto"/>
        <w:rPr>
          <w:sz w:val="22"/>
          <w:szCs w:val="22"/>
        </w:rPr>
      </w:pPr>
      <w:r>
        <w:rPr>
          <w:b/>
          <w:bCs/>
          <w:sz w:val="22"/>
          <w:szCs w:val="22"/>
        </w:rPr>
        <w:t>ESM</w:t>
      </w:r>
      <w:r w:rsidRPr="000F27AF">
        <w:rPr>
          <w:b/>
          <w:bCs/>
          <w:sz w:val="22"/>
          <w:szCs w:val="22"/>
        </w:rPr>
        <w:t xml:space="preserve"> Fig </w:t>
      </w:r>
      <w:r w:rsidR="00FF2E03">
        <w:rPr>
          <w:b/>
          <w:bCs/>
          <w:sz w:val="22"/>
          <w:szCs w:val="22"/>
        </w:rPr>
        <w:t>5</w:t>
      </w:r>
      <w:r w:rsidR="00FF2E03" w:rsidRPr="000F27AF">
        <w:rPr>
          <w:sz w:val="22"/>
          <w:szCs w:val="22"/>
        </w:rPr>
        <w:t xml:space="preserve"> </w:t>
      </w:r>
    </w:p>
    <w:p w14:paraId="6238E0DF" w14:textId="77777777" w:rsidR="008A7DC1" w:rsidRDefault="008A7DC1" w:rsidP="008A7DC1">
      <w:pPr>
        <w:spacing w:before="0" w:after="0" w:line="240" w:lineRule="auto"/>
        <w:rPr>
          <w:b/>
          <w:bCs/>
          <w:sz w:val="28"/>
          <w:szCs w:val="28"/>
        </w:rPr>
      </w:pPr>
      <w:r w:rsidRPr="009A28C6">
        <w:rPr>
          <w:sz w:val="28"/>
          <w:szCs w:val="28"/>
        </w:rPr>
        <w:t xml:space="preserve">Questionnaire: </w:t>
      </w:r>
      <w:r w:rsidRPr="009A28C6">
        <w:rPr>
          <w:b/>
          <w:bCs/>
          <w:sz w:val="28"/>
          <w:szCs w:val="28"/>
        </w:rPr>
        <w:t>MRI baseline</w:t>
      </w:r>
    </w:p>
    <w:p w14:paraId="3DEBC4F2" w14:textId="525753CD" w:rsidR="00692246" w:rsidRDefault="00692246" w:rsidP="00692246">
      <w:pPr>
        <w:spacing w:before="0" w:after="0" w:line="240" w:lineRule="auto"/>
      </w:pPr>
      <w:r>
        <w:t>Please</w:t>
      </w:r>
      <w:r w:rsidRPr="00FE2C35">
        <w:t xml:space="preserve"> answer </w:t>
      </w:r>
      <w:r>
        <w:t>the questions 24 hours</w:t>
      </w:r>
      <w:r w:rsidRPr="00FE2C35">
        <w:t xml:space="preserve"> </w:t>
      </w:r>
      <w:r>
        <w:t>after the</w:t>
      </w:r>
      <w:r w:rsidRPr="00FE2C35">
        <w:t xml:space="preserve"> MR</w:t>
      </w:r>
      <w:r>
        <w:t>I examination</w:t>
      </w:r>
      <w:r w:rsidRPr="00FE2C35">
        <w:t xml:space="preserve"> </w:t>
      </w:r>
      <w:r>
        <w:t xml:space="preserve">by encircling the best suitable alternative. </w:t>
      </w:r>
    </w:p>
    <w:p w14:paraId="7826176D" w14:textId="77777777" w:rsidR="002072EE" w:rsidRPr="002072EE" w:rsidRDefault="002072EE" w:rsidP="00692246">
      <w:pPr>
        <w:spacing w:before="0" w:after="0" w:line="240" w:lineRule="auto"/>
      </w:pPr>
    </w:p>
    <w:p w14:paraId="18EF447E" w14:textId="74B6A080" w:rsidR="00692246" w:rsidRPr="00663FD6" w:rsidRDefault="00692246" w:rsidP="00E20E97">
      <w:pPr>
        <w:pStyle w:val="Listeavsnitt"/>
        <w:numPr>
          <w:ilvl w:val="0"/>
          <w:numId w:val="17"/>
        </w:numPr>
        <w:spacing w:before="0" w:after="0" w:line="240" w:lineRule="auto"/>
      </w:pPr>
      <w:r w:rsidRPr="00FE2C35">
        <w:t xml:space="preserve">Any problems </w:t>
      </w:r>
      <w:r>
        <w:t>with</w:t>
      </w:r>
      <w:r w:rsidRPr="00FE2C35">
        <w:t xml:space="preserve"> </w:t>
      </w:r>
      <w:r>
        <w:t xml:space="preserve">the </w:t>
      </w:r>
      <w:r w:rsidRPr="00FE2C35">
        <w:t xml:space="preserve">application of the enema? </w:t>
      </w:r>
      <w:r w:rsidRPr="00663FD6">
        <w:t xml:space="preserve">Grade the </w:t>
      </w:r>
      <w:r>
        <w:t>problems</w:t>
      </w:r>
      <w:r w:rsidRPr="00663FD6">
        <w:t xml:space="preserve"> on a scale from 0= no</w:t>
      </w:r>
      <w:r>
        <w:t xml:space="preserve"> problems to 10 = severe problems.  </w:t>
      </w:r>
    </w:p>
    <w:p w14:paraId="2E2361AD" w14:textId="77777777" w:rsidR="00692246" w:rsidRPr="00663FD6" w:rsidRDefault="00692246" w:rsidP="00692246">
      <w:pPr>
        <w:spacing w:before="0" w:after="0" w:line="240" w:lineRule="auto"/>
        <w:ind w:left="720"/>
      </w:pPr>
      <w:r w:rsidRPr="00663FD6">
        <w:t xml:space="preserve"> </w:t>
      </w:r>
    </w:p>
    <w:p w14:paraId="1E6703C4" w14:textId="77777777" w:rsidR="00692246" w:rsidRPr="00663FD6" w:rsidRDefault="00692246" w:rsidP="00692246">
      <w:pPr>
        <w:spacing w:before="0" w:after="0" w:line="240" w:lineRule="auto"/>
        <w:ind w:left="720"/>
      </w:pPr>
      <w:r w:rsidRPr="00663FD6">
        <w:t>0</w:t>
      </w:r>
      <w:r w:rsidRPr="00663FD6">
        <w:tab/>
        <w:t>1</w:t>
      </w:r>
      <w:r w:rsidRPr="00663FD6">
        <w:tab/>
        <w:t>2</w:t>
      </w:r>
      <w:r w:rsidRPr="00663FD6">
        <w:tab/>
        <w:t>3</w:t>
      </w:r>
      <w:r w:rsidRPr="00663FD6">
        <w:tab/>
        <w:t>4</w:t>
      </w:r>
      <w:r w:rsidRPr="00663FD6">
        <w:tab/>
        <w:t>5</w:t>
      </w:r>
      <w:r w:rsidRPr="00663FD6">
        <w:tab/>
        <w:t>6</w:t>
      </w:r>
      <w:r w:rsidRPr="00663FD6">
        <w:tab/>
        <w:t>7</w:t>
      </w:r>
      <w:r w:rsidRPr="00663FD6">
        <w:tab/>
        <w:t>8</w:t>
      </w:r>
      <w:r w:rsidRPr="00663FD6">
        <w:tab/>
        <w:t>9</w:t>
      </w:r>
      <w:r w:rsidRPr="00663FD6">
        <w:tab/>
        <w:t>10</w:t>
      </w:r>
    </w:p>
    <w:p w14:paraId="7108287A" w14:textId="479FFFB5" w:rsidR="00692246" w:rsidRPr="00663FD6" w:rsidRDefault="00692246" w:rsidP="00692246">
      <w:pPr>
        <w:spacing w:before="0" w:after="0" w:line="240" w:lineRule="auto"/>
        <w:ind w:left="720"/>
      </w:pPr>
      <w:r>
        <w:t>no problem</w:t>
      </w:r>
      <w:r w:rsidRPr="00663FD6">
        <w:tab/>
      </w:r>
      <w:r w:rsidRPr="00663FD6">
        <w:tab/>
      </w:r>
      <w:r w:rsidRPr="00663FD6">
        <w:tab/>
      </w:r>
      <w:r w:rsidRPr="00663FD6">
        <w:tab/>
      </w:r>
      <w:r w:rsidRPr="00663FD6">
        <w:tab/>
      </w:r>
      <w:r w:rsidRPr="00663FD6">
        <w:tab/>
      </w:r>
      <w:r w:rsidRPr="00663FD6">
        <w:tab/>
      </w:r>
      <w:r w:rsidR="00E6500C">
        <w:t xml:space="preserve">  </w:t>
      </w:r>
      <w:r>
        <w:t>severe problems</w:t>
      </w:r>
    </w:p>
    <w:p w14:paraId="6105CBF3" w14:textId="77777777" w:rsidR="00692246" w:rsidRPr="00663FD6" w:rsidRDefault="00692246" w:rsidP="00692246">
      <w:pPr>
        <w:spacing w:before="0" w:after="0" w:line="240" w:lineRule="auto"/>
        <w:ind w:firstLine="708"/>
      </w:pPr>
    </w:p>
    <w:p w14:paraId="02FEC4FF" w14:textId="220B079E" w:rsidR="00692246" w:rsidRDefault="00692246" w:rsidP="002072EE">
      <w:pPr>
        <w:spacing w:before="0" w:after="0" w:line="240" w:lineRule="auto"/>
        <w:ind w:left="720"/>
      </w:pPr>
      <w:r w:rsidRPr="00663FD6">
        <w:t xml:space="preserve">If </w:t>
      </w:r>
      <w:r>
        <w:t xml:space="preserve">any problems </w:t>
      </w:r>
      <w:r w:rsidR="0002592B">
        <w:t>occurred</w:t>
      </w:r>
      <w:r w:rsidRPr="00663FD6">
        <w:t xml:space="preserve">, </w:t>
      </w:r>
      <w:r>
        <w:t>can you please explain</w:t>
      </w:r>
      <w:r w:rsidRPr="00663FD6">
        <w:t>?</w:t>
      </w:r>
    </w:p>
    <w:p w14:paraId="2298F236" w14:textId="77777777" w:rsidR="00A16117" w:rsidRDefault="00A16117" w:rsidP="002072EE">
      <w:pPr>
        <w:spacing w:before="0" w:after="0" w:line="240" w:lineRule="auto"/>
        <w:ind w:left="720"/>
      </w:pPr>
    </w:p>
    <w:p w14:paraId="2C6315AA" w14:textId="77777777" w:rsidR="00A16117" w:rsidRDefault="00A16117" w:rsidP="002072EE">
      <w:pPr>
        <w:spacing w:before="0" w:after="0" w:line="240" w:lineRule="auto"/>
        <w:ind w:left="720"/>
      </w:pPr>
    </w:p>
    <w:p w14:paraId="53582722" w14:textId="77777777" w:rsidR="00A16117" w:rsidRDefault="00A16117" w:rsidP="002072EE">
      <w:pPr>
        <w:spacing w:before="0" w:after="0" w:line="240" w:lineRule="auto"/>
        <w:ind w:left="720"/>
      </w:pPr>
    </w:p>
    <w:p w14:paraId="1400AB33" w14:textId="77777777" w:rsidR="00A16117" w:rsidRPr="00663FD6" w:rsidRDefault="00A16117" w:rsidP="0055270D">
      <w:pPr>
        <w:spacing w:before="0" w:after="0" w:line="240" w:lineRule="auto"/>
      </w:pPr>
    </w:p>
    <w:p w14:paraId="02D82683" w14:textId="77777777" w:rsidR="00692246" w:rsidRPr="00663FD6" w:rsidRDefault="00692246" w:rsidP="00692246">
      <w:pPr>
        <w:spacing w:before="0" w:after="0" w:line="240" w:lineRule="auto"/>
      </w:pPr>
    </w:p>
    <w:p w14:paraId="394A0F8F" w14:textId="3E904ACB" w:rsidR="00692246" w:rsidRPr="001D7F58" w:rsidRDefault="00692246" w:rsidP="00E20E97">
      <w:pPr>
        <w:numPr>
          <w:ilvl w:val="0"/>
          <w:numId w:val="17"/>
        </w:numPr>
        <w:spacing w:before="0" w:after="0" w:line="240" w:lineRule="auto"/>
      </w:pPr>
      <w:r w:rsidRPr="00663FD6">
        <w:t xml:space="preserve">Did </w:t>
      </w:r>
      <w:r w:rsidR="00A16117">
        <w:t>y</w:t>
      </w:r>
      <w:r>
        <w:t xml:space="preserve">ou have anal </w:t>
      </w:r>
      <w:r w:rsidRPr="00663FD6">
        <w:t>bleedings</w:t>
      </w:r>
      <w:r>
        <w:t xml:space="preserve"> </w:t>
      </w:r>
      <w:r w:rsidR="00A16117" w:rsidRPr="00663FD6">
        <w:t>immediately</w:t>
      </w:r>
      <w:r w:rsidRPr="00663FD6">
        <w:t xml:space="preserve"> after applying the enema? </w:t>
      </w:r>
    </w:p>
    <w:p w14:paraId="6943B984" w14:textId="77777777" w:rsidR="00692246" w:rsidRDefault="00692246" w:rsidP="00E20E97">
      <w:pPr>
        <w:numPr>
          <w:ilvl w:val="1"/>
          <w:numId w:val="17"/>
        </w:numPr>
        <w:spacing w:before="0" w:after="0" w:line="240" w:lineRule="auto"/>
      </w:pPr>
      <w:r>
        <w:t xml:space="preserve">No </w:t>
      </w:r>
    </w:p>
    <w:p w14:paraId="6630F942" w14:textId="77777777" w:rsidR="00692246" w:rsidRPr="001D7F58" w:rsidRDefault="00692246" w:rsidP="00E20E97">
      <w:pPr>
        <w:numPr>
          <w:ilvl w:val="1"/>
          <w:numId w:val="17"/>
        </w:numPr>
        <w:spacing w:before="0" w:after="0" w:line="240" w:lineRule="auto"/>
      </w:pPr>
      <w:r w:rsidRPr="001D7F58">
        <w:t xml:space="preserve">A little (stripes of blood on </w:t>
      </w:r>
      <w:r>
        <w:t>toilet paper</w:t>
      </w:r>
      <w:r w:rsidRPr="001D7F58">
        <w:t xml:space="preserve"> </w:t>
      </w:r>
      <w:r>
        <w:t>or stool</w:t>
      </w:r>
      <w:r w:rsidRPr="001D7F58">
        <w:t>)</w:t>
      </w:r>
    </w:p>
    <w:p w14:paraId="7FD73FED" w14:textId="77777777" w:rsidR="00692246" w:rsidRPr="001D7F58" w:rsidRDefault="00692246" w:rsidP="00E20E97">
      <w:pPr>
        <w:numPr>
          <w:ilvl w:val="1"/>
          <w:numId w:val="17"/>
        </w:numPr>
        <w:spacing w:before="0" w:after="0" w:line="240" w:lineRule="auto"/>
      </w:pPr>
      <w:r w:rsidRPr="001D7F58">
        <w:t>Moderate (water in toilet turning red)</w:t>
      </w:r>
    </w:p>
    <w:p w14:paraId="776122E9" w14:textId="40448FB7" w:rsidR="00692246" w:rsidRPr="001D7F58" w:rsidRDefault="00692246" w:rsidP="00E20E97">
      <w:pPr>
        <w:numPr>
          <w:ilvl w:val="1"/>
          <w:numId w:val="17"/>
        </w:numPr>
        <w:spacing w:before="0" w:after="0" w:line="240" w:lineRule="auto"/>
      </w:pPr>
      <w:r w:rsidRPr="001D7F58">
        <w:t xml:space="preserve">Severe (water in toilet turning red and </w:t>
      </w:r>
      <w:r>
        <w:t>blood clots</w:t>
      </w:r>
      <w:r w:rsidRPr="001D7F58">
        <w:t>)</w:t>
      </w:r>
    </w:p>
    <w:p w14:paraId="6485351C" w14:textId="77777777" w:rsidR="00692246" w:rsidRPr="001D7F58" w:rsidRDefault="00692246" w:rsidP="00692246">
      <w:pPr>
        <w:spacing w:before="0" w:after="0" w:line="240" w:lineRule="auto"/>
      </w:pPr>
    </w:p>
    <w:p w14:paraId="655365BC" w14:textId="1637D73F" w:rsidR="00692246" w:rsidRPr="001D7F58" w:rsidRDefault="003A1F61" w:rsidP="00E20E97">
      <w:pPr>
        <w:numPr>
          <w:ilvl w:val="0"/>
          <w:numId w:val="17"/>
        </w:numPr>
        <w:spacing w:before="0" w:after="0" w:line="240" w:lineRule="auto"/>
      </w:pPr>
      <w:r>
        <w:t xml:space="preserve"> </w:t>
      </w:r>
      <w:r w:rsidR="00692246" w:rsidRPr="001D7F58">
        <w:t xml:space="preserve">How often did you </w:t>
      </w:r>
      <w:r w:rsidR="00692246">
        <w:t>pass stool</w:t>
      </w:r>
      <w:r w:rsidR="00692246" w:rsidRPr="001D7F58">
        <w:t xml:space="preserve"> </w:t>
      </w:r>
      <w:r w:rsidR="00692246">
        <w:t xml:space="preserve">in </w:t>
      </w:r>
      <w:r w:rsidR="00692246" w:rsidRPr="001D7F58">
        <w:t>the first 24 hours af</w:t>
      </w:r>
      <w:r w:rsidR="00692246">
        <w:t xml:space="preserve">ter the MRI examination? </w:t>
      </w:r>
    </w:p>
    <w:p w14:paraId="4B72D315" w14:textId="77777777" w:rsidR="00692246" w:rsidRDefault="00692246" w:rsidP="00E20E97">
      <w:pPr>
        <w:numPr>
          <w:ilvl w:val="1"/>
          <w:numId w:val="17"/>
        </w:numPr>
        <w:spacing w:before="0" w:after="0" w:line="240" w:lineRule="auto"/>
      </w:pPr>
      <w:r>
        <w:t>0-1 times</w:t>
      </w:r>
      <w:r>
        <w:tab/>
      </w:r>
    </w:p>
    <w:p w14:paraId="0F18BB27" w14:textId="77777777" w:rsidR="00692246" w:rsidRDefault="00692246" w:rsidP="00E20E97">
      <w:pPr>
        <w:numPr>
          <w:ilvl w:val="1"/>
          <w:numId w:val="17"/>
        </w:numPr>
        <w:spacing w:before="0" w:after="0" w:line="240" w:lineRule="auto"/>
      </w:pPr>
      <w:r>
        <w:t>2-3 times</w:t>
      </w:r>
    </w:p>
    <w:p w14:paraId="42D07792" w14:textId="77777777" w:rsidR="00692246" w:rsidRDefault="00692246" w:rsidP="00E20E97">
      <w:pPr>
        <w:numPr>
          <w:ilvl w:val="1"/>
          <w:numId w:val="17"/>
        </w:numPr>
        <w:spacing w:before="0" w:after="0" w:line="240" w:lineRule="auto"/>
      </w:pPr>
      <w:r>
        <w:t>4-5 times</w:t>
      </w:r>
    </w:p>
    <w:p w14:paraId="528802EA" w14:textId="77777777" w:rsidR="00692246" w:rsidRDefault="00692246" w:rsidP="00E20E97">
      <w:pPr>
        <w:numPr>
          <w:ilvl w:val="1"/>
          <w:numId w:val="17"/>
        </w:numPr>
        <w:spacing w:before="0" w:after="0" w:line="240" w:lineRule="auto"/>
      </w:pPr>
      <w:r>
        <w:t>&gt; 5 times</w:t>
      </w:r>
    </w:p>
    <w:p w14:paraId="4ED6B082" w14:textId="77777777" w:rsidR="00692246" w:rsidRDefault="00692246" w:rsidP="00927B24">
      <w:pPr>
        <w:spacing w:before="0" w:after="0" w:line="240" w:lineRule="auto"/>
      </w:pPr>
    </w:p>
    <w:p w14:paraId="1D3E5447" w14:textId="4E969F4A" w:rsidR="00692246" w:rsidRPr="00E22FD8" w:rsidRDefault="00692246" w:rsidP="00E20E97">
      <w:pPr>
        <w:numPr>
          <w:ilvl w:val="0"/>
          <w:numId w:val="17"/>
        </w:numPr>
        <w:spacing w:before="0" w:after="0" w:line="240" w:lineRule="auto"/>
      </w:pPr>
      <w:r w:rsidRPr="001D7F58">
        <w:t xml:space="preserve">Did you have anal bleedings the first 24 hours after the MRI examination? </w:t>
      </w:r>
    </w:p>
    <w:p w14:paraId="7B33F497" w14:textId="77777777" w:rsidR="00692246" w:rsidRPr="00E22FD8" w:rsidRDefault="00692246" w:rsidP="00A526DD">
      <w:pPr>
        <w:spacing w:before="0" w:after="0" w:line="240" w:lineRule="auto"/>
        <w:ind w:left="360"/>
      </w:pPr>
    </w:p>
    <w:p w14:paraId="133B4C07" w14:textId="10C7F304" w:rsidR="00692246" w:rsidRPr="00E70953" w:rsidRDefault="00692246" w:rsidP="00E20E97">
      <w:pPr>
        <w:numPr>
          <w:ilvl w:val="1"/>
          <w:numId w:val="17"/>
        </w:numPr>
        <w:spacing w:before="0" w:after="0" w:line="240" w:lineRule="auto"/>
      </w:pPr>
      <w:r w:rsidRPr="00E70953">
        <w:t>N</w:t>
      </w:r>
      <w:r>
        <w:t>o</w:t>
      </w:r>
    </w:p>
    <w:p w14:paraId="64E07618" w14:textId="7E25BA26" w:rsidR="00692246" w:rsidRPr="00E22FD8" w:rsidRDefault="00692246" w:rsidP="00E20E97">
      <w:pPr>
        <w:numPr>
          <w:ilvl w:val="1"/>
          <w:numId w:val="17"/>
        </w:numPr>
        <w:spacing w:before="0" w:after="0" w:line="240" w:lineRule="auto"/>
      </w:pPr>
      <w:r w:rsidRPr="001D7F58">
        <w:t>A little (</w:t>
      </w:r>
      <w:r>
        <w:t xml:space="preserve">sometimes </w:t>
      </w:r>
      <w:r w:rsidRPr="001D7F58">
        <w:t xml:space="preserve">stripes of blood on </w:t>
      </w:r>
      <w:r>
        <w:t>toilet paper</w:t>
      </w:r>
      <w:r w:rsidRPr="001D7F58">
        <w:t xml:space="preserve"> </w:t>
      </w:r>
      <w:r>
        <w:t>or stool</w:t>
      </w:r>
      <w:r w:rsidRPr="00E22FD8">
        <w:t>)</w:t>
      </w:r>
    </w:p>
    <w:p w14:paraId="121F507C" w14:textId="5443769A" w:rsidR="00692246" w:rsidRPr="001D7F58" w:rsidRDefault="00692246" w:rsidP="00E20E97">
      <w:pPr>
        <w:numPr>
          <w:ilvl w:val="1"/>
          <w:numId w:val="17"/>
        </w:numPr>
        <w:spacing w:before="0" w:after="0" w:line="240" w:lineRule="auto"/>
      </w:pPr>
      <w:r w:rsidRPr="001D7F58">
        <w:t>Moderate (</w:t>
      </w:r>
      <w:r>
        <w:t xml:space="preserve">always </w:t>
      </w:r>
      <w:r w:rsidRPr="001D7F58">
        <w:t xml:space="preserve">stripes of blood on </w:t>
      </w:r>
      <w:r>
        <w:t>toilet paper</w:t>
      </w:r>
      <w:r w:rsidRPr="001D7F58">
        <w:t xml:space="preserve"> </w:t>
      </w:r>
      <w:r>
        <w:t>or stool</w:t>
      </w:r>
      <w:r w:rsidRPr="001D7F58">
        <w:t>)</w:t>
      </w:r>
    </w:p>
    <w:p w14:paraId="565F6FC0" w14:textId="7D2C5462" w:rsidR="00692246" w:rsidRPr="00E70953" w:rsidRDefault="00692246" w:rsidP="00E20E97">
      <w:pPr>
        <w:numPr>
          <w:ilvl w:val="1"/>
          <w:numId w:val="17"/>
        </w:numPr>
        <w:spacing w:before="0" w:after="0" w:line="240" w:lineRule="auto"/>
      </w:pPr>
      <w:r>
        <w:t>Severe</w:t>
      </w:r>
      <w:r w:rsidRPr="00E70953">
        <w:t xml:space="preserve"> (</w:t>
      </w:r>
      <w:r w:rsidRPr="00E22FD8">
        <w:t>water in toilet s</w:t>
      </w:r>
      <w:r>
        <w:t xml:space="preserve">ometimes </w:t>
      </w:r>
      <w:r w:rsidRPr="00E22FD8">
        <w:t>turning red</w:t>
      </w:r>
      <w:r>
        <w:t>)</w:t>
      </w:r>
      <w:r w:rsidRPr="00E70953">
        <w:t xml:space="preserve"> </w:t>
      </w:r>
    </w:p>
    <w:p w14:paraId="400DC513" w14:textId="620FC941" w:rsidR="00692246" w:rsidRPr="00E22FD8" w:rsidRDefault="00692246" w:rsidP="00E20E97">
      <w:pPr>
        <w:numPr>
          <w:ilvl w:val="1"/>
          <w:numId w:val="17"/>
        </w:numPr>
        <w:spacing w:before="0" w:after="0" w:line="240" w:lineRule="auto"/>
      </w:pPr>
      <w:r w:rsidRPr="00E22FD8">
        <w:t>Very severe (</w:t>
      </w:r>
      <w:r w:rsidRPr="001D7F58">
        <w:t xml:space="preserve">water in toilet </w:t>
      </w:r>
      <w:r>
        <w:t xml:space="preserve">always </w:t>
      </w:r>
      <w:r w:rsidRPr="001D7F58">
        <w:t xml:space="preserve">turning red and </w:t>
      </w:r>
      <w:r>
        <w:t xml:space="preserve">blood clots </w:t>
      </w:r>
      <w:r w:rsidRPr="00E22FD8">
        <w:t>)</w:t>
      </w:r>
    </w:p>
    <w:p w14:paraId="63CE3D36" w14:textId="77777777" w:rsidR="00692246" w:rsidRPr="00E22FD8" w:rsidRDefault="00692246" w:rsidP="00692246">
      <w:pPr>
        <w:spacing w:before="0" w:after="0" w:line="240" w:lineRule="auto"/>
      </w:pPr>
    </w:p>
    <w:p w14:paraId="7A0F308F" w14:textId="08E07139" w:rsidR="00692246" w:rsidRPr="00663FD6" w:rsidRDefault="00692246" w:rsidP="00E20E97">
      <w:pPr>
        <w:numPr>
          <w:ilvl w:val="0"/>
          <w:numId w:val="17"/>
        </w:numPr>
        <w:spacing w:before="0" w:after="0" w:line="240" w:lineRule="auto"/>
      </w:pPr>
      <w:r w:rsidRPr="00E22FD8">
        <w:t xml:space="preserve">Did you feel anal discomfort </w:t>
      </w:r>
      <w:r>
        <w:t xml:space="preserve">when not on toilet </w:t>
      </w:r>
      <w:r w:rsidRPr="001D7F58">
        <w:t>the first 24 hours af</w:t>
      </w:r>
      <w:r>
        <w:t>ter the MRI examination?</w:t>
      </w:r>
      <w:r w:rsidRPr="00E22FD8">
        <w:t xml:space="preserve"> </w:t>
      </w:r>
      <w:r>
        <w:t>P</w:t>
      </w:r>
      <w:r w:rsidRPr="00950D33">
        <w:t xml:space="preserve">lease </w:t>
      </w:r>
      <w:r>
        <w:t xml:space="preserve">encircle the best suitable alternative on a scale from 0 = no discomfort to 10 = very severe discomfort. </w:t>
      </w:r>
    </w:p>
    <w:p w14:paraId="33C6C607" w14:textId="77777777" w:rsidR="00692246" w:rsidRPr="00BC2B7F" w:rsidRDefault="00692246" w:rsidP="00692246">
      <w:pPr>
        <w:spacing w:before="0" w:after="0" w:line="240" w:lineRule="auto"/>
      </w:pPr>
    </w:p>
    <w:p w14:paraId="6BA7B98E" w14:textId="77777777" w:rsidR="00692246" w:rsidRDefault="00692246" w:rsidP="00692246">
      <w:pPr>
        <w:spacing w:before="0" w:after="0" w:line="240" w:lineRule="auto"/>
        <w:ind w:left="720"/>
      </w:pPr>
      <w:r>
        <w:t>0</w:t>
      </w:r>
      <w:r>
        <w:tab/>
        <w:t>1</w:t>
      </w:r>
      <w:r>
        <w:tab/>
        <w:t>2</w:t>
      </w:r>
      <w:r>
        <w:tab/>
        <w:t>3</w:t>
      </w:r>
      <w:r>
        <w:tab/>
        <w:t>4</w:t>
      </w:r>
      <w:r>
        <w:tab/>
        <w:t>5</w:t>
      </w:r>
      <w:r>
        <w:tab/>
        <w:t>6</w:t>
      </w:r>
      <w:r>
        <w:tab/>
        <w:t>7</w:t>
      </w:r>
      <w:r>
        <w:tab/>
        <w:t>8</w:t>
      </w:r>
      <w:r>
        <w:tab/>
        <w:t>9</w:t>
      </w:r>
      <w:r>
        <w:tab/>
        <w:t>10</w:t>
      </w:r>
    </w:p>
    <w:p w14:paraId="1C867393" w14:textId="6021A8CE" w:rsidR="00692246" w:rsidRDefault="00692246" w:rsidP="00692246">
      <w:pPr>
        <w:spacing w:before="0" w:after="0" w:line="240" w:lineRule="auto"/>
        <w:ind w:left="720"/>
      </w:pPr>
      <w:r>
        <w:t>no discomfort</w:t>
      </w:r>
      <w:r>
        <w:tab/>
      </w:r>
      <w:r>
        <w:tab/>
      </w:r>
      <w:r>
        <w:tab/>
      </w:r>
      <w:r>
        <w:tab/>
      </w:r>
      <w:r>
        <w:tab/>
      </w:r>
      <w:r>
        <w:tab/>
      </w:r>
      <w:r>
        <w:tab/>
        <w:t>severe discomfort</w:t>
      </w:r>
    </w:p>
    <w:p w14:paraId="6D0C92F6" w14:textId="77777777" w:rsidR="00692246" w:rsidRDefault="00692246" w:rsidP="00692246">
      <w:pPr>
        <w:spacing w:before="0" w:after="0" w:line="240" w:lineRule="auto"/>
        <w:ind w:left="708"/>
      </w:pPr>
    </w:p>
    <w:p w14:paraId="166EC8ED" w14:textId="77777777" w:rsidR="00692246" w:rsidRDefault="00692246" w:rsidP="00692246">
      <w:pPr>
        <w:spacing w:before="0" w:after="0" w:line="240" w:lineRule="auto"/>
        <w:ind w:left="708" w:firstLine="720"/>
      </w:pPr>
    </w:p>
    <w:p w14:paraId="312AF147" w14:textId="77777777" w:rsidR="00677D4A" w:rsidRDefault="00677D4A" w:rsidP="00692246">
      <w:pPr>
        <w:spacing w:before="0" w:after="0" w:line="240" w:lineRule="auto"/>
        <w:ind w:left="708" w:firstLine="720"/>
      </w:pPr>
    </w:p>
    <w:p w14:paraId="0DB750D4" w14:textId="77777777" w:rsidR="00677D4A" w:rsidRDefault="00677D4A" w:rsidP="00692246">
      <w:pPr>
        <w:spacing w:before="0" w:after="0" w:line="240" w:lineRule="auto"/>
        <w:ind w:left="708" w:firstLine="720"/>
      </w:pPr>
    </w:p>
    <w:p w14:paraId="5EB07FF8" w14:textId="77777777" w:rsidR="00677D4A" w:rsidRDefault="00677D4A" w:rsidP="00692246">
      <w:pPr>
        <w:spacing w:before="0" w:after="0" w:line="240" w:lineRule="auto"/>
        <w:ind w:left="708" w:firstLine="720"/>
      </w:pPr>
    </w:p>
    <w:p w14:paraId="331EF2C2" w14:textId="10639335" w:rsidR="00692246" w:rsidRDefault="00692246" w:rsidP="00E20E97">
      <w:pPr>
        <w:numPr>
          <w:ilvl w:val="0"/>
          <w:numId w:val="17"/>
        </w:numPr>
        <w:spacing w:before="0" w:after="0" w:line="240" w:lineRule="auto"/>
      </w:pPr>
      <w:r w:rsidRPr="00D77052">
        <w:t>Did you have abdominal pain in the first 24 hours after the MRI examination? Please encircle the best suitable alternative on a scale from 0</w:t>
      </w:r>
      <w:r>
        <w:t xml:space="preserve"> </w:t>
      </w:r>
      <w:r w:rsidRPr="00D77052">
        <w:t>=</w:t>
      </w:r>
      <w:r>
        <w:t xml:space="preserve"> </w:t>
      </w:r>
      <w:r w:rsidRPr="00D77052">
        <w:t>no pain to 10 = very severe pain.</w:t>
      </w:r>
    </w:p>
    <w:p w14:paraId="4553BAF7" w14:textId="77777777" w:rsidR="00692246" w:rsidRPr="00950D33" w:rsidRDefault="00692246" w:rsidP="00692246">
      <w:pPr>
        <w:spacing w:before="0" w:after="0" w:line="240" w:lineRule="auto"/>
        <w:ind w:left="720"/>
      </w:pPr>
    </w:p>
    <w:p w14:paraId="3838824D" w14:textId="77777777" w:rsidR="00692246" w:rsidRDefault="00692246" w:rsidP="00692246">
      <w:pPr>
        <w:spacing w:before="0" w:after="0" w:line="240" w:lineRule="auto"/>
        <w:ind w:left="720"/>
      </w:pPr>
      <w:r>
        <w:t>0</w:t>
      </w:r>
      <w:r>
        <w:tab/>
        <w:t>1</w:t>
      </w:r>
      <w:r>
        <w:tab/>
        <w:t>2</w:t>
      </w:r>
      <w:r>
        <w:tab/>
        <w:t>3</w:t>
      </w:r>
      <w:r>
        <w:tab/>
        <w:t>4</w:t>
      </w:r>
      <w:r>
        <w:tab/>
        <w:t>5</w:t>
      </w:r>
      <w:r>
        <w:tab/>
        <w:t>6</w:t>
      </w:r>
      <w:r>
        <w:tab/>
        <w:t>7</w:t>
      </w:r>
      <w:r>
        <w:tab/>
        <w:t>8</w:t>
      </w:r>
      <w:r>
        <w:tab/>
        <w:t>9</w:t>
      </w:r>
      <w:r>
        <w:tab/>
        <w:t>10</w:t>
      </w:r>
    </w:p>
    <w:p w14:paraId="6AEBA561" w14:textId="0655CFD0" w:rsidR="00692246" w:rsidRDefault="00692246" w:rsidP="00692246">
      <w:pPr>
        <w:spacing w:before="0" w:after="0" w:line="240" w:lineRule="auto"/>
        <w:ind w:left="720"/>
      </w:pPr>
      <w:r w:rsidRPr="00950D33">
        <w:t>no pain</w:t>
      </w:r>
      <w:r>
        <w:tab/>
      </w:r>
      <w:r>
        <w:tab/>
      </w:r>
      <w:r>
        <w:tab/>
      </w:r>
      <w:r>
        <w:tab/>
      </w:r>
      <w:r>
        <w:tab/>
      </w:r>
      <w:r>
        <w:tab/>
      </w:r>
      <w:r>
        <w:tab/>
      </w:r>
      <w:r w:rsidR="00E6500C">
        <w:t xml:space="preserve">  </w:t>
      </w:r>
      <w:r w:rsidRPr="00950D33">
        <w:t>very severe p</w:t>
      </w:r>
      <w:r>
        <w:t>ain</w:t>
      </w:r>
    </w:p>
    <w:p w14:paraId="6D34592C" w14:textId="77777777" w:rsidR="00692246" w:rsidRDefault="00692246" w:rsidP="00692246">
      <w:pPr>
        <w:spacing w:before="0" w:after="0" w:line="240" w:lineRule="auto"/>
        <w:ind w:left="720"/>
      </w:pPr>
    </w:p>
    <w:p w14:paraId="6CAC7B2C" w14:textId="77777777" w:rsidR="007C6B42" w:rsidRPr="00950D33" w:rsidRDefault="007C6B42" w:rsidP="00692246">
      <w:pPr>
        <w:spacing w:before="0" w:after="0" w:line="240" w:lineRule="auto"/>
        <w:ind w:left="720"/>
      </w:pPr>
    </w:p>
    <w:p w14:paraId="0C4DCC39" w14:textId="77777777" w:rsidR="00692246" w:rsidRDefault="00692246" w:rsidP="00E20E97">
      <w:pPr>
        <w:numPr>
          <w:ilvl w:val="0"/>
          <w:numId w:val="17"/>
        </w:numPr>
        <w:spacing w:before="0" w:after="0" w:line="240" w:lineRule="auto"/>
      </w:pPr>
      <w:r w:rsidRPr="00BC2B7F">
        <w:t>Have you felt nauseated in the first 24 hours after the MRI examination?  Please encircle the best suitable alternative on a scale from 0</w:t>
      </w:r>
      <w:r>
        <w:t xml:space="preserve"> </w:t>
      </w:r>
      <w:r w:rsidRPr="00BC2B7F">
        <w:t>=</w:t>
      </w:r>
      <w:r>
        <w:t xml:space="preserve"> </w:t>
      </w:r>
      <w:r w:rsidRPr="00BC2B7F">
        <w:t>no nausea to 10 = severe nausea.</w:t>
      </w:r>
    </w:p>
    <w:p w14:paraId="1FA05517" w14:textId="77777777" w:rsidR="00692246" w:rsidRPr="00950D33" w:rsidRDefault="00692246" w:rsidP="00692246">
      <w:pPr>
        <w:spacing w:before="0" w:after="0" w:line="240" w:lineRule="auto"/>
        <w:ind w:left="720"/>
      </w:pPr>
    </w:p>
    <w:p w14:paraId="64ED178A" w14:textId="77777777" w:rsidR="00692246" w:rsidRPr="00BC2B7F" w:rsidRDefault="00692246" w:rsidP="00692246">
      <w:pPr>
        <w:spacing w:before="0" w:after="0" w:line="240" w:lineRule="auto"/>
        <w:ind w:left="720"/>
      </w:pPr>
      <w:r w:rsidRPr="00BC2B7F">
        <w:t>0</w:t>
      </w:r>
      <w:r w:rsidRPr="00BC2B7F">
        <w:tab/>
        <w:t>1</w:t>
      </w:r>
      <w:r w:rsidRPr="00BC2B7F">
        <w:tab/>
        <w:t>2</w:t>
      </w:r>
      <w:r w:rsidRPr="00BC2B7F">
        <w:tab/>
        <w:t>3</w:t>
      </w:r>
      <w:r w:rsidRPr="00BC2B7F">
        <w:tab/>
        <w:t>4</w:t>
      </w:r>
      <w:r w:rsidRPr="00BC2B7F">
        <w:tab/>
        <w:t>5</w:t>
      </w:r>
      <w:r w:rsidRPr="00BC2B7F">
        <w:tab/>
        <w:t>6</w:t>
      </w:r>
      <w:r w:rsidRPr="00BC2B7F">
        <w:tab/>
        <w:t>7</w:t>
      </w:r>
      <w:r w:rsidRPr="00BC2B7F">
        <w:tab/>
        <w:t>8</w:t>
      </w:r>
      <w:r w:rsidRPr="00BC2B7F">
        <w:tab/>
        <w:t>9</w:t>
      </w:r>
      <w:r w:rsidRPr="00BC2B7F">
        <w:tab/>
        <w:t>10</w:t>
      </w:r>
    </w:p>
    <w:p w14:paraId="76ACEE35" w14:textId="25122466" w:rsidR="00692246" w:rsidRPr="00BC2B7F" w:rsidRDefault="00692246" w:rsidP="00692246">
      <w:pPr>
        <w:spacing w:before="0" w:after="0" w:line="240" w:lineRule="auto"/>
        <w:ind w:left="720"/>
      </w:pPr>
      <w:r w:rsidRPr="00BC2B7F">
        <w:t>no nausea</w:t>
      </w:r>
      <w:r w:rsidRPr="00BC2B7F">
        <w:tab/>
      </w:r>
      <w:r w:rsidRPr="00BC2B7F">
        <w:tab/>
      </w:r>
      <w:r w:rsidRPr="00BC2B7F">
        <w:tab/>
      </w:r>
      <w:r w:rsidRPr="00BC2B7F">
        <w:tab/>
      </w:r>
      <w:r w:rsidRPr="00BC2B7F">
        <w:tab/>
      </w:r>
      <w:r w:rsidRPr="00BC2B7F">
        <w:tab/>
      </w:r>
      <w:r w:rsidRPr="00BC2B7F">
        <w:tab/>
      </w:r>
      <w:r w:rsidR="00E6500C">
        <w:t xml:space="preserve">      </w:t>
      </w:r>
      <w:r w:rsidRPr="00BC2B7F">
        <w:t>severe nausea</w:t>
      </w:r>
    </w:p>
    <w:p w14:paraId="633B68BA" w14:textId="77777777" w:rsidR="00692246" w:rsidRPr="00BC2B7F" w:rsidRDefault="00692246" w:rsidP="00692246">
      <w:pPr>
        <w:spacing w:before="0" w:after="0" w:line="240" w:lineRule="auto"/>
        <w:ind w:left="708"/>
      </w:pPr>
    </w:p>
    <w:p w14:paraId="792DA2F9" w14:textId="77777777" w:rsidR="00692246" w:rsidRDefault="00692246" w:rsidP="00E20E97">
      <w:pPr>
        <w:numPr>
          <w:ilvl w:val="0"/>
          <w:numId w:val="17"/>
        </w:numPr>
        <w:spacing w:before="0" w:after="0" w:line="240" w:lineRule="auto"/>
      </w:pPr>
      <w:r w:rsidRPr="00BC2B7F">
        <w:t>How would you rate your overall experience of the MRI examination, including the micro-enema? Please encircle the best suitable alternative on a scale from 0 = not unpleasant to 10 = very unpleasant.</w:t>
      </w:r>
    </w:p>
    <w:p w14:paraId="66D230E0" w14:textId="77777777" w:rsidR="00692246" w:rsidRDefault="00692246" w:rsidP="00692246">
      <w:pPr>
        <w:spacing w:before="0" w:after="0" w:line="240" w:lineRule="auto"/>
        <w:ind w:left="720"/>
      </w:pPr>
    </w:p>
    <w:p w14:paraId="28A9FC7C" w14:textId="77777777" w:rsidR="00692246" w:rsidRPr="00BC2B7F" w:rsidRDefault="00692246" w:rsidP="00692246">
      <w:pPr>
        <w:spacing w:before="0" w:after="0" w:line="240" w:lineRule="auto"/>
        <w:ind w:left="720"/>
      </w:pPr>
      <w:r w:rsidRPr="00BC2B7F">
        <w:t>0</w:t>
      </w:r>
      <w:r w:rsidRPr="00BC2B7F">
        <w:tab/>
        <w:t>1</w:t>
      </w:r>
      <w:r w:rsidRPr="00BC2B7F">
        <w:tab/>
        <w:t>2</w:t>
      </w:r>
      <w:r w:rsidRPr="00BC2B7F">
        <w:tab/>
        <w:t>3</w:t>
      </w:r>
      <w:r w:rsidRPr="00BC2B7F">
        <w:tab/>
        <w:t>4</w:t>
      </w:r>
      <w:r w:rsidRPr="00BC2B7F">
        <w:tab/>
        <w:t>5</w:t>
      </w:r>
      <w:r w:rsidRPr="00BC2B7F">
        <w:tab/>
        <w:t>6</w:t>
      </w:r>
      <w:r w:rsidRPr="00BC2B7F">
        <w:tab/>
        <w:t>7</w:t>
      </w:r>
      <w:r w:rsidRPr="00BC2B7F">
        <w:tab/>
        <w:t>8</w:t>
      </w:r>
      <w:r w:rsidRPr="00BC2B7F">
        <w:tab/>
        <w:t>9</w:t>
      </w:r>
      <w:r w:rsidRPr="00BC2B7F">
        <w:tab/>
        <w:t>10</w:t>
      </w:r>
    </w:p>
    <w:p w14:paraId="1C47E53C" w14:textId="440B1B9F" w:rsidR="00692246" w:rsidRPr="00BC2B7F" w:rsidRDefault="00692246" w:rsidP="00692246">
      <w:pPr>
        <w:spacing w:before="0" w:after="0" w:line="240" w:lineRule="auto"/>
        <w:ind w:left="720"/>
      </w:pPr>
      <w:r w:rsidRPr="00BC2B7F">
        <w:t>not unpleasant</w:t>
      </w:r>
      <w:r w:rsidRPr="00BC2B7F">
        <w:tab/>
      </w:r>
      <w:r w:rsidRPr="00BC2B7F">
        <w:tab/>
      </w:r>
      <w:r w:rsidRPr="00BC2B7F">
        <w:tab/>
      </w:r>
      <w:r w:rsidRPr="00BC2B7F">
        <w:tab/>
      </w:r>
      <w:r w:rsidRPr="00BC2B7F">
        <w:tab/>
      </w:r>
      <w:r w:rsidRPr="00BC2B7F">
        <w:tab/>
      </w:r>
      <w:r w:rsidRPr="00BC2B7F">
        <w:tab/>
      </w:r>
      <w:r w:rsidR="00E6500C">
        <w:t xml:space="preserve">   </w:t>
      </w:r>
      <w:r w:rsidRPr="00BC2B7F">
        <w:t>very unpleasant</w:t>
      </w:r>
    </w:p>
    <w:p w14:paraId="0D31ED84" w14:textId="77777777" w:rsidR="00692246" w:rsidRPr="00BC2B7F" w:rsidRDefault="00692246" w:rsidP="00692246">
      <w:pPr>
        <w:spacing w:before="0" w:after="0" w:line="240" w:lineRule="auto"/>
        <w:ind w:left="720"/>
      </w:pPr>
    </w:p>
    <w:p w14:paraId="4F7195B4" w14:textId="77777777" w:rsidR="00692246" w:rsidRPr="00BC2B7F" w:rsidRDefault="00692246" w:rsidP="00692246">
      <w:pPr>
        <w:spacing w:before="0" w:after="0" w:line="240" w:lineRule="auto"/>
      </w:pPr>
    </w:p>
    <w:p w14:paraId="5388EF6F" w14:textId="77777777" w:rsidR="00692246" w:rsidRPr="00BC2B7F" w:rsidRDefault="00692246" w:rsidP="00E20E97">
      <w:pPr>
        <w:numPr>
          <w:ilvl w:val="0"/>
          <w:numId w:val="17"/>
        </w:numPr>
        <w:spacing w:before="0" w:after="0" w:line="240" w:lineRule="auto"/>
      </w:pPr>
      <w:r w:rsidRPr="00BC2B7F">
        <w:t>If the total experience of the MRI examination was unpleasant, can yo</w:t>
      </w:r>
      <w:r>
        <w:t>u please elaborate?</w:t>
      </w:r>
    </w:p>
    <w:p w14:paraId="47565562" w14:textId="77777777" w:rsidR="00692246" w:rsidRPr="00BC2B7F" w:rsidRDefault="00692246" w:rsidP="00692246">
      <w:pPr>
        <w:spacing w:before="0" w:after="0" w:line="240" w:lineRule="auto"/>
        <w:ind w:left="708"/>
      </w:pPr>
    </w:p>
    <w:p w14:paraId="56166532" w14:textId="77777777" w:rsidR="00692246" w:rsidRPr="00BC2B7F" w:rsidRDefault="00692246" w:rsidP="00692246">
      <w:pPr>
        <w:spacing w:before="0" w:after="0" w:line="240" w:lineRule="auto"/>
      </w:pPr>
    </w:p>
    <w:p w14:paraId="34350BC7" w14:textId="77777777" w:rsidR="00692246" w:rsidRPr="00BC2B7F" w:rsidRDefault="00692246" w:rsidP="00692246">
      <w:pPr>
        <w:spacing w:before="0" w:after="0" w:line="240" w:lineRule="auto"/>
      </w:pPr>
    </w:p>
    <w:p w14:paraId="7211983F" w14:textId="77777777" w:rsidR="00692246" w:rsidRPr="00BC2B7F" w:rsidRDefault="00692246" w:rsidP="00692246">
      <w:pPr>
        <w:spacing w:before="0" w:after="0" w:line="240" w:lineRule="auto"/>
        <w:ind w:left="3600"/>
      </w:pPr>
    </w:p>
    <w:p w14:paraId="6880A857" w14:textId="77777777" w:rsidR="00211D72" w:rsidRPr="00931C8D" w:rsidRDefault="00211D72" w:rsidP="00692246">
      <w:pPr>
        <w:spacing w:before="0" w:after="0" w:line="240" w:lineRule="auto"/>
        <w:rPr>
          <w:lang w:eastAsia="nb-NO"/>
        </w:rPr>
      </w:pPr>
    </w:p>
    <w:sectPr w:rsidR="00211D72" w:rsidRPr="00931C8D" w:rsidSect="000C03AD">
      <w:footerReference w:type="default" r:id="rId12"/>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94C97" w14:textId="77777777" w:rsidR="00E639FE" w:rsidRDefault="00E639FE" w:rsidP="00590A37">
      <w:pPr>
        <w:spacing w:before="0" w:after="0" w:line="240" w:lineRule="auto"/>
      </w:pPr>
      <w:r>
        <w:separator/>
      </w:r>
    </w:p>
  </w:endnote>
  <w:endnote w:type="continuationSeparator" w:id="0">
    <w:p w14:paraId="5CD7952A" w14:textId="77777777" w:rsidR="00E639FE" w:rsidRDefault="00E639FE" w:rsidP="00590A3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4331175"/>
      <w:docPartObj>
        <w:docPartGallery w:val="Page Numbers (Bottom of Page)"/>
        <w:docPartUnique/>
      </w:docPartObj>
    </w:sdtPr>
    <w:sdtEndPr/>
    <w:sdtContent>
      <w:p w14:paraId="1E9D1BC2" w14:textId="346E4BF4" w:rsidR="00BA7C19" w:rsidRDefault="00BA7C19">
        <w:pPr>
          <w:pStyle w:val="Bunntekst"/>
          <w:jc w:val="right"/>
        </w:pPr>
        <w:r>
          <w:fldChar w:fldCharType="begin"/>
        </w:r>
        <w:r>
          <w:instrText>PAGE   \* MERGEFORMAT</w:instrText>
        </w:r>
        <w:r>
          <w:fldChar w:fldCharType="separate"/>
        </w:r>
        <w:r>
          <w:rPr>
            <w:lang w:val="nb-NO"/>
          </w:rPr>
          <w:t>2</w:t>
        </w:r>
        <w:r>
          <w:fldChar w:fldCharType="end"/>
        </w:r>
      </w:p>
    </w:sdtContent>
  </w:sdt>
  <w:p w14:paraId="107C9408" w14:textId="77777777" w:rsidR="00BA7C19" w:rsidRDefault="00BA7C19">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3D7754" w14:textId="77777777" w:rsidR="00E639FE" w:rsidRDefault="00E639FE" w:rsidP="00590A37">
      <w:pPr>
        <w:spacing w:before="0" w:after="0" w:line="240" w:lineRule="auto"/>
      </w:pPr>
      <w:r>
        <w:separator/>
      </w:r>
    </w:p>
  </w:footnote>
  <w:footnote w:type="continuationSeparator" w:id="0">
    <w:p w14:paraId="1E534D19" w14:textId="77777777" w:rsidR="00E639FE" w:rsidRDefault="00E639FE" w:rsidP="00590A37">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30FE0"/>
    <w:multiLevelType w:val="hybridMultilevel"/>
    <w:tmpl w:val="88F2495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A685EDE"/>
    <w:multiLevelType w:val="hybridMultilevel"/>
    <w:tmpl w:val="C3E8150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5"/>
      <w:numFmt w:val="decimal"/>
      <w:lvlText w:val="%4"/>
      <w:lvlJc w:val="left"/>
      <w:pPr>
        <w:ind w:left="2880" w:hanging="360"/>
      </w:pPr>
      <w:rPr>
        <w:rFonts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49141CD"/>
    <w:multiLevelType w:val="hybridMultilevel"/>
    <w:tmpl w:val="26785168"/>
    <w:lvl w:ilvl="0" w:tplc="9558DB4A">
      <w:start w:val="1"/>
      <w:numFmt w:val="bullet"/>
      <w:lvlText w:val="•"/>
      <w:lvlJc w:val="left"/>
      <w:pPr>
        <w:tabs>
          <w:tab w:val="num" w:pos="720"/>
        </w:tabs>
        <w:ind w:left="720" w:hanging="360"/>
      </w:pPr>
      <w:rPr>
        <w:rFonts w:ascii="Arial" w:hAnsi="Arial" w:hint="default"/>
      </w:rPr>
    </w:lvl>
    <w:lvl w:ilvl="1" w:tplc="24005E4C" w:tentative="1">
      <w:start w:val="1"/>
      <w:numFmt w:val="bullet"/>
      <w:lvlText w:val="•"/>
      <w:lvlJc w:val="left"/>
      <w:pPr>
        <w:tabs>
          <w:tab w:val="num" w:pos="1440"/>
        </w:tabs>
        <w:ind w:left="1440" w:hanging="360"/>
      </w:pPr>
      <w:rPr>
        <w:rFonts w:ascii="Arial" w:hAnsi="Arial" w:hint="default"/>
      </w:rPr>
    </w:lvl>
    <w:lvl w:ilvl="2" w:tplc="10FA8394" w:tentative="1">
      <w:start w:val="1"/>
      <w:numFmt w:val="bullet"/>
      <w:lvlText w:val="•"/>
      <w:lvlJc w:val="left"/>
      <w:pPr>
        <w:tabs>
          <w:tab w:val="num" w:pos="2160"/>
        </w:tabs>
        <w:ind w:left="2160" w:hanging="360"/>
      </w:pPr>
      <w:rPr>
        <w:rFonts w:ascii="Arial" w:hAnsi="Arial" w:hint="default"/>
      </w:rPr>
    </w:lvl>
    <w:lvl w:ilvl="3" w:tplc="5D6EA8E8" w:tentative="1">
      <w:start w:val="1"/>
      <w:numFmt w:val="bullet"/>
      <w:lvlText w:val="•"/>
      <w:lvlJc w:val="left"/>
      <w:pPr>
        <w:tabs>
          <w:tab w:val="num" w:pos="2880"/>
        </w:tabs>
        <w:ind w:left="2880" w:hanging="360"/>
      </w:pPr>
      <w:rPr>
        <w:rFonts w:ascii="Arial" w:hAnsi="Arial" w:hint="default"/>
      </w:rPr>
    </w:lvl>
    <w:lvl w:ilvl="4" w:tplc="3FBA261E" w:tentative="1">
      <w:start w:val="1"/>
      <w:numFmt w:val="bullet"/>
      <w:lvlText w:val="•"/>
      <w:lvlJc w:val="left"/>
      <w:pPr>
        <w:tabs>
          <w:tab w:val="num" w:pos="3600"/>
        </w:tabs>
        <w:ind w:left="3600" w:hanging="360"/>
      </w:pPr>
      <w:rPr>
        <w:rFonts w:ascii="Arial" w:hAnsi="Arial" w:hint="default"/>
      </w:rPr>
    </w:lvl>
    <w:lvl w:ilvl="5" w:tplc="925C751E" w:tentative="1">
      <w:start w:val="1"/>
      <w:numFmt w:val="bullet"/>
      <w:lvlText w:val="•"/>
      <w:lvlJc w:val="left"/>
      <w:pPr>
        <w:tabs>
          <w:tab w:val="num" w:pos="4320"/>
        </w:tabs>
        <w:ind w:left="4320" w:hanging="360"/>
      </w:pPr>
      <w:rPr>
        <w:rFonts w:ascii="Arial" w:hAnsi="Arial" w:hint="default"/>
      </w:rPr>
    </w:lvl>
    <w:lvl w:ilvl="6" w:tplc="705AA746" w:tentative="1">
      <w:start w:val="1"/>
      <w:numFmt w:val="bullet"/>
      <w:lvlText w:val="•"/>
      <w:lvlJc w:val="left"/>
      <w:pPr>
        <w:tabs>
          <w:tab w:val="num" w:pos="5040"/>
        </w:tabs>
        <w:ind w:left="5040" w:hanging="360"/>
      </w:pPr>
      <w:rPr>
        <w:rFonts w:ascii="Arial" w:hAnsi="Arial" w:hint="default"/>
      </w:rPr>
    </w:lvl>
    <w:lvl w:ilvl="7" w:tplc="BD8883C4" w:tentative="1">
      <w:start w:val="1"/>
      <w:numFmt w:val="bullet"/>
      <w:lvlText w:val="•"/>
      <w:lvlJc w:val="left"/>
      <w:pPr>
        <w:tabs>
          <w:tab w:val="num" w:pos="5760"/>
        </w:tabs>
        <w:ind w:left="5760" w:hanging="360"/>
      </w:pPr>
      <w:rPr>
        <w:rFonts w:ascii="Arial" w:hAnsi="Arial" w:hint="default"/>
      </w:rPr>
    </w:lvl>
    <w:lvl w:ilvl="8" w:tplc="958A373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82A30C6"/>
    <w:multiLevelType w:val="hybridMultilevel"/>
    <w:tmpl w:val="C3E8150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5"/>
      <w:numFmt w:val="decimal"/>
      <w:lvlText w:val="%4"/>
      <w:lvlJc w:val="left"/>
      <w:pPr>
        <w:ind w:left="2880" w:hanging="360"/>
      </w:pPr>
      <w:rPr>
        <w:rFonts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6DC09C6"/>
    <w:multiLevelType w:val="hybridMultilevel"/>
    <w:tmpl w:val="2C98330E"/>
    <w:lvl w:ilvl="0" w:tplc="0CB02466">
      <w:start w:val="1"/>
      <w:numFmt w:val="lowerLetter"/>
      <w:lvlText w:val="%1."/>
      <w:lvlJc w:val="left"/>
      <w:pPr>
        <w:ind w:left="2160" w:hanging="360"/>
      </w:pPr>
    </w:lvl>
    <w:lvl w:ilvl="1" w:tplc="B4A6D7E2">
      <w:start w:val="1"/>
      <w:numFmt w:val="lowerLetter"/>
      <w:lvlText w:val="%2."/>
      <w:lvlJc w:val="left"/>
      <w:pPr>
        <w:ind w:left="2160" w:hanging="360"/>
      </w:pPr>
    </w:lvl>
    <w:lvl w:ilvl="2" w:tplc="9BFCBC3C">
      <w:start w:val="1"/>
      <w:numFmt w:val="lowerLetter"/>
      <w:lvlText w:val="%3."/>
      <w:lvlJc w:val="left"/>
      <w:pPr>
        <w:ind w:left="2160" w:hanging="360"/>
      </w:pPr>
    </w:lvl>
    <w:lvl w:ilvl="3" w:tplc="E01A0950">
      <w:start w:val="1"/>
      <w:numFmt w:val="lowerLetter"/>
      <w:lvlText w:val="%4."/>
      <w:lvlJc w:val="left"/>
      <w:pPr>
        <w:ind w:left="2160" w:hanging="360"/>
      </w:pPr>
    </w:lvl>
    <w:lvl w:ilvl="4" w:tplc="A972F138">
      <w:start w:val="1"/>
      <w:numFmt w:val="lowerLetter"/>
      <w:lvlText w:val="%5."/>
      <w:lvlJc w:val="left"/>
      <w:pPr>
        <w:ind w:left="2160" w:hanging="360"/>
      </w:pPr>
    </w:lvl>
    <w:lvl w:ilvl="5" w:tplc="8D626B88">
      <w:start w:val="1"/>
      <w:numFmt w:val="lowerLetter"/>
      <w:lvlText w:val="%6."/>
      <w:lvlJc w:val="left"/>
      <w:pPr>
        <w:ind w:left="2160" w:hanging="360"/>
      </w:pPr>
    </w:lvl>
    <w:lvl w:ilvl="6" w:tplc="A46084AA">
      <w:start w:val="1"/>
      <w:numFmt w:val="lowerLetter"/>
      <w:lvlText w:val="%7."/>
      <w:lvlJc w:val="left"/>
      <w:pPr>
        <w:ind w:left="2160" w:hanging="360"/>
      </w:pPr>
    </w:lvl>
    <w:lvl w:ilvl="7" w:tplc="EC7CDFF4">
      <w:start w:val="1"/>
      <w:numFmt w:val="lowerLetter"/>
      <w:lvlText w:val="%8."/>
      <w:lvlJc w:val="left"/>
      <w:pPr>
        <w:ind w:left="2160" w:hanging="360"/>
      </w:pPr>
    </w:lvl>
    <w:lvl w:ilvl="8" w:tplc="210406F2">
      <w:start w:val="1"/>
      <w:numFmt w:val="lowerLetter"/>
      <w:lvlText w:val="%9."/>
      <w:lvlJc w:val="left"/>
      <w:pPr>
        <w:ind w:left="2160" w:hanging="360"/>
      </w:pPr>
    </w:lvl>
  </w:abstractNum>
  <w:abstractNum w:abstractNumId="5" w15:restartNumberingAfterBreak="0">
    <w:nsid w:val="34072110"/>
    <w:multiLevelType w:val="hybridMultilevel"/>
    <w:tmpl w:val="C3E8150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FDC074FE">
      <w:start w:val="5"/>
      <w:numFmt w:val="decimal"/>
      <w:lvlText w:val="%4"/>
      <w:lvlJc w:val="left"/>
      <w:pPr>
        <w:ind w:left="2880" w:hanging="360"/>
      </w:pPr>
      <w:rPr>
        <w:rFont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B33291"/>
    <w:multiLevelType w:val="hybridMultilevel"/>
    <w:tmpl w:val="C3E8150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5"/>
      <w:numFmt w:val="decimal"/>
      <w:lvlText w:val="%4"/>
      <w:lvlJc w:val="left"/>
      <w:pPr>
        <w:ind w:left="2880" w:hanging="360"/>
      </w:pPr>
      <w:rPr>
        <w:rFonts w:hint="default"/>
      </w:r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06D6870"/>
    <w:multiLevelType w:val="hybridMultilevel"/>
    <w:tmpl w:val="782A4D20"/>
    <w:lvl w:ilvl="0" w:tplc="191A55B8">
      <w:start w:val="1"/>
      <w:numFmt w:val="decimal"/>
      <w:lvlText w:val="%1)"/>
      <w:lvlJc w:val="left"/>
      <w:pPr>
        <w:ind w:left="720" w:hanging="360"/>
      </w:pPr>
      <w:rPr>
        <w:rFonts w:ascii="Times New Roman" w:eastAsiaTheme="minorHAnsi" w:hAnsi="Times New Roman" w:cstheme="minorBidi"/>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45EF3301"/>
    <w:multiLevelType w:val="hybridMultilevel"/>
    <w:tmpl w:val="036249F4"/>
    <w:lvl w:ilvl="0" w:tplc="04140011">
      <w:start w:val="1"/>
      <w:numFmt w:val="decimal"/>
      <w:lvlText w:val="%1)"/>
      <w:lvlJc w:val="left"/>
      <w:pPr>
        <w:tabs>
          <w:tab w:val="num" w:pos="720"/>
        </w:tabs>
        <w:ind w:left="720" w:hanging="360"/>
      </w:pPr>
    </w:lvl>
    <w:lvl w:ilvl="1" w:tplc="04140019">
      <w:start w:val="1"/>
      <w:numFmt w:val="lowerLetter"/>
      <w:lvlText w:val="%2."/>
      <w:lvlJc w:val="left"/>
      <w:pPr>
        <w:tabs>
          <w:tab w:val="num" w:pos="1440"/>
        </w:tabs>
        <w:ind w:left="1440" w:hanging="360"/>
      </w:pPr>
    </w:lvl>
    <w:lvl w:ilvl="2" w:tplc="0414001B">
      <w:start w:val="1"/>
      <w:numFmt w:val="decimal"/>
      <w:lvlText w:val="%3."/>
      <w:lvlJc w:val="left"/>
      <w:pPr>
        <w:tabs>
          <w:tab w:val="num" w:pos="2160"/>
        </w:tabs>
        <w:ind w:left="2160" w:hanging="360"/>
      </w:pPr>
    </w:lvl>
    <w:lvl w:ilvl="3" w:tplc="0414000F">
      <w:start w:val="1"/>
      <w:numFmt w:val="decimal"/>
      <w:lvlText w:val="%4."/>
      <w:lvlJc w:val="left"/>
      <w:pPr>
        <w:tabs>
          <w:tab w:val="num" w:pos="2880"/>
        </w:tabs>
        <w:ind w:left="2880" w:hanging="360"/>
      </w:pPr>
    </w:lvl>
    <w:lvl w:ilvl="4" w:tplc="04140019">
      <w:start w:val="1"/>
      <w:numFmt w:val="decimal"/>
      <w:lvlText w:val="%5."/>
      <w:lvlJc w:val="left"/>
      <w:pPr>
        <w:tabs>
          <w:tab w:val="num" w:pos="3600"/>
        </w:tabs>
        <w:ind w:left="3600" w:hanging="360"/>
      </w:pPr>
    </w:lvl>
    <w:lvl w:ilvl="5" w:tplc="0414001B">
      <w:start w:val="1"/>
      <w:numFmt w:val="decimal"/>
      <w:lvlText w:val="%6."/>
      <w:lvlJc w:val="left"/>
      <w:pPr>
        <w:tabs>
          <w:tab w:val="num" w:pos="4320"/>
        </w:tabs>
        <w:ind w:left="4320" w:hanging="360"/>
      </w:pPr>
    </w:lvl>
    <w:lvl w:ilvl="6" w:tplc="0414000F">
      <w:start w:val="1"/>
      <w:numFmt w:val="decimal"/>
      <w:lvlText w:val="%7."/>
      <w:lvlJc w:val="left"/>
      <w:pPr>
        <w:tabs>
          <w:tab w:val="num" w:pos="5040"/>
        </w:tabs>
        <w:ind w:left="5040" w:hanging="360"/>
      </w:pPr>
    </w:lvl>
    <w:lvl w:ilvl="7" w:tplc="04140019">
      <w:start w:val="1"/>
      <w:numFmt w:val="decimal"/>
      <w:lvlText w:val="%8."/>
      <w:lvlJc w:val="left"/>
      <w:pPr>
        <w:tabs>
          <w:tab w:val="num" w:pos="5760"/>
        </w:tabs>
        <w:ind w:left="5760" w:hanging="360"/>
      </w:pPr>
    </w:lvl>
    <w:lvl w:ilvl="8" w:tplc="0414001B">
      <w:start w:val="1"/>
      <w:numFmt w:val="decimal"/>
      <w:lvlText w:val="%9."/>
      <w:lvlJc w:val="left"/>
      <w:pPr>
        <w:tabs>
          <w:tab w:val="num" w:pos="6480"/>
        </w:tabs>
        <w:ind w:left="6480" w:hanging="360"/>
      </w:pPr>
    </w:lvl>
  </w:abstractNum>
  <w:abstractNum w:abstractNumId="9" w15:restartNumberingAfterBreak="0">
    <w:nsid w:val="48B34E55"/>
    <w:multiLevelType w:val="hybridMultilevel"/>
    <w:tmpl w:val="A144432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51D7623E"/>
    <w:multiLevelType w:val="hybridMultilevel"/>
    <w:tmpl w:val="602E35E0"/>
    <w:lvl w:ilvl="0" w:tplc="4F3C1694">
      <w:start w:val="1"/>
      <w:numFmt w:val="lowerLetter"/>
      <w:lvlText w:val="%1."/>
      <w:lvlJc w:val="left"/>
      <w:pPr>
        <w:ind w:left="2160" w:hanging="360"/>
      </w:pPr>
    </w:lvl>
    <w:lvl w:ilvl="1" w:tplc="84703C7E">
      <w:start w:val="1"/>
      <w:numFmt w:val="lowerLetter"/>
      <w:lvlText w:val="%2."/>
      <w:lvlJc w:val="left"/>
      <w:pPr>
        <w:ind w:left="2160" w:hanging="360"/>
      </w:pPr>
    </w:lvl>
    <w:lvl w:ilvl="2" w:tplc="0486E256">
      <w:start w:val="1"/>
      <w:numFmt w:val="lowerLetter"/>
      <w:lvlText w:val="%3."/>
      <w:lvlJc w:val="left"/>
      <w:pPr>
        <w:ind w:left="2160" w:hanging="360"/>
      </w:pPr>
    </w:lvl>
    <w:lvl w:ilvl="3" w:tplc="B046FD7E">
      <w:start w:val="1"/>
      <w:numFmt w:val="lowerLetter"/>
      <w:lvlText w:val="%4."/>
      <w:lvlJc w:val="left"/>
      <w:pPr>
        <w:ind w:left="2160" w:hanging="360"/>
      </w:pPr>
    </w:lvl>
    <w:lvl w:ilvl="4" w:tplc="8A06ACDC">
      <w:start w:val="1"/>
      <w:numFmt w:val="lowerLetter"/>
      <w:lvlText w:val="%5."/>
      <w:lvlJc w:val="left"/>
      <w:pPr>
        <w:ind w:left="2160" w:hanging="360"/>
      </w:pPr>
    </w:lvl>
    <w:lvl w:ilvl="5" w:tplc="28CC785A">
      <w:start w:val="1"/>
      <w:numFmt w:val="lowerLetter"/>
      <w:lvlText w:val="%6."/>
      <w:lvlJc w:val="left"/>
      <w:pPr>
        <w:ind w:left="2160" w:hanging="360"/>
      </w:pPr>
    </w:lvl>
    <w:lvl w:ilvl="6" w:tplc="9FDC2D46">
      <w:start w:val="1"/>
      <w:numFmt w:val="lowerLetter"/>
      <w:lvlText w:val="%7."/>
      <w:lvlJc w:val="left"/>
      <w:pPr>
        <w:ind w:left="2160" w:hanging="360"/>
      </w:pPr>
    </w:lvl>
    <w:lvl w:ilvl="7" w:tplc="328A51E4">
      <w:start w:val="1"/>
      <w:numFmt w:val="lowerLetter"/>
      <w:lvlText w:val="%8."/>
      <w:lvlJc w:val="left"/>
      <w:pPr>
        <w:ind w:left="2160" w:hanging="360"/>
      </w:pPr>
    </w:lvl>
    <w:lvl w:ilvl="8" w:tplc="075CD382">
      <w:start w:val="1"/>
      <w:numFmt w:val="lowerLetter"/>
      <w:lvlText w:val="%9."/>
      <w:lvlJc w:val="left"/>
      <w:pPr>
        <w:ind w:left="2160" w:hanging="360"/>
      </w:pPr>
    </w:lvl>
  </w:abstractNum>
  <w:abstractNum w:abstractNumId="11" w15:restartNumberingAfterBreak="0">
    <w:nsid w:val="56D45A85"/>
    <w:multiLevelType w:val="hybridMultilevel"/>
    <w:tmpl w:val="F404D218"/>
    <w:lvl w:ilvl="0" w:tplc="04140011">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58FE5007"/>
    <w:multiLevelType w:val="hybridMultilevel"/>
    <w:tmpl w:val="A0FE9E20"/>
    <w:lvl w:ilvl="0" w:tplc="8384EB90">
      <w:start w:val="5"/>
      <w:numFmt w:val="bullet"/>
      <w:lvlText w:val=""/>
      <w:lvlJc w:val="left"/>
      <w:pPr>
        <w:ind w:left="720" w:hanging="360"/>
      </w:pPr>
      <w:rPr>
        <w:rFonts w:ascii="Symbol" w:eastAsia="Times New Roman" w:hAnsi="Symbol" w:cs="Times New Roman" w:hint="default"/>
        <w:color w:val="000000"/>
        <w:sz w:val="2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5E9A7EF2"/>
    <w:multiLevelType w:val="hybridMultilevel"/>
    <w:tmpl w:val="9ED24950"/>
    <w:lvl w:ilvl="0" w:tplc="B6D47346">
      <w:start w:val="1"/>
      <w:numFmt w:val="decimal"/>
      <w:lvlText w:val="%1)"/>
      <w:lvlJc w:val="left"/>
      <w:pPr>
        <w:ind w:left="1440" w:hanging="360"/>
      </w:pPr>
    </w:lvl>
    <w:lvl w:ilvl="1" w:tplc="D74279D2">
      <w:start w:val="1"/>
      <w:numFmt w:val="lowerLetter"/>
      <w:lvlText w:val="%2."/>
      <w:lvlJc w:val="left"/>
      <w:pPr>
        <w:ind w:left="2160" w:hanging="360"/>
      </w:pPr>
    </w:lvl>
    <w:lvl w:ilvl="2" w:tplc="7D9AF936">
      <w:start w:val="1"/>
      <w:numFmt w:val="decimal"/>
      <w:lvlText w:val="%3)"/>
      <w:lvlJc w:val="left"/>
      <w:pPr>
        <w:ind w:left="1440" w:hanging="360"/>
      </w:pPr>
    </w:lvl>
    <w:lvl w:ilvl="3" w:tplc="14EE3F60">
      <w:start w:val="1"/>
      <w:numFmt w:val="decimal"/>
      <w:lvlText w:val="%4)"/>
      <w:lvlJc w:val="left"/>
      <w:pPr>
        <w:ind w:left="1440" w:hanging="360"/>
      </w:pPr>
    </w:lvl>
    <w:lvl w:ilvl="4" w:tplc="B46E7430">
      <w:start w:val="1"/>
      <w:numFmt w:val="decimal"/>
      <w:lvlText w:val="%5)"/>
      <w:lvlJc w:val="left"/>
      <w:pPr>
        <w:ind w:left="1440" w:hanging="360"/>
      </w:pPr>
    </w:lvl>
    <w:lvl w:ilvl="5" w:tplc="B7E67AFE">
      <w:start w:val="1"/>
      <w:numFmt w:val="decimal"/>
      <w:lvlText w:val="%6)"/>
      <w:lvlJc w:val="left"/>
      <w:pPr>
        <w:ind w:left="1440" w:hanging="360"/>
      </w:pPr>
    </w:lvl>
    <w:lvl w:ilvl="6" w:tplc="0666F022">
      <w:start w:val="1"/>
      <w:numFmt w:val="decimal"/>
      <w:lvlText w:val="%7)"/>
      <w:lvlJc w:val="left"/>
      <w:pPr>
        <w:ind w:left="1440" w:hanging="360"/>
      </w:pPr>
    </w:lvl>
    <w:lvl w:ilvl="7" w:tplc="F484283C">
      <w:start w:val="1"/>
      <w:numFmt w:val="decimal"/>
      <w:lvlText w:val="%8)"/>
      <w:lvlJc w:val="left"/>
      <w:pPr>
        <w:ind w:left="1440" w:hanging="360"/>
      </w:pPr>
    </w:lvl>
    <w:lvl w:ilvl="8" w:tplc="FAAC2D0E">
      <w:start w:val="1"/>
      <w:numFmt w:val="decimal"/>
      <w:lvlText w:val="%9)"/>
      <w:lvlJc w:val="left"/>
      <w:pPr>
        <w:ind w:left="1440" w:hanging="360"/>
      </w:pPr>
    </w:lvl>
  </w:abstractNum>
  <w:abstractNum w:abstractNumId="14" w15:restartNumberingAfterBreak="0">
    <w:nsid w:val="633111DD"/>
    <w:multiLevelType w:val="hybridMultilevel"/>
    <w:tmpl w:val="E702EC6E"/>
    <w:lvl w:ilvl="0" w:tplc="BF5A51AA">
      <w:start w:val="1"/>
      <w:numFmt w:val="bullet"/>
      <w:lvlText w:val="•"/>
      <w:lvlJc w:val="left"/>
      <w:pPr>
        <w:tabs>
          <w:tab w:val="num" w:pos="720"/>
        </w:tabs>
        <w:ind w:left="720" w:hanging="360"/>
      </w:pPr>
      <w:rPr>
        <w:rFonts w:ascii="Arial" w:hAnsi="Arial" w:hint="default"/>
      </w:rPr>
    </w:lvl>
    <w:lvl w:ilvl="1" w:tplc="45E862A2">
      <w:numFmt w:val="bullet"/>
      <w:lvlText w:val="•"/>
      <w:lvlJc w:val="left"/>
      <w:pPr>
        <w:tabs>
          <w:tab w:val="num" w:pos="1440"/>
        </w:tabs>
        <w:ind w:left="1440" w:hanging="360"/>
      </w:pPr>
      <w:rPr>
        <w:rFonts w:ascii="Arial" w:hAnsi="Arial" w:hint="default"/>
      </w:rPr>
    </w:lvl>
    <w:lvl w:ilvl="2" w:tplc="487C4638" w:tentative="1">
      <w:start w:val="1"/>
      <w:numFmt w:val="bullet"/>
      <w:lvlText w:val="•"/>
      <w:lvlJc w:val="left"/>
      <w:pPr>
        <w:tabs>
          <w:tab w:val="num" w:pos="2160"/>
        </w:tabs>
        <w:ind w:left="2160" w:hanging="360"/>
      </w:pPr>
      <w:rPr>
        <w:rFonts w:ascii="Arial" w:hAnsi="Arial" w:hint="default"/>
      </w:rPr>
    </w:lvl>
    <w:lvl w:ilvl="3" w:tplc="59AC7A0A" w:tentative="1">
      <w:start w:val="1"/>
      <w:numFmt w:val="bullet"/>
      <w:lvlText w:val="•"/>
      <w:lvlJc w:val="left"/>
      <w:pPr>
        <w:tabs>
          <w:tab w:val="num" w:pos="2880"/>
        </w:tabs>
        <w:ind w:left="2880" w:hanging="360"/>
      </w:pPr>
      <w:rPr>
        <w:rFonts w:ascii="Arial" w:hAnsi="Arial" w:hint="default"/>
      </w:rPr>
    </w:lvl>
    <w:lvl w:ilvl="4" w:tplc="737A9102" w:tentative="1">
      <w:start w:val="1"/>
      <w:numFmt w:val="bullet"/>
      <w:lvlText w:val="•"/>
      <w:lvlJc w:val="left"/>
      <w:pPr>
        <w:tabs>
          <w:tab w:val="num" w:pos="3600"/>
        </w:tabs>
        <w:ind w:left="3600" w:hanging="360"/>
      </w:pPr>
      <w:rPr>
        <w:rFonts w:ascii="Arial" w:hAnsi="Arial" w:hint="default"/>
      </w:rPr>
    </w:lvl>
    <w:lvl w:ilvl="5" w:tplc="96524EA2" w:tentative="1">
      <w:start w:val="1"/>
      <w:numFmt w:val="bullet"/>
      <w:lvlText w:val="•"/>
      <w:lvlJc w:val="left"/>
      <w:pPr>
        <w:tabs>
          <w:tab w:val="num" w:pos="4320"/>
        </w:tabs>
        <w:ind w:left="4320" w:hanging="360"/>
      </w:pPr>
      <w:rPr>
        <w:rFonts w:ascii="Arial" w:hAnsi="Arial" w:hint="default"/>
      </w:rPr>
    </w:lvl>
    <w:lvl w:ilvl="6" w:tplc="135040C8" w:tentative="1">
      <w:start w:val="1"/>
      <w:numFmt w:val="bullet"/>
      <w:lvlText w:val="•"/>
      <w:lvlJc w:val="left"/>
      <w:pPr>
        <w:tabs>
          <w:tab w:val="num" w:pos="5040"/>
        </w:tabs>
        <w:ind w:left="5040" w:hanging="360"/>
      </w:pPr>
      <w:rPr>
        <w:rFonts w:ascii="Arial" w:hAnsi="Arial" w:hint="default"/>
      </w:rPr>
    </w:lvl>
    <w:lvl w:ilvl="7" w:tplc="C4A6B0E0" w:tentative="1">
      <w:start w:val="1"/>
      <w:numFmt w:val="bullet"/>
      <w:lvlText w:val="•"/>
      <w:lvlJc w:val="left"/>
      <w:pPr>
        <w:tabs>
          <w:tab w:val="num" w:pos="5760"/>
        </w:tabs>
        <w:ind w:left="5760" w:hanging="360"/>
      </w:pPr>
      <w:rPr>
        <w:rFonts w:ascii="Arial" w:hAnsi="Arial" w:hint="default"/>
      </w:rPr>
    </w:lvl>
    <w:lvl w:ilvl="8" w:tplc="3178357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19A614F"/>
    <w:multiLevelType w:val="hybridMultilevel"/>
    <w:tmpl w:val="B1D26974"/>
    <w:lvl w:ilvl="0" w:tplc="71A2C294">
      <w:start w:val="1"/>
      <w:numFmt w:val="decimal"/>
      <w:lvlText w:val="%1)"/>
      <w:lvlJc w:val="left"/>
      <w:pPr>
        <w:ind w:left="1440" w:hanging="360"/>
      </w:pPr>
    </w:lvl>
    <w:lvl w:ilvl="1" w:tplc="2776252C">
      <w:start w:val="1"/>
      <w:numFmt w:val="lowerLetter"/>
      <w:lvlText w:val="%2."/>
      <w:lvlJc w:val="left"/>
      <w:pPr>
        <w:ind w:left="2160" w:hanging="360"/>
      </w:pPr>
    </w:lvl>
    <w:lvl w:ilvl="2" w:tplc="6DFE4484">
      <w:start w:val="1"/>
      <w:numFmt w:val="decimal"/>
      <w:lvlText w:val="%3)"/>
      <w:lvlJc w:val="left"/>
      <w:pPr>
        <w:ind w:left="1440" w:hanging="360"/>
      </w:pPr>
    </w:lvl>
    <w:lvl w:ilvl="3" w:tplc="E090AD4E">
      <w:start w:val="1"/>
      <w:numFmt w:val="decimal"/>
      <w:lvlText w:val="%4)"/>
      <w:lvlJc w:val="left"/>
      <w:pPr>
        <w:ind w:left="1440" w:hanging="360"/>
      </w:pPr>
    </w:lvl>
    <w:lvl w:ilvl="4" w:tplc="FE34BA22">
      <w:start w:val="1"/>
      <w:numFmt w:val="decimal"/>
      <w:lvlText w:val="%5)"/>
      <w:lvlJc w:val="left"/>
      <w:pPr>
        <w:ind w:left="1440" w:hanging="360"/>
      </w:pPr>
    </w:lvl>
    <w:lvl w:ilvl="5" w:tplc="23AE2738">
      <w:start w:val="1"/>
      <w:numFmt w:val="decimal"/>
      <w:lvlText w:val="%6)"/>
      <w:lvlJc w:val="left"/>
      <w:pPr>
        <w:ind w:left="1440" w:hanging="360"/>
      </w:pPr>
    </w:lvl>
    <w:lvl w:ilvl="6" w:tplc="EF789186">
      <w:start w:val="1"/>
      <w:numFmt w:val="decimal"/>
      <w:lvlText w:val="%7)"/>
      <w:lvlJc w:val="left"/>
      <w:pPr>
        <w:ind w:left="1440" w:hanging="360"/>
      </w:pPr>
    </w:lvl>
    <w:lvl w:ilvl="7" w:tplc="49906AC4">
      <w:start w:val="1"/>
      <w:numFmt w:val="decimal"/>
      <w:lvlText w:val="%8)"/>
      <w:lvlJc w:val="left"/>
      <w:pPr>
        <w:ind w:left="1440" w:hanging="360"/>
      </w:pPr>
    </w:lvl>
    <w:lvl w:ilvl="8" w:tplc="5308C486">
      <w:start w:val="1"/>
      <w:numFmt w:val="decimal"/>
      <w:lvlText w:val="%9)"/>
      <w:lvlJc w:val="left"/>
      <w:pPr>
        <w:ind w:left="1440" w:hanging="360"/>
      </w:pPr>
    </w:lvl>
  </w:abstractNum>
  <w:num w:numId="1" w16cid:durableId="746995574">
    <w:abstractNumId w:val="2"/>
  </w:num>
  <w:num w:numId="2" w16cid:durableId="146560257">
    <w:abstractNumId w:val="14"/>
  </w:num>
  <w:num w:numId="3" w16cid:durableId="1676611668">
    <w:abstractNumId w:val="0"/>
  </w:num>
  <w:num w:numId="4" w16cid:durableId="1082682705">
    <w:abstractNumId w:val="12"/>
  </w:num>
  <w:num w:numId="5" w16cid:durableId="13533843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11840316">
    <w:abstractNumId w:val="5"/>
  </w:num>
  <w:num w:numId="7" w16cid:durableId="771318396">
    <w:abstractNumId w:val="3"/>
  </w:num>
  <w:num w:numId="8" w16cid:durableId="1818644814">
    <w:abstractNumId w:val="1"/>
  </w:num>
  <w:num w:numId="9" w16cid:durableId="466896263">
    <w:abstractNumId w:val="8"/>
  </w:num>
  <w:num w:numId="10" w16cid:durableId="2026857408">
    <w:abstractNumId w:val="6"/>
  </w:num>
  <w:num w:numId="11" w16cid:durableId="1541867513">
    <w:abstractNumId w:val="4"/>
  </w:num>
  <w:num w:numId="12" w16cid:durableId="1994798992">
    <w:abstractNumId w:val="15"/>
  </w:num>
  <w:num w:numId="13" w16cid:durableId="1741247082">
    <w:abstractNumId w:val="10"/>
  </w:num>
  <w:num w:numId="14" w16cid:durableId="1806846672">
    <w:abstractNumId w:val="13"/>
  </w:num>
  <w:num w:numId="15" w16cid:durableId="410154840">
    <w:abstractNumId w:val="9"/>
  </w:num>
  <w:num w:numId="16" w16cid:durableId="1646813593">
    <w:abstractNumId w:val="7"/>
  </w:num>
  <w:num w:numId="17" w16cid:durableId="128230006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adiology referenc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wd0w95yzdw5dewfv45d52hxt0vpzrrf9f5&quot;&gt;Ellens EndNote 20 reddet 21.02.24&lt;record-ids&gt;&lt;item&gt;353&lt;/item&gt;&lt;item&gt;390&lt;/item&gt;&lt;item&gt;392&lt;/item&gt;&lt;item&gt;394&lt;/item&gt;&lt;item&gt;576&lt;/item&gt;&lt;item&gt;578&lt;/item&gt;&lt;item&gt;579&lt;/item&gt;&lt;item&gt;580&lt;/item&gt;&lt;item&gt;584&lt;/item&gt;&lt;item&gt;638&lt;/item&gt;&lt;item&gt;649&lt;/item&gt;&lt;item&gt;650&lt;/item&gt;&lt;item&gt;651&lt;/item&gt;&lt;item&gt;656&lt;/item&gt;&lt;item&gt;657&lt;/item&gt;&lt;item&gt;658&lt;/item&gt;&lt;item&gt;673&lt;/item&gt;&lt;item&gt;674&lt;/item&gt;&lt;item&gt;675&lt;/item&gt;&lt;item&gt;687&lt;/item&gt;&lt;item&gt;688&lt;/item&gt;&lt;/record-ids&gt;&lt;/item&gt;&lt;/Libraries&gt;"/>
  </w:docVars>
  <w:rsids>
    <w:rsidRoot w:val="005E2600"/>
    <w:rsid w:val="0000008F"/>
    <w:rsid w:val="00000410"/>
    <w:rsid w:val="0000075B"/>
    <w:rsid w:val="00000E01"/>
    <w:rsid w:val="00001287"/>
    <w:rsid w:val="000014EF"/>
    <w:rsid w:val="00001831"/>
    <w:rsid w:val="00001E5C"/>
    <w:rsid w:val="00002233"/>
    <w:rsid w:val="00002264"/>
    <w:rsid w:val="0000253E"/>
    <w:rsid w:val="00002B9C"/>
    <w:rsid w:val="00002C4B"/>
    <w:rsid w:val="00002E05"/>
    <w:rsid w:val="0000323D"/>
    <w:rsid w:val="00003F29"/>
    <w:rsid w:val="00004169"/>
    <w:rsid w:val="00004192"/>
    <w:rsid w:val="000045FA"/>
    <w:rsid w:val="00004794"/>
    <w:rsid w:val="000047BB"/>
    <w:rsid w:val="00004811"/>
    <w:rsid w:val="00004BA1"/>
    <w:rsid w:val="00004BBD"/>
    <w:rsid w:val="00004E6F"/>
    <w:rsid w:val="000050CE"/>
    <w:rsid w:val="0000517F"/>
    <w:rsid w:val="000054AD"/>
    <w:rsid w:val="00005801"/>
    <w:rsid w:val="000063A0"/>
    <w:rsid w:val="000065EC"/>
    <w:rsid w:val="000067BF"/>
    <w:rsid w:val="00006945"/>
    <w:rsid w:val="00006DE9"/>
    <w:rsid w:val="00006E81"/>
    <w:rsid w:val="00006FFE"/>
    <w:rsid w:val="0000733C"/>
    <w:rsid w:val="00007383"/>
    <w:rsid w:val="00007FC7"/>
    <w:rsid w:val="000107EC"/>
    <w:rsid w:val="00010B71"/>
    <w:rsid w:val="00010BC5"/>
    <w:rsid w:val="00010D1D"/>
    <w:rsid w:val="00010FA9"/>
    <w:rsid w:val="000112C0"/>
    <w:rsid w:val="00011386"/>
    <w:rsid w:val="000119A3"/>
    <w:rsid w:val="00011A78"/>
    <w:rsid w:val="00011DFC"/>
    <w:rsid w:val="00011F99"/>
    <w:rsid w:val="000124EC"/>
    <w:rsid w:val="00012709"/>
    <w:rsid w:val="0001283F"/>
    <w:rsid w:val="0001327A"/>
    <w:rsid w:val="000134A4"/>
    <w:rsid w:val="00013712"/>
    <w:rsid w:val="000138C1"/>
    <w:rsid w:val="00013935"/>
    <w:rsid w:val="00013B7A"/>
    <w:rsid w:val="00013FDF"/>
    <w:rsid w:val="000149A0"/>
    <w:rsid w:val="0001556B"/>
    <w:rsid w:val="00015B69"/>
    <w:rsid w:val="00016656"/>
    <w:rsid w:val="000167B4"/>
    <w:rsid w:val="00016A43"/>
    <w:rsid w:val="00016EB5"/>
    <w:rsid w:val="000170DD"/>
    <w:rsid w:val="0001743D"/>
    <w:rsid w:val="00020955"/>
    <w:rsid w:val="000209D1"/>
    <w:rsid w:val="00020D86"/>
    <w:rsid w:val="00020E0F"/>
    <w:rsid w:val="0002166D"/>
    <w:rsid w:val="000216F9"/>
    <w:rsid w:val="00021C20"/>
    <w:rsid w:val="00021EA4"/>
    <w:rsid w:val="00021F30"/>
    <w:rsid w:val="00021F32"/>
    <w:rsid w:val="000224CD"/>
    <w:rsid w:val="000224F4"/>
    <w:rsid w:val="0002270B"/>
    <w:rsid w:val="00022718"/>
    <w:rsid w:val="0002290B"/>
    <w:rsid w:val="00022917"/>
    <w:rsid w:val="0002294E"/>
    <w:rsid w:val="00022DC6"/>
    <w:rsid w:val="00023384"/>
    <w:rsid w:val="000234E4"/>
    <w:rsid w:val="00023BD0"/>
    <w:rsid w:val="00023C50"/>
    <w:rsid w:val="00023F0A"/>
    <w:rsid w:val="0002435D"/>
    <w:rsid w:val="00024AFB"/>
    <w:rsid w:val="00024C4D"/>
    <w:rsid w:val="00025223"/>
    <w:rsid w:val="00025243"/>
    <w:rsid w:val="0002534A"/>
    <w:rsid w:val="000255D4"/>
    <w:rsid w:val="00025872"/>
    <w:rsid w:val="0002592B"/>
    <w:rsid w:val="00025D25"/>
    <w:rsid w:val="00025FA0"/>
    <w:rsid w:val="000261B9"/>
    <w:rsid w:val="00026201"/>
    <w:rsid w:val="00026310"/>
    <w:rsid w:val="000263BB"/>
    <w:rsid w:val="00026914"/>
    <w:rsid w:val="00026AD6"/>
    <w:rsid w:val="00026CC5"/>
    <w:rsid w:val="0002705B"/>
    <w:rsid w:val="00027113"/>
    <w:rsid w:val="00027BD9"/>
    <w:rsid w:val="00027C2B"/>
    <w:rsid w:val="00027C2D"/>
    <w:rsid w:val="00027C96"/>
    <w:rsid w:val="00027DCF"/>
    <w:rsid w:val="000308AC"/>
    <w:rsid w:val="00030D27"/>
    <w:rsid w:val="00030DEE"/>
    <w:rsid w:val="00030E68"/>
    <w:rsid w:val="00030F5D"/>
    <w:rsid w:val="000312B6"/>
    <w:rsid w:val="0003133D"/>
    <w:rsid w:val="00031621"/>
    <w:rsid w:val="00031813"/>
    <w:rsid w:val="000319D3"/>
    <w:rsid w:val="00032098"/>
    <w:rsid w:val="00032957"/>
    <w:rsid w:val="00032A0F"/>
    <w:rsid w:val="00032A58"/>
    <w:rsid w:val="00032B89"/>
    <w:rsid w:val="000331D2"/>
    <w:rsid w:val="0003343A"/>
    <w:rsid w:val="00033849"/>
    <w:rsid w:val="00033A39"/>
    <w:rsid w:val="00033E02"/>
    <w:rsid w:val="000340E3"/>
    <w:rsid w:val="00034627"/>
    <w:rsid w:val="00034816"/>
    <w:rsid w:val="00034985"/>
    <w:rsid w:val="0003514B"/>
    <w:rsid w:val="00035150"/>
    <w:rsid w:val="0003536A"/>
    <w:rsid w:val="000353D4"/>
    <w:rsid w:val="00035543"/>
    <w:rsid w:val="0003573B"/>
    <w:rsid w:val="000358BC"/>
    <w:rsid w:val="00035B88"/>
    <w:rsid w:val="00035BF8"/>
    <w:rsid w:val="00035BFB"/>
    <w:rsid w:val="00035DCA"/>
    <w:rsid w:val="00035E17"/>
    <w:rsid w:val="000363F4"/>
    <w:rsid w:val="000364F0"/>
    <w:rsid w:val="00036A85"/>
    <w:rsid w:val="00036BEB"/>
    <w:rsid w:val="00036D14"/>
    <w:rsid w:val="00036D26"/>
    <w:rsid w:val="00037719"/>
    <w:rsid w:val="0003777F"/>
    <w:rsid w:val="00037A2F"/>
    <w:rsid w:val="00037A51"/>
    <w:rsid w:val="00037C7D"/>
    <w:rsid w:val="00037D32"/>
    <w:rsid w:val="00037E1E"/>
    <w:rsid w:val="00037F55"/>
    <w:rsid w:val="00040A3B"/>
    <w:rsid w:val="00040D0A"/>
    <w:rsid w:val="00041006"/>
    <w:rsid w:val="000419A6"/>
    <w:rsid w:val="00041B65"/>
    <w:rsid w:val="00041CBF"/>
    <w:rsid w:val="0004241C"/>
    <w:rsid w:val="000426E8"/>
    <w:rsid w:val="000427C5"/>
    <w:rsid w:val="00042ED3"/>
    <w:rsid w:val="00042F61"/>
    <w:rsid w:val="00043319"/>
    <w:rsid w:val="00043575"/>
    <w:rsid w:val="00043719"/>
    <w:rsid w:val="00043745"/>
    <w:rsid w:val="00043769"/>
    <w:rsid w:val="00043DBE"/>
    <w:rsid w:val="000448B4"/>
    <w:rsid w:val="00044A20"/>
    <w:rsid w:val="00044BE5"/>
    <w:rsid w:val="00045161"/>
    <w:rsid w:val="00045329"/>
    <w:rsid w:val="00045642"/>
    <w:rsid w:val="000457B9"/>
    <w:rsid w:val="0004593D"/>
    <w:rsid w:val="00045AE3"/>
    <w:rsid w:val="00045BDD"/>
    <w:rsid w:val="00045E3C"/>
    <w:rsid w:val="00046671"/>
    <w:rsid w:val="00046D46"/>
    <w:rsid w:val="000470DB"/>
    <w:rsid w:val="0004713A"/>
    <w:rsid w:val="00047710"/>
    <w:rsid w:val="00047F17"/>
    <w:rsid w:val="000501C9"/>
    <w:rsid w:val="000504CB"/>
    <w:rsid w:val="00050765"/>
    <w:rsid w:val="00050B38"/>
    <w:rsid w:val="00050E18"/>
    <w:rsid w:val="0005170A"/>
    <w:rsid w:val="00051796"/>
    <w:rsid w:val="000517EC"/>
    <w:rsid w:val="0005190F"/>
    <w:rsid w:val="00051C79"/>
    <w:rsid w:val="00051D78"/>
    <w:rsid w:val="0005232B"/>
    <w:rsid w:val="000525A4"/>
    <w:rsid w:val="00052B89"/>
    <w:rsid w:val="000531F0"/>
    <w:rsid w:val="00053459"/>
    <w:rsid w:val="000535B7"/>
    <w:rsid w:val="0005391A"/>
    <w:rsid w:val="00053E76"/>
    <w:rsid w:val="00054D5E"/>
    <w:rsid w:val="00055801"/>
    <w:rsid w:val="000558BF"/>
    <w:rsid w:val="00055B49"/>
    <w:rsid w:val="00055DDA"/>
    <w:rsid w:val="00055E0E"/>
    <w:rsid w:val="00055E5B"/>
    <w:rsid w:val="00056011"/>
    <w:rsid w:val="000560FC"/>
    <w:rsid w:val="00056275"/>
    <w:rsid w:val="000565C7"/>
    <w:rsid w:val="0005665C"/>
    <w:rsid w:val="00056C6B"/>
    <w:rsid w:val="00056EAA"/>
    <w:rsid w:val="00057385"/>
    <w:rsid w:val="00057637"/>
    <w:rsid w:val="0005771A"/>
    <w:rsid w:val="0006014E"/>
    <w:rsid w:val="00060164"/>
    <w:rsid w:val="00060873"/>
    <w:rsid w:val="00060A28"/>
    <w:rsid w:val="00060AF5"/>
    <w:rsid w:val="000610DB"/>
    <w:rsid w:val="000616E6"/>
    <w:rsid w:val="000625AE"/>
    <w:rsid w:val="000627FB"/>
    <w:rsid w:val="000628F6"/>
    <w:rsid w:val="00062B55"/>
    <w:rsid w:val="00062B5F"/>
    <w:rsid w:val="00062E44"/>
    <w:rsid w:val="0006316E"/>
    <w:rsid w:val="0006338A"/>
    <w:rsid w:val="00063516"/>
    <w:rsid w:val="00063647"/>
    <w:rsid w:val="0006367C"/>
    <w:rsid w:val="00063775"/>
    <w:rsid w:val="0006396B"/>
    <w:rsid w:val="00063EDD"/>
    <w:rsid w:val="00063F76"/>
    <w:rsid w:val="0006425A"/>
    <w:rsid w:val="000642D2"/>
    <w:rsid w:val="000646CC"/>
    <w:rsid w:val="00064752"/>
    <w:rsid w:val="00064AE7"/>
    <w:rsid w:val="000656DF"/>
    <w:rsid w:val="00065BDE"/>
    <w:rsid w:val="00065CF1"/>
    <w:rsid w:val="00065D5E"/>
    <w:rsid w:val="0006608E"/>
    <w:rsid w:val="00066264"/>
    <w:rsid w:val="0006654D"/>
    <w:rsid w:val="00066555"/>
    <w:rsid w:val="00066673"/>
    <w:rsid w:val="00066E41"/>
    <w:rsid w:val="00066F20"/>
    <w:rsid w:val="0006768D"/>
    <w:rsid w:val="00067854"/>
    <w:rsid w:val="000678F8"/>
    <w:rsid w:val="00067956"/>
    <w:rsid w:val="00067E48"/>
    <w:rsid w:val="000702DE"/>
    <w:rsid w:val="00070482"/>
    <w:rsid w:val="0007051B"/>
    <w:rsid w:val="00070AC6"/>
    <w:rsid w:val="00070E2A"/>
    <w:rsid w:val="00070F0B"/>
    <w:rsid w:val="0007134D"/>
    <w:rsid w:val="000713CA"/>
    <w:rsid w:val="000714BA"/>
    <w:rsid w:val="00071A0C"/>
    <w:rsid w:val="00071BF7"/>
    <w:rsid w:val="000721B5"/>
    <w:rsid w:val="000723D6"/>
    <w:rsid w:val="00072418"/>
    <w:rsid w:val="00072684"/>
    <w:rsid w:val="000728C9"/>
    <w:rsid w:val="0007291A"/>
    <w:rsid w:val="00072D55"/>
    <w:rsid w:val="00072E46"/>
    <w:rsid w:val="00073024"/>
    <w:rsid w:val="000734C3"/>
    <w:rsid w:val="0007361C"/>
    <w:rsid w:val="000737E6"/>
    <w:rsid w:val="00073A47"/>
    <w:rsid w:val="00073E08"/>
    <w:rsid w:val="00073E32"/>
    <w:rsid w:val="00073F2A"/>
    <w:rsid w:val="00074465"/>
    <w:rsid w:val="00074526"/>
    <w:rsid w:val="00074940"/>
    <w:rsid w:val="0007498E"/>
    <w:rsid w:val="00074D05"/>
    <w:rsid w:val="00074DF2"/>
    <w:rsid w:val="00074F58"/>
    <w:rsid w:val="00074FCF"/>
    <w:rsid w:val="00075845"/>
    <w:rsid w:val="00075ACA"/>
    <w:rsid w:val="00075C55"/>
    <w:rsid w:val="00075E30"/>
    <w:rsid w:val="00076187"/>
    <w:rsid w:val="000764D8"/>
    <w:rsid w:val="00076556"/>
    <w:rsid w:val="00076989"/>
    <w:rsid w:val="00077545"/>
    <w:rsid w:val="000777FA"/>
    <w:rsid w:val="00077AFC"/>
    <w:rsid w:val="000811C6"/>
    <w:rsid w:val="00081251"/>
    <w:rsid w:val="0008147C"/>
    <w:rsid w:val="00081746"/>
    <w:rsid w:val="00081A7E"/>
    <w:rsid w:val="00081AD1"/>
    <w:rsid w:val="00082095"/>
    <w:rsid w:val="000820FC"/>
    <w:rsid w:val="0008220A"/>
    <w:rsid w:val="000822E9"/>
    <w:rsid w:val="00082D2C"/>
    <w:rsid w:val="00082EB2"/>
    <w:rsid w:val="00083562"/>
    <w:rsid w:val="00083696"/>
    <w:rsid w:val="000840A5"/>
    <w:rsid w:val="000842AF"/>
    <w:rsid w:val="00084485"/>
    <w:rsid w:val="0008455D"/>
    <w:rsid w:val="000845B4"/>
    <w:rsid w:val="00084EB1"/>
    <w:rsid w:val="00084F5F"/>
    <w:rsid w:val="0008557E"/>
    <w:rsid w:val="00085A43"/>
    <w:rsid w:val="00085CCB"/>
    <w:rsid w:val="000860B9"/>
    <w:rsid w:val="00086208"/>
    <w:rsid w:val="000868CD"/>
    <w:rsid w:val="00086A5F"/>
    <w:rsid w:val="000870FC"/>
    <w:rsid w:val="0008724A"/>
    <w:rsid w:val="00087511"/>
    <w:rsid w:val="000875B9"/>
    <w:rsid w:val="00087651"/>
    <w:rsid w:val="000900A7"/>
    <w:rsid w:val="000900F1"/>
    <w:rsid w:val="000901EC"/>
    <w:rsid w:val="00090235"/>
    <w:rsid w:val="0009060C"/>
    <w:rsid w:val="00090646"/>
    <w:rsid w:val="00090662"/>
    <w:rsid w:val="000910D3"/>
    <w:rsid w:val="00091179"/>
    <w:rsid w:val="00091267"/>
    <w:rsid w:val="00091FCA"/>
    <w:rsid w:val="000920B0"/>
    <w:rsid w:val="00092164"/>
    <w:rsid w:val="00092299"/>
    <w:rsid w:val="00092BEF"/>
    <w:rsid w:val="00093752"/>
    <w:rsid w:val="00093855"/>
    <w:rsid w:val="00093999"/>
    <w:rsid w:val="00093F73"/>
    <w:rsid w:val="00094582"/>
    <w:rsid w:val="00094649"/>
    <w:rsid w:val="00094AF4"/>
    <w:rsid w:val="00094BC6"/>
    <w:rsid w:val="00094F2C"/>
    <w:rsid w:val="000952D6"/>
    <w:rsid w:val="00095AAD"/>
    <w:rsid w:val="00096041"/>
    <w:rsid w:val="00096567"/>
    <w:rsid w:val="00096742"/>
    <w:rsid w:val="0009692D"/>
    <w:rsid w:val="00096C9D"/>
    <w:rsid w:val="00096D28"/>
    <w:rsid w:val="00096F14"/>
    <w:rsid w:val="000971BF"/>
    <w:rsid w:val="000972B5"/>
    <w:rsid w:val="0009756E"/>
    <w:rsid w:val="000976E9"/>
    <w:rsid w:val="00097D9F"/>
    <w:rsid w:val="00097E06"/>
    <w:rsid w:val="000A05A9"/>
    <w:rsid w:val="000A05D1"/>
    <w:rsid w:val="000A0B56"/>
    <w:rsid w:val="000A0BAD"/>
    <w:rsid w:val="000A133F"/>
    <w:rsid w:val="000A15AC"/>
    <w:rsid w:val="000A1634"/>
    <w:rsid w:val="000A1740"/>
    <w:rsid w:val="000A17D6"/>
    <w:rsid w:val="000A1924"/>
    <w:rsid w:val="000A1A7B"/>
    <w:rsid w:val="000A1AA1"/>
    <w:rsid w:val="000A1B9E"/>
    <w:rsid w:val="000A1CA9"/>
    <w:rsid w:val="000A1D91"/>
    <w:rsid w:val="000A1DA1"/>
    <w:rsid w:val="000A1DA3"/>
    <w:rsid w:val="000A224E"/>
    <w:rsid w:val="000A27F9"/>
    <w:rsid w:val="000A2F8E"/>
    <w:rsid w:val="000A321D"/>
    <w:rsid w:val="000A3313"/>
    <w:rsid w:val="000A3330"/>
    <w:rsid w:val="000A3D01"/>
    <w:rsid w:val="000A3F38"/>
    <w:rsid w:val="000A40EC"/>
    <w:rsid w:val="000A4376"/>
    <w:rsid w:val="000A457F"/>
    <w:rsid w:val="000A4658"/>
    <w:rsid w:val="000A486D"/>
    <w:rsid w:val="000A4939"/>
    <w:rsid w:val="000A5565"/>
    <w:rsid w:val="000A59A0"/>
    <w:rsid w:val="000A62B7"/>
    <w:rsid w:val="000A648D"/>
    <w:rsid w:val="000A6FAE"/>
    <w:rsid w:val="000A7382"/>
    <w:rsid w:val="000A7435"/>
    <w:rsid w:val="000A76C3"/>
    <w:rsid w:val="000A77F3"/>
    <w:rsid w:val="000A78B0"/>
    <w:rsid w:val="000A79C2"/>
    <w:rsid w:val="000A7A90"/>
    <w:rsid w:val="000A7BD0"/>
    <w:rsid w:val="000A7EEB"/>
    <w:rsid w:val="000B054D"/>
    <w:rsid w:val="000B0BF2"/>
    <w:rsid w:val="000B1439"/>
    <w:rsid w:val="000B1495"/>
    <w:rsid w:val="000B1A1C"/>
    <w:rsid w:val="000B1C8C"/>
    <w:rsid w:val="000B1E4E"/>
    <w:rsid w:val="000B2035"/>
    <w:rsid w:val="000B2257"/>
    <w:rsid w:val="000B22E8"/>
    <w:rsid w:val="000B26EC"/>
    <w:rsid w:val="000B284F"/>
    <w:rsid w:val="000B2A07"/>
    <w:rsid w:val="000B2A32"/>
    <w:rsid w:val="000B3AB6"/>
    <w:rsid w:val="000B3C9A"/>
    <w:rsid w:val="000B3DAD"/>
    <w:rsid w:val="000B44DC"/>
    <w:rsid w:val="000B4ACC"/>
    <w:rsid w:val="000B4E47"/>
    <w:rsid w:val="000B4EEC"/>
    <w:rsid w:val="000B56A1"/>
    <w:rsid w:val="000B56CE"/>
    <w:rsid w:val="000B6036"/>
    <w:rsid w:val="000B65E3"/>
    <w:rsid w:val="000B6902"/>
    <w:rsid w:val="000B6E12"/>
    <w:rsid w:val="000B7467"/>
    <w:rsid w:val="000B75C4"/>
    <w:rsid w:val="000B7635"/>
    <w:rsid w:val="000B7A42"/>
    <w:rsid w:val="000B7C7F"/>
    <w:rsid w:val="000C03AD"/>
    <w:rsid w:val="000C04A3"/>
    <w:rsid w:val="000C060B"/>
    <w:rsid w:val="000C0F98"/>
    <w:rsid w:val="000C1299"/>
    <w:rsid w:val="000C1F11"/>
    <w:rsid w:val="000C1F53"/>
    <w:rsid w:val="000C20C9"/>
    <w:rsid w:val="000C2189"/>
    <w:rsid w:val="000C27BC"/>
    <w:rsid w:val="000C2837"/>
    <w:rsid w:val="000C2920"/>
    <w:rsid w:val="000C2A1D"/>
    <w:rsid w:val="000C2AAB"/>
    <w:rsid w:val="000C2B8D"/>
    <w:rsid w:val="000C2C51"/>
    <w:rsid w:val="000C34CA"/>
    <w:rsid w:val="000C34FC"/>
    <w:rsid w:val="000C3536"/>
    <w:rsid w:val="000C3AA2"/>
    <w:rsid w:val="000C486B"/>
    <w:rsid w:val="000C4B51"/>
    <w:rsid w:val="000C4BF8"/>
    <w:rsid w:val="000C566F"/>
    <w:rsid w:val="000C5B79"/>
    <w:rsid w:val="000C6094"/>
    <w:rsid w:val="000C609F"/>
    <w:rsid w:val="000C617F"/>
    <w:rsid w:val="000C629B"/>
    <w:rsid w:val="000C659C"/>
    <w:rsid w:val="000C6B1A"/>
    <w:rsid w:val="000C6C17"/>
    <w:rsid w:val="000C6C2B"/>
    <w:rsid w:val="000C716D"/>
    <w:rsid w:val="000C735C"/>
    <w:rsid w:val="000C73B1"/>
    <w:rsid w:val="000C74F1"/>
    <w:rsid w:val="000C765B"/>
    <w:rsid w:val="000C7974"/>
    <w:rsid w:val="000C7B82"/>
    <w:rsid w:val="000C7E21"/>
    <w:rsid w:val="000D0557"/>
    <w:rsid w:val="000D0B16"/>
    <w:rsid w:val="000D134E"/>
    <w:rsid w:val="000D156B"/>
    <w:rsid w:val="000D1CA7"/>
    <w:rsid w:val="000D28D3"/>
    <w:rsid w:val="000D29A8"/>
    <w:rsid w:val="000D2A43"/>
    <w:rsid w:val="000D2B7F"/>
    <w:rsid w:val="000D2F14"/>
    <w:rsid w:val="000D2FD2"/>
    <w:rsid w:val="000D3E9E"/>
    <w:rsid w:val="000D4069"/>
    <w:rsid w:val="000D41DF"/>
    <w:rsid w:val="000D4E89"/>
    <w:rsid w:val="000D4F6D"/>
    <w:rsid w:val="000D5186"/>
    <w:rsid w:val="000D5330"/>
    <w:rsid w:val="000D541B"/>
    <w:rsid w:val="000D56E5"/>
    <w:rsid w:val="000D576A"/>
    <w:rsid w:val="000D5939"/>
    <w:rsid w:val="000D5E03"/>
    <w:rsid w:val="000D5FF5"/>
    <w:rsid w:val="000D61FA"/>
    <w:rsid w:val="000D6E76"/>
    <w:rsid w:val="000D6EAE"/>
    <w:rsid w:val="000D6F23"/>
    <w:rsid w:val="000D7496"/>
    <w:rsid w:val="000D7BF7"/>
    <w:rsid w:val="000E0622"/>
    <w:rsid w:val="000E08AD"/>
    <w:rsid w:val="000E08CB"/>
    <w:rsid w:val="000E0A92"/>
    <w:rsid w:val="000E0D9B"/>
    <w:rsid w:val="000E0F62"/>
    <w:rsid w:val="000E11B9"/>
    <w:rsid w:val="000E1563"/>
    <w:rsid w:val="000E18CC"/>
    <w:rsid w:val="000E194B"/>
    <w:rsid w:val="000E1973"/>
    <w:rsid w:val="000E2119"/>
    <w:rsid w:val="000E28FF"/>
    <w:rsid w:val="000E2A52"/>
    <w:rsid w:val="000E3360"/>
    <w:rsid w:val="000E36BA"/>
    <w:rsid w:val="000E37E2"/>
    <w:rsid w:val="000E3BF3"/>
    <w:rsid w:val="000E3FC8"/>
    <w:rsid w:val="000E411D"/>
    <w:rsid w:val="000E441E"/>
    <w:rsid w:val="000E47E8"/>
    <w:rsid w:val="000E5615"/>
    <w:rsid w:val="000E5778"/>
    <w:rsid w:val="000E5FE3"/>
    <w:rsid w:val="000E6216"/>
    <w:rsid w:val="000E6411"/>
    <w:rsid w:val="000E66CF"/>
    <w:rsid w:val="000E6C5F"/>
    <w:rsid w:val="000E6D0A"/>
    <w:rsid w:val="000E6D4E"/>
    <w:rsid w:val="000E7171"/>
    <w:rsid w:val="000E7225"/>
    <w:rsid w:val="000E77E6"/>
    <w:rsid w:val="000E7F35"/>
    <w:rsid w:val="000F038F"/>
    <w:rsid w:val="000F062D"/>
    <w:rsid w:val="000F0FC8"/>
    <w:rsid w:val="000F138C"/>
    <w:rsid w:val="000F13D0"/>
    <w:rsid w:val="000F170D"/>
    <w:rsid w:val="000F1792"/>
    <w:rsid w:val="000F17CA"/>
    <w:rsid w:val="000F1EE6"/>
    <w:rsid w:val="000F2229"/>
    <w:rsid w:val="000F22E8"/>
    <w:rsid w:val="000F238F"/>
    <w:rsid w:val="000F24AD"/>
    <w:rsid w:val="000F288A"/>
    <w:rsid w:val="000F2950"/>
    <w:rsid w:val="000F3087"/>
    <w:rsid w:val="000F366D"/>
    <w:rsid w:val="000F3752"/>
    <w:rsid w:val="000F3F9D"/>
    <w:rsid w:val="000F4043"/>
    <w:rsid w:val="000F4780"/>
    <w:rsid w:val="000F4A00"/>
    <w:rsid w:val="000F508C"/>
    <w:rsid w:val="000F5168"/>
    <w:rsid w:val="000F54B5"/>
    <w:rsid w:val="000F5691"/>
    <w:rsid w:val="000F5DB7"/>
    <w:rsid w:val="000F5E2F"/>
    <w:rsid w:val="000F600B"/>
    <w:rsid w:val="000F63FA"/>
    <w:rsid w:val="000F644D"/>
    <w:rsid w:val="000F645C"/>
    <w:rsid w:val="000F6ADB"/>
    <w:rsid w:val="000F6CBE"/>
    <w:rsid w:val="000F6DC4"/>
    <w:rsid w:val="000F6E7E"/>
    <w:rsid w:val="000F745D"/>
    <w:rsid w:val="000F756B"/>
    <w:rsid w:val="000F779F"/>
    <w:rsid w:val="000F7855"/>
    <w:rsid w:val="000F7945"/>
    <w:rsid w:val="000F7A73"/>
    <w:rsid w:val="000F7D50"/>
    <w:rsid w:val="000F7DD4"/>
    <w:rsid w:val="0010015A"/>
    <w:rsid w:val="001004B6"/>
    <w:rsid w:val="00100800"/>
    <w:rsid w:val="00100BE6"/>
    <w:rsid w:val="00100E75"/>
    <w:rsid w:val="00100EEC"/>
    <w:rsid w:val="001014C4"/>
    <w:rsid w:val="001017A4"/>
    <w:rsid w:val="001023C1"/>
    <w:rsid w:val="00102980"/>
    <w:rsid w:val="00103247"/>
    <w:rsid w:val="001037A8"/>
    <w:rsid w:val="00103BD0"/>
    <w:rsid w:val="00103C6D"/>
    <w:rsid w:val="001041CB"/>
    <w:rsid w:val="0010427C"/>
    <w:rsid w:val="0010465D"/>
    <w:rsid w:val="0010496A"/>
    <w:rsid w:val="001053B4"/>
    <w:rsid w:val="001054E3"/>
    <w:rsid w:val="0010580F"/>
    <w:rsid w:val="0010588A"/>
    <w:rsid w:val="00105B65"/>
    <w:rsid w:val="00106014"/>
    <w:rsid w:val="001064A1"/>
    <w:rsid w:val="00106874"/>
    <w:rsid w:val="00106A25"/>
    <w:rsid w:val="00106AF6"/>
    <w:rsid w:val="00106C39"/>
    <w:rsid w:val="00106FA9"/>
    <w:rsid w:val="00106FCF"/>
    <w:rsid w:val="001071F6"/>
    <w:rsid w:val="00107368"/>
    <w:rsid w:val="00107444"/>
    <w:rsid w:val="00110188"/>
    <w:rsid w:val="00110726"/>
    <w:rsid w:val="00110770"/>
    <w:rsid w:val="001107CF"/>
    <w:rsid w:val="001107E8"/>
    <w:rsid w:val="0011088A"/>
    <w:rsid w:val="00110CF5"/>
    <w:rsid w:val="00110DB9"/>
    <w:rsid w:val="00110E4E"/>
    <w:rsid w:val="0011104A"/>
    <w:rsid w:val="0011113D"/>
    <w:rsid w:val="001111E7"/>
    <w:rsid w:val="001113D2"/>
    <w:rsid w:val="0011146F"/>
    <w:rsid w:val="001123E2"/>
    <w:rsid w:val="0011240D"/>
    <w:rsid w:val="00112689"/>
    <w:rsid w:val="00112772"/>
    <w:rsid w:val="00112C20"/>
    <w:rsid w:val="00112D36"/>
    <w:rsid w:val="001134ED"/>
    <w:rsid w:val="0011360F"/>
    <w:rsid w:val="00113863"/>
    <w:rsid w:val="00114500"/>
    <w:rsid w:val="00114546"/>
    <w:rsid w:val="00114B79"/>
    <w:rsid w:val="0011522A"/>
    <w:rsid w:val="0011553D"/>
    <w:rsid w:val="001155E0"/>
    <w:rsid w:val="00115642"/>
    <w:rsid w:val="001158E4"/>
    <w:rsid w:val="00115B36"/>
    <w:rsid w:val="00116337"/>
    <w:rsid w:val="00116470"/>
    <w:rsid w:val="00116549"/>
    <w:rsid w:val="00116836"/>
    <w:rsid w:val="001169F1"/>
    <w:rsid w:val="00116A5A"/>
    <w:rsid w:val="001171EB"/>
    <w:rsid w:val="001171F6"/>
    <w:rsid w:val="001173AE"/>
    <w:rsid w:val="001174ED"/>
    <w:rsid w:val="001178C7"/>
    <w:rsid w:val="0011799A"/>
    <w:rsid w:val="00117E91"/>
    <w:rsid w:val="001201E5"/>
    <w:rsid w:val="00120292"/>
    <w:rsid w:val="00120737"/>
    <w:rsid w:val="00120C24"/>
    <w:rsid w:val="00120C54"/>
    <w:rsid w:val="0012102E"/>
    <w:rsid w:val="00121897"/>
    <w:rsid w:val="00121F3E"/>
    <w:rsid w:val="0012232A"/>
    <w:rsid w:val="0012252C"/>
    <w:rsid w:val="0012255B"/>
    <w:rsid w:val="00123359"/>
    <w:rsid w:val="00123B90"/>
    <w:rsid w:val="00123E4B"/>
    <w:rsid w:val="00124293"/>
    <w:rsid w:val="00124296"/>
    <w:rsid w:val="001247F1"/>
    <w:rsid w:val="00124822"/>
    <w:rsid w:val="001249F3"/>
    <w:rsid w:val="00124FF4"/>
    <w:rsid w:val="00124FF5"/>
    <w:rsid w:val="00125232"/>
    <w:rsid w:val="001255BB"/>
    <w:rsid w:val="001257F2"/>
    <w:rsid w:val="00125CF0"/>
    <w:rsid w:val="00125EAA"/>
    <w:rsid w:val="0012629A"/>
    <w:rsid w:val="00126547"/>
    <w:rsid w:val="00126681"/>
    <w:rsid w:val="001270BC"/>
    <w:rsid w:val="0012718B"/>
    <w:rsid w:val="00127687"/>
    <w:rsid w:val="00127C33"/>
    <w:rsid w:val="00127EDB"/>
    <w:rsid w:val="001302E7"/>
    <w:rsid w:val="001303FF"/>
    <w:rsid w:val="001305E0"/>
    <w:rsid w:val="001309AA"/>
    <w:rsid w:val="00131112"/>
    <w:rsid w:val="001312D6"/>
    <w:rsid w:val="001316CA"/>
    <w:rsid w:val="00131F02"/>
    <w:rsid w:val="0013200B"/>
    <w:rsid w:val="0013207F"/>
    <w:rsid w:val="001322F6"/>
    <w:rsid w:val="001324BD"/>
    <w:rsid w:val="0013257F"/>
    <w:rsid w:val="00132E13"/>
    <w:rsid w:val="00132EC1"/>
    <w:rsid w:val="00132FF9"/>
    <w:rsid w:val="00132FFA"/>
    <w:rsid w:val="00133070"/>
    <w:rsid w:val="0013317F"/>
    <w:rsid w:val="001337CB"/>
    <w:rsid w:val="0013387A"/>
    <w:rsid w:val="00134012"/>
    <w:rsid w:val="001343A2"/>
    <w:rsid w:val="001347F1"/>
    <w:rsid w:val="0013492D"/>
    <w:rsid w:val="001349E2"/>
    <w:rsid w:val="001352AB"/>
    <w:rsid w:val="0013553F"/>
    <w:rsid w:val="0013578D"/>
    <w:rsid w:val="001358E2"/>
    <w:rsid w:val="00135C52"/>
    <w:rsid w:val="00136055"/>
    <w:rsid w:val="0013607D"/>
    <w:rsid w:val="001365D8"/>
    <w:rsid w:val="00136A6E"/>
    <w:rsid w:val="00136C51"/>
    <w:rsid w:val="001372C5"/>
    <w:rsid w:val="00137A01"/>
    <w:rsid w:val="00137B37"/>
    <w:rsid w:val="0014074A"/>
    <w:rsid w:val="0014084D"/>
    <w:rsid w:val="00140D66"/>
    <w:rsid w:val="0014103C"/>
    <w:rsid w:val="001411CF"/>
    <w:rsid w:val="0014127A"/>
    <w:rsid w:val="00141994"/>
    <w:rsid w:val="00141AE8"/>
    <w:rsid w:val="0014206D"/>
    <w:rsid w:val="001420FD"/>
    <w:rsid w:val="0014266E"/>
    <w:rsid w:val="00142A77"/>
    <w:rsid w:val="00142B0D"/>
    <w:rsid w:val="00142BD7"/>
    <w:rsid w:val="00142E32"/>
    <w:rsid w:val="00143720"/>
    <w:rsid w:val="00143A03"/>
    <w:rsid w:val="00143F65"/>
    <w:rsid w:val="00143FA3"/>
    <w:rsid w:val="00144E7D"/>
    <w:rsid w:val="00144F60"/>
    <w:rsid w:val="00145132"/>
    <w:rsid w:val="0014541D"/>
    <w:rsid w:val="00145769"/>
    <w:rsid w:val="0014597D"/>
    <w:rsid w:val="001460BA"/>
    <w:rsid w:val="00146192"/>
    <w:rsid w:val="00146545"/>
    <w:rsid w:val="0014663E"/>
    <w:rsid w:val="001468DD"/>
    <w:rsid w:val="00146F80"/>
    <w:rsid w:val="00147740"/>
    <w:rsid w:val="001478CE"/>
    <w:rsid w:val="00147A96"/>
    <w:rsid w:val="00147CFC"/>
    <w:rsid w:val="00147FF3"/>
    <w:rsid w:val="001502D8"/>
    <w:rsid w:val="001504AB"/>
    <w:rsid w:val="00150575"/>
    <w:rsid w:val="00150783"/>
    <w:rsid w:val="001508B3"/>
    <w:rsid w:val="00151776"/>
    <w:rsid w:val="001517B7"/>
    <w:rsid w:val="00151986"/>
    <w:rsid w:val="00151DF8"/>
    <w:rsid w:val="001521F3"/>
    <w:rsid w:val="001522BC"/>
    <w:rsid w:val="0015235C"/>
    <w:rsid w:val="0015261D"/>
    <w:rsid w:val="00152B25"/>
    <w:rsid w:val="00152F74"/>
    <w:rsid w:val="00153171"/>
    <w:rsid w:val="00153693"/>
    <w:rsid w:val="00153A26"/>
    <w:rsid w:val="00153A70"/>
    <w:rsid w:val="00153F4B"/>
    <w:rsid w:val="001541F9"/>
    <w:rsid w:val="00154396"/>
    <w:rsid w:val="001546CF"/>
    <w:rsid w:val="001547F6"/>
    <w:rsid w:val="0015495C"/>
    <w:rsid w:val="00155244"/>
    <w:rsid w:val="00155885"/>
    <w:rsid w:val="00155FF4"/>
    <w:rsid w:val="0015673C"/>
    <w:rsid w:val="0015679A"/>
    <w:rsid w:val="00156920"/>
    <w:rsid w:val="001575D3"/>
    <w:rsid w:val="0015795B"/>
    <w:rsid w:val="001601F5"/>
    <w:rsid w:val="001609C8"/>
    <w:rsid w:val="00160FC6"/>
    <w:rsid w:val="0016172D"/>
    <w:rsid w:val="00161CD0"/>
    <w:rsid w:val="00161DEA"/>
    <w:rsid w:val="00161EED"/>
    <w:rsid w:val="001623F2"/>
    <w:rsid w:val="00162449"/>
    <w:rsid w:val="0016321B"/>
    <w:rsid w:val="00163843"/>
    <w:rsid w:val="00163920"/>
    <w:rsid w:val="00163F6F"/>
    <w:rsid w:val="001644FB"/>
    <w:rsid w:val="00164515"/>
    <w:rsid w:val="0016451F"/>
    <w:rsid w:val="00164ABF"/>
    <w:rsid w:val="00164F71"/>
    <w:rsid w:val="00165255"/>
    <w:rsid w:val="001652BE"/>
    <w:rsid w:val="0016541B"/>
    <w:rsid w:val="0016562C"/>
    <w:rsid w:val="00165BB0"/>
    <w:rsid w:val="0016626D"/>
    <w:rsid w:val="001663DB"/>
    <w:rsid w:val="00166443"/>
    <w:rsid w:val="00166C8E"/>
    <w:rsid w:val="00166D78"/>
    <w:rsid w:val="001672A8"/>
    <w:rsid w:val="001673DE"/>
    <w:rsid w:val="00167439"/>
    <w:rsid w:val="001676C2"/>
    <w:rsid w:val="00167796"/>
    <w:rsid w:val="00167833"/>
    <w:rsid w:val="00167ADA"/>
    <w:rsid w:val="001701C2"/>
    <w:rsid w:val="001701D8"/>
    <w:rsid w:val="001701E0"/>
    <w:rsid w:val="001706A4"/>
    <w:rsid w:val="00170879"/>
    <w:rsid w:val="001709D0"/>
    <w:rsid w:val="00170AB1"/>
    <w:rsid w:val="00171213"/>
    <w:rsid w:val="00171756"/>
    <w:rsid w:val="001717AE"/>
    <w:rsid w:val="00171B27"/>
    <w:rsid w:val="00171B43"/>
    <w:rsid w:val="00171C35"/>
    <w:rsid w:val="00171CEF"/>
    <w:rsid w:val="0017208B"/>
    <w:rsid w:val="001721A1"/>
    <w:rsid w:val="00172589"/>
    <w:rsid w:val="0017279C"/>
    <w:rsid w:val="00172A27"/>
    <w:rsid w:val="00172C35"/>
    <w:rsid w:val="00172E7E"/>
    <w:rsid w:val="00172FC4"/>
    <w:rsid w:val="001731E8"/>
    <w:rsid w:val="0017335B"/>
    <w:rsid w:val="001734BD"/>
    <w:rsid w:val="001734D9"/>
    <w:rsid w:val="001736A1"/>
    <w:rsid w:val="001739D3"/>
    <w:rsid w:val="00173F39"/>
    <w:rsid w:val="00173FA6"/>
    <w:rsid w:val="001741BA"/>
    <w:rsid w:val="001742BF"/>
    <w:rsid w:val="00174641"/>
    <w:rsid w:val="00175164"/>
    <w:rsid w:val="001755A8"/>
    <w:rsid w:val="00175645"/>
    <w:rsid w:val="00175BA8"/>
    <w:rsid w:val="00175DF1"/>
    <w:rsid w:val="00175F7D"/>
    <w:rsid w:val="001760C5"/>
    <w:rsid w:val="001766B3"/>
    <w:rsid w:val="00176A64"/>
    <w:rsid w:val="00176F3A"/>
    <w:rsid w:val="001770FA"/>
    <w:rsid w:val="00177354"/>
    <w:rsid w:val="00177A30"/>
    <w:rsid w:val="00180533"/>
    <w:rsid w:val="001806D3"/>
    <w:rsid w:val="00180777"/>
    <w:rsid w:val="00180BA4"/>
    <w:rsid w:val="00180CE4"/>
    <w:rsid w:val="00180D41"/>
    <w:rsid w:val="001810B9"/>
    <w:rsid w:val="00181153"/>
    <w:rsid w:val="00181466"/>
    <w:rsid w:val="00181647"/>
    <w:rsid w:val="00181CFC"/>
    <w:rsid w:val="00181E51"/>
    <w:rsid w:val="00181F19"/>
    <w:rsid w:val="00181F1C"/>
    <w:rsid w:val="001822DE"/>
    <w:rsid w:val="001823FE"/>
    <w:rsid w:val="001826AE"/>
    <w:rsid w:val="001826DD"/>
    <w:rsid w:val="00182C83"/>
    <w:rsid w:val="00182D53"/>
    <w:rsid w:val="00182DE9"/>
    <w:rsid w:val="00182F56"/>
    <w:rsid w:val="00183630"/>
    <w:rsid w:val="001838AC"/>
    <w:rsid w:val="00183C8F"/>
    <w:rsid w:val="001847D0"/>
    <w:rsid w:val="001848D6"/>
    <w:rsid w:val="00184A5A"/>
    <w:rsid w:val="00185833"/>
    <w:rsid w:val="0018587D"/>
    <w:rsid w:val="00185C08"/>
    <w:rsid w:val="00185D59"/>
    <w:rsid w:val="00186091"/>
    <w:rsid w:val="001863B9"/>
    <w:rsid w:val="00186BEB"/>
    <w:rsid w:val="00187114"/>
    <w:rsid w:val="00187303"/>
    <w:rsid w:val="001877AF"/>
    <w:rsid w:val="00187CC1"/>
    <w:rsid w:val="00187F51"/>
    <w:rsid w:val="00190A24"/>
    <w:rsid w:val="00190B00"/>
    <w:rsid w:val="00191595"/>
    <w:rsid w:val="00192409"/>
    <w:rsid w:val="0019245B"/>
    <w:rsid w:val="001924CF"/>
    <w:rsid w:val="001928CB"/>
    <w:rsid w:val="00192AF9"/>
    <w:rsid w:val="00192D3D"/>
    <w:rsid w:val="0019300C"/>
    <w:rsid w:val="001935D5"/>
    <w:rsid w:val="00193619"/>
    <w:rsid w:val="00193686"/>
    <w:rsid w:val="00193A72"/>
    <w:rsid w:val="00193D28"/>
    <w:rsid w:val="0019493D"/>
    <w:rsid w:val="00194982"/>
    <w:rsid w:val="00194ED3"/>
    <w:rsid w:val="00194F4A"/>
    <w:rsid w:val="00194F59"/>
    <w:rsid w:val="00194FC8"/>
    <w:rsid w:val="00195306"/>
    <w:rsid w:val="00195FBD"/>
    <w:rsid w:val="00195FCE"/>
    <w:rsid w:val="00196162"/>
    <w:rsid w:val="00196694"/>
    <w:rsid w:val="0019769C"/>
    <w:rsid w:val="0019771C"/>
    <w:rsid w:val="00197B4C"/>
    <w:rsid w:val="00197F40"/>
    <w:rsid w:val="001A059E"/>
    <w:rsid w:val="001A0D62"/>
    <w:rsid w:val="001A2307"/>
    <w:rsid w:val="001A24BD"/>
    <w:rsid w:val="001A2D93"/>
    <w:rsid w:val="001A303F"/>
    <w:rsid w:val="001A3093"/>
    <w:rsid w:val="001A3179"/>
    <w:rsid w:val="001A3302"/>
    <w:rsid w:val="001A35C1"/>
    <w:rsid w:val="001A3A87"/>
    <w:rsid w:val="001A3DD0"/>
    <w:rsid w:val="001A418B"/>
    <w:rsid w:val="001A4231"/>
    <w:rsid w:val="001A4492"/>
    <w:rsid w:val="001A44C6"/>
    <w:rsid w:val="001A4648"/>
    <w:rsid w:val="001A4B6B"/>
    <w:rsid w:val="001A4F92"/>
    <w:rsid w:val="001A5194"/>
    <w:rsid w:val="001A54AD"/>
    <w:rsid w:val="001A5B64"/>
    <w:rsid w:val="001A5DBD"/>
    <w:rsid w:val="001A64F9"/>
    <w:rsid w:val="001A67A9"/>
    <w:rsid w:val="001A6937"/>
    <w:rsid w:val="001A6EA1"/>
    <w:rsid w:val="001A711D"/>
    <w:rsid w:val="001A7465"/>
    <w:rsid w:val="001B0397"/>
    <w:rsid w:val="001B0B99"/>
    <w:rsid w:val="001B0D69"/>
    <w:rsid w:val="001B0EED"/>
    <w:rsid w:val="001B117B"/>
    <w:rsid w:val="001B14C3"/>
    <w:rsid w:val="001B16B5"/>
    <w:rsid w:val="001B1E5A"/>
    <w:rsid w:val="001B2027"/>
    <w:rsid w:val="001B24A2"/>
    <w:rsid w:val="001B25A8"/>
    <w:rsid w:val="001B2908"/>
    <w:rsid w:val="001B2AAA"/>
    <w:rsid w:val="001B33B1"/>
    <w:rsid w:val="001B35A6"/>
    <w:rsid w:val="001B39BE"/>
    <w:rsid w:val="001B3E4B"/>
    <w:rsid w:val="001B4103"/>
    <w:rsid w:val="001B41A2"/>
    <w:rsid w:val="001B47A5"/>
    <w:rsid w:val="001B5892"/>
    <w:rsid w:val="001B5AC0"/>
    <w:rsid w:val="001B5D39"/>
    <w:rsid w:val="001B7251"/>
    <w:rsid w:val="001B74B2"/>
    <w:rsid w:val="001B74F2"/>
    <w:rsid w:val="001B75BD"/>
    <w:rsid w:val="001B7D07"/>
    <w:rsid w:val="001C001F"/>
    <w:rsid w:val="001C0205"/>
    <w:rsid w:val="001C02F9"/>
    <w:rsid w:val="001C0315"/>
    <w:rsid w:val="001C07DC"/>
    <w:rsid w:val="001C0DDC"/>
    <w:rsid w:val="001C0F80"/>
    <w:rsid w:val="001C120E"/>
    <w:rsid w:val="001C12B0"/>
    <w:rsid w:val="001C1385"/>
    <w:rsid w:val="001C1788"/>
    <w:rsid w:val="001C1B54"/>
    <w:rsid w:val="001C1F60"/>
    <w:rsid w:val="001C2026"/>
    <w:rsid w:val="001C2104"/>
    <w:rsid w:val="001C255A"/>
    <w:rsid w:val="001C26D1"/>
    <w:rsid w:val="001C2774"/>
    <w:rsid w:val="001C2792"/>
    <w:rsid w:val="001C2C24"/>
    <w:rsid w:val="001C2EC7"/>
    <w:rsid w:val="001C2F1F"/>
    <w:rsid w:val="001C300F"/>
    <w:rsid w:val="001C32B3"/>
    <w:rsid w:val="001C3688"/>
    <w:rsid w:val="001C370F"/>
    <w:rsid w:val="001C3972"/>
    <w:rsid w:val="001C3ED9"/>
    <w:rsid w:val="001C4099"/>
    <w:rsid w:val="001C43BA"/>
    <w:rsid w:val="001C4408"/>
    <w:rsid w:val="001C47F2"/>
    <w:rsid w:val="001C4959"/>
    <w:rsid w:val="001C5035"/>
    <w:rsid w:val="001C57FE"/>
    <w:rsid w:val="001C58E3"/>
    <w:rsid w:val="001C59B9"/>
    <w:rsid w:val="001C5ACB"/>
    <w:rsid w:val="001C5B5A"/>
    <w:rsid w:val="001C5C54"/>
    <w:rsid w:val="001C5F9F"/>
    <w:rsid w:val="001C6095"/>
    <w:rsid w:val="001C6378"/>
    <w:rsid w:val="001C63C4"/>
    <w:rsid w:val="001C67A1"/>
    <w:rsid w:val="001C6F70"/>
    <w:rsid w:val="001C7376"/>
    <w:rsid w:val="001C739E"/>
    <w:rsid w:val="001C7477"/>
    <w:rsid w:val="001C77C0"/>
    <w:rsid w:val="001C791B"/>
    <w:rsid w:val="001C795C"/>
    <w:rsid w:val="001C7A6A"/>
    <w:rsid w:val="001D0564"/>
    <w:rsid w:val="001D0AE3"/>
    <w:rsid w:val="001D1491"/>
    <w:rsid w:val="001D14B9"/>
    <w:rsid w:val="001D14EF"/>
    <w:rsid w:val="001D1815"/>
    <w:rsid w:val="001D18E7"/>
    <w:rsid w:val="001D1C5D"/>
    <w:rsid w:val="001D1C70"/>
    <w:rsid w:val="001D3092"/>
    <w:rsid w:val="001D313D"/>
    <w:rsid w:val="001D3414"/>
    <w:rsid w:val="001D3475"/>
    <w:rsid w:val="001D34DF"/>
    <w:rsid w:val="001D37D3"/>
    <w:rsid w:val="001D3DF5"/>
    <w:rsid w:val="001D43B5"/>
    <w:rsid w:val="001D4AB8"/>
    <w:rsid w:val="001D4EC2"/>
    <w:rsid w:val="001D4FCA"/>
    <w:rsid w:val="001D502E"/>
    <w:rsid w:val="001D546C"/>
    <w:rsid w:val="001D58C9"/>
    <w:rsid w:val="001D5FCE"/>
    <w:rsid w:val="001D60C5"/>
    <w:rsid w:val="001D635C"/>
    <w:rsid w:val="001D68E3"/>
    <w:rsid w:val="001D7045"/>
    <w:rsid w:val="001D707A"/>
    <w:rsid w:val="001D7499"/>
    <w:rsid w:val="001D7504"/>
    <w:rsid w:val="001D75F7"/>
    <w:rsid w:val="001D7675"/>
    <w:rsid w:val="001D76E5"/>
    <w:rsid w:val="001D76F9"/>
    <w:rsid w:val="001D77DD"/>
    <w:rsid w:val="001D79F3"/>
    <w:rsid w:val="001E0323"/>
    <w:rsid w:val="001E0767"/>
    <w:rsid w:val="001E0B6C"/>
    <w:rsid w:val="001E0C91"/>
    <w:rsid w:val="001E0CB4"/>
    <w:rsid w:val="001E0F10"/>
    <w:rsid w:val="001E107E"/>
    <w:rsid w:val="001E14A7"/>
    <w:rsid w:val="001E1959"/>
    <w:rsid w:val="001E1B77"/>
    <w:rsid w:val="001E1BFA"/>
    <w:rsid w:val="001E20C5"/>
    <w:rsid w:val="001E2B1A"/>
    <w:rsid w:val="001E2C9B"/>
    <w:rsid w:val="001E2D9A"/>
    <w:rsid w:val="001E2FAB"/>
    <w:rsid w:val="001E33FC"/>
    <w:rsid w:val="001E35D6"/>
    <w:rsid w:val="001E3716"/>
    <w:rsid w:val="001E3970"/>
    <w:rsid w:val="001E3B26"/>
    <w:rsid w:val="001E3CE3"/>
    <w:rsid w:val="001E3E51"/>
    <w:rsid w:val="001E4613"/>
    <w:rsid w:val="001E4D00"/>
    <w:rsid w:val="001E4E85"/>
    <w:rsid w:val="001E5168"/>
    <w:rsid w:val="001E53D9"/>
    <w:rsid w:val="001E547D"/>
    <w:rsid w:val="001E5E6B"/>
    <w:rsid w:val="001E5F5A"/>
    <w:rsid w:val="001E60AC"/>
    <w:rsid w:val="001E62DD"/>
    <w:rsid w:val="001E642E"/>
    <w:rsid w:val="001E6431"/>
    <w:rsid w:val="001E65FA"/>
    <w:rsid w:val="001E684E"/>
    <w:rsid w:val="001E6944"/>
    <w:rsid w:val="001E6FBF"/>
    <w:rsid w:val="001E71F6"/>
    <w:rsid w:val="001E7204"/>
    <w:rsid w:val="001E7901"/>
    <w:rsid w:val="001E7AA0"/>
    <w:rsid w:val="001F023E"/>
    <w:rsid w:val="001F0431"/>
    <w:rsid w:val="001F09B3"/>
    <w:rsid w:val="001F0C30"/>
    <w:rsid w:val="001F0CDF"/>
    <w:rsid w:val="001F1352"/>
    <w:rsid w:val="001F13A9"/>
    <w:rsid w:val="001F1676"/>
    <w:rsid w:val="001F16C9"/>
    <w:rsid w:val="001F19F9"/>
    <w:rsid w:val="001F1BE8"/>
    <w:rsid w:val="001F2053"/>
    <w:rsid w:val="001F2130"/>
    <w:rsid w:val="001F276C"/>
    <w:rsid w:val="001F2931"/>
    <w:rsid w:val="001F2948"/>
    <w:rsid w:val="001F294D"/>
    <w:rsid w:val="001F2E32"/>
    <w:rsid w:val="001F2F4F"/>
    <w:rsid w:val="001F2F56"/>
    <w:rsid w:val="001F32CB"/>
    <w:rsid w:val="001F379C"/>
    <w:rsid w:val="001F3BC0"/>
    <w:rsid w:val="001F3BDA"/>
    <w:rsid w:val="001F3D5B"/>
    <w:rsid w:val="001F442B"/>
    <w:rsid w:val="001F45C9"/>
    <w:rsid w:val="001F4652"/>
    <w:rsid w:val="001F4AB7"/>
    <w:rsid w:val="001F4D14"/>
    <w:rsid w:val="001F4D36"/>
    <w:rsid w:val="001F4E4F"/>
    <w:rsid w:val="001F4E60"/>
    <w:rsid w:val="001F4F12"/>
    <w:rsid w:val="001F56C9"/>
    <w:rsid w:val="001F60AE"/>
    <w:rsid w:val="001F6396"/>
    <w:rsid w:val="001F63B3"/>
    <w:rsid w:val="001F6695"/>
    <w:rsid w:val="001F6BBB"/>
    <w:rsid w:val="001F6EAC"/>
    <w:rsid w:val="001F742C"/>
    <w:rsid w:val="001F76D4"/>
    <w:rsid w:val="001F7B13"/>
    <w:rsid w:val="001F7E14"/>
    <w:rsid w:val="001F7EB4"/>
    <w:rsid w:val="002006C4"/>
    <w:rsid w:val="00201376"/>
    <w:rsid w:val="0020183E"/>
    <w:rsid w:val="00201F2C"/>
    <w:rsid w:val="00202483"/>
    <w:rsid w:val="00202539"/>
    <w:rsid w:val="0020268B"/>
    <w:rsid w:val="0020283F"/>
    <w:rsid w:val="00202862"/>
    <w:rsid w:val="002028B7"/>
    <w:rsid w:val="00202BC0"/>
    <w:rsid w:val="00202DDC"/>
    <w:rsid w:val="00202EDA"/>
    <w:rsid w:val="00202F32"/>
    <w:rsid w:val="00203465"/>
    <w:rsid w:val="0020353E"/>
    <w:rsid w:val="00203915"/>
    <w:rsid w:val="00203FAC"/>
    <w:rsid w:val="00204B3A"/>
    <w:rsid w:val="00204C30"/>
    <w:rsid w:val="00205042"/>
    <w:rsid w:val="00205180"/>
    <w:rsid w:val="0020532E"/>
    <w:rsid w:val="00205424"/>
    <w:rsid w:val="00205AD0"/>
    <w:rsid w:val="00205C6F"/>
    <w:rsid w:val="00205CC9"/>
    <w:rsid w:val="00205DE5"/>
    <w:rsid w:val="00205F7E"/>
    <w:rsid w:val="002061D3"/>
    <w:rsid w:val="0020676D"/>
    <w:rsid w:val="002069EC"/>
    <w:rsid w:val="00206C05"/>
    <w:rsid w:val="00206EEC"/>
    <w:rsid w:val="002072EE"/>
    <w:rsid w:val="00207827"/>
    <w:rsid w:val="002079A5"/>
    <w:rsid w:val="00207BD3"/>
    <w:rsid w:val="00207C02"/>
    <w:rsid w:val="00207C6F"/>
    <w:rsid w:val="00207CDB"/>
    <w:rsid w:val="00207E2E"/>
    <w:rsid w:val="002107B4"/>
    <w:rsid w:val="00210B9A"/>
    <w:rsid w:val="00211202"/>
    <w:rsid w:val="00211380"/>
    <w:rsid w:val="00211639"/>
    <w:rsid w:val="00211788"/>
    <w:rsid w:val="00211D72"/>
    <w:rsid w:val="00211ED6"/>
    <w:rsid w:val="00212017"/>
    <w:rsid w:val="00212410"/>
    <w:rsid w:val="00212BEF"/>
    <w:rsid w:val="00212C92"/>
    <w:rsid w:val="00213231"/>
    <w:rsid w:val="00213407"/>
    <w:rsid w:val="002138B0"/>
    <w:rsid w:val="0021428D"/>
    <w:rsid w:val="0021460D"/>
    <w:rsid w:val="002146FD"/>
    <w:rsid w:val="00214845"/>
    <w:rsid w:val="002149AA"/>
    <w:rsid w:val="00214C6D"/>
    <w:rsid w:val="00214E20"/>
    <w:rsid w:val="00214F13"/>
    <w:rsid w:val="002150FD"/>
    <w:rsid w:val="00215295"/>
    <w:rsid w:val="002154C3"/>
    <w:rsid w:val="00215A1D"/>
    <w:rsid w:val="00215A56"/>
    <w:rsid w:val="00215EFA"/>
    <w:rsid w:val="00215F50"/>
    <w:rsid w:val="00216123"/>
    <w:rsid w:val="0021689F"/>
    <w:rsid w:val="00216933"/>
    <w:rsid w:val="00216983"/>
    <w:rsid w:val="00216DBF"/>
    <w:rsid w:val="00216E81"/>
    <w:rsid w:val="00216FFB"/>
    <w:rsid w:val="002170A0"/>
    <w:rsid w:val="002173D6"/>
    <w:rsid w:val="00217B89"/>
    <w:rsid w:val="0022027B"/>
    <w:rsid w:val="002202A5"/>
    <w:rsid w:val="002205CE"/>
    <w:rsid w:val="00220811"/>
    <w:rsid w:val="00220AE4"/>
    <w:rsid w:val="00220E64"/>
    <w:rsid w:val="00220F39"/>
    <w:rsid w:val="0022102E"/>
    <w:rsid w:val="002210F1"/>
    <w:rsid w:val="002212B6"/>
    <w:rsid w:val="002214FB"/>
    <w:rsid w:val="0022160E"/>
    <w:rsid w:val="00221796"/>
    <w:rsid w:val="00221841"/>
    <w:rsid w:val="00221D8C"/>
    <w:rsid w:val="00221F42"/>
    <w:rsid w:val="0022279C"/>
    <w:rsid w:val="002227EA"/>
    <w:rsid w:val="00222A4E"/>
    <w:rsid w:val="00222C22"/>
    <w:rsid w:val="002233E7"/>
    <w:rsid w:val="002233F9"/>
    <w:rsid w:val="00223A21"/>
    <w:rsid w:val="00223BB4"/>
    <w:rsid w:val="00224402"/>
    <w:rsid w:val="00224A99"/>
    <w:rsid w:val="00224ADA"/>
    <w:rsid w:val="00224CD2"/>
    <w:rsid w:val="00224DF9"/>
    <w:rsid w:val="00225E94"/>
    <w:rsid w:val="00225FC9"/>
    <w:rsid w:val="00225FCE"/>
    <w:rsid w:val="0022610A"/>
    <w:rsid w:val="0022615E"/>
    <w:rsid w:val="002262A8"/>
    <w:rsid w:val="00226B3F"/>
    <w:rsid w:val="00226E71"/>
    <w:rsid w:val="002278F5"/>
    <w:rsid w:val="00227A99"/>
    <w:rsid w:val="00227BC3"/>
    <w:rsid w:val="00227F03"/>
    <w:rsid w:val="00227F33"/>
    <w:rsid w:val="0023005F"/>
    <w:rsid w:val="002304B2"/>
    <w:rsid w:val="00230988"/>
    <w:rsid w:val="0023099B"/>
    <w:rsid w:val="00230E2A"/>
    <w:rsid w:val="00230FDD"/>
    <w:rsid w:val="002312BE"/>
    <w:rsid w:val="00231B62"/>
    <w:rsid w:val="00231CA9"/>
    <w:rsid w:val="00231E36"/>
    <w:rsid w:val="00231EB0"/>
    <w:rsid w:val="00232096"/>
    <w:rsid w:val="002329CA"/>
    <w:rsid w:val="00232C7A"/>
    <w:rsid w:val="0023314F"/>
    <w:rsid w:val="0023349D"/>
    <w:rsid w:val="00233AF5"/>
    <w:rsid w:val="00233B72"/>
    <w:rsid w:val="00233C63"/>
    <w:rsid w:val="00233CF8"/>
    <w:rsid w:val="00233DEC"/>
    <w:rsid w:val="002345BC"/>
    <w:rsid w:val="00234904"/>
    <w:rsid w:val="00234C69"/>
    <w:rsid w:val="00235616"/>
    <w:rsid w:val="0023572C"/>
    <w:rsid w:val="00235851"/>
    <w:rsid w:val="00235C22"/>
    <w:rsid w:val="00235F49"/>
    <w:rsid w:val="002367B2"/>
    <w:rsid w:val="00236A53"/>
    <w:rsid w:val="00236AEF"/>
    <w:rsid w:val="00236D29"/>
    <w:rsid w:val="00237AC2"/>
    <w:rsid w:val="00237F6F"/>
    <w:rsid w:val="00240533"/>
    <w:rsid w:val="00240953"/>
    <w:rsid w:val="00240A47"/>
    <w:rsid w:val="00240B93"/>
    <w:rsid w:val="00241498"/>
    <w:rsid w:val="0024178C"/>
    <w:rsid w:val="00241BB5"/>
    <w:rsid w:val="00241DD2"/>
    <w:rsid w:val="002421C7"/>
    <w:rsid w:val="0024258E"/>
    <w:rsid w:val="00242BDD"/>
    <w:rsid w:val="00242D76"/>
    <w:rsid w:val="00242F01"/>
    <w:rsid w:val="002431A3"/>
    <w:rsid w:val="00243408"/>
    <w:rsid w:val="002435ED"/>
    <w:rsid w:val="00243681"/>
    <w:rsid w:val="00244822"/>
    <w:rsid w:val="00244D35"/>
    <w:rsid w:val="0024585D"/>
    <w:rsid w:val="00245C8E"/>
    <w:rsid w:val="00246054"/>
    <w:rsid w:val="0024631F"/>
    <w:rsid w:val="00246476"/>
    <w:rsid w:val="00246632"/>
    <w:rsid w:val="002467ED"/>
    <w:rsid w:val="0024774D"/>
    <w:rsid w:val="002477C2"/>
    <w:rsid w:val="00247AEC"/>
    <w:rsid w:val="00247BAE"/>
    <w:rsid w:val="00247D62"/>
    <w:rsid w:val="00247E42"/>
    <w:rsid w:val="00250248"/>
    <w:rsid w:val="00250754"/>
    <w:rsid w:val="00250B3B"/>
    <w:rsid w:val="00250C0F"/>
    <w:rsid w:val="00250E9C"/>
    <w:rsid w:val="00251447"/>
    <w:rsid w:val="00251B05"/>
    <w:rsid w:val="00251D76"/>
    <w:rsid w:val="00251F0B"/>
    <w:rsid w:val="00251FEF"/>
    <w:rsid w:val="00252082"/>
    <w:rsid w:val="00252B3D"/>
    <w:rsid w:val="00252E45"/>
    <w:rsid w:val="00253342"/>
    <w:rsid w:val="0025345B"/>
    <w:rsid w:val="002535C1"/>
    <w:rsid w:val="00253D2D"/>
    <w:rsid w:val="00253EC4"/>
    <w:rsid w:val="002547ED"/>
    <w:rsid w:val="0025543C"/>
    <w:rsid w:val="0025570D"/>
    <w:rsid w:val="00255BED"/>
    <w:rsid w:val="00255DF1"/>
    <w:rsid w:val="002563C7"/>
    <w:rsid w:val="002566A0"/>
    <w:rsid w:val="002569EA"/>
    <w:rsid w:val="00256CB1"/>
    <w:rsid w:val="00256DF8"/>
    <w:rsid w:val="00256F5D"/>
    <w:rsid w:val="00256FFE"/>
    <w:rsid w:val="00257061"/>
    <w:rsid w:val="002571AE"/>
    <w:rsid w:val="0025727B"/>
    <w:rsid w:val="002577F0"/>
    <w:rsid w:val="00257A1D"/>
    <w:rsid w:val="00257F40"/>
    <w:rsid w:val="002604FB"/>
    <w:rsid w:val="002606C7"/>
    <w:rsid w:val="00260751"/>
    <w:rsid w:val="00260A2F"/>
    <w:rsid w:val="00260BCB"/>
    <w:rsid w:val="00260C40"/>
    <w:rsid w:val="002618A7"/>
    <w:rsid w:val="00261909"/>
    <w:rsid w:val="00261AEC"/>
    <w:rsid w:val="00261BB1"/>
    <w:rsid w:val="00261C94"/>
    <w:rsid w:val="00261D2B"/>
    <w:rsid w:val="00262238"/>
    <w:rsid w:val="00262311"/>
    <w:rsid w:val="002629DB"/>
    <w:rsid w:val="002632CE"/>
    <w:rsid w:val="002633CE"/>
    <w:rsid w:val="0026381A"/>
    <w:rsid w:val="00263853"/>
    <w:rsid w:val="00263E83"/>
    <w:rsid w:val="00263EFC"/>
    <w:rsid w:val="00263F60"/>
    <w:rsid w:val="00264AE5"/>
    <w:rsid w:val="00264E01"/>
    <w:rsid w:val="00264F7A"/>
    <w:rsid w:val="0026501C"/>
    <w:rsid w:val="0026516B"/>
    <w:rsid w:val="00265A94"/>
    <w:rsid w:val="00265F22"/>
    <w:rsid w:val="002662E7"/>
    <w:rsid w:val="002665E3"/>
    <w:rsid w:val="002665E8"/>
    <w:rsid w:val="00266613"/>
    <w:rsid w:val="002669DF"/>
    <w:rsid w:val="00266AFD"/>
    <w:rsid w:val="00266F07"/>
    <w:rsid w:val="002675BA"/>
    <w:rsid w:val="00267632"/>
    <w:rsid w:val="002677FD"/>
    <w:rsid w:val="00267CE5"/>
    <w:rsid w:val="00270055"/>
    <w:rsid w:val="00271140"/>
    <w:rsid w:val="002711F7"/>
    <w:rsid w:val="00271238"/>
    <w:rsid w:val="00271259"/>
    <w:rsid w:val="00271319"/>
    <w:rsid w:val="00271366"/>
    <w:rsid w:val="0027140A"/>
    <w:rsid w:val="00271B12"/>
    <w:rsid w:val="00271B65"/>
    <w:rsid w:val="00271F14"/>
    <w:rsid w:val="00272206"/>
    <w:rsid w:val="00272208"/>
    <w:rsid w:val="002723E5"/>
    <w:rsid w:val="00272A4C"/>
    <w:rsid w:val="00272CF8"/>
    <w:rsid w:val="00273067"/>
    <w:rsid w:val="002731D0"/>
    <w:rsid w:val="00273287"/>
    <w:rsid w:val="0027369F"/>
    <w:rsid w:val="00273AAB"/>
    <w:rsid w:val="00273B93"/>
    <w:rsid w:val="00273EC5"/>
    <w:rsid w:val="002741EB"/>
    <w:rsid w:val="0027445A"/>
    <w:rsid w:val="00274684"/>
    <w:rsid w:val="00274BC0"/>
    <w:rsid w:val="00274BE7"/>
    <w:rsid w:val="00274BFB"/>
    <w:rsid w:val="002753B0"/>
    <w:rsid w:val="00275650"/>
    <w:rsid w:val="00275906"/>
    <w:rsid w:val="002759B5"/>
    <w:rsid w:val="00275AA3"/>
    <w:rsid w:val="00275EA4"/>
    <w:rsid w:val="00275F33"/>
    <w:rsid w:val="00275F40"/>
    <w:rsid w:val="00275FFC"/>
    <w:rsid w:val="0027635C"/>
    <w:rsid w:val="00276BFA"/>
    <w:rsid w:val="00277AF3"/>
    <w:rsid w:val="00277C1C"/>
    <w:rsid w:val="00277C4B"/>
    <w:rsid w:val="0028037F"/>
    <w:rsid w:val="00280490"/>
    <w:rsid w:val="002804E1"/>
    <w:rsid w:val="00280ACE"/>
    <w:rsid w:val="002812F2"/>
    <w:rsid w:val="002819ED"/>
    <w:rsid w:val="00281B33"/>
    <w:rsid w:val="00281BA4"/>
    <w:rsid w:val="00281BDC"/>
    <w:rsid w:val="0028200E"/>
    <w:rsid w:val="00282731"/>
    <w:rsid w:val="00282794"/>
    <w:rsid w:val="002830A6"/>
    <w:rsid w:val="00283112"/>
    <w:rsid w:val="00283205"/>
    <w:rsid w:val="00283A46"/>
    <w:rsid w:val="00283D0F"/>
    <w:rsid w:val="002844DC"/>
    <w:rsid w:val="00284B19"/>
    <w:rsid w:val="00284B77"/>
    <w:rsid w:val="00284C13"/>
    <w:rsid w:val="0028506A"/>
    <w:rsid w:val="0028530E"/>
    <w:rsid w:val="002855E2"/>
    <w:rsid w:val="00285D16"/>
    <w:rsid w:val="00286602"/>
    <w:rsid w:val="0028675A"/>
    <w:rsid w:val="0028683F"/>
    <w:rsid w:val="00286E27"/>
    <w:rsid w:val="00287315"/>
    <w:rsid w:val="00287428"/>
    <w:rsid w:val="00287547"/>
    <w:rsid w:val="002877D5"/>
    <w:rsid w:val="00287DEB"/>
    <w:rsid w:val="00287E4E"/>
    <w:rsid w:val="00290272"/>
    <w:rsid w:val="002903EA"/>
    <w:rsid w:val="002905D0"/>
    <w:rsid w:val="00290699"/>
    <w:rsid w:val="00290873"/>
    <w:rsid w:val="00290A5E"/>
    <w:rsid w:val="00290E20"/>
    <w:rsid w:val="0029165F"/>
    <w:rsid w:val="00291A4A"/>
    <w:rsid w:val="00291B49"/>
    <w:rsid w:val="002923BC"/>
    <w:rsid w:val="00292476"/>
    <w:rsid w:val="002924F8"/>
    <w:rsid w:val="002925BB"/>
    <w:rsid w:val="002929BF"/>
    <w:rsid w:val="00292C1A"/>
    <w:rsid w:val="00292CC9"/>
    <w:rsid w:val="00292DA1"/>
    <w:rsid w:val="00293153"/>
    <w:rsid w:val="002933AC"/>
    <w:rsid w:val="00293666"/>
    <w:rsid w:val="0029381D"/>
    <w:rsid w:val="0029390D"/>
    <w:rsid w:val="00293D56"/>
    <w:rsid w:val="00294657"/>
    <w:rsid w:val="002946D9"/>
    <w:rsid w:val="002948DF"/>
    <w:rsid w:val="00294A22"/>
    <w:rsid w:val="00294AC8"/>
    <w:rsid w:val="00294F6F"/>
    <w:rsid w:val="00294FC2"/>
    <w:rsid w:val="00295018"/>
    <w:rsid w:val="00295070"/>
    <w:rsid w:val="002950AD"/>
    <w:rsid w:val="002953F4"/>
    <w:rsid w:val="002955D7"/>
    <w:rsid w:val="00295940"/>
    <w:rsid w:val="00295B9A"/>
    <w:rsid w:val="00296F20"/>
    <w:rsid w:val="00297293"/>
    <w:rsid w:val="00297303"/>
    <w:rsid w:val="002976B7"/>
    <w:rsid w:val="0029771B"/>
    <w:rsid w:val="002A1528"/>
    <w:rsid w:val="002A1736"/>
    <w:rsid w:val="002A1876"/>
    <w:rsid w:val="002A1AB5"/>
    <w:rsid w:val="002A2783"/>
    <w:rsid w:val="002A2C0D"/>
    <w:rsid w:val="002A2CF1"/>
    <w:rsid w:val="002A32C0"/>
    <w:rsid w:val="002A32D8"/>
    <w:rsid w:val="002A3452"/>
    <w:rsid w:val="002A35C0"/>
    <w:rsid w:val="002A38AA"/>
    <w:rsid w:val="002A4051"/>
    <w:rsid w:val="002A48D4"/>
    <w:rsid w:val="002A4C5F"/>
    <w:rsid w:val="002A4EB9"/>
    <w:rsid w:val="002A512E"/>
    <w:rsid w:val="002A51AE"/>
    <w:rsid w:val="002A51B2"/>
    <w:rsid w:val="002A608B"/>
    <w:rsid w:val="002A6167"/>
    <w:rsid w:val="002A67A4"/>
    <w:rsid w:val="002A69AC"/>
    <w:rsid w:val="002A6EB3"/>
    <w:rsid w:val="002A72AB"/>
    <w:rsid w:val="002A741A"/>
    <w:rsid w:val="002A75F1"/>
    <w:rsid w:val="002A779E"/>
    <w:rsid w:val="002A7AA4"/>
    <w:rsid w:val="002B00D8"/>
    <w:rsid w:val="002B072B"/>
    <w:rsid w:val="002B09F2"/>
    <w:rsid w:val="002B0A5D"/>
    <w:rsid w:val="002B0B9D"/>
    <w:rsid w:val="002B0E88"/>
    <w:rsid w:val="002B1190"/>
    <w:rsid w:val="002B135F"/>
    <w:rsid w:val="002B16BD"/>
    <w:rsid w:val="002B1C41"/>
    <w:rsid w:val="002B1ECC"/>
    <w:rsid w:val="002B2279"/>
    <w:rsid w:val="002B237A"/>
    <w:rsid w:val="002B250F"/>
    <w:rsid w:val="002B2623"/>
    <w:rsid w:val="002B2A0A"/>
    <w:rsid w:val="002B2A2D"/>
    <w:rsid w:val="002B2DD0"/>
    <w:rsid w:val="002B3287"/>
    <w:rsid w:val="002B36D7"/>
    <w:rsid w:val="002B3746"/>
    <w:rsid w:val="002B3F67"/>
    <w:rsid w:val="002B3F74"/>
    <w:rsid w:val="002B4568"/>
    <w:rsid w:val="002B4B09"/>
    <w:rsid w:val="002B4FB5"/>
    <w:rsid w:val="002B5DC0"/>
    <w:rsid w:val="002B5DD8"/>
    <w:rsid w:val="002B632F"/>
    <w:rsid w:val="002B63E4"/>
    <w:rsid w:val="002B6556"/>
    <w:rsid w:val="002B7491"/>
    <w:rsid w:val="002B766E"/>
    <w:rsid w:val="002B7824"/>
    <w:rsid w:val="002B7825"/>
    <w:rsid w:val="002B794E"/>
    <w:rsid w:val="002C04D3"/>
    <w:rsid w:val="002C0804"/>
    <w:rsid w:val="002C14F5"/>
    <w:rsid w:val="002C18CD"/>
    <w:rsid w:val="002C19DE"/>
    <w:rsid w:val="002C1A61"/>
    <w:rsid w:val="002C1B44"/>
    <w:rsid w:val="002C1F10"/>
    <w:rsid w:val="002C225B"/>
    <w:rsid w:val="002C2628"/>
    <w:rsid w:val="002C2D4F"/>
    <w:rsid w:val="002C2E88"/>
    <w:rsid w:val="002C2F99"/>
    <w:rsid w:val="002C3069"/>
    <w:rsid w:val="002C3633"/>
    <w:rsid w:val="002C3AAB"/>
    <w:rsid w:val="002C4315"/>
    <w:rsid w:val="002C442B"/>
    <w:rsid w:val="002C44BB"/>
    <w:rsid w:val="002C46D6"/>
    <w:rsid w:val="002C4936"/>
    <w:rsid w:val="002C515E"/>
    <w:rsid w:val="002C5AE9"/>
    <w:rsid w:val="002C5BE6"/>
    <w:rsid w:val="002C5DCD"/>
    <w:rsid w:val="002C62B5"/>
    <w:rsid w:val="002C636D"/>
    <w:rsid w:val="002C66B9"/>
    <w:rsid w:val="002C696A"/>
    <w:rsid w:val="002C6978"/>
    <w:rsid w:val="002C69A0"/>
    <w:rsid w:val="002C72BD"/>
    <w:rsid w:val="002C73F9"/>
    <w:rsid w:val="002C77AF"/>
    <w:rsid w:val="002C7E00"/>
    <w:rsid w:val="002D03DB"/>
    <w:rsid w:val="002D0671"/>
    <w:rsid w:val="002D097E"/>
    <w:rsid w:val="002D0C24"/>
    <w:rsid w:val="002D0C58"/>
    <w:rsid w:val="002D0DA3"/>
    <w:rsid w:val="002D11B9"/>
    <w:rsid w:val="002D138C"/>
    <w:rsid w:val="002D1C15"/>
    <w:rsid w:val="002D1C4C"/>
    <w:rsid w:val="002D1DED"/>
    <w:rsid w:val="002D23EC"/>
    <w:rsid w:val="002D25DF"/>
    <w:rsid w:val="002D27E6"/>
    <w:rsid w:val="002D2866"/>
    <w:rsid w:val="002D334A"/>
    <w:rsid w:val="002D345B"/>
    <w:rsid w:val="002D369D"/>
    <w:rsid w:val="002D3A37"/>
    <w:rsid w:val="002D3A46"/>
    <w:rsid w:val="002D3D0F"/>
    <w:rsid w:val="002D3FFA"/>
    <w:rsid w:val="002D42BA"/>
    <w:rsid w:val="002D4367"/>
    <w:rsid w:val="002D4DF0"/>
    <w:rsid w:val="002D52FD"/>
    <w:rsid w:val="002D556B"/>
    <w:rsid w:val="002D56F3"/>
    <w:rsid w:val="002D5868"/>
    <w:rsid w:val="002D5B27"/>
    <w:rsid w:val="002D5DBA"/>
    <w:rsid w:val="002D6024"/>
    <w:rsid w:val="002D6048"/>
    <w:rsid w:val="002D6244"/>
    <w:rsid w:val="002D63A6"/>
    <w:rsid w:val="002D67F4"/>
    <w:rsid w:val="002D706A"/>
    <w:rsid w:val="002D7132"/>
    <w:rsid w:val="002D741C"/>
    <w:rsid w:val="002D75C7"/>
    <w:rsid w:val="002D7D50"/>
    <w:rsid w:val="002D7EDD"/>
    <w:rsid w:val="002E003E"/>
    <w:rsid w:val="002E0179"/>
    <w:rsid w:val="002E02F4"/>
    <w:rsid w:val="002E0482"/>
    <w:rsid w:val="002E0561"/>
    <w:rsid w:val="002E0668"/>
    <w:rsid w:val="002E066B"/>
    <w:rsid w:val="002E12BB"/>
    <w:rsid w:val="002E12E0"/>
    <w:rsid w:val="002E1377"/>
    <w:rsid w:val="002E196C"/>
    <w:rsid w:val="002E198B"/>
    <w:rsid w:val="002E1F5F"/>
    <w:rsid w:val="002E30DB"/>
    <w:rsid w:val="002E3960"/>
    <w:rsid w:val="002E39D5"/>
    <w:rsid w:val="002E3A9E"/>
    <w:rsid w:val="002E4455"/>
    <w:rsid w:val="002E4AA3"/>
    <w:rsid w:val="002E4E6E"/>
    <w:rsid w:val="002E50A7"/>
    <w:rsid w:val="002E546A"/>
    <w:rsid w:val="002E5B6B"/>
    <w:rsid w:val="002E6015"/>
    <w:rsid w:val="002E6FB0"/>
    <w:rsid w:val="002E728D"/>
    <w:rsid w:val="002E73DA"/>
    <w:rsid w:val="002E75E4"/>
    <w:rsid w:val="002E76F9"/>
    <w:rsid w:val="002E77E0"/>
    <w:rsid w:val="002E7A04"/>
    <w:rsid w:val="002E7BF3"/>
    <w:rsid w:val="002E7FBC"/>
    <w:rsid w:val="002F0051"/>
    <w:rsid w:val="002F0064"/>
    <w:rsid w:val="002F01F9"/>
    <w:rsid w:val="002F0302"/>
    <w:rsid w:val="002F0923"/>
    <w:rsid w:val="002F09E9"/>
    <w:rsid w:val="002F0C52"/>
    <w:rsid w:val="002F0DC4"/>
    <w:rsid w:val="002F17DD"/>
    <w:rsid w:val="002F1943"/>
    <w:rsid w:val="002F1C84"/>
    <w:rsid w:val="002F1C8F"/>
    <w:rsid w:val="002F22C2"/>
    <w:rsid w:val="002F2634"/>
    <w:rsid w:val="002F26F1"/>
    <w:rsid w:val="002F2AE1"/>
    <w:rsid w:val="002F347A"/>
    <w:rsid w:val="002F34A9"/>
    <w:rsid w:val="002F34ED"/>
    <w:rsid w:val="002F3550"/>
    <w:rsid w:val="002F38D6"/>
    <w:rsid w:val="002F3B98"/>
    <w:rsid w:val="002F3C92"/>
    <w:rsid w:val="002F3D05"/>
    <w:rsid w:val="002F3DEF"/>
    <w:rsid w:val="002F4093"/>
    <w:rsid w:val="002F40E5"/>
    <w:rsid w:val="002F40F8"/>
    <w:rsid w:val="002F453C"/>
    <w:rsid w:val="002F4A2E"/>
    <w:rsid w:val="002F4B62"/>
    <w:rsid w:val="002F4C7D"/>
    <w:rsid w:val="002F5121"/>
    <w:rsid w:val="002F5822"/>
    <w:rsid w:val="002F5D1B"/>
    <w:rsid w:val="002F63CF"/>
    <w:rsid w:val="002F67C4"/>
    <w:rsid w:val="002F6814"/>
    <w:rsid w:val="002F6947"/>
    <w:rsid w:val="002F6AA4"/>
    <w:rsid w:val="002F6C91"/>
    <w:rsid w:val="002F6DCA"/>
    <w:rsid w:val="002F6F8E"/>
    <w:rsid w:val="002F74C5"/>
    <w:rsid w:val="002F77A6"/>
    <w:rsid w:val="002F7FC3"/>
    <w:rsid w:val="0030020F"/>
    <w:rsid w:val="0030066A"/>
    <w:rsid w:val="003007F7"/>
    <w:rsid w:val="00300929"/>
    <w:rsid w:val="003012D7"/>
    <w:rsid w:val="0030145F"/>
    <w:rsid w:val="0030158C"/>
    <w:rsid w:val="00301627"/>
    <w:rsid w:val="00301C1C"/>
    <w:rsid w:val="00302220"/>
    <w:rsid w:val="003022AF"/>
    <w:rsid w:val="00302317"/>
    <w:rsid w:val="003026C2"/>
    <w:rsid w:val="00302AC2"/>
    <w:rsid w:val="00302B0C"/>
    <w:rsid w:val="00302B22"/>
    <w:rsid w:val="00302CC6"/>
    <w:rsid w:val="00303137"/>
    <w:rsid w:val="0030328E"/>
    <w:rsid w:val="003033B3"/>
    <w:rsid w:val="00303BE5"/>
    <w:rsid w:val="0030450F"/>
    <w:rsid w:val="00304D79"/>
    <w:rsid w:val="00304F21"/>
    <w:rsid w:val="003052C1"/>
    <w:rsid w:val="003053E1"/>
    <w:rsid w:val="003054CF"/>
    <w:rsid w:val="003055F0"/>
    <w:rsid w:val="00305693"/>
    <w:rsid w:val="003056AD"/>
    <w:rsid w:val="003058AB"/>
    <w:rsid w:val="00305D47"/>
    <w:rsid w:val="00305FF8"/>
    <w:rsid w:val="003060F7"/>
    <w:rsid w:val="003061E2"/>
    <w:rsid w:val="003064E9"/>
    <w:rsid w:val="00306747"/>
    <w:rsid w:val="00306843"/>
    <w:rsid w:val="00306B50"/>
    <w:rsid w:val="00306BF2"/>
    <w:rsid w:val="00306D84"/>
    <w:rsid w:val="00306E93"/>
    <w:rsid w:val="00306EDC"/>
    <w:rsid w:val="00307338"/>
    <w:rsid w:val="0030744D"/>
    <w:rsid w:val="00307621"/>
    <w:rsid w:val="00307C93"/>
    <w:rsid w:val="00307FE7"/>
    <w:rsid w:val="003101D9"/>
    <w:rsid w:val="003103B6"/>
    <w:rsid w:val="00310A20"/>
    <w:rsid w:val="00310B60"/>
    <w:rsid w:val="0031124C"/>
    <w:rsid w:val="0031149E"/>
    <w:rsid w:val="003114D0"/>
    <w:rsid w:val="0031161A"/>
    <w:rsid w:val="00312693"/>
    <w:rsid w:val="00312987"/>
    <w:rsid w:val="0031337A"/>
    <w:rsid w:val="0031398B"/>
    <w:rsid w:val="00313A4A"/>
    <w:rsid w:val="00313AD5"/>
    <w:rsid w:val="00313B96"/>
    <w:rsid w:val="00313DE1"/>
    <w:rsid w:val="0031476C"/>
    <w:rsid w:val="00314867"/>
    <w:rsid w:val="00314973"/>
    <w:rsid w:val="00314C52"/>
    <w:rsid w:val="0031501C"/>
    <w:rsid w:val="00315041"/>
    <w:rsid w:val="003150D1"/>
    <w:rsid w:val="0031537B"/>
    <w:rsid w:val="003153BD"/>
    <w:rsid w:val="0031553F"/>
    <w:rsid w:val="0031591C"/>
    <w:rsid w:val="003162D5"/>
    <w:rsid w:val="00316934"/>
    <w:rsid w:val="00316AA6"/>
    <w:rsid w:val="00316E5C"/>
    <w:rsid w:val="0031767F"/>
    <w:rsid w:val="0031789D"/>
    <w:rsid w:val="00317D42"/>
    <w:rsid w:val="00317EB1"/>
    <w:rsid w:val="0032046D"/>
    <w:rsid w:val="003210D1"/>
    <w:rsid w:val="003213C9"/>
    <w:rsid w:val="003218F2"/>
    <w:rsid w:val="00321957"/>
    <w:rsid w:val="003220D3"/>
    <w:rsid w:val="00322282"/>
    <w:rsid w:val="003222BD"/>
    <w:rsid w:val="003224A9"/>
    <w:rsid w:val="00322FB3"/>
    <w:rsid w:val="00323053"/>
    <w:rsid w:val="00323888"/>
    <w:rsid w:val="00323C31"/>
    <w:rsid w:val="00323E86"/>
    <w:rsid w:val="003242C5"/>
    <w:rsid w:val="003243E6"/>
    <w:rsid w:val="00324444"/>
    <w:rsid w:val="00325121"/>
    <w:rsid w:val="003253AB"/>
    <w:rsid w:val="00325912"/>
    <w:rsid w:val="003259B4"/>
    <w:rsid w:val="00325B47"/>
    <w:rsid w:val="00325CAA"/>
    <w:rsid w:val="00326206"/>
    <w:rsid w:val="003265DD"/>
    <w:rsid w:val="003266A5"/>
    <w:rsid w:val="00326722"/>
    <w:rsid w:val="003268FA"/>
    <w:rsid w:val="00326AEA"/>
    <w:rsid w:val="00326C23"/>
    <w:rsid w:val="00326D2E"/>
    <w:rsid w:val="00326F56"/>
    <w:rsid w:val="00327382"/>
    <w:rsid w:val="00327385"/>
    <w:rsid w:val="00327970"/>
    <w:rsid w:val="00327B81"/>
    <w:rsid w:val="00327E21"/>
    <w:rsid w:val="00327F70"/>
    <w:rsid w:val="0033021D"/>
    <w:rsid w:val="003303DE"/>
    <w:rsid w:val="00330783"/>
    <w:rsid w:val="0033093F"/>
    <w:rsid w:val="00330A80"/>
    <w:rsid w:val="00331292"/>
    <w:rsid w:val="0033145B"/>
    <w:rsid w:val="00331804"/>
    <w:rsid w:val="00331A60"/>
    <w:rsid w:val="00331DE2"/>
    <w:rsid w:val="00332767"/>
    <w:rsid w:val="00332B9F"/>
    <w:rsid w:val="003337ED"/>
    <w:rsid w:val="003338E1"/>
    <w:rsid w:val="00333A1F"/>
    <w:rsid w:val="00333A97"/>
    <w:rsid w:val="00333F1D"/>
    <w:rsid w:val="00334108"/>
    <w:rsid w:val="00334206"/>
    <w:rsid w:val="00334551"/>
    <w:rsid w:val="0033464F"/>
    <w:rsid w:val="00334A7A"/>
    <w:rsid w:val="00334B6E"/>
    <w:rsid w:val="00334D5B"/>
    <w:rsid w:val="0033578A"/>
    <w:rsid w:val="00335A0C"/>
    <w:rsid w:val="00335BDD"/>
    <w:rsid w:val="00335E76"/>
    <w:rsid w:val="00336354"/>
    <w:rsid w:val="00336B9E"/>
    <w:rsid w:val="00336EC2"/>
    <w:rsid w:val="00337941"/>
    <w:rsid w:val="003379B3"/>
    <w:rsid w:val="00337C2B"/>
    <w:rsid w:val="00337D7A"/>
    <w:rsid w:val="003401CB"/>
    <w:rsid w:val="0034026F"/>
    <w:rsid w:val="00340A24"/>
    <w:rsid w:val="00340FD1"/>
    <w:rsid w:val="0034112E"/>
    <w:rsid w:val="00341ADE"/>
    <w:rsid w:val="00341D5B"/>
    <w:rsid w:val="00341E8A"/>
    <w:rsid w:val="00342141"/>
    <w:rsid w:val="003421FE"/>
    <w:rsid w:val="00342E0A"/>
    <w:rsid w:val="00342F08"/>
    <w:rsid w:val="003430E4"/>
    <w:rsid w:val="003431EA"/>
    <w:rsid w:val="00343240"/>
    <w:rsid w:val="00343564"/>
    <w:rsid w:val="0034375B"/>
    <w:rsid w:val="00343ADA"/>
    <w:rsid w:val="00343B58"/>
    <w:rsid w:val="00343E76"/>
    <w:rsid w:val="0034425F"/>
    <w:rsid w:val="00344CC7"/>
    <w:rsid w:val="0034592F"/>
    <w:rsid w:val="003459C3"/>
    <w:rsid w:val="00345C55"/>
    <w:rsid w:val="00346026"/>
    <w:rsid w:val="003460D0"/>
    <w:rsid w:val="00346434"/>
    <w:rsid w:val="00346580"/>
    <w:rsid w:val="00346655"/>
    <w:rsid w:val="003468E1"/>
    <w:rsid w:val="00346A85"/>
    <w:rsid w:val="00346AF0"/>
    <w:rsid w:val="0034704A"/>
    <w:rsid w:val="003472EA"/>
    <w:rsid w:val="00347F0D"/>
    <w:rsid w:val="00350466"/>
    <w:rsid w:val="00350EAF"/>
    <w:rsid w:val="00350EDC"/>
    <w:rsid w:val="00350FF8"/>
    <w:rsid w:val="003512A3"/>
    <w:rsid w:val="003513B6"/>
    <w:rsid w:val="003513CD"/>
    <w:rsid w:val="00351983"/>
    <w:rsid w:val="003519D7"/>
    <w:rsid w:val="00351ED8"/>
    <w:rsid w:val="00352408"/>
    <w:rsid w:val="003524B7"/>
    <w:rsid w:val="00352662"/>
    <w:rsid w:val="00352761"/>
    <w:rsid w:val="00352796"/>
    <w:rsid w:val="0035291B"/>
    <w:rsid w:val="00352CD1"/>
    <w:rsid w:val="0035323A"/>
    <w:rsid w:val="00353295"/>
    <w:rsid w:val="00353E54"/>
    <w:rsid w:val="00353EA3"/>
    <w:rsid w:val="00353FC4"/>
    <w:rsid w:val="0035444C"/>
    <w:rsid w:val="003546D9"/>
    <w:rsid w:val="0035475C"/>
    <w:rsid w:val="00354782"/>
    <w:rsid w:val="003547B5"/>
    <w:rsid w:val="00354901"/>
    <w:rsid w:val="00354CF8"/>
    <w:rsid w:val="00354D32"/>
    <w:rsid w:val="00355BF7"/>
    <w:rsid w:val="00356266"/>
    <w:rsid w:val="003562DB"/>
    <w:rsid w:val="003571B6"/>
    <w:rsid w:val="0035765D"/>
    <w:rsid w:val="00357927"/>
    <w:rsid w:val="00357A76"/>
    <w:rsid w:val="00360012"/>
    <w:rsid w:val="003602BB"/>
    <w:rsid w:val="003606C0"/>
    <w:rsid w:val="00360758"/>
    <w:rsid w:val="00360DDE"/>
    <w:rsid w:val="00361100"/>
    <w:rsid w:val="003611B1"/>
    <w:rsid w:val="0036144C"/>
    <w:rsid w:val="00361473"/>
    <w:rsid w:val="00361487"/>
    <w:rsid w:val="00361562"/>
    <w:rsid w:val="0036180A"/>
    <w:rsid w:val="00361D5C"/>
    <w:rsid w:val="00361E15"/>
    <w:rsid w:val="003625A4"/>
    <w:rsid w:val="003627F9"/>
    <w:rsid w:val="00362A2E"/>
    <w:rsid w:val="00362BDB"/>
    <w:rsid w:val="00362BFD"/>
    <w:rsid w:val="00362D1A"/>
    <w:rsid w:val="00362D56"/>
    <w:rsid w:val="00362F79"/>
    <w:rsid w:val="00363171"/>
    <w:rsid w:val="003632FD"/>
    <w:rsid w:val="0036346A"/>
    <w:rsid w:val="00363988"/>
    <w:rsid w:val="0036399C"/>
    <w:rsid w:val="00364212"/>
    <w:rsid w:val="00364357"/>
    <w:rsid w:val="00364916"/>
    <w:rsid w:val="003656EF"/>
    <w:rsid w:val="003659BA"/>
    <w:rsid w:val="00365AB9"/>
    <w:rsid w:val="00365DF3"/>
    <w:rsid w:val="00365F1D"/>
    <w:rsid w:val="00366167"/>
    <w:rsid w:val="0036628E"/>
    <w:rsid w:val="0036635F"/>
    <w:rsid w:val="0036649B"/>
    <w:rsid w:val="0036696E"/>
    <w:rsid w:val="00366A69"/>
    <w:rsid w:val="00366DA9"/>
    <w:rsid w:val="00366E7D"/>
    <w:rsid w:val="00367010"/>
    <w:rsid w:val="0036799F"/>
    <w:rsid w:val="00367A5D"/>
    <w:rsid w:val="00367E1D"/>
    <w:rsid w:val="00367E78"/>
    <w:rsid w:val="0037035F"/>
    <w:rsid w:val="00370CEC"/>
    <w:rsid w:val="00371CBB"/>
    <w:rsid w:val="00371F3C"/>
    <w:rsid w:val="00371FB1"/>
    <w:rsid w:val="003725A4"/>
    <w:rsid w:val="00372922"/>
    <w:rsid w:val="00372A15"/>
    <w:rsid w:val="00372C50"/>
    <w:rsid w:val="0037308D"/>
    <w:rsid w:val="00373700"/>
    <w:rsid w:val="003738F9"/>
    <w:rsid w:val="00373916"/>
    <w:rsid w:val="00373B9B"/>
    <w:rsid w:val="00373CCE"/>
    <w:rsid w:val="00373E00"/>
    <w:rsid w:val="00374458"/>
    <w:rsid w:val="003744DC"/>
    <w:rsid w:val="00374632"/>
    <w:rsid w:val="00374BAD"/>
    <w:rsid w:val="00374BDE"/>
    <w:rsid w:val="00374C20"/>
    <w:rsid w:val="00374C4E"/>
    <w:rsid w:val="00374E20"/>
    <w:rsid w:val="00374F97"/>
    <w:rsid w:val="003751C1"/>
    <w:rsid w:val="003753AD"/>
    <w:rsid w:val="00375CBF"/>
    <w:rsid w:val="00376020"/>
    <w:rsid w:val="00376120"/>
    <w:rsid w:val="003764E1"/>
    <w:rsid w:val="003769F2"/>
    <w:rsid w:val="00376C11"/>
    <w:rsid w:val="00377105"/>
    <w:rsid w:val="003771D4"/>
    <w:rsid w:val="00377B8D"/>
    <w:rsid w:val="00377CAC"/>
    <w:rsid w:val="00377DD4"/>
    <w:rsid w:val="00377F40"/>
    <w:rsid w:val="00380454"/>
    <w:rsid w:val="003807B7"/>
    <w:rsid w:val="00380847"/>
    <w:rsid w:val="00380B24"/>
    <w:rsid w:val="00380ECA"/>
    <w:rsid w:val="0038110D"/>
    <w:rsid w:val="00381158"/>
    <w:rsid w:val="003811BD"/>
    <w:rsid w:val="00381589"/>
    <w:rsid w:val="00381844"/>
    <w:rsid w:val="003818F2"/>
    <w:rsid w:val="00381A02"/>
    <w:rsid w:val="00381D17"/>
    <w:rsid w:val="00382115"/>
    <w:rsid w:val="0038283E"/>
    <w:rsid w:val="00382846"/>
    <w:rsid w:val="0038289E"/>
    <w:rsid w:val="00383642"/>
    <w:rsid w:val="003836FB"/>
    <w:rsid w:val="00383A40"/>
    <w:rsid w:val="00383B17"/>
    <w:rsid w:val="00383CF1"/>
    <w:rsid w:val="00384149"/>
    <w:rsid w:val="00384AB8"/>
    <w:rsid w:val="00384BDD"/>
    <w:rsid w:val="003853FC"/>
    <w:rsid w:val="00385C3B"/>
    <w:rsid w:val="00385CFA"/>
    <w:rsid w:val="00385D41"/>
    <w:rsid w:val="00385E2B"/>
    <w:rsid w:val="00386007"/>
    <w:rsid w:val="00386A9F"/>
    <w:rsid w:val="00387009"/>
    <w:rsid w:val="0038730A"/>
    <w:rsid w:val="0038766C"/>
    <w:rsid w:val="0038768F"/>
    <w:rsid w:val="00387AC3"/>
    <w:rsid w:val="00387F14"/>
    <w:rsid w:val="00390C5A"/>
    <w:rsid w:val="0039106B"/>
    <w:rsid w:val="0039117B"/>
    <w:rsid w:val="00391195"/>
    <w:rsid w:val="00391214"/>
    <w:rsid w:val="00391C93"/>
    <w:rsid w:val="00391EFD"/>
    <w:rsid w:val="003920B1"/>
    <w:rsid w:val="00392229"/>
    <w:rsid w:val="00392C02"/>
    <w:rsid w:val="00392E42"/>
    <w:rsid w:val="00392F63"/>
    <w:rsid w:val="00392FBC"/>
    <w:rsid w:val="00393ABA"/>
    <w:rsid w:val="00393CCC"/>
    <w:rsid w:val="00394463"/>
    <w:rsid w:val="003944DD"/>
    <w:rsid w:val="00394D88"/>
    <w:rsid w:val="003953F3"/>
    <w:rsid w:val="00395543"/>
    <w:rsid w:val="00395992"/>
    <w:rsid w:val="00395FE1"/>
    <w:rsid w:val="003960E5"/>
    <w:rsid w:val="00396185"/>
    <w:rsid w:val="0039681C"/>
    <w:rsid w:val="00396973"/>
    <w:rsid w:val="00396C24"/>
    <w:rsid w:val="00396F0C"/>
    <w:rsid w:val="00397530"/>
    <w:rsid w:val="003A00C0"/>
    <w:rsid w:val="003A02BE"/>
    <w:rsid w:val="003A0708"/>
    <w:rsid w:val="003A0892"/>
    <w:rsid w:val="003A08BB"/>
    <w:rsid w:val="003A0B42"/>
    <w:rsid w:val="003A1343"/>
    <w:rsid w:val="003A1631"/>
    <w:rsid w:val="003A1675"/>
    <w:rsid w:val="003A1F20"/>
    <w:rsid w:val="003A1F61"/>
    <w:rsid w:val="003A265E"/>
    <w:rsid w:val="003A2A6F"/>
    <w:rsid w:val="003A2E22"/>
    <w:rsid w:val="003A31CE"/>
    <w:rsid w:val="003A3231"/>
    <w:rsid w:val="003A329C"/>
    <w:rsid w:val="003A32F0"/>
    <w:rsid w:val="003A33B4"/>
    <w:rsid w:val="003A33B7"/>
    <w:rsid w:val="003A341B"/>
    <w:rsid w:val="003A38D9"/>
    <w:rsid w:val="003A3E14"/>
    <w:rsid w:val="003A4024"/>
    <w:rsid w:val="003A40B6"/>
    <w:rsid w:val="003A441C"/>
    <w:rsid w:val="003A491D"/>
    <w:rsid w:val="003A535E"/>
    <w:rsid w:val="003A54D4"/>
    <w:rsid w:val="003A5503"/>
    <w:rsid w:val="003A5C2E"/>
    <w:rsid w:val="003A5FC9"/>
    <w:rsid w:val="003A640B"/>
    <w:rsid w:val="003A6473"/>
    <w:rsid w:val="003A6945"/>
    <w:rsid w:val="003A6958"/>
    <w:rsid w:val="003A7136"/>
    <w:rsid w:val="003A71FF"/>
    <w:rsid w:val="003A74B6"/>
    <w:rsid w:val="003A75FC"/>
    <w:rsid w:val="003A76BF"/>
    <w:rsid w:val="003A7BA1"/>
    <w:rsid w:val="003A7F77"/>
    <w:rsid w:val="003B0280"/>
    <w:rsid w:val="003B03F4"/>
    <w:rsid w:val="003B079A"/>
    <w:rsid w:val="003B11B2"/>
    <w:rsid w:val="003B11DB"/>
    <w:rsid w:val="003B12AB"/>
    <w:rsid w:val="003B131E"/>
    <w:rsid w:val="003B170E"/>
    <w:rsid w:val="003B1867"/>
    <w:rsid w:val="003B19AC"/>
    <w:rsid w:val="003B1C4D"/>
    <w:rsid w:val="003B1DB0"/>
    <w:rsid w:val="003B1E8B"/>
    <w:rsid w:val="003B222D"/>
    <w:rsid w:val="003B25B8"/>
    <w:rsid w:val="003B266B"/>
    <w:rsid w:val="003B374A"/>
    <w:rsid w:val="003B392D"/>
    <w:rsid w:val="003B435E"/>
    <w:rsid w:val="003B44E4"/>
    <w:rsid w:val="003B44F3"/>
    <w:rsid w:val="003B464E"/>
    <w:rsid w:val="003B4653"/>
    <w:rsid w:val="003B4685"/>
    <w:rsid w:val="003B46C5"/>
    <w:rsid w:val="003B4990"/>
    <w:rsid w:val="003B4BD3"/>
    <w:rsid w:val="003B4FA1"/>
    <w:rsid w:val="003B50B9"/>
    <w:rsid w:val="003B5439"/>
    <w:rsid w:val="003B5C6D"/>
    <w:rsid w:val="003B5C81"/>
    <w:rsid w:val="003B646A"/>
    <w:rsid w:val="003B677B"/>
    <w:rsid w:val="003B6851"/>
    <w:rsid w:val="003B6980"/>
    <w:rsid w:val="003B6C43"/>
    <w:rsid w:val="003B6D11"/>
    <w:rsid w:val="003B6D79"/>
    <w:rsid w:val="003B6DE0"/>
    <w:rsid w:val="003B6F30"/>
    <w:rsid w:val="003B7007"/>
    <w:rsid w:val="003B71FF"/>
    <w:rsid w:val="003B7536"/>
    <w:rsid w:val="003B76A6"/>
    <w:rsid w:val="003B7D03"/>
    <w:rsid w:val="003C0AC1"/>
    <w:rsid w:val="003C0C34"/>
    <w:rsid w:val="003C114E"/>
    <w:rsid w:val="003C1280"/>
    <w:rsid w:val="003C1306"/>
    <w:rsid w:val="003C17C9"/>
    <w:rsid w:val="003C1B74"/>
    <w:rsid w:val="003C1C53"/>
    <w:rsid w:val="003C2003"/>
    <w:rsid w:val="003C3815"/>
    <w:rsid w:val="003C3D8A"/>
    <w:rsid w:val="003C419B"/>
    <w:rsid w:val="003C45DD"/>
    <w:rsid w:val="003C4A9B"/>
    <w:rsid w:val="003C4B2F"/>
    <w:rsid w:val="003C4DD4"/>
    <w:rsid w:val="003C5401"/>
    <w:rsid w:val="003C59D2"/>
    <w:rsid w:val="003C5B45"/>
    <w:rsid w:val="003C60B4"/>
    <w:rsid w:val="003C6907"/>
    <w:rsid w:val="003C6A40"/>
    <w:rsid w:val="003C6A9C"/>
    <w:rsid w:val="003C6D0C"/>
    <w:rsid w:val="003C7D43"/>
    <w:rsid w:val="003D0D96"/>
    <w:rsid w:val="003D14B3"/>
    <w:rsid w:val="003D1686"/>
    <w:rsid w:val="003D170E"/>
    <w:rsid w:val="003D1B82"/>
    <w:rsid w:val="003D1C64"/>
    <w:rsid w:val="003D1D84"/>
    <w:rsid w:val="003D2168"/>
    <w:rsid w:val="003D2593"/>
    <w:rsid w:val="003D268B"/>
    <w:rsid w:val="003D2815"/>
    <w:rsid w:val="003D2BC8"/>
    <w:rsid w:val="003D2F7E"/>
    <w:rsid w:val="003D2F9E"/>
    <w:rsid w:val="003D30B3"/>
    <w:rsid w:val="003D316C"/>
    <w:rsid w:val="003D38F6"/>
    <w:rsid w:val="003D3B5F"/>
    <w:rsid w:val="003D4045"/>
    <w:rsid w:val="003D422B"/>
    <w:rsid w:val="003D425B"/>
    <w:rsid w:val="003D4324"/>
    <w:rsid w:val="003D44E9"/>
    <w:rsid w:val="003D45BD"/>
    <w:rsid w:val="003D45DA"/>
    <w:rsid w:val="003D4639"/>
    <w:rsid w:val="003D47B9"/>
    <w:rsid w:val="003D4DD3"/>
    <w:rsid w:val="003D50E8"/>
    <w:rsid w:val="003D5104"/>
    <w:rsid w:val="003D553F"/>
    <w:rsid w:val="003D5599"/>
    <w:rsid w:val="003D5628"/>
    <w:rsid w:val="003D5AED"/>
    <w:rsid w:val="003D5D55"/>
    <w:rsid w:val="003D5DCC"/>
    <w:rsid w:val="003D675E"/>
    <w:rsid w:val="003D676E"/>
    <w:rsid w:val="003D698B"/>
    <w:rsid w:val="003D6B65"/>
    <w:rsid w:val="003D6D03"/>
    <w:rsid w:val="003D6EFD"/>
    <w:rsid w:val="003D710D"/>
    <w:rsid w:val="003D7443"/>
    <w:rsid w:val="003E0013"/>
    <w:rsid w:val="003E0071"/>
    <w:rsid w:val="003E00A2"/>
    <w:rsid w:val="003E00F8"/>
    <w:rsid w:val="003E088B"/>
    <w:rsid w:val="003E0AFC"/>
    <w:rsid w:val="003E0E00"/>
    <w:rsid w:val="003E1399"/>
    <w:rsid w:val="003E1A33"/>
    <w:rsid w:val="003E21C4"/>
    <w:rsid w:val="003E25DF"/>
    <w:rsid w:val="003E2873"/>
    <w:rsid w:val="003E3427"/>
    <w:rsid w:val="003E34EE"/>
    <w:rsid w:val="003E37AE"/>
    <w:rsid w:val="003E3F07"/>
    <w:rsid w:val="003E3F12"/>
    <w:rsid w:val="003E4196"/>
    <w:rsid w:val="003E48C4"/>
    <w:rsid w:val="003E4C65"/>
    <w:rsid w:val="003E5865"/>
    <w:rsid w:val="003E5916"/>
    <w:rsid w:val="003E5F8F"/>
    <w:rsid w:val="003E6193"/>
    <w:rsid w:val="003E61A2"/>
    <w:rsid w:val="003E62C3"/>
    <w:rsid w:val="003E64FA"/>
    <w:rsid w:val="003E6944"/>
    <w:rsid w:val="003E6B20"/>
    <w:rsid w:val="003E7927"/>
    <w:rsid w:val="003E7B78"/>
    <w:rsid w:val="003E7C8E"/>
    <w:rsid w:val="003F034E"/>
    <w:rsid w:val="003F0450"/>
    <w:rsid w:val="003F0586"/>
    <w:rsid w:val="003F080C"/>
    <w:rsid w:val="003F08EE"/>
    <w:rsid w:val="003F0B8B"/>
    <w:rsid w:val="003F0BB0"/>
    <w:rsid w:val="003F10B6"/>
    <w:rsid w:val="003F16B3"/>
    <w:rsid w:val="003F26A0"/>
    <w:rsid w:val="003F2B11"/>
    <w:rsid w:val="003F2D2C"/>
    <w:rsid w:val="003F2F20"/>
    <w:rsid w:val="003F30DD"/>
    <w:rsid w:val="003F31B4"/>
    <w:rsid w:val="003F31D2"/>
    <w:rsid w:val="003F3252"/>
    <w:rsid w:val="003F3618"/>
    <w:rsid w:val="003F385D"/>
    <w:rsid w:val="003F3921"/>
    <w:rsid w:val="003F3CC5"/>
    <w:rsid w:val="003F3EB3"/>
    <w:rsid w:val="003F3F03"/>
    <w:rsid w:val="003F44CF"/>
    <w:rsid w:val="003F45EF"/>
    <w:rsid w:val="003F4AFF"/>
    <w:rsid w:val="003F5379"/>
    <w:rsid w:val="003F540F"/>
    <w:rsid w:val="003F5487"/>
    <w:rsid w:val="003F59A8"/>
    <w:rsid w:val="003F629A"/>
    <w:rsid w:val="003F6447"/>
    <w:rsid w:val="003F678E"/>
    <w:rsid w:val="003F6A06"/>
    <w:rsid w:val="003F6AF9"/>
    <w:rsid w:val="003F6B90"/>
    <w:rsid w:val="003F73B7"/>
    <w:rsid w:val="003F772B"/>
    <w:rsid w:val="003F79F5"/>
    <w:rsid w:val="003F7AD1"/>
    <w:rsid w:val="003F7CFA"/>
    <w:rsid w:val="00400708"/>
    <w:rsid w:val="00400997"/>
    <w:rsid w:val="00402186"/>
    <w:rsid w:val="00402327"/>
    <w:rsid w:val="00402675"/>
    <w:rsid w:val="00402681"/>
    <w:rsid w:val="004029CB"/>
    <w:rsid w:val="00402BE1"/>
    <w:rsid w:val="00402E3F"/>
    <w:rsid w:val="0040345D"/>
    <w:rsid w:val="004036C2"/>
    <w:rsid w:val="00403D71"/>
    <w:rsid w:val="00403F6D"/>
    <w:rsid w:val="004046C7"/>
    <w:rsid w:val="0040497E"/>
    <w:rsid w:val="00405163"/>
    <w:rsid w:val="004054D9"/>
    <w:rsid w:val="004055FE"/>
    <w:rsid w:val="00405B04"/>
    <w:rsid w:val="0040618F"/>
    <w:rsid w:val="00406285"/>
    <w:rsid w:val="004062AA"/>
    <w:rsid w:val="00406AA8"/>
    <w:rsid w:val="00406B56"/>
    <w:rsid w:val="00406E23"/>
    <w:rsid w:val="00406F57"/>
    <w:rsid w:val="0040721A"/>
    <w:rsid w:val="004076C5"/>
    <w:rsid w:val="00410149"/>
    <w:rsid w:val="00410A40"/>
    <w:rsid w:val="00410B61"/>
    <w:rsid w:val="00410C05"/>
    <w:rsid w:val="004110C8"/>
    <w:rsid w:val="004114C7"/>
    <w:rsid w:val="00411BEF"/>
    <w:rsid w:val="00412115"/>
    <w:rsid w:val="0041224B"/>
    <w:rsid w:val="00412470"/>
    <w:rsid w:val="00413092"/>
    <w:rsid w:val="004130F1"/>
    <w:rsid w:val="004132E2"/>
    <w:rsid w:val="00413587"/>
    <w:rsid w:val="00413F21"/>
    <w:rsid w:val="00413FF7"/>
    <w:rsid w:val="00414D99"/>
    <w:rsid w:val="00415190"/>
    <w:rsid w:val="00415909"/>
    <w:rsid w:val="00415CD3"/>
    <w:rsid w:val="00416931"/>
    <w:rsid w:val="00416BE1"/>
    <w:rsid w:val="00416EF9"/>
    <w:rsid w:val="00416FF1"/>
    <w:rsid w:val="004170B3"/>
    <w:rsid w:val="0041722E"/>
    <w:rsid w:val="00417875"/>
    <w:rsid w:val="00420981"/>
    <w:rsid w:val="00420ABA"/>
    <w:rsid w:val="00420F77"/>
    <w:rsid w:val="0042115E"/>
    <w:rsid w:val="0042128F"/>
    <w:rsid w:val="00421372"/>
    <w:rsid w:val="00421619"/>
    <w:rsid w:val="00421680"/>
    <w:rsid w:val="004219D5"/>
    <w:rsid w:val="00421C06"/>
    <w:rsid w:val="0042206F"/>
    <w:rsid w:val="00422523"/>
    <w:rsid w:val="00422756"/>
    <w:rsid w:val="00422782"/>
    <w:rsid w:val="004227C7"/>
    <w:rsid w:val="004228E0"/>
    <w:rsid w:val="004229E5"/>
    <w:rsid w:val="00422A81"/>
    <w:rsid w:val="00422B42"/>
    <w:rsid w:val="00422B6B"/>
    <w:rsid w:val="00422DA4"/>
    <w:rsid w:val="00422F11"/>
    <w:rsid w:val="00423045"/>
    <w:rsid w:val="004230F1"/>
    <w:rsid w:val="0042376E"/>
    <w:rsid w:val="004242AA"/>
    <w:rsid w:val="00424385"/>
    <w:rsid w:val="00424CA0"/>
    <w:rsid w:val="0042520F"/>
    <w:rsid w:val="0042573F"/>
    <w:rsid w:val="00425ECF"/>
    <w:rsid w:val="00425EF8"/>
    <w:rsid w:val="00425F7C"/>
    <w:rsid w:val="0042603A"/>
    <w:rsid w:val="0042619D"/>
    <w:rsid w:val="004265DC"/>
    <w:rsid w:val="00426646"/>
    <w:rsid w:val="0042684F"/>
    <w:rsid w:val="00426931"/>
    <w:rsid w:val="00426DBB"/>
    <w:rsid w:val="004272A7"/>
    <w:rsid w:val="00427572"/>
    <w:rsid w:val="00427C40"/>
    <w:rsid w:val="00427CA3"/>
    <w:rsid w:val="00427F03"/>
    <w:rsid w:val="00430050"/>
    <w:rsid w:val="00430460"/>
    <w:rsid w:val="00430853"/>
    <w:rsid w:val="0043121E"/>
    <w:rsid w:val="0043135C"/>
    <w:rsid w:val="00431479"/>
    <w:rsid w:val="00431792"/>
    <w:rsid w:val="0043199B"/>
    <w:rsid w:val="00431D9F"/>
    <w:rsid w:val="00431FF7"/>
    <w:rsid w:val="00432002"/>
    <w:rsid w:val="00432067"/>
    <w:rsid w:val="004321A9"/>
    <w:rsid w:val="004325D0"/>
    <w:rsid w:val="004326B7"/>
    <w:rsid w:val="00432915"/>
    <w:rsid w:val="0043326A"/>
    <w:rsid w:val="004335DB"/>
    <w:rsid w:val="00433671"/>
    <w:rsid w:val="00434014"/>
    <w:rsid w:val="00434039"/>
    <w:rsid w:val="004346DD"/>
    <w:rsid w:val="0043591E"/>
    <w:rsid w:val="00435C19"/>
    <w:rsid w:val="00435C24"/>
    <w:rsid w:val="0043616B"/>
    <w:rsid w:val="00436643"/>
    <w:rsid w:val="00436714"/>
    <w:rsid w:val="00436884"/>
    <w:rsid w:val="0043690B"/>
    <w:rsid w:val="004375A6"/>
    <w:rsid w:val="00437784"/>
    <w:rsid w:val="00437923"/>
    <w:rsid w:val="00437F42"/>
    <w:rsid w:val="00440145"/>
    <w:rsid w:val="0044021E"/>
    <w:rsid w:val="00440681"/>
    <w:rsid w:val="00440799"/>
    <w:rsid w:val="00440C0E"/>
    <w:rsid w:val="00440C50"/>
    <w:rsid w:val="004414F3"/>
    <w:rsid w:val="004416DD"/>
    <w:rsid w:val="00441715"/>
    <w:rsid w:val="00441908"/>
    <w:rsid w:val="00441A24"/>
    <w:rsid w:val="00441E37"/>
    <w:rsid w:val="00442566"/>
    <w:rsid w:val="00442AB1"/>
    <w:rsid w:val="00442C1E"/>
    <w:rsid w:val="00443172"/>
    <w:rsid w:val="004431CF"/>
    <w:rsid w:val="00443359"/>
    <w:rsid w:val="00443396"/>
    <w:rsid w:val="004434CA"/>
    <w:rsid w:val="004437D8"/>
    <w:rsid w:val="00443A58"/>
    <w:rsid w:val="004447F8"/>
    <w:rsid w:val="004449CD"/>
    <w:rsid w:val="00444EB9"/>
    <w:rsid w:val="00444FCC"/>
    <w:rsid w:val="004458AC"/>
    <w:rsid w:val="00445EFC"/>
    <w:rsid w:val="00445F43"/>
    <w:rsid w:val="00446854"/>
    <w:rsid w:val="00446A26"/>
    <w:rsid w:val="00446A4F"/>
    <w:rsid w:val="00446B19"/>
    <w:rsid w:val="00446E53"/>
    <w:rsid w:val="00447072"/>
    <w:rsid w:val="004470BB"/>
    <w:rsid w:val="00447CB9"/>
    <w:rsid w:val="004503DA"/>
    <w:rsid w:val="004504FF"/>
    <w:rsid w:val="00450618"/>
    <w:rsid w:val="00450838"/>
    <w:rsid w:val="004508FF"/>
    <w:rsid w:val="004510BD"/>
    <w:rsid w:val="004512E4"/>
    <w:rsid w:val="004515D5"/>
    <w:rsid w:val="004516A1"/>
    <w:rsid w:val="00451AF5"/>
    <w:rsid w:val="00451B1E"/>
    <w:rsid w:val="00452082"/>
    <w:rsid w:val="00452523"/>
    <w:rsid w:val="004528F2"/>
    <w:rsid w:val="00452BC0"/>
    <w:rsid w:val="00452DFE"/>
    <w:rsid w:val="0045312E"/>
    <w:rsid w:val="00453306"/>
    <w:rsid w:val="00453422"/>
    <w:rsid w:val="00453497"/>
    <w:rsid w:val="004535A0"/>
    <w:rsid w:val="004537F3"/>
    <w:rsid w:val="00453B34"/>
    <w:rsid w:val="0045401C"/>
    <w:rsid w:val="004541C5"/>
    <w:rsid w:val="00454945"/>
    <w:rsid w:val="00454979"/>
    <w:rsid w:val="00454EF5"/>
    <w:rsid w:val="00455A83"/>
    <w:rsid w:val="00455C07"/>
    <w:rsid w:val="00455E9C"/>
    <w:rsid w:val="004563D1"/>
    <w:rsid w:val="0045640A"/>
    <w:rsid w:val="004566B3"/>
    <w:rsid w:val="00456AF4"/>
    <w:rsid w:val="004571F0"/>
    <w:rsid w:val="004576CE"/>
    <w:rsid w:val="004577CA"/>
    <w:rsid w:val="0045794A"/>
    <w:rsid w:val="00457AC4"/>
    <w:rsid w:val="00457B3A"/>
    <w:rsid w:val="00457BDB"/>
    <w:rsid w:val="00457F20"/>
    <w:rsid w:val="00460731"/>
    <w:rsid w:val="00460891"/>
    <w:rsid w:val="00460D7E"/>
    <w:rsid w:val="00460E40"/>
    <w:rsid w:val="00460E68"/>
    <w:rsid w:val="00461137"/>
    <w:rsid w:val="00461777"/>
    <w:rsid w:val="00461B61"/>
    <w:rsid w:val="00461BBD"/>
    <w:rsid w:val="00461C74"/>
    <w:rsid w:val="00461CD7"/>
    <w:rsid w:val="004620EE"/>
    <w:rsid w:val="00462569"/>
    <w:rsid w:val="00462D43"/>
    <w:rsid w:val="004634AA"/>
    <w:rsid w:val="004644EF"/>
    <w:rsid w:val="0046493A"/>
    <w:rsid w:val="004649C6"/>
    <w:rsid w:val="00464B7E"/>
    <w:rsid w:val="004651C6"/>
    <w:rsid w:val="0046561E"/>
    <w:rsid w:val="00465665"/>
    <w:rsid w:val="00465B92"/>
    <w:rsid w:val="00466383"/>
    <w:rsid w:val="0046647F"/>
    <w:rsid w:val="00466FBF"/>
    <w:rsid w:val="004672D6"/>
    <w:rsid w:val="00467307"/>
    <w:rsid w:val="0046749D"/>
    <w:rsid w:val="00467A44"/>
    <w:rsid w:val="00467D9C"/>
    <w:rsid w:val="00467D9F"/>
    <w:rsid w:val="00470378"/>
    <w:rsid w:val="00470455"/>
    <w:rsid w:val="0047055A"/>
    <w:rsid w:val="00470B5E"/>
    <w:rsid w:val="0047129B"/>
    <w:rsid w:val="00471573"/>
    <w:rsid w:val="00471A28"/>
    <w:rsid w:val="00471B53"/>
    <w:rsid w:val="00471EA1"/>
    <w:rsid w:val="00471F1C"/>
    <w:rsid w:val="00472362"/>
    <w:rsid w:val="00472421"/>
    <w:rsid w:val="004727FB"/>
    <w:rsid w:val="00472AFC"/>
    <w:rsid w:val="004730E2"/>
    <w:rsid w:val="00473459"/>
    <w:rsid w:val="004736E2"/>
    <w:rsid w:val="00474153"/>
    <w:rsid w:val="00474518"/>
    <w:rsid w:val="00474F9E"/>
    <w:rsid w:val="004751A4"/>
    <w:rsid w:val="004752DA"/>
    <w:rsid w:val="00475653"/>
    <w:rsid w:val="00475C43"/>
    <w:rsid w:val="00475E4A"/>
    <w:rsid w:val="00475F58"/>
    <w:rsid w:val="00476204"/>
    <w:rsid w:val="00476238"/>
    <w:rsid w:val="004765BF"/>
    <w:rsid w:val="00476728"/>
    <w:rsid w:val="004767BD"/>
    <w:rsid w:val="00476F7D"/>
    <w:rsid w:val="004770BB"/>
    <w:rsid w:val="004775E8"/>
    <w:rsid w:val="004779FD"/>
    <w:rsid w:val="00477C68"/>
    <w:rsid w:val="00477D3D"/>
    <w:rsid w:val="00477FBB"/>
    <w:rsid w:val="0048002C"/>
    <w:rsid w:val="00480B2E"/>
    <w:rsid w:val="00481601"/>
    <w:rsid w:val="00481C3A"/>
    <w:rsid w:val="00481DFE"/>
    <w:rsid w:val="004822FE"/>
    <w:rsid w:val="0048235F"/>
    <w:rsid w:val="00482365"/>
    <w:rsid w:val="0048254F"/>
    <w:rsid w:val="00482A38"/>
    <w:rsid w:val="00482E16"/>
    <w:rsid w:val="00482EB9"/>
    <w:rsid w:val="0048358D"/>
    <w:rsid w:val="004836C6"/>
    <w:rsid w:val="004838E6"/>
    <w:rsid w:val="00483B3D"/>
    <w:rsid w:val="00483CB4"/>
    <w:rsid w:val="00483CD1"/>
    <w:rsid w:val="00484416"/>
    <w:rsid w:val="0048482A"/>
    <w:rsid w:val="00484A4C"/>
    <w:rsid w:val="00484ACD"/>
    <w:rsid w:val="00484CD0"/>
    <w:rsid w:val="00484DF0"/>
    <w:rsid w:val="00485074"/>
    <w:rsid w:val="00485183"/>
    <w:rsid w:val="004853DC"/>
    <w:rsid w:val="004854AD"/>
    <w:rsid w:val="0048568A"/>
    <w:rsid w:val="0048569D"/>
    <w:rsid w:val="0048570F"/>
    <w:rsid w:val="00485757"/>
    <w:rsid w:val="00485A33"/>
    <w:rsid w:val="00485A76"/>
    <w:rsid w:val="00485DAA"/>
    <w:rsid w:val="00485EBE"/>
    <w:rsid w:val="00485EE7"/>
    <w:rsid w:val="00485F2C"/>
    <w:rsid w:val="004865D1"/>
    <w:rsid w:val="004867E1"/>
    <w:rsid w:val="00486B98"/>
    <w:rsid w:val="00486EBA"/>
    <w:rsid w:val="0048720F"/>
    <w:rsid w:val="004903FA"/>
    <w:rsid w:val="00490472"/>
    <w:rsid w:val="00490B25"/>
    <w:rsid w:val="00490E92"/>
    <w:rsid w:val="00490EE7"/>
    <w:rsid w:val="00490F40"/>
    <w:rsid w:val="0049115E"/>
    <w:rsid w:val="004913B7"/>
    <w:rsid w:val="00491401"/>
    <w:rsid w:val="004918F6"/>
    <w:rsid w:val="00491A64"/>
    <w:rsid w:val="00491FB6"/>
    <w:rsid w:val="004923CF"/>
    <w:rsid w:val="004933ED"/>
    <w:rsid w:val="00493724"/>
    <w:rsid w:val="00493983"/>
    <w:rsid w:val="00493AD8"/>
    <w:rsid w:val="00493D7B"/>
    <w:rsid w:val="00494849"/>
    <w:rsid w:val="0049484A"/>
    <w:rsid w:val="00494891"/>
    <w:rsid w:val="004948F0"/>
    <w:rsid w:val="00494C04"/>
    <w:rsid w:val="00494E1C"/>
    <w:rsid w:val="00495250"/>
    <w:rsid w:val="004954FE"/>
    <w:rsid w:val="004956BE"/>
    <w:rsid w:val="00495C51"/>
    <w:rsid w:val="00496473"/>
    <w:rsid w:val="00496638"/>
    <w:rsid w:val="004969B6"/>
    <w:rsid w:val="00496C7C"/>
    <w:rsid w:val="00496F61"/>
    <w:rsid w:val="00497F73"/>
    <w:rsid w:val="004A0090"/>
    <w:rsid w:val="004A0201"/>
    <w:rsid w:val="004A02B2"/>
    <w:rsid w:val="004A053A"/>
    <w:rsid w:val="004A067C"/>
    <w:rsid w:val="004A0CD2"/>
    <w:rsid w:val="004A0DD3"/>
    <w:rsid w:val="004A14BB"/>
    <w:rsid w:val="004A1F0E"/>
    <w:rsid w:val="004A200E"/>
    <w:rsid w:val="004A25F9"/>
    <w:rsid w:val="004A2743"/>
    <w:rsid w:val="004A2758"/>
    <w:rsid w:val="004A27A5"/>
    <w:rsid w:val="004A28AE"/>
    <w:rsid w:val="004A2C53"/>
    <w:rsid w:val="004A315D"/>
    <w:rsid w:val="004A31F1"/>
    <w:rsid w:val="004A36E9"/>
    <w:rsid w:val="004A37D8"/>
    <w:rsid w:val="004A3930"/>
    <w:rsid w:val="004A3A49"/>
    <w:rsid w:val="004A3A84"/>
    <w:rsid w:val="004A3B5A"/>
    <w:rsid w:val="004A3C3A"/>
    <w:rsid w:val="004A3EEB"/>
    <w:rsid w:val="004A4219"/>
    <w:rsid w:val="004A43D7"/>
    <w:rsid w:val="004A4901"/>
    <w:rsid w:val="004A4908"/>
    <w:rsid w:val="004A4B1B"/>
    <w:rsid w:val="004A4C00"/>
    <w:rsid w:val="004A4C86"/>
    <w:rsid w:val="004A4EAC"/>
    <w:rsid w:val="004A5066"/>
    <w:rsid w:val="004A50AF"/>
    <w:rsid w:val="004A51DC"/>
    <w:rsid w:val="004A5259"/>
    <w:rsid w:val="004A5313"/>
    <w:rsid w:val="004A5917"/>
    <w:rsid w:val="004A5965"/>
    <w:rsid w:val="004A5D63"/>
    <w:rsid w:val="004A5FAA"/>
    <w:rsid w:val="004A65FD"/>
    <w:rsid w:val="004A6B07"/>
    <w:rsid w:val="004A6F34"/>
    <w:rsid w:val="004A75CD"/>
    <w:rsid w:val="004A76D2"/>
    <w:rsid w:val="004A77DD"/>
    <w:rsid w:val="004A789D"/>
    <w:rsid w:val="004A79D5"/>
    <w:rsid w:val="004A7E37"/>
    <w:rsid w:val="004A7F0D"/>
    <w:rsid w:val="004B0170"/>
    <w:rsid w:val="004B0349"/>
    <w:rsid w:val="004B03CF"/>
    <w:rsid w:val="004B0403"/>
    <w:rsid w:val="004B069E"/>
    <w:rsid w:val="004B0BBC"/>
    <w:rsid w:val="004B0D23"/>
    <w:rsid w:val="004B0DCD"/>
    <w:rsid w:val="004B1159"/>
    <w:rsid w:val="004B1337"/>
    <w:rsid w:val="004B14D5"/>
    <w:rsid w:val="004B157C"/>
    <w:rsid w:val="004B179F"/>
    <w:rsid w:val="004B17BE"/>
    <w:rsid w:val="004B1B41"/>
    <w:rsid w:val="004B1C58"/>
    <w:rsid w:val="004B220B"/>
    <w:rsid w:val="004B26AC"/>
    <w:rsid w:val="004B2BBD"/>
    <w:rsid w:val="004B2C38"/>
    <w:rsid w:val="004B314D"/>
    <w:rsid w:val="004B3210"/>
    <w:rsid w:val="004B37AC"/>
    <w:rsid w:val="004B397D"/>
    <w:rsid w:val="004B3D59"/>
    <w:rsid w:val="004B3EF6"/>
    <w:rsid w:val="004B402D"/>
    <w:rsid w:val="004B40A6"/>
    <w:rsid w:val="004B4AA4"/>
    <w:rsid w:val="004B4E60"/>
    <w:rsid w:val="004B549B"/>
    <w:rsid w:val="004B555B"/>
    <w:rsid w:val="004B56B4"/>
    <w:rsid w:val="004B5749"/>
    <w:rsid w:val="004B57DB"/>
    <w:rsid w:val="004B5800"/>
    <w:rsid w:val="004B5C3F"/>
    <w:rsid w:val="004B6256"/>
    <w:rsid w:val="004B66F6"/>
    <w:rsid w:val="004B680C"/>
    <w:rsid w:val="004B68AD"/>
    <w:rsid w:val="004B7068"/>
    <w:rsid w:val="004B764B"/>
    <w:rsid w:val="004B7753"/>
    <w:rsid w:val="004B7920"/>
    <w:rsid w:val="004B7C66"/>
    <w:rsid w:val="004C0082"/>
    <w:rsid w:val="004C0A2F"/>
    <w:rsid w:val="004C0F34"/>
    <w:rsid w:val="004C103D"/>
    <w:rsid w:val="004C169A"/>
    <w:rsid w:val="004C16BF"/>
    <w:rsid w:val="004C1989"/>
    <w:rsid w:val="004C1A13"/>
    <w:rsid w:val="004C1B83"/>
    <w:rsid w:val="004C1D0D"/>
    <w:rsid w:val="004C1F19"/>
    <w:rsid w:val="004C21B1"/>
    <w:rsid w:val="004C2AFC"/>
    <w:rsid w:val="004C2CA1"/>
    <w:rsid w:val="004C2EFB"/>
    <w:rsid w:val="004C33CB"/>
    <w:rsid w:val="004C34A6"/>
    <w:rsid w:val="004C3C30"/>
    <w:rsid w:val="004C409B"/>
    <w:rsid w:val="004C42DC"/>
    <w:rsid w:val="004C4673"/>
    <w:rsid w:val="004C46CF"/>
    <w:rsid w:val="004C46D7"/>
    <w:rsid w:val="004C4A74"/>
    <w:rsid w:val="004C4F6F"/>
    <w:rsid w:val="004C51B0"/>
    <w:rsid w:val="004C51F2"/>
    <w:rsid w:val="004C5502"/>
    <w:rsid w:val="004C5625"/>
    <w:rsid w:val="004C59DA"/>
    <w:rsid w:val="004C5B66"/>
    <w:rsid w:val="004C5E0A"/>
    <w:rsid w:val="004C5EF6"/>
    <w:rsid w:val="004C6075"/>
    <w:rsid w:val="004C61ED"/>
    <w:rsid w:val="004C62C9"/>
    <w:rsid w:val="004C63F4"/>
    <w:rsid w:val="004C6410"/>
    <w:rsid w:val="004C67EF"/>
    <w:rsid w:val="004C6F44"/>
    <w:rsid w:val="004C6F75"/>
    <w:rsid w:val="004C74F5"/>
    <w:rsid w:val="004C7D57"/>
    <w:rsid w:val="004D035B"/>
    <w:rsid w:val="004D0431"/>
    <w:rsid w:val="004D0507"/>
    <w:rsid w:val="004D052C"/>
    <w:rsid w:val="004D058C"/>
    <w:rsid w:val="004D0A06"/>
    <w:rsid w:val="004D0C07"/>
    <w:rsid w:val="004D0EFE"/>
    <w:rsid w:val="004D0FC5"/>
    <w:rsid w:val="004D1133"/>
    <w:rsid w:val="004D1979"/>
    <w:rsid w:val="004D1D1B"/>
    <w:rsid w:val="004D1EB9"/>
    <w:rsid w:val="004D2A5D"/>
    <w:rsid w:val="004D2E2C"/>
    <w:rsid w:val="004D3034"/>
    <w:rsid w:val="004D3103"/>
    <w:rsid w:val="004D34C3"/>
    <w:rsid w:val="004D3812"/>
    <w:rsid w:val="004D3A91"/>
    <w:rsid w:val="004D3C7C"/>
    <w:rsid w:val="004D3CBC"/>
    <w:rsid w:val="004D3FCA"/>
    <w:rsid w:val="004D4692"/>
    <w:rsid w:val="004D4AF9"/>
    <w:rsid w:val="004D4BE1"/>
    <w:rsid w:val="004D513E"/>
    <w:rsid w:val="004D5637"/>
    <w:rsid w:val="004D5819"/>
    <w:rsid w:val="004D5CD1"/>
    <w:rsid w:val="004D6374"/>
    <w:rsid w:val="004D668C"/>
    <w:rsid w:val="004D6A23"/>
    <w:rsid w:val="004D6B14"/>
    <w:rsid w:val="004D6B8D"/>
    <w:rsid w:val="004D6D6D"/>
    <w:rsid w:val="004D756F"/>
    <w:rsid w:val="004D7EF5"/>
    <w:rsid w:val="004E0099"/>
    <w:rsid w:val="004E0CC1"/>
    <w:rsid w:val="004E1080"/>
    <w:rsid w:val="004E10B9"/>
    <w:rsid w:val="004E153C"/>
    <w:rsid w:val="004E17BF"/>
    <w:rsid w:val="004E19B8"/>
    <w:rsid w:val="004E1B96"/>
    <w:rsid w:val="004E2488"/>
    <w:rsid w:val="004E2677"/>
    <w:rsid w:val="004E2DAF"/>
    <w:rsid w:val="004E2F6F"/>
    <w:rsid w:val="004E3079"/>
    <w:rsid w:val="004E308C"/>
    <w:rsid w:val="004E34A0"/>
    <w:rsid w:val="004E3580"/>
    <w:rsid w:val="004E3907"/>
    <w:rsid w:val="004E39E4"/>
    <w:rsid w:val="004E3C31"/>
    <w:rsid w:val="004E409D"/>
    <w:rsid w:val="004E40D3"/>
    <w:rsid w:val="004E435D"/>
    <w:rsid w:val="004E43C8"/>
    <w:rsid w:val="004E44B0"/>
    <w:rsid w:val="004E5014"/>
    <w:rsid w:val="004E50D1"/>
    <w:rsid w:val="004E528D"/>
    <w:rsid w:val="004E53AC"/>
    <w:rsid w:val="004E5BB5"/>
    <w:rsid w:val="004E5E0E"/>
    <w:rsid w:val="004E600B"/>
    <w:rsid w:val="004E6677"/>
    <w:rsid w:val="004E6B18"/>
    <w:rsid w:val="004E70FD"/>
    <w:rsid w:val="004E72BF"/>
    <w:rsid w:val="004F0644"/>
    <w:rsid w:val="004F0AD3"/>
    <w:rsid w:val="004F0DF0"/>
    <w:rsid w:val="004F0EB9"/>
    <w:rsid w:val="004F0ECA"/>
    <w:rsid w:val="004F0EFA"/>
    <w:rsid w:val="004F1010"/>
    <w:rsid w:val="004F101B"/>
    <w:rsid w:val="004F104E"/>
    <w:rsid w:val="004F116D"/>
    <w:rsid w:val="004F12AB"/>
    <w:rsid w:val="004F1630"/>
    <w:rsid w:val="004F1683"/>
    <w:rsid w:val="004F1EBB"/>
    <w:rsid w:val="004F1F1F"/>
    <w:rsid w:val="004F1F31"/>
    <w:rsid w:val="004F1FC5"/>
    <w:rsid w:val="004F2652"/>
    <w:rsid w:val="004F2E74"/>
    <w:rsid w:val="004F3076"/>
    <w:rsid w:val="004F3201"/>
    <w:rsid w:val="004F35C1"/>
    <w:rsid w:val="004F37EC"/>
    <w:rsid w:val="004F388C"/>
    <w:rsid w:val="004F3F0C"/>
    <w:rsid w:val="004F46FE"/>
    <w:rsid w:val="004F490C"/>
    <w:rsid w:val="004F4CDE"/>
    <w:rsid w:val="004F4F1A"/>
    <w:rsid w:val="004F52F8"/>
    <w:rsid w:val="004F566A"/>
    <w:rsid w:val="004F5BC4"/>
    <w:rsid w:val="004F5E44"/>
    <w:rsid w:val="004F6362"/>
    <w:rsid w:val="004F6504"/>
    <w:rsid w:val="004F66D2"/>
    <w:rsid w:val="004F69DF"/>
    <w:rsid w:val="004F6C05"/>
    <w:rsid w:val="004F6C0C"/>
    <w:rsid w:val="004F6FD7"/>
    <w:rsid w:val="004F70A3"/>
    <w:rsid w:val="004F76EF"/>
    <w:rsid w:val="004F78DA"/>
    <w:rsid w:val="004F79DF"/>
    <w:rsid w:val="004F7B05"/>
    <w:rsid w:val="004F7D0F"/>
    <w:rsid w:val="004F7E98"/>
    <w:rsid w:val="004F7EC9"/>
    <w:rsid w:val="005000B5"/>
    <w:rsid w:val="005005F6"/>
    <w:rsid w:val="005006B1"/>
    <w:rsid w:val="00500982"/>
    <w:rsid w:val="00500B36"/>
    <w:rsid w:val="00500B9C"/>
    <w:rsid w:val="00500C23"/>
    <w:rsid w:val="00500F3D"/>
    <w:rsid w:val="00500FB6"/>
    <w:rsid w:val="0050126A"/>
    <w:rsid w:val="00501B06"/>
    <w:rsid w:val="00501B1A"/>
    <w:rsid w:val="00501C69"/>
    <w:rsid w:val="00501C8D"/>
    <w:rsid w:val="00501C97"/>
    <w:rsid w:val="005020DB"/>
    <w:rsid w:val="0050215E"/>
    <w:rsid w:val="0050223A"/>
    <w:rsid w:val="00502256"/>
    <w:rsid w:val="005025BA"/>
    <w:rsid w:val="005027A3"/>
    <w:rsid w:val="005028E1"/>
    <w:rsid w:val="00502912"/>
    <w:rsid w:val="00502A23"/>
    <w:rsid w:val="00502B8A"/>
    <w:rsid w:val="00502D57"/>
    <w:rsid w:val="00502D7F"/>
    <w:rsid w:val="0050309C"/>
    <w:rsid w:val="005033C4"/>
    <w:rsid w:val="005035E8"/>
    <w:rsid w:val="00503784"/>
    <w:rsid w:val="00503788"/>
    <w:rsid w:val="005039F5"/>
    <w:rsid w:val="00503C5E"/>
    <w:rsid w:val="00503E28"/>
    <w:rsid w:val="00503F3E"/>
    <w:rsid w:val="0050425A"/>
    <w:rsid w:val="00504452"/>
    <w:rsid w:val="0050460D"/>
    <w:rsid w:val="00504A5B"/>
    <w:rsid w:val="00504BE0"/>
    <w:rsid w:val="00505665"/>
    <w:rsid w:val="005056C8"/>
    <w:rsid w:val="00505B14"/>
    <w:rsid w:val="00505F64"/>
    <w:rsid w:val="00506650"/>
    <w:rsid w:val="005066B3"/>
    <w:rsid w:val="00507360"/>
    <w:rsid w:val="00507497"/>
    <w:rsid w:val="0050771E"/>
    <w:rsid w:val="00507784"/>
    <w:rsid w:val="00507ADF"/>
    <w:rsid w:val="00507C22"/>
    <w:rsid w:val="00507C45"/>
    <w:rsid w:val="00507E0C"/>
    <w:rsid w:val="005101C2"/>
    <w:rsid w:val="00510742"/>
    <w:rsid w:val="005108C4"/>
    <w:rsid w:val="00510E0D"/>
    <w:rsid w:val="005111EB"/>
    <w:rsid w:val="00511BA3"/>
    <w:rsid w:val="005120EA"/>
    <w:rsid w:val="00512B25"/>
    <w:rsid w:val="0051360E"/>
    <w:rsid w:val="005138D8"/>
    <w:rsid w:val="00513917"/>
    <w:rsid w:val="005139ED"/>
    <w:rsid w:val="00513A16"/>
    <w:rsid w:val="00513E03"/>
    <w:rsid w:val="00513E95"/>
    <w:rsid w:val="00513F5A"/>
    <w:rsid w:val="005142CD"/>
    <w:rsid w:val="005144C7"/>
    <w:rsid w:val="005146F4"/>
    <w:rsid w:val="00514CB6"/>
    <w:rsid w:val="00515222"/>
    <w:rsid w:val="005152D6"/>
    <w:rsid w:val="005155F4"/>
    <w:rsid w:val="005156DB"/>
    <w:rsid w:val="00515D8F"/>
    <w:rsid w:val="00516071"/>
    <w:rsid w:val="005164FD"/>
    <w:rsid w:val="005165AD"/>
    <w:rsid w:val="0051673D"/>
    <w:rsid w:val="00516C19"/>
    <w:rsid w:val="00516CF8"/>
    <w:rsid w:val="00516E9E"/>
    <w:rsid w:val="005173DA"/>
    <w:rsid w:val="00517A19"/>
    <w:rsid w:val="00517D9B"/>
    <w:rsid w:val="00517EAB"/>
    <w:rsid w:val="00517F20"/>
    <w:rsid w:val="005201A8"/>
    <w:rsid w:val="00520215"/>
    <w:rsid w:val="005207A3"/>
    <w:rsid w:val="0052091B"/>
    <w:rsid w:val="00520AC8"/>
    <w:rsid w:val="00520D56"/>
    <w:rsid w:val="00521248"/>
    <w:rsid w:val="005213B6"/>
    <w:rsid w:val="00521652"/>
    <w:rsid w:val="00521976"/>
    <w:rsid w:val="0052212D"/>
    <w:rsid w:val="005228AA"/>
    <w:rsid w:val="00522C63"/>
    <w:rsid w:val="00522CD7"/>
    <w:rsid w:val="00522E25"/>
    <w:rsid w:val="00522E80"/>
    <w:rsid w:val="00522EBC"/>
    <w:rsid w:val="00523178"/>
    <w:rsid w:val="005233D2"/>
    <w:rsid w:val="005239B4"/>
    <w:rsid w:val="00523DA9"/>
    <w:rsid w:val="00523DAB"/>
    <w:rsid w:val="00523EC6"/>
    <w:rsid w:val="005248BF"/>
    <w:rsid w:val="005248F6"/>
    <w:rsid w:val="00524DC2"/>
    <w:rsid w:val="005251F5"/>
    <w:rsid w:val="00525347"/>
    <w:rsid w:val="00525431"/>
    <w:rsid w:val="00525E5B"/>
    <w:rsid w:val="005260A6"/>
    <w:rsid w:val="00526150"/>
    <w:rsid w:val="005263C5"/>
    <w:rsid w:val="00526B52"/>
    <w:rsid w:val="005273D1"/>
    <w:rsid w:val="005274E7"/>
    <w:rsid w:val="005274FD"/>
    <w:rsid w:val="00530194"/>
    <w:rsid w:val="005302AB"/>
    <w:rsid w:val="0053037E"/>
    <w:rsid w:val="0053049E"/>
    <w:rsid w:val="00530924"/>
    <w:rsid w:val="00530955"/>
    <w:rsid w:val="005309EC"/>
    <w:rsid w:val="0053100C"/>
    <w:rsid w:val="00531420"/>
    <w:rsid w:val="005319FD"/>
    <w:rsid w:val="005326A4"/>
    <w:rsid w:val="00532989"/>
    <w:rsid w:val="00532C03"/>
    <w:rsid w:val="00532F95"/>
    <w:rsid w:val="00534DBA"/>
    <w:rsid w:val="005350DF"/>
    <w:rsid w:val="00535340"/>
    <w:rsid w:val="00535689"/>
    <w:rsid w:val="0053579D"/>
    <w:rsid w:val="00536497"/>
    <w:rsid w:val="005366D9"/>
    <w:rsid w:val="00536831"/>
    <w:rsid w:val="00536B12"/>
    <w:rsid w:val="00536B36"/>
    <w:rsid w:val="00536CFC"/>
    <w:rsid w:val="00536F28"/>
    <w:rsid w:val="00537032"/>
    <w:rsid w:val="005400B2"/>
    <w:rsid w:val="00540195"/>
    <w:rsid w:val="005401B0"/>
    <w:rsid w:val="005404F7"/>
    <w:rsid w:val="00540617"/>
    <w:rsid w:val="00540718"/>
    <w:rsid w:val="005409FD"/>
    <w:rsid w:val="00540D48"/>
    <w:rsid w:val="0054103D"/>
    <w:rsid w:val="00541145"/>
    <w:rsid w:val="00541165"/>
    <w:rsid w:val="005417AF"/>
    <w:rsid w:val="0054203C"/>
    <w:rsid w:val="00542277"/>
    <w:rsid w:val="005423A9"/>
    <w:rsid w:val="0054244B"/>
    <w:rsid w:val="0054262E"/>
    <w:rsid w:val="00542C45"/>
    <w:rsid w:val="00542FAA"/>
    <w:rsid w:val="0054362B"/>
    <w:rsid w:val="00543998"/>
    <w:rsid w:val="00543F0A"/>
    <w:rsid w:val="00544024"/>
    <w:rsid w:val="0054405F"/>
    <w:rsid w:val="0054409C"/>
    <w:rsid w:val="00544AD3"/>
    <w:rsid w:val="00544C65"/>
    <w:rsid w:val="00544DFA"/>
    <w:rsid w:val="00544FD8"/>
    <w:rsid w:val="005460FA"/>
    <w:rsid w:val="005463B2"/>
    <w:rsid w:val="005463C9"/>
    <w:rsid w:val="00546610"/>
    <w:rsid w:val="00546B0A"/>
    <w:rsid w:val="005471F1"/>
    <w:rsid w:val="005471FE"/>
    <w:rsid w:val="0054753F"/>
    <w:rsid w:val="00547541"/>
    <w:rsid w:val="00547888"/>
    <w:rsid w:val="005478F9"/>
    <w:rsid w:val="00547ADE"/>
    <w:rsid w:val="00547D21"/>
    <w:rsid w:val="0055006F"/>
    <w:rsid w:val="0055021D"/>
    <w:rsid w:val="0055065F"/>
    <w:rsid w:val="00550729"/>
    <w:rsid w:val="00550C98"/>
    <w:rsid w:val="00550D35"/>
    <w:rsid w:val="00551591"/>
    <w:rsid w:val="005516A7"/>
    <w:rsid w:val="00551A03"/>
    <w:rsid w:val="0055202A"/>
    <w:rsid w:val="005520CB"/>
    <w:rsid w:val="005524DE"/>
    <w:rsid w:val="005525A7"/>
    <w:rsid w:val="0055270D"/>
    <w:rsid w:val="0055286C"/>
    <w:rsid w:val="00552AC9"/>
    <w:rsid w:val="00552EB5"/>
    <w:rsid w:val="00553749"/>
    <w:rsid w:val="00553776"/>
    <w:rsid w:val="005537B3"/>
    <w:rsid w:val="00554230"/>
    <w:rsid w:val="0055431A"/>
    <w:rsid w:val="005546E2"/>
    <w:rsid w:val="005547C9"/>
    <w:rsid w:val="00554DF0"/>
    <w:rsid w:val="00554E24"/>
    <w:rsid w:val="005551A9"/>
    <w:rsid w:val="005554CA"/>
    <w:rsid w:val="00555B87"/>
    <w:rsid w:val="00555EF1"/>
    <w:rsid w:val="005560F7"/>
    <w:rsid w:val="005561EE"/>
    <w:rsid w:val="005561FD"/>
    <w:rsid w:val="00556273"/>
    <w:rsid w:val="005565A3"/>
    <w:rsid w:val="005565E9"/>
    <w:rsid w:val="00556718"/>
    <w:rsid w:val="00556F7E"/>
    <w:rsid w:val="005574F2"/>
    <w:rsid w:val="0055766A"/>
    <w:rsid w:val="00557AEC"/>
    <w:rsid w:val="0056068A"/>
    <w:rsid w:val="00560843"/>
    <w:rsid w:val="005608AA"/>
    <w:rsid w:val="00561345"/>
    <w:rsid w:val="00561847"/>
    <w:rsid w:val="00561944"/>
    <w:rsid w:val="00561D69"/>
    <w:rsid w:val="00561DB7"/>
    <w:rsid w:val="00561E89"/>
    <w:rsid w:val="005620EB"/>
    <w:rsid w:val="005620EC"/>
    <w:rsid w:val="00562261"/>
    <w:rsid w:val="0056251F"/>
    <w:rsid w:val="00562521"/>
    <w:rsid w:val="00562582"/>
    <w:rsid w:val="00562952"/>
    <w:rsid w:val="005635A9"/>
    <w:rsid w:val="00563C8B"/>
    <w:rsid w:val="00564F0A"/>
    <w:rsid w:val="00565349"/>
    <w:rsid w:val="00565C4F"/>
    <w:rsid w:val="00566216"/>
    <w:rsid w:val="005664C2"/>
    <w:rsid w:val="00566CB3"/>
    <w:rsid w:val="00566F0E"/>
    <w:rsid w:val="005700EE"/>
    <w:rsid w:val="0057190D"/>
    <w:rsid w:val="00571C02"/>
    <w:rsid w:val="00572357"/>
    <w:rsid w:val="0057239D"/>
    <w:rsid w:val="00572689"/>
    <w:rsid w:val="00572B8A"/>
    <w:rsid w:val="00572E3A"/>
    <w:rsid w:val="0057367D"/>
    <w:rsid w:val="0057377E"/>
    <w:rsid w:val="0057381D"/>
    <w:rsid w:val="00573A2F"/>
    <w:rsid w:val="00573D3A"/>
    <w:rsid w:val="00573F67"/>
    <w:rsid w:val="00574BB9"/>
    <w:rsid w:val="0057519E"/>
    <w:rsid w:val="005753DC"/>
    <w:rsid w:val="00575440"/>
    <w:rsid w:val="00575AE8"/>
    <w:rsid w:val="00575D02"/>
    <w:rsid w:val="00575DB5"/>
    <w:rsid w:val="00576004"/>
    <w:rsid w:val="005761BE"/>
    <w:rsid w:val="00576436"/>
    <w:rsid w:val="00576575"/>
    <w:rsid w:val="00576598"/>
    <w:rsid w:val="0057679F"/>
    <w:rsid w:val="00576CE1"/>
    <w:rsid w:val="00576D35"/>
    <w:rsid w:val="0057739E"/>
    <w:rsid w:val="00577868"/>
    <w:rsid w:val="00577A5F"/>
    <w:rsid w:val="00577A91"/>
    <w:rsid w:val="005803F0"/>
    <w:rsid w:val="00580E72"/>
    <w:rsid w:val="00580E9A"/>
    <w:rsid w:val="005814DC"/>
    <w:rsid w:val="00581D45"/>
    <w:rsid w:val="00582745"/>
    <w:rsid w:val="00582A72"/>
    <w:rsid w:val="00582CCB"/>
    <w:rsid w:val="00582E61"/>
    <w:rsid w:val="00583318"/>
    <w:rsid w:val="0058345C"/>
    <w:rsid w:val="00583717"/>
    <w:rsid w:val="005837C8"/>
    <w:rsid w:val="005838DE"/>
    <w:rsid w:val="005839ED"/>
    <w:rsid w:val="00583E37"/>
    <w:rsid w:val="00584055"/>
    <w:rsid w:val="0058537C"/>
    <w:rsid w:val="005853A4"/>
    <w:rsid w:val="00585A76"/>
    <w:rsid w:val="00585E1B"/>
    <w:rsid w:val="005862ED"/>
    <w:rsid w:val="0058635E"/>
    <w:rsid w:val="005865B9"/>
    <w:rsid w:val="005867E0"/>
    <w:rsid w:val="005868AD"/>
    <w:rsid w:val="0058691A"/>
    <w:rsid w:val="00586F77"/>
    <w:rsid w:val="00587095"/>
    <w:rsid w:val="005872F7"/>
    <w:rsid w:val="005874A4"/>
    <w:rsid w:val="005875D2"/>
    <w:rsid w:val="00587BB9"/>
    <w:rsid w:val="00590A37"/>
    <w:rsid w:val="00590D77"/>
    <w:rsid w:val="00590E3F"/>
    <w:rsid w:val="00591179"/>
    <w:rsid w:val="005911FE"/>
    <w:rsid w:val="0059123B"/>
    <w:rsid w:val="005912E1"/>
    <w:rsid w:val="0059140E"/>
    <w:rsid w:val="0059191C"/>
    <w:rsid w:val="0059194D"/>
    <w:rsid w:val="00591D1A"/>
    <w:rsid w:val="00591E8C"/>
    <w:rsid w:val="0059231F"/>
    <w:rsid w:val="005928CA"/>
    <w:rsid w:val="00592A95"/>
    <w:rsid w:val="00592B1B"/>
    <w:rsid w:val="00592BB9"/>
    <w:rsid w:val="00592CEE"/>
    <w:rsid w:val="00592DE2"/>
    <w:rsid w:val="00593010"/>
    <w:rsid w:val="005930EB"/>
    <w:rsid w:val="0059343E"/>
    <w:rsid w:val="005937E3"/>
    <w:rsid w:val="005937EB"/>
    <w:rsid w:val="005938F2"/>
    <w:rsid w:val="00593D14"/>
    <w:rsid w:val="00593D3A"/>
    <w:rsid w:val="00594118"/>
    <w:rsid w:val="00594503"/>
    <w:rsid w:val="00594D5C"/>
    <w:rsid w:val="00594E66"/>
    <w:rsid w:val="00594F0F"/>
    <w:rsid w:val="00595597"/>
    <w:rsid w:val="00595AB1"/>
    <w:rsid w:val="00595B3C"/>
    <w:rsid w:val="00596069"/>
    <w:rsid w:val="00596358"/>
    <w:rsid w:val="00596538"/>
    <w:rsid w:val="0059665B"/>
    <w:rsid w:val="00596828"/>
    <w:rsid w:val="0059691F"/>
    <w:rsid w:val="00596CCE"/>
    <w:rsid w:val="00596DCB"/>
    <w:rsid w:val="00596E99"/>
    <w:rsid w:val="00597234"/>
    <w:rsid w:val="0059749D"/>
    <w:rsid w:val="00597787"/>
    <w:rsid w:val="005977D8"/>
    <w:rsid w:val="00597893"/>
    <w:rsid w:val="00597E3F"/>
    <w:rsid w:val="005A01B2"/>
    <w:rsid w:val="005A07CB"/>
    <w:rsid w:val="005A0E5D"/>
    <w:rsid w:val="005A15A7"/>
    <w:rsid w:val="005A19F2"/>
    <w:rsid w:val="005A1A1F"/>
    <w:rsid w:val="005A1B9A"/>
    <w:rsid w:val="005A1E88"/>
    <w:rsid w:val="005A2191"/>
    <w:rsid w:val="005A2A5B"/>
    <w:rsid w:val="005A2E94"/>
    <w:rsid w:val="005A3046"/>
    <w:rsid w:val="005A30CE"/>
    <w:rsid w:val="005A349B"/>
    <w:rsid w:val="005A35E9"/>
    <w:rsid w:val="005A38DE"/>
    <w:rsid w:val="005A3A50"/>
    <w:rsid w:val="005A3AB0"/>
    <w:rsid w:val="005A3ABF"/>
    <w:rsid w:val="005A3AC0"/>
    <w:rsid w:val="005A3B49"/>
    <w:rsid w:val="005A3C2D"/>
    <w:rsid w:val="005A3DB0"/>
    <w:rsid w:val="005A4934"/>
    <w:rsid w:val="005A4AE3"/>
    <w:rsid w:val="005A4AF5"/>
    <w:rsid w:val="005A5447"/>
    <w:rsid w:val="005A569D"/>
    <w:rsid w:val="005A5999"/>
    <w:rsid w:val="005A5CE0"/>
    <w:rsid w:val="005A6157"/>
    <w:rsid w:val="005A61E0"/>
    <w:rsid w:val="005A639B"/>
    <w:rsid w:val="005A63F6"/>
    <w:rsid w:val="005A6794"/>
    <w:rsid w:val="005A6A30"/>
    <w:rsid w:val="005A6CB8"/>
    <w:rsid w:val="005A6E60"/>
    <w:rsid w:val="005A6EA9"/>
    <w:rsid w:val="005A6F20"/>
    <w:rsid w:val="005A729F"/>
    <w:rsid w:val="005A7364"/>
    <w:rsid w:val="005A791A"/>
    <w:rsid w:val="005A7F75"/>
    <w:rsid w:val="005B0030"/>
    <w:rsid w:val="005B0223"/>
    <w:rsid w:val="005B05F6"/>
    <w:rsid w:val="005B079B"/>
    <w:rsid w:val="005B0865"/>
    <w:rsid w:val="005B1126"/>
    <w:rsid w:val="005B1329"/>
    <w:rsid w:val="005B13D8"/>
    <w:rsid w:val="005B18CD"/>
    <w:rsid w:val="005B1C0D"/>
    <w:rsid w:val="005B1C43"/>
    <w:rsid w:val="005B1D56"/>
    <w:rsid w:val="005B1F7F"/>
    <w:rsid w:val="005B2355"/>
    <w:rsid w:val="005B2495"/>
    <w:rsid w:val="005B2AD6"/>
    <w:rsid w:val="005B2D9E"/>
    <w:rsid w:val="005B3313"/>
    <w:rsid w:val="005B34E7"/>
    <w:rsid w:val="005B37AB"/>
    <w:rsid w:val="005B39B3"/>
    <w:rsid w:val="005B3AA2"/>
    <w:rsid w:val="005B3B99"/>
    <w:rsid w:val="005B3C7F"/>
    <w:rsid w:val="005B3DC0"/>
    <w:rsid w:val="005B4584"/>
    <w:rsid w:val="005B45DB"/>
    <w:rsid w:val="005B4875"/>
    <w:rsid w:val="005B48BA"/>
    <w:rsid w:val="005B49C9"/>
    <w:rsid w:val="005B4B20"/>
    <w:rsid w:val="005B4BE5"/>
    <w:rsid w:val="005B4CDD"/>
    <w:rsid w:val="005B59B5"/>
    <w:rsid w:val="005B5F90"/>
    <w:rsid w:val="005B6283"/>
    <w:rsid w:val="005B638D"/>
    <w:rsid w:val="005B650A"/>
    <w:rsid w:val="005B6CE8"/>
    <w:rsid w:val="005B7047"/>
    <w:rsid w:val="005B7D15"/>
    <w:rsid w:val="005B7E31"/>
    <w:rsid w:val="005B7EC8"/>
    <w:rsid w:val="005B7F9C"/>
    <w:rsid w:val="005C03A7"/>
    <w:rsid w:val="005C095A"/>
    <w:rsid w:val="005C0A0A"/>
    <w:rsid w:val="005C0BE9"/>
    <w:rsid w:val="005C0BF0"/>
    <w:rsid w:val="005C0E27"/>
    <w:rsid w:val="005C0F16"/>
    <w:rsid w:val="005C0F4D"/>
    <w:rsid w:val="005C10AA"/>
    <w:rsid w:val="005C10E0"/>
    <w:rsid w:val="005C1369"/>
    <w:rsid w:val="005C1391"/>
    <w:rsid w:val="005C1392"/>
    <w:rsid w:val="005C146A"/>
    <w:rsid w:val="005C15D6"/>
    <w:rsid w:val="005C1814"/>
    <w:rsid w:val="005C19EF"/>
    <w:rsid w:val="005C1B34"/>
    <w:rsid w:val="005C1BDD"/>
    <w:rsid w:val="005C269D"/>
    <w:rsid w:val="005C2A9D"/>
    <w:rsid w:val="005C2AB8"/>
    <w:rsid w:val="005C2B81"/>
    <w:rsid w:val="005C31D5"/>
    <w:rsid w:val="005C324C"/>
    <w:rsid w:val="005C32E9"/>
    <w:rsid w:val="005C33F3"/>
    <w:rsid w:val="005C3720"/>
    <w:rsid w:val="005C3827"/>
    <w:rsid w:val="005C3A49"/>
    <w:rsid w:val="005C3A78"/>
    <w:rsid w:val="005C3E2C"/>
    <w:rsid w:val="005C430E"/>
    <w:rsid w:val="005C485D"/>
    <w:rsid w:val="005C487B"/>
    <w:rsid w:val="005C4F7B"/>
    <w:rsid w:val="005C5E04"/>
    <w:rsid w:val="005C652A"/>
    <w:rsid w:val="005C6807"/>
    <w:rsid w:val="005C6AB3"/>
    <w:rsid w:val="005C6AF2"/>
    <w:rsid w:val="005C6E97"/>
    <w:rsid w:val="005C717A"/>
    <w:rsid w:val="005C719F"/>
    <w:rsid w:val="005C7605"/>
    <w:rsid w:val="005C7663"/>
    <w:rsid w:val="005C7FBA"/>
    <w:rsid w:val="005D05C0"/>
    <w:rsid w:val="005D05C2"/>
    <w:rsid w:val="005D09FF"/>
    <w:rsid w:val="005D0A75"/>
    <w:rsid w:val="005D0AB5"/>
    <w:rsid w:val="005D0FED"/>
    <w:rsid w:val="005D132F"/>
    <w:rsid w:val="005D1856"/>
    <w:rsid w:val="005D1CB0"/>
    <w:rsid w:val="005D209B"/>
    <w:rsid w:val="005D258C"/>
    <w:rsid w:val="005D30A4"/>
    <w:rsid w:val="005D3A2F"/>
    <w:rsid w:val="005D3BFF"/>
    <w:rsid w:val="005D3E95"/>
    <w:rsid w:val="005D48D3"/>
    <w:rsid w:val="005D4AD7"/>
    <w:rsid w:val="005D4DCC"/>
    <w:rsid w:val="005D506D"/>
    <w:rsid w:val="005D5150"/>
    <w:rsid w:val="005D5321"/>
    <w:rsid w:val="005D5747"/>
    <w:rsid w:val="005D5A73"/>
    <w:rsid w:val="005D5FCF"/>
    <w:rsid w:val="005D65CB"/>
    <w:rsid w:val="005D67BF"/>
    <w:rsid w:val="005D7059"/>
    <w:rsid w:val="005D766E"/>
    <w:rsid w:val="005D770B"/>
    <w:rsid w:val="005D7B2C"/>
    <w:rsid w:val="005D7B36"/>
    <w:rsid w:val="005E00A2"/>
    <w:rsid w:val="005E0C92"/>
    <w:rsid w:val="005E0CA1"/>
    <w:rsid w:val="005E0EE4"/>
    <w:rsid w:val="005E154A"/>
    <w:rsid w:val="005E1E04"/>
    <w:rsid w:val="005E1E93"/>
    <w:rsid w:val="005E217C"/>
    <w:rsid w:val="005E21E9"/>
    <w:rsid w:val="005E2600"/>
    <w:rsid w:val="005E294C"/>
    <w:rsid w:val="005E29C1"/>
    <w:rsid w:val="005E37BF"/>
    <w:rsid w:val="005E37E1"/>
    <w:rsid w:val="005E3B4C"/>
    <w:rsid w:val="005E3CA2"/>
    <w:rsid w:val="005E3D40"/>
    <w:rsid w:val="005E3D9A"/>
    <w:rsid w:val="005E3DB2"/>
    <w:rsid w:val="005E3E20"/>
    <w:rsid w:val="005E3F5E"/>
    <w:rsid w:val="005E4054"/>
    <w:rsid w:val="005E4477"/>
    <w:rsid w:val="005E4AC7"/>
    <w:rsid w:val="005E4C08"/>
    <w:rsid w:val="005E4DF7"/>
    <w:rsid w:val="005E4FA9"/>
    <w:rsid w:val="005E57C6"/>
    <w:rsid w:val="005E57CD"/>
    <w:rsid w:val="005E5985"/>
    <w:rsid w:val="005E5BF5"/>
    <w:rsid w:val="005E5DBB"/>
    <w:rsid w:val="005E653E"/>
    <w:rsid w:val="005E6681"/>
    <w:rsid w:val="005E69C9"/>
    <w:rsid w:val="005E6AA2"/>
    <w:rsid w:val="005E7090"/>
    <w:rsid w:val="005E751C"/>
    <w:rsid w:val="005E7545"/>
    <w:rsid w:val="005E770D"/>
    <w:rsid w:val="005E791A"/>
    <w:rsid w:val="005E7F36"/>
    <w:rsid w:val="005F0058"/>
    <w:rsid w:val="005F041D"/>
    <w:rsid w:val="005F053F"/>
    <w:rsid w:val="005F093B"/>
    <w:rsid w:val="005F114F"/>
    <w:rsid w:val="005F12FE"/>
    <w:rsid w:val="005F1586"/>
    <w:rsid w:val="005F1812"/>
    <w:rsid w:val="005F2253"/>
    <w:rsid w:val="005F2EBF"/>
    <w:rsid w:val="005F2FA2"/>
    <w:rsid w:val="005F31E6"/>
    <w:rsid w:val="005F330B"/>
    <w:rsid w:val="005F33D5"/>
    <w:rsid w:val="005F3422"/>
    <w:rsid w:val="005F3946"/>
    <w:rsid w:val="005F39DC"/>
    <w:rsid w:val="005F3BE1"/>
    <w:rsid w:val="005F3CF8"/>
    <w:rsid w:val="005F5338"/>
    <w:rsid w:val="005F5414"/>
    <w:rsid w:val="005F5D7A"/>
    <w:rsid w:val="005F6E36"/>
    <w:rsid w:val="005F772D"/>
    <w:rsid w:val="005F776C"/>
    <w:rsid w:val="005F7CD4"/>
    <w:rsid w:val="005F7DF0"/>
    <w:rsid w:val="006000A2"/>
    <w:rsid w:val="00600364"/>
    <w:rsid w:val="00601199"/>
    <w:rsid w:val="006011DD"/>
    <w:rsid w:val="0060124B"/>
    <w:rsid w:val="0060148C"/>
    <w:rsid w:val="006016A9"/>
    <w:rsid w:val="00601920"/>
    <w:rsid w:val="006019DA"/>
    <w:rsid w:val="00602318"/>
    <w:rsid w:val="0060237C"/>
    <w:rsid w:val="006026A0"/>
    <w:rsid w:val="006027F0"/>
    <w:rsid w:val="00602876"/>
    <w:rsid w:val="00602BB0"/>
    <w:rsid w:val="00602BEB"/>
    <w:rsid w:val="00602D7E"/>
    <w:rsid w:val="00602FD3"/>
    <w:rsid w:val="00603113"/>
    <w:rsid w:val="006034E2"/>
    <w:rsid w:val="0060351C"/>
    <w:rsid w:val="006039A0"/>
    <w:rsid w:val="00603A56"/>
    <w:rsid w:val="00603B94"/>
    <w:rsid w:val="00604047"/>
    <w:rsid w:val="0060449E"/>
    <w:rsid w:val="00604B32"/>
    <w:rsid w:val="006055B2"/>
    <w:rsid w:val="00605797"/>
    <w:rsid w:val="006057BB"/>
    <w:rsid w:val="00605B6C"/>
    <w:rsid w:val="00605EF4"/>
    <w:rsid w:val="00606309"/>
    <w:rsid w:val="00606394"/>
    <w:rsid w:val="006063C1"/>
    <w:rsid w:val="00606498"/>
    <w:rsid w:val="006068AF"/>
    <w:rsid w:val="0060702C"/>
    <w:rsid w:val="0060745E"/>
    <w:rsid w:val="006079E9"/>
    <w:rsid w:val="00607B43"/>
    <w:rsid w:val="00607D24"/>
    <w:rsid w:val="00607F85"/>
    <w:rsid w:val="006102D8"/>
    <w:rsid w:val="0061037F"/>
    <w:rsid w:val="0061044E"/>
    <w:rsid w:val="00610652"/>
    <w:rsid w:val="00610C0E"/>
    <w:rsid w:val="00611381"/>
    <w:rsid w:val="00612250"/>
    <w:rsid w:val="0061229A"/>
    <w:rsid w:val="0061237E"/>
    <w:rsid w:val="006123C9"/>
    <w:rsid w:val="0061253B"/>
    <w:rsid w:val="006125F3"/>
    <w:rsid w:val="0061363E"/>
    <w:rsid w:val="00613801"/>
    <w:rsid w:val="00613842"/>
    <w:rsid w:val="00613AAD"/>
    <w:rsid w:val="00613F04"/>
    <w:rsid w:val="0061429D"/>
    <w:rsid w:val="00614307"/>
    <w:rsid w:val="00614920"/>
    <w:rsid w:val="00614A90"/>
    <w:rsid w:val="006150DB"/>
    <w:rsid w:val="006150FE"/>
    <w:rsid w:val="006152DB"/>
    <w:rsid w:val="00615304"/>
    <w:rsid w:val="006156B6"/>
    <w:rsid w:val="0061624B"/>
    <w:rsid w:val="0061639A"/>
    <w:rsid w:val="0061687F"/>
    <w:rsid w:val="00616ED9"/>
    <w:rsid w:val="006175EA"/>
    <w:rsid w:val="00617605"/>
    <w:rsid w:val="00617779"/>
    <w:rsid w:val="00617DD7"/>
    <w:rsid w:val="0062014B"/>
    <w:rsid w:val="006205B4"/>
    <w:rsid w:val="0062062E"/>
    <w:rsid w:val="00620A2C"/>
    <w:rsid w:val="00620D4D"/>
    <w:rsid w:val="00621991"/>
    <w:rsid w:val="00622060"/>
    <w:rsid w:val="0062236B"/>
    <w:rsid w:val="00622431"/>
    <w:rsid w:val="006227BC"/>
    <w:rsid w:val="00622CE9"/>
    <w:rsid w:val="00622D62"/>
    <w:rsid w:val="00623648"/>
    <w:rsid w:val="006239D6"/>
    <w:rsid w:val="00623C56"/>
    <w:rsid w:val="00624077"/>
    <w:rsid w:val="0062409E"/>
    <w:rsid w:val="00624C0E"/>
    <w:rsid w:val="00624C4B"/>
    <w:rsid w:val="0062598B"/>
    <w:rsid w:val="006260A7"/>
    <w:rsid w:val="00626679"/>
    <w:rsid w:val="00626816"/>
    <w:rsid w:val="006268A5"/>
    <w:rsid w:val="00626BF1"/>
    <w:rsid w:val="00626F6D"/>
    <w:rsid w:val="00627495"/>
    <w:rsid w:val="006274CD"/>
    <w:rsid w:val="00627966"/>
    <w:rsid w:val="00627CB4"/>
    <w:rsid w:val="00630319"/>
    <w:rsid w:val="00630575"/>
    <w:rsid w:val="006305C6"/>
    <w:rsid w:val="0063085A"/>
    <w:rsid w:val="00630D4B"/>
    <w:rsid w:val="00630D80"/>
    <w:rsid w:val="00630E0C"/>
    <w:rsid w:val="00631459"/>
    <w:rsid w:val="00631974"/>
    <w:rsid w:val="006320D1"/>
    <w:rsid w:val="00632AC3"/>
    <w:rsid w:val="00632D3D"/>
    <w:rsid w:val="0063343D"/>
    <w:rsid w:val="00633B42"/>
    <w:rsid w:val="00633C36"/>
    <w:rsid w:val="00634150"/>
    <w:rsid w:val="00634468"/>
    <w:rsid w:val="00634643"/>
    <w:rsid w:val="00634E7B"/>
    <w:rsid w:val="00634F98"/>
    <w:rsid w:val="00635028"/>
    <w:rsid w:val="0063523F"/>
    <w:rsid w:val="00635980"/>
    <w:rsid w:val="0063698C"/>
    <w:rsid w:val="00636B93"/>
    <w:rsid w:val="00636C95"/>
    <w:rsid w:val="00636D29"/>
    <w:rsid w:val="00636EC2"/>
    <w:rsid w:val="006376EE"/>
    <w:rsid w:val="006377B9"/>
    <w:rsid w:val="00637843"/>
    <w:rsid w:val="00637C99"/>
    <w:rsid w:val="0064071B"/>
    <w:rsid w:val="006409DE"/>
    <w:rsid w:val="00640E00"/>
    <w:rsid w:val="0064109A"/>
    <w:rsid w:val="006410AE"/>
    <w:rsid w:val="0064121D"/>
    <w:rsid w:val="006412F5"/>
    <w:rsid w:val="006415C4"/>
    <w:rsid w:val="006418EF"/>
    <w:rsid w:val="006419B2"/>
    <w:rsid w:val="00641CCE"/>
    <w:rsid w:val="00641D7F"/>
    <w:rsid w:val="00641DD4"/>
    <w:rsid w:val="0064206D"/>
    <w:rsid w:val="00642093"/>
    <w:rsid w:val="0064267A"/>
    <w:rsid w:val="00642A63"/>
    <w:rsid w:val="00642C14"/>
    <w:rsid w:val="00642D0D"/>
    <w:rsid w:val="006431AC"/>
    <w:rsid w:val="006431CC"/>
    <w:rsid w:val="00643216"/>
    <w:rsid w:val="0064321B"/>
    <w:rsid w:val="0064345B"/>
    <w:rsid w:val="00643751"/>
    <w:rsid w:val="0064398D"/>
    <w:rsid w:val="006445A2"/>
    <w:rsid w:val="00644658"/>
    <w:rsid w:val="006449B8"/>
    <w:rsid w:val="00644E76"/>
    <w:rsid w:val="0064515C"/>
    <w:rsid w:val="00645251"/>
    <w:rsid w:val="00645282"/>
    <w:rsid w:val="0064532A"/>
    <w:rsid w:val="00645444"/>
    <w:rsid w:val="0064556E"/>
    <w:rsid w:val="00645C79"/>
    <w:rsid w:val="00645F4F"/>
    <w:rsid w:val="006465C9"/>
    <w:rsid w:val="00646805"/>
    <w:rsid w:val="00646967"/>
    <w:rsid w:val="00646BA9"/>
    <w:rsid w:val="00646C44"/>
    <w:rsid w:val="00647612"/>
    <w:rsid w:val="00650167"/>
    <w:rsid w:val="006502A3"/>
    <w:rsid w:val="006502AE"/>
    <w:rsid w:val="00650316"/>
    <w:rsid w:val="00650573"/>
    <w:rsid w:val="00650674"/>
    <w:rsid w:val="00650D12"/>
    <w:rsid w:val="006510F7"/>
    <w:rsid w:val="0065158B"/>
    <w:rsid w:val="0065207D"/>
    <w:rsid w:val="006523DB"/>
    <w:rsid w:val="00652B4B"/>
    <w:rsid w:val="00653231"/>
    <w:rsid w:val="0065348F"/>
    <w:rsid w:val="00653538"/>
    <w:rsid w:val="006538B6"/>
    <w:rsid w:val="0065395C"/>
    <w:rsid w:val="00653971"/>
    <w:rsid w:val="00653BC5"/>
    <w:rsid w:val="0065441B"/>
    <w:rsid w:val="00654457"/>
    <w:rsid w:val="0065468A"/>
    <w:rsid w:val="00654B0D"/>
    <w:rsid w:val="00654C13"/>
    <w:rsid w:val="006552F8"/>
    <w:rsid w:val="0065557A"/>
    <w:rsid w:val="0065569C"/>
    <w:rsid w:val="006556AB"/>
    <w:rsid w:val="00655ADC"/>
    <w:rsid w:val="00655DA1"/>
    <w:rsid w:val="0065674B"/>
    <w:rsid w:val="00656FC7"/>
    <w:rsid w:val="00657067"/>
    <w:rsid w:val="00657828"/>
    <w:rsid w:val="0065789D"/>
    <w:rsid w:val="00657D9F"/>
    <w:rsid w:val="00657E6B"/>
    <w:rsid w:val="0066067E"/>
    <w:rsid w:val="00660DB6"/>
    <w:rsid w:val="00660E26"/>
    <w:rsid w:val="00660F8B"/>
    <w:rsid w:val="00661093"/>
    <w:rsid w:val="00661E89"/>
    <w:rsid w:val="00662350"/>
    <w:rsid w:val="006625A3"/>
    <w:rsid w:val="00662891"/>
    <w:rsid w:val="00662931"/>
    <w:rsid w:val="00662B86"/>
    <w:rsid w:val="00662D08"/>
    <w:rsid w:val="00662F5E"/>
    <w:rsid w:val="00663170"/>
    <w:rsid w:val="00663ADE"/>
    <w:rsid w:val="00663F09"/>
    <w:rsid w:val="006641C2"/>
    <w:rsid w:val="00664476"/>
    <w:rsid w:val="0066455B"/>
    <w:rsid w:val="00664573"/>
    <w:rsid w:val="006649BC"/>
    <w:rsid w:val="00664A9D"/>
    <w:rsid w:val="00664BA3"/>
    <w:rsid w:val="00664CDC"/>
    <w:rsid w:val="0066513D"/>
    <w:rsid w:val="00665A2E"/>
    <w:rsid w:val="00665D16"/>
    <w:rsid w:val="00665EE8"/>
    <w:rsid w:val="00665FCC"/>
    <w:rsid w:val="006666C1"/>
    <w:rsid w:val="006669A8"/>
    <w:rsid w:val="0066700B"/>
    <w:rsid w:val="006670E8"/>
    <w:rsid w:val="006672F9"/>
    <w:rsid w:val="00667674"/>
    <w:rsid w:val="006676A9"/>
    <w:rsid w:val="006679E6"/>
    <w:rsid w:val="00667AA1"/>
    <w:rsid w:val="00667EC1"/>
    <w:rsid w:val="0067020B"/>
    <w:rsid w:val="00670502"/>
    <w:rsid w:val="00670678"/>
    <w:rsid w:val="006708A7"/>
    <w:rsid w:val="00670A2F"/>
    <w:rsid w:val="00670B2A"/>
    <w:rsid w:val="00670F21"/>
    <w:rsid w:val="0067160F"/>
    <w:rsid w:val="0067180F"/>
    <w:rsid w:val="0067192F"/>
    <w:rsid w:val="00671ABB"/>
    <w:rsid w:val="00671C61"/>
    <w:rsid w:val="00671EE5"/>
    <w:rsid w:val="006725ED"/>
    <w:rsid w:val="00672947"/>
    <w:rsid w:val="00672B07"/>
    <w:rsid w:val="00672C93"/>
    <w:rsid w:val="006736D0"/>
    <w:rsid w:val="00673DE7"/>
    <w:rsid w:val="00673EDE"/>
    <w:rsid w:val="006744D2"/>
    <w:rsid w:val="0067458C"/>
    <w:rsid w:val="00675539"/>
    <w:rsid w:val="00675B0B"/>
    <w:rsid w:val="00675D2B"/>
    <w:rsid w:val="0067635A"/>
    <w:rsid w:val="0067691B"/>
    <w:rsid w:val="00676A23"/>
    <w:rsid w:val="00676C4D"/>
    <w:rsid w:val="006771E6"/>
    <w:rsid w:val="0067724E"/>
    <w:rsid w:val="0067725F"/>
    <w:rsid w:val="006773C0"/>
    <w:rsid w:val="006776DC"/>
    <w:rsid w:val="006777EB"/>
    <w:rsid w:val="00677A4F"/>
    <w:rsid w:val="00677A6E"/>
    <w:rsid w:val="00677D21"/>
    <w:rsid w:val="00677D4A"/>
    <w:rsid w:val="00677E09"/>
    <w:rsid w:val="0068002D"/>
    <w:rsid w:val="006800FC"/>
    <w:rsid w:val="0068018F"/>
    <w:rsid w:val="00680319"/>
    <w:rsid w:val="0068050C"/>
    <w:rsid w:val="0068054C"/>
    <w:rsid w:val="00680574"/>
    <w:rsid w:val="0068069C"/>
    <w:rsid w:val="00680779"/>
    <w:rsid w:val="00680891"/>
    <w:rsid w:val="006809BB"/>
    <w:rsid w:val="00680A3A"/>
    <w:rsid w:val="00680A4A"/>
    <w:rsid w:val="00680AB8"/>
    <w:rsid w:val="00680BDC"/>
    <w:rsid w:val="00680EEB"/>
    <w:rsid w:val="0068106C"/>
    <w:rsid w:val="00681355"/>
    <w:rsid w:val="00681389"/>
    <w:rsid w:val="00681625"/>
    <w:rsid w:val="00681714"/>
    <w:rsid w:val="006817D7"/>
    <w:rsid w:val="006819FB"/>
    <w:rsid w:val="00681D83"/>
    <w:rsid w:val="00681EF1"/>
    <w:rsid w:val="00681F88"/>
    <w:rsid w:val="006820F9"/>
    <w:rsid w:val="0068234E"/>
    <w:rsid w:val="0068235A"/>
    <w:rsid w:val="00682398"/>
    <w:rsid w:val="00682521"/>
    <w:rsid w:val="006827CD"/>
    <w:rsid w:val="00682D6F"/>
    <w:rsid w:val="00682F05"/>
    <w:rsid w:val="00683701"/>
    <w:rsid w:val="006841C5"/>
    <w:rsid w:val="00684811"/>
    <w:rsid w:val="00684CE9"/>
    <w:rsid w:val="006859F1"/>
    <w:rsid w:val="006860E0"/>
    <w:rsid w:val="006867BE"/>
    <w:rsid w:val="006871BD"/>
    <w:rsid w:val="006872AB"/>
    <w:rsid w:val="00687894"/>
    <w:rsid w:val="00687C53"/>
    <w:rsid w:val="00687C72"/>
    <w:rsid w:val="00687CB0"/>
    <w:rsid w:val="00687EAC"/>
    <w:rsid w:val="0069017A"/>
    <w:rsid w:val="00690180"/>
    <w:rsid w:val="006903B0"/>
    <w:rsid w:val="0069090A"/>
    <w:rsid w:val="00690BDF"/>
    <w:rsid w:val="00690C9C"/>
    <w:rsid w:val="00691425"/>
    <w:rsid w:val="00691476"/>
    <w:rsid w:val="006915C2"/>
    <w:rsid w:val="00691E2E"/>
    <w:rsid w:val="00692020"/>
    <w:rsid w:val="0069211B"/>
    <w:rsid w:val="00692246"/>
    <w:rsid w:val="006928DA"/>
    <w:rsid w:val="006931C4"/>
    <w:rsid w:val="006932B5"/>
    <w:rsid w:val="0069425D"/>
    <w:rsid w:val="00694399"/>
    <w:rsid w:val="00694582"/>
    <w:rsid w:val="00694C95"/>
    <w:rsid w:val="00694D73"/>
    <w:rsid w:val="00694FDA"/>
    <w:rsid w:val="006950D4"/>
    <w:rsid w:val="00695364"/>
    <w:rsid w:val="006956AF"/>
    <w:rsid w:val="006957C8"/>
    <w:rsid w:val="00695DA6"/>
    <w:rsid w:val="00695DD0"/>
    <w:rsid w:val="00695FD7"/>
    <w:rsid w:val="0069649A"/>
    <w:rsid w:val="006965B8"/>
    <w:rsid w:val="0069689C"/>
    <w:rsid w:val="00696BC6"/>
    <w:rsid w:val="00696D14"/>
    <w:rsid w:val="00696D70"/>
    <w:rsid w:val="00696E66"/>
    <w:rsid w:val="00697705"/>
    <w:rsid w:val="00697976"/>
    <w:rsid w:val="00697DA8"/>
    <w:rsid w:val="006A01F6"/>
    <w:rsid w:val="006A108E"/>
    <w:rsid w:val="006A1230"/>
    <w:rsid w:val="006A138F"/>
    <w:rsid w:val="006A1597"/>
    <w:rsid w:val="006A16C5"/>
    <w:rsid w:val="006A1963"/>
    <w:rsid w:val="006A1CBA"/>
    <w:rsid w:val="006A21B1"/>
    <w:rsid w:val="006A2332"/>
    <w:rsid w:val="006A2AAE"/>
    <w:rsid w:val="006A2B18"/>
    <w:rsid w:val="006A2BCA"/>
    <w:rsid w:val="006A2FFA"/>
    <w:rsid w:val="006A3F89"/>
    <w:rsid w:val="006A427D"/>
    <w:rsid w:val="006A430F"/>
    <w:rsid w:val="006A4788"/>
    <w:rsid w:val="006A4C80"/>
    <w:rsid w:val="006A4EA4"/>
    <w:rsid w:val="006A4F7D"/>
    <w:rsid w:val="006A551E"/>
    <w:rsid w:val="006A56E9"/>
    <w:rsid w:val="006A59C0"/>
    <w:rsid w:val="006A5C54"/>
    <w:rsid w:val="006A5D98"/>
    <w:rsid w:val="006A60CA"/>
    <w:rsid w:val="006A6840"/>
    <w:rsid w:val="006A6A64"/>
    <w:rsid w:val="006A726B"/>
    <w:rsid w:val="006A73EC"/>
    <w:rsid w:val="006A7585"/>
    <w:rsid w:val="006A76D5"/>
    <w:rsid w:val="006A778B"/>
    <w:rsid w:val="006A7917"/>
    <w:rsid w:val="006A7B4A"/>
    <w:rsid w:val="006A7D9D"/>
    <w:rsid w:val="006B040E"/>
    <w:rsid w:val="006B065F"/>
    <w:rsid w:val="006B0751"/>
    <w:rsid w:val="006B091C"/>
    <w:rsid w:val="006B0B10"/>
    <w:rsid w:val="006B0CF6"/>
    <w:rsid w:val="006B0F1C"/>
    <w:rsid w:val="006B1337"/>
    <w:rsid w:val="006B19AE"/>
    <w:rsid w:val="006B1A34"/>
    <w:rsid w:val="006B1C32"/>
    <w:rsid w:val="006B1EA9"/>
    <w:rsid w:val="006B287F"/>
    <w:rsid w:val="006B2E19"/>
    <w:rsid w:val="006B3043"/>
    <w:rsid w:val="006B34AE"/>
    <w:rsid w:val="006B3770"/>
    <w:rsid w:val="006B383A"/>
    <w:rsid w:val="006B3F66"/>
    <w:rsid w:val="006B4047"/>
    <w:rsid w:val="006B42E1"/>
    <w:rsid w:val="006B4309"/>
    <w:rsid w:val="006B4CCB"/>
    <w:rsid w:val="006B4D51"/>
    <w:rsid w:val="006B4E53"/>
    <w:rsid w:val="006B5050"/>
    <w:rsid w:val="006B55ED"/>
    <w:rsid w:val="006B5921"/>
    <w:rsid w:val="006B5DCE"/>
    <w:rsid w:val="006B616A"/>
    <w:rsid w:val="006B6A87"/>
    <w:rsid w:val="006B6D79"/>
    <w:rsid w:val="006B732E"/>
    <w:rsid w:val="006B73D6"/>
    <w:rsid w:val="006B7774"/>
    <w:rsid w:val="006B7A5F"/>
    <w:rsid w:val="006B7B84"/>
    <w:rsid w:val="006B7B96"/>
    <w:rsid w:val="006B7E37"/>
    <w:rsid w:val="006C0234"/>
    <w:rsid w:val="006C0460"/>
    <w:rsid w:val="006C06DC"/>
    <w:rsid w:val="006C0822"/>
    <w:rsid w:val="006C0AE5"/>
    <w:rsid w:val="006C0FE0"/>
    <w:rsid w:val="006C1261"/>
    <w:rsid w:val="006C1363"/>
    <w:rsid w:val="006C1390"/>
    <w:rsid w:val="006C19AD"/>
    <w:rsid w:val="006C1F2F"/>
    <w:rsid w:val="006C2ADC"/>
    <w:rsid w:val="006C2ECC"/>
    <w:rsid w:val="006C376D"/>
    <w:rsid w:val="006C3F05"/>
    <w:rsid w:val="006C460D"/>
    <w:rsid w:val="006C4C7F"/>
    <w:rsid w:val="006C4DC5"/>
    <w:rsid w:val="006C544E"/>
    <w:rsid w:val="006C5853"/>
    <w:rsid w:val="006C59B9"/>
    <w:rsid w:val="006C5B5C"/>
    <w:rsid w:val="006C5D64"/>
    <w:rsid w:val="006C6654"/>
    <w:rsid w:val="006C69DD"/>
    <w:rsid w:val="006C6B15"/>
    <w:rsid w:val="006C6BFF"/>
    <w:rsid w:val="006C7379"/>
    <w:rsid w:val="006C7D6A"/>
    <w:rsid w:val="006D0320"/>
    <w:rsid w:val="006D084A"/>
    <w:rsid w:val="006D0873"/>
    <w:rsid w:val="006D0B62"/>
    <w:rsid w:val="006D0C27"/>
    <w:rsid w:val="006D0CE8"/>
    <w:rsid w:val="006D16A9"/>
    <w:rsid w:val="006D1D04"/>
    <w:rsid w:val="006D25EF"/>
    <w:rsid w:val="006D2ABC"/>
    <w:rsid w:val="006D2ACB"/>
    <w:rsid w:val="006D3F14"/>
    <w:rsid w:val="006D407A"/>
    <w:rsid w:val="006D414F"/>
    <w:rsid w:val="006D4339"/>
    <w:rsid w:val="006D4619"/>
    <w:rsid w:val="006D4735"/>
    <w:rsid w:val="006D494C"/>
    <w:rsid w:val="006D4D7B"/>
    <w:rsid w:val="006D5226"/>
    <w:rsid w:val="006D52E0"/>
    <w:rsid w:val="006D575C"/>
    <w:rsid w:val="006D5927"/>
    <w:rsid w:val="006D5C1C"/>
    <w:rsid w:val="006D604B"/>
    <w:rsid w:val="006D62C1"/>
    <w:rsid w:val="006D6520"/>
    <w:rsid w:val="006D685E"/>
    <w:rsid w:val="006D6B37"/>
    <w:rsid w:val="006D6B61"/>
    <w:rsid w:val="006D6DF2"/>
    <w:rsid w:val="006D7311"/>
    <w:rsid w:val="006D7677"/>
    <w:rsid w:val="006D7759"/>
    <w:rsid w:val="006D7769"/>
    <w:rsid w:val="006D7F22"/>
    <w:rsid w:val="006E03B9"/>
    <w:rsid w:val="006E0600"/>
    <w:rsid w:val="006E1077"/>
    <w:rsid w:val="006E19B4"/>
    <w:rsid w:val="006E2024"/>
    <w:rsid w:val="006E2042"/>
    <w:rsid w:val="006E2503"/>
    <w:rsid w:val="006E2C17"/>
    <w:rsid w:val="006E2FAF"/>
    <w:rsid w:val="006E36DA"/>
    <w:rsid w:val="006E3C8D"/>
    <w:rsid w:val="006E3EB5"/>
    <w:rsid w:val="006E3EE2"/>
    <w:rsid w:val="006E449C"/>
    <w:rsid w:val="006E495A"/>
    <w:rsid w:val="006E4C70"/>
    <w:rsid w:val="006E4F4C"/>
    <w:rsid w:val="006E5114"/>
    <w:rsid w:val="006E55EE"/>
    <w:rsid w:val="006E5624"/>
    <w:rsid w:val="006E5632"/>
    <w:rsid w:val="006E5B5D"/>
    <w:rsid w:val="006E5CF0"/>
    <w:rsid w:val="006E5E89"/>
    <w:rsid w:val="006E62DA"/>
    <w:rsid w:val="006E63A2"/>
    <w:rsid w:val="006E6514"/>
    <w:rsid w:val="006E6556"/>
    <w:rsid w:val="006E6918"/>
    <w:rsid w:val="006E7BD2"/>
    <w:rsid w:val="006E7DB3"/>
    <w:rsid w:val="006F03E7"/>
    <w:rsid w:val="006F0EAA"/>
    <w:rsid w:val="006F1756"/>
    <w:rsid w:val="006F19CE"/>
    <w:rsid w:val="006F1C87"/>
    <w:rsid w:val="006F203D"/>
    <w:rsid w:val="006F20B3"/>
    <w:rsid w:val="006F265B"/>
    <w:rsid w:val="006F27D4"/>
    <w:rsid w:val="006F2D3E"/>
    <w:rsid w:val="006F33B8"/>
    <w:rsid w:val="006F3557"/>
    <w:rsid w:val="006F3677"/>
    <w:rsid w:val="006F383C"/>
    <w:rsid w:val="006F3895"/>
    <w:rsid w:val="006F38AE"/>
    <w:rsid w:val="006F3963"/>
    <w:rsid w:val="006F3E62"/>
    <w:rsid w:val="006F4160"/>
    <w:rsid w:val="006F4864"/>
    <w:rsid w:val="006F4960"/>
    <w:rsid w:val="006F52F3"/>
    <w:rsid w:val="006F5641"/>
    <w:rsid w:val="006F594B"/>
    <w:rsid w:val="006F5BAB"/>
    <w:rsid w:val="006F5D0C"/>
    <w:rsid w:val="006F5DD8"/>
    <w:rsid w:val="006F5E3F"/>
    <w:rsid w:val="006F633C"/>
    <w:rsid w:val="006F6988"/>
    <w:rsid w:val="006F6B03"/>
    <w:rsid w:val="006F6E49"/>
    <w:rsid w:val="006F6E6F"/>
    <w:rsid w:val="006F6EA9"/>
    <w:rsid w:val="006F7355"/>
    <w:rsid w:val="006F73B0"/>
    <w:rsid w:val="006F73DA"/>
    <w:rsid w:val="006F79F3"/>
    <w:rsid w:val="006F7C1F"/>
    <w:rsid w:val="006F7D21"/>
    <w:rsid w:val="006F7FF7"/>
    <w:rsid w:val="00700002"/>
    <w:rsid w:val="00700309"/>
    <w:rsid w:val="00700630"/>
    <w:rsid w:val="00700AD9"/>
    <w:rsid w:val="00700D0E"/>
    <w:rsid w:val="0070104F"/>
    <w:rsid w:val="007011DE"/>
    <w:rsid w:val="007014CA"/>
    <w:rsid w:val="0070194E"/>
    <w:rsid w:val="00702AB1"/>
    <w:rsid w:val="00702B12"/>
    <w:rsid w:val="00702B66"/>
    <w:rsid w:val="007039DA"/>
    <w:rsid w:val="007044EB"/>
    <w:rsid w:val="007045BD"/>
    <w:rsid w:val="007048D5"/>
    <w:rsid w:val="00704BC7"/>
    <w:rsid w:val="00704DD5"/>
    <w:rsid w:val="00704EDC"/>
    <w:rsid w:val="00705137"/>
    <w:rsid w:val="00705546"/>
    <w:rsid w:val="00705C4C"/>
    <w:rsid w:val="00706067"/>
    <w:rsid w:val="00706450"/>
    <w:rsid w:val="0070650C"/>
    <w:rsid w:val="0070712C"/>
    <w:rsid w:val="0070726A"/>
    <w:rsid w:val="007074BB"/>
    <w:rsid w:val="007077DD"/>
    <w:rsid w:val="00707ACB"/>
    <w:rsid w:val="00707CB6"/>
    <w:rsid w:val="007101FE"/>
    <w:rsid w:val="00710316"/>
    <w:rsid w:val="00710548"/>
    <w:rsid w:val="00710560"/>
    <w:rsid w:val="00710A65"/>
    <w:rsid w:val="007117F1"/>
    <w:rsid w:val="00711BB3"/>
    <w:rsid w:val="00711D93"/>
    <w:rsid w:val="00711EEB"/>
    <w:rsid w:val="00712007"/>
    <w:rsid w:val="00712096"/>
    <w:rsid w:val="007125DA"/>
    <w:rsid w:val="00712787"/>
    <w:rsid w:val="00712829"/>
    <w:rsid w:val="00712AA8"/>
    <w:rsid w:val="00713AC8"/>
    <w:rsid w:val="00713E32"/>
    <w:rsid w:val="00713E62"/>
    <w:rsid w:val="007142E8"/>
    <w:rsid w:val="007143D4"/>
    <w:rsid w:val="0071476B"/>
    <w:rsid w:val="00714BB7"/>
    <w:rsid w:val="00714E59"/>
    <w:rsid w:val="00715486"/>
    <w:rsid w:val="0071560F"/>
    <w:rsid w:val="00715A5C"/>
    <w:rsid w:val="00715A5D"/>
    <w:rsid w:val="00715C3A"/>
    <w:rsid w:val="00715FCA"/>
    <w:rsid w:val="00717012"/>
    <w:rsid w:val="007170CF"/>
    <w:rsid w:val="0071729E"/>
    <w:rsid w:val="007174EA"/>
    <w:rsid w:val="00717622"/>
    <w:rsid w:val="00717803"/>
    <w:rsid w:val="007179E2"/>
    <w:rsid w:val="00717A1A"/>
    <w:rsid w:val="00717CE6"/>
    <w:rsid w:val="00717EB3"/>
    <w:rsid w:val="00720143"/>
    <w:rsid w:val="00720974"/>
    <w:rsid w:val="00720A4F"/>
    <w:rsid w:val="00720A5C"/>
    <w:rsid w:val="00720A74"/>
    <w:rsid w:val="00720C5C"/>
    <w:rsid w:val="0072226D"/>
    <w:rsid w:val="007228DF"/>
    <w:rsid w:val="00722C41"/>
    <w:rsid w:val="00723093"/>
    <w:rsid w:val="007231E7"/>
    <w:rsid w:val="00723CBD"/>
    <w:rsid w:val="00724083"/>
    <w:rsid w:val="0072447E"/>
    <w:rsid w:val="00724629"/>
    <w:rsid w:val="00724723"/>
    <w:rsid w:val="007247FE"/>
    <w:rsid w:val="00724E2A"/>
    <w:rsid w:val="0072550F"/>
    <w:rsid w:val="00725F14"/>
    <w:rsid w:val="00725F77"/>
    <w:rsid w:val="00726031"/>
    <w:rsid w:val="007261F2"/>
    <w:rsid w:val="0072663C"/>
    <w:rsid w:val="00727127"/>
    <w:rsid w:val="007277F6"/>
    <w:rsid w:val="00727B52"/>
    <w:rsid w:val="00727DF8"/>
    <w:rsid w:val="007300DF"/>
    <w:rsid w:val="00730322"/>
    <w:rsid w:val="00730AC8"/>
    <w:rsid w:val="00730BB1"/>
    <w:rsid w:val="00731468"/>
    <w:rsid w:val="0073162D"/>
    <w:rsid w:val="00731779"/>
    <w:rsid w:val="007319EA"/>
    <w:rsid w:val="00731C20"/>
    <w:rsid w:val="00731CEB"/>
    <w:rsid w:val="00731D67"/>
    <w:rsid w:val="00731DDF"/>
    <w:rsid w:val="00731E2F"/>
    <w:rsid w:val="00731FB7"/>
    <w:rsid w:val="00732325"/>
    <w:rsid w:val="007323C0"/>
    <w:rsid w:val="0073280A"/>
    <w:rsid w:val="00732993"/>
    <w:rsid w:val="00732E6D"/>
    <w:rsid w:val="00734DAD"/>
    <w:rsid w:val="00734E86"/>
    <w:rsid w:val="0073510F"/>
    <w:rsid w:val="0073543B"/>
    <w:rsid w:val="00735630"/>
    <w:rsid w:val="00735639"/>
    <w:rsid w:val="007356D0"/>
    <w:rsid w:val="0073584E"/>
    <w:rsid w:val="00735987"/>
    <w:rsid w:val="00735A02"/>
    <w:rsid w:val="00735C04"/>
    <w:rsid w:val="00735C8F"/>
    <w:rsid w:val="00736200"/>
    <w:rsid w:val="00736545"/>
    <w:rsid w:val="00736774"/>
    <w:rsid w:val="0073684A"/>
    <w:rsid w:val="00736EC6"/>
    <w:rsid w:val="00736EED"/>
    <w:rsid w:val="00736FA0"/>
    <w:rsid w:val="007372ED"/>
    <w:rsid w:val="00737338"/>
    <w:rsid w:val="00737380"/>
    <w:rsid w:val="00737419"/>
    <w:rsid w:val="0073794F"/>
    <w:rsid w:val="00737A60"/>
    <w:rsid w:val="00737D4D"/>
    <w:rsid w:val="00737E9D"/>
    <w:rsid w:val="00740101"/>
    <w:rsid w:val="00740175"/>
    <w:rsid w:val="00740773"/>
    <w:rsid w:val="007408B4"/>
    <w:rsid w:val="007409A2"/>
    <w:rsid w:val="00740CE0"/>
    <w:rsid w:val="007416AC"/>
    <w:rsid w:val="00741A65"/>
    <w:rsid w:val="00741E27"/>
    <w:rsid w:val="007420CA"/>
    <w:rsid w:val="007421CB"/>
    <w:rsid w:val="0074251E"/>
    <w:rsid w:val="00742C88"/>
    <w:rsid w:val="00742CAC"/>
    <w:rsid w:val="00742DD8"/>
    <w:rsid w:val="00742EB2"/>
    <w:rsid w:val="00743433"/>
    <w:rsid w:val="007435C0"/>
    <w:rsid w:val="007435FC"/>
    <w:rsid w:val="00743C28"/>
    <w:rsid w:val="007444CE"/>
    <w:rsid w:val="00744796"/>
    <w:rsid w:val="00744865"/>
    <w:rsid w:val="00744BC2"/>
    <w:rsid w:val="00744BEB"/>
    <w:rsid w:val="00744E33"/>
    <w:rsid w:val="00745099"/>
    <w:rsid w:val="007451B4"/>
    <w:rsid w:val="0074582B"/>
    <w:rsid w:val="007458F0"/>
    <w:rsid w:val="00745A2A"/>
    <w:rsid w:val="00745D74"/>
    <w:rsid w:val="007463ED"/>
    <w:rsid w:val="007467B6"/>
    <w:rsid w:val="00746B49"/>
    <w:rsid w:val="00746D22"/>
    <w:rsid w:val="00746F81"/>
    <w:rsid w:val="00747262"/>
    <w:rsid w:val="007473A5"/>
    <w:rsid w:val="007473C2"/>
    <w:rsid w:val="0074759E"/>
    <w:rsid w:val="007477F6"/>
    <w:rsid w:val="00747B7C"/>
    <w:rsid w:val="00747DF0"/>
    <w:rsid w:val="007501DA"/>
    <w:rsid w:val="007506A0"/>
    <w:rsid w:val="00750D6E"/>
    <w:rsid w:val="0075145D"/>
    <w:rsid w:val="0075189A"/>
    <w:rsid w:val="007519BE"/>
    <w:rsid w:val="00751FC7"/>
    <w:rsid w:val="007522D6"/>
    <w:rsid w:val="0075257B"/>
    <w:rsid w:val="00752631"/>
    <w:rsid w:val="00752B8C"/>
    <w:rsid w:val="00752D96"/>
    <w:rsid w:val="00752FBE"/>
    <w:rsid w:val="00753094"/>
    <w:rsid w:val="00753338"/>
    <w:rsid w:val="00753A64"/>
    <w:rsid w:val="00753ACA"/>
    <w:rsid w:val="00753AF0"/>
    <w:rsid w:val="007540C6"/>
    <w:rsid w:val="00754220"/>
    <w:rsid w:val="0075475C"/>
    <w:rsid w:val="00754D12"/>
    <w:rsid w:val="00754DB4"/>
    <w:rsid w:val="00755348"/>
    <w:rsid w:val="007553C0"/>
    <w:rsid w:val="0075551E"/>
    <w:rsid w:val="00755693"/>
    <w:rsid w:val="00755776"/>
    <w:rsid w:val="0075584E"/>
    <w:rsid w:val="0075604F"/>
    <w:rsid w:val="0075658A"/>
    <w:rsid w:val="00756680"/>
    <w:rsid w:val="0075730B"/>
    <w:rsid w:val="0075738B"/>
    <w:rsid w:val="00757651"/>
    <w:rsid w:val="00760660"/>
    <w:rsid w:val="007606E6"/>
    <w:rsid w:val="00760701"/>
    <w:rsid w:val="00760A43"/>
    <w:rsid w:val="00760AA9"/>
    <w:rsid w:val="00760AD7"/>
    <w:rsid w:val="00760D23"/>
    <w:rsid w:val="00760D5A"/>
    <w:rsid w:val="0076129A"/>
    <w:rsid w:val="00761356"/>
    <w:rsid w:val="007613C2"/>
    <w:rsid w:val="007615EF"/>
    <w:rsid w:val="00761761"/>
    <w:rsid w:val="00761C59"/>
    <w:rsid w:val="00761D61"/>
    <w:rsid w:val="0076239A"/>
    <w:rsid w:val="00762447"/>
    <w:rsid w:val="0076255F"/>
    <w:rsid w:val="00763311"/>
    <w:rsid w:val="00763567"/>
    <w:rsid w:val="00763727"/>
    <w:rsid w:val="00763B4B"/>
    <w:rsid w:val="00763B78"/>
    <w:rsid w:val="00763D28"/>
    <w:rsid w:val="00763DE2"/>
    <w:rsid w:val="00763FC4"/>
    <w:rsid w:val="0076412E"/>
    <w:rsid w:val="007642FF"/>
    <w:rsid w:val="007652D4"/>
    <w:rsid w:val="00765371"/>
    <w:rsid w:val="007653F8"/>
    <w:rsid w:val="00765405"/>
    <w:rsid w:val="00765425"/>
    <w:rsid w:val="00766246"/>
    <w:rsid w:val="0076632B"/>
    <w:rsid w:val="0076634E"/>
    <w:rsid w:val="00766501"/>
    <w:rsid w:val="00766615"/>
    <w:rsid w:val="0076680B"/>
    <w:rsid w:val="00766927"/>
    <w:rsid w:val="00766A7A"/>
    <w:rsid w:val="00766A84"/>
    <w:rsid w:val="00767453"/>
    <w:rsid w:val="0076755C"/>
    <w:rsid w:val="00767837"/>
    <w:rsid w:val="00767B3D"/>
    <w:rsid w:val="00767EB8"/>
    <w:rsid w:val="00767ED4"/>
    <w:rsid w:val="0077011B"/>
    <w:rsid w:val="00770A51"/>
    <w:rsid w:val="00770C69"/>
    <w:rsid w:val="00770E6B"/>
    <w:rsid w:val="00770FE0"/>
    <w:rsid w:val="007711C7"/>
    <w:rsid w:val="007712F8"/>
    <w:rsid w:val="007719A1"/>
    <w:rsid w:val="00771C1F"/>
    <w:rsid w:val="00771CB6"/>
    <w:rsid w:val="00771CC9"/>
    <w:rsid w:val="007722B5"/>
    <w:rsid w:val="00772BE1"/>
    <w:rsid w:val="00772E35"/>
    <w:rsid w:val="00772E4E"/>
    <w:rsid w:val="00773123"/>
    <w:rsid w:val="00773183"/>
    <w:rsid w:val="007732B1"/>
    <w:rsid w:val="00773AB0"/>
    <w:rsid w:val="00773D74"/>
    <w:rsid w:val="007742AF"/>
    <w:rsid w:val="0077436D"/>
    <w:rsid w:val="00774695"/>
    <w:rsid w:val="0077524E"/>
    <w:rsid w:val="00775282"/>
    <w:rsid w:val="007752E0"/>
    <w:rsid w:val="007754A9"/>
    <w:rsid w:val="007756EE"/>
    <w:rsid w:val="00775B4F"/>
    <w:rsid w:val="00775F4A"/>
    <w:rsid w:val="0077623D"/>
    <w:rsid w:val="00776816"/>
    <w:rsid w:val="007768E5"/>
    <w:rsid w:val="007769C3"/>
    <w:rsid w:val="00776AB8"/>
    <w:rsid w:val="00776BD2"/>
    <w:rsid w:val="00776EDB"/>
    <w:rsid w:val="007772C3"/>
    <w:rsid w:val="007773C6"/>
    <w:rsid w:val="00777521"/>
    <w:rsid w:val="007777C8"/>
    <w:rsid w:val="00777E3B"/>
    <w:rsid w:val="00777EA0"/>
    <w:rsid w:val="00780003"/>
    <w:rsid w:val="00780090"/>
    <w:rsid w:val="007801A7"/>
    <w:rsid w:val="00780599"/>
    <w:rsid w:val="00780667"/>
    <w:rsid w:val="00780682"/>
    <w:rsid w:val="007806AE"/>
    <w:rsid w:val="00780765"/>
    <w:rsid w:val="007808A2"/>
    <w:rsid w:val="00780B07"/>
    <w:rsid w:val="00780B2A"/>
    <w:rsid w:val="00780E28"/>
    <w:rsid w:val="00780E61"/>
    <w:rsid w:val="00780E79"/>
    <w:rsid w:val="0078136C"/>
    <w:rsid w:val="007813FA"/>
    <w:rsid w:val="00781489"/>
    <w:rsid w:val="007819DE"/>
    <w:rsid w:val="00781E7F"/>
    <w:rsid w:val="00782220"/>
    <w:rsid w:val="00782B52"/>
    <w:rsid w:val="00782CA2"/>
    <w:rsid w:val="00783084"/>
    <w:rsid w:val="00783230"/>
    <w:rsid w:val="007832BA"/>
    <w:rsid w:val="007833A6"/>
    <w:rsid w:val="007835C5"/>
    <w:rsid w:val="0078370E"/>
    <w:rsid w:val="00783735"/>
    <w:rsid w:val="00783B89"/>
    <w:rsid w:val="00784257"/>
    <w:rsid w:val="0078486A"/>
    <w:rsid w:val="00784AAF"/>
    <w:rsid w:val="00785395"/>
    <w:rsid w:val="0078541E"/>
    <w:rsid w:val="007854EB"/>
    <w:rsid w:val="0078578A"/>
    <w:rsid w:val="007859BE"/>
    <w:rsid w:val="00785D29"/>
    <w:rsid w:val="00785EC9"/>
    <w:rsid w:val="007865F2"/>
    <w:rsid w:val="00786AE9"/>
    <w:rsid w:val="00786FFA"/>
    <w:rsid w:val="007872E2"/>
    <w:rsid w:val="00787995"/>
    <w:rsid w:val="007903F2"/>
    <w:rsid w:val="007907A0"/>
    <w:rsid w:val="007909B7"/>
    <w:rsid w:val="00790C7F"/>
    <w:rsid w:val="00790EA5"/>
    <w:rsid w:val="0079109A"/>
    <w:rsid w:val="0079119B"/>
    <w:rsid w:val="00791297"/>
    <w:rsid w:val="00791488"/>
    <w:rsid w:val="00791636"/>
    <w:rsid w:val="00791768"/>
    <w:rsid w:val="00791797"/>
    <w:rsid w:val="00791A3E"/>
    <w:rsid w:val="00791B55"/>
    <w:rsid w:val="00791E22"/>
    <w:rsid w:val="00791F02"/>
    <w:rsid w:val="0079205F"/>
    <w:rsid w:val="007921C0"/>
    <w:rsid w:val="00792300"/>
    <w:rsid w:val="00792560"/>
    <w:rsid w:val="00792867"/>
    <w:rsid w:val="00792C25"/>
    <w:rsid w:val="00792E14"/>
    <w:rsid w:val="007930C5"/>
    <w:rsid w:val="0079312D"/>
    <w:rsid w:val="0079353D"/>
    <w:rsid w:val="007937B0"/>
    <w:rsid w:val="007937CE"/>
    <w:rsid w:val="00793812"/>
    <w:rsid w:val="00793E9F"/>
    <w:rsid w:val="00794036"/>
    <w:rsid w:val="00794272"/>
    <w:rsid w:val="007943BE"/>
    <w:rsid w:val="0079473F"/>
    <w:rsid w:val="007947C6"/>
    <w:rsid w:val="00794ABC"/>
    <w:rsid w:val="0079540C"/>
    <w:rsid w:val="00795BBE"/>
    <w:rsid w:val="00795C97"/>
    <w:rsid w:val="00796478"/>
    <w:rsid w:val="00796BCB"/>
    <w:rsid w:val="00796C74"/>
    <w:rsid w:val="00796E3E"/>
    <w:rsid w:val="00797B37"/>
    <w:rsid w:val="00797DC6"/>
    <w:rsid w:val="00797E09"/>
    <w:rsid w:val="007A028D"/>
    <w:rsid w:val="007A055F"/>
    <w:rsid w:val="007A081D"/>
    <w:rsid w:val="007A1179"/>
    <w:rsid w:val="007A13C2"/>
    <w:rsid w:val="007A13D1"/>
    <w:rsid w:val="007A179A"/>
    <w:rsid w:val="007A18ED"/>
    <w:rsid w:val="007A1B31"/>
    <w:rsid w:val="007A1B4F"/>
    <w:rsid w:val="007A1B7A"/>
    <w:rsid w:val="007A1BF6"/>
    <w:rsid w:val="007A1D85"/>
    <w:rsid w:val="007A2371"/>
    <w:rsid w:val="007A2787"/>
    <w:rsid w:val="007A2A95"/>
    <w:rsid w:val="007A2E30"/>
    <w:rsid w:val="007A377D"/>
    <w:rsid w:val="007A3A09"/>
    <w:rsid w:val="007A3EA7"/>
    <w:rsid w:val="007A431F"/>
    <w:rsid w:val="007A468E"/>
    <w:rsid w:val="007A4A7B"/>
    <w:rsid w:val="007A4E72"/>
    <w:rsid w:val="007A501E"/>
    <w:rsid w:val="007A5C2A"/>
    <w:rsid w:val="007A5FD3"/>
    <w:rsid w:val="007A6374"/>
    <w:rsid w:val="007A649E"/>
    <w:rsid w:val="007A652F"/>
    <w:rsid w:val="007A6855"/>
    <w:rsid w:val="007A74BB"/>
    <w:rsid w:val="007A7905"/>
    <w:rsid w:val="007A79F0"/>
    <w:rsid w:val="007A7BF8"/>
    <w:rsid w:val="007A7C83"/>
    <w:rsid w:val="007A7FAA"/>
    <w:rsid w:val="007B00FD"/>
    <w:rsid w:val="007B010F"/>
    <w:rsid w:val="007B029A"/>
    <w:rsid w:val="007B09A8"/>
    <w:rsid w:val="007B0D11"/>
    <w:rsid w:val="007B110D"/>
    <w:rsid w:val="007B17F3"/>
    <w:rsid w:val="007B1ED6"/>
    <w:rsid w:val="007B1F62"/>
    <w:rsid w:val="007B1FC2"/>
    <w:rsid w:val="007B204A"/>
    <w:rsid w:val="007B2478"/>
    <w:rsid w:val="007B3694"/>
    <w:rsid w:val="007B388D"/>
    <w:rsid w:val="007B4010"/>
    <w:rsid w:val="007B42EC"/>
    <w:rsid w:val="007B4B01"/>
    <w:rsid w:val="007B4D2D"/>
    <w:rsid w:val="007B50BC"/>
    <w:rsid w:val="007B521C"/>
    <w:rsid w:val="007B5663"/>
    <w:rsid w:val="007B57ED"/>
    <w:rsid w:val="007B6620"/>
    <w:rsid w:val="007B6757"/>
    <w:rsid w:val="007B6C9F"/>
    <w:rsid w:val="007B6EC0"/>
    <w:rsid w:val="007B733B"/>
    <w:rsid w:val="007B75E2"/>
    <w:rsid w:val="007B7617"/>
    <w:rsid w:val="007B7DCD"/>
    <w:rsid w:val="007B7EB7"/>
    <w:rsid w:val="007C05B4"/>
    <w:rsid w:val="007C05CE"/>
    <w:rsid w:val="007C075A"/>
    <w:rsid w:val="007C082C"/>
    <w:rsid w:val="007C09DC"/>
    <w:rsid w:val="007C0BA7"/>
    <w:rsid w:val="007C0C73"/>
    <w:rsid w:val="007C0FB6"/>
    <w:rsid w:val="007C0FBE"/>
    <w:rsid w:val="007C1832"/>
    <w:rsid w:val="007C1AEE"/>
    <w:rsid w:val="007C20EE"/>
    <w:rsid w:val="007C24CA"/>
    <w:rsid w:val="007C272F"/>
    <w:rsid w:val="007C2830"/>
    <w:rsid w:val="007C28F9"/>
    <w:rsid w:val="007C2C5B"/>
    <w:rsid w:val="007C2EA3"/>
    <w:rsid w:val="007C2FF3"/>
    <w:rsid w:val="007C32E8"/>
    <w:rsid w:val="007C3BDD"/>
    <w:rsid w:val="007C3F6C"/>
    <w:rsid w:val="007C40FD"/>
    <w:rsid w:val="007C4600"/>
    <w:rsid w:val="007C4877"/>
    <w:rsid w:val="007C499A"/>
    <w:rsid w:val="007C4EAD"/>
    <w:rsid w:val="007C54D3"/>
    <w:rsid w:val="007C5781"/>
    <w:rsid w:val="007C595E"/>
    <w:rsid w:val="007C5ACF"/>
    <w:rsid w:val="007C5C93"/>
    <w:rsid w:val="007C5CD6"/>
    <w:rsid w:val="007C6288"/>
    <w:rsid w:val="007C63C3"/>
    <w:rsid w:val="007C65C6"/>
    <w:rsid w:val="007C66C5"/>
    <w:rsid w:val="007C6994"/>
    <w:rsid w:val="007C6B42"/>
    <w:rsid w:val="007C6B71"/>
    <w:rsid w:val="007C6E50"/>
    <w:rsid w:val="007C6FAF"/>
    <w:rsid w:val="007C725E"/>
    <w:rsid w:val="007C74C3"/>
    <w:rsid w:val="007C7560"/>
    <w:rsid w:val="007C7582"/>
    <w:rsid w:val="007C7B92"/>
    <w:rsid w:val="007C7C47"/>
    <w:rsid w:val="007C7CFB"/>
    <w:rsid w:val="007D0057"/>
    <w:rsid w:val="007D0068"/>
    <w:rsid w:val="007D09AC"/>
    <w:rsid w:val="007D15BE"/>
    <w:rsid w:val="007D272D"/>
    <w:rsid w:val="007D287E"/>
    <w:rsid w:val="007D34C1"/>
    <w:rsid w:val="007D3858"/>
    <w:rsid w:val="007D3D38"/>
    <w:rsid w:val="007D3D5F"/>
    <w:rsid w:val="007D41EB"/>
    <w:rsid w:val="007D4456"/>
    <w:rsid w:val="007D496B"/>
    <w:rsid w:val="007D4CB6"/>
    <w:rsid w:val="007D5217"/>
    <w:rsid w:val="007D549C"/>
    <w:rsid w:val="007D5737"/>
    <w:rsid w:val="007D57CB"/>
    <w:rsid w:val="007D5A98"/>
    <w:rsid w:val="007D607D"/>
    <w:rsid w:val="007D6450"/>
    <w:rsid w:val="007D6485"/>
    <w:rsid w:val="007D6613"/>
    <w:rsid w:val="007D68D3"/>
    <w:rsid w:val="007D6C4C"/>
    <w:rsid w:val="007D724B"/>
    <w:rsid w:val="007D734E"/>
    <w:rsid w:val="007D76A0"/>
    <w:rsid w:val="007D788D"/>
    <w:rsid w:val="007D7AE2"/>
    <w:rsid w:val="007D7B52"/>
    <w:rsid w:val="007D7DAD"/>
    <w:rsid w:val="007D7DB4"/>
    <w:rsid w:val="007E03DD"/>
    <w:rsid w:val="007E0419"/>
    <w:rsid w:val="007E07EA"/>
    <w:rsid w:val="007E0A8D"/>
    <w:rsid w:val="007E0E36"/>
    <w:rsid w:val="007E110F"/>
    <w:rsid w:val="007E1382"/>
    <w:rsid w:val="007E15F5"/>
    <w:rsid w:val="007E163D"/>
    <w:rsid w:val="007E1E31"/>
    <w:rsid w:val="007E1FE1"/>
    <w:rsid w:val="007E2015"/>
    <w:rsid w:val="007E205B"/>
    <w:rsid w:val="007E22FF"/>
    <w:rsid w:val="007E2750"/>
    <w:rsid w:val="007E3502"/>
    <w:rsid w:val="007E3667"/>
    <w:rsid w:val="007E3841"/>
    <w:rsid w:val="007E3985"/>
    <w:rsid w:val="007E46F1"/>
    <w:rsid w:val="007E470E"/>
    <w:rsid w:val="007E487B"/>
    <w:rsid w:val="007E48C8"/>
    <w:rsid w:val="007E4EE6"/>
    <w:rsid w:val="007E503E"/>
    <w:rsid w:val="007E5274"/>
    <w:rsid w:val="007E5BAA"/>
    <w:rsid w:val="007E5F0E"/>
    <w:rsid w:val="007E61D3"/>
    <w:rsid w:val="007E654E"/>
    <w:rsid w:val="007E6944"/>
    <w:rsid w:val="007E6DDD"/>
    <w:rsid w:val="007E6F3B"/>
    <w:rsid w:val="007E7197"/>
    <w:rsid w:val="007E7215"/>
    <w:rsid w:val="007E7660"/>
    <w:rsid w:val="007E772F"/>
    <w:rsid w:val="007E780C"/>
    <w:rsid w:val="007E7886"/>
    <w:rsid w:val="007E7E1F"/>
    <w:rsid w:val="007E7F69"/>
    <w:rsid w:val="007F0B66"/>
    <w:rsid w:val="007F1795"/>
    <w:rsid w:val="007F1970"/>
    <w:rsid w:val="007F1CBA"/>
    <w:rsid w:val="007F21D9"/>
    <w:rsid w:val="007F2335"/>
    <w:rsid w:val="007F2492"/>
    <w:rsid w:val="007F2C8B"/>
    <w:rsid w:val="007F301A"/>
    <w:rsid w:val="007F30CB"/>
    <w:rsid w:val="007F3198"/>
    <w:rsid w:val="007F31D1"/>
    <w:rsid w:val="007F3218"/>
    <w:rsid w:val="007F3428"/>
    <w:rsid w:val="007F37DC"/>
    <w:rsid w:val="007F3910"/>
    <w:rsid w:val="007F3D0D"/>
    <w:rsid w:val="007F3F41"/>
    <w:rsid w:val="007F4029"/>
    <w:rsid w:val="007F47EC"/>
    <w:rsid w:val="007F49ED"/>
    <w:rsid w:val="007F4A57"/>
    <w:rsid w:val="007F4CF3"/>
    <w:rsid w:val="007F4FFD"/>
    <w:rsid w:val="007F5309"/>
    <w:rsid w:val="007F55E4"/>
    <w:rsid w:val="007F567F"/>
    <w:rsid w:val="007F58A0"/>
    <w:rsid w:val="007F5D63"/>
    <w:rsid w:val="007F6161"/>
    <w:rsid w:val="007F63F7"/>
    <w:rsid w:val="007F669F"/>
    <w:rsid w:val="007F6A78"/>
    <w:rsid w:val="007F7455"/>
    <w:rsid w:val="007F763C"/>
    <w:rsid w:val="007F781A"/>
    <w:rsid w:val="007F78C2"/>
    <w:rsid w:val="007F78F7"/>
    <w:rsid w:val="007F7A77"/>
    <w:rsid w:val="00800B33"/>
    <w:rsid w:val="00801239"/>
    <w:rsid w:val="00801315"/>
    <w:rsid w:val="008013DC"/>
    <w:rsid w:val="008014F3"/>
    <w:rsid w:val="00801583"/>
    <w:rsid w:val="008019C5"/>
    <w:rsid w:val="00802C7F"/>
    <w:rsid w:val="00802CB0"/>
    <w:rsid w:val="00802ECA"/>
    <w:rsid w:val="00803553"/>
    <w:rsid w:val="00803883"/>
    <w:rsid w:val="00803A34"/>
    <w:rsid w:val="00803E81"/>
    <w:rsid w:val="00804321"/>
    <w:rsid w:val="0080485F"/>
    <w:rsid w:val="00804B46"/>
    <w:rsid w:val="00804B72"/>
    <w:rsid w:val="00804D5B"/>
    <w:rsid w:val="00804EC0"/>
    <w:rsid w:val="00804F9F"/>
    <w:rsid w:val="00805093"/>
    <w:rsid w:val="0080526A"/>
    <w:rsid w:val="008058FA"/>
    <w:rsid w:val="00805E75"/>
    <w:rsid w:val="00805F6B"/>
    <w:rsid w:val="00806171"/>
    <w:rsid w:val="008061F1"/>
    <w:rsid w:val="0080639B"/>
    <w:rsid w:val="008066CE"/>
    <w:rsid w:val="00806F05"/>
    <w:rsid w:val="00807562"/>
    <w:rsid w:val="008076E2"/>
    <w:rsid w:val="00807BC8"/>
    <w:rsid w:val="00807C70"/>
    <w:rsid w:val="00807D3C"/>
    <w:rsid w:val="00807EB2"/>
    <w:rsid w:val="00810047"/>
    <w:rsid w:val="008105BF"/>
    <w:rsid w:val="00810A9E"/>
    <w:rsid w:val="00810B3F"/>
    <w:rsid w:val="00810EE2"/>
    <w:rsid w:val="0081116C"/>
    <w:rsid w:val="0081143F"/>
    <w:rsid w:val="00811688"/>
    <w:rsid w:val="008116C8"/>
    <w:rsid w:val="008119B5"/>
    <w:rsid w:val="00811E31"/>
    <w:rsid w:val="00811F88"/>
    <w:rsid w:val="00812008"/>
    <w:rsid w:val="00812710"/>
    <w:rsid w:val="008127CD"/>
    <w:rsid w:val="0081280B"/>
    <w:rsid w:val="0081281A"/>
    <w:rsid w:val="00812AB8"/>
    <w:rsid w:val="00812EF5"/>
    <w:rsid w:val="00812F61"/>
    <w:rsid w:val="0081388E"/>
    <w:rsid w:val="008138B4"/>
    <w:rsid w:val="008139E2"/>
    <w:rsid w:val="00813B47"/>
    <w:rsid w:val="008142EF"/>
    <w:rsid w:val="00814340"/>
    <w:rsid w:val="00814561"/>
    <w:rsid w:val="008147A2"/>
    <w:rsid w:val="00814C44"/>
    <w:rsid w:val="00814D65"/>
    <w:rsid w:val="008154D6"/>
    <w:rsid w:val="008163E4"/>
    <w:rsid w:val="008164CB"/>
    <w:rsid w:val="0081660F"/>
    <w:rsid w:val="008166BE"/>
    <w:rsid w:val="00816859"/>
    <w:rsid w:val="0081687F"/>
    <w:rsid w:val="00816CA5"/>
    <w:rsid w:val="00816CC8"/>
    <w:rsid w:val="00816D02"/>
    <w:rsid w:val="00816D58"/>
    <w:rsid w:val="008170FC"/>
    <w:rsid w:val="00817797"/>
    <w:rsid w:val="008177EA"/>
    <w:rsid w:val="008178DD"/>
    <w:rsid w:val="00817D4B"/>
    <w:rsid w:val="00817EFD"/>
    <w:rsid w:val="00820039"/>
    <w:rsid w:val="008200D9"/>
    <w:rsid w:val="008202AB"/>
    <w:rsid w:val="008205F0"/>
    <w:rsid w:val="00820910"/>
    <w:rsid w:val="008209AF"/>
    <w:rsid w:val="008209F0"/>
    <w:rsid w:val="00821055"/>
    <w:rsid w:val="00821061"/>
    <w:rsid w:val="0082152B"/>
    <w:rsid w:val="0082173C"/>
    <w:rsid w:val="00821CC5"/>
    <w:rsid w:val="00821D2C"/>
    <w:rsid w:val="0082230E"/>
    <w:rsid w:val="00822764"/>
    <w:rsid w:val="0082283E"/>
    <w:rsid w:val="00822B02"/>
    <w:rsid w:val="008230A5"/>
    <w:rsid w:val="00823428"/>
    <w:rsid w:val="008236E6"/>
    <w:rsid w:val="00823C6C"/>
    <w:rsid w:val="008247A0"/>
    <w:rsid w:val="00825251"/>
    <w:rsid w:val="008259C7"/>
    <w:rsid w:val="00825A27"/>
    <w:rsid w:val="00825CE1"/>
    <w:rsid w:val="00826169"/>
    <w:rsid w:val="008265D1"/>
    <w:rsid w:val="008267D0"/>
    <w:rsid w:val="00826991"/>
    <w:rsid w:val="008272FA"/>
    <w:rsid w:val="00827499"/>
    <w:rsid w:val="0082763B"/>
    <w:rsid w:val="00827890"/>
    <w:rsid w:val="00827CA7"/>
    <w:rsid w:val="0083010F"/>
    <w:rsid w:val="008303B2"/>
    <w:rsid w:val="008307AC"/>
    <w:rsid w:val="00830957"/>
    <w:rsid w:val="00830B1B"/>
    <w:rsid w:val="00830D0E"/>
    <w:rsid w:val="00831168"/>
    <w:rsid w:val="008314B9"/>
    <w:rsid w:val="00831519"/>
    <w:rsid w:val="008318C5"/>
    <w:rsid w:val="0083190D"/>
    <w:rsid w:val="00832215"/>
    <w:rsid w:val="0083255A"/>
    <w:rsid w:val="00832773"/>
    <w:rsid w:val="00832A1B"/>
    <w:rsid w:val="00832D3B"/>
    <w:rsid w:val="00833329"/>
    <w:rsid w:val="008333B1"/>
    <w:rsid w:val="00833778"/>
    <w:rsid w:val="00833DA3"/>
    <w:rsid w:val="00834430"/>
    <w:rsid w:val="00834936"/>
    <w:rsid w:val="00834BF3"/>
    <w:rsid w:val="00835E15"/>
    <w:rsid w:val="00835E94"/>
    <w:rsid w:val="008368D8"/>
    <w:rsid w:val="008369C8"/>
    <w:rsid w:val="00836BD1"/>
    <w:rsid w:val="00836CA2"/>
    <w:rsid w:val="00836DA7"/>
    <w:rsid w:val="008370DC"/>
    <w:rsid w:val="0083712E"/>
    <w:rsid w:val="00837219"/>
    <w:rsid w:val="00837C2C"/>
    <w:rsid w:val="00840325"/>
    <w:rsid w:val="00840401"/>
    <w:rsid w:val="0084108E"/>
    <w:rsid w:val="008413BE"/>
    <w:rsid w:val="008427DC"/>
    <w:rsid w:val="00842E38"/>
    <w:rsid w:val="00843289"/>
    <w:rsid w:val="0084342A"/>
    <w:rsid w:val="008434EF"/>
    <w:rsid w:val="0084372D"/>
    <w:rsid w:val="00843F3A"/>
    <w:rsid w:val="00843F50"/>
    <w:rsid w:val="008445F8"/>
    <w:rsid w:val="00844EC0"/>
    <w:rsid w:val="00844F10"/>
    <w:rsid w:val="008459A6"/>
    <w:rsid w:val="00845B05"/>
    <w:rsid w:val="00845D9C"/>
    <w:rsid w:val="00845E53"/>
    <w:rsid w:val="008460F7"/>
    <w:rsid w:val="008466E5"/>
    <w:rsid w:val="008467DF"/>
    <w:rsid w:val="00846B3C"/>
    <w:rsid w:val="00846C6E"/>
    <w:rsid w:val="00846CD9"/>
    <w:rsid w:val="00847198"/>
    <w:rsid w:val="00847396"/>
    <w:rsid w:val="0084776C"/>
    <w:rsid w:val="008477E0"/>
    <w:rsid w:val="00847D20"/>
    <w:rsid w:val="008513B9"/>
    <w:rsid w:val="0085199B"/>
    <w:rsid w:val="00851B24"/>
    <w:rsid w:val="00851CA2"/>
    <w:rsid w:val="00851DD0"/>
    <w:rsid w:val="008522A3"/>
    <w:rsid w:val="00852314"/>
    <w:rsid w:val="008525BD"/>
    <w:rsid w:val="00852601"/>
    <w:rsid w:val="0085296C"/>
    <w:rsid w:val="00852A6B"/>
    <w:rsid w:val="00853129"/>
    <w:rsid w:val="008532CC"/>
    <w:rsid w:val="0085362F"/>
    <w:rsid w:val="00853A1C"/>
    <w:rsid w:val="00853B99"/>
    <w:rsid w:val="00854115"/>
    <w:rsid w:val="00854341"/>
    <w:rsid w:val="00854998"/>
    <w:rsid w:val="00854EEE"/>
    <w:rsid w:val="008554FB"/>
    <w:rsid w:val="008555D1"/>
    <w:rsid w:val="00855732"/>
    <w:rsid w:val="00855ADB"/>
    <w:rsid w:val="00855BD8"/>
    <w:rsid w:val="00855DFE"/>
    <w:rsid w:val="008561E9"/>
    <w:rsid w:val="008563CA"/>
    <w:rsid w:val="00856673"/>
    <w:rsid w:val="0085681E"/>
    <w:rsid w:val="00856C15"/>
    <w:rsid w:val="00856C38"/>
    <w:rsid w:val="0085709D"/>
    <w:rsid w:val="00857252"/>
    <w:rsid w:val="00857A9D"/>
    <w:rsid w:val="00860182"/>
    <w:rsid w:val="00860809"/>
    <w:rsid w:val="00860F6A"/>
    <w:rsid w:val="00861229"/>
    <w:rsid w:val="00861715"/>
    <w:rsid w:val="00861794"/>
    <w:rsid w:val="00861DA1"/>
    <w:rsid w:val="00861E6F"/>
    <w:rsid w:val="008620D3"/>
    <w:rsid w:val="0086212E"/>
    <w:rsid w:val="0086265B"/>
    <w:rsid w:val="00862A5F"/>
    <w:rsid w:val="00862DCB"/>
    <w:rsid w:val="00862F84"/>
    <w:rsid w:val="00862FD3"/>
    <w:rsid w:val="00863046"/>
    <w:rsid w:val="00863225"/>
    <w:rsid w:val="00863841"/>
    <w:rsid w:val="00863A98"/>
    <w:rsid w:val="00863B65"/>
    <w:rsid w:val="00863D07"/>
    <w:rsid w:val="0086417C"/>
    <w:rsid w:val="008641CF"/>
    <w:rsid w:val="0086426F"/>
    <w:rsid w:val="008648AC"/>
    <w:rsid w:val="00864DE9"/>
    <w:rsid w:val="00865256"/>
    <w:rsid w:val="00865512"/>
    <w:rsid w:val="00865B44"/>
    <w:rsid w:val="0086613B"/>
    <w:rsid w:val="0086626D"/>
    <w:rsid w:val="00866328"/>
    <w:rsid w:val="00866540"/>
    <w:rsid w:val="0086682C"/>
    <w:rsid w:val="00866BC2"/>
    <w:rsid w:val="00866CCC"/>
    <w:rsid w:val="00866D9F"/>
    <w:rsid w:val="0086772E"/>
    <w:rsid w:val="008677D0"/>
    <w:rsid w:val="008679FD"/>
    <w:rsid w:val="00867A03"/>
    <w:rsid w:val="00867DBE"/>
    <w:rsid w:val="0087013B"/>
    <w:rsid w:val="008709B0"/>
    <w:rsid w:val="00870EE3"/>
    <w:rsid w:val="00870F66"/>
    <w:rsid w:val="00871037"/>
    <w:rsid w:val="0087105C"/>
    <w:rsid w:val="0087178C"/>
    <w:rsid w:val="008717DE"/>
    <w:rsid w:val="00871CE2"/>
    <w:rsid w:val="00871F72"/>
    <w:rsid w:val="0087204D"/>
    <w:rsid w:val="008721C0"/>
    <w:rsid w:val="00872478"/>
    <w:rsid w:val="0087254F"/>
    <w:rsid w:val="00872787"/>
    <w:rsid w:val="00872858"/>
    <w:rsid w:val="00872FC3"/>
    <w:rsid w:val="00873752"/>
    <w:rsid w:val="008737E5"/>
    <w:rsid w:val="00874277"/>
    <w:rsid w:val="008746F4"/>
    <w:rsid w:val="00874DCD"/>
    <w:rsid w:val="00875021"/>
    <w:rsid w:val="0087560E"/>
    <w:rsid w:val="00875748"/>
    <w:rsid w:val="0087597D"/>
    <w:rsid w:val="00876CBA"/>
    <w:rsid w:val="00876D0C"/>
    <w:rsid w:val="00876E5F"/>
    <w:rsid w:val="00877156"/>
    <w:rsid w:val="00877525"/>
    <w:rsid w:val="00877CD1"/>
    <w:rsid w:val="00877CFC"/>
    <w:rsid w:val="00877F4C"/>
    <w:rsid w:val="00880620"/>
    <w:rsid w:val="008807EB"/>
    <w:rsid w:val="00880AB4"/>
    <w:rsid w:val="00880C85"/>
    <w:rsid w:val="00880FB1"/>
    <w:rsid w:val="008813E0"/>
    <w:rsid w:val="0088150F"/>
    <w:rsid w:val="008815D3"/>
    <w:rsid w:val="00881978"/>
    <w:rsid w:val="008819B9"/>
    <w:rsid w:val="00881B9D"/>
    <w:rsid w:val="00881DF3"/>
    <w:rsid w:val="00882157"/>
    <w:rsid w:val="008823B5"/>
    <w:rsid w:val="00883400"/>
    <w:rsid w:val="00883636"/>
    <w:rsid w:val="00883677"/>
    <w:rsid w:val="008836C5"/>
    <w:rsid w:val="00883A27"/>
    <w:rsid w:val="00883A32"/>
    <w:rsid w:val="00883BA8"/>
    <w:rsid w:val="00883EAA"/>
    <w:rsid w:val="00883F09"/>
    <w:rsid w:val="00883FEA"/>
    <w:rsid w:val="00884022"/>
    <w:rsid w:val="0088404B"/>
    <w:rsid w:val="0088408A"/>
    <w:rsid w:val="0088463C"/>
    <w:rsid w:val="008848B0"/>
    <w:rsid w:val="008849F6"/>
    <w:rsid w:val="00884B55"/>
    <w:rsid w:val="008850B7"/>
    <w:rsid w:val="008856CA"/>
    <w:rsid w:val="008861ED"/>
    <w:rsid w:val="008865B8"/>
    <w:rsid w:val="008869CC"/>
    <w:rsid w:val="0088734F"/>
    <w:rsid w:val="00887A87"/>
    <w:rsid w:val="00887CAF"/>
    <w:rsid w:val="0089062F"/>
    <w:rsid w:val="0089084D"/>
    <w:rsid w:val="00890FCF"/>
    <w:rsid w:val="0089211A"/>
    <w:rsid w:val="00892426"/>
    <w:rsid w:val="0089291D"/>
    <w:rsid w:val="00892D29"/>
    <w:rsid w:val="00893994"/>
    <w:rsid w:val="00893B4A"/>
    <w:rsid w:val="00893BC3"/>
    <w:rsid w:val="00894036"/>
    <w:rsid w:val="008941A3"/>
    <w:rsid w:val="00894520"/>
    <w:rsid w:val="00895469"/>
    <w:rsid w:val="00895624"/>
    <w:rsid w:val="00895AD4"/>
    <w:rsid w:val="008961C5"/>
    <w:rsid w:val="008965E3"/>
    <w:rsid w:val="00896C10"/>
    <w:rsid w:val="00896CCC"/>
    <w:rsid w:val="00896EF0"/>
    <w:rsid w:val="008971B0"/>
    <w:rsid w:val="0089729E"/>
    <w:rsid w:val="0089761F"/>
    <w:rsid w:val="0089769B"/>
    <w:rsid w:val="008977EC"/>
    <w:rsid w:val="00897B31"/>
    <w:rsid w:val="00897D43"/>
    <w:rsid w:val="008A00B0"/>
    <w:rsid w:val="008A01A7"/>
    <w:rsid w:val="008A0B13"/>
    <w:rsid w:val="008A0C39"/>
    <w:rsid w:val="008A0C4A"/>
    <w:rsid w:val="008A16A7"/>
    <w:rsid w:val="008A1972"/>
    <w:rsid w:val="008A1997"/>
    <w:rsid w:val="008A1AAF"/>
    <w:rsid w:val="008A1BFF"/>
    <w:rsid w:val="008A1D3A"/>
    <w:rsid w:val="008A2490"/>
    <w:rsid w:val="008A265F"/>
    <w:rsid w:val="008A2C51"/>
    <w:rsid w:val="008A2C5C"/>
    <w:rsid w:val="008A2D99"/>
    <w:rsid w:val="008A2EEA"/>
    <w:rsid w:val="008A37C1"/>
    <w:rsid w:val="008A3F4A"/>
    <w:rsid w:val="008A441F"/>
    <w:rsid w:val="008A469E"/>
    <w:rsid w:val="008A4857"/>
    <w:rsid w:val="008A4DCC"/>
    <w:rsid w:val="008A4F39"/>
    <w:rsid w:val="008A505C"/>
    <w:rsid w:val="008A5095"/>
    <w:rsid w:val="008A5139"/>
    <w:rsid w:val="008A5166"/>
    <w:rsid w:val="008A55D9"/>
    <w:rsid w:val="008A5D81"/>
    <w:rsid w:val="008A5DC5"/>
    <w:rsid w:val="008A5E2D"/>
    <w:rsid w:val="008A5E6F"/>
    <w:rsid w:val="008A6222"/>
    <w:rsid w:val="008A6580"/>
    <w:rsid w:val="008A6FB4"/>
    <w:rsid w:val="008A72D7"/>
    <w:rsid w:val="008A76D9"/>
    <w:rsid w:val="008A7B36"/>
    <w:rsid w:val="008A7DC1"/>
    <w:rsid w:val="008B0603"/>
    <w:rsid w:val="008B095F"/>
    <w:rsid w:val="008B0970"/>
    <w:rsid w:val="008B0AF1"/>
    <w:rsid w:val="008B0E64"/>
    <w:rsid w:val="008B1186"/>
    <w:rsid w:val="008B153C"/>
    <w:rsid w:val="008B19E8"/>
    <w:rsid w:val="008B1D55"/>
    <w:rsid w:val="008B20BF"/>
    <w:rsid w:val="008B20E9"/>
    <w:rsid w:val="008B25C7"/>
    <w:rsid w:val="008B2A29"/>
    <w:rsid w:val="008B2D07"/>
    <w:rsid w:val="008B2FD1"/>
    <w:rsid w:val="008B342A"/>
    <w:rsid w:val="008B34FE"/>
    <w:rsid w:val="008B42C2"/>
    <w:rsid w:val="008B434E"/>
    <w:rsid w:val="008B4D40"/>
    <w:rsid w:val="008B5002"/>
    <w:rsid w:val="008B506C"/>
    <w:rsid w:val="008B51B1"/>
    <w:rsid w:val="008B53DD"/>
    <w:rsid w:val="008B57E2"/>
    <w:rsid w:val="008B5FD8"/>
    <w:rsid w:val="008B60B3"/>
    <w:rsid w:val="008B66A7"/>
    <w:rsid w:val="008B6ADF"/>
    <w:rsid w:val="008B7116"/>
    <w:rsid w:val="008B7BD4"/>
    <w:rsid w:val="008B7C32"/>
    <w:rsid w:val="008B7EA1"/>
    <w:rsid w:val="008B7F5F"/>
    <w:rsid w:val="008C001C"/>
    <w:rsid w:val="008C011E"/>
    <w:rsid w:val="008C046E"/>
    <w:rsid w:val="008C08E9"/>
    <w:rsid w:val="008C0BEE"/>
    <w:rsid w:val="008C0C6A"/>
    <w:rsid w:val="008C1011"/>
    <w:rsid w:val="008C10D1"/>
    <w:rsid w:val="008C12A3"/>
    <w:rsid w:val="008C14D6"/>
    <w:rsid w:val="008C15A0"/>
    <w:rsid w:val="008C1CA8"/>
    <w:rsid w:val="008C1E97"/>
    <w:rsid w:val="008C266B"/>
    <w:rsid w:val="008C284D"/>
    <w:rsid w:val="008C2AB5"/>
    <w:rsid w:val="008C2C3D"/>
    <w:rsid w:val="008C2CA6"/>
    <w:rsid w:val="008C2CF2"/>
    <w:rsid w:val="008C2DEC"/>
    <w:rsid w:val="008C30D0"/>
    <w:rsid w:val="008C3448"/>
    <w:rsid w:val="008C3F40"/>
    <w:rsid w:val="008C42F9"/>
    <w:rsid w:val="008C4AE2"/>
    <w:rsid w:val="008C4B3C"/>
    <w:rsid w:val="008C4BE0"/>
    <w:rsid w:val="008C4C1C"/>
    <w:rsid w:val="008C4E56"/>
    <w:rsid w:val="008C4EDE"/>
    <w:rsid w:val="008C4F79"/>
    <w:rsid w:val="008C4FBE"/>
    <w:rsid w:val="008C585B"/>
    <w:rsid w:val="008C599E"/>
    <w:rsid w:val="008C5BF1"/>
    <w:rsid w:val="008C6205"/>
    <w:rsid w:val="008C6451"/>
    <w:rsid w:val="008C68A9"/>
    <w:rsid w:val="008C7394"/>
    <w:rsid w:val="008C7405"/>
    <w:rsid w:val="008C7489"/>
    <w:rsid w:val="008C74EF"/>
    <w:rsid w:val="008C750A"/>
    <w:rsid w:val="008C761C"/>
    <w:rsid w:val="008C7EE7"/>
    <w:rsid w:val="008D00CB"/>
    <w:rsid w:val="008D0102"/>
    <w:rsid w:val="008D0239"/>
    <w:rsid w:val="008D06A5"/>
    <w:rsid w:val="008D0722"/>
    <w:rsid w:val="008D14EB"/>
    <w:rsid w:val="008D14F0"/>
    <w:rsid w:val="008D15D4"/>
    <w:rsid w:val="008D182C"/>
    <w:rsid w:val="008D19A4"/>
    <w:rsid w:val="008D1CDB"/>
    <w:rsid w:val="008D1EFD"/>
    <w:rsid w:val="008D2082"/>
    <w:rsid w:val="008D23C0"/>
    <w:rsid w:val="008D24B1"/>
    <w:rsid w:val="008D282A"/>
    <w:rsid w:val="008D28FA"/>
    <w:rsid w:val="008D2C36"/>
    <w:rsid w:val="008D2D0E"/>
    <w:rsid w:val="008D2D5D"/>
    <w:rsid w:val="008D3642"/>
    <w:rsid w:val="008D380E"/>
    <w:rsid w:val="008D3AA7"/>
    <w:rsid w:val="008D3BA8"/>
    <w:rsid w:val="008D3D1B"/>
    <w:rsid w:val="008D4015"/>
    <w:rsid w:val="008D4049"/>
    <w:rsid w:val="008D4B71"/>
    <w:rsid w:val="008D4F27"/>
    <w:rsid w:val="008D518E"/>
    <w:rsid w:val="008D52D8"/>
    <w:rsid w:val="008D53FC"/>
    <w:rsid w:val="008D564B"/>
    <w:rsid w:val="008D56E9"/>
    <w:rsid w:val="008D5B1D"/>
    <w:rsid w:val="008D5D94"/>
    <w:rsid w:val="008D5FBA"/>
    <w:rsid w:val="008D64DD"/>
    <w:rsid w:val="008D6860"/>
    <w:rsid w:val="008D6BCB"/>
    <w:rsid w:val="008D6F53"/>
    <w:rsid w:val="008D7027"/>
    <w:rsid w:val="008D78BD"/>
    <w:rsid w:val="008D7977"/>
    <w:rsid w:val="008E00F0"/>
    <w:rsid w:val="008E0845"/>
    <w:rsid w:val="008E0896"/>
    <w:rsid w:val="008E0BFF"/>
    <w:rsid w:val="008E0C3C"/>
    <w:rsid w:val="008E0C48"/>
    <w:rsid w:val="008E11C1"/>
    <w:rsid w:val="008E120B"/>
    <w:rsid w:val="008E159F"/>
    <w:rsid w:val="008E1631"/>
    <w:rsid w:val="008E1D1C"/>
    <w:rsid w:val="008E1D90"/>
    <w:rsid w:val="008E1EDF"/>
    <w:rsid w:val="008E2059"/>
    <w:rsid w:val="008E22A1"/>
    <w:rsid w:val="008E2612"/>
    <w:rsid w:val="008E272F"/>
    <w:rsid w:val="008E2CE4"/>
    <w:rsid w:val="008E3136"/>
    <w:rsid w:val="008E31A3"/>
    <w:rsid w:val="008E31FF"/>
    <w:rsid w:val="008E32F7"/>
    <w:rsid w:val="008E341A"/>
    <w:rsid w:val="008E381C"/>
    <w:rsid w:val="008E3A1E"/>
    <w:rsid w:val="008E3CAD"/>
    <w:rsid w:val="008E3ED5"/>
    <w:rsid w:val="008E3F57"/>
    <w:rsid w:val="008E402B"/>
    <w:rsid w:val="008E4174"/>
    <w:rsid w:val="008E44BB"/>
    <w:rsid w:val="008E45DD"/>
    <w:rsid w:val="008E468B"/>
    <w:rsid w:val="008E4732"/>
    <w:rsid w:val="008E4842"/>
    <w:rsid w:val="008E4984"/>
    <w:rsid w:val="008E504D"/>
    <w:rsid w:val="008E5591"/>
    <w:rsid w:val="008E55FF"/>
    <w:rsid w:val="008E5D3F"/>
    <w:rsid w:val="008E5D8B"/>
    <w:rsid w:val="008E5F28"/>
    <w:rsid w:val="008E5F86"/>
    <w:rsid w:val="008E61E5"/>
    <w:rsid w:val="008E6435"/>
    <w:rsid w:val="008E64DD"/>
    <w:rsid w:val="008E65AD"/>
    <w:rsid w:val="008E68B0"/>
    <w:rsid w:val="008E77C5"/>
    <w:rsid w:val="008E78DC"/>
    <w:rsid w:val="008E7BD6"/>
    <w:rsid w:val="008E7D71"/>
    <w:rsid w:val="008E7DD2"/>
    <w:rsid w:val="008F03EE"/>
    <w:rsid w:val="008F043A"/>
    <w:rsid w:val="008F0500"/>
    <w:rsid w:val="008F0A8C"/>
    <w:rsid w:val="008F1409"/>
    <w:rsid w:val="008F1688"/>
    <w:rsid w:val="008F1AC1"/>
    <w:rsid w:val="008F1D69"/>
    <w:rsid w:val="008F1FDA"/>
    <w:rsid w:val="008F240C"/>
    <w:rsid w:val="008F2FAC"/>
    <w:rsid w:val="008F3410"/>
    <w:rsid w:val="008F38B5"/>
    <w:rsid w:val="008F38C7"/>
    <w:rsid w:val="008F39A0"/>
    <w:rsid w:val="008F3F95"/>
    <w:rsid w:val="008F49D7"/>
    <w:rsid w:val="008F4D9D"/>
    <w:rsid w:val="008F50BF"/>
    <w:rsid w:val="008F545C"/>
    <w:rsid w:val="008F549E"/>
    <w:rsid w:val="008F5667"/>
    <w:rsid w:val="008F5857"/>
    <w:rsid w:val="008F59DC"/>
    <w:rsid w:val="008F5A30"/>
    <w:rsid w:val="008F659F"/>
    <w:rsid w:val="008F6F56"/>
    <w:rsid w:val="008F6F9D"/>
    <w:rsid w:val="008F6FD6"/>
    <w:rsid w:val="008F70AA"/>
    <w:rsid w:val="008F7751"/>
    <w:rsid w:val="00900315"/>
    <w:rsid w:val="00900412"/>
    <w:rsid w:val="00900582"/>
    <w:rsid w:val="009007E1"/>
    <w:rsid w:val="00900EB7"/>
    <w:rsid w:val="009010EB"/>
    <w:rsid w:val="00901B8A"/>
    <w:rsid w:val="00901BDD"/>
    <w:rsid w:val="00901DFD"/>
    <w:rsid w:val="009029BA"/>
    <w:rsid w:val="00902B7E"/>
    <w:rsid w:val="00902CA7"/>
    <w:rsid w:val="00902DA5"/>
    <w:rsid w:val="00902E18"/>
    <w:rsid w:val="00902FAF"/>
    <w:rsid w:val="009030EE"/>
    <w:rsid w:val="0090328B"/>
    <w:rsid w:val="0090395C"/>
    <w:rsid w:val="00903C1F"/>
    <w:rsid w:val="00903D78"/>
    <w:rsid w:val="009040B8"/>
    <w:rsid w:val="009043F1"/>
    <w:rsid w:val="009045B4"/>
    <w:rsid w:val="00904900"/>
    <w:rsid w:val="00904AE6"/>
    <w:rsid w:val="00904BD3"/>
    <w:rsid w:val="00904FAD"/>
    <w:rsid w:val="00904FEE"/>
    <w:rsid w:val="009052C0"/>
    <w:rsid w:val="00905806"/>
    <w:rsid w:val="009058BD"/>
    <w:rsid w:val="00905912"/>
    <w:rsid w:val="00905AF2"/>
    <w:rsid w:val="00906306"/>
    <w:rsid w:val="009064FF"/>
    <w:rsid w:val="00906543"/>
    <w:rsid w:val="00906A56"/>
    <w:rsid w:val="00906F2B"/>
    <w:rsid w:val="00907159"/>
    <w:rsid w:val="00907201"/>
    <w:rsid w:val="009072BF"/>
    <w:rsid w:val="0090731A"/>
    <w:rsid w:val="00907333"/>
    <w:rsid w:val="00907358"/>
    <w:rsid w:val="0090751C"/>
    <w:rsid w:val="0090779C"/>
    <w:rsid w:val="00907940"/>
    <w:rsid w:val="00907A84"/>
    <w:rsid w:val="00907AA2"/>
    <w:rsid w:val="00907DB1"/>
    <w:rsid w:val="00907E56"/>
    <w:rsid w:val="009101C0"/>
    <w:rsid w:val="009101D3"/>
    <w:rsid w:val="00910263"/>
    <w:rsid w:val="00910779"/>
    <w:rsid w:val="00910847"/>
    <w:rsid w:val="00910BE5"/>
    <w:rsid w:val="00910E87"/>
    <w:rsid w:val="0091156A"/>
    <w:rsid w:val="00911C67"/>
    <w:rsid w:val="00911CEC"/>
    <w:rsid w:val="00911D7E"/>
    <w:rsid w:val="00911F7F"/>
    <w:rsid w:val="009123BE"/>
    <w:rsid w:val="0091248A"/>
    <w:rsid w:val="00912D98"/>
    <w:rsid w:val="00912F7E"/>
    <w:rsid w:val="00912F91"/>
    <w:rsid w:val="00912FD4"/>
    <w:rsid w:val="0091324A"/>
    <w:rsid w:val="0091354D"/>
    <w:rsid w:val="009136D6"/>
    <w:rsid w:val="00913786"/>
    <w:rsid w:val="00913DA0"/>
    <w:rsid w:val="00913F91"/>
    <w:rsid w:val="009141ED"/>
    <w:rsid w:val="0091439F"/>
    <w:rsid w:val="009147CD"/>
    <w:rsid w:val="00914D12"/>
    <w:rsid w:val="0091503C"/>
    <w:rsid w:val="0091518F"/>
    <w:rsid w:val="0091547D"/>
    <w:rsid w:val="00915485"/>
    <w:rsid w:val="009155A8"/>
    <w:rsid w:val="009158EE"/>
    <w:rsid w:val="00915973"/>
    <w:rsid w:val="00915A59"/>
    <w:rsid w:val="00915CB4"/>
    <w:rsid w:val="009160AE"/>
    <w:rsid w:val="00916741"/>
    <w:rsid w:val="009169C6"/>
    <w:rsid w:val="00916CE3"/>
    <w:rsid w:val="00916E84"/>
    <w:rsid w:val="00917201"/>
    <w:rsid w:val="0091723D"/>
    <w:rsid w:val="0091740B"/>
    <w:rsid w:val="009200BB"/>
    <w:rsid w:val="00920780"/>
    <w:rsid w:val="00920A34"/>
    <w:rsid w:val="00920A80"/>
    <w:rsid w:val="00920CEC"/>
    <w:rsid w:val="00920EEB"/>
    <w:rsid w:val="00920F31"/>
    <w:rsid w:val="009210E2"/>
    <w:rsid w:val="00921782"/>
    <w:rsid w:val="0092183C"/>
    <w:rsid w:val="009218AD"/>
    <w:rsid w:val="009218F2"/>
    <w:rsid w:val="00921ADC"/>
    <w:rsid w:val="00921F93"/>
    <w:rsid w:val="009223DB"/>
    <w:rsid w:val="009224C5"/>
    <w:rsid w:val="0092266B"/>
    <w:rsid w:val="00922A7E"/>
    <w:rsid w:val="00922AC4"/>
    <w:rsid w:val="00922B13"/>
    <w:rsid w:val="00922BC6"/>
    <w:rsid w:val="00922FB6"/>
    <w:rsid w:val="0092327D"/>
    <w:rsid w:val="0092337A"/>
    <w:rsid w:val="009233C8"/>
    <w:rsid w:val="0092390D"/>
    <w:rsid w:val="00923923"/>
    <w:rsid w:val="00923BFB"/>
    <w:rsid w:val="00923D1C"/>
    <w:rsid w:val="00924318"/>
    <w:rsid w:val="0092455C"/>
    <w:rsid w:val="00924EB7"/>
    <w:rsid w:val="0092530B"/>
    <w:rsid w:val="009253AA"/>
    <w:rsid w:val="00925D74"/>
    <w:rsid w:val="00925D97"/>
    <w:rsid w:val="00925DBD"/>
    <w:rsid w:val="0092603D"/>
    <w:rsid w:val="00926130"/>
    <w:rsid w:val="009263EC"/>
    <w:rsid w:val="009265F4"/>
    <w:rsid w:val="009269D7"/>
    <w:rsid w:val="00926A41"/>
    <w:rsid w:val="00926C24"/>
    <w:rsid w:val="00927047"/>
    <w:rsid w:val="00927052"/>
    <w:rsid w:val="009271B3"/>
    <w:rsid w:val="00927492"/>
    <w:rsid w:val="00927708"/>
    <w:rsid w:val="0092775B"/>
    <w:rsid w:val="009278B2"/>
    <w:rsid w:val="009278BC"/>
    <w:rsid w:val="0092792B"/>
    <w:rsid w:val="00927B24"/>
    <w:rsid w:val="00927BA4"/>
    <w:rsid w:val="00927ECE"/>
    <w:rsid w:val="009304D8"/>
    <w:rsid w:val="00930740"/>
    <w:rsid w:val="00930A39"/>
    <w:rsid w:val="00930AD9"/>
    <w:rsid w:val="00930FF8"/>
    <w:rsid w:val="0093101E"/>
    <w:rsid w:val="0093126B"/>
    <w:rsid w:val="009319DF"/>
    <w:rsid w:val="00931C8D"/>
    <w:rsid w:val="0093218E"/>
    <w:rsid w:val="0093255B"/>
    <w:rsid w:val="00932B3E"/>
    <w:rsid w:val="00932E4B"/>
    <w:rsid w:val="00933C89"/>
    <w:rsid w:val="00933D40"/>
    <w:rsid w:val="00933F69"/>
    <w:rsid w:val="0093456D"/>
    <w:rsid w:val="0093481C"/>
    <w:rsid w:val="00934A1A"/>
    <w:rsid w:val="00934A25"/>
    <w:rsid w:val="00935793"/>
    <w:rsid w:val="00935814"/>
    <w:rsid w:val="00935BA5"/>
    <w:rsid w:val="00936499"/>
    <w:rsid w:val="00936721"/>
    <w:rsid w:val="0093684F"/>
    <w:rsid w:val="00936C0D"/>
    <w:rsid w:val="009373E8"/>
    <w:rsid w:val="00937AF8"/>
    <w:rsid w:val="00937FF8"/>
    <w:rsid w:val="0094083D"/>
    <w:rsid w:val="00940968"/>
    <w:rsid w:val="009412B2"/>
    <w:rsid w:val="0094166F"/>
    <w:rsid w:val="00941891"/>
    <w:rsid w:val="00941D67"/>
    <w:rsid w:val="00941DF9"/>
    <w:rsid w:val="009420A0"/>
    <w:rsid w:val="00942CC5"/>
    <w:rsid w:val="00942DC5"/>
    <w:rsid w:val="009439AF"/>
    <w:rsid w:val="00943AB3"/>
    <w:rsid w:val="00943BCF"/>
    <w:rsid w:val="00943E71"/>
    <w:rsid w:val="0094432D"/>
    <w:rsid w:val="009446A3"/>
    <w:rsid w:val="009447A5"/>
    <w:rsid w:val="00944A8B"/>
    <w:rsid w:val="00944E21"/>
    <w:rsid w:val="00944F42"/>
    <w:rsid w:val="00945798"/>
    <w:rsid w:val="00946213"/>
    <w:rsid w:val="00946D07"/>
    <w:rsid w:val="00947325"/>
    <w:rsid w:val="00947551"/>
    <w:rsid w:val="00947818"/>
    <w:rsid w:val="00947C5F"/>
    <w:rsid w:val="00950AA2"/>
    <w:rsid w:val="00951518"/>
    <w:rsid w:val="00951778"/>
    <w:rsid w:val="00951A88"/>
    <w:rsid w:val="00951FA3"/>
    <w:rsid w:val="009520D0"/>
    <w:rsid w:val="0095215C"/>
    <w:rsid w:val="00952186"/>
    <w:rsid w:val="00952379"/>
    <w:rsid w:val="00952471"/>
    <w:rsid w:val="00952C59"/>
    <w:rsid w:val="00952F48"/>
    <w:rsid w:val="00952F80"/>
    <w:rsid w:val="009530F6"/>
    <w:rsid w:val="009537EC"/>
    <w:rsid w:val="00953833"/>
    <w:rsid w:val="00953904"/>
    <w:rsid w:val="009539A0"/>
    <w:rsid w:val="00953A88"/>
    <w:rsid w:val="00953DAD"/>
    <w:rsid w:val="00953DB6"/>
    <w:rsid w:val="00953DCC"/>
    <w:rsid w:val="00953F2D"/>
    <w:rsid w:val="00954104"/>
    <w:rsid w:val="00954AFB"/>
    <w:rsid w:val="00954ED2"/>
    <w:rsid w:val="00954EDB"/>
    <w:rsid w:val="00954FE4"/>
    <w:rsid w:val="0095504B"/>
    <w:rsid w:val="009550C6"/>
    <w:rsid w:val="009550E8"/>
    <w:rsid w:val="009558AC"/>
    <w:rsid w:val="00955B88"/>
    <w:rsid w:val="00956053"/>
    <w:rsid w:val="00956569"/>
    <w:rsid w:val="0095688B"/>
    <w:rsid w:val="0095761D"/>
    <w:rsid w:val="0095775A"/>
    <w:rsid w:val="00957AC1"/>
    <w:rsid w:val="00960139"/>
    <w:rsid w:val="009605FA"/>
    <w:rsid w:val="0096071B"/>
    <w:rsid w:val="00960CEB"/>
    <w:rsid w:val="00961279"/>
    <w:rsid w:val="0096149A"/>
    <w:rsid w:val="00961DA1"/>
    <w:rsid w:val="00961FF3"/>
    <w:rsid w:val="00962186"/>
    <w:rsid w:val="00962362"/>
    <w:rsid w:val="009626EB"/>
    <w:rsid w:val="009629CD"/>
    <w:rsid w:val="00962F39"/>
    <w:rsid w:val="009635CB"/>
    <w:rsid w:val="00963628"/>
    <w:rsid w:val="009639A0"/>
    <w:rsid w:val="00963A73"/>
    <w:rsid w:val="00963C66"/>
    <w:rsid w:val="00964381"/>
    <w:rsid w:val="0096455B"/>
    <w:rsid w:val="00964804"/>
    <w:rsid w:val="00964B03"/>
    <w:rsid w:val="00964E82"/>
    <w:rsid w:val="009654C7"/>
    <w:rsid w:val="00965620"/>
    <w:rsid w:val="0096571A"/>
    <w:rsid w:val="00965C92"/>
    <w:rsid w:val="00965F56"/>
    <w:rsid w:val="009667F7"/>
    <w:rsid w:val="009669BC"/>
    <w:rsid w:val="00966C2D"/>
    <w:rsid w:val="009670EB"/>
    <w:rsid w:val="0096722B"/>
    <w:rsid w:val="00967D3E"/>
    <w:rsid w:val="00967EE0"/>
    <w:rsid w:val="00967FDF"/>
    <w:rsid w:val="0097057A"/>
    <w:rsid w:val="00970D3D"/>
    <w:rsid w:val="00971412"/>
    <w:rsid w:val="0097172F"/>
    <w:rsid w:val="009718E3"/>
    <w:rsid w:val="00971AA5"/>
    <w:rsid w:val="00972DD9"/>
    <w:rsid w:val="00972EBB"/>
    <w:rsid w:val="00973206"/>
    <w:rsid w:val="00973B51"/>
    <w:rsid w:val="009740C9"/>
    <w:rsid w:val="00974564"/>
    <w:rsid w:val="009745AC"/>
    <w:rsid w:val="00974739"/>
    <w:rsid w:val="0097495C"/>
    <w:rsid w:val="00974A1F"/>
    <w:rsid w:val="00974F5F"/>
    <w:rsid w:val="0097515E"/>
    <w:rsid w:val="009755A7"/>
    <w:rsid w:val="009755EF"/>
    <w:rsid w:val="0097574B"/>
    <w:rsid w:val="0097578E"/>
    <w:rsid w:val="009759AD"/>
    <w:rsid w:val="00975F7D"/>
    <w:rsid w:val="009763B0"/>
    <w:rsid w:val="00976A14"/>
    <w:rsid w:val="00976AAE"/>
    <w:rsid w:val="00976F5B"/>
    <w:rsid w:val="00977119"/>
    <w:rsid w:val="0097770C"/>
    <w:rsid w:val="00977844"/>
    <w:rsid w:val="00980050"/>
    <w:rsid w:val="009804EE"/>
    <w:rsid w:val="009806FB"/>
    <w:rsid w:val="00980744"/>
    <w:rsid w:val="00980C48"/>
    <w:rsid w:val="00980D7F"/>
    <w:rsid w:val="00980EE0"/>
    <w:rsid w:val="00981089"/>
    <w:rsid w:val="009810FB"/>
    <w:rsid w:val="0098164A"/>
    <w:rsid w:val="00981703"/>
    <w:rsid w:val="00981C17"/>
    <w:rsid w:val="00982049"/>
    <w:rsid w:val="009822E9"/>
    <w:rsid w:val="00982405"/>
    <w:rsid w:val="0098252A"/>
    <w:rsid w:val="00982770"/>
    <w:rsid w:val="00983ABB"/>
    <w:rsid w:val="00983AFF"/>
    <w:rsid w:val="00984003"/>
    <w:rsid w:val="009841E8"/>
    <w:rsid w:val="0098438D"/>
    <w:rsid w:val="00984427"/>
    <w:rsid w:val="00984E29"/>
    <w:rsid w:val="009851AC"/>
    <w:rsid w:val="00985347"/>
    <w:rsid w:val="009854AE"/>
    <w:rsid w:val="00985E09"/>
    <w:rsid w:val="00985E24"/>
    <w:rsid w:val="00985F86"/>
    <w:rsid w:val="009864CF"/>
    <w:rsid w:val="00986516"/>
    <w:rsid w:val="0098651F"/>
    <w:rsid w:val="0098661B"/>
    <w:rsid w:val="00986652"/>
    <w:rsid w:val="009869CE"/>
    <w:rsid w:val="00986B5E"/>
    <w:rsid w:val="00986D60"/>
    <w:rsid w:val="009872D9"/>
    <w:rsid w:val="009878F4"/>
    <w:rsid w:val="00987C43"/>
    <w:rsid w:val="00987C9C"/>
    <w:rsid w:val="00987E08"/>
    <w:rsid w:val="0099037F"/>
    <w:rsid w:val="00990986"/>
    <w:rsid w:val="00990A47"/>
    <w:rsid w:val="00990ADC"/>
    <w:rsid w:val="00990D3F"/>
    <w:rsid w:val="00991086"/>
    <w:rsid w:val="00991780"/>
    <w:rsid w:val="0099193A"/>
    <w:rsid w:val="00991DD4"/>
    <w:rsid w:val="00991E1E"/>
    <w:rsid w:val="00991F9E"/>
    <w:rsid w:val="00991FD6"/>
    <w:rsid w:val="00992432"/>
    <w:rsid w:val="009924A8"/>
    <w:rsid w:val="0099270B"/>
    <w:rsid w:val="0099294E"/>
    <w:rsid w:val="009929A0"/>
    <w:rsid w:val="00992D19"/>
    <w:rsid w:val="009930D3"/>
    <w:rsid w:val="009931FC"/>
    <w:rsid w:val="009935B1"/>
    <w:rsid w:val="00993732"/>
    <w:rsid w:val="00993883"/>
    <w:rsid w:val="00993A4D"/>
    <w:rsid w:val="00993FAD"/>
    <w:rsid w:val="00994792"/>
    <w:rsid w:val="009949B6"/>
    <w:rsid w:val="00994E6F"/>
    <w:rsid w:val="00995449"/>
    <w:rsid w:val="00995ECB"/>
    <w:rsid w:val="009961E6"/>
    <w:rsid w:val="009962E8"/>
    <w:rsid w:val="0099654B"/>
    <w:rsid w:val="00996612"/>
    <w:rsid w:val="009966D6"/>
    <w:rsid w:val="00996B7A"/>
    <w:rsid w:val="00996E93"/>
    <w:rsid w:val="009978D7"/>
    <w:rsid w:val="00997C54"/>
    <w:rsid w:val="00997E2C"/>
    <w:rsid w:val="00997F8E"/>
    <w:rsid w:val="009A039E"/>
    <w:rsid w:val="009A09C5"/>
    <w:rsid w:val="009A0DF8"/>
    <w:rsid w:val="009A0FFF"/>
    <w:rsid w:val="009A15AC"/>
    <w:rsid w:val="009A1A03"/>
    <w:rsid w:val="009A1B14"/>
    <w:rsid w:val="009A1BE6"/>
    <w:rsid w:val="009A2098"/>
    <w:rsid w:val="009A217F"/>
    <w:rsid w:val="009A2264"/>
    <w:rsid w:val="009A24BB"/>
    <w:rsid w:val="009A26A4"/>
    <w:rsid w:val="009A28C6"/>
    <w:rsid w:val="009A34FC"/>
    <w:rsid w:val="009A3B65"/>
    <w:rsid w:val="009A3D2B"/>
    <w:rsid w:val="009A3FEC"/>
    <w:rsid w:val="009A41CF"/>
    <w:rsid w:val="009A436B"/>
    <w:rsid w:val="009A4444"/>
    <w:rsid w:val="009A44AD"/>
    <w:rsid w:val="009A5520"/>
    <w:rsid w:val="009A5878"/>
    <w:rsid w:val="009A5DE7"/>
    <w:rsid w:val="009A62A8"/>
    <w:rsid w:val="009A6406"/>
    <w:rsid w:val="009A6A1A"/>
    <w:rsid w:val="009A6CE8"/>
    <w:rsid w:val="009A6F50"/>
    <w:rsid w:val="009A76C9"/>
    <w:rsid w:val="009A7C66"/>
    <w:rsid w:val="009A7E21"/>
    <w:rsid w:val="009A7EAE"/>
    <w:rsid w:val="009B014F"/>
    <w:rsid w:val="009B058E"/>
    <w:rsid w:val="009B0C21"/>
    <w:rsid w:val="009B159D"/>
    <w:rsid w:val="009B1D74"/>
    <w:rsid w:val="009B237A"/>
    <w:rsid w:val="009B23D1"/>
    <w:rsid w:val="009B2697"/>
    <w:rsid w:val="009B297C"/>
    <w:rsid w:val="009B2AA6"/>
    <w:rsid w:val="009B2AD9"/>
    <w:rsid w:val="009B312E"/>
    <w:rsid w:val="009B31EE"/>
    <w:rsid w:val="009B3337"/>
    <w:rsid w:val="009B33D7"/>
    <w:rsid w:val="009B3552"/>
    <w:rsid w:val="009B35CF"/>
    <w:rsid w:val="009B395B"/>
    <w:rsid w:val="009B3A55"/>
    <w:rsid w:val="009B3C20"/>
    <w:rsid w:val="009B43AB"/>
    <w:rsid w:val="009B4712"/>
    <w:rsid w:val="009B48F1"/>
    <w:rsid w:val="009B4D19"/>
    <w:rsid w:val="009B4FC0"/>
    <w:rsid w:val="009B560F"/>
    <w:rsid w:val="009B5BEF"/>
    <w:rsid w:val="009B5D96"/>
    <w:rsid w:val="009B64D2"/>
    <w:rsid w:val="009B65B7"/>
    <w:rsid w:val="009B663C"/>
    <w:rsid w:val="009B7016"/>
    <w:rsid w:val="009B7290"/>
    <w:rsid w:val="009C0116"/>
    <w:rsid w:val="009C064E"/>
    <w:rsid w:val="009C08C7"/>
    <w:rsid w:val="009C0F53"/>
    <w:rsid w:val="009C0FD4"/>
    <w:rsid w:val="009C1052"/>
    <w:rsid w:val="009C14C3"/>
    <w:rsid w:val="009C1BA5"/>
    <w:rsid w:val="009C1BDB"/>
    <w:rsid w:val="009C1D5C"/>
    <w:rsid w:val="009C1E0A"/>
    <w:rsid w:val="009C1ED8"/>
    <w:rsid w:val="009C1FF8"/>
    <w:rsid w:val="009C2490"/>
    <w:rsid w:val="009C25D9"/>
    <w:rsid w:val="009C25F6"/>
    <w:rsid w:val="009C2756"/>
    <w:rsid w:val="009C2AA5"/>
    <w:rsid w:val="009C2CEC"/>
    <w:rsid w:val="009C2E7D"/>
    <w:rsid w:val="009C2F25"/>
    <w:rsid w:val="009C3A40"/>
    <w:rsid w:val="009C4217"/>
    <w:rsid w:val="009C4415"/>
    <w:rsid w:val="009C4650"/>
    <w:rsid w:val="009C4949"/>
    <w:rsid w:val="009C4A3F"/>
    <w:rsid w:val="009C4ED0"/>
    <w:rsid w:val="009C5002"/>
    <w:rsid w:val="009C56DD"/>
    <w:rsid w:val="009C64EA"/>
    <w:rsid w:val="009C6C96"/>
    <w:rsid w:val="009C7150"/>
    <w:rsid w:val="009C76BC"/>
    <w:rsid w:val="009C76D3"/>
    <w:rsid w:val="009C7C1E"/>
    <w:rsid w:val="009C7DE3"/>
    <w:rsid w:val="009D0494"/>
    <w:rsid w:val="009D09DE"/>
    <w:rsid w:val="009D0F29"/>
    <w:rsid w:val="009D128B"/>
    <w:rsid w:val="009D12EF"/>
    <w:rsid w:val="009D166D"/>
    <w:rsid w:val="009D1741"/>
    <w:rsid w:val="009D1861"/>
    <w:rsid w:val="009D1A69"/>
    <w:rsid w:val="009D2206"/>
    <w:rsid w:val="009D279B"/>
    <w:rsid w:val="009D2A55"/>
    <w:rsid w:val="009D2BAE"/>
    <w:rsid w:val="009D2EF4"/>
    <w:rsid w:val="009D31F5"/>
    <w:rsid w:val="009D33D4"/>
    <w:rsid w:val="009D3553"/>
    <w:rsid w:val="009D3628"/>
    <w:rsid w:val="009D36A4"/>
    <w:rsid w:val="009D3E56"/>
    <w:rsid w:val="009D40C5"/>
    <w:rsid w:val="009D40F1"/>
    <w:rsid w:val="009D4666"/>
    <w:rsid w:val="009D497C"/>
    <w:rsid w:val="009D4B2B"/>
    <w:rsid w:val="009D4C13"/>
    <w:rsid w:val="009D4E88"/>
    <w:rsid w:val="009D52F1"/>
    <w:rsid w:val="009D5300"/>
    <w:rsid w:val="009D5B2E"/>
    <w:rsid w:val="009D5D31"/>
    <w:rsid w:val="009D5EBB"/>
    <w:rsid w:val="009D60A2"/>
    <w:rsid w:val="009D70CD"/>
    <w:rsid w:val="009D711C"/>
    <w:rsid w:val="009D7600"/>
    <w:rsid w:val="009D792E"/>
    <w:rsid w:val="009D7A4D"/>
    <w:rsid w:val="009D7B1A"/>
    <w:rsid w:val="009E0ED7"/>
    <w:rsid w:val="009E127B"/>
    <w:rsid w:val="009E184C"/>
    <w:rsid w:val="009E1B2A"/>
    <w:rsid w:val="009E201F"/>
    <w:rsid w:val="009E22EF"/>
    <w:rsid w:val="009E243C"/>
    <w:rsid w:val="009E2876"/>
    <w:rsid w:val="009E287A"/>
    <w:rsid w:val="009E289F"/>
    <w:rsid w:val="009E2CE3"/>
    <w:rsid w:val="009E3399"/>
    <w:rsid w:val="009E36A0"/>
    <w:rsid w:val="009E37CE"/>
    <w:rsid w:val="009E3F8B"/>
    <w:rsid w:val="009E41DD"/>
    <w:rsid w:val="009E424E"/>
    <w:rsid w:val="009E466A"/>
    <w:rsid w:val="009E4787"/>
    <w:rsid w:val="009E47AF"/>
    <w:rsid w:val="009E47DB"/>
    <w:rsid w:val="009E4CA9"/>
    <w:rsid w:val="009E4D61"/>
    <w:rsid w:val="009E4EC4"/>
    <w:rsid w:val="009E519A"/>
    <w:rsid w:val="009E5679"/>
    <w:rsid w:val="009E6145"/>
    <w:rsid w:val="009E6537"/>
    <w:rsid w:val="009E6775"/>
    <w:rsid w:val="009E6BE3"/>
    <w:rsid w:val="009E6C3D"/>
    <w:rsid w:val="009E6EF0"/>
    <w:rsid w:val="009E6FC6"/>
    <w:rsid w:val="009E711A"/>
    <w:rsid w:val="009E75A5"/>
    <w:rsid w:val="009E7E30"/>
    <w:rsid w:val="009F003F"/>
    <w:rsid w:val="009F0292"/>
    <w:rsid w:val="009F02A0"/>
    <w:rsid w:val="009F03A1"/>
    <w:rsid w:val="009F03E6"/>
    <w:rsid w:val="009F054B"/>
    <w:rsid w:val="009F11F9"/>
    <w:rsid w:val="009F1DAD"/>
    <w:rsid w:val="009F1FF7"/>
    <w:rsid w:val="009F2B0C"/>
    <w:rsid w:val="009F3898"/>
    <w:rsid w:val="009F3AFA"/>
    <w:rsid w:val="009F3D9C"/>
    <w:rsid w:val="009F3F88"/>
    <w:rsid w:val="009F40C7"/>
    <w:rsid w:val="009F4600"/>
    <w:rsid w:val="009F461C"/>
    <w:rsid w:val="009F4934"/>
    <w:rsid w:val="009F49F2"/>
    <w:rsid w:val="009F540F"/>
    <w:rsid w:val="009F5A8E"/>
    <w:rsid w:val="009F5C78"/>
    <w:rsid w:val="009F5E2C"/>
    <w:rsid w:val="009F5E67"/>
    <w:rsid w:val="009F5F49"/>
    <w:rsid w:val="009F63B3"/>
    <w:rsid w:val="009F685E"/>
    <w:rsid w:val="009F6A0A"/>
    <w:rsid w:val="009F6BFE"/>
    <w:rsid w:val="009F70E8"/>
    <w:rsid w:val="009F724F"/>
    <w:rsid w:val="009F7398"/>
    <w:rsid w:val="009F7D18"/>
    <w:rsid w:val="009F7D6D"/>
    <w:rsid w:val="009F7F12"/>
    <w:rsid w:val="00A001D1"/>
    <w:rsid w:val="00A0021B"/>
    <w:rsid w:val="00A00825"/>
    <w:rsid w:val="00A01077"/>
    <w:rsid w:val="00A01225"/>
    <w:rsid w:val="00A016E5"/>
    <w:rsid w:val="00A01797"/>
    <w:rsid w:val="00A019A8"/>
    <w:rsid w:val="00A01D00"/>
    <w:rsid w:val="00A01FC1"/>
    <w:rsid w:val="00A02573"/>
    <w:rsid w:val="00A02892"/>
    <w:rsid w:val="00A02CA4"/>
    <w:rsid w:val="00A02D6A"/>
    <w:rsid w:val="00A02D9F"/>
    <w:rsid w:val="00A03AE3"/>
    <w:rsid w:val="00A03C0F"/>
    <w:rsid w:val="00A03D93"/>
    <w:rsid w:val="00A04028"/>
    <w:rsid w:val="00A04699"/>
    <w:rsid w:val="00A04775"/>
    <w:rsid w:val="00A04CAF"/>
    <w:rsid w:val="00A050DB"/>
    <w:rsid w:val="00A0537D"/>
    <w:rsid w:val="00A05689"/>
    <w:rsid w:val="00A059A8"/>
    <w:rsid w:val="00A05C41"/>
    <w:rsid w:val="00A05FB3"/>
    <w:rsid w:val="00A062F0"/>
    <w:rsid w:val="00A06434"/>
    <w:rsid w:val="00A06814"/>
    <w:rsid w:val="00A06A8D"/>
    <w:rsid w:val="00A076B9"/>
    <w:rsid w:val="00A07A80"/>
    <w:rsid w:val="00A07A88"/>
    <w:rsid w:val="00A07D1F"/>
    <w:rsid w:val="00A07D9A"/>
    <w:rsid w:val="00A07FC6"/>
    <w:rsid w:val="00A10049"/>
    <w:rsid w:val="00A10097"/>
    <w:rsid w:val="00A10185"/>
    <w:rsid w:val="00A102D0"/>
    <w:rsid w:val="00A10444"/>
    <w:rsid w:val="00A1046A"/>
    <w:rsid w:val="00A1046F"/>
    <w:rsid w:val="00A10729"/>
    <w:rsid w:val="00A10ABC"/>
    <w:rsid w:val="00A11530"/>
    <w:rsid w:val="00A116C2"/>
    <w:rsid w:val="00A116D7"/>
    <w:rsid w:val="00A1180E"/>
    <w:rsid w:val="00A11B00"/>
    <w:rsid w:val="00A12201"/>
    <w:rsid w:val="00A1260F"/>
    <w:rsid w:val="00A127CE"/>
    <w:rsid w:val="00A129F6"/>
    <w:rsid w:val="00A1312D"/>
    <w:rsid w:val="00A132DC"/>
    <w:rsid w:val="00A134E9"/>
    <w:rsid w:val="00A13C98"/>
    <w:rsid w:val="00A13CD1"/>
    <w:rsid w:val="00A14122"/>
    <w:rsid w:val="00A1440E"/>
    <w:rsid w:val="00A14974"/>
    <w:rsid w:val="00A15241"/>
    <w:rsid w:val="00A156D1"/>
    <w:rsid w:val="00A15BA6"/>
    <w:rsid w:val="00A16117"/>
    <w:rsid w:val="00A166B4"/>
    <w:rsid w:val="00A16B37"/>
    <w:rsid w:val="00A16F1B"/>
    <w:rsid w:val="00A1704A"/>
    <w:rsid w:val="00A1734E"/>
    <w:rsid w:val="00A1790A"/>
    <w:rsid w:val="00A2018F"/>
    <w:rsid w:val="00A20191"/>
    <w:rsid w:val="00A202AA"/>
    <w:rsid w:val="00A202CE"/>
    <w:rsid w:val="00A20FCA"/>
    <w:rsid w:val="00A210C4"/>
    <w:rsid w:val="00A21170"/>
    <w:rsid w:val="00A21333"/>
    <w:rsid w:val="00A2181C"/>
    <w:rsid w:val="00A21D62"/>
    <w:rsid w:val="00A2213C"/>
    <w:rsid w:val="00A22238"/>
    <w:rsid w:val="00A2242D"/>
    <w:rsid w:val="00A22791"/>
    <w:rsid w:val="00A2279A"/>
    <w:rsid w:val="00A23610"/>
    <w:rsid w:val="00A23720"/>
    <w:rsid w:val="00A23969"/>
    <w:rsid w:val="00A239C4"/>
    <w:rsid w:val="00A23BC7"/>
    <w:rsid w:val="00A23D19"/>
    <w:rsid w:val="00A245F3"/>
    <w:rsid w:val="00A245FB"/>
    <w:rsid w:val="00A2469E"/>
    <w:rsid w:val="00A247C6"/>
    <w:rsid w:val="00A24976"/>
    <w:rsid w:val="00A24C41"/>
    <w:rsid w:val="00A24F51"/>
    <w:rsid w:val="00A251AA"/>
    <w:rsid w:val="00A25A76"/>
    <w:rsid w:val="00A25C34"/>
    <w:rsid w:val="00A26153"/>
    <w:rsid w:val="00A2654F"/>
    <w:rsid w:val="00A26B10"/>
    <w:rsid w:val="00A27225"/>
    <w:rsid w:val="00A27661"/>
    <w:rsid w:val="00A27EAA"/>
    <w:rsid w:val="00A30197"/>
    <w:rsid w:val="00A30244"/>
    <w:rsid w:val="00A303A5"/>
    <w:rsid w:val="00A30AB8"/>
    <w:rsid w:val="00A30D27"/>
    <w:rsid w:val="00A30DAB"/>
    <w:rsid w:val="00A30DCF"/>
    <w:rsid w:val="00A30DDC"/>
    <w:rsid w:val="00A30EB5"/>
    <w:rsid w:val="00A310C7"/>
    <w:rsid w:val="00A3157B"/>
    <w:rsid w:val="00A31757"/>
    <w:rsid w:val="00A31810"/>
    <w:rsid w:val="00A31930"/>
    <w:rsid w:val="00A31C4D"/>
    <w:rsid w:val="00A31ECD"/>
    <w:rsid w:val="00A32121"/>
    <w:rsid w:val="00A32270"/>
    <w:rsid w:val="00A322FF"/>
    <w:rsid w:val="00A3252B"/>
    <w:rsid w:val="00A3274C"/>
    <w:rsid w:val="00A32DE8"/>
    <w:rsid w:val="00A330D4"/>
    <w:rsid w:val="00A3323B"/>
    <w:rsid w:val="00A33247"/>
    <w:rsid w:val="00A3382E"/>
    <w:rsid w:val="00A33950"/>
    <w:rsid w:val="00A343E5"/>
    <w:rsid w:val="00A34736"/>
    <w:rsid w:val="00A34BCF"/>
    <w:rsid w:val="00A35261"/>
    <w:rsid w:val="00A3546A"/>
    <w:rsid w:val="00A356F6"/>
    <w:rsid w:val="00A357FB"/>
    <w:rsid w:val="00A35AFE"/>
    <w:rsid w:val="00A35BE1"/>
    <w:rsid w:val="00A35EF8"/>
    <w:rsid w:val="00A35F22"/>
    <w:rsid w:val="00A36775"/>
    <w:rsid w:val="00A369E8"/>
    <w:rsid w:val="00A36B6C"/>
    <w:rsid w:val="00A36BDD"/>
    <w:rsid w:val="00A376EC"/>
    <w:rsid w:val="00A376ED"/>
    <w:rsid w:val="00A37C8B"/>
    <w:rsid w:val="00A37F80"/>
    <w:rsid w:val="00A40072"/>
    <w:rsid w:val="00A400E0"/>
    <w:rsid w:val="00A402E8"/>
    <w:rsid w:val="00A4076A"/>
    <w:rsid w:val="00A4129A"/>
    <w:rsid w:val="00A4177A"/>
    <w:rsid w:val="00A41926"/>
    <w:rsid w:val="00A41B51"/>
    <w:rsid w:val="00A42263"/>
    <w:rsid w:val="00A427E9"/>
    <w:rsid w:val="00A4283D"/>
    <w:rsid w:val="00A42BB3"/>
    <w:rsid w:val="00A43061"/>
    <w:rsid w:val="00A4306C"/>
    <w:rsid w:val="00A43784"/>
    <w:rsid w:val="00A43CE3"/>
    <w:rsid w:val="00A4412A"/>
    <w:rsid w:val="00A44E40"/>
    <w:rsid w:val="00A44EA3"/>
    <w:rsid w:val="00A44FE5"/>
    <w:rsid w:val="00A45BC9"/>
    <w:rsid w:val="00A45CBD"/>
    <w:rsid w:val="00A45EF8"/>
    <w:rsid w:val="00A46657"/>
    <w:rsid w:val="00A4666D"/>
    <w:rsid w:val="00A467A5"/>
    <w:rsid w:val="00A4685C"/>
    <w:rsid w:val="00A46F1A"/>
    <w:rsid w:val="00A46FEA"/>
    <w:rsid w:val="00A46FF6"/>
    <w:rsid w:val="00A4752D"/>
    <w:rsid w:val="00A475E8"/>
    <w:rsid w:val="00A476C3"/>
    <w:rsid w:val="00A476FA"/>
    <w:rsid w:val="00A47892"/>
    <w:rsid w:val="00A47FA3"/>
    <w:rsid w:val="00A50366"/>
    <w:rsid w:val="00A50382"/>
    <w:rsid w:val="00A505F9"/>
    <w:rsid w:val="00A50DE8"/>
    <w:rsid w:val="00A50F3B"/>
    <w:rsid w:val="00A51088"/>
    <w:rsid w:val="00A5152A"/>
    <w:rsid w:val="00A51A17"/>
    <w:rsid w:val="00A51A40"/>
    <w:rsid w:val="00A51A6D"/>
    <w:rsid w:val="00A51CEC"/>
    <w:rsid w:val="00A526DD"/>
    <w:rsid w:val="00A53C17"/>
    <w:rsid w:val="00A53D72"/>
    <w:rsid w:val="00A53ED4"/>
    <w:rsid w:val="00A543BF"/>
    <w:rsid w:val="00A54615"/>
    <w:rsid w:val="00A54762"/>
    <w:rsid w:val="00A54ABA"/>
    <w:rsid w:val="00A54CD2"/>
    <w:rsid w:val="00A54EEE"/>
    <w:rsid w:val="00A54F14"/>
    <w:rsid w:val="00A55164"/>
    <w:rsid w:val="00A551C3"/>
    <w:rsid w:val="00A55B09"/>
    <w:rsid w:val="00A55EBD"/>
    <w:rsid w:val="00A55FE6"/>
    <w:rsid w:val="00A5678F"/>
    <w:rsid w:val="00A567FC"/>
    <w:rsid w:val="00A569FA"/>
    <w:rsid w:val="00A56EDB"/>
    <w:rsid w:val="00A571CC"/>
    <w:rsid w:val="00A576D6"/>
    <w:rsid w:val="00A578CE"/>
    <w:rsid w:val="00A57CE3"/>
    <w:rsid w:val="00A60384"/>
    <w:rsid w:val="00A603CB"/>
    <w:rsid w:val="00A60404"/>
    <w:rsid w:val="00A60597"/>
    <w:rsid w:val="00A607EC"/>
    <w:rsid w:val="00A61060"/>
    <w:rsid w:val="00A61253"/>
    <w:rsid w:val="00A61390"/>
    <w:rsid w:val="00A61B33"/>
    <w:rsid w:val="00A61F98"/>
    <w:rsid w:val="00A62204"/>
    <w:rsid w:val="00A62831"/>
    <w:rsid w:val="00A62BAC"/>
    <w:rsid w:val="00A62EC0"/>
    <w:rsid w:val="00A631FD"/>
    <w:rsid w:val="00A63C4B"/>
    <w:rsid w:val="00A64748"/>
    <w:rsid w:val="00A6486D"/>
    <w:rsid w:val="00A648F4"/>
    <w:rsid w:val="00A64AC3"/>
    <w:rsid w:val="00A64D9D"/>
    <w:rsid w:val="00A64F96"/>
    <w:rsid w:val="00A65418"/>
    <w:rsid w:val="00A657F6"/>
    <w:rsid w:val="00A65B84"/>
    <w:rsid w:val="00A65C58"/>
    <w:rsid w:val="00A65F18"/>
    <w:rsid w:val="00A65F4A"/>
    <w:rsid w:val="00A661AD"/>
    <w:rsid w:val="00A6667F"/>
    <w:rsid w:val="00A66C64"/>
    <w:rsid w:val="00A66D59"/>
    <w:rsid w:val="00A66E48"/>
    <w:rsid w:val="00A6741F"/>
    <w:rsid w:val="00A67535"/>
    <w:rsid w:val="00A677DF"/>
    <w:rsid w:val="00A67ABE"/>
    <w:rsid w:val="00A67B17"/>
    <w:rsid w:val="00A67CC4"/>
    <w:rsid w:val="00A67EA5"/>
    <w:rsid w:val="00A67FCA"/>
    <w:rsid w:val="00A7014E"/>
    <w:rsid w:val="00A70711"/>
    <w:rsid w:val="00A70781"/>
    <w:rsid w:val="00A707F7"/>
    <w:rsid w:val="00A71678"/>
    <w:rsid w:val="00A71A1E"/>
    <w:rsid w:val="00A71AD9"/>
    <w:rsid w:val="00A71AFF"/>
    <w:rsid w:val="00A72158"/>
    <w:rsid w:val="00A7281F"/>
    <w:rsid w:val="00A729FF"/>
    <w:rsid w:val="00A72D65"/>
    <w:rsid w:val="00A72F79"/>
    <w:rsid w:val="00A7313E"/>
    <w:rsid w:val="00A735BC"/>
    <w:rsid w:val="00A7369E"/>
    <w:rsid w:val="00A739B0"/>
    <w:rsid w:val="00A73CD3"/>
    <w:rsid w:val="00A7424E"/>
    <w:rsid w:val="00A742DA"/>
    <w:rsid w:val="00A743C4"/>
    <w:rsid w:val="00A74958"/>
    <w:rsid w:val="00A749BA"/>
    <w:rsid w:val="00A7509B"/>
    <w:rsid w:val="00A750B9"/>
    <w:rsid w:val="00A75D3B"/>
    <w:rsid w:val="00A75F85"/>
    <w:rsid w:val="00A761A9"/>
    <w:rsid w:val="00A763E0"/>
    <w:rsid w:val="00A767EF"/>
    <w:rsid w:val="00A76871"/>
    <w:rsid w:val="00A76A7D"/>
    <w:rsid w:val="00A77008"/>
    <w:rsid w:val="00A77079"/>
    <w:rsid w:val="00A773C2"/>
    <w:rsid w:val="00A77980"/>
    <w:rsid w:val="00A77AC6"/>
    <w:rsid w:val="00A804BD"/>
    <w:rsid w:val="00A8073D"/>
    <w:rsid w:val="00A80C40"/>
    <w:rsid w:val="00A80CC2"/>
    <w:rsid w:val="00A80E07"/>
    <w:rsid w:val="00A80F2D"/>
    <w:rsid w:val="00A811B0"/>
    <w:rsid w:val="00A81DB0"/>
    <w:rsid w:val="00A82157"/>
    <w:rsid w:val="00A822BE"/>
    <w:rsid w:val="00A8255C"/>
    <w:rsid w:val="00A826CC"/>
    <w:rsid w:val="00A829D2"/>
    <w:rsid w:val="00A82BE0"/>
    <w:rsid w:val="00A82BEC"/>
    <w:rsid w:val="00A836FC"/>
    <w:rsid w:val="00A83BC5"/>
    <w:rsid w:val="00A83CB5"/>
    <w:rsid w:val="00A83F74"/>
    <w:rsid w:val="00A84042"/>
    <w:rsid w:val="00A8476B"/>
    <w:rsid w:val="00A84FD4"/>
    <w:rsid w:val="00A85BD6"/>
    <w:rsid w:val="00A85E5D"/>
    <w:rsid w:val="00A861CE"/>
    <w:rsid w:val="00A86318"/>
    <w:rsid w:val="00A866EB"/>
    <w:rsid w:val="00A869CD"/>
    <w:rsid w:val="00A86AA7"/>
    <w:rsid w:val="00A86DF4"/>
    <w:rsid w:val="00A86FFE"/>
    <w:rsid w:val="00A876AA"/>
    <w:rsid w:val="00A87731"/>
    <w:rsid w:val="00A87964"/>
    <w:rsid w:val="00A87C99"/>
    <w:rsid w:val="00A902F0"/>
    <w:rsid w:val="00A9058D"/>
    <w:rsid w:val="00A90639"/>
    <w:rsid w:val="00A90657"/>
    <w:rsid w:val="00A9078A"/>
    <w:rsid w:val="00A90A7A"/>
    <w:rsid w:val="00A91657"/>
    <w:rsid w:val="00A918FC"/>
    <w:rsid w:val="00A91929"/>
    <w:rsid w:val="00A91DB5"/>
    <w:rsid w:val="00A9253C"/>
    <w:rsid w:val="00A92615"/>
    <w:rsid w:val="00A92858"/>
    <w:rsid w:val="00A92CC4"/>
    <w:rsid w:val="00A92E8F"/>
    <w:rsid w:val="00A932CD"/>
    <w:rsid w:val="00A939FB"/>
    <w:rsid w:val="00A939FE"/>
    <w:rsid w:val="00A93A65"/>
    <w:rsid w:val="00A93EB7"/>
    <w:rsid w:val="00A943BF"/>
    <w:rsid w:val="00A944BC"/>
    <w:rsid w:val="00A9485F"/>
    <w:rsid w:val="00A949F7"/>
    <w:rsid w:val="00A959D0"/>
    <w:rsid w:val="00A965CC"/>
    <w:rsid w:val="00A96E00"/>
    <w:rsid w:val="00A96F8C"/>
    <w:rsid w:val="00A97ADA"/>
    <w:rsid w:val="00AA0496"/>
    <w:rsid w:val="00AA0562"/>
    <w:rsid w:val="00AA0601"/>
    <w:rsid w:val="00AA0903"/>
    <w:rsid w:val="00AA0B39"/>
    <w:rsid w:val="00AA0BF2"/>
    <w:rsid w:val="00AA10A0"/>
    <w:rsid w:val="00AA10A4"/>
    <w:rsid w:val="00AA1248"/>
    <w:rsid w:val="00AA1312"/>
    <w:rsid w:val="00AA16FF"/>
    <w:rsid w:val="00AA1B49"/>
    <w:rsid w:val="00AA1E01"/>
    <w:rsid w:val="00AA1EB3"/>
    <w:rsid w:val="00AA2106"/>
    <w:rsid w:val="00AA2150"/>
    <w:rsid w:val="00AA23D4"/>
    <w:rsid w:val="00AA24CC"/>
    <w:rsid w:val="00AA2DE6"/>
    <w:rsid w:val="00AA2E45"/>
    <w:rsid w:val="00AA306D"/>
    <w:rsid w:val="00AA3071"/>
    <w:rsid w:val="00AA32AF"/>
    <w:rsid w:val="00AA3393"/>
    <w:rsid w:val="00AA3FF7"/>
    <w:rsid w:val="00AA4479"/>
    <w:rsid w:val="00AA4667"/>
    <w:rsid w:val="00AA51C1"/>
    <w:rsid w:val="00AA55D2"/>
    <w:rsid w:val="00AA6061"/>
    <w:rsid w:val="00AA61EE"/>
    <w:rsid w:val="00AA63A0"/>
    <w:rsid w:val="00AA664E"/>
    <w:rsid w:val="00AA68E2"/>
    <w:rsid w:val="00AA69A4"/>
    <w:rsid w:val="00AA6BBA"/>
    <w:rsid w:val="00AA6F4E"/>
    <w:rsid w:val="00AA7069"/>
    <w:rsid w:val="00AA709B"/>
    <w:rsid w:val="00AA7195"/>
    <w:rsid w:val="00AA7593"/>
    <w:rsid w:val="00AA7D2A"/>
    <w:rsid w:val="00AA7FB3"/>
    <w:rsid w:val="00AB043D"/>
    <w:rsid w:val="00AB05A6"/>
    <w:rsid w:val="00AB05A7"/>
    <w:rsid w:val="00AB0723"/>
    <w:rsid w:val="00AB121B"/>
    <w:rsid w:val="00AB1AA1"/>
    <w:rsid w:val="00AB1AA5"/>
    <w:rsid w:val="00AB1C42"/>
    <w:rsid w:val="00AB26FD"/>
    <w:rsid w:val="00AB2707"/>
    <w:rsid w:val="00AB2CAB"/>
    <w:rsid w:val="00AB335D"/>
    <w:rsid w:val="00AB35C7"/>
    <w:rsid w:val="00AB36DE"/>
    <w:rsid w:val="00AB3C62"/>
    <w:rsid w:val="00AB3D4F"/>
    <w:rsid w:val="00AB4014"/>
    <w:rsid w:val="00AB401C"/>
    <w:rsid w:val="00AB416E"/>
    <w:rsid w:val="00AB41E2"/>
    <w:rsid w:val="00AB429A"/>
    <w:rsid w:val="00AB42B4"/>
    <w:rsid w:val="00AB44DA"/>
    <w:rsid w:val="00AB4510"/>
    <w:rsid w:val="00AB4564"/>
    <w:rsid w:val="00AB48AC"/>
    <w:rsid w:val="00AB49B5"/>
    <w:rsid w:val="00AB4BB0"/>
    <w:rsid w:val="00AB5540"/>
    <w:rsid w:val="00AB597D"/>
    <w:rsid w:val="00AB5A6F"/>
    <w:rsid w:val="00AB5ACB"/>
    <w:rsid w:val="00AB603F"/>
    <w:rsid w:val="00AB61F4"/>
    <w:rsid w:val="00AB6302"/>
    <w:rsid w:val="00AB683F"/>
    <w:rsid w:val="00AB688C"/>
    <w:rsid w:val="00AB69A5"/>
    <w:rsid w:val="00AB6CDA"/>
    <w:rsid w:val="00AB75D5"/>
    <w:rsid w:val="00AB76EB"/>
    <w:rsid w:val="00AC01C6"/>
    <w:rsid w:val="00AC0231"/>
    <w:rsid w:val="00AC0308"/>
    <w:rsid w:val="00AC0AAB"/>
    <w:rsid w:val="00AC0C91"/>
    <w:rsid w:val="00AC1034"/>
    <w:rsid w:val="00AC1134"/>
    <w:rsid w:val="00AC1302"/>
    <w:rsid w:val="00AC1C4B"/>
    <w:rsid w:val="00AC1C7D"/>
    <w:rsid w:val="00AC1CF9"/>
    <w:rsid w:val="00AC20A0"/>
    <w:rsid w:val="00AC214D"/>
    <w:rsid w:val="00AC239E"/>
    <w:rsid w:val="00AC2B6B"/>
    <w:rsid w:val="00AC2FDC"/>
    <w:rsid w:val="00AC30CA"/>
    <w:rsid w:val="00AC3118"/>
    <w:rsid w:val="00AC33CD"/>
    <w:rsid w:val="00AC38A8"/>
    <w:rsid w:val="00AC4106"/>
    <w:rsid w:val="00AC44CE"/>
    <w:rsid w:val="00AC4908"/>
    <w:rsid w:val="00AC49B9"/>
    <w:rsid w:val="00AC4C6B"/>
    <w:rsid w:val="00AC507E"/>
    <w:rsid w:val="00AC53E9"/>
    <w:rsid w:val="00AC5AB4"/>
    <w:rsid w:val="00AC5DB6"/>
    <w:rsid w:val="00AC60AC"/>
    <w:rsid w:val="00AC61AC"/>
    <w:rsid w:val="00AC61C7"/>
    <w:rsid w:val="00AC61E3"/>
    <w:rsid w:val="00AC647F"/>
    <w:rsid w:val="00AC6AAE"/>
    <w:rsid w:val="00AC6B1A"/>
    <w:rsid w:val="00AC6DF9"/>
    <w:rsid w:val="00AC6FC9"/>
    <w:rsid w:val="00AD019E"/>
    <w:rsid w:val="00AD0309"/>
    <w:rsid w:val="00AD0509"/>
    <w:rsid w:val="00AD077E"/>
    <w:rsid w:val="00AD0E75"/>
    <w:rsid w:val="00AD15DD"/>
    <w:rsid w:val="00AD1733"/>
    <w:rsid w:val="00AD2456"/>
    <w:rsid w:val="00AD2838"/>
    <w:rsid w:val="00AD28C0"/>
    <w:rsid w:val="00AD29E9"/>
    <w:rsid w:val="00AD2CE2"/>
    <w:rsid w:val="00AD2ECE"/>
    <w:rsid w:val="00AD2FE4"/>
    <w:rsid w:val="00AD432D"/>
    <w:rsid w:val="00AD4884"/>
    <w:rsid w:val="00AD49F6"/>
    <w:rsid w:val="00AD5145"/>
    <w:rsid w:val="00AD519B"/>
    <w:rsid w:val="00AD5828"/>
    <w:rsid w:val="00AD5B8F"/>
    <w:rsid w:val="00AD5F68"/>
    <w:rsid w:val="00AD6540"/>
    <w:rsid w:val="00AD66D6"/>
    <w:rsid w:val="00AD6B57"/>
    <w:rsid w:val="00AD6D95"/>
    <w:rsid w:val="00AD6D9B"/>
    <w:rsid w:val="00AD6F4F"/>
    <w:rsid w:val="00AD7302"/>
    <w:rsid w:val="00AD7481"/>
    <w:rsid w:val="00AD75A2"/>
    <w:rsid w:val="00AD7672"/>
    <w:rsid w:val="00AD78A0"/>
    <w:rsid w:val="00AD7947"/>
    <w:rsid w:val="00AD7C20"/>
    <w:rsid w:val="00AD7C68"/>
    <w:rsid w:val="00AE01BE"/>
    <w:rsid w:val="00AE0405"/>
    <w:rsid w:val="00AE05C8"/>
    <w:rsid w:val="00AE06C7"/>
    <w:rsid w:val="00AE06CE"/>
    <w:rsid w:val="00AE06D3"/>
    <w:rsid w:val="00AE06E8"/>
    <w:rsid w:val="00AE11B7"/>
    <w:rsid w:val="00AE12F2"/>
    <w:rsid w:val="00AE130E"/>
    <w:rsid w:val="00AE1BA0"/>
    <w:rsid w:val="00AE2198"/>
    <w:rsid w:val="00AE230B"/>
    <w:rsid w:val="00AE24BC"/>
    <w:rsid w:val="00AE26B7"/>
    <w:rsid w:val="00AE28EC"/>
    <w:rsid w:val="00AE2DF7"/>
    <w:rsid w:val="00AE31BD"/>
    <w:rsid w:val="00AE35D9"/>
    <w:rsid w:val="00AE3786"/>
    <w:rsid w:val="00AE380D"/>
    <w:rsid w:val="00AE3C53"/>
    <w:rsid w:val="00AE3C5F"/>
    <w:rsid w:val="00AE425B"/>
    <w:rsid w:val="00AE45F3"/>
    <w:rsid w:val="00AE4917"/>
    <w:rsid w:val="00AE4C9E"/>
    <w:rsid w:val="00AE5145"/>
    <w:rsid w:val="00AE5299"/>
    <w:rsid w:val="00AE5586"/>
    <w:rsid w:val="00AE5D0F"/>
    <w:rsid w:val="00AE60F2"/>
    <w:rsid w:val="00AE658D"/>
    <w:rsid w:val="00AE6D97"/>
    <w:rsid w:val="00AE6FEA"/>
    <w:rsid w:val="00AE73C9"/>
    <w:rsid w:val="00AE7906"/>
    <w:rsid w:val="00AE7984"/>
    <w:rsid w:val="00AE7EC4"/>
    <w:rsid w:val="00AE7FD5"/>
    <w:rsid w:val="00AF000C"/>
    <w:rsid w:val="00AF033B"/>
    <w:rsid w:val="00AF037A"/>
    <w:rsid w:val="00AF03DF"/>
    <w:rsid w:val="00AF05B8"/>
    <w:rsid w:val="00AF05E7"/>
    <w:rsid w:val="00AF0B01"/>
    <w:rsid w:val="00AF1789"/>
    <w:rsid w:val="00AF1819"/>
    <w:rsid w:val="00AF1AFA"/>
    <w:rsid w:val="00AF1F32"/>
    <w:rsid w:val="00AF26BA"/>
    <w:rsid w:val="00AF2879"/>
    <w:rsid w:val="00AF36AB"/>
    <w:rsid w:val="00AF461B"/>
    <w:rsid w:val="00AF4D9F"/>
    <w:rsid w:val="00AF4EEF"/>
    <w:rsid w:val="00AF529F"/>
    <w:rsid w:val="00AF55A4"/>
    <w:rsid w:val="00AF55B9"/>
    <w:rsid w:val="00AF58B8"/>
    <w:rsid w:val="00AF58FA"/>
    <w:rsid w:val="00AF5A86"/>
    <w:rsid w:val="00AF5D46"/>
    <w:rsid w:val="00AF5E08"/>
    <w:rsid w:val="00AF610F"/>
    <w:rsid w:val="00AF6209"/>
    <w:rsid w:val="00AF63AF"/>
    <w:rsid w:val="00AF6530"/>
    <w:rsid w:val="00AF6CD9"/>
    <w:rsid w:val="00AF6E84"/>
    <w:rsid w:val="00AF7024"/>
    <w:rsid w:val="00AF73CC"/>
    <w:rsid w:val="00AF7471"/>
    <w:rsid w:val="00AF77EF"/>
    <w:rsid w:val="00AF782F"/>
    <w:rsid w:val="00B00059"/>
    <w:rsid w:val="00B00255"/>
    <w:rsid w:val="00B0069F"/>
    <w:rsid w:val="00B00CD3"/>
    <w:rsid w:val="00B01422"/>
    <w:rsid w:val="00B0159A"/>
    <w:rsid w:val="00B0165D"/>
    <w:rsid w:val="00B01C78"/>
    <w:rsid w:val="00B0227C"/>
    <w:rsid w:val="00B02390"/>
    <w:rsid w:val="00B0257A"/>
    <w:rsid w:val="00B0281F"/>
    <w:rsid w:val="00B02C63"/>
    <w:rsid w:val="00B02C66"/>
    <w:rsid w:val="00B0322C"/>
    <w:rsid w:val="00B03738"/>
    <w:rsid w:val="00B039C1"/>
    <w:rsid w:val="00B03EB4"/>
    <w:rsid w:val="00B0400E"/>
    <w:rsid w:val="00B044DD"/>
    <w:rsid w:val="00B04971"/>
    <w:rsid w:val="00B04EDB"/>
    <w:rsid w:val="00B04EF8"/>
    <w:rsid w:val="00B04F3A"/>
    <w:rsid w:val="00B0507F"/>
    <w:rsid w:val="00B0535F"/>
    <w:rsid w:val="00B05597"/>
    <w:rsid w:val="00B05BC0"/>
    <w:rsid w:val="00B05E0C"/>
    <w:rsid w:val="00B0615E"/>
    <w:rsid w:val="00B067E4"/>
    <w:rsid w:val="00B06ABD"/>
    <w:rsid w:val="00B06B76"/>
    <w:rsid w:val="00B06B88"/>
    <w:rsid w:val="00B06E3F"/>
    <w:rsid w:val="00B070B3"/>
    <w:rsid w:val="00B074C6"/>
    <w:rsid w:val="00B10192"/>
    <w:rsid w:val="00B102B8"/>
    <w:rsid w:val="00B1051D"/>
    <w:rsid w:val="00B10BFC"/>
    <w:rsid w:val="00B1108B"/>
    <w:rsid w:val="00B112A8"/>
    <w:rsid w:val="00B11454"/>
    <w:rsid w:val="00B1169E"/>
    <w:rsid w:val="00B11FC2"/>
    <w:rsid w:val="00B1227F"/>
    <w:rsid w:val="00B12416"/>
    <w:rsid w:val="00B12704"/>
    <w:rsid w:val="00B127A0"/>
    <w:rsid w:val="00B127B2"/>
    <w:rsid w:val="00B12990"/>
    <w:rsid w:val="00B12B5B"/>
    <w:rsid w:val="00B13414"/>
    <w:rsid w:val="00B1346C"/>
    <w:rsid w:val="00B13949"/>
    <w:rsid w:val="00B13D1A"/>
    <w:rsid w:val="00B13EED"/>
    <w:rsid w:val="00B1434D"/>
    <w:rsid w:val="00B144DB"/>
    <w:rsid w:val="00B14D29"/>
    <w:rsid w:val="00B14D49"/>
    <w:rsid w:val="00B152E3"/>
    <w:rsid w:val="00B1534C"/>
    <w:rsid w:val="00B15851"/>
    <w:rsid w:val="00B15856"/>
    <w:rsid w:val="00B15C1D"/>
    <w:rsid w:val="00B15C89"/>
    <w:rsid w:val="00B15D9C"/>
    <w:rsid w:val="00B162BD"/>
    <w:rsid w:val="00B163BD"/>
    <w:rsid w:val="00B16FEB"/>
    <w:rsid w:val="00B17119"/>
    <w:rsid w:val="00B1719E"/>
    <w:rsid w:val="00B17204"/>
    <w:rsid w:val="00B17539"/>
    <w:rsid w:val="00B1767C"/>
    <w:rsid w:val="00B17A60"/>
    <w:rsid w:val="00B17C64"/>
    <w:rsid w:val="00B200D7"/>
    <w:rsid w:val="00B20122"/>
    <w:rsid w:val="00B2023C"/>
    <w:rsid w:val="00B20302"/>
    <w:rsid w:val="00B20693"/>
    <w:rsid w:val="00B20945"/>
    <w:rsid w:val="00B2122A"/>
    <w:rsid w:val="00B2168B"/>
    <w:rsid w:val="00B21F06"/>
    <w:rsid w:val="00B22144"/>
    <w:rsid w:val="00B22190"/>
    <w:rsid w:val="00B22368"/>
    <w:rsid w:val="00B223DC"/>
    <w:rsid w:val="00B223E0"/>
    <w:rsid w:val="00B23786"/>
    <w:rsid w:val="00B23E1E"/>
    <w:rsid w:val="00B24953"/>
    <w:rsid w:val="00B24BA5"/>
    <w:rsid w:val="00B2515C"/>
    <w:rsid w:val="00B252FB"/>
    <w:rsid w:val="00B25E78"/>
    <w:rsid w:val="00B26C88"/>
    <w:rsid w:val="00B26EAE"/>
    <w:rsid w:val="00B2747E"/>
    <w:rsid w:val="00B279B3"/>
    <w:rsid w:val="00B27D9E"/>
    <w:rsid w:val="00B3045D"/>
    <w:rsid w:val="00B30CDF"/>
    <w:rsid w:val="00B30FD0"/>
    <w:rsid w:val="00B3100B"/>
    <w:rsid w:val="00B31084"/>
    <w:rsid w:val="00B31207"/>
    <w:rsid w:val="00B31225"/>
    <w:rsid w:val="00B3128F"/>
    <w:rsid w:val="00B31ACE"/>
    <w:rsid w:val="00B31F9A"/>
    <w:rsid w:val="00B322A4"/>
    <w:rsid w:val="00B3238C"/>
    <w:rsid w:val="00B32424"/>
    <w:rsid w:val="00B328A0"/>
    <w:rsid w:val="00B32CF2"/>
    <w:rsid w:val="00B33189"/>
    <w:rsid w:val="00B3384C"/>
    <w:rsid w:val="00B33A89"/>
    <w:rsid w:val="00B33BE2"/>
    <w:rsid w:val="00B34155"/>
    <w:rsid w:val="00B341DC"/>
    <w:rsid w:val="00B34422"/>
    <w:rsid w:val="00B346BF"/>
    <w:rsid w:val="00B3481E"/>
    <w:rsid w:val="00B3488E"/>
    <w:rsid w:val="00B34B2D"/>
    <w:rsid w:val="00B34D88"/>
    <w:rsid w:val="00B34E4D"/>
    <w:rsid w:val="00B35367"/>
    <w:rsid w:val="00B3579C"/>
    <w:rsid w:val="00B35A32"/>
    <w:rsid w:val="00B36781"/>
    <w:rsid w:val="00B367A9"/>
    <w:rsid w:val="00B36A36"/>
    <w:rsid w:val="00B36D33"/>
    <w:rsid w:val="00B36D4F"/>
    <w:rsid w:val="00B37311"/>
    <w:rsid w:val="00B3763E"/>
    <w:rsid w:val="00B3765E"/>
    <w:rsid w:val="00B37AB2"/>
    <w:rsid w:val="00B37E2D"/>
    <w:rsid w:val="00B40078"/>
    <w:rsid w:val="00B40A63"/>
    <w:rsid w:val="00B40B96"/>
    <w:rsid w:val="00B40BBC"/>
    <w:rsid w:val="00B40C25"/>
    <w:rsid w:val="00B40DAD"/>
    <w:rsid w:val="00B4102E"/>
    <w:rsid w:val="00B4185F"/>
    <w:rsid w:val="00B41956"/>
    <w:rsid w:val="00B41CD8"/>
    <w:rsid w:val="00B41D16"/>
    <w:rsid w:val="00B41D54"/>
    <w:rsid w:val="00B420D8"/>
    <w:rsid w:val="00B42718"/>
    <w:rsid w:val="00B4296E"/>
    <w:rsid w:val="00B42C6F"/>
    <w:rsid w:val="00B42F59"/>
    <w:rsid w:val="00B434A9"/>
    <w:rsid w:val="00B437CD"/>
    <w:rsid w:val="00B43B5B"/>
    <w:rsid w:val="00B43C70"/>
    <w:rsid w:val="00B43D04"/>
    <w:rsid w:val="00B43D39"/>
    <w:rsid w:val="00B4466B"/>
    <w:rsid w:val="00B44FF2"/>
    <w:rsid w:val="00B45113"/>
    <w:rsid w:val="00B452BA"/>
    <w:rsid w:val="00B45986"/>
    <w:rsid w:val="00B45EC1"/>
    <w:rsid w:val="00B45FB2"/>
    <w:rsid w:val="00B460F4"/>
    <w:rsid w:val="00B4618D"/>
    <w:rsid w:val="00B4665A"/>
    <w:rsid w:val="00B46666"/>
    <w:rsid w:val="00B467B2"/>
    <w:rsid w:val="00B4724B"/>
    <w:rsid w:val="00B472A3"/>
    <w:rsid w:val="00B476B8"/>
    <w:rsid w:val="00B47734"/>
    <w:rsid w:val="00B47807"/>
    <w:rsid w:val="00B47B3E"/>
    <w:rsid w:val="00B47D71"/>
    <w:rsid w:val="00B47D82"/>
    <w:rsid w:val="00B47DD6"/>
    <w:rsid w:val="00B50A63"/>
    <w:rsid w:val="00B515E8"/>
    <w:rsid w:val="00B51C05"/>
    <w:rsid w:val="00B51CCD"/>
    <w:rsid w:val="00B51D07"/>
    <w:rsid w:val="00B51E91"/>
    <w:rsid w:val="00B5217D"/>
    <w:rsid w:val="00B5261B"/>
    <w:rsid w:val="00B52AF6"/>
    <w:rsid w:val="00B52BDF"/>
    <w:rsid w:val="00B5301E"/>
    <w:rsid w:val="00B531C0"/>
    <w:rsid w:val="00B531ED"/>
    <w:rsid w:val="00B53356"/>
    <w:rsid w:val="00B536A9"/>
    <w:rsid w:val="00B5371D"/>
    <w:rsid w:val="00B53F4F"/>
    <w:rsid w:val="00B5446F"/>
    <w:rsid w:val="00B54492"/>
    <w:rsid w:val="00B54801"/>
    <w:rsid w:val="00B54C76"/>
    <w:rsid w:val="00B54C83"/>
    <w:rsid w:val="00B54E2C"/>
    <w:rsid w:val="00B55397"/>
    <w:rsid w:val="00B55697"/>
    <w:rsid w:val="00B55B1A"/>
    <w:rsid w:val="00B55B77"/>
    <w:rsid w:val="00B55D02"/>
    <w:rsid w:val="00B55D79"/>
    <w:rsid w:val="00B56081"/>
    <w:rsid w:val="00B56163"/>
    <w:rsid w:val="00B5682A"/>
    <w:rsid w:val="00B569A2"/>
    <w:rsid w:val="00B56B7C"/>
    <w:rsid w:val="00B57071"/>
    <w:rsid w:val="00B577C2"/>
    <w:rsid w:val="00B57A1D"/>
    <w:rsid w:val="00B57A9F"/>
    <w:rsid w:val="00B57E09"/>
    <w:rsid w:val="00B60D70"/>
    <w:rsid w:val="00B60DB6"/>
    <w:rsid w:val="00B60E8F"/>
    <w:rsid w:val="00B6104D"/>
    <w:rsid w:val="00B61182"/>
    <w:rsid w:val="00B61562"/>
    <w:rsid w:val="00B616E2"/>
    <w:rsid w:val="00B61A26"/>
    <w:rsid w:val="00B61E87"/>
    <w:rsid w:val="00B61F0D"/>
    <w:rsid w:val="00B62568"/>
    <w:rsid w:val="00B62812"/>
    <w:rsid w:val="00B62B94"/>
    <w:rsid w:val="00B6324A"/>
    <w:rsid w:val="00B63C34"/>
    <w:rsid w:val="00B63D64"/>
    <w:rsid w:val="00B641F6"/>
    <w:rsid w:val="00B64B20"/>
    <w:rsid w:val="00B64B8F"/>
    <w:rsid w:val="00B64BCB"/>
    <w:rsid w:val="00B64BD7"/>
    <w:rsid w:val="00B64EC5"/>
    <w:rsid w:val="00B64FDF"/>
    <w:rsid w:val="00B64FE5"/>
    <w:rsid w:val="00B65300"/>
    <w:rsid w:val="00B65429"/>
    <w:rsid w:val="00B65981"/>
    <w:rsid w:val="00B65ABD"/>
    <w:rsid w:val="00B65B4E"/>
    <w:rsid w:val="00B65CE9"/>
    <w:rsid w:val="00B66609"/>
    <w:rsid w:val="00B6666A"/>
    <w:rsid w:val="00B66B6E"/>
    <w:rsid w:val="00B66D41"/>
    <w:rsid w:val="00B67185"/>
    <w:rsid w:val="00B674E5"/>
    <w:rsid w:val="00B678D0"/>
    <w:rsid w:val="00B70279"/>
    <w:rsid w:val="00B702BC"/>
    <w:rsid w:val="00B704BB"/>
    <w:rsid w:val="00B709F4"/>
    <w:rsid w:val="00B712B9"/>
    <w:rsid w:val="00B713E4"/>
    <w:rsid w:val="00B7170B"/>
    <w:rsid w:val="00B71E09"/>
    <w:rsid w:val="00B71EE8"/>
    <w:rsid w:val="00B72240"/>
    <w:rsid w:val="00B7270B"/>
    <w:rsid w:val="00B727A9"/>
    <w:rsid w:val="00B72894"/>
    <w:rsid w:val="00B728CC"/>
    <w:rsid w:val="00B72A2D"/>
    <w:rsid w:val="00B72C6E"/>
    <w:rsid w:val="00B7303B"/>
    <w:rsid w:val="00B73118"/>
    <w:rsid w:val="00B7338D"/>
    <w:rsid w:val="00B73C0B"/>
    <w:rsid w:val="00B742AD"/>
    <w:rsid w:val="00B7459F"/>
    <w:rsid w:val="00B748B8"/>
    <w:rsid w:val="00B74A2B"/>
    <w:rsid w:val="00B74DCF"/>
    <w:rsid w:val="00B75041"/>
    <w:rsid w:val="00B7513C"/>
    <w:rsid w:val="00B754D8"/>
    <w:rsid w:val="00B756EB"/>
    <w:rsid w:val="00B75829"/>
    <w:rsid w:val="00B75A8F"/>
    <w:rsid w:val="00B75AEA"/>
    <w:rsid w:val="00B76141"/>
    <w:rsid w:val="00B76533"/>
    <w:rsid w:val="00B768A9"/>
    <w:rsid w:val="00B76A4B"/>
    <w:rsid w:val="00B76BDB"/>
    <w:rsid w:val="00B76FA3"/>
    <w:rsid w:val="00B772D1"/>
    <w:rsid w:val="00B77743"/>
    <w:rsid w:val="00B7774B"/>
    <w:rsid w:val="00B77A55"/>
    <w:rsid w:val="00B77A6C"/>
    <w:rsid w:val="00B80AD0"/>
    <w:rsid w:val="00B8104B"/>
    <w:rsid w:val="00B81352"/>
    <w:rsid w:val="00B81A0C"/>
    <w:rsid w:val="00B81A3F"/>
    <w:rsid w:val="00B82428"/>
    <w:rsid w:val="00B824C3"/>
    <w:rsid w:val="00B82564"/>
    <w:rsid w:val="00B825AB"/>
    <w:rsid w:val="00B82605"/>
    <w:rsid w:val="00B82712"/>
    <w:rsid w:val="00B82739"/>
    <w:rsid w:val="00B8273B"/>
    <w:rsid w:val="00B82902"/>
    <w:rsid w:val="00B83231"/>
    <w:rsid w:val="00B835BE"/>
    <w:rsid w:val="00B83722"/>
    <w:rsid w:val="00B838D9"/>
    <w:rsid w:val="00B83916"/>
    <w:rsid w:val="00B83EFC"/>
    <w:rsid w:val="00B8444D"/>
    <w:rsid w:val="00B84740"/>
    <w:rsid w:val="00B8494F"/>
    <w:rsid w:val="00B85286"/>
    <w:rsid w:val="00B85440"/>
    <w:rsid w:val="00B856A3"/>
    <w:rsid w:val="00B859C3"/>
    <w:rsid w:val="00B85FFA"/>
    <w:rsid w:val="00B860B4"/>
    <w:rsid w:val="00B860E5"/>
    <w:rsid w:val="00B86118"/>
    <w:rsid w:val="00B867D6"/>
    <w:rsid w:val="00B86957"/>
    <w:rsid w:val="00B86C77"/>
    <w:rsid w:val="00B871E9"/>
    <w:rsid w:val="00B87539"/>
    <w:rsid w:val="00B8755D"/>
    <w:rsid w:val="00B87658"/>
    <w:rsid w:val="00B87775"/>
    <w:rsid w:val="00B8786B"/>
    <w:rsid w:val="00B9039D"/>
    <w:rsid w:val="00B904A0"/>
    <w:rsid w:val="00B90E4A"/>
    <w:rsid w:val="00B910CD"/>
    <w:rsid w:val="00B91470"/>
    <w:rsid w:val="00B91583"/>
    <w:rsid w:val="00B91600"/>
    <w:rsid w:val="00B91BC1"/>
    <w:rsid w:val="00B91F38"/>
    <w:rsid w:val="00B9210F"/>
    <w:rsid w:val="00B92347"/>
    <w:rsid w:val="00B92894"/>
    <w:rsid w:val="00B92A59"/>
    <w:rsid w:val="00B92AA0"/>
    <w:rsid w:val="00B92B8A"/>
    <w:rsid w:val="00B92B97"/>
    <w:rsid w:val="00B92C24"/>
    <w:rsid w:val="00B92EB2"/>
    <w:rsid w:val="00B92FA3"/>
    <w:rsid w:val="00B9300D"/>
    <w:rsid w:val="00B93577"/>
    <w:rsid w:val="00B937F4"/>
    <w:rsid w:val="00B93D64"/>
    <w:rsid w:val="00B94402"/>
    <w:rsid w:val="00B94455"/>
    <w:rsid w:val="00B94501"/>
    <w:rsid w:val="00B945DF"/>
    <w:rsid w:val="00B94608"/>
    <w:rsid w:val="00B94778"/>
    <w:rsid w:val="00B94CB3"/>
    <w:rsid w:val="00B94DBF"/>
    <w:rsid w:val="00B94E94"/>
    <w:rsid w:val="00B9519C"/>
    <w:rsid w:val="00B95519"/>
    <w:rsid w:val="00B95863"/>
    <w:rsid w:val="00B958A2"/>
    <w:rsid w:val="00B95AF9"/>
    <w:rsid w:val="00B95B71"/>
    <w:rsid w:val="00B95CBC"/>
    <w:rsid w:val="00B9600E"/>
    <w:rsid w:val="00B960BA"/>
    <w:rsid w:val="00B96493"/>
    <w:rsid w:val="00B964D8"/>
    <w:rsid w:val="00B97064"/>
    <w:rsid w:val="00B972CC"/>
    <w:rsid w:val="00B975FE"/>
    <w:rsid w:val="00B978C4"/>
    <w:rsid w:val="00B97D17"/>
    <w:rsid w:val="00B97E9B"/>
    <w:rsid w:val="00B97E9E"/>
    <w:rsid w:val="00BA040E"/>
    <w:rsid w:val="00BA0623"/>
    <w:rsid w:val="00BA0982"/>
    <w:rsid w:val="00BA0CD9"/>
    <w:rsid w:val="00BA1232"/>
    <w:rsid w:val="00BA134C"/>
    <w:rsid w:val="00BA15BA"/>
    <w:rsid w:val="00BA18D8"/>
    <w:rsid w:val="00BA1907"/>
    <w:rsid w:val="00BA1C44"/>
    <w:rsid w:val="00BA1C54"/>
    <w:rsid w:val="00BA1F2D"/>
    <w:rsid w:val="00BA206E"/>
    <w:rsid w:val="00BA21BE"/>
    <w:rsid w:val="00BA22E2"/>
    <w:rsid w:val="00BA245A"/>
    <w:rsid w:val="00BA2733"/>
    <w:rsid w:val="00BA2B6A"/>
    <w:rsid w:val="00BA30E2"/>
    <w:rsid w:val="00BA32AB"/>
    <w:rsid w:val="00BA3781"/>
    <w:rsid w:val="00BA38E4"/>
    <w:rsid w:val="00BA3F58"/>
    <w:rsid w:val="00BA4913"/>
    <w:rsid w:val="00BA4BAE"/>
    <w:rsid w:val="00BA50A5"/>
    <w:rsid w:val="00BA5237"/>
    <w:rsid w:val="00BA5321"/>
    <w:rsid w:val="00BA54D8"/>
    <w:rsid w:val="00BA54EF"/>
    <w:rsid w:val="00BA5870"/>
    <w:rsid w:val="00BA60F1"/>
    <w:rsid w:val="00BA6D52"/>
    <w:rsid w:val="00BA6DFD"/>
    <w:rsid w:val="00BA6F2A"/>
    <w:rsid w:val="00BA6F30"/>
    <w:rsid w:val="00BA6F90"/>
    <w:rsid w:val="00BA7340"/>
    <w:rsid w:val="00BA7C19"/>
    <w:rsid w:val="00BA7F2A"/>
    <w:rsid w:val="00BB04AA"/>
    <w:rsid w:val="00BB0584"/>
    <w:rsid w:val="00BB0CC9"/>
    <w:rsid w:val="00BB0D82"/>
    <w:rsid w:val="00BB0F5D"/>
    <w:rsid w:val="00BB11B3"/>
    <w:rsid w:val="00BB1223"/>
    <w:rsid w:val="00BB1506"/>
    <w:rsid w:val="00BB186D"/>
    <w:rsid w:val="00BB19D1"/>
    <w:rsid w:val="00BB19E7"/>
    <w:rsid w:val="00BB1A26"/>
    <w:rsid w:val="00BB1AFB"/>
    <w:rsid w:val="00BB1F13"/>
    <w:rsid w:val="00BB218B"/>
    <w:rsid w:val="00BB2862"/>
    <w:rsid w:val="00BB2A50"/>
    <w:rsid w:val="00BB3102"/>
    <w:rsid w:val="00BB3879"/>
    <w:rsid w:val="00BB394A"/>
    <w:rsid w:val="00BB3976"/>
    <w:rsid w:val="00BB3D0C"/>
    <w:rsid w:val="00BB3F82"/>
    <w:rsid w:val="00BB41D4"/>
    <w:rsid w:val="00BB4362"/>
    <w:rsid w:val="00BB44E0"/>
    <w:rsid w:val="00BB46E4"/>
    <w:rsid w:val="00BB4703"/>
    <w:rsid w:val="00BB4CF7"/>
    <w:rsid w:val="00BB4EF6"/>
    <w:rsid w:val="00BB5001"/>
    <w:rsid w:val="00BB509D"/>
    <w:rsid w:val="00BB5106"/>
    <w:rsid w:val="00BB54EA"/>
    <w:rsid w:val="00BB5B9A"/>
    <w:rsid w:val="00BB5D4D"/>
    <w:rsid w:val="00BB5FD0"/>
    <w:rsid w:val="00BB6001"/>
    <w:rsid w:val="00BB60B3"/>
    <w:rsid w:val="00BB6517"/>
    <w:rsid w:val="00BB65A3"/>
    <w:rsid w:val="00BB66AC"/>
    <w:rsid w:val="00BB6797"/>
    <w:rsid w:val="00BB6D0A"/>
    <w:rsid w:val="00BB6D96"/>
    <w:rsid w:val="00BB733C"/>
    <w:rsid w:val="00BB734F"/>
    <w:rsid w:val="00BB75E0"/>
    <w:rsid w:val="00BB7683"/>
    <w:rsid w:val="00BB7A34"/>
    <w:rsid w:val="00BC0A22"/>
    <w:rsid w:val="00BC0B7D"/>
    <w:rsid w:val="00BC0E60"/>
    <w:rsid w:val="00BC111E"/>
    <w:rsid w:val="00BC129B"/>
    <w:rsid w:val="00BC1309"/>
    <w:rsid w:val="00BC1342"/>
    <w:rsid w:val="00BC1489"/>
    <w:rsid w:val="00BC185C"/>
    <w:rsid w:val="00BC22FA"/>
    <w:rsid w:val="00BC2433"/>
    <w:rsid w:val="00BC25D3"/>
    <w:rsid w:val="00BC28AF"/>
    <w:rsid w:val="00BC2C93"/>
    <w:rsid w:val="00BC2E59"/>
    <w:rsid w:val="00BC2F07"/>
    <w:rsid w:val="00BC3381"/>
    <w:rsid w:val="00BC4004"/>
    <w:rsid w:val="00BC4798"/>
    <w:rsid w:val="00BC4924"/>
    <w:rsid w:val="00BC49E1"/>
    <w:rsid w:val="00BC4BB1"/>
    <w:rsid w:val="00BC4CEA"/>
    <w:rsid w:val="00BC4D31"/>
    <w:rsid w:val="00BC525E"/>
    <w:rsid w:val="00BC54CD"/>
    <w:rsid w:val="00BC5855"/>
    <w:rsid w:val="00BC59F0"/>
    <w:rsid w:val="00BC5B2F"/>
    <w:rsid w:val="00BC604F"/>
    <w:rsid w:val="00BC6162"/>
    <w:rsid w:val="00BC6178"/>
    <w:rsid w:val="00BC67EB"/>
    <w:rsid w:val="00BC6BBD"/>
    <w:rsid w:val="00BC6DB6"/>
    <w:rsid w:val="00BC7033"/>
    <w:rsid w:val="00BC73EB"/>
    <w:rsid w:val="00BC7971"/>
    <w:rsid w:val="00BC7AAF"/>
    <w:rsid w:val="00BC7E1B"/>
    <w:rsid w:val="00BC7E6E"/>
    <w:rsid w:val="00BC7EA6"/>
    <w:rsid w:val="00BD0088"/>
    <w:rsid w:val="00BD05A6"/>
    <w:rsid w:val="00BD08DF"/>
    <w:rsid w:val="00BD0BC2"/>
    <w:rsid w:val="00BD1013"/>
    <w:rsid w:val="00BD1059"/>
    <w:rsid w:val="00BD19B1"/>
    <w:rsid w:val="00BD2210"/>
    <w:rsid w:val="00BD2247"/>
    <w:rsid w:val="00BD2400"/>
    <w:rsid w:val="00BD262D"/>
    <w:rsid w:val="00BD2753"/>
    <w:rsid w:val="00BD331C"/>
    <w:rsid w:val="00BD33EF"/>
    <w:rsid w:val="00BD3571"/>
    <w:rsid w:val="00BD3961"/>
    <w:rsid w:val="00BD3D68"/>
    <w:rsid w:val="00BD3F5D"/>
    <w:rsid w:val="00BD3FF6"/>
    <w:rsid w:val="00BD4144"/>
    <w:rsid w:val="00BD4A74"/>
    <w:rsid w:val="00BD4A9E"/>
    <w:rsid w:val="00BD4CA4"/>
    <w:rsid w:val="00BD4E53"/>
    <w:rsid w:val="00BD5230"/>
    <w:rsid w:val="00BD5906"/>
    <w:rsid w:val="00BD595E"/>
    <w:rsid w:val="00BD6636"/>
    <w:rsid w:val="00BD69DA"/>
    <w:rsid w:val="00BD6A49"/>
    <w:rsid w:val="00BD7303"/>
    <w:rsid w:val="00BD73AF"/>
    <w:rsid w:val="00BD7B87"/>
    <w:rsid w:val="00BD7EFD"/>
    <w:rsid w:val="00BE0509"/>
    <w:rsid w:val="00BE0527"/>
    <w:rsid w:val="00BE05C4"/>
    <w:rsid w:val="00BE0E5F"/>
    <w:rsid w:val="00BE0FB4"/>
    <w:rsid w:val="00BE0FD5"/>
    <w:rsid w:val="00BE1001"/>
    <w:rsid w:val="00BE14F5"/>
    <w:rsid w:val="00BE16AD"/>
    <w:rsid w:val="00BE17C0"/>
    <w:rsid w:val="00BE25E0"/>
    <w:rsid w:val="00BE2B02"/>
    <w:rsid w:val="00BE30AB"/>
    <w:rsid w:val="00BE35F0"/>
    <w:rsid w:val="00BE3636"/>
    <w:rsid w:val="00BE36BD"/>
    <w:rsid w:val="00BE37B5"/>
    <w:rsid w:val="00BE39B9"/>
    <w:rsid w:val="00BE39CD"/>
    <w:rsid w:val="00BE3EE7"/>
    <w:rsid w:val="00BE42E7"/>
    <w:rsid w:val="00BE4353"/>
    <w:rsid w:val="00BE48CF"/>
    <w:rsid w:val="00BE4D11"/>
    <w:rsid w:val="00BE57B4"/>
    <w:rsid w:val="00BE5CE0"/>
    <w:rsid w:val="00BE5DC9"/>
    <w:rsid w:val="00BE610D"/>
    <w:rsid w:val="00BE68C5"/>
    <w:rsid w:val="00BE6C0D"/>
    <w:rsid w:val="00BE6F8A"/>
    <w:rsid w:val="00BE73FC"/>
    <w:rsid w:val="00BE7512"/>
    <w:rsid w:val="00BE7732"/>
    <w:rsid w:val="00BE7A52"/>
    <w:rsid w:val="00BF0264"/>
    <w:rsid w:val="00BF049C"/>
    <w:rsid w:val="00BF09C3"/>
    <w:rsid w:val="00BF0A65"/>
    <w:rsid w:val="00BF0AC9"/>
    <w:rsid w:val="00BF0B67"/>
    <w:rsid w:val="00BF0FBB"/>
    <w:rsid w:val="00BF1036"/>
    <w:rsid w:val="00BF1041"/>
    <w:rsid w:val="00BF107C"/>
    <w:rsid w:val="00BF11B5"/>
    <w:rsid w:val="00BF1797"/>
    <w:rsid w:val="00BF24D3"/>
    <w:rsid w:val="00BF26B6"/>
    <w:rsid w:val="00BF2758"/>
    <w:rsid w:val="00BF289C"/>
    <w:rsid w:val="00BF2E81"/>
    <w:rsid w:val="00BF31EB"/>
    <w:rsid w:val="00BF325C"/>
    <w:rsid w:val="00BF33FD"/>
    <w:rsid w:val="00BF3E71"/>
    <w:rsid w:val="00BF3EA0"/>
    <w:rsid w:val="00BF4038"/>
    <w:rsid w:val="00BF485B"/>
    <w:rsid w:val="00BF4B1E"/>
    <w:rsid w:val="00BF4EF8"/>
    <w:rsid w:val="00BF4F71"/>
    <w:rsid w:val="00BF50EC"/>
    <w:rsid w:val="00BF57EE"/>
    <w:rsid w:val="00BF5978"/>
    <w:rsid w:val="00BF59F0"/>
    <w:rsid w:val="00BF5A2E"/>
    <w:rsid w:val="00BF5A77"/>
    <w:rsid w:val="00BF5CEF"/>
    <w:rsid w:val="00BF6789"/>
    <w:rsid w:val="00BF68F9"/>
    <w:rsid w:val="00BF6AB8"/>
    <w:rsid w:val="00BF701F"/>
    <w:rsid w:val="00BF7191"/>
    <w:rsid w:val="00BF71BE"/>
    <w:rsid w:val="00BF7276"/>
    <w:rsid w:val="00BF72B8"/>
    <w:rsid w:val="00BF7B2B"/>
    <w:rsid w:val="00C001C4"/>
    <w:rsid w:val="00C00454"/>
    <w:rsid w:val="00C00B83"/>
    <w:rsid w:val="00C01104"/>
    <w:rsid w:val="00C0170A"/>
    <w:rsid w:val="00C01ABD"/>
    <w:rsid w:val="00C02391"/>
    <w:rsid w:val="00C025E2"/>
    <w:rsid w:val="00C02D1A"/>
    <w:rsid w:val="00C02ECE"/>
    <w:rsid w:val="00C0356F"/>
    <w:rsid w:val="00C03C03"/>
    <w:rsid w:val="00C040B0"/>
    <w:rsid w:val="00C042CB"/>
    <w:rsid w:val="00C0435A"/>
    <w:rsid w:val="00C044AA"/>
    <w:rsid w:val="00C0493E"/>
    <w:rsid w:val="00C04C92"/>
    <w:rsid w:val="00C054C5"/>
    <w:rsid w:val="00C054D2"/>
    <w:rsid w:val="00C05945"/>
    <w:rsid w:val="00C0596F"/>
    <w:rsid w:val="00C05A96"/>
    <w:rsid w:val="00C064D7"/>
    <w:rsid w:val="00C065DC"/>
    <w:rsid w:val="00C0677C"/>
    <w:rsid w:val="00C067D9"/>
    <w:rsid w:val="00C06D42"/>
    <w:rsid w:val="00C06F03"/>
    <w:rsid w:val="00C0730C"/>
    <w:rsid w:val="00C106F9"/>
    <w:rsid w:val="00C10998"/>
    <w:rsid w:val="00C11053"/>
    <w:rsid w:val="00C11470"/>
    <w:rsid w:val="00C119BF"/>
    <w:rsid w:val="00C11C36"/>
    <w:rsid w:val="00C11C4A"/>
    <w:rsid w:val="00C11F52"/>
    <w:rsid w:val="00C11FA1"/>
    <w:rsid w:val="00C120EE"/>
    <w:rsid w:val="00C12407"/>
    <w:rsid w:val="00C127CB"/>
    <w:rsid w:val="00C12919"/>
    <w:rsid w:val="00C12E87"/>
    <w:rsid w:val="00C131B9"/>
    <w:rsid w:val="00C135B3"/>
    <w:rsid w:val="00C13877"/>
    <w:rsid w:val="00C13D13"/>
    <w:rsid w:val="00C13D69"/>
    <w:rsid w:val="00C14250"/>
    <w:rsid w:val="00C144BD"/>
    <w:rsid w:val="00C1482A"/>
    <w:rsid w:val="00C149A9"/>
    <w:rsid w:val="00C1508B"/>
    <w:rsid w:val="00C150D4"/>
    <w:rsid w:val="00C15206"/>
    <w:rsid w:val="00C15A59"/>
    <w:rsid w:val="00C17276"/>
    <w:rsid w:val="00C175CD"/>
    <w:rsid w:val="00C176D5"/>
    <w:rsid w:val="00C17E32"/>
    <w:rsid w:val="00C17EA1"/>
    <w:rsid w:val="00C20071"/>
    <w:rsid w:val="00C2035C"/>
    <w:rsid w:val="00C2065D"/>
    <w:rsid w:val="00C20694"/>
    <w:rsid w:val="00C20857"/>
    <w:rsid w:val="00C20ECE"/>
    <w:rsid w:val="00C21030"/>
    <w:rsid w:val="00C214F8"/>
    <w:rsid w:val="00C21629"/>
    <w:rsid w:val="00C21745"/>
    <w:rsid w:val="00C21C5D"/>
    <w:rsid w:val="00C226ED"/>
    <w:rsid w:val="00C226F9"/>
    <w:rsid w:val="00C23039"/>
    <w:rsid w:val="00C237CE"/>
    <w:rsid w:val="00C23C64"/>
    <w:rsid w:val="00C23D45"/>
    <w:rsid w:val="00C243CD"/>
    <w:rsid w:val="00C244A5"/>
    <w:rsid w:val="00C2450E"/>
    <w:rsid w:val="00C2466E"/>
    <w:rsid w:val="00C249C4"/>
    <w:rsid w:val="00C24E70"/>
    <w:rsid w:val="00C2516B"/>
    <w:rsid w:val="00C252E0"/>
    <w:rsid w:val="00C2530F"/>
    <w:rsid w:val="00C2539E"/>
    <w:rsid w:val="00C256F5"/>
    <w:rsid w:val="00C2580A"/>
    <w:rsid w:val="00C25C04"/>
    <w:rsid w:val="00C2612E"/>
    <w:rsid w:val="00C26543"/>
    <w:rsid w:val="00C2798C"/>
    <w:rsid w:val="00C27D2A"/>
    <w:rsid w:val="00C27EB3"/>
    <w:rsid w:val="00C30083"/>
    <w:rsid w:val="00C304AF"/>
    <w:rsid w:val="00C307DF"/>
    <w:rsid w:val="00C30C82"/>
    <w:rsid w:val="00C30D76"/>
    <w:rsid w:val="00C30F3B"/>
    <w:rsid w:val="00C31242"/>
    <w:rsid w:val="00C314A8"/>
    <w:rsid w:val="00C31814"/>
    <w:rsid w:val="00C31935"/>
    <w:rsid w:val="00C31B43"/>
    <w:rsid w:val="00C31C07"/>
    <w:rsid w:val="00C31C0F"/>
    <w:rsid w:val="00C31DF8"/>
    <w:rsid w:val="00C31E87"/>
    <w:rsid w:val="00C31EE1"/>
    <w:rsid w:val="00C31FA4"/>
    <w:rsid w:val="00C32355"/>
    <w:rsid w:val="00C32389"/>
    <w:rsid w:val="00C323E1"/>
    <w:rsid w:val="00C3288D"/>
    <w:rsid w:val="00C32B30"/>
    <w:rsid w:val="00C32F63"/>
    <w:rsid w:val="00C32F98"/>
    <w:rsid w:val="00C33DBD"/>
    <w:rsid w:val="00C34758"/>
    <w:rsid w:val="00C34993"/>
    <w:rsid w:val="00C34BDE"/>
    <w:rsid w:val="00C34CBA"/>
    <w:rsid w:val="00C3506C"/>
    <w:rsid w:val="00C352BC"/>
    <w:rsid w:val="00C35349"/>
    <w:rsid w:val="00C3535B"/>
    <w:rsid w:val="00C3567B"/>
    <w:rsid w:val="00C35AAC"/>
    <w:rsid w:val="00C35BE6"/>
    <w:rsid w:val="00C35C3C"/>
    <w:rsid w:val="00C3610C"/>
    <w:rsid w:val="00C3666A"/>
    <w:rsid w:val="00C36E2D"/>
    <w:rsid w:val="00C36E90"/>
    <w:rsid w:val="00C37249"/>
    <w:rsid w:val="00C3748A"/>
    <w:rsid w:val="00C375A2"/>
    <w:rsid w:val="00C378D1"/>
    <w:rsid w:val="00C379CE"/>
    <w:rsid w:val="00C37B44"/>
    <w:rsid w:val="00C37C96"/>
    <w:rsid w:val="00C37CE8"/>
    <w:rsid w:val="00C37D13"/>
    <w:rsid w:val="00C37E6C"/>
    <w:rsid w:val="00C402A9"/>
    <w:rsid w:val="00C403D5"/>
    <w:rsid w:val="00C4097B"/>
    <w:rsid w:val="00C40B70"/>
    <w:rsid w:val="00C40BE9"/>
    <w:rsid w:val="00C40CE9"/>
    <w:rsid w:val="00C410B8"/>
    <w:rsid w:val="00C41313"/>
    <w:rsid w:val="00C41B8C"/>
    <w:rsid w:val="00C41D79"/>
    <w:rsid w:val="00C425DA"/>
    <w:rsid w:val="00C425E2"/>
    <w:rsid w:val="00C42625"/>
    <w:rsid w:val="00C429B0"/>
    <w:rsid w:val="00C429C7"/>
    <w:rsid w:val="00C42BF8"/>
    <w:rsid w:val="00C42DC4"/>
    <w:rsid w:val="00C433B0"/>
    <w:rsid w:val="00C4361F"/>
    <w:rsid w:val="00C4376F"/>
    <w:rsid w:val="00C437A7"/>
    <w:rsid w:val="00C43B39"/>
    <w:rsid w:val="00C43C06"/>
    <w:rsid w:val="00C43C5E"/>
    <w:rsid w:val="00C43E4E"/>
    <w:rsid w:val="00C43EDC"/>
    <w:rsid w:val="00C43FA2"/>
    <w:rsid w:val="00C44E2B"/>
    <w:rsid w:val="00C44F08"/>
    <w:rsid w:val="00C456CA"/>
    <w:rsid w:val="00C46649"/>
    <w:rsid w:val="00C467C0"/>
    <w:rsid w:val="00C469C1"/>
    <w:rsid w:val="00C46BC3"/>
    <w:rsid w:val="00C47303"/>
    <w:rsid w:val="00C474E1"/>
    <w:rsid w:val="00C47544"/>
    <w:rsid w:val="00C47582"/>
    <w:rsid w:val="00C47602"/>
    <w:rsid w:val="00C47B59"/>
    <w:rsid w:val="00C47BAF"/>
    <w:rsid w:val="00C47FC4"/>
    <w:rsid w:val="00C50175"/>
    <w:rsid w:val="00C501D6"/>
    <w:rsid w:val="00C50207"/>
    <w:rsid w:val="00C5025F"/>
    <w:rsid w:val="00C50287"/>
    <w:rsid w:val="00C50C6C"/>
    <w:rsid w:val="00C50F59"/>
    <w:rsid w:val="00C50FD1"/>
    <w:rsid w:val="00C516F6"/>
    <w:rsid w:val="00C51869"/>
    <w:rsid w:val="00C51A9A"/>
    <w:rsid w:val="00C51B16"/>
    <w:rsid w:val="00C51BBE"/>
    <w:rsid w:val="00C5223E"/>
    <w:rsid w:val="00C5235B"/>
    <w:rsid w:val="00C523D6"/>
    <w:rsid w:val="00C5260E"/>
    <w:rsid w:val="00C52768"/>
    <w:rsid w:val="00C52881"/>
    <w:rsid w:val="00C52972"/>
    <w:rsid w:val="00C52B9C"/>
    <w:rsid w:val="00C53CAD"/>
    <w:rsid w:val="00C54087"/>
    <w:rsid w:val="00C54281"/>
    <w:rsid w:val="00C5449D"/>
    <w:rsid w:val="00C5478E"/>
    <w:rsid w:val="00C5508E"/>
    <w:rsid w:val="00C55D90"/>
    <w:rsid w:val="00C56139"/>
    <w:rsid w:val="00C561ED"/>
    <w:rsid w:val="00C56374"/>
    <w:rsid w:val="00C5699C"/>
    <w:rsid w:val="00C56C06"/>
    <w:rsid w:val="00C56D6E"/>
    <w:rsid w:val="00C56EA3"/>
    <w:rsid w:val="00C5728D"/>
    <w:rsid w:val="00C5736D"/>
    <w:rsid w:val="00C577F6"/>
    <w:rsid w:val="00C57C0A"/>
    <w:rsid w:val="00C57CAE"/>
    <w:rsid w:val="00C57F74"/>
    <w:rsid w:val="00C602A8"/>
    <w:rsid w:val="00C60C9D"/>
    <w:rsid w:val="00C60E96"/>
    <w:rsid w:val="00C61068"/>
    <w:rsid w:val="00C611A7"/>
    <w:rsid w:val="00C61AF1"/>
    <w:rsid w:val="00C6210D"/>
    <w:rsid w:val="00C625E0"/>
    <w:rsid w:val="00C63365"/>
    <w:rsid w:val="00C633D9"/>
    <w:rsid w:val="00C638B6"/>
    <w:rsid w:val="00C64052"/>
    <w:rsid w:val="00C64253"/>
    <w:rsid w:val="00C64BD4"/>
    <w:rsid w:val="00C64C16"/>
    <w:rsid w:val="00C652AC"/>
    <w:rsid w:val="00C65553"/>
    <w:rsid w:val="00C65CD7"/>
    <w:rsid w:val="00C65D23"/>
    <w:rsid w:val="00C66623"/>
    <w:rsid w:val="00C6676F"/>
    <w:rsid w:val="00C66986"/>
    <w:rsid w:val="00C66A65"/>
    <w:rsid w:val="00C66D70"/>
    <w:rsid w:val="00C670F0"/>
    <w:rsid w:val="00C673AA"/>
    <w:rsid w:val="00C677BF"/>
    <w:rsid w:val="00C67C2C"/>
    <w:rsid w:val="00C701DB"/>
    <w:rsid w:val="00C70262"/>
    <w:rsid w:val="00C70716"/>
    <w:rsid w:val="00C70796"/>
    <w:rsid w:val="00C70BA1"/>
    <w:rsid w:val="00C718F4"/>
    <w:rsid w:val="00C71AB4"/>
    <w:rsid w:val="00C71EE1"/>
    <w:rsid w:val="00C727BF"/>
    <w:rsid w:val="00C73139"/>
    <w:rsid w:val="00C7333E"/>
    <w:rsid w:val="00C73562"/>
    <w:rsid w:val="00C73AEF"/>
    <w:rsid w:val="00C73EB7"/>
    <w:rsid w:val="00C73F1D"/>
    <w:rsid w:val="00C747AF"/>
    <w:rsid w:val="00C74C0F"/>
    <w:rsid w:val="00C74D69"/>
    <w:rsid w:val="00C7513C"/>
    <w:rsid w:val="00C754D7"/>
    <w:rsid w:val="00C75D22"/>
    <w:rsid w:val="00C76079"/>
    <w:rsid w:val="00C76186"/>
    <w:rsid w:val="00C76B4D"/>
    <w:rsid w:val="00C76B55"/>
    <w:rsid w:val="00C76E8C"/>
    <w:rsid w:val="00C77077"/>
    <w:rsid w:val="00C775AE"/>
    <w:rsid w:val="00C77641"/>
    <w:rsid w:val="00C77887"/>
    <w:rsid w:val="00C77D65"/>
    <w:rsid w:val="00C77E42"/>
    <w:rsid w:val="00C80046"/>
    <w:rsid w:val="00C801E1"/>
    <w:rsid w:val="00C8069B"/>
    <w:rsid w:val="00C8071B"/>
    <w:rsid w:val="00C80877"/>
    <w:rsid w:val="00C80ECE"/>
    <w:rsid w:val="00C81347"/>
    <w:rsid w:val="00C81354"/>
    <w:rsid w:val="00C826E7"/>
    <w:rsid w:val="00C829B8"/>
    <w:rsid w:val="00C8306D"/>
    <w:rsid w:val="00C83C11"/>
    <w:rsid w:val="00C83D48"/>
    <w:rsid w:val="00C83E1D"/>
    <w:rsid w:val="00C83FC2"/>
    <w:rsid w:val="00C842C2"/>
    <w:rsid w:val="00C843F0"/>
    <w:rsid w:val="00C8445A"/>
    <w:rsid w:val="00C8496C"/>
    <w:rsid w:val="00C84BCE"/>
    <w:rsid w:val="00C84C09"/>
    <w:rsid w:val="00C84EA5"/>
    <w:rsid w:val="00C85265"/>
    <w:rsid w:val="00C852D4"/>
    <w:rsid w:val="00C85599"/>
    <w:rsid w:val="00C857F1"/>
    <w:rsid w:val="00C85FD2"/>
    <w:rsid w:val="00C86603"/>
    <w:rsid w:val="00C86739"/>
    <w:rsid w:val="00C86D52"/>
    <w:rsid w:val="00C86DAD"/>
    <w:rsid w:val="00C875DF"/>
    <w:rsid w:val="00C8771B"/>
    <w:rsid w:val="00C8782A"/>
    <w:rsid w:val="00C8785F"/>
    <w:rsid w:val="00C879F6"/>
    <w:rsid w:val="00C87A93"/>
    <w:rsid w:val="00C87D62"/>
    <w:rsid w:val="00C87E8C"/>
    <w:rsid w:val="00C90490"/>
    <w:rsid w:val="00C908B0"/>
    <w:rsid w:val="00C90927"/>
    <w:rsid w:val="00C90A60"/>
    <w:rsid w:val="00C90C61"/>
    <w:rsid w:val="00C90F35"/>
    <w:rsid w:val="00C911E4"/>
    <w:rsid w:val="00C9189E"/>
    <w:rsid w:val="00C9192B"/>
    <w:rsid w:val="00C9199A"/>
    <w:rsid w:val="00C91ED2"/>
    <w:rsid w:val="00C91FD4"/>
    <w:rsid w:val="00C92630"/>
    <w:rsid w:val="00C92904"/>
    <w:rsid w:val="00C92CD5"/>
    <w:rsid w:val="00C930A7"/>
    <w:rsid w:val="00C931BD"/>
    <w:rsid w:val="00C9320E"/>
    <w:rsid w:val="00C933D9"/>
    <w:rsid w:val="00C93471"/>
    <w:rsid w:val="00C9381A"/>
    <w:rsid w:val="00C93A74"/>
    <w:rsid w:val="00C93E38"/>
    <w:rsid w:val="00C945E1"/>
    <w:rsid w:val="00C9478E"/>
    <w:rsid w:val="00C94A14"/>
    <w:rsid w:val="00C94B5C"/>
    <w:rsid w:val="00C951FB"/>
    <w:rsid w:val="00C95446"/>
    <w:rsid w:val="00C959EB"/>
    <w:rsid w:val="00C96066"/>
    <w:rsid w:val="00C961D7"/>
    <w:rsid w:val="00C962F2"/>
    <w:rsid w:val="00C964B7"/>
    <w:rsid w:val="00C96564"/>
    <w:rsid w:val="00C96841"/>
    <w:rsid w:val="00C96D63"/>
    <w:rsid w:val="00C974CA"/>
    <w:rsid w:val="00C9773C"/>
    <w:rsid w:val="00C9781A"/>
    <w:rsid w:val="00C97C0F"/>
    <w:rsid w:val="00C97C54"/>
    <w:rsid w:val="00C97C83"/>
    <w:rsid w:val="00C97F29"/>
    <w:rsid w:val="00CA049E"/>
    <w:rsid w:val="00CA05D8"/>
    <w:rsid w:val="00CA0841"/>
    <w:rsid w:val="00CA096D"/>
    <w:rsid w:val="00CA0B1A"/>
    <w:rsid w:val="00CA1297"/>
    <w:rsid w:val="00CA1373"/>
    <w:rsid w:val="00CA13AE"/>
    <w:rsid w:val="00CA1AF9"/>
    <w:rsid w:val="00CA1B0D"/>
    <w:rsid w:val="00CA22BD"/>
    <w:rsid w:val="00CA2625"/>
    <w:rsid w:val="00CA2777"/>
    <w:rsid w:val="00CA2B3D"/>
    <w:rsid w:val="00CA2C59"/>
    <w:rsid w:val="00CA2C8D"/>
    <w:rsid w:val="00CA2DE1"/>
    <w:rsid w:val="00CA3082"/>
    <w:rsid w:val="00CA3CAE"/>
    <w:rsid w:val="00CA4477"/>
    <w:rsid w:val="00CA44B2"/>
    <w:rsid w:val="00CA473B"/>
    <w:rsid w:val="00CA4878"/>
    <w:rsid w:val="00CA4A5D"/>
    <w:rsid w:val="00CA51A0"/>
    <w:rsid w:val="00CA54F9"/>
    <w:rsid w:val="00CA60A3"/>
    <w:rsid w:val="00CA6390"/>
    <w:rsid w:val="00CA63C5"/>
    <w:rsid w:val="00CA64C5"/>
    <w:rsid w:val="00CA64DB"/>
    <w:rsid w:val="00CA6AE2"/>
    <w:rsid w:val="00CA6CA0"/>
    <w:rsid w:val="00CA6CFA"/>
    <w:rsid w:val="00CA76CD"/>
    <w:rsid w:val="00CA773A"/>
    <w:rsid w:val="00CA7A45"/>
    <w:rsid w:val="00CB000E"/>
    <w:rsid w:val="00CB00F0"/>
    <w:rsid w:val="00CB0332"/>
    <w:rsid w:val="00CB05B8"/>
    <w:rsid w:val="00CB08C1"/>
    <w:rsid w:val="00CB1007"/>
    <w:rsid w:val="00CB128A"/>
    <w:rsid w:val="00CB165B"/>
    <w:rsid w:val="00CB18C8"/>
    <w:rsid w:val="00CB18FC"/>
    <w:rsid w:val="00CB217E"/>
    <w:rsid w:val="00CB22F3"/>
    <w:rsid w:val="00CB2545"/>
    <w:rsid w:val="00CB2D22"/>
    <w:rsid w:val="00CB2DC2"/>
    <w:rsid w:val="00CB37AF"/>
    <w:rsid w:val="00CB3E6C"/>
    <w:rsid w:val="00CB4018"/>
    <w:rsid w:val="00CB44D5"/>
    <w:rsid w:val="00CB4638"/>
    <w:rsid w:val="00CB4BED"/>
    <w:rsid w:val="00CB4C66"/>
    <w:rsid w:val="00CB4CEB"/>
    <w:rsid w:val="00CB4F1F"/>
    <w:rsid w:val="00CB5456"/>
    <w:rsid w:val="00CB548E"/>
    <w:rsid w:val="00CB5A1E"/>
    <w:rsid w:val="00CB5BBE"/>
    <w:rsid w:val="00CB5EA2"/>
    <w:rsid w:val="00CB5F8E"/>
    <w:rsid w:val="00CB684D"/>
    <w:rsid w:val="00CB6919"/>
    <w:rsid w:val="00CB74B8"/>
    <w:rsid w:val="00CB77DA"/>
    <w:rsid w:val="00CB7B68"/>
    <w:rsid w:val="00CB7CBB"/>
    <w:rsid w:val="00CB7DBE"/>
    <w:rsid w:val="00CB7E76"/>
    <w:rsid w:val="00CC04D5"/>
    <w:rsid w:val="00CC05CD"/>
    <w:rsid w:val="00CC08F7"/>
    <w:rsid w:val="00CC093A"/>
    <w:rsid w:val="00CC12F4"/>
    <w:rsid w:val="00CC158B"/>
    <w:rsid w:val="00CC17B3"/>
    <w:rsid w:val="00CC1BE0"/>
    <w:rsid w:val="00CC1FED"/>
    <w:rsid w:val="00CC2CD8"/>
    <w:rsid w:val="00CC31A0"/>
    <w:rsid w:val="00CC36A1"/>
    <w:rsid w:val="00CC39BB"/>
    <w:rsid w:val="00CC3AD9"/>
    <w:rsid w:val="00CC3D7C"/>
    <w:rsid w:val="00CC3F9C"/>
    <w:rsid w:val="00CC4202"/>
    <w:rsid w:val="00CC4360"/>
    <w:rsid w:val="00CC4436"/>
    <w:rsid w:val="00CC4C90"/>
    <w:rsid w:val="00CC4E61"/>
    <w:rsid w:val="00CC5052"/>
    <w:rsid w:val="00CC515B"/>
    <w:rsid w:val="00CC5BBB"/>
    <w:rsid w:val="00CC5BF9"/>
    <w:rsid w:val="00CC68AA"/>
    <w:rsid w:val="00CC755E"/>
    <w:rsid w:val="00CC7805"/>
    <w:rsid w:val="00CC78AD"/>
    <w:rsid w:val="00CC78E9"/>
    <w:rsid w:val="00CC79DE"/>
    <w:rsid w:val="00CC7D55"/>
    <w:rsid w:val="00CD0093"/>
    <w:rsid w:val="00CD0359"/>
    <w:rsid w:val="00CD07D0"/>
    <w:rsid w:val="00CD084B"/>
    <w:rsid w:val="00CD0ABE"/>
    <w:rsid w:val="00CD0B4D"/>
    <w:rsid w:val="00CD1284"/>
    <w:rsid w:val="00CD12AC"/>
    <w:rsid w:val="00CD13A2"/>
    <w:rsid w:val="00CD1618"/>
    <w:rsid w:val="00CD1E0E"/>
    <w:rsid w:val="00CD1ED4"/>
    <w:rsid w:val="00CD227B"/>
    <w:rsid w:val="00CD2451"/>
    <w:rsid w:val="00CD2757"/>
    <w:rsid w:val="00CD2CED"/>
    <w:rsid w:val="00CD33A9"/>
    <w:rsid w:val="00CD3400"/>
    <w:rsid w:val="00CD35B6"/>
    <w:rsid w:val="00CD3B9E"/>
    <w:rsid w:val="00CD3DB0"/>
    <w:rsid w:val="00CD3F16"/>
    <w:rsid w:val="00CD3F83"/>
    <w:rsid w:val="00CD45CB"/>
    <w:rsid w:val="00CD47ED"/>
    <w:rsid w:val="00CD4B4C"/>
    <w:rsid w:val="00CD4C3D"/>
    <w:rsid w:val="00CD55E5"/>
    <w:rsid w:val="00CD578C"/>
    <w:rsid w:val="00CD57CD"/>
    <w:rsid w:val="00CD5830"/>
    <w:rsid w:val="00CD5E85"/>
    <w:rsid w:val="00CD6070"/>
    <w:rsid w:val="00CD613F"/>
    <w:rsid w:val="00CD62C4"/>
    <w:rsid w:val="00CD63F6"/>
    <w:rsid w:val="00CD6815"/>
    <w:rsid w:val="00CD6AEE"/>
    <w:rsid w:val="00CD7548"/>
    <w:rsid w:val="00CD75B8"/>
    <w:rsid w:val="00CD7708"/>
    <w:rsid w:val="00CD77F1"/>
    <w:rsid w:val="00CD794F"/>
    <w:rsid w:val="00CD7B71"/>
    <w:rsid w:val="00CD7D6B"/>
    <w:rsid w:val="00CE0361"/>
    <w:rsid w:val="00CE0648"/>
    <w:rsid w:val="00CE08DE"/>
    <w:rsid w:val="00CE0A1A"/>
    <w:rsid w:val="00CE0AA2"/>
    <w:rsid w:val="00CE0DF6"/>
    <w:rsid w:val="00CE11AC"/>
    <w:rsid w:val="00CE13F6"/>
    <w:rsid w:val="00CE155D"/>
    <w:rsid w:val="00CE1848"/>
    <w:rsid w:val="00CE19A4"/>
    <w:rsid w:val="00CE1C55"/>
    <w:rsid w:val="00CE1F34"/>
    <w:rsid w:val="00CE209B"/>
    <w:rsid w:val="00CE22DC"/>
    <w:rsid w:val="00CE2358"/>
    <w:rsid w:val="00CE241A"/>
    <w:rsid w:val="00CE2568"/>
    <w:rsid w:val="00CE260E"/>
    <w:rsid w:val="00CE2782"/>
    <w:rsid w:val="00CE27FD"/>
    <w:rsid w:val="00CE29A1"/>
    <w:rsid w:val="00CE2E08"/>
    <w:rsid w:val="00CE2E3B"/>
    <w:rsid w:val="00CE301A"/>
    <w:rsid w:val="00CE3BFE"/>
    <w:rsid w:val="00CE3F79"/>
    <w:rsid w:val="00CE3FC6"/>
    <w:rsid w:val="00CE4BFE"/>
    <w:rsid w:val="00CE5086"/>
    <w:rsid w:val="00CE51EA"/>
    <w:rsid w:val="00CE547C"/>
    <w:rsid w:val="00CE55D0"/>
    <w:rsid w:val="00CE5943"/>
    <w:rsid w:val="00CE59D8"/>
    <w:rsid w:val="00CE5EF2"/>
    <w:rsid w:val="00CE6A01"/>
    <w:rsid w:val="00CE6AFC"/>
    <w:rsid w:val="00CE6D91"/>
    <w:rsid w:val="00CE6FAE"/>
    <w:rsid w:val="00CE7266"/>
    <w:rsid w:val="00CE7B09"/>
    <w:rsid w:val="00CE7D13"/>
    <w:rsid w:val="00CF00F3"/>
    <w:rsid w:val="00CF02E7"/>
    <w:rsid w:val="00CF05B3"/>
    <w:rsid w:val="00CF0765"/>
    <w:rsid w:val="00CF08FE"/>
    <w:rsid w:val="00CF0C24"/>
    <w:rsid w:val="00CF0C51"/>
    <w:rsid w:val="00CF1238"/>
    <w:rsid w:val="00CF1516"/>
    <w:rsid w:val="00CF15DB"/>
    <w:rsid w:val="00CF18DE"/>
    <w:rsid w:val="00CF192A"/>
    <w:rsid w:val="00CF1B7B"/>
    <w:rsid w:val="00CF2263"/>
    <w:rsid w:val="00CF28A1"/>
    <w:rsid w:val="00CF2C79"/>
    <w:rsid w:val="00CF2F14"/>
    <w:rsid w:val="00CF2FB8"/>
    <w:rsid w:val="00CF3024"/>
    <w:rsid w:val="00CF3318"/>
    <w:rsid w:val="00CF33E4"/>
    <w:rsid w:val="00CF344E"/>
    <w:rsid w:val="00CF3C7C"/>
    <w:rsid w:val="00CF4175"/>
    <w:rsid w:val="00CF42BA"/>
    <w:rsid w:val="00CF44A6"/>
    <w:rsid w:val="00CF4848"/>
    <w:rsid w:val="00CF4D39"/>
    <w:rsid w:val="00CF4D92"/>
    <w:rsid w:val="00CF533B"/>
    <w:rsid w:val="00CF55C6"/>
    <w:rsid w:val="00CF5801"/>
    <w:rsid w:val="00CF580C"/>
    <w:rsid w:val="00CF5839"/>
    <w:rsid w:val="00CF5B51"/>
    <w:rsid w:val="00CF5B63"/>
    <w:rsid w:val="00CF5DB4"/>
    <w:rsid w:val="00CF5FCA"/>
    <w:rsid w:val="00CF60C4"/>
    <w:rsid w:val="00CF639E"/>
    <w:rsid w:val="00CF64E7"/>
    <w:rsid w:val="00CF6793"/>
    <w:rsid w:val="00CF6910"/>
    <w:rsid w:val="00CF6B0C"/>
    <w:rsid w:val="00CF6B52"/>
    <w:rsid w:val="00CF6E84"/>
    <w:rsid w:val="00CF6F7C"/>
    <w:rsid w:val="00CF78E5"/>
    <w:rsid w:val="00CF7A5F"/>
    <w:rsid w:val="00CF7B12"/>
    <w:rsid w:val="00CF7B33"/>
    <w:rsid w:val="00CF7F2C"/>
    <w:rsid w:val="00D002E7"/>
    <w:rsid w:val="00D0041D"/>
    <w:rsid w:val="00D0044A"/>
    <w:rsid w:val="00D0066A"/>
    <w:rsid w:val="00D0068F"/>
    <w:rsid w:val="00D006CA"/>
    <w:rsid w:val="00D007F3"/>
    <w:rsid w:val="00D00860"/>
    <w:rsid w:val="00D0088E"/>
    <w:rsid w:val="00D00ABF"/>
    <w:rsid w:val="00D00BA2"/>
    <w:rsid w:val="00D00DFE"/>
    <w:rsid w:val="00D013D6"/>
    <w:rsid w:val="00D0153B"/>
    <w:rsid w:val="00D017BA"/>
    <w:rsid w:val="00D01927"/>
    <w:rsid w:val="00D01FDF"/>
    <w:rsid w:val="00D021C6"/>
    <w:rsid w:val="00D025B5"/>
    <w:rsid w:val="00D02AA2"/>
    <w:rsid w:val="00D03087"/>
    <w:rsid w:val="00D03382"/>
    <w:rsid w:val="00D0359A"/>
    <w:rsid w:val="00D036F7"/>
    <w:rsid w:val="00D03820"/>
    <w:rsid w:val="00D03F4B"/>
    <w:rsid w:val="00D040BD"/>
    <w:rsid w:val="00D043AA"/>
    <w:rsid w:val="00D04771"/>
    <w:rsid w:val="00D04806"/>
    <w:rsid w:val="00D04A93"/>
    <w:rsid w:val="00D053AF"/>
    <w:rsid w:val="00D06065"/>
    <w:rsid w:val="00D06349"/>
    <w:rsid w:val="00D06A63"/>
    <w:rsid w:val="00D06ECF"/>
    <w:rsid w:val="00D070BE"/>
    <w:rsid w:val="00D0752C"/>
    <w:rsid w:val="00D075A9"/>
    <w:rsid w:val="00D0764F"/>
    <w:rsid w:val="00D0791C"/>
    <w:rsid w:val="00D07BD6"/>
    <w:rsid w:val="00D10668"/>
    <w:rsid w:val="00D10E9B"/>
    <w:rsid w:val="00D1123E"/>
    <w:rsid w:val="00D11592"/>
    <w:rsid w:val="00D116EC"/>
    <w:rsid w:val="00D11757"/>
    <w:rsid w:val="00D1175B"/>
    <w:rsid w:val="00D11CBF"/>
    <w:rsid w:val="00D11EFD"/>
    <w:rsid w:val="00D12884"/>
    <w:rsid w:val="00D12E01"/>
    <w:rsid w:val="00D12E47"/>
    <w:rsid w:val="00D1343A"/>
    <w:rsid w:val="00D13511"/>
    <w:rsid w:val="00D13B10"/>
    <w:rsid w:val="00D1400A"/>
    <w:rsid w:val="00D141AF"/>
    <w:rsid w:val="00D145BA"/>
    <w:rsid w:val="00D1462C"/>
    <w:rsid w:val="00D1481D"/>
    <w:rsid w:val="00D148F7"/>
    <w:rsid w:val="00D14AFA"/>
    <w:rsid w:val="00D14B30"/>
    <w:rsid w:val="00D1500C"/>
    <w:rsid w:val="00D1508C"/>
    <w:rsid w:val="00D1529A"/>
    <w:rsid w:val="00D15536"/>
    <w:rsid w:val="00D15F8B"/>
    <w:rsid w:val="00D1605B"/>
    <w:rsid w:val="00D160CF"/>
    <w:rsid w:val="00D162CE"/>
    <w:rsid w:val="00D1663E"/>
    <w:rsid w:val="00D16E18"/>
    <w:rsid w:val="00D16F94"/>
    <w:rsid w:val="00D1749A"/>
    <w:rsid w:val="00D2008A"/>
    <w:rsid w:val="00D20431"/>
    <w:rsid w:val="00D20528"/>
    <w:rsid w:val="00D207AD"/>
    <w:rsid w:val="00D20BAF"/>
    <w:rsid w:val="00D20C3E"/>
    <w:rsid w:val="00D20E1C"/>
    <w:rsid w:val="00D21363"/>
    <w:rsid w:val="00D217A9"/>
    <w:rsid w:val="00D219C3"/>
    <w:rsid w:val="00D21B79"/>
    <w:rsid w:val="00D21C91"/>
    <w:rsid w:val="00D22497"/>
    <w:rsid w:val="00D224E4"/>
    <w:rsid w:val="00D226CD"/>
    <w:rsid w:val="00D227FC"/>
    <w:rsid w:val="00D228BE"/>
    <w:rsid w:val="00D22967"/>
    <w:rsid w:val="00D22CFE"/>
    <w:rsid w:val="00D22F33"/>
    <w:rsid w:val="00D2391B"/>
    <w:rsid w:val="00D23A65"/>
    <w:rsid w:val="00D23A81"/>
    <w:rsid w:val="00D23D55"/>
    <w:rsid w:val="00D23D9F"/>
    <w:rsid w:val="00D23E10"/>
    <w:rsid w:val="00D23F88"/>
    <w:rsid w:val="00D24066"/>
    <w:rsid w:val="00D240EC"/>
    <w:rsid w:val="00D24374"/>
    <w:rsid w:val="00D2468F"/>
    <w:rsid w:val="00D2488F"/>
    <w:rsid w:val="00D24904"/>
    <w:rsid w:val="00D25169"/>
    <w:rsid w:val="00D25205"/>
    <w:rsid w:val="00D25419"/>
    <w:rsid w:val="00D25607"/>
    <w:rsid w:val="00D25918"/>
    <w:rsid w:val="00D25EE9"/>
    <w:rsid w:val="00D25F17"/>
    <w:rsid w:val="00D2623F"/>
    <w:rsid w:val="00D266E8"/>
    <w:rsid w:val="00D26874"/>
    <w:rsid w:val="00D27122"/>
    <w:rsid w:val="00D27144"/>
    <w:rsid w:val="00D27229"/>
    <w:rsid w:val="00D27270"/>
    <w:rsid w:val="00D27586"/>
    <w:rsid w:val="00D27AEC"/>
    <w:rsid w:val="00D27CBC"/>
    <w:rsid w:val="00D3068A"/>
    <w:rsid w:val="00D308A4"/>
    <w:rsid w:val="00D30C93"/>
    <w:rsid w:val="00D30E22"/>
    <w:rsid w:val="00D31006"/>
    <w:rsid w:val="00D31587"/>
    <w:rsid w:val="00D315DE"/>
    <w:rsid w:val="00D3172D"/>
    <w:rsid w:val="00D31944"/>
    <w:rsid w:val="00D31BDA"/>
    <w:rsid w:val="00D31D71"/>
    <w:rsid w:val="00D31DC2"/>
    <w:rsid w:val="00D3216E"/>
    <w:rsid w:val="00D321E1"/>
    <w:rsid w:val="00D322D3"/>
    <w:rsid w:val="00D328A6"/>
    <w:rsid w:val="00D32A07"/>
    <w:rsid w:val="00D33068"/>
    <w:rsid w:val="00D33180"/>
    <w:rsid w:val="00D33347"/>
    <w:rsid w:val="00D33DCA"/>
    <w:rsid w:val="00D340B8"/>
    <w:rsid w:val="00D3477A"/>
    <w:rsid w:val="00D34DE4"/>
    <w:rsid w:val="00D35161"/>
    <w:rsid w:val="00D35183"/>
    <w:rsid w:val="00D35286"/>
    <w:rsid w:val="00D354DB"/>
    <w:rsid w:val="00D35574"/>
    <w:rsid w:val="00D356F3"/>
    <w:rsid w:val="00D357E8"/>
    <w:rsid w:val="00D3594B"/>
    <w:rsid w:val="00D35AD2"/>
    <w:rsid w:val="00D35D12"/>
    <w:rsid w:val="00D35E4C"/>
    <w:rsid w:val="00D35F91"/>
    <w:rsid w:val="00D36093"/>
    <w:rsid w:val="00D362A9"/>
    <w:rsid w:val="00D36326"/>
    <w:rsid w:val="00D363F6"/>
    <w:rsid w:val="00D36452"/>
    <w:rsid w:val="00D364FD"/>
    <w:rsid w:val="00D365B0"/>
    <w:rsid w:val="00D36926"/>
    <w:rsid w:val="00D36A64"/>
    <w:rsid w:val="00D36AD1"/>
    <w:rsid w:val="00D37580"/>
    <w:rsid w:val="00D378A2"/>
    <w:rsid w:val="00D37D99"/>
    <w:rsid w:val="00D37E90"/>
    <w:rsid w:val="00D402A2"/>
    <w:rsid w:val="00D40466"/>
    <w:rsid w:val="00D40614"/>
    <w:rsid w:val="00D40744"/>
    <w:rsid w:val="00D40EFE"/>
    <w:rsid w:val="00D41786"/>
    <w:rsid w:val="00D41DC5"/>
    <w:rsid w:val="00D421B7"/>
    <w:rsid w:val="00D4236E"/>
    <w:rsid w:val="00D42397"/>
    <w:rsid w:val="00D42C94"/>
    <w:rsid w:val="00D42D02"/>
    <w:rsid w:val="00D42EA7"/>
    <w:rsid w:val="00D430AC"/>
    <w:rsid w:val="00D4358A"/>
    <w:rsid w:val="00D4393E"/>
    <w:rsid w:val="00D439BE"/>
    <w:rsid w:val="00D43C3B"/>
    <w:rsid w:val="00D43F59"/>
    <w:rsid w:val="00D4401E"/>
    <w:rsid w:val="00D442D6"/>
    <w:rsid w:val="00D44391"/>
    <w:rsid w:val="00D44670"/>
    <w:rsid w:val="00D44875"/>
    <w:rsid w:val="00D4490F"/>
    <w:rsid w:val="00D44A27"/>
    <w:rsid w:val="00D44BAD"/>
    <w:rsid w:val="00D44D3A"/>
    <w:rsid w:val="00D453DB"/>
    <w:rsid w:val="00D45DF9"/>
    <w:rsid w:val="00D46385"/>
    <w:rsid w:val="00D4656B"/>
    <w:rsid w:val="00D46B52"/>
    <w:rsid w:val="00D46EFE"/>
    <w:rsid w:val="00D46F36"/>
    <w:rsid w:val="00D470F7"/>
    <w:rsid w:val="00D476E4"/>
    <w:rsid w:val="00D47741"/>
    <w:rsid w:val="00D47790"/>
    <w:rsid w:val="00D4785F"/>
    <w:rsid w:val="00D47EFA"/>
    <w:rsid w:val="00D47F64"/>
    <w:rsid w:val="00D50864"/>
    <w:rsid w:val="00D509A3"/>
    <w:rsid w:val="00D515F7"/>
    <w:rsid w:val="00D51832"/>
    <w:rsid w:val="00D5188D"/>
    <w:rsid w:val="00D51BF8"/>
    <w:rsid w:val="00D5203B"/>
    <w:rsid w:val="00D52067"/>
    <w:rsid w:val="00D528CB"/>
    <w:rsid w:val="00D528E2"/>
    <w:rsid w:val="00D52CA8"/>
    <w:rsid w:val="00D5319E"/>
    <w:rsid w:val="00D531A1"/>
    <w:rsid w:val="00D53325"/>
    <w:rsid w:val="00D533B1"/>
    <w:rsid w:val="00D53448"/>
    <w:rsid w:val="00D5370F"/>
    <w:rsid w:val="00D537C0"/>
    <w:rsid w:val="00D5400D"/>
    <w:rsid w:val="00D541E5"/>
    <w:rsid w:val="00D54290"/>
    <w:rsid w:val="00D54A5F"/>
    <w:rsid w:val="00D55114"/>
    <w:rsid w:val="00D55139"/>
    <w:rsid w:val="00D55207"/>
    <w:rsid w:val="00D55218"/>
    <w:rsid w:val="00D553FF"/>
    <w:rsid w:val="00D5559D"/>
    <w:rsid w:val="00D55886"/>
    <w:rsid w:val="00D560C2"/>
    <w:rsid w:val="00D5636D"/>
    <w:rsid w:val="00D56790"/>
    <w:rsid w:val="00D56824"/>
    <w:rsid w:val="00D56A14"/>
    <w:rsid w:val="00D56A58"/>
    <w:rsid w:val="00D56BAF"/>
    <w:rsid w:val="00D56BC7"/>
    <w:rsid w:val="00D56CDE"/>
    <w:rsid w:val="00D56D17"/>
    <w:rsid w:val="00D56FCB"/>
    <w:rsid w:val="00D570BB"/>
    <w:rsid w:val="00D573FB"/>
    <w:rsid w:val="00D57473"/>
    <w:rsid w:val="00D5767C"/>
    <w:rsid w:val="00D5773E"/>
    <w:rsid w:val="00D57B5D"/>
    <w:rsid w:val="00D57BF2"/>
    <w:rsid w:val="00D57FC9"/>
    <w:rsid w:val="00D60941"/>
    <w:rsid w:val="00D609AC"/>
    <w:rsid w:val="00D60CC9"/>
    <w:rsid w:val="00D60D6A"/>
    <w:rsid w:val="00D6166C"/>
    <w:rsid w:val="00D6186E"/>
    <w:rsid w:val="00D61977"/>
    <w:rsid w:val="00D61B92"/>
    <w:rsid w:val="00D622E5"/>
    <w:rsid w:val="00D625D9"/>
    <w:rsid w:val="00D62B5C"/>
    <w:rsid w:val="00D62CAC"/>
    <w:rsid w:val="00D62FAD"/>
    <w:rsid w:val="00D635B8"/>
    <w:rsid w:val="00D63602"/>
    <w:rsid w:val="00D63982"/>
    <w:rsid w:val="00D639D3"/>
    <w:rsid w:val="00D63A7F"/>
    <w:rsid w:val="00D63B6F"/>
    <w:rsid w:val="00D63D60"/>
    <w:rsid w:val="00D642BC"/>
    <w:rsid w:val="00D643AC"/>
    <w:rsid w:val="00D64467"/>
    <w:rsid w:val="00D64A44"/>
    <w:rsid w:val="00D655F7"/>
    <w:rsid w:val="00D65A5B"/>
    <w:rsid w:val="00D65AEE"/>
    <w:rsid w:val="00D66000"/>
    <w:rsid w:val="00D66041"/>
    <w:rsid w:val="00D66202"/>
    <w:rsid w:val="00D66651"/>
    <w:rsid w:val="00D667EA"/>
    <w:rsid w:val="00D66AA8"/>
    <w:rsid w:val="00D66F41"/>
    <w:rsid w:val="00D67382"/>
    <w:rsid w:val="00D67400"/>
    <w:rsid w:val="00D674BD"/>
    <w:rsid w:val="00D67872"/>
    <w:rsid w:val="00D67B2E"/>
    <w:rsid w:val="00D67D93"/>
    <w:rsid w:val="00D7058B"/>
    <w:rsid w:val="00D70771"/>
    <w:rsid w:val="00D70864"/>
    <w:rsid w:val="00D70AB3"/>
    <w:rsid w:val="00D70E19"/>
    <w:rsid w:val="00D70FE1"/>
    <w:rsid w:val="00D71221"/>
    <w:rsid w:val="00D7173B"/>
    <w:rsid w:val="00D718C5"/>
    <w:rsid w:val="00D71B02"/>
    <w:rsid w:val="00D72189"/>
    <w:rsid w:val="00D724E2"/>
    <w:rsid w:val="00D726E5"/>
    <w:rsid w:val="00D73668"/>
    <w:rsid w:val="00D73896"/>
    <w:rsid w:val="00D73A7E"/>
    <w:rsid w:val="00D73A86"/>
    <w:rsid w:val="00D73C44"/>
    <w:rsid w:val="00D73D00"/>
    <w:rsid w:val="00D73D6C"/>
    <w:rsid w:val="00D742BD"/>
    <w:rsid w:val="00D743EF"/>
    <w:rsid w:val="00D74875"/>
    <w:rsid w:val="00D74FAD"/>
    <w:rsid w:val="00D7513A"/>
    <w:rsid w:val="00D752F9"/>
    <w:rsid w:val="00D75326"/>
    <w:rsid w:val="00D7540F"/>
    <w:rsid w:val="00D754A5"/>
    <w:rsid w:val="00D75751"/>
    <w:rsid w:val="00D75819"/>
    <w:rsid w:val="00D75B4F"/>
    <w:rsid w:val="00D76A8D"/>
    <w:rsid w:val="00D76B82"/>
    <w:rsid w:val="00D76C56"/>
    <w:rsid w:val="00D76DF6"/>
    <w:rsid w:val="00D76E18"/>
    <w:rsid w:val="00D76F8E"/>
    <w:rsid w:val="00D771CF"/>
    <w:rsid w:val="00D77869"/>
    <w:rsid w:val="00D77943"/>
    <w:rsid w:val="00D77AC1"/>
    <w:rsid w:val="00D8015E"/>
    <w:rsid w:val="00D808A7"/>
    <w:rsid w:val="00D80956"/>
    <w:rsid w:val="00D80BE2"/>
    <w:rsid w:val="00D80F7C"/>
    <w:rsid w:val="00D812A8"/>
    <w:rsid w:val="00D812AE"/>
    <w:rsid w:val="00D812C8"/>
    <w:rsid w:val="00D81519"/>
    <w:rsid w:val="00D81C4A"/>
    <w:rsid w:val="00D81DF8"/>
    <w:rsid w:val="00D827E2"/>
    <w:rsid w:val="00D828F6"/>
    <w:rsid w:val="00D829E5"/>
    <w:rsid w:val="00D82A3D"/>
    <w:rsid w:val="00D82C4F"/>
    <w:rsid w:val="00D82C93"/>
    <w:rsid w:val="00D82D16"/>
    <w:rsid w:val="00D82F7A"/>
    <w:rsid w:val="00D83D6E"/>
    <w:rsid w:val="00D83D71"/>
    <w:rsid w:val="00D840C6"/>
    <w:rsid w:val="00D84438"/>
    <w:rsid w:val="00D8467A"/>
    <w:rsid w:val="00D84E47"/>
    <w:rsid w:val="00D85151"/>
    <w:rsid w:val="00D85423"/>
    <w:rsid w:val="00D854B2"/>
    <w:rsid w:val="00D8565D"/>
    <w:rsid w:val="00D8579D"/>
    <w:rsid w:val="00D858C5"/>
    <w:rsid w:val="00D85947"/>
    <w:rsid w:val="00D85B43"/>
    <w:rsid w:val="00D86BA5"/>
    <w:rsid w:val="00D86CB9"/>
    <w:rsid w:val="00D875C3"/>
    <w:rsid w:val="00D8793C"/>
    <w:rsid w:val="00D87D6B"/>
    <w:rsid w:val="00D87FE5"/>
    <w:rsid w:val="00D90100"/>
    <w:rsid w:val="00D90396"/>
    <w:rsid w:val="00D903C3"/>
    <w:rsid w:val="00D90550"/>
    <w:rsid w:val="00D90635"/>
    <w:rsid w:val="00D907F5"/>
    <w:rsid w:val="00D90A61"/>
    <w:rsid w:val="00D90C09"/>
    <w:rsid w:val="00D90E45"/>
    <w:rsid w:val="00D90EC1"/>
    <w:rsid w:val="00D9102D"/>
    <w:rsid w:val="00D9138D"/>
    <w:rsid w:val="00D91768"/>
    <w:rsid w:val="00D917C6"/>
    <w:rsid w:val="00D9216E"/>
    <w:rsid w:val="00D92505"/>
    <w:rsid w:val="00D92B09"/>
    <w:rsid w:val="00D92DFE"/>
    <w:rsid w:val="00D92E92"/>
    <w:rsid w:val="00D93009"/>
    <w:rsid w:val="00D931C2"/>
    <w:rsid w:val="00D9344B"/>
    <w:rsid w:val="00D93734"/>
    <w:rsid w:val="00D93927"/>
    <w:rsid w:val="00D939FB"/>
    <w:rsid w:val="00D93B5B"/>
    <w:rsid w:val="00D93D91"/>
    <w:rsid w:val="00D94AB4"/>
    <w:rsid w:val="00D94EE2"/>
    <w:rsid w:val="00D953CC"/>
    <w:rsid w:val="00D95862"/>
    <w:rsid w:val="00D95AAE"/>
    <w:rsid w:val="00D95B5F"/>
    <w:rsid w:val="00D95F99"/>
    <w:rsid w:val="00D960D5"/>
    <w:rsid w:val="00D9631C"/>
    <w:rsid w:val="00D96532"/>
    <w:rsid w:val="00D965D5"/>
    <w:rsid w:val="00D9685A"/>
    <w:rsid w:val="00D96BEA"/>
    <w:rsid w:val="00D97133"/>
    <w:rsid w:val="00D971BA"/>
    <w:rsid w:val="00D97267"/>
    <w:rsid w:val="00D9795A"/>
    <w:rsid w:val="00D97D76"/>
    <w:rsid w:val="00DA1067"/>
    <w:rsid w:val="00DA1615"/>
    <w:rsid w:val="00DA17E2"/>
    <w:rsid w:val="00DA1C3F"/>
    <w:rsid w:val="00DA3015"/>
    <w:rsid w:val="00DA33BE"/>
    <w:rsid w:val="00DA34A3"/>
    <w:rsid w:val="00DA37A4"/>
    <w:rsid w:val="00DA3B29"/>
    <w:rsid w:val="00DA43CA"/>
    <w:rsid w:val="00DA4495"/>
    <w:rsid w:val="00DA44B7"/>
    <w:rsid w:val="00DA495B"/>
    <w:rsid w:val="00DA4AF7"/>
    <w:rsid w:val="00DA4AFA"/>
    <w:rsid w:val="00DA512A"/>
    <w:rsid w:val="00DA54ED"/>
    <w:rsid w:val="00DA586D"/>
    <w:rsid w:val="00DA5964"/>
    <w:rsid w:val="00DA59CD"/>
    <w:rsid w:val="00DA5ACF"/>
    <w:rsid w:val="00DA5B61"/>
    <w:rsid w:val="00DA5CB6"/>
    <w:rsid w:val="00DA6DCC"/>
    <w:rsid w:val="00DA6E2E"/>
    <w:rsid w:val="00DA7269"/>
    <w:rsid w:val="00DA7897"/>
    <w:rsid w:val="00DA78D7"/>
    <w:rsid w:val="00DA79E7"/>
    <w:rsid w:val="00DB02DC"/>
    <w:rsid w:val="00DB0382"/>
    <w:rsid w:val="00DB04C1"/>
    <w:rsid w:val="00DB0DBE"/>
    <w:rsid w:val="00DB0E67"/>
    <w:rsid w:val="00DB1227"/>
    <w:rsid w:val="00DB124F"/>
    <w:rsid w:val="00DB1628"/>
    <w:rsid w:val="00DB1EDF"/>
    <w:rsid w:val="00DB20A2"/>
    <w:rsid w:val="00DB2252"/>
    <w:rsid w:val="00DB22F7"/>
    <w:rsid w:val="00DB27A7"/>
    <w:rsid w:val="00DB2837"/>
    <w:rsid w:val="00DB2C41"/>
    <w:rsid w:val="00DB3326"/>
    <w:rsid w:val="00DB3465"/>
    <w:rsid w:val="00DB34FB"/>
    <w:rsid w:val="00DB3599"/>
    <w:rsid w:val="00DB363D"/>
    <w:rsid w:val="00DB3685"/>
    <w:rsid w:val="00DB3775"/>
    <w:rsid w:val="00DB3BDB"/>
    <w:rsid w:val="00DB44CE"/>
    <w:rsid w:val="00DB475A"/>
    <w:rsid w:val="00DB4820"/>
    <w:rsid w:val="00DB4C87"/>
    <w:rsid w:val="00DB52CC"/>
    <w:rsid w:val="00DB54AC"/>
    <w:rsid w:val="00DB5DC5"/>
    <w:rsid w:val="00DB5F7F"/>
    <w:rsid w:val="00DB6011"/>
    <w:rsid w:val="00DB618C"/>
    <w:rsid w:val="00DB6311"/>
    <w:rsid w:val="00DB68F9"/>
    <w:rsid w:val="00DB69FB"/>
    <w:rsid w:val="00DB6B50"/>
    <w:rsid w:val="00DB6E02"/>
    <w:rsid w:val="00DB6E3B"/>
    <w:rsid w:val="00DB6EA9"/>
    <w:rsid w:val="00DB6ED0"/>
    <w:rsid w:val="00DB70E0"/>
    <w:rsid w:val="00DB73A8"/>
    <w:rsid w:val="00DB7611"/>
    <w:rsid w:val="00DB76C8"/>
    <w:rsid w:val="00DB7900"/>
    <w:rsid w:val="00DC051F"/>
    <w:rsid w:val="00DC0640"/>
    <w:rsid w:val="00DC1131"/>
    <w:rsid w:val="00DC1432"/>
    <w:rsid w:val="00DC19F8"/>
    <w:rsid w:val="00DC223F"/>
    <w:rsid w:val="00DC2835"/>
    <w:rsid w:val="00DC2DC6"/>
    <w:rsid w:val="00DC3060"/>
    <w:rsid w:val="00DC39F1"/>
    <w:rsid w:val="00DC3C54"/>
    <w:rsid w:val="00DC3E2C"/>
    <w:rsid w:val="00DC3FB5"/>
    <w:rsid w:val="00DC47EF"/>
    <w:rsid w:val="00DC4913"/>
    <w:rsid w:val="00DC4965"/>
    <w:rsid w:val="00DC4BA8"/>
    <w:rsid w:val="00DC4EC3"/>
    <w:rsid w:val="00DC4F04"/>
    <w:rsid w:val="00DC4F5C"/>
    <w:rsid w:val="00DC5581"/>
    <w:rsid w:val="00DC5C8B"/>
    <w:rsid w:val="00DC5DE0"/>
    <w:rsid w:val="00DC5E34"/>
    <w:rsid w:val="00DC60F6"/>
    <w:rsid w:val="00DC660E"/>
    <w:rsid w:val="00DC6637"/>
    <w:rsid w:val="00DC6E38"/>
    <w:rsid w:val="00DC6EA7"/>
    <w:rsid w:val="00DC7514"/>
    <w:rsid w:val="00DC7540"/>
    <w:rsid w:val="00DC76D4"/>
    <w:rsid w:val="00DC77E2"/>
    <w:rsid w:val="00DC79A2"/>
    <w:rsid w:val="00DC7C09"/>
    <w:rsid w:val="00DD009D"/>
    <w:rsid w:val="00DD07EF"/>
    <w:rsid w:val="00DD0DE7"/>
    <w:rsid w:val="00DD18BE"/>
    <w:rsid w:val="00DD1B76"/>
    <w:rsid w:val="00DD1BC8"/>
    <w:rsid w:val="00DD2256"/>
    <w:rsid w:val="00DD26C3"/>
    <w:rsid w:val="00DD3397"/>
    <w:rsid w:val="00DD3598"/>
    <w:rsid w:val="00DD39E3"/>
    <w:rsid w:val="00DD39EC"/>
    <w:rsid w:val="00DD3B25"/>
    <w:rsid w:val="00DD3E50"/>
    <w:rsid w:val="00DD4157"/>
    <w:rsid w:val="00DD416E"/>
    <w:rsid w:val="00DD4253"/>
    <w:rsid w:val="00DD48D5"/>
    <w:rsid w:val="00DD4A32"/>
    <w:rsid w:val="00DD4C38"/>
    <w:rsid w:val="00DD4CF6"/>
    <w:rsid w:val="00DD4F6D"/>
    <w:rsid w:val="00DD5BBF"/>
    <w:rsid w:val="00DD5CC4"/>
    <w:rsid w:val="00DD5D9F"/>
    <w:rsid w:val="00DD5F67"/>
    <w:rsid w:val="00DD6611"/>
    <w:rsid w:val="00DD6D1C"/>
    <w:rsid w:val="00DD706D"/>
    <w:rsid w:val="00DD7114"/>
    <w:rsid w:val="00DD73F8"/>
    <w:rsid w:val="00DD766B"/>
    <w:rsid w:val="00DD79BE"/>
    <w:rsid w:val="00DD7EB6"/>
    <w:rsid w:val="00DD7FDE"/>
    <w:rsid w:val="00DE0083"/>
    <w:rsid w:val="00DE0107"/>
    <w:rsid w:val="00DE03D0"/>
    <w:rsid w:val="00DE1008"/>
    <w:rsid w:val="00DE1890"/>
    <w:rsid w:val="00DE1D12"/>
    <w:rsid w:val="00DE1D37"/>
    <w:rsid w:val="00DE1E3E"/>
    <w:rsid w:val="00DE1FDD"/>
    <w:rsid w:val="00DE25A4"/>
    <w:rsid w:val="00DE2715"/>
    <w:rsid w:val="00DE2BB0"/>
    <w:rsid w:val="00DE2FBC"/>
    <w:rsid w:val="00DE32B8"/>
    <w:rsid w:val="00DE339A"/>
    <w:rsid w:val="00DE3B09"/>
    <w:rsid w:val="00DE4147"/>
    <w:rsid w:val="00DE43CE"/>
    <w:rsid w:val="00DE4B62"/>
    <w:rsid w:val="00DE4C56"/>
    <w:rsid w:val="00DE4DCA"/>
    <w:rsid w:val="00DE4DFF"/>
    <w:rsid w:val="00DE52A5"/>
    <w:rsid w:val="00DE55D6"/>
    <w:rsid w:val="00DE5921"/>
    <w:rsid w:val="00DE593F"/>
    <w:rsid w:val="00DE5E9E"/>
    <w:rsid w:val="00DE5F1A"/>
    <w:rsid w:val="00DE617A"/>
    <w:rsid w:val="00DE61C1"/>
    <w:rsid w:val="00DE6236"/>
    <w:rsid w:val="00DE692E"/>
    <w:rsid w:val="00DE6BB0"/>
    <w:rsid w:val="00DE72BD"/>
    <w:rsid w:val="00DE736A"/>
    <w:rsid w:val="00DE788D"/>
    <w:rsid w:val="00DE7990"/>
    <w:rsid w:val="00DE79DC"/>
    <w:rsid w:val="00DE7D5A"/>
    <w:rsid w:val="00DF03CC"/>
    <w:rsid w:val="00DF0454"/>
    <w:rsid w:val="00DF073D"/>
    <w:rsid w:val="00DF0876"/>
    <w:rsid w:val="00DF09E9"/>
    <w:rsid w:val="00DF0C2D"/>
    <w:rsid w:val="00DF1067"/>
    <w:rsid w:val="00DF11DB"/>
    <w:rsid w:val="00DF13DD"/>
    <w:rsid w:val="00DF19D4"/>
    <w:rsid w:val="00DF1A86"/>
    <w:rsid w:val="00DF1AD1"/>
    <w:rsid w:val="00DF1C0D"/>
    <w:rsid w:val="00DF1DDE"/>
    <w:rsid w:val="00DF27B3"/>
    <w:rsid w:val="00DF2A96"/>
    <w:rsid w:val="00DF3088"/>
    <w:rsid w:val="00DF30A9"/>
    <w:rsid w:val="00DF3634"/>
    <w:rsid w:val="00DF3B76"/>
    <w:rsid w:val="00DF42AC"/>
    <w:rsid w:val="00DF44E0"/>
    <w:rsid w:val="00DF4644"/>
    <w:rsid w:val="00DF48E3"/>
    <w:rsid w:val="00DF4CB5"/>
    <w:rsid w:val="00DF4CFF"/>
    <w:rsid w:val="00DF4E0E"/>
    <w:rsid w:val="00DF5048"/>
    <w:rsid w:val="00DF5096"/>
    <w:rsid w:val="00DF516B"/>
    <w:rsid w:val="00DF52A7"/>
    <w:rsid w:val="00DF557B"/>
    <w:rsid w:val="00DF5A76"/>
    <w:rsid w:val="00DF5FFC"/>
    <w:rsid w:val="00DF6320"/>
    <w:rsid w:val="00DF7005"/>
    <w:rsid w:val="00DF71FC"/>
    <w:rsid w:val="00DF733B"/>
    <w:rsid w:val="00E00B9D"/>
    <w:rsid w:val="00E00E62"/>
    <w:rsid w:val="00E00FA3"/>
    <w:rsid w:val="00E01913"/>
    <w:rsid w:val="00E019DC"/>
    <w:rsid w:val="00E01B85"/>
    <w:rsid w:val="00E02207"/>
    <w:rsid w:val="00E02322"/>
    <w:rsid w:val="00E02781"/>
    <w:rsid w:val="00E030EF"/>
    <w:rsid w:val="00E030FB"/>
    <w:rsid w:val="00E03432"/>
    <w:rsid w:val="00E03920"/>
    <w:rsid w:val="00E048D1"/>
    <w:rsid w:val="00E04A44"/>
    <w:rsid w:val="00E04B69"/>
    <w:rsid w:val="00E04D87"/>
    <w:rsid w:val="00E04E8F"/>
    <w:rsid w:val="00E05051"/>
    <w:rsid w:val="00E0519D"/>
    <w:rsid w:val="00E05488"/>
    <w:rsid w:val="00E05C71"/>
    <w:rsid w:val="00E05E6B"/>
    <w:rsid w:val="00E0617C"/>
    <w:rsid w:val="00E066ED"/>
    <w:rsid w:val="00E066F5"/>
    <w:rsid w:val="00E06B12"/>
    <w:rsid w:val="00E06EA8"/>
    <w:rsid w:val="00E06FD9"/>
    <w:rsid w:val="00E070A0"/>
    <w:rsid w:val="00E07347"/>
    <w:rsid w:val="00E0789E"/>
    <w:rsid w:val="00E10340"/>
    <w:rsid w:val="00E1047C"/>
    <w:rsid w:val="00E10AEA"/>
    <w:rsid w:val="00E10D22"/>
    <w:rsid w:val="00E11044"/>
    <w:rsid w:val="00E116A8"/>
    <w:rsid w:val="00E11789"/>
    <w:rsid w:val="00E1188B"/>
    <w:rsid w:val="00E118EA"/>
    <w:rsid w:val="00E11DA7"/>
    <w:rsid w:val="00E12178"/>
    <w:rsid w:val="00E12321"/>
    <w:rsid w:val="00E12B8F"/>
    <w:rsid w:val="00E1344A"/>
    <w:rsid w:val="00E13501"/>
    <w:rsid w:val="00E13A69"/>
    <w:rsid w:val="00E13B71"/>
    <w:rsid w:val="00E1401D"/>
    <w:rsid w:val="00E14E03"/>
    <w:rsid w:val="00E14E0D"/>
    <w:rsid w:val="00E15109"/>
    <w:rsid w:val="00E15278"/>
    <w:rsid w:val="00E15533"/>
    <w:rsid w:val="00E1555A"/>
    <w:rsid w:val="00E15827"/>
    <w:rsid w:val="00E15917"/>
    <w:rsid w:val="00E15964"/>
    <w:rsid w:val="00E15C41"/>
    <w:rsid w:val="00E163AE"/>
    <w:rsid w:val="00E164FF"/>
    <w:rsid w:val="00E16545"/>
    <w:rsid w:val="00E168FA"/>
    <w:rsid w:val="00E16F0A"/>
    <w:rsid w:val="00E17B5B"/>
    <w:rsid w:val="00E17D72"/>
    <w:rsid w:val="00E20115"/>
    <w:rsid w:val="00E20359"/>
    <w:rsid w:val="00E20525"/>
    <w:rsid w:val="00E2058C"/>
    <w:rsid w:val="00E20A93"/>
    <w:rsid w:val="00E20DEF"/>
    <w:rsid w:val="00E20E97"/>
    <w:rsid w:val="00E20F9A"/>
    <w:rsid w:val="00E20FE5"/>
    <w:rsid w:val="00E210DA"/>
    <w:rsid w:val="00E2128A"/>
    <w:rsid w:val="00E21B62"/>
    <w:rsid w:val="00E21D1F"/>
    <w:rsid w:val="00E21E3E"/>
    <w:rsid w:val="00E2221A"/>
    <w:rsid w:val="00E22889"/>
    <w:rsid w:val="00E22D8C"/>
    <w:rsid w:val="00E22F82"/>
    <w:rsid w:val="00E23005"/>
    <w:rsid w:val="00E230D1"/>
    <w:rsid w:val="00E2345E"/>
    <w:rsid w:val="00E237FC"/>
    <w:rsid w:val="00E2389F"/>
    <w:rsid w:val="00E24144"/>
    <w:rsid w:val="00E24799"/>
    <w:rsid w:val="00E24BB5"/>
    <w:rsid w:val="00E24EE0"/>
    <w:rsid w:val="00E24F57"/>
    <w:rsid w:val="00E250D3"/>
    <w:rsid w:val="00E251C5"/>
    <w:rsid w:val="00E253FA"/>
    <w:rsid w:val="00E257F2"/>
    <w:rsid w:val="00E25960"/>
    <w:rsid w:val="00E25B96"/>
    <w:rsid w:val="00E25F85"/>
    <w:rsid w:val="00E2644D"/>
    <w:rsid w:val="00E26719"/>
    <w:rsid w:val="00E26AC7"/>
    <w:rsid w:val="00E26E52"/>
    <w:rsid w:val="00E26E95"/>
    <w:rsid w:val="00E27003"/>
    <w:rsid w:val="00E2702B"/>
    <w:rsid w:val="00E270CC"/>
    <w:rsid w:val="00E27397"/>
    <w:rsid w:val="00E27551"/>
    <w:rsid w:val="00E275B6"/>
    <w:rsid w:val="00E27833"/>
    <w:rsid w:val="00E278EB"/>
    <w:rsid w:val="00E27B2A"/>
    <w:rsid w:val="00E3007E"/>
    <w:rsid w:val="00E304DF"/>
    <w:rsid w:val="00E307EA"/>
    <w:rsid w:val="00E30D55"/>
    <w:rsid w:val="00E31013"/>
    <w:rsid w:val="00E31527"/>
    <w:rsid w:val="00E31887"/>
    <w:rsid w:val="00E31D21"/>
    <w:rsid w:val="00E31F46"/>
    <w:rsid w:val="00E3204B"/>
    <w:rsid w:val="00E3216E"/>
    <w:rsid w:val="00E32496"/>
    <w:rsid w:val="00E324FD"/>
    <w:rsid w:val="00E328C9"/>
    <w:rsid w:val="00E32D4C"/>
    <w:rsid w:val="00E330A3"/>
    <w:rsid w:val="00E33435"/>
    <w:rsid w:val="00E33D47"/>
    <w:rsid w:val="00E33D55"/>
    <w:rsid w:val="00E33E26"/>
    <w:rsid w:val="00E34293"/>
    <w:rsid w:val="00E3429A"/>
    <w:rsid w:val="00E343EF"/>
    <w:rsid w:val="00E34454"/>
    <w:rsid w:val="00E3491C"/>
    <w:rsid w:val="00E34CC1"/>
    <w:rsid w:val="00E34E15"/>
    <w:rsid w:val="00E355A5"/>
    <w:rsid w:val="00E36E39"/>
    <w:rsid w:val="00E3747B"/>
    <w:rsid w:val="00E374D8"/>
    <w:rsid w:val="00E37BEA"/>
    <w:rsid w:val="00E37C88"/>
    <w:rsid w:val="00E37DF3"/>
    <w:rsid w:val="00E37F7A"/>
    <w:rsid w:val="00E4025A"/>
    <w:rsid w:val="00E403A3"/>
    <w:rsid w:val="00E409D4"/>
    <w:rsid w:val="00E40DEF"/>
    <w:rsid w:val="00E41296"/>
    <w:rsid w:val="00E412BD"/>
    <w:rsid w:val="00E4176C"/>
    <w:rsid w:val="00E41877"/>
    <w:rsid w:val="00E418A9"/>
    <w:rsid w:val="00E41E83"/>
    <w:rsid w:val="00E4208A"/>
    <w:rsid w:val="00E426BD"/>
    <w:rsid w:val="00E42A39"/>
    <w:rsid w:val="00E42C3A"/>
    <w:rsid w:val="00E42F02"/>
    <w:rsid w:val="00E4302F"/>
    <w:rsid w:val="00E437CC"/>
    <w:rsid w:val="00E43AE8"/>
    <w:rsid w:val="00E43D13"/>
    <w:rsid w:val="00E442CC"/>
    <w:rsid w:val="00E448C7"/>
    <w:rsid w:val="00E44A80"/>
    <w:rsid w:val="00E44EBF"/>
    <w:rsid w:val="00E45D1A"/>
    <w:rsid w:val="00E45DAA"/>
    <w:rsid w:val="00E45FFF"/>
    <w:rsid w:val="00E46108"/>
    <w:rsid w:val="00E461AF"/>
    <w:rsid w:val="00E4620F"/>
    <w:rsid w:val="00E463B5"/>
    <w:rsid w:val="00E464D7"/>
    <w:rsid w:val="00E46A8D"/>
    <w:rsid w:val="00E46FC7"/>
    <w:rsid w:val="00E46FDE"/>
    <w:rsid w:val="00E46FF0"/>
    <w:rsid w:val="00E473A1"/>
    <w:rsid w:val="00E474F5"/>
    <w:rsid w:val="00E47820"/>
    <w:rsid w:val="00E478AC"/>
    <w:rsid w:val="00E478B8"/>
    <w:rsid w:val="00E47B1A"/>
    <w:rsid w:val="00E50652"/>
    <w:rsid w:val="00E50858"/>
    <w:rsid w:val="00E5096E"/>
    <w:rsid w:val="00E50D17"/>
    <w:rsid w:val="00E50FBB"/>
    <w:rsid w:val="00E5140D"/>
    <w:rsid w:val="00E515EB"/>
    <w:rsid w:val="00E51686"/>
    <w:rsid w:val="00E519CB"/>
    <w:rsid w:val="00E527A4"/>
    <w:rsid w:val="00E527DE"/>
    <w:rsid w:val="00E52CDF"/>
    <w:rsid w:val="00E52EB5"/>
    <w:rsid w:val="00E53329"/>
    <w:rsid w:val="00E537F5"/>
    <w:rsid w:val="00E53882"/>
    <w:rsid w:val="00E5398D"/>
    <w:rsid w:val="00E53A1E"/>
    <w:rsid w:val="00E53CCD"/>
    <w:rsid w:val="00E540F0"/>
    <w:rsid w:val="00E54426"/>
    <w:rsid w:val="00E54B5C"/>
    <w:rsid w:val="00E54B76"/>
    <w:rsid w:val="00E54C42"/>
    <w:rsid w:val="00E5510C"/>
    <w:rsid w:val="00E551FF"/>
    <w:rsid w:val="00E55390"/>
    <w:rsid w:val="00E55423"/>
    <w:rsid w:val="00E555F9"/>
    <w:rsid w:val="00E5560F"/>
    <w:rsid w:val="00E55886"/>
    <w:rsid w:val="00E5590D"/>
    <w:rsid w:val="00E55AA9"/>
    <w:rsid w:val="00E55DD7"/>
    <w:rsid w:val="00E55EBD"/>
    <w:rsid w:val="00E565C4"/>
    <w:rsid w:val="00E56B21"/>
    <w:rsid w:val="00E57806"/>
    <w:rsid w:val="00E5781C"/>
    <w:rsid w:val="00E57917"/>
    <w:rsid w:val="00E57A10"/>
    <w:rsid w:val="00E57F2D"/>
    <w:rsid w:val="00E57F5D"/>
    <w:rsid w:val="00E603C8"/>
    <w:rsid w:val="00E6044C"/>
    <w:rsid w:val="00E6055A"/>
    <w:rsid w:val="00E6061C"/>
    <w:rsid w:val="00E606A4"/>
    <w:rsid w:val="00E60DC1"/>
    <w:rsid w:val="00E60FBC"/>
    <w:rsid w:val="00E610D7"/>
    <w:rsid w:val="00E612D7"/>
    <w:rsid w:val="00E6130E"/>
    <w:rsid w:val="00E614F0"/>
    <w:rsid w:val="00E61837"/>
    <w:rsid w:val="00E622DC"/>
    <w:rsid w:val="00E62474"/>
    <w:rsid w:val="00E62677"/>
    <w:rsid w:val="00E62775"/>
    <w:rsid w:val="00E6279D"/>
    <w:rsid w:val="00E627AE"/>
    <w:rsid w:val="00E62836"/>
    <w:rsid w:val="00E62DEF"/>
    <w:rsid w:val="00E631B0"/>
    <w:rsid w:val="00E633B1"/>
    <w:rsid w:val="00E639FE"/>
    <w:rsid w:val="00E6428B"/>
    <w:rsid w:val="00E643F5"/>
    <w:rsid w:val="00E643F9"/>
    <w:rsid w:val="00E645B2"/>
    <w:rsid w:val="00E648DC"/>
    <w:rsid w:val="00E6500C"/>
    <w:rsid w:val="00E65132"/>
    <w:rsid w:val="00E65CA2"/>
    <w:rsid w:val="00E65D1A"/>
    <w:rsid w:val="00E65EC0"/>
    <w:rsid w:val="00E663CD"/>
    <w:rsid w:val="00E667C4"/>
    <w:rsid w:val="00E66929"/>
    <w:rsid w:val="00E66B09"/>
    <w:rsid w:val="00E66ED9"/>
    <w:rsid w:val="00E672E3"/>
    <w:rsid w:val="00E673F4"/>
    <w:rsid w:val="00E67903"/>
    <w:rsid w:val="00E679C8"/>
    <w:rsid w:val="00E67A69"/>
    <w:rsid w:val="00E700F8"/>
    <w:rsid w:val="00E705DE"/>
    <w:rsid w:val="00E70D78"/>
    <w:rsid w:val="00E70DF3"/>
    <w:rsid w:val="00E71692"/>
    <w:rsid w:val="00E717DA"/>
    <w:rsid w:val="00E71AB7"/>
    <w:rsid w:val="00E71CB8"/>
    <w:rsid w:val="00E7204E"/>
    <w:rsid w:val="00E7233F"/>
    <w:rsid w:val="00E725BF"/>
    <w:rsid w:val="00E727CA"/>
    <w:rsid w:val="00E72A6D"/>
    <w:rsid w:val="00E72D79"/>
    <w:rsid w:val="00E72EBC"/>
    <w:rsid w:val="00E733BD"/>
    <w:rsid w:val="00E73737"/>
    <w:rsid w:val="00E737E6"/>
    <w:rsid w:val="00E73E08"/>
    <w:rsid w:val="00E740CD"/>
    <w:rsid w:val="00E74115"/>
    <w:rsid w:val="00E7412A"/>
    <w:rsid w:val="00E74218"/>
    <w:rsid w:val="00E744B4"/>
    <w:rsid w:val="00E744EC"/>
    <w:rsid w:val="00E74806"/>
    <w:rsid w:val="00E74886"/>
    <w:rsid w:val="00E74A2D"/>
    <w:rsid w:val="00E74D99"/>
    <w:rsid w:val="00E74E0F"/>
    <w:rsid w:val="00E752AE"/>
    <w:rsid w:val="00E754FA"/>
    <w:rsid w:val="00E75667"/>
    <w:rsid w:val="00E758E1"/>
    <w:rsid w:val="00E75BD4"/>
    <w:rsid w:val="00E75F84"/>
    <w:rsid w:val="00E761F3"/>
    <w:rsid w:val="00E76602"/>
    <w:rsid w:val="00E76C84"/>
    <w:rsid w:val="00E76E52"/>
    <w:rsid w:val="00E772DA"/>
    <w:rsid w:val="00E7733A"/>
    <w:rsid w:val="00E7735A"/>
    <w:rsid w:val="00E7776D"/>
    <w:rsid w:val="00E77BE4"/>
    <w:rsid w:val="00E80396"/>
    <w:rsid w:val="00E803A8"/>
    <w:rsid w:val="00E80629"/>
    <w:rsid w:val="00E80ED4"/>
    <w:rsid w:val="00E80F0E"/>
    <w:rsid w:val="00E810A3"/>
    <w:rsid w:val="00E810DE"/>
    <w:rsid w:val="00E8154D"/>
    <w:rsid w:val="00E81AF4"/>
    <w:rsid w:val="00E820B5"/>
    <w:rsid w:val="00E82413"/>
    <w:rsid w:val="00E82756"/>
    <w:rsid w:val="00E82A76"/>
    <w:rsid w:val="00E82E59"/>
    <w:rsid w:val="00E83122"/>
    <w:rsid w:val="00E836C7"/>
    <w:rsid w:val="00E838B9"/>
    <w:rsid w:val="00E839CC"/>
    <w:rsid w:val="00E83D4C"/>
    <w:rsid w:val="00E84069"/>
    <w:rsid w:val="00E846A4"/>
    <w:rsid w:val="00E84D5A"/>
    <w:rsid w:val="00E856DB"/>
    <w:rsid w:val="00E85DCA"/>
    <w:rsid w:val="00E85F02"/>
    <w:rsid w:val="00E86211"/>
    <w:rsid w:val="00E865C8"/>
    <w:rsid w:val="00E86607"/>
    <w:rsid w:val="00E86666"/>
    <w:rsid w:val="00E86A7C"/>
    <w:rsid w:val="00E87031"/>
    <w:rsid w:val="00E87A1D"/>
    <w:rsid w:val="00E87B2D"/>
    <w:rsid w:val="00E87BA8"/>
    <w:rsid w:val="00E87C1E"/>
    <w:rsid w:val="00E87D18"/>
    <w:rsid w:val="00E87DC8"/>
    <w:rsid w:val="00E87DCB"/>
    <w:rsid w:val="00E87F44"/>
    <w:rsid w:val="00E90083"/>
    <w:rsid w:val="00E9012C"/>
    <w:rsid w:val="00E902A6"/>
    <w:rsid w:val="00E902E6"/>
    <w:rsid w:val="00E9055A"/>
    <w:rsid w:val="00E9076A"/>
    <w:rsid w:val="00E9090B"/>
    <w:rsid w:val="00E90BEE"/>
    <w:rsid w:val="00E90DFF"/>
    <w:rsid w:val="00E90E64"/>
    <w:rsid w:val="00E90F32"/>
    <w:rsid w:val="00E91301"/>
    <w:rsid w:val="00E91309"/>
    <w:rsid w:val="00E913B4"/>
    <w:rsid w:val="00E916C9"/>
    <w:rsid w:val="00E91DAD"/>
    <w:rsid w:val="00E91E64"/>
    <w:rsid w:val="00E91FED"/>
    <w:rsid w:val="00E9224D"/>
    <w:rsid w:val="00E9236D"/>
    <w:rsid w:val="00E923A4"/>
    <w:rsid w:val="00E9263B"/>
    <w:rsid w:val="00E92690"/>
    <w:rsid w:val="00E92841"/>
    <w:rsid w:val="00E93131"/>
    <w:rsid w:val="00E9317F"/>
    <w:rsid w:val="00E93766"/>
    <w:rsid w:val="00E94735"/>
    <w:rsid w:val="00E94860"/>
    <w:rsid w:val="00E94CB6"/>
    <w:rsid w:val="00E94E2F"/>
    <w:rsid w:val="00E94FC4"/>
    <w:rsid w:val="00E95168"/>
    <w:rsid w:val="00E95742"/>
    <w:rsid w:val="00E95C02"/>
    <w:rsid w:val="00E95F26"/>
    <w:rsid w:val="00E95F5A"/>
    <w:rsid w:val="00E95FC0"/>
    <w:rsid w:val="00E9613C"/>
    <w:rsid w:val="00E96183"/>
    <w:rsid w:val="00E96389"/>
    <w:rsid w:val="00E96405"/>
    <w:rsid w:val="00E96AC4"/>
    <w:rsid w:val="00E96C54"/>
    <w:rsid w:val="00E96C5C"/>
    <w:rsid w:val="00E97B52"/>
    <w:rsid w:val="00E97D1C"/>
    <w:rsid w:val="00E97FA1"/>
    <w:rsid w:val="00EA020D"/>
    <w:rsid w:val="00EA03A1"/>
    <w:rsid w:val="00EA0910"/>
    <w:rsid w:val="00EA0A5F"/>
    <w:rsid w:val="00EA0C79"/>
    <w:rsid w:val="00EA0CB6"/>
    <w:rsid w:val="00EA1048"/>
    <w:rsid w:val="00EA11A1"/>
    <w:rsid w:val="00EA17FF"/>
    <w:rsid w:val="00EA1BEB"/>
    <w:rsid w:val="00EA1E19"/>
    <w:rsid w:val="00EA256A"/>
    <w:rsid w:val="00EA25B3"/>
    <w:rsid w:val="00EA2687"/>
    <w:rsid w:val="00EA2D71"/>
    <w:rsid w:val="00EA2DFE"/>
    <w:rsid w:val="00EA3310"/>
    <w:rsid w:val="00EA386F"/>
    <w:rsid w:val="00EA38DB"/>
    <w:rsid w:val="00EA3A09"/>
    <w:rsid w:val="00EA3A1A"/>
    <w:rsid w:val="00EA4C1F"/>
    <w:rsid w:val="00EA5066"/>
    <w:rsid w:val="00EA50B9"/>
    <w:rsid w:val="00EA54D6"/>
    <w:rsid w:val="00EA5693"/>
    <w:rsid w:val="00EA5C99"/>
    <w:rsid w:val="00EA5F7A"/>
    <w:rsid w:val="00EA64E6"/>
    <w:rsid w:val="00EA657D"/>
    <w:rsid w:val="00EA67CB"/>
    <w:rsid w:val="00EA6968"/>
    <w:rsid w:val="00EA6BAF"/>
    <w:rsid w:val="00EA6E41"/>
    <w:rsid w:val="00EA7650"/>
    <w:rsid w:val="00EA7887"/>
    <w:rsid w:val="00EB031C"/>
    <w:rsid w:val="00EB0555"/>
    <w:rsid w:val="00EB067D"/>
    <w:rsid w:val="00EB07B5"/>
    <w:rsid w:val="00EB0A76"/>
    <w:rsid w:val="00EB0C13"/>
    <w:rsid w:val="00EB0CE0"/>
    <w:rsid w:val="00EB108F"/>
    <w:rsid w:val="00EB1B55"/>
    <w:rsid w:val="00EB2612"/>
    <w:rsid w:val="00EB2809"/>
    <w:rsid w:val="00EB2FC0"/>
    <w:rsid w:val="00EB3334"/>
    <w:rsid w:val="00EB3BF5"/>
    <w:rsid w:val="00EB4224"/>
    <w:rsid w:val="00EB469E"/>
    <w:rsid w:val="00EB4719"/>
    <w:rsid w:val="00EB4896"/>
    <w:rsid w:val="00EB5129"/>
    <w:rsid w:val="00EB53D0"/>
    <w:rsid w:val="00EB53E7"/>
    <w:rsid w:val="00EB54E7"/>
    <w:rsid w:val="00EB57CC"/>
    <w:rsid w:val="00EB57D8"/>
    <w:rsid w:val="00EB5879"/>
    <w:rsid w:val="00EB598D"/>
    <w:rsid w:val="00EB5DD3"/>
    <w:rsid w:val="00EB686C"/>
    <w:rsid w:val="00EB6A38"/>
    <w:rsid w:val="00EB6CE1"/>
    <w:rsid w:val="00EB6EE6"/>
    <w:rsid w:val="00EB70BD"/>
    <w:rsid w:val="00EB7657"/>
    <w:rsid w:val="00EC0982"/>
    <w:rsid w:val="00EC0DA7"/>
    <w:rsid w:val="00EC1218"/>
    <w:rsid w:val="00EC127E"/>
    <w:rsid w:val="00EC1376"/>
    <w:rsid w:val="00EC1596"/>
    <w:rsid w:val="00EC18C5"/>
    <w:rsid w:val="00EC1D63"/>
    <w:rsid w:val="00EC2359"/>
    <w:rsid w:val="00EC25A2"/>
    <w:rsid w:val="00EC25B9"/>
    <w:rsid w:val="00EC2B34"/>
    <w:rsid w:val="00EC2CCD"/>
    <w:rsid w:val="00EC2D9F"/>
    <w:rsid w:val="00EC2F1F"/>
    <w:rsid w:val="00EC3628"/>
    <w:rsid w:val="00EC37B4"/>
    <w:rsid w:val="00EC3922"/>
    <w:rsid w:val="00EC3C2C"/>
    <w:rsid w:val="00EC40C9"/>
    <w:rsid w:val="00EC43C2"/>
    <w:rsid w:val="00EC4783"/>
    <w:rsid w:val="00EC47BC"/>
    <w:rsid w:val="00EC481F"/>
    <w:rsid w:val="00EC48EB"/>
    <w:rsid w:val="00EC5061"/>
    <w:rsid w:val="00EC52AB"/>
    <w:rsid w:val="00EC562C"/>
    <w:rsid w:val="00EC57AE"/>
    <w:rsid w:val="00EC5B40"/>
    <w:rsid w:val="00EC5EEC"/>
    <w:rsid w:val="00EC606B"/>
    <w:rsid w:val="00EC6432"/>
    <w:rsid w:val="00EC67E9"/>
    <w:rsid w:val="00EC67FA"/>
    <w:rsid w:val="00EC6D84"/>
    <w:rsid w:val="00EC7078"/>
    <w:rsid w:val="00EC72DA"/>
    <w:rsid w:val="00EC760E"/>
    <w:rsid w:val="00EC7A87"/>
    <w:rsid w:val="00EC7CD3"/>
    <w:rsid w:val="00EC7CDA"/>
    <w:rsid w:val="00EC7DA5"/>
    <w:rsid w:val="00ED03D4"/>
    <w:rsid w:val="00ED0624"/>
    <w:rsid w:val="00ED0CC8"/>
    <w:rsid w:val="00ED0F13"/>
    <w:rsid w:val="00ED103F"/>
    <w:rsid w:val="00ED1101"/>
    <w:rsid w:val="00ED1487"/>
    <w:rsid w:val="00ED1EC7"/>
    <w:rsid w:val="00ED2601"/>
    <w:rsid w:val="00ED2E1E"/>
    <w:rsid w:val="00ED2F2D"/>
    <w:rsid w:val="00ED32A1"/>
    <w:rsid w:val="00ED32EB"/>
    <w:rsid w:val="00ED3830"/>
    <w:rsid w:val="00ED38F4"/>
    <w:rsid w:val="00ED3A79"/>
    <w:rsid w:val="00ED3C42"/>
    <w:rsid w:val="00ED435B"/>
    <w:rsid w:val="00ED4475"/>
    <w:rsid w:val="00ED457C"/>
    <w:rsid w:val="00ED494E"/>
    <w:rsid w:val="00ED5268"/>
    <w:rsid w:val="00ED53F5"/>
    <w:rsid w:val="00ED54AE"/>
    <w:rsid w:val="00ED58D3"/>
    <w:rsid w:val="00ED5DB6"/>
    <w:rsid w:val="00ED6147"/>
    <w:rsid w:val="00ED62B8"/>
    <w:rsid w:val="00ED6790"/>
    <w:rsid w:val="00ED67EE"/>
    <w:rsid w:val="00ED6809"/>
    <w:rsid w:val="00ED6B40"/>
    <w:rsid w:val="00ED6B57"/>
    <w:rsid w:val="00ED6F33"/>
    <w:rsid w:val="00ED77E2"/>
    <w:rsid w:val="00ED7910"/>
    <w:rsid w:val="00ED7AFB"/>
    <w:rsid w:val="00ED7FE5"/>
    <w:rsid w:val="00EE010F"/>
    <w:rsid w:val="00EE03CA"/>
    <w:rsid w:val="00EE046B"/>
    <w:rsid w:val="00EE0A84"/>
    <w:rsid w:val="00EE0B3B"/>
    <w:rsid w:val="00EE0F73"/>
    <w:rsid w:val="00EE1186"/>
    <w:rsid w:val="00EE187C"/>
    <w:rsid w:val="00EE231A"/>
    <w:rsid w:val="00EE2DD6"/>
    <w:rsid w:val="00EE2F9D"/>
    <w:rsid w:val="00EE3246"/>
    <w:rsid w:val="00EE3663"/>
    <w:rsid w:val="00EE3AB4"/>
    <w:rsid w:val="00EE3EE0"/>
    <w:rsid w:val="00EE3F70"/>
    <w:rsid w:val="00EE4D14"/>
    <w:rsid w:val="00EE511A"/>
    <w:rsid w:val="00EE57AF"/>
    <w:rsid w:val="00EE5B72"/>
    <w:rsid w:val="00EE5E6C"/>
    <w:rsid w:val="00EE6B18"/>
    <w:rsid w:val="00EE6DE4"/>
    <w:rsid w:val="00EE6DE5"/>
    <w:rsid w:val="00EE70E2"/>
    <w:rsid w:val="00EE72E8"/>
    <w:rsid w:val="00EE7346"/>
    <w:rsid w:val="00EE76E0"/>
    <w:rsid w:val="00EE7CCC"/>
    <w:rsid w:val="00EE7DE6"/>
    <w:rsid w:val="00EE7EA5"/>
    <w:rsid w:val="00EF0909"/>
    <w:rsid w:val="00EF0BA3"/>
    <w:rsid w:val="00EF1169"/>
    <w:rsid w:val="00EF11A6"/>
    <w:rsid w:val="00EF1539"/>
    <w:rsid w:val="00EF1D27"/>
    <w:rsid w:val="00EF1D8F"/>
    <w:rsid w:val="00EF1EC4"/>
    <w:rsid w:val="00EF24B3"/>
    <w:rsid w:val="00EF2573"/>
    <w:rsid w:val="00EF2A46"/>
    <w:rsid w:val="00EF2A8C"/>
    <w:rsid w:val="00EF2C43"/>
    <w:rsid w:val="00EF2C97"/>
    <w:rsid w:val="00EF3232"/>
    <w:rsid w:val="00EF3726"/>
    <w:rsid w:val="00EF3C8E"/>
    <w:rsid w:val="00EF3E19"/>
    <w:rsid w:val="00EF3ED6"/>
    <w:rsid w:val="00EF3FEF"/>
    <w:rsid w:val="00EF42CA"/>
    <w:rsid w:val="00EF4593"/>
    <w:rsid w:val="00EF4601"/>
    <w:rsid w:val="00EF46B3"/>
    <w:rsid w:val="00EF4A94"/>
    <w:rsid w:val="00EF4ACF"/>
    <w:rsid w:val="00EF4C5D"/>
    <w:rsid w:val="00EF4C6C"/>
    <w:rsid w:val="00EF4E79"/>
    <w:rsid w:val="00EF4ED6"/>
    <w:rsid w:val="00EF55F2"/>
    <w:rsid w:val="00EF5887"/>
    <w:rsid w:val="00EF5BE7"/>
    <w:rsid w:val="00EF63B7"/>
    <w:rsid w:val="00EF691B"/>
    <w:rsid w:val="00EF722B"/>
    <w:rsid w:val="00EF7447"/>
    <w:rsid w:val="00EF7462"/>
    <w:rsid w:val="00EF7673"/>
    <w:rsid w:val="00EF7A18"/>
    <w:rsid w:val="00EF7B7B"/>
    <w:rsid w:val="00F00AD3"/>
    <w:rsid w:val="00F00CFC"/>
    <w:rsid w:val="00F00EB2"/>
    <w:rsid w:val="00F01140"/>
    <w:rsid w:val="00F015AB"/>
    <w:rsid w:val="00F017D7"/>
    <w:rsid w:val="00F01B11"/>
    <w:rsid w:val="00F02FDD"/>
    <w:rsid w:val="00F034D8"/>
    <w:rsid w:val="00F0350C"/>
    <w:rsid w:val="00F035C0"/>
    <w:rsid w:val="00F036F0"/>
    <w:rsid w:val="00F03F4E"/>
    <w:rsid w:val="00F04B08"/>
    <w:rsid w:val="00F04B77"/>
    <w:rsid w:val="00F04F63"/>
    <w:rsid w:val="00F055CD"/>
    <w:rsid w:val="00F06097"/>
    <w:rsid w:val="00F0734B"/>
    <w:rsid w:val="00F073EE"/>
    <w:rsid w:val="00F07A24"/>
    <w:rsid w:val="00F07B05"/>
    <w:rsid w:val="00F07E19"/>
    <w:rsid w:val="00F10382"/>
    <w:rsid w:val="00F10773"/>
    <w:rsid w:val="00F10CF2"/>
    <w:rsid w:val="00F10D6D"/>
    <w:rsid w:val="00F1112B"/>
    <w:rsid w:val="00F1156E"/>
    <w:rsid w:val="00F11A82"/>
    <w:rsid w:val="00F11EE2"/>
    <w:rsid w:val="00F124FE"/>
    <w:rsid w:val="00F12673"/>
    <w:rsid w:val="00F126DC"/>
    <w:rsid w:val="00F12847"/>
    <w:rsid w:val="00F13272"/>
    <w:rsid w:val="00F13A02"/>
    <w:rsid w:val="00F13D7A"/>
    <w:rsid w:val="00F13DBC"/>
    <w:rsid w:val="00F13FA6"/>
    <w:rsid w:val="00F1421A"/>
    <w:rsid w:val="00F1425B"/>
    <w:rsid w:val="00F1427A"/>
    <w:rsid w:val="00F144D6"/>
    <w:rsid w:val="00F148E2"/>
    <w:rsid w:val="00F14A29"/>
    <w:rsid w:val="00F14C12"/>
    <w:rsid w:val="00F15B16"/>
    <w:rsid w:val="00F167D4"/>
    <w:rsid w:val="00F17429"/>
    <w:rsid w:val="00F17B57"/>
    <w:rsid w:val="00F200A4"/>
    <w:rsid w:val="00F2027F"/>
    <w:rsid w:val="00F2045A"/>
    <w:rsid w:val="00F209D4"/>
    <w:rsid w:val="00F20A05"/>
    <w:rsid w:val="00F20D8B"/>
    <w:rsid w:val="00F21036"/>
    <w:rsid w:val="00F2125D"/>
    <w:rsid w:val="00F21537"/>
    <w:rsid w:val="00F215C5"/>
    <w:rsid w:val="00F216D9"/>
    <w:rsid w:val="00F21908"/>
    <w:rsid w:val="00F21BA2"/>
    <w:rsid w:val="00F21F85"/>
    <w:rsid w:val="00F2236D"/>
    <w:rsid w:val="00F224CA"/>
    <w:rsid w:val="00F225DC"/>
    <w:rsid w:val="00F22922"/>
    <w:rsid w:val="00F22CAC"/>
    <w:rsid w:val="00F22D76"/>
    <w:rsid w:val="00F22FA7"/>
    <w:rsid w:val="00F23BA5"/>
    <w:rsid w:val="00F23D24"/>
    <w:rsid w:val="00F24715"/>
    <w:rsid w:val="00F2478B"/>
    <w:rsid w:val="00F24BBC"/>
    <w:rsid w:val="00F25146"/>
    <w:rsid w:val="00F252F6"/>
    <w:rsid w:val="00F2557E"/>
    <w:rsid w:val="00F26283"/>
    <w:rsid w:val="00F26C31"/>
    <w:rsid w:val="00F26D13"/>
    <w:rsid w:val="00F26DDB"/>
    <w:rsid w:val="00F26EA4"/>
    <w:rsid w:val="00F271B6"/>
    <w:rsid w:val="00F271F5"/>
    <w:rsid w:val="00F272D0"/>
    <w:rsid w:val="00F273C9"/>
    <w:rsid w:val="00F2771D"/>
    <w:rsid w:val="00F27A6C"/>
    <w:rsid w:val="00F27B95"/>
    <w:rsid w:val="00F303DE"/>
    <w:rsid w:val="00F305F1"/>
    <w:rsid w:val="00F30722"/>
    <w:rsid w:val="00F30761"/>
    <w:rsid w:val="00F30945"/>
    <w:rsid w:val="00F30B83"/>
    <w:rsid w:val="00F30F54"/>
    <w:rsid w:val="00F312A7"/>
    <w:rsid w:val="00F313F3"/>
    <w:rsid w:val="00F31690"/>
    <w:rsid w:val="00F32424"/>
    <w:rsid w:val="00F32A85"/>
    <w:rsid w:val="00F32A9C"/>
    <w:rsid w:val="00F32ADF"/>
    <w:rsid w:val="00F33331"/>
    <w:rsid w:val="00F3341F"/>
    <w:rsid w:val="00F3344C"/>
    <w:rsid w:val="00F33697"/>
    <w:rsid w:val="00F33780"/>
    <w:rsid w:val="00F33971"/>
    <w:rsid w:val="00F33B4A"/>
    <w:rsid w:val="00F33CBC"/>
    <w:rsid w:val="00F33D10"/>
    <w:rsid w:val="00F3409E"/>
    <w:rsid w:val="00F34561"/>
    <w:rsid w:val="00F345A6"/>
    <w:rsid w:val="00F34729"/>
    <w:rsid w:val="00F34C17"/>
    <w:rsid w:val="00F34CC7"/>
    <w:rsid w:val="00F35313"/>
    <w:rsid w:val="00F354E8"/>
    <w:rsid w:val="00F35E45"/>
    <w:rsid w:val="00F363C6"/>
    <w:rsid w:val="00F36647"/>
    <w:rsid w:val="00F368F3"/>
    <w:rsid w:val="00F373AD"/>
    <w:rsid w:val="00F373E8"/>
    <w:rsid w:val="00F375D7"/>
    <w:rsid w:val="00F37F92"/>
    <w:rsid w:val="00F401A6"/>
    <w:rsid w:val="00F40510"/>
    <w:rsid w:val="00F4053A"/>
    <w:rsid w:val="00F4080D"/>
    <w:rsid w:val="00F40A1E"/>
    <w:rsid w:val="00F4102D"/>
    <w:rsid w:val="00F412C1"/>
    <w:rsid w:val="00F41566"/>
    <w:rsid w:val="00F41781"/>
    <w:rsid w:val="00F41977"/>
    <w:rsid w:val="00F41D98"/>
    <w:rsid w:val="00F41DA1"/>
    <w:rsid w:val="00F41F2E"/>
    <w:rsid w:val="00F42088"/>
    <w:rsid w:val="00F421E3"/>
    <w:rsid w:val="00F42212"/>
    <w:rsid w:val="00F42263"/>
    <w:rsid w:val="00F42982"/>
    <w:rsid w:val="00F42C2C"/>
    <w:rsid w:val="00F42F52"/>
    <w:rsid w:val="00F43370"/>
    <w:rsid w:val="00F4359A"/>
    <w:rsid w:val="00F436E6"/>
    <w:rsid w:val="00F4455F"/>
    <w:rsid w:val="00F4489B"/>
    <w:rsid w:val="00F449EC"/>
    <w:rsid w:val="00F44B36"/>
    <w:rsid w:val="00F451AD"/>
    <w:rsid w:val="00F453ED"/>
    <w:rsid w:val="00F45C3E"/>
    <w:rsid w:val="00F462BF"/>
    <w:rsid w:val="00F46586"/>
    <w:rsid w:val="00F46C05"/>
    <w:rsid w:val="00F46E7D"/>
    <w:rsid w:val="00F470D8"/>
    <w:rsid w:val="00F47315"/>
    <w:rsid w:val="00F47361"/>
    <w:rsid w:val="00F47824"/>
    <w:rsid w:val="00F47C69"/>
    <w:rsid w:val="00F5003B"/>
    <w:rsid w:val="00F502BD"/>
    <w:rsid w:val="00F50E24"/>
    <w:rsid w:val="00F50F44"/>
    <w:rsid w:val="00F51122"/>
    <w:rsid w:val="00F51159"/>
    <w:rsid w:val="00F51833"/>
    <w:rsid w:val="00F520B4"/>
    <w:rsid w:val="00F5232E"/>
    <w:rsid w:val="00F52733"/>
    <w:rsid w:val="00F52CAC"/>
    <w:rsid w:val="00F530B9"/>
    <w:rsid w:val="00F53532"/>
    <w:rsid w:val="00F53AC7"/>
    <w:rsid w:val="00F53AE9"/>
    <w:rsid w:val="00F53D4C"/>
    <w:rsid w:val="00F53D95"/>
    <w:rsid w:val="00F53E5D"/>
    <w:rsid w:val="00F53F0C"/>
    <w:rsid w:val="00F53F7E"/>
    <w:rsid w:val="00F5452F"/>
    <w:rsid w:val="00F54F84"/>
    <w:rsid w:val="00F5522D"/>
    <w:rsid w:val="00F554F1"/>
    <w:rsid w:val="00F55A40"/>
    <w:rsid w:val="00F55B5F"/>
    <w:rsid w:val="00F55CC6"/>
    <w:rsid w:val="00F55E8E"/>
    <w:rsid w:val="00F55E98"/>
    <w:rsid w:val="00F56148"/>
    <w:rsid w:val="00F56A5F"/>
    <w:rsid w:val="00F56A7F"/>
    <w:rsid w:val="00F57198"/>
    <w:rsid w:val="00F57A07"/>
    <w:rsid w:val="00F57E8C"/>
    <w:rsid w:val="00F6007D"/>
    <w:rsid w:val="00F6064C"/>
    <w:rsid w:val="00F607AE"/>
    <w:rsid w:val="00F608DB"/>
    <w:rsid w:val="00F60F12"/>
    <w:rsid w:val="00F60FC1"/>
    <w:rsid w:val="00F6141C"/>
    <w:rsid w:val="00F61487"/>
    <w:rsid w:val="00F61BC1"/>
    <w:rsid w:val="00F61BF3"/>
    <w:rsid w:val="00F61C56"/>
    <w:rsid w:val="00F61D1B"/>
    <w:rsid w:val="00F61E61"/>
    <w:rsid w:val="00F6209A"/>
    <w:rsid w:val="00F62D16"/>
    <w:rsid w:val="00F633BC"/>
    <w:rsid w:val="00F6345B"/>
    <w:rsid w:val="00F634D6"/>
    <w:rsid w:val="00F634EB"/>
    <w:rsid w:val="00F634EE"/>
    <w:rsid w:val="00F635F8"/>
    <w:rsid w:val="00F63668"/>
    <w:rsid w:val="00F63CFC"/>
    <w:rsid w:val="00F64367"/>
    <w:rsid w:val="00F64382"/>
    <w:rsid w:val="00F6479E"/>
    <w:rsid w:val="00F647A9"/>
    <w:rsid w:val="00F648E7"/>
    <w:rsid w:val="00F653BB"/>
    <w:rsid w:val="00F65A04"/>
    <w:rsid w:val="00F65DB6"/>
    <w:rsid w:val="00F65FCA"/>
    <w:rsid w:val="00F66336"/>
    <w:rsid w:val="00F66660"/>
    <w:rsid w:val="00F6683C"/>
    <w:rsid w:val="00F6686C"/>
    <w:rsid w:val="00F66BCF"/>
    <w:rsid w:val="00F66D60"/>
    <w:rsid w:val="00F66FE7"/>
    <w:rsid w:val="00F674ED"/>
    <w:rsid w:val="00F67BC7"/>
    <w:rsid w:val="00F70980"/>
    <w:rsid w:val="00F70C78"/>
    <w:rsid w:val="00F70FB9"/>
    <w:rsid w:val="00F711F1"/>
    <w:rsid w:val="00F71444"/>
    <w:rsid w:val="00F714C3"/>
    <w:rsid w:val="00F714E0"/>
    <w:rsid w:val="00F71B67"/>
    <w:rsid w:val="00F71F35"/>
    <w:rsid w:val="00F72173"/>
    <w:rsid w:val="00F721A9"/>
    <w:rsid w:val="00F72894"/>
    <w:rsid w:val="00F72F9C"/>
    <w:rsid w:val="00F7320D"/>
    <w:rsid w:val="00F73A3C"/>
    <w:rsid w:val="00F74102"/>
    <w:rsid w:val="00F741A4"/>
    <w:rsid w:val="00F74281"/>
    <w:rsid w:val="00F747B5"/>
    <w:rsid w:val="00F74918"/>
    <w:rsid w:val="00F74919"/>
    <w:rsid w:val="00F74ADD"/>
    <w:rsid w:val="00F74F95"/>
    <w:rsid w:val="00F7523F"/>
    <w:rsid w:val="00F752B9"/>
    <w:rsid w:val="00F7533F"/>
    <w:rsid w:val="00F7535B"/>
    <w:rsid w:val="00F753F8"/>
    <w:rsid w:val="00F75791"/>
    <w:rsid w:val="00F758C8"/>
    <w:rsid w:val="00F75952"/>
    <w:rsid w:val="00F76144"/>
    <w:rsid w:val="00F7655D"/>
    <w:rsid w:val="00F766CC"/>
    <w:rsid w:val="00F768B0"/>
    <w:rsid w:val="00F768D0"/>
    <w:rsid w:val="00F76D6E"/>
    <w:rsid w:val="00F771AD"/>
    <w:rsid w:val="00F7760C"/>
    <w:rsid w:val="00F7797B"/>
    <w:rsid w:val="00F77A13"/>
    <w:rsid w:val="00F77EA5"/>
    <w:rsid w:val="00F77FC0"/>
    <w:rsid w:val="00F80928"/>
    <w:rsid w:val="00F80985"/>
    <w:rsid w:val="00F80C75"/>
    <w:rsid w:val="00F80DDB"/>
    <w:rsid w:val="00F814D5"/>
    <w:rsid w:val="00F81808"/>
    <w:rsid w:val="00F8197D"/>
    <w:rsid w:val="00F81A75"/>
    <w:rsid w:val="00F81C20"/>
    <w:rsid w:val="00F81CDB"/>
    <w:rsid w:val="00F82427"/>
    <w:rsid w:val="00F8295D"/>
    <w:rsid w:val="00F82EC8"/>
    <w:rsid w:val="00F831EF"/>
    <w:rsid w:val="00F832FB"/>
    <w:rsid w:val="00F835C0"/>
    <w:rsid w:val="00F8363B"/>
    <w:rsid w:val="00F83910"/>
    <w:rsid w:val="00F83E6B"/>
    <w:rsid w:val="00F841B1"/>
    <w:rsid w:val="00F841C8"/>
    <w:rsid w:val="00F844B1"/>
    <w:rsid w:val="00F845C1"/>
    <w:rsid w:val="00F84B89"/>
    <w:rsid w:val="00F8500E"/>
    <w:rsid w:val="00F85440"/>
    <w:rsid w:val="00F8603B"/>
    <w:rsid w:val="00F8684F"/>
    <w:rsid w:val="00F86B30"/>
    <w:rsid w:val="00F86BCA"/>
    <w:rsid w:val="00F86CA5"/>
    <w:rsid w:val="00F87183"/>
    <w:rsid w:val="00F8736D"/>
    <w:rsid w:val="00F873B4"/>
    <w:rsid w:val="00F87BB7"/>
    <w:rsid w:val="00F87D91"/>
    <w:rsid w:val="00F9003A"/>
    <w:rsid w:val="00F9006D"/>
    <w:rsid w:val="00F90191"/>
    <w:rsid w:val="00F9057E"/>
    <w:rsid w:val="00F90683"/>
    <w:rsid w:val="00F90BA8"/>
    <w:rsid w:val="00F9104A"/>
    <w:rsid w:val="00F91253"/>
    <w:rsid w:val="00F91F08"/>
    <w:rsid w:val="00F92169"/>
    <w:rsid w:val="00F92409"/>
    <w:rsid w:val="00F92628"/>
    <w:rsid w:val="00F92AE1"/>
    <w:rsid w:val="00F92C94"/>
    <w:rsid w:val="00F92CFB"/>
    <w:rsid w:val="00F932AB"/>
    <w:rsid w:val="00F93454"/>
    <w:rsid w:val="00F93824"/>
    <w:rsid w:val="00F93A64"/>
    <w:rsid w:val="00F93DE1"/>
    <w:rsid w:val="00F94051"/>
    <w:rsid w:val="00F942AA"/>
    <w:rsid w:val="00F942E8"/>
    <w:rsid w:val="00F94605"/>
    <w:rsid w:val="00F94610"/>
    <w:rsid w:val="00F948C4"/>
    <w:rsid w:val="00F94982"/>
    <w:rsid w:val="00F94D17"/>
    <w:rsid w:val="00F955FB"/>
    <w:rsid w:val="00F95CA2"/>
    <w:rsid w:val="00F95E14"/>
    <w:rsid w:val="00F960B8"/>
    <w:rsid w:val="00F96550"/>
    <w:rsid w:val="00F96D67"/>
    <w:rsid w:val="00F96E1E"/>
    <w:rsid w:val="00F97464"/>
    <w:rsid w:val="00F975F5"/>
    <w:rsid w:val="00FA026A"/>
    <w:rsid w:val="00FA0389"/>
    <w:rsid w:val="00FA0962"/>
    <w:rsid w:val="00FA0C20"/>
    <w:rsid w:val="00FA1077"/>
    <w:rsid w:val="00FA12F3"/>
    <w:rsid w:val="00FA1357"/>
    <w:rsid w:val="00FA1F3D"/>
    <w:rsid w:val="00FA217B"/>
    <w:rsid w:val="00FA3C6D"/>
    <w:rsid w:val="00FA402B"/>
    <w:rsid w:val="00FA418D"/>
    <w:rsid w:val="00FA4394"/>
    <w:rsid w:val="00FA4464"/>
    <w:rsid w:val="00FA4625"/>
    <w:rsid w:val="00FA47FF"/>
    <w:rsid w:val="00FA4829"/>
    <w:rsid w:val="00FA485E"/>
    <w:rsid w:val="00FA494B"/>
    <w:rsid w:val="00FA4C45"/>
    <w:rsid w:val="00FA52F0"/>
    <w:rsid w:val="00FA5656"/>
    <w:rsid w:val="00FA587D"/>
    <w:rsid w:val="00FA5E02"/>
    <w:rsid w:val="00FA5E2D"/>
    <w:rsid w:val="00FA5E89"/>
    <w:rsid w:val="00FA5F74"/>
    <w:rsid w:val="00FA689C"/>
    <w:rsid w:val="00FA6937"/>
    <w:rsid w:val="00FA6E7F"/>
    <w:rsid w:val="00FA7A7C"/>
    <w:rsid w:val="00FB025B"/>
    <w:rsid w:val="00FB027C"/>
    <w:rsid w:val="00FB038D"/>
    <w:rsid w:val="00FB04A2"/>
    <w:rsid w:val="00FB0956"/>
    <w:rsid w:val="00FB1059"/>
    <w:rsid w:val="00FB1509"/>
    <w:rsid w:val="00FB184B"/>
    <w:rsid w:val="00FB1918"/>
    <w:rsid w:val="00FB1C52"/>
    <w:rsid w:val="00FB20C3"/>
    <w:rsid w:val="00FB254C"/>
    <w:rsid w:val="00FB25FD"/>
    <w:rsid w:val="00FB27A2"/>
    <w:rsid w:val="00FB2AF5"/>
    <w:rsid w:val="00FB2D07"/>
    <w:rsid w:val="00FB30FC"/>
    <w:rsid w:val="00FB3139"/>
    <w:rsid w:val="00FB3227"/>
    <w:rsid w:val="00FB37C9"/>
    <w:rsid w:val="00FB3E2B"/>
    <w:rsid w:val="00FB3E85"/>
    <w:rsid w:val="00FB42EF"/>
    <w:rsid w:val="00FB4627"/>
    <w:rsid w:val="00FB4856"/>
    <w:rsid w:val="00FB48F6"/>
    <w:rsid w:val="00FB4A7F"/>
    <w:rsid w:val="00FB4B83"/>
    <w:rsid w:val="00FB4DD6"/>
    <w:rsid w:val="00FB50DE"/>
    <w:rsid w:val="00FB53A8"/>
    <w:rsid w:val="00FB5449"/>
    <w:rsid w:val="00FB549D"/>
    <w:rsid w:val="00FB5FE4"/>
    <w:rsid w:val="00FB651E"/>
    <w:rsid w:val="00FB68E3"/>
    <w:rsid w:val="00FB6A56"/>
    <w:rsid w:val="00FB6D08"/>
    <w:rsid w:val="00FB6D5F"/>
    <w:rsid w:val="00FB6D61"/>
    <w:rsid w:val="00FB71A2"/>
    <w:rsid w:val="00FB76DD"/>
    <w:rsid w:val="00FB7DAD"/>
    <w:rsid w:val="00FB7DBE"/>
    <w:rsid w:val="00FC000C"/>
    <w:rsid w:val="00FC0587"/>
    <w:rsid w:val="00FC064A"/>
    <w:rsid w:val="00FC09FB"/>
    <w:rsid w:val="00FC0D50"/>
    <w:rsid w:val="00FC0E1C"/>
    <w:rsid w:val="00FC0EEA"/>
    <w:rsid w:val="00FC1C81"/>
    <w:rsid w:val="00FC1EF7"/>
    <w:rsid w:val="00FC1F12"/>
    <w:rsid w:val="00FC21C5"/>
    <w:rsid w:val="00FC251F"/>
    <w:rsid w:val="00FC28EF"/>
    <w:rsid w:val="00FC29FD"/>
    <w:rsid w:val="00FC34CC"/>
    <w:rsid w:val="00FC3F44"/>
    <w:rsid w:val="00FC3FBF"/>
    <w:rsid w:val="00FC4269"/>
    <w:rsid w:val="00FC4E86"/>
    <w:rsid w:val="00FC4E99"/>
    <w:rsid w:val="00FC537B"/>
    <w:rsid w:val="00FC591B"/>
    <w:rsid w:val="00FC5A9A"/>
    <w:rsid w:val="00FC5AA6"/>
    <w:rsid w:val="00FC5C74"/>
    <w:rsid w:val="00FC5F53"/>
    <w:rsid w:val="00FC6171"/>
    <w:rsid w:val="00FC6387"/>
    <w:rsid w:val="00FC6A6F"/>
    <w:rsid w:val="00FC6AB2"/>
    <w:rsid w:val="00FC6EB4"/>
    <w:rsid w:val="00FC6F95"/>
    <w:rsid w:val="00FC6FF6"/>
    <w:rsid w:val="00FC7742"/>
    <w:rsid w:val="00FD038D"/>
    <w:rsid w:val="00FD0B67"/>
    <w:rsid w:val="00FD1027"/>
    <w:rsid w:val="00FD1032"/>
    <w:rsid w:val="00FD166A"/>
    <w:rsid w:val="00FD21AF"/>
    <w:rsid w:val="00FD258F"/>
    <w:rsid w:val="00FD260F"/>
    <w:rsid w:val="00FD2619"/>
    <w:rsid w:val="00FD2980"/>
    <w:rsid w:val="00FD2F37"/>
    <w:rsid w:val="00FD2F9B"/>
    <w:rsid w:val="00FD34E8"/>
    <w:rsid w:val="00FD4058"/>
    <w:rsid w:val="00FD4A4F"/>
    <w:rsid w:val="00FD50AD"/>
    <w:rsid w:val="00FD525B"/>
    <w:rsid w:val="00FD5458"/>
    <w:rsid w:val="00FD5491"/>
    <w:rsid w:val="00FD597E"/>
    <w:rsid w:val="00FD5A21"/>
    <w:rsid w:val="00FD5A32"/>
    <w:rsid w:val="00FD5AD4"/>
    <w:rsid w:val="00FD5C34"/>
    <w:rsid w:val="00FD6271"/>
    <w:rsid w:val="00FD6374"/>
    <w:rsid w:val="00FD64AC"/>
    <w:rsid w:val="00FD6739"/>
    <w:rsid w:val="00FD679D"/>
    <w:rsid w:val="00FD6C80"/>
    <w:rsid w:val="00FD6CBA"/>
    <w:rsid w:val="00FD6F42"/>
    <w:rsid w:val="00FD6F7B"/>
    <w:rsid w:val="00FD709B"/>
    <w:rsid w:val="00FD7499"/>
    <w:rsid w:val="00FD7753"/>
    <w:rsid w:val="00FD791F"/>
    <w:rsid w:val="00FD7C55"/>
    <w:rsid w:val="00FD7F76"/>
    <w:rsid w:val="00FE05E2"/>
    <w:rsid w:val="00FE078B"/>
    <w:rsid w:val="00FE0792"/>
    <w:rsid w:val="00FE09C6"/>
    <w:rsid w:val="00FE09F8"/>
    <w:rsid w:val="00FE0B40"/>
    <w:rsid w:val="00FE0CC9"/>
    <w:rsid w:val="00FE0DC5"/>
    <w:rsid w:val="00FE0DD0"/>
    <w:rsid w:val="00FE1367"/>
    <w:rsid w:val="00FE13D8"/>
    <w:rsid w:val="00FE14DA"/>
    <w:rsid w:val="00FE1E0D"/>
    <w:rsid w:val="00FE266B"/>
    <w:rsid w:val="00FE2D77"/>
    <w:rsid w:val="00FE2EE8"/>
    <w:rsid w:val="00FE3261"/>
    <w:rsid w:val="00FE3C68"/>
    <w:rsid w:val="00FE3EED"/>
    <w:rsid w:val="00FE3F99"/>
    <w:rsid w:val="00FE44BC"/>
    <w:rsid w:val="00FE4541"/>
    <w:rsid w:val="00FE49F9"/>
    <w:rsid w:val="00FE5BD5"/>
    <w:rsid w:val="00FE5D7C"/>
    <w:rsid w:val="00FE5DCC"/>
    <w:rsid w:val="00FE5F0E"/>
    <w:rsid w:val="00FE62D8"/>
    <w:rsid w:val="00FE6657"/>
    <w:rsid w:val="00FE66F5"/>
    <w:rsid w:val="00FE6A95"/>
    <w:rsid w:val="00FE6ED8"/>
    <w:rsid w:val="00FE7605"/>
    <w:rsid w:val="00FE7E2B"/>
    <w:rsid w:val="00FE7E3C"/>
    <w:rsid w:val="00FF084D"/>
    <w:rsid w:val="00FF0893"/>
    <w:rsid w:val="00FF0A15"/>
    <w:rsid w:val="00FF0CFC"/>
    <w:rsid w:val="00FF0D30"/>
    <w:rsid w:val="00FF18F0"/>
    <w:rsid w:val="00FF1B5A"/>
    <w:rsid w:val="00FF1C9F"/>
    <w:rsid w:val="00FF205A"/>
    <w:rsid w:val="00FF23C5"/>
    <w:rsid w:val="00FF249F"/>
    <w:rsid w:val="00FF24A4"/>
    <w:rsid w:val="00FF2961"/>
    <w:rsid w:val="00FF2E03"/>
    <w:rsid w:val="00FF3712"/>
    <w:rsid w:val="00FF3C70"/>
    <w:rsid w:val="00FF3D07"/>
    <w:rsid w:val="00FF415A"/>
    <w:rsid w:val="00FF46AB"/>
    <w:rsid w:val="00FF4AB5"/>
    <w:rsid w:val="00FF4B48"/>
    <w:rsid w:val="00FF4FF4"/>
    <w:rsid w:val="00FF55F4"/>
    <w:rsid w:val="00FF5AB9"/>
    <w:rsid w:val="00FF5B1F"/>
    <w:rsid w:val="00FF5C43"/>
    <w:rsid w:val="00FF60BE"/>
    <w:rsid w:val="00FF61EA"/>
    <w:rsid w:val="00FF6289"/>
    <w:rsid w:val="00FF62C6"/>
    <w:rsid w:val="00FF6504"/>
    <w:rsid w:val="00FF66A0"/>
    <w:rsid w:val="00FF68E5"/>
    <w:rsid w:val="00FF6948"/>
    <w:rsid w:val="00FF6AEE"/>
    <w:rsid w:val="00FF7098"/>
    <w:rsid w:val="00FF7476"/>
    <w:rsid w:val="00FF760C"/>
    <w:rsid w:val="00FF76CD"/>
    <w:rsid w:val="00FF7740"/>
    <w:rsid w:val="00FF77D2"/>
    <w:rsid w:val="00FF79CD"/>
  </w:rsids>
  <m:mathPr>
    <m:mathFont m:val="Cambria Math"/>
    <m:brkBin m:val="before"/>
    <m:brkBinSub m:val="--"/>
    <m:smallFrac m:val="0"/>
    <m:dispDef/>
    <m:lMargin m:val="0"/>
    <m:rMargin m:val="0"/>
    <m:defJc m:val="centerGroup"/>
    <m:wrapIndent m:val="1440"/>
    <m:intLim m:val="subSup"/>
    <m:naryLim m:val="undOvr"/>
  </m:mathPr>
  <w:themeFontLang w:val="nb-NO"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57689B"/>
  <w15:chartTrackingRefBased/>
  <w15:docId w15:val="{9766F396-825F-4DBB-8BF8-09FFB3023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DC1"/>
    <w:pPr>
      <w:spacing w:before="360" w:after="360" w:line="480" w:lineRule="auto"/>
    </w:pPr>
    <w:rPr>
      <w:rFonts w:ascii="Times New Roman" w:hAnsi="Times New Roman"/>
      <w:lang w:val="en-US"/>
    </w:rPr>
  </w:style>
  <w:style w:type="paragraph" w:styleId="Overskrift1">
    <w:name w:val="heading 1"/>
    <w:basedOn w:val="Normal"/>
    <w:next w:val="Normal"/>
    <w:link w:val="Overskrift1Tegn"/>
    <w:uiPriority w:val="9"/>
    <w:qFormat/>
    <w:rsid w:val="00F9104A"/>
    <w:pPr>
      <w:keepNext/>
      <w:keepLines/>
      <w:spacing w:before="240" w:after="0"/>
      <w:outlineLvl w:val="0"/>
    </w:pPr>
    <w:rPr>
      <w:rFonts w:eastAsiaTheme="majorEastAsia" w:cstheme="majorBidi"/>
      <w:color w:val="2F5496" w:themeColor="accent1" w:themeShade="BF"/>
      <w:sz w:val="32"/>
      <w:szCs w:val="32"/>
    </w:rPr>
  </w:style>
  <w:style w:type="paragraph" w:styleId="Overskrift2">
    <w:name w:val="heading 2"/>
    <w:basedOn w:val="Normal"/>
    <w:next w:val="Normal"/>
    <w:link w:val="Overskrift2Tegn"/>
    <w:autoRedefine/>
    <w:uiPriority w:val="9"/>
    <w:unhideWhenUsed/>
    <w:qFormat/>
    <w:rsid w:val="000F4A00"/>
    <w:pPr>
      <w:keepNext/>
      <w:keepLines/>
      <w:spacing w:before="0" w:after="0"/>
      <w:outlineLvl w:val="1"/>
    </w:pPr>
    <w:rPr>
      <w:rFonts w:cstheme="majorBidi"/>
      <w:b/>
      <w:bCs/>
      <w:sz w:val="28"/>
      <w:szCs w:val="28"/>
      <w:lang w:eastAsia="nb-NO"/>
    </w:rPr>
  </w:style>
  <w:style w:type="paragraph" w:styleId="Overskrift3">
    <w:name w:val="heading 3"/>
    <w:basedOn w:val="Normal"/>
    <w:next w:val="Normal"/>
    <w:link w:val="Overskrift3Tegn"/>
    <w:autoRedefine/>
    <w:uiPriority w:val="9"/>
    <w:unhideWhenUsed/>
    <w:qFormat/>
    <w:rsid w:val="000F4A00"/>
    <w:pPr>
      <w:keepNext/>
      <w:keepLines/>
      <w:spacing w:before="40" w:after="0"/>
      <w:outlineLvl w:val="2"/>
    </w:pPr>
    <w:rPr>
      <w:rFonts w:eastAsiaTheme="majorEastAsia" w:cstheme="majorBidi"/>
      <w:b/>
      <w:lang w:eastAsia="nb-NO"/>
    </w:rPr>
  </w:style>
  <w:style w:type="paragraph" w:styleId="Overskrift4">
    <w:name w:val="heading 4"/>
    <w:basedOn w:val="Normal"/>
    <w:next w:val="Normal"/>
    <w:link w:val="Overskrift4Tegn"/>
    <w:uiPriority w:val="9"/>
    <w:unhideWhenUsed/>
    <w:qFormat/>
    <w:rsid w:val="0036075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unhideWhenUsed/>
    <w:qFormat/>
    <w:rsid w:val="006956A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990ADC"/>
    <w:rPr>
      <w:sz w:val="16"/>
      <w:szCs w:val="16"/>
    </w:rPr>
  </w:style>
  <w:style w:type="paragraph" w:styleId="Merknadstekst">
    <w:name w:val="annotation text"/>
    <w:basedOn w:val="Normal"/>
    <w:link w:val="MerknadstekstTegn"/>
    <w:uiPriority w:val="99"/>
    <w:unhideWhenUsed/>
    <w:rsid w:val="00990ADC"/>
    <w:rPr>
      <w:sz w:val="20"/>
      <w:szCs w:val="20"/>
    </w:rPr>
  </w:style>
  <w:style w:type="character" w:customStyle="1" w:styleId="MerknadstekstTegn">
    <w:name w:val="Merknadstekst Tegn"/>
    <w:basedOn w:val="Standardskriftforavsnitt"/>
    <w:link w:val="Merknadstekst"/>
    <w:uiPriority w:val="99"/>
    <w:rsid w:val="00990ADC"/>
    <w:rPr>
      <w:sz w:val="20"/>
      <w:szCs w:val="20"/>
    </w:rPr>
  </w:style>
  <w:style w:type="paragraph" w:styleId="Bildetekst">
    <w:name w:val="caption"/>
    <w:basedOn w:val="Normal"/>
    <w:next w:val="Normal"/>
    <w:autoRedefine/>
    <w:uiPriority w:val="35"/>
    <w:unhideWhenUsed/>
    <w:qFormat/>
    <w:rsid w:val="004F0AD3"/>
    <w:pPr>
      <w:spacing w:after="200"/>
    </w:pPr>
    <w:rPr>
      <w:iCs/>
      <w:color w:val="000000" w:themeColor="text1"/>
      <w:sz w:val="22"/>
      <w:szCs w:val="18"/>
    </w:rPr>
  </w:style>
  <w:style w:type="paragraph" w:styleId="Bobletekst">
    <w:name w:val="Balloon Text"/>
    <w:basedOn w:val="Normal"/>
    <w:link w:val="BobletekstTegn"/>
    <w:uiPriority w:val="99"/>
    <w:semiHidden/>
    <w:unhideWhenUsed/>
    <w:rsid w:val="00990ADC"/>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90ADC"/>
    <w:rPr>
      <w:rFonts w:ascii="Segoe UI" w:hAnsi="Segoe UI" w:cs="Segoe UI"/>
      <w:sz w:val="18"/>
      <w:szCs w:val="18"/>
    </w:rPr>
  </w:style>
  <w:style w:type="character" w:styleId="Hyperkobling">
    <w:name w:val="Hyperlink"/>
    <w:basedOn w:val="Standardskriftforavsnitt"/>
    <w:uiPriority w:val="99"/>
    <w:unhideWhenUsed/>
    <w:rsid w:val="003210D1"/>
    <w:rPr>
      <w:color w:val="0563C1" w:themeColor="hyperlink"/>
      <w:u w:val="single"/>
    </w:rPr>
  </w:style>
  <w:style w:type="paragraph" w:customStyle="1" w:styleId="EndNoteBibliographyTitle">
    <w:name w:val="EndNote Bibliography Title"/>
    <w:basedOn w:val="Normal"/>
    <w:link w:val="EndNoteBibliographyTitleChar"/>
    <w:rsid w:val="00031621"/>
    <w:pPr>
      <w:jc w:val="center"/>
    </w:pPr>
    <w:rPr>
      <w:rFonts w:ascii="Calibri" w:hAnsi="Calibri" w:cs="Calibri"/>
      <w:noProof/>
    </w:rPr>
  </w:style>
  <w:style w:type="character" w:customStyle="1" w:styleId="EndNoteBibliographyTitleChar">
    <w:name w:val="EndNote Bibliography Title Char"/>
    <w:basedOn w:val="Standardskriftforavsnitt"/>
    <w:link w:val="EndNoteBibliographyTitle"/>
    <w:rsid w:val="00031621"/>
    <w:rPr>
      <w:rFonts w:ascii="Calibri" w:hAnsi="Calibri" w:cs="Calibri"/>
      <w:noProof/>
      <w:lang w:val="en-US"/>
    </w:rPr>
  </w:style>
  <w:style w:type="paragraph" w:customStyle="1" w:styleId="EndNoteBibliography">
    <w:name w:val="EndNote Bibliography"/>
    <w:basedOn w:val="Normal"/>
    <w:link w:val="EndNoteBibliographyChar"/>
    <w:rsid w:val="00031621"/>
    <w:pPr>
      <w:spacing w:line="240" w:lineRule="auto"/>
    </w:pPr>
    <w:rPr>
      <w:rFonts w:ascii="Calibri" w:hAnsi="Calibri" w:cs="Calibri"/>
      <w:noProof/>
    </w:rPr>
  </w:style>
  <w:style w:type="character" w:customStyle="1" w:styleId="EndNoteBibliographyChar">
    <w:name w:val="EndNote Bibliography Char"/>
    <w:basedOn w:val="Standardskriftforavsnitt"/>
    <w:link w:val="EndNoteBibliography"/>
    <w:rsid w:val="00031621"/>
    <w:rPr>
      <w:rFonts w:ascii="Calibri" w:hAnsi="Calibri" w:cs="Calibri"/>
      <w:noProof/>
      <w:lang w:val="en-US"/>
    </w:rPr>
  </w:style>
  <w:style w:type="paragraph" w:styleId="NormalWeb">
    <w:name w:val="Normal (Web)"/>
    <w:basedOn w:val="Normal"/>
    <w:uiPriority w:val="99"/>
    <w:unhideWhenUsed/>
    <w:rsid w:val="009E3399"/>
    <w:pPr>
      <w:spacing w:before="100" w:beforeAutospacing="1" w:after="100" w:afterAutospacing="1"/>
    </w:pPr>
    <w:rPr>
      <w:rFonts w:eastAsia="Times New Roman" w:cs="Times New Roman"/>
    </w:rPr>
  </w:style>
  <w:style w:type="paragraph" w:styleId="Listeavsnitt">
    <w:name w:val="List Paragraph"/>
    <w:basedOn w:val="Normal"/>
    <w:uiPriority w:val="34"/>
    <w:qFormat/>
    <w:rsid w:val="00585A76"/>
    <w:pPr>
      <w:ind w:left="720"/>
      <w:contextualSpacing/>
    </w:pPr>
    <w:rPr>
      <w:rFonts w:eastAsia="Times New Roman" w:cs="Times New Roman"/>
      <w:lang w:eastAsia="nb-NO"/>
    </w:rPr>
  </w:style>
  <w:style w:type="character" w:styleId="Fulgthyperkobling">
    <w:name w:val="FollowedHyperlink"/>
    <w:basedOn w:val="Standardskriftforavsnitt"/>
    <w:uiPriority w:val="99"/>
    <w:semiHidden/>
    <w:unhideWhenUsed/>
    <w:rsid w:val="00421372"/>
    <w:rPr>
      <w:color w:val="954F72" w:themeColor="followedHyperlink"/>
      <w:u w:val="single"/>
    </w:rPr>
  </w:style>
  <w:style w:type="paragraph" w:styleId="Revisjon">
    <w:name w:val="Revision"/>
    <w:hidden/>
    <w:uiPriority w:val="99"/>
    <w:semiHidden/>
    <w:rsid w:val="00F61BF3"/>
  </w:style>
  <w:style w:type="character" w:customStyle="1" w:styleId="UnresolvedMention1">
    <w:name w:val="Unresolved Mention1"/>
    <w:basedOn w:val="Standardskriftforavsnitt"/>
    <w:uiPriority w:val="99"/>
    <w:semiHidden/>
    <w:unhideWhenUsed/>
    <w:rsid w:val="008A2C51"/>
    <w:rPr>
      <w:color w:val="605E5C"/>
      <w:shd w:val="clear" w:color="auto" w:fill="E1DFDD"/>
    </w:rPr>
  </w:style>
  <w:style w:type="character" w:customStyle="1" w:styleId="EndNoteBibliographyTegn">
    <w:name w:val="EndNote Bibliography Tegn"/>
    <w:basedOn w:val="Standardskriftforavsnitt"/>
    <w:rsid w:val="00CF580C"/>
    <w:rPr>
      <w:rFonts w:ascii="Calibri" w:hAnsi="Calibri" w:cs="Calibri"/>
      <w:noProof/>
      <w:lang w:val="en-US"/>
    </w:rPr>
  </w:style>
  <w:style w:type="paragraph" w:styleId="Kommentaremne">
    <w:name w:val="annotation subject"/>
    <w:basedOn w:val="Merknadstekst"/>
    <w:next w:val="Merknadstekst"/>
    <w:link w:val="KommentaremneTegn"/>
    <w:uiPriority w:val="99"/>
    <w:semiHidden/>
    <w:unhideWhenUsed/>
    <w:rsid w:val="00A7509B"/>
    <w:rPr>
      <w:b/>
      <w:bCs/>
    </w:rPr>
  </w:style>
  <w:style w:type="character" w:customStyle="1" w:styleId="KommentaremneTegn">
    <w:name w:val="Kommentaremne Tegn"/>
    <w:basedOn w:val="MerknadstekstTegn"/>
    <w:link w:val="Kommentaremne"/>
    <w:uiPriority w:val="99"/>
    <w:semiHidden/>
    <w:rsid w:val="00A7509B"/>
    <w:rPr>
      <w:b/>
      <w:bCs/>
      <w:sz w:val="20"/>
      <w:szCs w:val="20"/>
    </w:rPr>
  </w:style>
  <w:style w:type="character" w:customStyle="1" w:styleId="Overskrift2Tegn">
    <w:name w:val="Overskrift 2 Tegn"/>
    <w:basedOn w:val="Standardskriftforavsnitt"/>
    <w:link w:val="Overskrift2"/>
    <w:uiPriority w:val="9"/>
    <w:rsid w:val="000F4A00"/>
    <w:rPr>
      <w:rFonts w:ascii="Times New Roman" w:hAnsi="Times New Roman" w:cstheme="majorBidi"/>
      <w:b/>
      <w:bCs/>
      <w:sz w:val="28"/>
      <w:szCs w:val="28"/>
      <w:lang w:val="en-US" w:eastAsia="nb-NO"/>
    </w:rPr>
  </w:style>
  <w:style w:type="paragraph" w:styleId="Ingenmellomrom">
    <w:name w:val="No Spacing"/>
    <w:aliases w:val="lettering figs"/>
    <w:link w:val="IngenmellomromTegn"/>
    <w:autoRedefine/>
    <w:uiPriority w:val="1"/>
    <w:qFormat/>
    <w:rsid w:val="006A7D9D"/>
    <w:rPr>
      <w:rFonts w:ascii="Times New Roman" w:hAnsi="Times New Roman"/>
      <w:b/>
      <w:sz w:val="28"/>
    </w:rPr>
  </w:style>
  <w:style w:type="character" w:styleId="Sterk">
    <w:name w:val="Strong"/>
    <w:basedOn w:val="Standardskriftforavsnitt"/>
    <w:uiPriority w:val="22"/>
    <w:qFormat/>
    <w:rsid w:val="001D68E3"/>
    <w:rPr>
      <w:b/>
      <w:bCs/>
    </w:rPr>
  </w:style>
  <w:style w:type="character" w:styleId="Utheving">
    <w:name w:val="Emphasis"/>
    <w:basedOn w:val="Standardskriftforavsnitt"/>
    <w:uiPriority w:val="20"/>
    <w:qFormat/>
    <w:rsid w:val="00462D43"/>
    <w:rPr>
      <w:i/>
      <w:iCs/>
    </w:rPr>
  </w:style>
  <w:style w:type="character" w:styleId="Svakutheving">
    <w:name w:val="Subtle Emphasis"/>
    <w:basedOn w:val="Standardskriftforavsnitt"/>
    <w:uiPriority w:val="19"/>
    <w:qFormat/>
    <w:rsid w:val="007769C3"/>
    <w:rPr>
      <w:i/>
      <w:iCs/>
      <w:color w:val="404040" w:themeColor="text1" w:themeTint="BF"/>
    </w:rPr>
  </w:style>
  <w:style w:type="character" w:customStyle="1" w:styleId="Overskrift3Tegn">
    <w:name w:val="Overskrift 3 Tegn"/>
    <w:basedOn w:val="Standardskriftforavsnitt"/>
    <w:link w:val="Overskrift3"/>
    <w:uiPriority w:val="9"/>
    <w:rsid w:val="000F4A00"/>
    <w:rPr>
      <w:rFonts w:ascii="Times New Roman" w:eastAsiaTheme="majorEastAsia" w:hAnsi="Times New Roman" w:cstheme="majorBidi"/>
      <w:b/>
      <w:lang w:val="en-US" w:eastAsia="nb-NO"/>
    </w:rPr>
  </w:style>
  <w:style w:type="character" w:customStyle="1" w:styleId="Overskrift1Tegn">
    <w:name w:val="Overskrift 1 Tegn"/>
    <w:basedOn w:val="Standardskriftforavsnitt"/>
    <w:link w:val="Overskrift1"/>
    <w:uiPriority w:val="9"/>
    <w:rsid w:val="00F9104A"/>
    <w:rPr>
      <w:rFonts w:ascii="Times New Roman" w:eastAsiaTheme="majorEastAsia" w:hAnsi="Times New Roman" w:cstheme="majorBidi"/>
      <w:color w:val="2F5496" w:themeColor="accent1" w:themeShade="BF"/>
      <w:sz w:val="32"/>
      <w:szCs w:val="32"/>
      <w:lang w:val="en-US"/>
    </w:rPr>
  </w:style>
  <w:style w:type="character" w:customStyle="1" w:styleId="Overskrift4Tegn">
    <w:name w:val="Overskrift 4 Tegn"/>
    <w:basedOn w:val="Standardskriftforavsnitt"/>
    <w:link w:val="Overskrift4"/>
    <w:uiPriority w:val="9"/>
    <w:rsid w:val="00360758"/>
    <w:rPr>
      <w:rFonts w:asciiTheme="majorHAnsi" w:eastAsiaTheme="majorEastAsia" w:hAnsiTheme="majorHAnsi" w:cstheme="majorBidi"/>
      <w:i/>
      <w:iCs/>
      <w:color w:val="2F5496" w:themeColor="accent1" w:themeShade="BF"/>
      <w:lang w:val="en-US"/>
    </w:rPr>
  </w:style>
  <w:style w:type="paragraph" w:styleId="Topptekst">
    <w:name w:val="header"/>
    <w:basedOn w:val="Normal"/>
    <w:link w:val="TopptekstTegn"/>
    <w:uiPriority w:val="99"/>
    <w:unhideWhenUsed/>
    <w:rsid w:val="00590A37"/>
    <w:pPr>
      <w:tabs>
        <w:tab w:val="center" w:pos="4513"/>
        <w:tab w:val="right" w:pos="9026"/>
      </w:tabs>
      <w:spacing w:before="0" w:after="0" w:line="240" w:lineRule="auto"/>
    </w:pPr>
  </w:style>
  <w:style w:type="character" w:customStyle="1" w:styleId="TopptekstTegn">
    <w:name w:val="Topptekst Tegn"/>
    <w:basedOn w:val="Standardskriftforavsnitt"/>
    <w:link w:val="Topptekst"/>
    <w:uiPriority w:val="99"/>
    <w:rsid w:val="00590A37"/>
    <w:rPr>
      <w:rFonts w:ascii="Times New Roman" w:hAnsi="Times New Roman"/>
      <w:lang w:val="en-US"/>
    </w:rPr>
  </w:style>
  <w:style w:type="paragraph" w:styleId="Bunntekst">
    <w:name w:val="footer"/>
    <w:basedOn w:val="Normal"/>
    <w:link w:val="BunntekstTegn"/>
    <w:uiPriority w:val="99"/>
    <w:unhideWhenUsed/>
    <w:rsid w:val="00590A37"/>
    <w:pPr>
      <w:tabs>
        <w:tab w:val="center" w:pos="4513"/>
        <w:tab w:val="right" w:pos="9026"/>
      </w:tabs>
      <w:spacing w:before="0" w:after="0" w:line="240" w:lineRule="auto"/>
    </w:pPr>
  </w:style>
  <w:style w:type="character" w:customStyle="1" w:styleId="BunntekstTegn">
    <w:name w:val="Bunntekst Tegn"/>
    <w:basedOn w:val="Standardskriftforavsnitt"/>
    <w:link w:val="Bunntekst"/>
    <w:uiPriority w:val="99"/>
    <w:rsid w:val="00590A37"/>
    <w:rPr>
      <w:rFonts w:ascii="Times New Roman" w:hAnsi="Times New Roman"/>
      <w:lang w:val="en-US"/>
    </w:rPr>
  </w:style>
  <w:style w:type="character" w:customStyle="1" w:styleId="Subhead2Char">
    <w:name w:val="Subhead. 2 Char"/>
    <w:basedOn w:val="Standardskriftforavsnitt"/>
    <w:link w:val="Subhead2"/>
    <w:locked/>
    <w:rsid w:val="00C35AAC"/>
    <w:rPr>
      <w:rFonts w:ascii="Times New Roman" w:hAnsi="Times New Roman" w:cs="Times New Roman"/>
      <w:b/>
      <w:sz w:val="20"/>
      <w:szCs w:val="20"/>
      <w:lang w:val="en-US"/>
    </w:rPr>
  </w:style>
  <w:style w:type="paragraph" w:customStyle="1" w:styleId="Subhead2">
    <w:name w:val="Subhead. 2"/>
    <w:basedOn w:val="Normal"/>
    <w:link w:val="Subhead2Char"/>
    <w:autoRedefine/>
    <w:qFormat/>
    <w:rsid w:val="00C35AAC"/>
    <w:pPr>
      <w:spacing w:before="0" w:after="0"/>
      <w:outlineLvl w:val="1"/>
    </w:pPr>
    <w:rPr>
      <w:rFonts w:cs="Times New Roman"/>
      <w:b/>
      <w:sz w:val="20"/>
      <w:szCs w:val="20"/>
    </w:rPr>
  </w:style>
  <w:style w:type="character" w:customStyle="1" w:styleId="Subhead1Char">
    <w:name w:val="Subhead. 1 Char"/>
    <w:basedOn w:val="Standardskriftforavsnitt"/>
    <w:link w:val="Subhead1"/>
    <w:locked/>
    <w:rsid w:val="009854AE"/>
    <w:rPr>
      <w:rFonts w:ascii="Times New Roman" w:hAnsi="Times New Roman" w:cs="Times New Roman"/>
      <w:b/>
      <w:bCs/>
      <w:sz w:val="28"/>
      <w:lang w:val="en-US"/>
    </w:rPr>
  </w:style>
  <w:style w:type="paragraph" w:customStyle="1" w:styleId="Subhead1">
    <w:name w:val="Subhead. 1"/>
    <w:basedOn w:val="Normal"/>
    <w:link w:val="Subhead1Char"/>
    <w:autoRedefine/>
    <w:qFormat/>
    <w:rsid w:val="009854AE"/>
    <w:pPr>
      <w:spacing w:before="0" w:after="0" w:line="276" w:lineRule="auto"/>
    </w:pPr>
    <w:rPr>
      <w:rFonts w:cs="Times New Roman"/>
      <w:b/>
      <w:bCs/>
      <w:sz w:val="28"/>
    </w:rPr>
  </w:style>
  <w:style w:type="character" w:customStyle="1" w:styleId="Overskrift5Tegn">
    <w:name w:val="Overskrift 5 Tegn"/>
    <w:basedOn w:val="Standardskriftforavsnitt"/>
    <w:link w:val="Overskrift5"/>
    <w:uiPriority w:val="9"/>
    <w:rsid w:val="006956AF"/>
    <w:rPr>
      <w:rFonts w:asciiTheme="majorHAnsi" w:eastAsiaTheme="majorEastAsia" w:hAnsiTheme="majorHAnsi" w:cstheme="majorBidi"/>
      <w:color w:val="2F5496" w:themeColor="accent1" w:themeShade="BF"/>
      <w:lang w:val="en-US"/>
    </w:rPr>
  </w:style>
  <w:style w:type="character" w:customStyle="1" w:styleId="normaltextrun">
    <w:name w:val="normaltextrun"/>
    <w:basedOn w:val="Standardskriftforavsnitt"/>
    <w:rsid w:val="00070482"/>
  </w:style>
  <w:style w:type="table" w:customStyle="1" w:styleId="TableGrid1">
    <w:name w:val="Table Grid1"/>
    <w:basedOn w:val="Vanligtabell"/>
    <w:next w:val="Tabellrutenett"/>
    <w:uiPriority w:val="59"/>
    <w:rsid w:val="00070482"/>
    <w:rPr>
      <w:rFonts w:eastAsiaTheme="minorEastAsia"/>
      <w:sz w:val="22"/>
      <w:szCs w:val="22"/>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genmellomromTegn">
    <w:name w:val="Ingen mellomrom Tegn"/>
    <w:aliases w:val="lettering figs Tegn"/>
    <w:basedOn w:val="Standardskriftforavsnitt"/>
    <w:link w:val="Ingenmellomrom"/>
    <w:uiPriority w:val="1"/>
    <w:rsid w:val="00070482"/>
    <w:rPr>
      <w:rFonts w:ascii="Times New Roman" w:hAnsi="Times New Roman"/>
      <w:b/>
      <w:sz w:val="28"/>
    </w:rPr>
  </w:style>
  <w:style w:type="table" w:styleId="Tabellrutenett">
    <w:name w:val="Table Grid"/>
    <w:basedOn w:val="Vanligtabell"/>
    <w:uiPriority w:val="39"/>
    <w:rsid w:val="000704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lstomtale">
    <w:name w:val="Unresolved Mention"/>
    <w:basedOn w:val="Standardskriftforavsnitt"/>
    <w:uiPriority w:val="99"/>
    <w:semiHidden/>
    <w:unhideWhenUsed/>
    <w:rsid w:val="009806FB"/>
    <w:rPr>
      <w:color w:val="605E5C"/>
      <w:shd w:val="clear" w:color="auto" w:fill="E1DFDD"/>
    </w:rPr>
  </w:style>
  <w:style w:type="character" w:customStyle="1" w:styleId="cf01">
    <w:name w:val="cf01"/>
    <w:basedOn w:val="Standardskriftforavsnitt"/>
    <w:rsid w:val="00735A02"/>
    <w:rPr>
      <w:rFonts w:ascii="Segoe UI" w:hAnsi="Segoe UI" w:cs="Segoe UI" w:hint="default"/>
      <w:sz w:val="18"/>
      <w:szCs w:val="18"/>
    </w:rPr>
  </w:style>
  <w:style w:type="character" w:customStyle="1" w:styleId="cf11">
    <w:name w:val="cf11"/>
    <w:basedOn w:val="Standardskriftforavsnitt"/>
    <w:rsid w:val="00735A02"/>
    <w:rPr>
      <w:rFonts w:ascii="Segoe UI" w:hAnsi="Segoe UI" w:cs="Segoe UI" w:hint="default"/>
      <w:sz w:val="18"/>
      <w:szCs w:val="18"/>
    </w:rPr>
  </w:style>
  <w:style w:type="character" w:styleId="Linjenummer">
    <w:name w:val="line number"/>
    <w:basedOn w:val="Standardskriftforavsnitt"/>
    <w:uiPriority w:val="99"/>
    <w:semiHidden/>
    <w:unhideWhenUsed/>
    <w:rsid w:val="00D40466"/>
  </w:style>
  <w:style w:type="paragraph" w:styleId="HTML-forhndsformatert">
    <w:name w:val="HTML Preformatted"/>
    <w:basedOn w:val="Normal"/>
    <w:link w:val="HTML-forhndsformatertTegn"/>
    <w:uiPriority w:val="99"/>
    <w:semiHidden/>
    <w:unhideWhenUsed/>
    <w:rsid w:val="009B31EE"/>
    <w:pPr>
      <w:spacing w:before="0" w:after="0" w:line="240" w:lineRule="auto"/>
    </w:pPr>
    <w:rPr>
      <w:rFonts w:ascii="Consolas" w:hAnsi="Consolas"/>
      <w:sz w:val="20"/>
      <w:szCs w:val="20"/>
    </w:rPr>
  </w:style>
  <w:style w:type="character" w:customStyle="1" w:styleId="HTML-forhndsformatertTegn">
    <w:name w:val="HTML-forhåndsformatert Tegn"/>
    <w:basedOn w:val="Standardskriftforavsnitt"/>
    <w:link w:val="HTML-forhndsformatert"/>
    <w:uiPriority w:val="99"/>
    <w:semiHidden/>
    <w:rsid w:val="009B31EE"/>
    <w:rPr>
      <w:rFonts w:ascii="Consolas" w:hAnsi="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20015">
      <w:bodyDiv w:val="1"/>
      <w:marLeft w:val="0"/>
      <w:marRight w:val="0"/>
      <w:marTop w:val="0"/>
      <w:marBottom w:val="0"/>
      <w:divBdr>
        <w:top w:val="none" w:sz="0" w:space="0" w:color="auto"/>
        <w:left w:val="none" w:sz="0" w:space="0" w:color="auto"/>
        <w:bottom w:val="none" w:sz="0" w:space="0" w:color="auto"/>
        <w:right w:val="none" w:sz="0" w:space="0" w:color="auto"/>
      </w:divBdr>
    </w:div>
    <w:div w:id="38022054">
      <w:bodyDiv w:val="1"/>
      <w:marLeft w:val="0"/>
      <w:marRight w:val="0"/>
      <w:marTop w:val="0"/>
      <w:marBottom w:val="0"/>
      <w:divBdr>
        <w:top w:val="none" w:sz="0" w:space="0" w:color="auto"/>
        <w:left w:val="none" w:sz="0" w:space="0" w:color="auto"/>
        <w:bottom w:val="none" w:sz="0" w:space="0" w:color="auto"/>
        <w:right w:val="none" w:sz="0" w:space="0" w:color="auto"/>
      </w:divBdr>
    </w:div>
    <w:div w:id="40131657">
      <w:bodyDiv w:val="1"/>
      <w:marLeft w:val="0"/>
      <w:marRight w:val="0"/>
      <w:marTop w:val="0"/>
      <w:marBottom w:val="0"/>
      <w:divBdr>
        <w:top w:val="none" w:sz="0" w:space="0" w:color="auto"/>
        <w:left w:val="none" w:sz="0" w:space="0" w:color="auto"/>
        <w:bottom w:val="none" w:sz="0" w:space="0" w:color="auto"/>
        <w:right w:val="none" w:sz="0" w:space="0" w:color="auto"/>
      </w:divBdr>
    </w:div>
    <w:div w:id="59645903">
      <w:bodyDiv w:val="1"/>
      <w:marLeft w:val="0"/>
      <w:marRight w:val="0"/>
      <w:marTop w:val="0"/>
      <w:marBottom w:val="0"/>
      <w:divBdr>
        <w:top w:val="none" w:sz="0" w:space="0" w:color="auto"/>
        <w:left w:val="none" w:sz="0" w:space="0" w:color="auto"/>
        <w:bottom w:val="none" w:sz="0" w:space="0" w:color="auto"/>
        <w:right w:val="none" w:sz="0" w:space="0" w:color="auto"/>
      </w:divBdr>
    </w:div>
    <w:div w:id="63384493">
      <w:bodyDiv w:val="1"/>
      <w:marLeft w:val="0"/>
      <w:marRight w:val="0"/>
      <w:marTop w:val="0"/>
      <w:marBottom w:val="0"/>
      <w:divBdr>
        <w:top w:val="none" w:sz="0" w:space="0" w:color="auto"/>
        <w:left w:val="none" w:sz="0" w:space="0" w:color="auto"/>
        <w:bottom w:val="none" w:sz="0" w:space="0" w:color="auto"/>
        <w:right w:val="none" w:sz="0" w:space="0" w:color="auto"/>
      </w:divBdr>
    </w:div>
    <w:div w:id="69085014">
      <w:bodyDiv w:val="1"/>
      <w:marLeft w:val="0"/>
      <w:marRight w:val="0"/>
      <w:marTop w:val="0"/>
      <w:marBottom w:val="0"/>
      <w:divBdr>
        <w:top w:val="none" w:sz="0" w:space="0" w:color="auto"/>
        <w:left w:val="none" w:sz="0" w:space="0" w:color="auto"/>
        <w:bottom w:val="none" w:sz="0" w:space="0" w:color="auto"/>
        <w:right w:val="none" w:sz="0" w:space="0" w:color="auto"/>
      </w:divBdr>
    </w:div>
    <w:div w:id="103505586">
      <w:bodyDiv w:val="1"/>
      <w:marLeft w:val="0"/>
      <w:marRight w:val="0"/>
      <w:marTop w:val="0"/>
      <w:marBottom w:val="0"/>
      <w:divBdr>
        <w:top w:val="none" w:sz="0" w:space="0" w:color="auto"/>
        <w:left w:val="none" w:sz="0" w:space="0" w:color="auto"/>
        <w:bottom w:val="none" w:sz="0" w:space="0" w:color="auto"/>
        <w:right w:val="none" w:sz="0" w:space="0" w:color="auto"/>
      </w:divBdr>
    </w:div>
    <w:div w:id="104663109">
      <w:bodyDiv w:val="1"/>
      <w:marLeft w:val="0"/>
      <w:marRight w:val="0"/>
      <w:marTop w:val="0"/>
      <w:marBottom w:val="0"/>
      <w:divBdr>
        <w:top w:val="none" w:sz="0" w:space="0" w:color="auto"/>
        <w:left w:val="none" w:sz="0" w:space="0" w:color="auto"/>
        <w:bottom w:val="none" w:sz="0" w:space="0" w:color="auto"/>
        <w:right w:val="none" w:sz="0" w:space="0" w:color="auto"/>
      </w:divBdr>
    </w:div>
    <w:div w:id="136578934">
      <w:bodyDiv w:val="1"/>
      <w:marLeft w:val="0"/>
      <w:marRight w:val="0"/>
      <w:marTop w:val="0"/>
      <w:marBottom w:val="0"/>
      <w:divBdr>
        <w:top w:val="none" w:sz="0" w:space="0" w:color="auto"/>
        <w:left w:val="none" w:sz="0" w:space="0" w:color="auto"/>
        <w:bottom w:val="none" w:sz="0" w:space="0" w:color="auto"/>
        <w:right w:val="none" w:sz="0" w:space="0" w:color="auto"/>
      </w:divBdr>
    </w:div>
    <w:div w:id="169417542">
      <w:bodyDiv w:val="1"/>
      <w:marLeft w:val="0"/>
      <w:marRight w:val="0"/>
      <w:marTop w:val="0"/>
      <w:marBottom w:val="0"/>
      <w:divBdr>
        <w:top w:val="none" w:sz="0" w:space="0" w:color="auto"/>
        <w:left w:val="none" w:sz="0" w:space="0" w:color="auto"/>
        <w:bottom w:val="none" w:sz="0" w:space="0" w:color="auto"/>
        <w:right w:val="none" w:sz="0" w:space="0" w:color="auto"/>
      </w:divBdr>
    </w:div>
    <w:div w:id="191458157">
      <w:bodyDiv w:val="1"/>
      <w:marLeft w:val="0"/>
      <w:marRight w:val="0"/>
      <w:marTop w:val="0"/>
      <w:marBottom w:val="0"/>
      <w:divBdr>
        <w:top w:val="none" w:sz="0" w:space="0" w:color="auto"/>
        <w:left w:val="none" w:sz="0" w:space="0" w:color="auto"/>
        <w:bottom w:val="none" w:sz="0" w:space="0" w:color="auto"/>
        <w:right w:val="none" w:sz="0" w:space="0" w:color="auto"/>
      </w:divBdr>
    </w:div>
    <w:div w:id="243296156">
      <w:bodyDiv w:val="1"/>
      <w:marLeft w:val="0"/>
      <w:marRight w:val="0"/>
      <w:marTop w:val="0"/>
      <w:marBottom w:val="0"/>
      <w:divBdr>
        <w:top w:val="none" w:sz="0" w:space="0" w:color="auto"/>
        <w:left w:val="none" w:sz="0" w:space="0" w:color="auto"/>
        <w:bottom w:val="none" w:sz="0" w:space="0" w:color="auto"/>
        <w:right w:val="none" w:sz="0" w:space="0" w:color="auto"/>
      </w:divBdr>
    </w:div>
    <w:div w:id="259872868">
      <w:bodyDiv w:val="1"/>
      <w:marLeft w:val="0"/>
      <w:marRight w:val="0"/>
      <w:marTop w:val="0"/>
      <w:marBottom w:val="0"/>
      <w:divBdr>
        <w:top w:val="none" w:sz="0" w:space="0" w:color="auto"/>
        <w:left w:val="none" w:sz="0" w:space="0" w:color="auto"/>
        <w:bottom w:val="none" w:sz="0" w:space="0" w:color="auto"/>
        <w:right w:val="none" w:sz="0" w:space="0" w:color="auto"/>
      </w:divBdr>
    </w:div>
    <w:div w:id="269700742">
      <w:bodyDiv w:val="1"/>
      <w:marLeft w:val="0"/>
      <w:marRight w:val="0"/>
      <w:marTop w:val="0"/>
      <w:marBottom w:val="0"/>
      <w:divBdr>
        <w:top w:val="none" w:sz="0" w:space="0" w:color="auto"/>
        <w:left w:val="none" w:sz="0" w:space="0" w:color="auto"/>
        <w:bottom w:val="none" w:sz="0" w:space="0" w:color="auto"/>
        <w:right w:val="none" w:sz="0" w:space="0" w:color="auto"/>
      </w:divBdr>
    </w:div>
    <w:div w:id="284190693">
      <w:bodyDiv w:val="1"/>
      <w:marLeft w:val="0"/>
      <w:marRight w:val="0"/>
      <w:marTop w:val="0"/>
      <w:marBottom w:val="0"/>
      <w:divBdr>
        <w:top w:val="none" w:sz="0" w:space="0" w:color="auto"/>
        <w:left w:val="none" w:sz="0" w:space="0" w:color="auto"/>
        <w:bottom w:val="none" w:sz="0" w:space="0" w:color="auto"/>
        <w:right w:val="none" w:sz="0" w:space="0" w:color="auto"/>
      </w:divBdr>
    </w:div>
    <w:div w:id="299842481">
      <w:bodyDiv w:val="1"/>
      <w:marLeft w:val="0"/>
      <w:marRight w:val="0"/>
      <w:marTop w:val="0"/>
      <w:marBottom w:val="0"/>
      <w:divBdr>
        <w:top w:val="none" w:sz="0" w:space="0" w:color="auto"/>
        <w:left w:val="none" w:sz="0" w:space="0" w:color="auto"/>
        <w:bottom w:val="none" w:sz="0" w:space="0" w:color="auto"/>
        <w:right w:val="none" w:sz="0" w:space="0" w:color="auto"/>
      </w:divBdr>
    </w:div>
    <w:div w:id="323821512">
      <w:bodyDiv w:val="1"/>
      <w:marLeft w:val="0"/>
      <w:marRight w:val="0"/>
      <w:marTop w:val="0"/>
      <w:marBottom w:val="0"/>
      <w:divBdr>
        <w:top w:val="none" w:sz="0" w:space="0" w:color="auto"/>
        <w:left w:val="none" w:sz="0" w:space="0" w:color="auto"/>
        <w:bottom w:val="none" w:sz="0" w:space="0" w:color="auto"/>
        <w:right w:val="none" w:sz="0" w:space="0" w:color="auto"/>
      </w:divBdr>
      <w:divsChild>
        <w:div w:id="1468280097">
          <w:marLeft w:val="0"/>
          <w:marRight w:val="0"/>
          <w:marTop w:val="0"/>
          <w:marBottom w:val="0"/>
          <w:divBdr>
            <w:top w:val="none" w:sz="0" w:space="0" w:color="auto"/>
            <w:left w:val="none" w:sz="0" w:space="0" w:color="auto"/>
            <w:bottom w:val="none" w:sz="0" w:space="0" w:color="auto"/>
            <w:right w:val="none" w:sz="0" w:space="0" w:color="auto"/>
          </w:divBdr>
        </w:div>
      </w:divsChild>
    </w:div>
    <w:div w:id="329405481">
      <w:bodyDiv w:val="1"/>
      <w:marLeft w:val="0"/>
      <w:marRight w:val="0"/>
      <w:marTop w:val="0"/>
      <w:marBottom w:val="0"/>
      <w:divBdr>
        <w:top w:val="none" w:sz="0" w:space="0" w:color="auto"/>
        <w:left w:val="none" w:sz="0" w:space="0" w:color="auto"/>
        <w:bottom w:val="none" w:sz="0" w:space="0" w:color="auto"/>
        <w:right w:val="none" w:sz="0" w:space="0" w:color="auto"/>
      </w:divBdr>
    </w:div>
    <w:div w:id="348727106">
      <w:bodyDiv w:val="1"/>
      <w:marLeft w:val="0"/>
      <w:marRight w:val="0"/>
      <w:marTop w:val="0"/>
      <w:marBottom w:val="0"/>
      <w:divBdr>
        <w:top w:val="none" w:sz="0" w:space="0" w:color="auto"/>
        <w:left w:val="none" w:sz="0" w:space="0" w:color="auto"/>
        <w:bottom w:val="none" w:sz="0" w:space="0" w:color="auto"/>
        <w:right w:val="none" w:sz="0" w:space="0" w:color="auto"/>
      </w:divBdr>
      <w:divsChild>
        <w:div w:id="1316255212">
          <w:marLeft w:val="0"/>
          <w:marRight w:val="0"/>
          <w:marTop w:val="0"/>
          <w:marBottom w:val="0"/>
          <w:divBdr>
            <w:top w:val="none" w:sz="0" w:space="0" w:color="auto"/>
            <w:left w:val="none" w:sz="0" w:space="0" w:color="auto"/>
            <w:bottom w:val="none" w:sz="0" w:space="0" w:color="auto"/>
            <w:right w:val="none" w:sz="0" w:space="0" w:color="auto"/>
          </w:divBdr>
          <w:divsChild>
            <w:div w:id="1302420218">
              <w:marLeft w:val="0"/>
              <w:marRight w:val="0"/>
              <w:marTop w:val="0"/>
              <w:marBottom w:val="0"/>
              <w:divBdr>
                <w:top w:val="none" w:sz="0" w:space="0" w:color="auto"/>
                <w:left w:val="none" w:sz="0" w:space="0" w:color="auto"/>
                <w:bottom w:val="none" w:sz="0" w:space="0" w:color="auto"/>
                <w:right w:val="none" w:sz="0" w:space="0" w:color="auto"/>
              </w:divBdr>
              <w:divsChild>
                <w:div w:id="14813847">
                  <w:marLeft w:val="0"/>
                  <w:marRight w:val="0"/>
                  <w:marTop w:val="0"/>
                  <w:marBottom w:val="0"/>
                  <w:divBdr>
                    <w:top w:val="none" w:sz="0" w:space="0" w:color="auto"/>
                    <w:left w:val="none" w:sz="0" w:space="0" w:color="auto"/>
                    <w:bottom w:val="none" w:sz="0" w:space="0" w:color="auto"/>
                    <w:right w:val="none" w:sz="0" w:space="0" w:color="auto"/>
                  </w:divBdr>
                  <w:divsChild>
                    <w:div w:id="319815863">
                      <w:marLeft w:val="0"/>
                      <w:marRight w:val="0"/>
                      <w:marTop w:val="0"/>
                      <w:marBottom w:val="0"/>
                      <w:divBdr>
                        <w:top w:val="none" w:sz="0" w:space="0" w:color="auto"/>
                        <w:left w:val="none" w:sz="0" w:space="0" w:color="auto"/>
                        <w:bottom w:val="none" w:sz="0" w:space="0" w:color="auto"/>
                        <w:right w:val="none" w:sz="0" w:space="0" w:color="auto"/>
                      </w:divBdr>
                    </w:div>
                    <w:div w:id="175716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469436">
      <w:bodyDiv w:val="1"/>
      <w:marLeft w:val="0"/>
      <w:marRight w:val="0"/>
      <w:marTop w:val="0"/>
      <w:marBottom w:val="0"/>
      <w:divBdr>
        <w:top w:val="none" w:sz="0" w:space="0" w:color="auto"/>
        <w:left w:val="none" w:sz="0" w:space="0" w:color="auto"/>
        <w:bottom w:val="none" w:sz="0" w:space="0" w:color="auto"/>
        <w:right w:val="none" w:sz="0" w:space="0" w:color="auto"/>
      </w:divBdr>
      <w:divsChild>
        <w:div w:id="1988897996">
          <w:marLeft w:val="446"/>
          <w:marRight w:val="0"/>
          <w:marTop w:val="0"/>
          <w:marBottom w:val="0"/>
          <w:divBdr>
            <w:top w:val="none" w:sz="0" w:space="0" w:color="auto"/>
            <w:left w:val="none" w:sz="0" w:space="0" w:color="auto"/>
            <w:bottom w:val="none" w:sz="0" w:space="0" w:color="auto"/>
            <w:right w:val="none" w:sz="0" w:space="0" w:color="auto"/>
          </w:divBdr>
        </w:div>
        <w:div w:id="1470250136">
          <w:marLeft w:val="1166"/>
          <w:marRight w:val="0"/>
          <w:marTop w:val="0"/>
          <w:marBottom w:val="0"/>
          <w:divBdr>
            <w:top w:val="none" w:sz="0" w:space="0" w:color="auto"/>
            <w:left w:val="none" w:sz="0" w:space="0" w:color="auto"/>
            <w:bottom w:val="none" w:sz="0" w:space="0" w:color="auto"/>
            <w:right w:val="none" w:sz="0" w:space="0" w:color="auto"/>
          </w:divBdr>
        </w:div>
        <w:div w:id="1725908517">
          <w:marLeft w:val="1166"/>
          <w:marRight w:val="0"/>
          <w:marTop w:val="0"/>
          <w:marBottom w:val="0"/>
          <w:divBdr>
            <w:top w:val="none" w:sz="0" w:space="0" w:color="auto"/>
            <w:left w:val="none" w:sz="0" w:space="0" w:color="auto"/>
            <w:bottom w:val="none" w:sz="0" w:space="0" w:color="auto"/>
            <w:right w:val="none" w:sz="0" w:space="0" w:color="auto"/>
          </w:divBdr>
        </w:div>
        <w:div w:id="80175975">
          <w:marLeft w:val="446"/>
          <w:marRight w:val="0"/>
          <w:marTop w:val="0"/>
          <w:marBottom w:val="0"/>
          <w:divBdr>
            <w:top w:val="none" w:sz="0" w:space="0" w:color="auto"/>
            <w:left w:val="none" w:sz="0" w:space="0" w:color="auto"/>
            <w:bottom w:val="none" w:sz="0" w:space="0" w:color="auto"/>
            <w:right w:val="none" w:sz="0" w:space="0" w:color="auto"/>
          </w:divBdr>
        </w:div>
      </w:divsChild>
    </w:div>
    <w:div w:id="471597940">
      <w:bodyDiv w:val="1"/>
      <w:marLeft w:val="0"/>
      <w:marRight w:val="0"/>
      <w:marTop w:val="0"/>
      <w:marBottom w:val="0"/>
      <w:divBdr>
        <w:top w:val="none" w:sz="0" w:space="0" w:color="auto"/>
        <w:left w:val="none" w:sz="0" w:space="0" w:color="auto"/>
        <w:bottom w:val="none" w:sz="0" w:space="0" w:color="auto"/>
        <w:right w:val="none" w:sz="0" w:space="0" w:color="auto"/>
      </w:divBdr>
    </w:div>
    <w:div w:id="512309166">
      <w:bodyDiv w:val="1"/>
      <w:marLeft w:val="0"/>
      <w:marRight w:val="0"/>
      <w:marTop w:val="0"/>
      <w:marBottom w:val="0"/>
      <w:divBdr>
        <w:top w:val="none" w:sz="0" w:space="0" w:color="auto"/>
        <w:left w:val="none" w:sz="0" w:space="0" w:color="auto"/>
        <w:bottom w:val="none" w:sz="0" w:space="0" w:color="auto"/>
        <w:right w:val="none" w:sz="0" w:space="0" w:color="auto"/>
      </w:divBdr>
    </w:div>
    <w:div w:id="519199571">
      <w:bodyDiv w:val="1"/>
      <w:marLeft w:val="0"/>
      <w:marRight w:val="0"/>
      <w:marTop w:val="0"/>
      <w:marBottom w:val="0"/>
      <w:divBdr>
        <w:top w:val="none" w:sz="0" w:space="0" w:color="auto"/>
        <w:left w:val="none" w:sz="0" w:space="0" w:color="auto"/>
        <w:bottom w:val="none" w:sz="0" w:space="0" w:color="auto"/>
        <w:right w:val="none" w:sz="0" w:space="0" w:color="auto"/>
      </w:divBdr>
      <w:divsChild>
        <w:div w:id="828250508">
          <w:marLeft w:val="360"/>
          <w:marRight w:val="0"/>
          <w:marTop w:val="200"/>
          <w:marBottom w:val="0"/>
          <w:divBdr>
            <w:top w:val="none" w:sz="0" w:space="0" w:color="auto"/>
            <w:left w:val="none" w:sz="0" w:space="0" w:color="auto"/>
            <w:bottom w:val="none" w:sz="0" w:space="0" w:color="auto"/>
            <w:right w:val="none" w:sz="0" w:space="0" w:color="auto"/>
          </w:divBdr>
        </w:div>
      </w:divsChild>
    </w:div>
    <w:div w:id="545140251">
      <w:bodyDiv w:val="1"/>
      <w:marLeft w:val="0"/>
      <w:marRight w:val="0"/>
      <w:marTop w:val="0"/>
      <w:marBottom w:val="0"/>
      <w:divBdr>
        <w:top w:val="none" w:sz="0" w:space="0" w:color="auto"/>
        <w:left w:val="none" w:sz="0" w:space="0" w:color="auto"/>
        <w:bottom w:val="none" w:sz="0" w:space="0" w:color="auto"/>
        <w:right w:val="none" w:sz="0" w:space="0" w:color="auto"/>
      </w:divBdr>
    </w:div>
    <w:div w:id="547493197">
      <w:bodyDiv w:val="1"/>
      <w:marLeft w:val="0"/>
      <w:marRight w:val="0"/>
      <w:marTop w:val="0"/>
      <w:marBottom w:val="0"/>
      <w:divBdr>
        <w:top w:val="none" w:sz="0" w:space="0" w:color="auto"/>
        <w:left w:val="none" w:sz="0" w:space="0" w:color="auto"/>
        <w:bottom w:val="none" w:sz="0" w:space="0" w:color="auto"/>
        <w:right w:val="none" w:sz="0" w:space="0" w:color="auto"/>
      </w:divBdr>
    </w:div>
    <w:div w:id="560407134">
      <w:bodyDiv w:val="1"/>
      <w:marLeft w:val="0"/>
      <w:marRight w:val="0"/>
      <w:marTop w:val="0"/>
      <w:marBottom w:val="0"/>
      <w:divBdr>
        <w:top w:val="none" w:sz="0" w:space="0" w:color="auto"/>
        <w:left w:val="none" w:sz="0" w:space="0" w:color="auto"/>
        <w:bottom w:val="none" w:sz="0" w:space="0" w:color="auto"/>
        <w:right w:val="none" w:sz="0" w:space="0" w:color="auto"/>
      </w:divBdr>
    </w:div>
    <w:div w:id="575556528">
      <w:bodyDiv w:val="1"/>
      <w:marLeft w:val="0"/>
      <w:marRight w:val="0"/>
      <w:marTop w:val="0"/>
      <w:marBottom w:val="0"/>
      <w:divBdr>
        <w:top w:val="none" w:sz="0" w:space="0" w:color="auto"/>
        <w:left w:val="none" w:sz="0" w:space="0" w:color="auto"/>
        <w:bottom w:val="none" w:sz="0" w:space="0" w:color="auto"/>
        <w:right w:val="none" w:sz="0" w:space="0" w:color="auto"/>
      </w:divBdr>
    </w:div>
    <w:div w:id="587155129">
      <w:bodyDiv w:val="1"/>
      <w:marLeft w:val="0"/>
      <w:marRight w:val="0"/>
      <w:marTop w:val="0"/>
      <w:marBottom w:val="0"/>
      <w:divBdr>
        <w:top w:val="none" w:sz="0" w:space="0" w:color="auto"/>
        <w:left w:val="none" w:sz="0" w:space="0" w:color="auto"/>
        <w:bottom w:val="none" w:sz="0" w:space="0" w:color="auto"/>
        <w:right w:val="none" w:sz="0" w:space="0" w:color="auto"/>
      </w:divBdr>
    </w:div>
    <w:div w:id="623343281">
      <w:bodyDiv w:val="1"/>
      <w:marLeft w:val="0"/>
      <w:marRight w:val="0"/>
      <w:marTop w:val="0"/>
      <w:marBottom w:val="0"/>
      <w:divBdr>
        <w:top w:val="none" w:sz="0" w:space="0" w:color="auto"/>
        <w:left w:val="none" w:sz="0" w:space="0" w:color="auto"/>
        <w:bottom w:val="none" w:sz="0" w:space="0" w:color="auto"/>
        <w:right w:val="none" w:sz="0" w:space="0" w:color="auto"/>
      </w:divBdr>
    </w:div>
    <w:div w:id="635987844">
      <w:bodyDiv w:val="1"/>
      <w:marLeft w:val="0"/>
      <w:marRight w:val="0"/>
      <w:marTop w:val="0"/>
      <w:marBottom w:val="0"/>
      <w:divBdr>
        <w:top w:val="none" w:sz="0" w:space="0" w:color="auto"/>
        <w:left w:val="none" w:sz="0" w:space="0" w:color="auto"/>
        <w:bottom w:val="none" w:sz="0" w:space="0" w:color="auto"/>
        <w:right w:val="none" w:sz="0" w:space="0" w:color="auto"/>
      </w:divBdr>
    </w:div>
    <w:div w:id="643579893">
      <w:bodyDiv w:val="1"/>
      <w:marLeft w:val="0"/>
      <w:marRight w:val="0"/>
      <w:marTop w:val="0"/>
      <w:marBottom w:val="0"/>
      <w:divBdr>
        <w:top w:val="none" w:sz="0" w:space="0" w:color="auto"/>
        <w:left w:val="none" w:sz="0" w:space="0" w:color="auto"/>
        <w:bottom w:val="none" w:sz="0" w:space="0" w:color="auto"/>
        <w:right w:val="none" w:sz="0" w:space="0" w:color="auto"/>
      </w:divBdr>
    </w:div>
    <w:div w:id="669597934">
      <w:bodyDiv w:val="1"/>
      <w:marLeft w:val="0"/>
      <w:marRight w:val="0"/>
      <w:marTop w:val="0"/>
      <w:marBottom w:val="0"/>
      <w:divBdr>
        <w:top w:val="none" w:sz="0" w:space="0" w:color="auto"/>
        <w:left w:val="none" w:sz="0" w:space="0" w:color="auto"/>
        <w:bottom w:val="none" w:sz="0" w:space="0" w:color="auto"/>
        <w:right w:val="none" w:sz="0" w:space="0" w:color="auto"/>
      </w:divBdr>
    </w:div>
    <w:div w:id="675155832">
      <w:bodyDiv w:val="1"/>
      <w:marLeft w:val="0"/>
      <w:marRight w:val="0"/>
      <w:marTop w:val="0"/>
      <w:marBottom w:val="0"/>
      <w:divBdr>
        <w:top w:val="none" w:sz="0" w:space="0" w:color="auto"/>
        <w:left w:val="none" w:sz="0" w:space="0" w:color="auto"/>
        <w:bottom w:val="none" w:sz="0" w:space="0" w:color="auto"/>
        <w:right w:val="none" w:sz="0" w:space="0" w:color="auto"/>
      </w:divBdr>
    </w:div>
    <w:div w:id="684132456">
      <w:bodyDiv w:val="1"/>
      <w:marLeft w:val="0"/>
      <w:marRight w:val="0"/>
      <w:marTop w:val="0"/>
      <w:marBottom w:val="0"/>
      <w:divBdr>
        <w:top w:val="none" w:sz="0" w:space="0" w:color="auto"/>
        <w:left w:val="none" w:sz="0" w:space="0" w:color="auto"/>
        <w:bottom w:val="none" w:sz="0" w:space="0" w:color="auto"/>
        <w:right w:val="none" w:sz="0" w:space="0" w:color="auto"/>
      </w:divBdr>
    </w:div>
    <w:div w:id="715659174">
      <w:bodyDiv w:val="1"/>
      <w:marLeft w:val="0"/>
      <w:marRight w:val="0"/>
      <w:marTop w:val="0"/>
      <w:marBottom w:val="0"/>
      <w:divBdr>
        <w:top w:val="none" w:sz="0" w:space="0" w:color="auto"/>
        <w:left w:val="none" w:sz="0" w:space="0" w:color="auto"/>
        <w:bottom w:val="none" w:sz="0" w:space="0" w:color="auto"/>
        <w:right w:val="none" w:sz="0" w:space="0" w:color="auto"/>
      </w:divBdr>
    </w:div>
    <w:div w:id="722675471">
      <w:bodyDiv w:val="1"/>
      <w:marLeft w:val="0"/>
      <w:marRight w:val="0"/>
      <w:marTop w:val="0"/>
      <w:marBottom w:val="0"/>
      <w:divBdr>
        <w:top w:val="none" w:sz="0" w:space="0" w:color="auto"/>
        <w:left w:val="none" w:sz="0" w:space="0" w:color="auto"/>
        <w:bottom w:val="none" w:sz="0" w:space="0" w:color="auto"/>
        <w:right w:val="none" w:sz="0" w:space="0" w:color="auto"/>
      </w:divBdr>
    </w:div>
    <w:div w:id="747382756">
      <w:bodyDiv w:val="1"/>
      <w:marLeft w:val="0"/>
      <w:marRight w:val="0"/>
      <w:marTop w:val="0"/>
      <w:marBottom w:val="0"/>
      <w:divBdr>
        <w:top w:val="none" w:sz="0" w:space="0" w:color="auto"/>
        <w:left w:val="none" w:sz="0" w:space="0" w:color="auto"/>
        <w:bottom w:val="none" w:sz="0" w:space="0" w:color="auto"/>
        <w:right w:val="none" w:sz="0" w:space="0" w:color="auto"/>
      </w:divBdr>
    </w:div>
    <w:div w:id="759643947">
      <w:bodyDiv w:val="1"/>
      <w:marLeft w:val="0"/>
      <w:marRight w:val="0"/>
      <w:marTop w:val="0"/>
      <w:marBottom w:val="0"/>
      <w:divBdr>
        <w:top w:val="none" w:sz="0" w:space="0" w:color="auto"/>
        <w:left w:val="none" w:sz="0" w:space="0" w:color="auto"/>
        <w:bottom w:val="none" w:sz="0" w:space="0" w:color="auto"/>
        <w:right w:val="none" w:sz="0" w:space="0" w:color="auto"/>
      </w:divBdr>
    </w:div>
    <w:div w:id="779107596">
      <w:bodyDiv w:val="1"/>
      <w:marLeft w:val="0"/>
      <w:marRight w:val="0"/>
      <w:marTop w:val="0"/>
      <w:marBottom w:val="0"/>
      <w:divBdr>
        <w:top w:val="none" w:sz="0" w:space="0" w:color="auto"/>
        <w:left w:val="none" w:sz="0" w:space="0" w:color="auto"/>
        <w:bottom w:val="none" w:sz="0" w:space="0" w:color="auto"/>
        <w:right w:val="none" w:sz="0" w:space="0" w:color="auto"/>
      </w:divBdr>
    </w:div>
    <w:div w:id="801733837">
      <w:bodyDiv w:val="1"/>
      <w:marLeft w:val="0"/>
      <w:marRight w:val="0"/>
      <w:marTop w:val="0"/>
      <w:marBottom w:val="0"/>
      <w:divBdr>
        <w:top w:val="none" w:sz="0" w:space="0" w:color="auto"/>
        <w:left w:val="none" w:sz="0" w:space="0" w:color="auto"/>
        <w:bottom w:val="none" w:sz="0" w:space="0" w:color="auto"/>
        <w:right w:val="none" w:sz="0" w:space="0" w:color="auto"/>
      </w:divBdr>
    </w:div>
    <w:div w:id="804200978">
      <w:bodyDiv w:val="1"/>
      <w:marLeft w:val="0"/>
      <w:marRight w:val="0"/>
      <w:marTop w:val="0"/>
      <w:marBottom w:val="0"/>
      <w:divBdr>
        <w:top w:val="none" w:sz="0" w:space="0" w:color="auto"/>
        <w:left w:val="none" w:sz="0" w:space="0" w:color="auto"/>
        <w:bottom w:val="none" w:sz="0" w:space="0" w:color="auto"/>
        <w:right w:val="none" w:sz="0" w:space="0" w:color="auto"/>
      </w:divBdr>
    </w:div>
    <w:div w:id="835150651">
      <w:bodyDiv w:val="1"/>
      <w:marLeft w:val="0"/>
      <w:marRight w:val="0"/>
      <w:marTop w:val="0"/>
      <w:marBottom w:val="0"/>
      <w:divBdr>
        <w:top w:val="none" w:sz="0" w:space="0" w:color="auto"/>
        <w:left w:val="none" w:sz="0" w:space="0" w:color="auto"/>
        <w:bottom w:val="none" w:sz="0" w:space="0" w:color="auto"/>
        <w:right w:val="none" w:sz="0" w:space="0" w:color="auto"/>
      </w:divBdr>
    </w:div>
    <w:div w:id="871848763">
      <w:bodyDiv w:val="1"/>
      <w:marLeft w:val="0"/>
      <w:marRight w:val="0"/>
      <w:marTop w:val="0"/>
      <w:marBottom w:val="0"/>
      <w:divBdr>
        <w:top w:val="none" w:sz="0" w:space="0" w:color="auto"/>
        <w:left w:val="none" w:sz="0" w:space="0" w:color="auto"/>
        <w:bottom w:val="none" w:sz="0" w:space="0" w:color="auto"/>
        <w:right w:val="none" w:sz="0" w:space="0" w:color="auto"/>
      </w:divBdr>
    </w:div>
    <w:div w:id="894392632">
      <w:bodyDiv w:val="1"/>
      <w:marLeft w:val="0"/>
      <w:marRight w:val="0"/>
      <w:marTop w:val="0"/>
      <w:marBottom w:val="0"/>
      <w:divBdr>
        <w:top w:val="none" w:sz="0" w:space="0" w:color="auto"/>
        <w:left w:val="none" w:sz="0" w:space="0" w:color="auto"/>
        <w:bottom w:val="none" w:sz="0" w:space="0" w:color="auto"/>
        <w:right w:val="none" w:sz="0" w:space="0" w:color="auto"/>
      </w:divBdr>
    </w:div>
    <w:div w:id="947272487">
      <w:bodyDiv w:val="1"/>
      <w:marLeft w:val="0"/>
      <w:marRight w:val="0"/>
      <w:marTop w:val="0"/>
      <w:marBottom w:val="0"/>
      <w:divBdr>
        <w:top w:val="none" w:sz="0" w:space="0" w:color="auto"/>
        <w:left w:val="none" w:sz="0" w:space="0" w:color="auto"/>
        <w:bottom w:val="none" w:sz="0" w:space="0" w:color="auto"/>
        <w:right w:val="none" w:sz="0" w:space="0" w:color="auto"/>
      </w:divBdr>
    </w:div>
    <w:div w:id="952634178">
      <w:bodyDiv w:val="1"/>
      <w:marLeft w:val="0"/>
      <w:marRight w:val="0"/>
      <w:marTop w:val="0"/>
      <w:marBottom w:val="0"/>
      <w:divBdr>
        <w:top w:val="none" w:sz="0" w:space="0" w:color="auto"/>
        <w:left w:val="none" w:sz="0" w:space="0" w:color="auto"/>
        <w:bottom w:val="none" w:sz="0" w:space="0" w:color="auto"/>
        <w:right w:val="none" w:sz="0" w:space="0" w:color="auto"/>
      </w:divBdr>
    </w:div>
    <w:div w:id="977883686">
      <w:bodyDiv w:val="1"/>
      <w:marLeft w:val="0"/>
      <w:marRight w:val="0"/>
      <w:marTop w:val="0"/>
      <w:marBottom w:val="0"/>
      <w:divBdr>
        <w:top w:val="none" w:sz="0" w:space="0" w:color="auto"/>
        <w:left w:val="none" w:sz="0" w:space="0" w:color="auto"/>
        <w:bottom w:val="none" w:sz="0" w:space="0" w:color="auto"/>
        <w:right w:val="none" w:sz="0" w:space="0" w:color="auto"/>
      </w:divBdr>
    </w:div>
    <w:div w:id="1006634724">
      <w:bodyDiv w:val="1"/>
      <w:marLeft w:val="0"/>
      <w:marRight w:val="0"/>
      <w:marTop w:val="0"/>
      <w:marBottom w:val="0"/>
      <w:divBdr>
        <w:top w:val="none" w:sz="0" w:space="0" w:color="auto"/>
        <w:left w:val="none" w:sz="0" w:space="0" w:color="auto"/>
        <w:bottom w:val="none" w:sz="0" w:space="0" w:color="auto"/>
        <w:right w:val="none" w:sz="0" w:space="0" w:color="auto"/>
      </w:divBdr>
    </w:div>
    <w:div w:id="1059942424">
      <w:bodyDiv w:val="1"/>
      <w:marLeft w:val="0"/>
      <w:marRight w:val="0"/>
      <w:marTop w:val="0"/>
      <w:marBottom w:val="0"/>
      <w:divBdr>
        <w:top w:val="none" w:sz="0" w:space="0" w:color="auto"/>
        <w:left w:val="none" w:sz="0" w:space="0" w:color="auto"/>
        <w:bottom w:val="none" w:sz="0" w:space="0" w:color="auto"/>
        <w:right w:val="none" w:sz="0" w:space="0" w:color="auto"/>
      </w:divBdr>
    </w:div>
    <w:div w:id="1081098023">
      <w:bodyDiv w:val="1"/>
      <w:marLeft w:val="0"/>
      <w:marRight w:val="0"/>
      <w:marTop w:val="0"/>
      <w:marBottom w:val="0"/>
      <w:divBdr>
        <w:top w:val="none" w:sz="0" w:space="0" w:color="auto"/>
        <w:left w:val="none" w:sz="0" w:space="0" w:color="auto"/>
        <w:bottom w:val="none" w:sz="0" w:space="0" w:color="auto"/>
        <w:right w:val="none" w:sz="0" w:space="0" w:color="auto"/>
      </w:divBdr>
    </w:div>
    <w:div w:id="1110584415">
      <w:bodyDiv w:val="1"/>
      <w:marLeft w:val="0"/>
      <w:marRight w:val="0"/>
      <w:marTop w:val="0"/>
      <w:marBottom w:val="0"/>
      <w:divBdr>
        <w:top w:val="none" w:sz="0" w:space="0" w:color="auto"/>
        <w:left w:val="none" w:sz="0" w:space="0" w:color="auto"/>
        <w:bottom w:val="none" w:sz="0" w:space="0" w:color="auto"/>
        <w:right w:val="none" w:sz="0" w:space="0" w:color="auto"/>
      </w:divBdr>
    </w:div>
    <w:div w:id="1140341039">
      <w:bodyDiv w:val="1"/>
      <w:marLeft w:val="0"/>
      <w:marRight w:val="0"/>
      <w:marTop w:val="0"/>
      <w:marBottom w:val="0"/>
      <w:divBdr>
        <w:top w:val="none" w:sz="0" w:space="0" w:color="auto"/>
        <w:left w:val="none" w:sz="0" w:space="0" w:color="auto"/>
        <w:bottom w:val="none" w:sz="0" w:space="0" w:color="auto"/>
        <w:right w:val="none" w:sz="0" w:space="0" w:color="auto"/>
      </w:divBdr>
    </w:div>
    <w:div w:id="1154571194">
      <w:bodyDiv w:val="1"/>
      <w:marLeft w:val="0"/>
      <w:marRight w:val="0"/>
      <w:marTop w:val="0"/>
      <w:marBottom w:val="0"/>
      <w:divBdr>
        <w:top w:val="none" w:sz="0" w:space="0" w:color="auto"/>
        <w:left w:val="none" w:sz="0" w:space="0" w:color="auto"/>
        <w:bottom w:val="none" w:sz="0" w:space="0" w:color="auto"/>
        <w:right w:val="none" w:sz="0" w:space="0" w:color="auto"/>
      </w:divBdr>
    </w:div>
    <w:div w:id="1181435139">
      <w:bodyDiv w:val="1"/>
      <w:marLeft w:val="0"/>
      <w:marRight w:val="0"/>
      <w:marTop w:val="0"/>
      <w:marBottom w:val="0"/>
      <w:divBdr>
        <w:top w:val="none" w:sz="0" w:space="0" w:color="auto"/>
        <w:left w:val="none" w:sz="0" w:space="0" w:color="auto"/>
        <w:bottom w:val="none" w:sz="0" w:space="0" w:color="auto"/>
        <w:right w:val="none" w:sz="0" w:space="0" w:color="auto"/>
      </w:divBdr>
    </w:div>
    <w:div w:id="1192063247">
      <w:bodyDiv w:val="1"/>
      <w:marLeft w:val="0"/>
      <w:marRight w:val="0"/>
      <w:marTop w:val="0"/>
      <w:marBottom w:val="0"/>
      <w:divBdr>
        <w:top w:val="none" w:sz="0" w:space="0" w:color="auto"/>
        <w:left w:val="none" w:sz="0" w:space="0" w:color="auto"/>
        <w:bottom w:val="none" w:sz="0" w:space="0" w:color="auto"/>
        <w:right w:val="none" w:sz="0" w:space="0" w:color="auto"/>
      </w:divBdr>
    </w:div>
    <w:div w:id="1192835886">
      <w:bodyDiv w:val="1"/>
      <w:marLeft w:val="0"/>
      <w:marRight w:val="0"/>
      <w:marTop w:val="0"/>
      <w:marBottom w:val="0"/>
      <w:divBdr>
        <w:top w:val="none" w:sz="0" w:space="0" w:color="auto"/>
        <w:left w:val="none" w:sz="0" w:space="0" w:color="auto"/>
        <w:bottom w:val="none" w:sz="0" w:space="0" w:color="auto"/>
        <w:right w:val="none" w:sz="0" w:space="0" w:color="auto"/>
      </w:divBdr>
    </w:div>
    <w:div w:id="1197892828">
      <w:bodyDiv w:val="1"/>
      <w:marLeft w:val="0"/>
      <w:marRight w:val="0"/>
      <w:marTop w:val="0"/>
      <w:marBottom w:val="0"/>
      <w:divBdr>
        <w:top w:val="none" w:sz="0" w:space="0" w:color="auto"/>
        <w:left w:val="none" w:sz="0" w:space="0" w:color="auto"/>
        <w:bottom w:val="none" w:sz="0" w:space="0" w:color="auto"/>
        <w:right w:val="none" w:sz="0" w:space="0" w:color="auto"/>
      </w:divBdr>
    </w:div>
    <w:div w:id="1200512794">
      <w:bodyDiv w:val="1"/>
      <w:marLeft w:val="0"/>
      <w:marRight w:val="0"/>
      <w:marTop w:val="0"/>
      <w:marBottom w:val="0"/>
      <w:divBdr>
        <w:top w:val="none" w:sz="0" w:space="0" w:color="auto"/>
        <w:left w:val="none" w:sz="0" w:space="0" w:color="auto"/>
        <w:bottom w:val="none" w:sz="0" w:space="0" w:color="auto"/>
        <w:right w:val="none" w:sz="0" w:space="0" w:color="auto"/>
      </w:divBdr>
    </w:div>
    <w:div w:id="1209294079">
      <w:bodyDiv w:val="1"/>
      <w:marLeft w:val="0"/>
      <w:marRight w:val="0"/>
      <w:marTop w:val="0"/>
      <w:marBottom w:val="0"/>
      <w:divBdr>
        <w:top w:val="none" w:sz="0" w:space="0" w:color="auto"/>
        <w:left w:val="none" w:sz="0" w:space="0" w:color="auto"/>
        <w:bottom w:val="none" w:sz="0" w:space="0" w:color="auto"/>
        <w:right w:val="none" w:sz="0" w:space="0" w:color="auto"/>
      </w:divBdr>
    </w:div>
    <w:div w:id="1229850058">
      <w:bodyDiv w:val="1"/>
      <w:marLeft w:val="0"/>
      <w:marRight w:val="0"/>
      <w:marTop w:val="0"/>
      <w:marBottom w:val="0"/>
      <w:divBdr>
        <w:top w:val="none" w:sz="0" w:space="0" w:color="auto"/>
        <w:left w:val="none" w:sz="0" w:space="0" w:color="auto"/>
        <w:bottom w:val="none" w:sz="0" w:space="0" w:color="auto"/>
        <w:right w:val="none" w:sz="0" w:space="0" w:color="auto"/>
      </w:divBdr>
    </w:div>
    <w:div w:id="1233084911">
      <w:bodyDiv w:val="1"/>
      <w:marLeft w:val="0"/>
      <w:marRight w:val="0"/>
      <w:marTop w:val="0"/>
      <w:marBottom w:val="0"/>
      <w:divBdr>
        <w:top w:val="none" w:sz="0" w:space="0" w:color="auto"/>
        <w:left w:val="none" w:sz="0" w:space="0" w:color="auto"/>
        <w:bottom w:val="none" w:sz="0" w:space="0" w:color="auto"/>
        <w:right w:val="none" w:sz="0" w:space="0" w:color="auto"/>
      </w:divBdr>
    </w:div>
    <w:div w:id="1241060200">
      <w:bodyDiv w:val="1"/>
      <w:marLeft w:val="0"/>
      <w:marRight w:val="0"/>
      <w:marTop w:val="0"/>
      <w:marBottom w:val="0"/>
      <w:divBdr>
        <w:top w:val="none" w:sz="0" w:space="0" w:color="auto"/>
        <w:left w:val="none" w:sz="0" w:space="0" w:color="auto"/>
        <w:bottom w:val="none" w:sz="0" w:space="0" w:color="auto"/>
        <w:right w:val="none" w:sz="0" w:space="0" w:color="auto"/>
      </w:divBdr>
    </w:div>
    <w:div w:id="1258520151">
      <w:bodyDiv w:val="1"/>
      <w:marLeft w:val="0"/>
      <w:marRight w:val="0"/>
      <w:marTop w:val="0"/>
      <w:marBottom w:val="0"/>
      <w:divBdr>
        <w:top w:val="none" w:sz="0" w:space="0" w:color="auto"/>
        <w:left w:val="none" w:sz="0" w:space="0" w:color="auto"/>
        <w:bottom w:val="none" w:sz="0" w:space="0" w:color="auto"/>
        <w:right w:val="none" w:sz="0" w:space="0" w:color="auto"/>
      </w:divBdr>
    </w:div>
    <w:div w:id="1263995309">
      <w:bodyDiv w:val="1"/>
      <w:marLeft w:val="0"/>
      <w:marRight w:val="0"/>
      <w:marTop w:val="0"/>
      <w:marBottom w:val="0"/>
      <w:divBdr>
        <w:top w:val="none" w:sz="0" w:space="0" w:color="auto"/>
        <w:left w:val="none" w:sz="0" w:space="0" w:color="auto"/>
        <w:bottom w:val="none" w:sz="0" w:space="0" w:color="auto"/>
        <w:right w:val="none" w:sz="0" w:space="0" w:color="auto"/>
      </w:divBdr>
    </w:div>
    <w:div w:id="1285388506">
      <w:bodyDiv w:val="1"/>
      <w:marLeft w:val="0"/>
      <w:marRight w:val="0"/>
      <w:marTop w:val="0"/>
      <w:marBottom w:val="0"/>
      <w:divBdr>
        <w:top w:val="none" w:sz="0" w:space="0" w:color="auto"/>
        <w:left w:val="none" w:sz="0" w:space="0" w:color="auto"/>
        <w:bottom w:val="none" w:sz="0" w:space="0" w:color="auto"/>
        <w:right w:val="none" w:sz="0" w:space="0" w:color="auto"/>
      </w:divBdr>
    </w:div>
    <w:div w:id="1290434426">
      <w:bodyDiv w:val="1"/>
      <w:marLeft w:val="0"/>
      <w:marRight w:val="0"/>
      <w:marTop w:val="0"/>
      <w:marBottom w:val="0"/>
      <w:divBdr>
        <w:top w:val="none" w:sz="0" w:space="0" w:color="auto"/>
        <w:left w:val="none" w:sz="0" w:space="0" w:color="auto"/>
        <w:bottom w:val="none" w:sz="0" w:space="0" w:color="auto"/>
        <w:right w:val="none" w:sz="0" w:space="0" w:color="auto"/>
      </w:divBdr>
    </w:div>
    <w:div w:id="1317146890">
      <w:bodyDiv w:val="1"/>
      <w:marLeft w:val="0"/>
      <w:marRight w:val="0"/>
      <w:marTop w:val="0"/>
      <w:marBottom w:val="0"/>
      <w:divBdr>
        <w:top w:val="none" w:sz="0" w:space="0" w:color="auto"/>
        <w:left w:val="none" w:sz="0" w:space="0" w:color="auto"/>
        <w:bottom w:val="none" w:sz="0" w:space="0" w:color="auto"/>
        <w:right w:val="none" w:sz="0" w:space="0" w:color="auto"/>
      </w:divBdr>
    </w:div>
    <w:div w:id="1321930622">
      <w:bodyDiv w:val="1"/>
      <w:marLeft w:val="0"/>
      <w:marRight w:val="0"/>
      <w:marTop w:val="0"/>
      <w:marBottom w:val="0"/>
      <w:divBdr>
        <w:top w:val="none" w:sz="0" w:space="0" w:color="auto"/>
        <w:left w:val="none" w:sz="0" w:space="0" w:color="auto"/>
        <w:bottom w:val="none" w:sz="0" w:space="0" w:color="auto"/>
        <w:right w:val="none" w:sz="0" w:space="0" w:color="auto"/>
      </w:divBdr>
    </w:div>
    <w:div w:id="1328287578">
      <w:bodyDiv w:val="1"/>
      <w:marLeft w:val="0"/>
      <w:marRight w:val="0"/>
      <w:marTop w:val="0"/>
      <w:marBottom w:val="0"/>
      <w:divBdr>
        <w:top w:val="none" w:sz="0" w:space="0" w:color="auto"/>
        <w:left w:val="none" w:sz="0" w:space="0" w:color="auto"/>
        <w:bottom w:val="none" w:sz="0" w:space="0" w:color="auto"/>
        <w:right w:val="none" w:sz="0" w:space="0" w:color="auto"/>
      </w:divBdr>
    </w:div>
    <w:div w:id="1330987241">
      <w:bodyDiv w:val="1"/>
      <w:marLeft w:val="0"/>
      <w:marRight w:val="0"/>
      <w:marTop w:val="0"/>
      <w:marBottom w:val="0"/>
      <w:divBdr>
        <w:top w:val="none" w:sz="0" w:space="0" w:color="auto"/>
        <w:left w:val="none" w:sz="0" w:space="0" w:color="auto"/>
        <w:bottom w:val="none" w:sz="0" w:space="0" w:color="auto"/>
        <w:right w:val="none" w:sz="0" w:space="0" w:color="auto"/>
      </w:divBdr>
    </w:div>
    <w:div w:id="1369841894">
      <w:bodyDiv w:val="1"/>
      <w:marLeft w:val="0"/>
      <w:marRight w:val="0"/>
      <w:marTop w:val="0"/>
      <w:marBottom w:val="0"/>
      <w:divBdr>
        <w:top w:val="none" w:sz="0" w:space="0" w:color="auto"/>
        <w:left w:val="none" w:sz="0" w:space="0" w:color="auto"/>
        <w:bottom w:val="none" w:sz="0" w:space="0" w:color="auto"/>
        <w:right w:val="none" w:sz="0" w:space="0" w:color="auto"/>
      </w:divBdr>
    </w:div>
    <w:div w:id="1393893865">
      <w:bodyDiv w:val="1"/>
      <w:marLeft w:val="0"/>
      <w:marRight w:val="0"/>
      <w:marTop w:val="0"/>
      <w:marBottom w:val="0"/>
      <w:divBdr>
        <w:top w:val="none" w:sz="0" w:space="0" w:color="auto"/>
        <w:left w:val="none" w:sz="0" w:space="0" w:color="auto"/>
        <w:bottom w:val="none" w:sz="0" w:space="0" w:color="auto"/>
        <w:right w:val="none" w:sz="0" w:space="0" w:color="auto"/>
      </w:divBdr>
    </w:div>
    <w:div w:id="1406142924">
      <w:bodyDiv w:val="1"/>
      <w:marLeft w:val="0"/>
      <w:marRight w:val="0"/>
      <w:marTop w:val="0"/>
      <w:marBottom w:val="0"/>
      <w:divBdr>
        <w:top w:val="none" w:sz="0" w:space="0" w:color="auto"/>
        <w:left w:val="none" w:sz="0" w:space="0" w:color="auto"/>
        <w:bottom w:val="none" w:sz="0" w:space="0" w:color="auto"/>
        <w:right w:val="none" w:sz="0" w:space="0" w:color="auto"/>
      </w:divBdr>
    </w:div>
    <w:div w:id="1426655507">
      <w:bodyDiv w:val="1"/>
      <w:marLeft w:val="0"/>
      <w:marRight w:val="0"/>
      <w:marTop w:val="0"/>
      <w:marBottom w:val="0"/>
      <w:divBdr>
        <w:top w:val="none" w:sz="0" w:space="0" w:color="auto"/>
        <w:left w:val="none" w:sz="0" w:space="0" w:color="auto"/>
        <w:bottom w:val="none" w:sz="0" w:space="0" w:color="auto"/>
        <w:right w:val="none" w:sz="0" w:space="0" w:color="auto"/>
      </w:divBdr>
    </w:div>
    <w:div w:id="1451702279">
      <w:bodyDiv w:val="1"/>
      <w:marLeft w:val="0"/>
      <w:marRight w:val="0"/>
      <w:marTop w:val="0"/>
      <w:marBottom w:val="0"/>
      <w:divBdr>
        <w:top w:val="none" w:sz="0" w:space="0" w:color="auto"/>
        <w:left w:val="none" w:sz="0" w:space="0" w:color="auto"/>
        <w:bottom w:val="none" w:sz="0" w:space="0" w:color="auto"/>
        <w:right w:val="none" w:sz="0" w:space="0" w:color="auto"/>
      </w:divBdr>
    </w:div>
    <w:div w:id="1461261482">
      <w:bodyDiv w:val="1"/>
      <w:marLeft w:val="0"/>
      <w:marRight w:val="0"/>
      <w:marTop w:val="0"/>
      <w:marBottom w:val="0"/>
      <w:divBdr>
        <w:top w:val="none" w:sz="0" w:space="0" w:color="auto"/>
        <w:left w:val="none" w:sz="0" w:space="0" w:color="auto"/>
        <w:bottom w:val="none" w:sz="0" w:space="0" w:color="auto"/>
        <w:right w:val="none" w:sz="0" w:space="0" w:color="auto"/>
      </w:divBdr>
    </w:div>
    <w:div w:id="1466044785">
      <w:bodyDiv w:val="1"/>
      <w:marLeft w:val="0"/>
      <w:marRight w:val="0"/>
      <w:marTop w:val="0"/>
      <w:marBottom w:val="0"/>
      <w:divBdr>
        <w:top w:val="none" w:sz="0" w:space="0" w:color="auto"/>
        <w:left w:val="none" w:sz="0" w:space="0" w:color="auto"/>
        <w:bottom w:val="none" w:sz="0" w:space="0" w:color="auto"/>
        <w:right w:val="none" w:sz="0" w:space="0" w:color="auto"/>
      </w:divBdr>
    </w:div>
    <w:div w:id="1508204279">
      <w:bodyDiv w:val="1"/>
      <w:marLeft w:val="0"/>
      <w:marRight w:val="0"/>
      <w:marTop w:val="0"/>
      <w:marBottom w:val="0"/>
      <w:divBdr>
        <w:top w:val="none" w:sz="0" w:space="0" w:color="auto"/>
        <w:left w:val="none" w:sz="0" w:space="0" w:color="auto"/>
        <w:bottom w:val="none" w:sz="0" w:space="0" w:color="auto"/>
        <w:right w:val="none" w:sz="0" w:space="0" w:color="auto"/>
      </w:divBdr>
    </w:div>
    <w:div w:id="1508908286">
      <w:bodyDiv w:val="1"/>
      <w:marLeft w:val="0"/>
      <w:marRight w:val="0"/>
      <w:marTop w:val="0"/>
      <w:marBottom w:val="0"/>
      <w:divBdr>
        <w:top w:val="none" w:sz="0" w:space="0" w:color="auto"/>
        <w:left w:val="none" w:sz="0" w:space="0" w:color="auto"/>
        <w:bottom w:val="none" w:sz="0" w:space="0" w:color="auto"/>
        <w:right w:val="none" w:sz="0" w:space="0" w:color="auto"/>
      </w:divBdr>
    </w:div>
    <w:div w:id="1514301279">
      <w:bodyDiv w:val="1"/>
      <w:marLeft w:val="0"/>
      <w:marRight w:val="0"/>
      <w:marTop w:val="0"/>
      <w:marBottom w:val="0"/>
      <w:divBdr>
        <w:top w:val="none" w:sz="0" w:space="0" w:color="auto"/>
        <w:left w:val="none" w:sz="0" w:space="0" w:color="auto"/>
        <w:bottom w:val="none" w:sz="0" w:space="0" w:color="auto"/>
        <w:right w:val="none" w:sz="0" w:space="0" w:color="auto"/>
      </w:divBdr>
    </w:div>
    <w:div w:id="1519470619">
      <w:bodyDiv w:val="1"/>
      <w:marLeft w:val="0"/>
      <w:marRight w:val="0"/>
      <w:marTop w:val="0"/>
      <w:marBottom w:val="0"/>
      <w:divBdr>
        <w:top w:val="none" w:sz="0" w:space="0" w:color="auto"/>
        <w:left w:val="none" w:sz="0" w:space="0" w:color="auto"/>
        <w:bottom w:val="none" w:sz="0" w:space="0" w:color="auto"/>
        <w:right w:val="none" w:sz="0" w:space="0" w:color="auto"/>
      </w:divBdr>
    </w:div>
    <w:div w:id="1559515790">
      <w:bodyDiv w:val="1"/>
      <w:marLeft w:val="0"/>
      <w:marRight w:val="0"/>
      <w:marTop w:val="0"/>
      <w:marBottom w:val="0"/>
      <w:divBdr>
        <w:top w:val="none" w:sz="0" w:space="0" w:color="auto"/>
        <w:left w:val="none" w:sz="0" w:space="0" w:color="auto"/>
        <w:bottom w:val="none" w:sz="0" w:space="0" w:color="auto"/>
        <w:right w:val="none" w:sz="0" w:space="0" w:color="auto"/>
      </w:divBdr>
    </w:div>
    <w:div w:id="1561549667">
      <w:bodyDiv w:val="1"/>
      <w:marLeft w:val="0"/>
      <w:marRight w:val="0"/>
      <w:marTop w:val="0"/>
      <w:marBottom w:val="0"/>
      <w:divBdr>
        <w:top w:val="none" w:sz="0" w:space="0" w:color="auto"/>
        <w:left w:val="none" w:sz="0" w:space="0" w:color="auto"/>
        <w:bottom w:val="none" w:sz="0" w:space="0" w:color="auto"/>
        <w:right w:val="none" w:sz="0" w:space="0" w:color="auto"/>
      </w:divBdr>
    </w:div>
    <w:div w:id="1611161830">
      <w:bodyDiv w:val="1"/>
      <w:marLeft w:val="0"/>
      <w:marRight w:val="0"/>
      <w:marTop w:val="0"/>
      <w:marBottom w:val="0"/>
      <w:divBdr>
        <w:top w:val="none" w:sz="0" w:space="0" w:color="auto"/>
        <w:left w:val="none" w:sz="0" w:space="0" w:color="auto"/>
        <w:bottom w:val="none" w:sz="0" w:space="0" w:color="auto"/>
        <w:right w:val="none" w:sz="0" w:space="0" w:color="auto"/>
      </w:divBdr>
    </w:div>
    <w:div w:id="1612201030">
      <w:bodyDiv w:val="1"/>
      <w:marLeft w:val="0"/>
      <w:marRight w:val="0"/>
      <w:marTop w:val="0"/>
      <w:marBottom w:val="0"/>
      <w:divBdr>
        <w:top w:val="none" w:sz="0" w:space="0" w:color="auto"/>
        <w:left w:val="none" w:sz="0" w:space="0" w:color="auto"/>
        <w:bottom w:val="none" w:sz="0" w:space="0" w:color="auto"/>
        <w:right w:val="none" w:sz="0" w:space="0" w:color="auto"/>
      </w:divBdr>
    </w:div>
    <w:div w:id="1633092324">
      <w:bodyDiv w:val="1"/>
      <w:marLeft w:val="0"/>
      <w:marRight w:val="0"/>
      <w:marTop w:val="0"/>
      <w:marBottom w:val="0"/>
      <w:divBdr>
        <w:top w:val="none" w:sz="0" w:space="0" w:color="auto"/>
        <w:left w:val="none" w:sz="0" w:space="0" w:color="auto"/>
        <w:bottom w:val="none" w:sz="0" w:space="0" w:color="auto"/>
        <w:right w:val="none" w:sz="0" w:space="0" w:color="auto"/>
      </w:divBdr>
    </w:div>
    <w:div w:id="1655181208">
      <w:bodyDiv w:val="1"/>
      <w:marLeft w:val="0"/>
      <w:marRight w:val="0"/>
      <w:marTop w:val="0"/>
      <w:marBottom w:val="0"/>
      <w:divBdr>
        <w:top w:val="none" w:sz="0" w:space="0" w:color="auto"/>
        <w:left w:val="none" w:sz="0" w:space="0" w:color="auto"/>
        <w:bottom w:val="none" w:sz="0" w:space="0" w:color="auto"/>
        <w:right w:val="none" w:sz="0" w:space="0" w:color="auto"/>
      </w:divBdr>
    </w:div>
    <w:div w:id="1656688636">
      <w:bodyDiv w:val="1"/>
      <w:marLeft w:val="0"/>
      <w:marRight w:val="0"/>
      <w:marTop w:val="0"/>
      <w:marBottom w:val="0"/>
      <w:divBdr>
        <w:top w:val="none" w:sz="0" w:space="0" w:color="auto"/>
        <w:left w:val="none" w:sz="0" w:space="0" w:color="auto"/>
        <w:bottom w:val="none" w:sz="0" w:space="0" w:color="auto"/>
        <w:right w:val="none" w:sz="0" w:space="0" w:color="auto"/>
      </w:divBdr>
    </w:div>
    <w:div w:id="1684629940">
      <w:bodyDiv w:val="1"/>
      <w:marLeft w:val="0"/>
      <w:marRight w:val="0"/>
      <w:marTop w:val="0"/>
      <w:marBottom w:val="0"/>
      <w:divBdr>
        <w:top w:val="none" w:sz="0" w:space="0" w:color="auto"/>
        <w:left w:val="none" w:sz="0" w:space="0" w:color="auto"/>
        <w:bottom w:val="none" w:sz="0" w:space="0" w:color="auto"/>
        <w:right w:val="none" w:sz="0" w:space="0" w:color="auto"/>
      </w:divBdr>
    </w:div>
    <w:div w:id="1694114454">
      <w:bodyDiv w:val="1"/>
      <w:marLeft w:val="0"/>
      <w:marRight w:val="0"/>
      <w:marTop w:val="0"/>
      <w:marBottom w:val="0"/>
      <w:divBdr>
        <w:top w:val="none" w:sz="0" w:space="0" w:color="auto"/>
        <w:left w:val="none" w:sz="0" w:space="0" w:color="auto"/>
        <w:bottom w:val="none" w:sz="0" w:space="0" w:color="auto"/>
        <w:right w:val="none" w:sz="0" w:space="0" w:color="auto"/>
      </w:divBdr>
    </w:div>
    <w:div w:id="1696349664">
      <w:bodyDiv w:val="1"/>
      <w:marLeft w:val="0"/>
      <w:marRight w:val="0"/>
      <w:marTop w:val="0"/>
      <w:marBottom w:val="0"/>
      <w:divBdr>
        <w:top w:val="none" w:sz="0" w:space="0" w:color="auto"/>
        <w:left w:val="none" w:sz="0" w:space="0" w:color="auto"/>
        <w:bottom w:val="none" w:sz="0" w:space="0" w:color="auto"/>
        <w:right w:val="none" w:sz="0" w:space="0" w:color="auto"/>
      </w:divBdr>
    </w:div>
    <w:div w:id="1732655515">
      <w:bodyDiv w:val="1"/>
      <w:marLeft w:val="0"/>
      <w:marRight w:val="0"/>
      <w:marTop w:val="0"/>
      <w:marBottom w:val="0"/>
      <w:divBdr>
        <w:top w:val="none" w:sz="0" w:space="0" w:color="auto"/>
        <w:left w:val="none" w:sz="0" w:space="0" w:color="auto"/>
        <w:bottom w:val="none" w:sz="0" w:space="0" w:color="auto"/>
        <w:right w:val="none" w:sz="0" w:space="0" w:color="auto"/>
      </w:divBdr>
    </w:div>
    <w:div w:id="1741782187">
      <w:bodyDiv w:val="1"/>
      <w:marLeft w:val="0"/>
      <w:marRight w:val="0"/>
      <w:marTop w:val="0"/>
      <w:marBottom w:val="0"/>
      <w:divBdr>
        <w:top w:val="none" w:sz="0" w:space="0" w:color="auto"/>
        <w:left w:val="none" w:sz="0" w:space="0" w:color="auto"/>
        <w:bottom w:val="none" w:sz="0" w:space="0" w:color="auto"/>
        <w:right w:val="none" w:sz="0" w:space="0" w:color="auto"/>
      </w:divBdr>
    </w:div>
    <w:div w:id="1781142583">
      <w:bodyDiv w:val="1"/>
      <w:marLeft w:val="0"/>
      <w:marRight w:val="0"/>
      <w:marTop w:val="0"/>
      <w:marBottom w:val="0"/>
      <w:divBdr>
        <w:top w:val="none" w:sz="0" w:space="0" w:color="auto"/>
        <w:left w:val="none" w:sz="0" w:space="0" w:color="auto"/>
        <w:bottom w:val="none" w:sz="0" w:space="0" w:color="auto"/>
        <w:right w:val="none" w:sz="0" w:space="0" w:color="auto"/>
      </w:divBdr>
    </w:div>
    <w:div w:id="1784959152">
      <w:bodyDiv w:val="1"/>
      <w:marLeft w:val="0"/>
      <w:marRight w:val="0"/>
      <w:marTop w:val="0"/>
      <w:marBottom w:val="0"/>
      <w:divBdr>
        <w:top w:val="none" w:sz="0" w:space="0" w:color="auto"/>
        <w:left w:val="none" w:sz="0" w:space="0" w:color="auto"/>
        <w:bottom w:val="none" w:sz="0" w:space="0" w:color="auto"/>
        <w:right w:val="none" w:sz="0" w:space="0" w:color="auto"/>
      </w:divBdr>
    </w:div>
    <w:div w:id="1795515642">
      <w:bodyDiv w:val="1"/>
      <w:marLeft w:val="0"/>
      <w:marRight w:val="0"/>
      <w:marTop w:val="0"/>
      <w:marBottom w:val="0"/>
      <w:divBdr>
        <w:top w:val="none" w:sz="0" w:space="0" w:color="auto"/>
        <w:left w:val="none" w:sz="0" w:space="0" w:color="auto"/>
        <w:bottom w:val="none" w:sz="0" w:space="0" w:color="auto"/>
        <w:right w:val="none" w:sz="0" w:space="0" w:color="auto"/>
      </w:divBdr>
    </w:div>
    <w:div w:id="1797286319">
      <w:bodyDiv w:val="1"/>
      <w:marLeft w:val="0"/>
      <w:marRight w:val="0"/>
      <w:marTop w:val="0"/>
      <w:marBottom w:val="0"/>
      <w:divBdr>
        <w:top w:val="none" w:sz="0" w:space="0" w:color="auto"/>
        <w:left w:val="none" w:sz="0" w:space="0" w:color="auto"/>
        <w:bottom w:val="none" w:sz="0" w:space="0" w:color="auto"/>
        <w:right w:val="none" w:sz="0" w:space="0" w:color="auto"/>
      </w:divBdr>
    </w:div>
    <w:div w:id="1810048274">
      <w:bodyDiv w:val="1"/>
      <w:marLeft w:val="0"/>
      <w:marRight w:val="0"/>
      <w:marTop w:val="0"/>
      <w:marBottom w:val="0"/>
      <w:divBdr>
        <w:top w:val="none" w:sz="0" w:space="0" w:color="auto"/>
        <w:left w:val="none" w:sz="0" w:space="0" w:color="auto"/>
        <w:bottom w:val="none" w:sz="0" w:space="0" w:color="auto"/>
        <w:right w:val="none" w:sz="0" w:space="0" w:color="auto"/>
      </w:divBdr>
    </w:div>
    <w:div w:id="1829781622">
      <w:bodyDiv w:val="1"/>
      <w:marLeft w:val="0"/>
      <w:marRight w:val="0"/>
      <w:marTop w:val="0"/>
      <w:marBottom w:val="0"/>
      <w:divBdr>
        <w:top w:val="none" w:sz="0" w:space="0" w:color="auto"/>
        <w:left w:val="none" w:sz="0" w:space="0" w:color="auto"/>
        <w:bottom w:val="none" w:sz="0" w:space="0" w:color="auto"/>
        <w:right w:val="none" w:sz="0" w:space="0" w:color="auto"/>
      </w:divBdr>
    </w:div>
    <w:div w:id="1851943193">
      <w:bodyDiv w:val="1"/>
      <w:marLeft w:val="0"/>
      <w:marRight w:val="0"/>
      <w:marTop w:val="0"/>
      <w:marBottom w:val="0"/>
      <w:divBdr>
        <w:top w:val="none" w:sz="0" w:space="0" w:color="auto"/>
        <w:left w:val="none" w:sz="0" w:space="0" w:color="auto"/>
        <w:bottom w:val="none" w:sz="0" w:space="0" w:color="auto"/>
        <w:right w:val="none" w:sz="0" w:space="0" w:color="auto"/>
      </w:divBdr>
    </w:div>
    <w:div w:id="1862232947">
      <w:bodyDiv w:val="1"/>
      <w:marLeft w:val="0"/>
      <w:marRight w:val="0"/>
      <w:marTop w:val="0"/>
      <w:marBottom w:val="0"/>
      <w:divBdr>
        <w:top w:val="none" w:sz="0" w:space="0" w:color="auto"/>
        <w:left w:val="none" w:sz="0" w:space="0" w:color="auto"/>
        <w:bottom w:val="none" w:sz="0" w:space="0" w:color="auto"/>
        <w:right w:val="none" w:sz="0" w:space="0" w:color="auto"/>
      </w:divBdr>
    </w:div>
    <w:div w:id="1867988229">
      <w:bodyDiv w:val="1"/>
      <w:marLeft w:val="0"/>
      <w:marRight w:val="0"/>
      <w:marTop w:val="0"/>
      <w:marBottom w:val="0"/>
      <w:divBdr>
        <w:top w:val="none" w:sz="0" w:space="0" w:color="auto"/>
        <w:left w:val="none" w:sz="0" w:space="0" w:color="auto"/>
        <w:bottom w:val="none" w:sz="0" w:space="0" w:color="auto"/>
        <w:right w:val="none" w:sz="0" w:space="0" w:color="auto"/>
      </w:divBdr>
    </w:div>
    <w:div w:id="1873182037">
      <w:bodyDiv w:val="1"/>
      <w:marLeft w:val="0"/>
      <w:marRight w:val="0"/>
      <w:marTop w:val="0"/>
      <w:marBottom w:val="0"/>
      <w:divBdr>
        <w:top w:val="none" w:sz="0" w:space="0" w:color="auto"/>
        <w:left w:val="none" w:sz="0" w:space="0" w:color="auto"/>
        <w:bottom w:val="none" w:sz="0" w:space="0" w:color="auto"/>
        <w:right w:val="none" w:sz="0" w:space="0" w:color="auto"/>
      </w:divBdr>
    </w:div>
    <w:div w:id="1878161126">
      <w:bodyDiv w:val="1"/>
      <w:marLeft w:val="0"/>
      <w:marRight w:val="0"/>
      <w:marTop w:val="0"/>
      <w:marBottom w:val="0"/>
      <w:divBdr>
        <w:top w:val="none" w:sz="0" w:space="0" w:color="auto"/>
        <w:left w:val="none" w:sz="0" w:space="0" w:color="auto"/>
        <w:bottom w:val="none" w:sz="0" w:space="0" w:color="auto"/>
        <w:right w:val="none" w:sz="0" w:space="0" w:color="auto"/>
      </w:divBdr>
    </w:div>
    <w:div w:id="1887447750">
      <w:bodyDiv w:val="1"/>
      <w:marLeft w:val="0"/>
      <w:marRight w:val="0"/>
      <w:marTop w:val="0"/>
      <w:marBottom w:val="0"/>
      <w:divBdr>
        <w:top w:val="none" w:sz="0" w:space="0" w:color="auto"/>
        <w:left w:val="none" w:sz="0" w:space="0" w:color="auto"/>
        <w:bottom w:val="none" w:sz="0" w:space="0" w:color="auto"/>
        <w:right w:val="none" w:sz="0" w:space="0" w:color="auto"/>
      </w:divBdr>
    </w:div>
    <w:div w:id="1901214085">
      <w:bodyDiv w:val="1"/>
      <w:marLeft w:val="0"/>
      <w:marRight w:val="0"/>
      <w:marTop w:val="0"/>
      <w:marBottom w:val="0"/>
      <w:divBdr>
        <w:top w:val="none" w:sz="0" w:space="0" w:color="auto"/>
        <w:left w:val="none" w:sz="0" w:space="0" w:color="auto"/>
        <w:bottom w:val="none" w:sz="0" w:space="0" w:color="auto"/>
        <w:right w:val="none" w:sz="0" w:space="0" w:color="auto"/>
      </w:divBdr>
    </w:div>
    <w:div w:id="1905723396">
      <w:bodyDiv w:val="1"/>
      <w:marLeft w:val="0"/>
      <w:marRight w:val="0"/>
      <w:marTop w:val="0"/>
      <w:marBottom w:val="0"/>
      <w:divBdr>
        <w:top w:val="none" w:sz="0" w:space="0" w:color="auto"/>
        <w:left w:val="none" w:sz="0" w:space="0" w:color="auto"/>
        <w:bottom w:val="none" w:sz="0" w:space="0" w:color="auto"/>
        <w:right w:val="none" w:sz="0" w:space="0" w:color="auto"/>
      </w:divBdr>
    </w:div>
    <w:div w:id="1924221617">
      <w:bodyDiv w:val="1"/>
      <w:marLeft w:val="0"/>
      <w:marRight w:val="0"/>
      <w:marTop w:val="0"/>
      <w:marBottom w:val="0"/>
      <w:divBdr>
        <w:top w:val="none" w:sz="0" w:space="0" w:color="auto"/>
        <w:left w:val="none" w:sz="0" w:space="0" w:color="auto"/>
        <w:bottom w:val="none" w:sz="0" w:space="0" w:color="auto"/>
        <w:right w:val="none" w:sz="0" w:space="0" w:color="auto"/>
      </w:divBdr>
      <w:divsChild>
        <w:div w:id="535771399">
          <w:marLeft w:val="0"/>
          <w:marRight w:val="0"/>
          <w:marTop w:val="0"/>
          <w:marBottom w:val="0"/>
          <w:divBdr>
            <w:top w:val="none" w:sz="0" w:space="0" w:color="auto"/>
            <w:left w:val="none" w:sz="0" w:space="0" w:color="auto"/>
            <w:bottom w:val="none" w:sz="0" w:space="0" w:color="auto"/>
            <w:right w:val="none" w:sz="0" w:space="0" w:color="auto"/>
          </w:divBdr>
        </w:div>
      </w:divsChild>
    </w:div>
    <w:div w:id="1929581248">
      <w:bodyDiv w:val="1"/>
      <w:marLeft w:val="0"/>
      <w:marRight w:val="0"/>
      <w:marTop w:val="0"/>
      <w:marBottom w:val="0"/>
      <w:divBdr>
        <w:top w:val="none" w:sz="0" w:space="0" w:color="auto"/>
        <w:left w:val="none" w:sz="0" w:space="0" w:color="auto"/>
        <w:bottom w:val="none" w:sz="0" w:space="0" w:color="auto"/>
        <w:right w:val="none" w:sz="0" w:space="0" w:color="auto"/>
      </w:divBdr>
    </w:div>
    <w:div w:id="1938711018">
      <w:bodyDiv w:val="1"/>
      <w:marLeft w:val="0"/>
      <w:marRight w:val="0"/>
      <w:marTop w:val="0"/>
      <w:marBottom w:val="0"/>
      <w:divBdr>
        <w:top w:val="none" w:sz="0" w:space="0" w:color="auto"/>
        <w:left w:val="none" w:sz="0" w:space="0" w:color="auto"/>
        <w:bottom w:val="none" w:sz="0" w:space="0" w:color="auto"/>
        <w:right w:val="none" w:sz="0" w:space="0" w:color="auto"/>
      </w:divBdr>
    </w:div>
    <w:div w:id="1944141208">
      <w:bodyDiv w:val="1"/>
      <w:marLeft w:val="0"/>
      <w:marRight w:val="0"/>
      <w:marTop w:val="0"/>
      <w:marBottom w:val="0"/>
      <w:divBdr>
        <w:top w:val="none" w:sz="0" w:space="0" w:color="auto"/>
        <w:left w:val="none" w:sz="0" w:space="0" w:color="auto"/>
        <w:bottom w:val="none" w:sz="0" w:space="0" w:color="auto"/>
        <w:right w:val="none" w:sz="0" w:space="0" w:color="auto"/>
      </w:divBdr>
    </w:div>
    <w:div w:id="1978367005">
      <w:bodyDiv w:val="1"/>
      <w:marLeft w:val="0"/>
      <w:marRight w:val="0"/>
      <w:marTop w:val="0"/>
      <w:marBottom w:val="0"/>
      <w:divBdr>
        <w:top w:val="none" w:sz="0" w:space="0" w:color="auto"/>
        <w:left w:val="none" w:sz="0" w:space="0" w:color="auto"/>
        <w:bottom w:val="none" w:sz="0" w:space="0" w:color="auto"/>
        <w:right w:val="none" w:sz="0" w:space="0" w:color="auto"/>
      </w:divBdr>
    </w:div>
    <w:div w:id="2001615339">
      <w:bodyDiv w:val="1"/>
      <w:marLeft w:val="0"/>
      <w:marRight w:val="0"/>
      <w:marTop w:val="0"/>
      <w:marBottom w:val="0"/>
      <w:divBdr>
        <w:top w:val="none" w:sz="0" w:space="0" w:color="auto"/>
        <w:left w:val="none" w:sz="0" w:space="0" w:color="auto"/>
        <w:bottom w:val="none" w:sz="0" w:space="0" w:color="auto"/>
        <w:right w:val="none" w:sz="0" w:space="0" w:color="auto"/>
      </w:divBdr>
    </w:div>
    <w:div w:id="2027126158">
      <w:bodyDiv w:val="1"/>
      <w:marLeft w:val="0"/>
      <w:marRight w:val="0"/>
      <w:marTop w:val="0"/>
      <w:marBottom w:val="0"/>
      <w:divBdr>
        <w:top w:val="none" w:sz="0" w:space="0" w:color="auto"/>
        <w:left w:val="none" w:sz="0" w:space="0" w:color="auto"/>
        <w:bottom w:val="none" w:sz="0" w:space="0" w:color="auto"/>
        <w:right w:val="none" w:sz="0" w:space="0" w:color="auto"/>
      </w:divBdr>
    </w:div>
    <w:div w:id="2045132550">
      <w:bodyDiv w:val="1"/>
      <w:marLeft w:val="0"/>
      <w:marRight w:val="0"/>
      <w:marTop w:val="0"/>
      <w:marBottom w:val="0"/>
      <w:divBdr>
        <w:top w:val="none" w:sz="0" w:space="0" w:color="auto"/>
        <w:left w:val="none" w:sz="0" w:space="0" w:color="auto"/>
        <w:bottom w:val="none" w:sz="0" w:space="0" w:color="auto"/>
        <w:right w:val="none" w:sz="0" w:space="0" w:color="auto"/>
      </w:divBdr>
    </w:div>
    <w:div w:id="2060544402">
      <w:bodyDiv w:val="1"/>
      <w:marLeft w:val="0"/>
      <w:marRight w:val="0"/>
      <w:marTop w:val="0"/>
      <w:marBottom w:val="0"/>
      <w:divBdr>
        <w:top w:val="none" w:sz="0" w:space="0" w:color="auto"/>
        <w:left w:val="none" w:sz="0" w:space="0" w:color="auto"/>
        <w:bottom w:val="none" w:sz="0" w:space="0" w:color="auto"/>
        <w:right w:val="none" w:sz="0" w:space="0" w:color="auto"/>
      </w:divBdr>
    </w:div>
    <w:div w:id="2075003818">
      <w:bodyDiv w:val="1"/>
      <w:marLeft w:val="0"/>
      <w:marRight w:val="0"/>
      <w:marTop w:val="0"/>
      <w:marBottom w:val="0"/>
      <w:divBdr>
        <w:top w:val="none" w:sz="0" w:space="0" w:color="auto"/>
        <w:left w:val="none" w:sz="0" w:space="0" w:color="auto"/>
        <w:bottom w:val="none" w:sz="0" w:space="0" w:color="auto"/>
        <w:right w:val="none" w:sz="0" w:space="0" w:color="auto"/>
      </w:divBdr>
      <w:divsChild>
        <w:div w:id="909075489">
          <w:marLeft w:val="0"/>
          <w:marRight w:val="0"/>
          <w:marTop w:val="0"/>
          <w:marBottom w:val="0"/>
          <w:divBdr>
            <w:top w:val="none" w:sz="0" w:space="0" w:color="auto"/>
            <w:left w:val="none" w:sz="0" w:space="0" w:color="auto"/>
            <w:bottom w:val="none" w:sz="0" w:space="0" w:color="auto"/>
            <w:right w:val="none" w:sz="0" w:space="0" w:color="auto"/>
          </w:divBdr>
          <w:divsChild>
            <w:div w:id="1487429590">
              <w:marLeft w:val="0"/>
              <w:marRight w:val="0"/>
              <w:marTop w:val="0"/>
              <w:marBottom w:val="0"/>
              <w:divBdr>
                <w:top w:val="none" w:sz="0" w:space="0" w:color="auto"/>
                <w:left w:val="none" w:sz="0" w:space="0" w:color="auto"/>
                <w:bottom w:val="none" w:sz="0" w:space="0" w:color="auto"/>
                <w:right w:val="none" w:sz="0" w:space="0" w:color="auto"/>
              </w:divBdr>
              <w:divsChild>
                <w:div w:id="1987470622">
                  <w:marLeft w:val="0"/>
                  <w:marRight w:val="0"/>
                  <w:marTop w:val="0"/>
                  <w:marBottom w:val="0"/>
                  <w:divBdr>
                    <w:top w:val="none" w:sz="0" w:space="0" w:color="auto"/>
                    <w:left w:val="none" w:sz="0" w:space="0" w:color="auto"/>
                    <w:bottom w:val="none" w:sz="0" w:space="0" w:color="auto"/>
                    <w:right w:val="none" w:sz="0" w:space="0" w:color="auto"/>
                  </w:divBdr>
                  <w:divsChild>
                    <w:div w:id="1540817934">
                      <w:marLeft w:val="0"/>
                      <w:marRight w:val="0"/>
                      <w:marTop w:val="0"/>
                      <w:marBottom w:val="0"/>
                      <w:divBdr>
                        <w:top w:val="none" w:sz="0" w:space="0" w:color="auto"/>
                        <w:left w:val="none" w:sz="0" w:space="0" w:color="auto"/>
                        <w:bottom w:val="none" w:sz="0" w:space="0" w:color="auto"/>
                        <w:right w:val="none" w:sz="0" w:space="0" w:color="auto"/>
                      </w:divBdr>
                    </w:div>
                    <w:div w:id="41406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hyperlink" Target="https://radiopaedia.org/articles/3d-fast-spin-echo-mri-sequence-1?lang=us" TargetMode="External"/><Relationship Id="rId4" Type="http://schemas.openxmlformats.org/officeDocument/2006/relationships/settings" Target="settings.xml"/><Relationship Id="rId9" Type="http://schemas.openxmlformats.org/officeDocument/2006/relationships/hyperlink" Target="https://radiopaedia.org/articles/3d-fast-spin-echo-mri-sequence-1?lang=us"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506DD2-4F1A-4A84-BEBC-633EA6456BF5}">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17111</TotalTime>
  <Pages>8</Pages>
  <Words>1489</Words>
  <Characters>7052</Characters>
  <Application>Microsoft Office Word</Application>
  <DocSecurity>0</DocSecurity>
  <Lines>58</Lines>
  <Paragraphs>17</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len Viktil</cp:lastModifiedBy>
  <cp:revision>1671</cp:revision>
  <cp:lastPrinted>2025-01-30T07:07:00Z</cp:lastPrinted>
  <dcterms:created xsi:type="dcterms:W3CDTF">2025-02-28T08:26:00Z</dcterms:created>
  <dcterms:modified xsi:type="dcterms:W3CDTF">2025-09-07T15:42:00Z</dcterms:modified>
</cp:coreProperties>
</file>